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82D" w:rsidRPr="00F650BE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C0782D" w:rsidRPr="003E5196" w:rsidRDefault="00C0782D" w:rsidP="00C0782D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C0782D" w:rsidRPr="008B6234" w:rsidRDefault="00C0782D" w:rsidP="00C0782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0782D" w:rsidRPr="003D6A88" w:rsidRDefault="00C0782D" w:rsidP="00C0782D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C0782D" w:rsidRPr="001A0A63" w:rsidRDefault="00C0782D" w:rsidP="00C0782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C0782D" w:rsidRPr="001A0A63" w:rsidRDefault="00C0782D" w:rsidP="00C0782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>; kqzhang@ynu.edu.cn(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9B60BA" w:rsidRDefault="009B60BA"/>
    <w:p w:rsidR="00C0782D" w:rsidRDefault="00C0782D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177114" w:rsidRDefault="00177114"/>
    <w:p w:rsidR="00C0782D" w:rsidRPr="00C0782D" w:rsidRDefault="00150D02" w:rsidP="00C0782D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018E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="00E5018E" w:rsidRPr="00E5018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data </w:t>
      </w:r>
      <w:r w:rsidR="00C0782D" w:rsidRPr="00E5018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70155F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2</w:t>
      </w:r>
      <w:bookmarkStart w:id="3" w:name="_GoBack"/>
      <w:bookmarkEnd w:id="3"/>
      <w:r w:rsidR="00C0782D" w:rsidRPr="00E5018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:</w:t>
      </w:r>
      <w:r w:rsidR="00C0782D" w:rsidRPr="00E501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018E" w:rsidRPr="00E5018E">
        <w:rPr>
          <w:rFonts w:ascii="Times New Roman" w:eastAsia="AdvEPSTIM" w:hAnsi="Times New Roman"/>
          <w:b/>
          <w:color w:val="000000"/>
          <w:kern w:val="0"/>
          <w:sz w:val="24"/>
          <w:szCs w:val="24"/>
        </w:rPr>
        <w:t>90</w:t>
      </w:r>
      <w:r w:rsidR="00E5018E" w:rsidRPr="00E5018E">
        <w:rPr>
          <w:rFonts w:ascii="Times New Roman" w:eastAsia="AdvEPSTIM" w:hAnsi="Times New Roman" w:hint="eastAsia"/>
          <w:b/>
          <w:color w:val="000000"/>
          <w:kern w:val="0"/>
          <w:sz w:val="24"/>
          <w:szCs w:val="24"/>
        </w:rPr>
        <w:t>4</w:t>
      </w:r>
      <w:r w:rsidR="00E5018E" w:rsidRPr="00E5018E">
        <w:rPr>
          <w:rFonts w:ascii="Times New Roman" w:eastAsia="AdvEPSTIM" w:hAnsi="Times New Roman"/>
          <w:b/>
          <w:color w:val="000000"/>
          <w:kern w:val="0"/>
          <w:sz w:val="24"/>
          <w:szCs w:val="24"/>
        </w:rPr>
        <w:t xml:space="preserve"> putative functional </w:t>
      </w:r>
      <w:proofErr w:type="spellStart"/>
      <w:r w:rsidR="00E5018E" w:rsidRPr="00E5018E">
        <w:rPr>
          <w:rFonts w:ascii="Times New Roman" w:eastAsia="AdvEPSTIM" w:hAnsi="Times New Roman"/>
          <w:b/>
          <w:color w:val="000000"/>
          <w:kern w:val="0"/>
          <w:sz w:val="24"/>
          <w:szCs w:val="24"/>
        </w:rPr>
        <w:t>subtilase</w:t>
      </w:r>
      <w:proofErr w:type="spellEnd"/>
      <w:r w:rsidR="00E5018E" w:rsidRPr="00E5018E">
        <w:rPr>
          <w:rFonts w:ascii="Times New Roman" w:eastAsia="AdvEPSTIM" w:hAnsi="Times New Roman"/>
          <w:b/>
          <w:color w:val="000000"/>
          <w:kern w:val="0"/>
          <w:sz w:val="24"/>
          <w:szCs w:val="24"/>
        </w:rPr>
        <w:t xml:space="preserve"> genes</w:t>
      </w:r>
      <w:r w:rsidR="00E5018E" w:rsidRPr="00E5018E">
        <w:rPr>
          <w:rFonts w:ascii="Times New Roman" w:hAnsi="Times New Roman"/>
          <w:b/>
          <w:color w:val="000000"/>
          <w:sz w:val="24"/>
          <w:szCs w:val="24"/>
        </w:rPr>
        <w:t xml:space="preserve"> identified</w:t>
      </w:r>
      <w:r w:rsidR="00E5018E" w:rsidRPr="00E5018E">
        <w:rPr>
          <w:rFonts w:ascii="Times New Roman" w:hAnsi="Times New Roman" w:hint="eastAsia"/>
          <w:b/>
          <w:color w:val="000000"/>
          <w:sz w:val="24"/>
          <w:szCs w:val="24"/>
        </w:rPr>
        <w:t xml:space="preserve"> in this stu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　</w:t>
      </w:r>
      <w:r w:rsidRPr="00E5018E">
        <w:rPr>
          <w:rFonts w:ascii="Times New Roman" w:hAnsi="Times New Roman" w:cs="Times New Roman"/>
          <w:sz w:val="24"/>
          <w:szCs w:val="24"/>
        </w:rPr>
        <w:t>&gt;ACB3011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AYPVHVMTVDKLRGITGKRVKIALVDTGDFGHPALGGCFGGCLVSFGTDLVPDPKDCHGTHVAGIIAGTAPDATLGIYRVFGCEILIAFNMAYQGGANIITASVGAEAVSRIVVPCVLSAGNGDQGFYASAAADGHRVAAIAAFDNDGCVLIRGASSTTSWGPTMDLKPQFGAVGGILSTFPGTSMACPAGIMALSNPAPVPQQGAGLIQAYDATVLSNDTLKNDKKRATYRVTHVPTTLRGGLALWSGYIPYQGGRLPPGKYQF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B3012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FFSGWPVHVMTIDKLRGYTGKGVHVAVIDTGDYGHPGLGACYGGCLVTNGYDLVPDPMDCHGTHVAGIVAGGSPGVTLGAYRVFGCDVLIAMNRAYIDGANIITMSIGAVAASRIVVIVTISAGNGKQGFYASSGSSGENVAAIAAYQNDLCVLVRGASNFTSWGPTLDVKPQFGAPGGILSTFPGTSMACPASIYALSNPAPVPQQGGGMVQVYDATLLENETLTNGKGDVTYEISHVPATLKKGLPVWSGYVPYQGGKLPAGTYKIVVKALRLY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B30122.1|_kexinlike_proteas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TPGSRVGEGPLGSLSDHHVFRKRIKDPLYKRQWHLHNTVQLGHDVNVTGVWLEGITGKKPTVAIIDDGLDMNSLDLKDNYFAEGSYDFNDGDAIPAPELSDDRHGTRCAGEVAAVNDVCGLGVAYESKIAGIRILSKPISDADEAEAMMYKYDKNQIYSCSWGPRDDGRTMEAPGVLIRRAMLKSIQEGRDGLGSIYVFASGNGAASDDNCNFDGYTNSIFSITVGAVDRAGQHPYYSEHCSAQLVVTYSSGSGI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DVCASGHGGTSAAAPLAAGIFALVLEVRPDLGWRDMQYLAMDTAKLHAGWQQTAIGFSHVFGYGKIDSYDLVQKAKWKKVKPQAWFFSVSFDVTEDMLSKANERLEHVTVTMNVNHTRRGDISVDLVSPANVSNIATARKDDNKNVGYVDWTFMTVAHWGEKGVGKWTLVVRDDWHLKLWGEARDAS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B30127.1|_kexinlike_proteas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FDIAPARELASGPVGELPDHHVFSRRISDPRFESQWHLMNTIQPGNDLNVSGVWLEGVFGEGVTTAIVDDGLDFHNLDLSPNYYAGGSYDFNDDVPEPLPRLQDDHHGTLCAAEIAAANEICGVGVAYRSRVSGIRMLSGTVDDVDQAAAMNFDYQNNDIYSCSWGPKDDGRHMKAPGVLVQRAIVNGVQRGRGGKGSIYVFSAGNGASQDDNCNFDGYTNSIYSITVGAIDRTGRHALYSESCSAQLVVAWSSGSGIYTTDNCTALHSGTSAAAPLAAGVIALALSVRPDLTWRDVQHLLVEAAVPDGSWQTTKTGYSHDWGYGKIDAYALVQAARWKLVKPQAWLHAGSYTVTSEALGGANARLEHVTVTINVRHARRGDLSVELVSPSGVSYLSTPRLPDDAETGYVDWEFMSVAHWGETGEGTWRIIVKDNWRLNLWGEAID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LA_011360.t1_gene_ACLA_011360_DS027049:join(770481..770849770918..771856771917..77209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WFLTAILSTALAAQFVVQLQDKTALNAVLNSYALSSDQQGPEITDIFELGSFRAFTGDFSGPILQKLYNDPNVLAISRDGSLKLQEIVLQNNAPSHLVGLSSISPLSHQPFIYRSNGGNGVDVYLLDTGIDIKHPNLSKLNILRMADLTQSPVPQGTDPQGHGTAMAGIIASETFGVLKKCNLVDVRVADSNGDVKLSTILQALTLTQRHIEGTKRPSVVVIPLEVEDGNNPILTEAIASFDQSVPIIIPAGNNAQDALNFSPANVN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PKNIIVVGSVDVNNNPTKFTNYGSNVDVFTVGEQITTLQSTDLDSQGLSNSLTRQVSGTSASSAITAGVIGYYMSLGLNSTQSINKVLQYSRCANTFAKHSTNTNECARLLQLQ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LA_050840.t1_gene_ACLA_050840_DS027054:complement(join(1752283..17526361752691..17527791752837..17532811753339..175366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FMAALFGLRAAGAVRFVAELGDTASVEEVLGEQYAATVAGGGVGAITLGNSFRAIYGEFPQQLLEDFYRSGQIVAMSMDRPLGVAEYMVQQHAPNHLARLSQKSSLRGGNGSDNGAYIYHSNAGNGVDVYLLDTGIDGTHPAFEGRVQKAADFSSDPVATGDPHGHGTAVAGVIGSSVFGVAKKCNLFDVRVANSTGHASLIGVLRALEHASKLAAVTKRPSLITIPLEMPRNTILNSAVEAVVRDLSIPVVVAAGNENRSACSVSPAGAYGALTIGSIDVARNDALAPFTNFAECVDLFTAGVDVATLGLDHSSEHHLSGTSISAGVASGLVAYYMSIGHYGMDAVNKIKLLSLPNVIPNLQQRSPETRNAILQ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LA_05195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EFSPAQLLGEGQIGELANHHTFSKRIADPIFGDQWHLFNAVQLGHDLNVTGVWMEGITGKGVTTAVVDDGLDMYSNDLKPNYFAEGSYDFNDHTPEPRPRLTDDKHGTRCAGEIAAANDVCGVGVAYDSRIAGVRILSKAIDDADEAKAINFAYQENDIFSCSWGPPDDGATMEAPGVLIKRALVNGVQNGRGGKGSIFVFAAGNGASFDDNCNFDGYTNSIYSITVGAIDREGKHPSYSESCSAQLVVAYSSGSSIHTTDVCYSFHGGTSAAGPLAAGTVALALSARPELTWRDAQYLLVETSVPDGSWQVTKSGFSHDWGYGKVDAYSLVQKAKWELVKPQAWYHSSSHEVTEEMMKTANARLEHVTVTMNVNHTRRGDLSVELRSPDGVSHLSTTRRSDNQKAGYVDW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MTVAHWGESGIGKWTVIVKDDWRLNLWGEAIDGTNQRKRI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LA_05502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QGWLQIALQQDVDGFEKALSDPSHASYGKHFMKRMLLPSQESVQSVRSWLDWINFVGVANTLLDADFKWYRTLSYSIPESLASHVHMIQPTTRFTPQCLKSLYSKVAFASFLEEYARYDDLAKFEFSVIQYGGNDQEANLDLQYMLGISAPTEFSTGGRNEPLEFLQNVLKMPQHKLPQVISTSYGEDEQIPYALSVCNLYAQLGSRGVSVIFSSGDSGVGCQTNDGFPPQFPAACPWVTSVGGEEASSGGFSDLWPRPGYQAVRGYLLYNPRGRAFPDVAAQAYAVFDKGYAGTSCSAPAFGGIIGLLNDARLRAHKPPMGFLNPWLYFNDIVVGGCSWNATEGWDPATGL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LA_060050.t1_gene_ACLA_060050_DS026990:852974..85511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SITINGNTLEISPDARHVSARNAESSNYILLRSKDRLKMAQMEELEALGVKAHTIVDTDTYLCEYAPSDLSSLRSKDYLDYVDIYHPSLKVSAHLRQPEAFSSFAARSDDEPVQDELEVVICLHQNGPGSQAVNDELVRRGLIDPQKTKVWESRIQTAVKQAKVDQIAQVESVRAIEPFASQRPCNNIARVLLNHPVCREPNDLGLPGHAYQGAGQVIHVADTGFDTGVAPCQHAHFQDRLLAVYQVNQTEPVPDKPEDTDGHGTHVCGSAVGHGRSTTMGGPEAKGDGQIQGTAPAASFVASRMTDSGSGDFFSGDFKLIVDVPYTQHQARISNHSYGAWKDVPQVGYNESNRDIDQYLFDHPDLLVCFAAGNRGQHPNVGPAQVAGDAISKNVLTVANSYTCRRLDADGKFKGSPNAISENYGINPSSSRGFALDDQRWKPDLCAPGTAILSSVSSRWDPTKPRDKFGDSTDSMYTFNTGTSMATPLVAGCAAVLREALVEQGVAKPSAMLLKALLVNGAVDILRASVSGSESRQKQQGFGRVNMGGSLLSIHASSPTHPAYEPSQGGFVDACWAKTETSPGASPEMKAMTQLKEDESCGFTIQVPAGRTVVPLGDDFPWTLKVTL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WHDQPGPKLQTKLGLAVVHSTGKRRHGNKGDADFAATPKEFDAINNVQRIVWENIPAGECKVTVTCSQYFLKAVPYAVAWTL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N302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TGWPVHQWTVHELHGFKGKGTKVAIVDTGDYSHQALGGCFGGCKIAGGYDLVPDPMDYHGTHVAGIIAQDVLIAFCDAYSAGADVITASINALVASRIAVFVSIAAGNGEIGFYSGVGSNGRHVVSVAAAYFTSWGPTLILKPDIGAPGYIISTYLGSSMAAPAGIAALGRNAPPFQVGAGLVDARKVTQLSLDTLTNANRTVLYTFQHEPLRIEAGLPLYSGKIPYGGGKLAPGNYSMRIAALRPY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CN3027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NGWTVHVMTVDKLRGLTGDGYKIALVDTGDYTHPDLGGCFGHCIVSFGRDFVPGPKDCHGTHLAGIVAGAAPGVKLGAYRIFGCDLVVALNKAFEDGAHIIATTAEAVVASRIVVPVIASAGNGDSGFYAASPASAKGVIAVASYDSDACVLVRGASSYTSWGPTMDSKPQLGAPGGIISTWAGTSAASPAAIIALAKPAPAAQQGGGIVQAYDASLLYNDTISNGKKSVTYKICHVPATLAPGLPLWSGYIPYQGGKLPAGKYKFVTRALKIS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0129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LQLAVPEKITEFEQRVSTPGNQNYGRHMVRNFLYSSDVAPRKVLSWLGWITFVSQAEQLLRTRFYTFRTLKYSVPKELRSFVQMIQPTTRFTPSCLRKLYNRLGVSGFLDQYARYSDFHQFLYTVELIGGNLQEASLDIQYAAALADTTFYSTAGRHEPLEQLRYLLDLPDDELPAVLTTSYGELEQVPYARTTCNMFAQLGARGVSVIFSSGDSGVGCITNDGFQPLYPASCPFVTSVGGEMASTGGFSEYFPRPSYQSVNQYLLYNPNGRAIPDVAAQAFIIMDHGTGGTSAAAPVFAGIVSRLNAARL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NKPRLGFLNPWLYFTDIVDGGCSWNATPGWDPVTGLGTPYK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01995_|_AFL2G_01995_|_Aspergillus_flavus_oryzin_precursor_(40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MKSTAFTVTGLFCWSILGLATAHEYVVQLTSETSLNSFLESNSLNNLDEPVDKIVIGSDFHGFSGEFEDEVMSELYGDPRVASISIDRMLYLQEYLRQNDAPEHLARLSNGVSNSRVSAKNENAFIFHSHAGIGVDVYIVDSGIDSQHPAFMNRHISKLIDLTDNPIPVGDPHGHGTAIAGLVTSDTFGVMKKANLFDVRVVDAESNGVKLSKLLKSLEFIENHSRATMRPSVAVLPFSMSKNAILNSAIESMPNSIAIVVPAGNQHHMACNFSPASARNSQSILSVGSLDYRSSIEIASFSNYGECVDVFTSGVQMDTLHATTNSDENYISKVSGTSMSCAIAAGTVGYYMSLGLSSVEAIEKIKSAKEILVSGEAIKELKLT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03914_|_AFL2G_03914_|_Aspergillus_flavus_predicted_protein_(69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VITINGNSLDPAVQQAALQAHGIYKPDASSSDYILIQTVQHPSISQKSQLRDLGVEIHEYVSENTYLCGFKAADLTPVRRLDFVKWANIYPQLFVLPPRLKRQVNPSEADAPNLVGAPHTRTLRTVDLILHEGIDVADPDNKSSIAKAAHVDFDIINARGNKIRLQVQEQYLDHLAALDIIKAIHEVHQTKLYNDQARNIMDADINLNRIQYKGLGQVIAVADTGYDQGSTNPGLTLPAFKDPPSGPSGRVKVQHLYALGRQNRTDDPDGHGTHVCGSVVGNDDYNGATIESPASRASLVVQSLLDERNGLGGIPTNLESLFLGPYQEHHARIHTNSWGYVWTGSQLPYDNSSAEIDNFVWNHPSMVICFAAGNDGIDNSPANGIIDLAQIGAHAAAKNCVTVGASESNRNNPRTYHSVWPFDYPSPPIRNDSIANNPNGMAAFSSRGPTKEGRIKPDVVAPGTSILSTRSRRCHLDPANIWGAANGDWVYLGGTSMATPLVASCAAVLRETLVNNGEHEPSAALIKALLINGAVELTGQYNPPEAGQSPNPNSGWGRVNLANSVILRPVNDKEYAEGGP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QGDENDVFRITIANGNSELKVTLVWTDPPGPCLQNDLDLIVTANGRERHGNMGVSQGYDRVNNVEQVTWTNIPSGQAIVKLRNVCQQSEILYQGLGLRREPKDLDVRDLHLVI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0500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FEPKGWLKIALQKDAAGFEKTVSDPDHPSYGQHFMKRMLLPRDDTVDAVRQWLDWINFVDTANKLLNAQFKWYRTLQYDVPESVTPHINTIQPTTRFTPTCLKELYSKIAFASYLEEYARYADLENFEFSVTTFGGNDQEANLDLQYILGVSAPTEFSTGGRNEPLEFFQNVLKLDQKDLPQVISTSYGENEQIPYARTVCNLIAQLGSRGVSVLFSSGDSGVGCMTNDGFPPQFPAACPWVTSVGAERGSSGGFSDYWPRPEWQAVSSYLLYNSSGRAFPDVAAQGFAVYDKGFDGTSASAPAFSAVIALLNDARLRAGKPTLGFLNPWLYLQDITLGGCSWNATQGWDPVTGLGTPFA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1038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DFSPAQRLGEGQVGELTQHHTFSKRITDPIFGGQWHLYNTVQVGHDLNVSDVWLEGITGKGVITAVVDDGLDMYSNDLKPNYFAEGSYDFNDHVPEPRPRLGDDRHGTRCAGEIGAANDVCGVGVAYDSQVAGIRILSAPIDDADEAAAINYGFQRNDIYSCSWGPPDDGATMEAPGILIKRAMVNGIQNGRGGKGSIFVFAAGNGAGYDDNCNFDGYTNSIYSITVGAIDREGKHPSYSESCSAQLVVAYSSGSSIHTTDVCYSLHGGTSAAGPLAAGTIALALSARPELTWRDAQYLMIETAVPDGSWQTTKMGFSHDWGFGKVDAYSLVQLAKWELVKPQAWFHSSSYEITKDMMYQANEKLEHVTVTMNVNHTRRGDISVELRSPEGVSHLSTARRSDNAKAGYEDWTFMTVAHWGESGVGKWTVIVKDDWRLNLWGLSIDGFSQRKRL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10524_|_AFL2G_10524_|_Aspergillus_flavus_hypothetical_protein_(1414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NTLVQVTEELTTDDEDNEQTTSFGIHTEKAGEESGYHTRNDPKAPEQRRTITAYHGSVDVQGESLAIIHGELSPESELYATLLVFEFRFDGVKWKNRIPWVQISLEFRSSTLEAAGPVVHAISPQGTYSLCPVDQDEACQREGQIQAGAEQMGVSMGASYGWSKTTNRTTTNSTKIKGFKTCDVYGNSTGVSWTLEENQATKTGVPTYLRTAVCLERQQESKFEANVKVEYVIDGKSWKERFFGATDPNDPILYNPKRAPTNMLQLVYDIDDLESVQLEEIFDASIHTTLQNRNSALSALSIDNPCRRRTDVDQGESDGEGTFPSITPEISLKTVLDDVLLKLEDKNGWQTVSPETRQYLATQVDAGKSTALHLIVKHQDKKTAKKVRPLIQYLAQEHGQILCQRDNNNDTPLHIAIRDQNDRMVYRVLQAFDNLDEALAHANDSGKNCIHLAIEKKSRDLWALVESASAGTLSAKDNNGNTPLHLAVDYERLDHEDLHLIVETIVNKSDPVMRKEKNGDFNNFFINNKCEQMSPYVYHLWTRNRALKLSGDIAEKDGERARNAMRELRNIQEAKPQMNETQKRITPGVSQIQPAFQKGPGQLKKGQGSVELNEKLLEGRESQVDPEQSTTQLENSISAQGKQRNKDIESAWIQRFLKMHYLRERGHDAALEILQGRNTLANKEIYLDLSNKSNVSVEQICQQTIQTLEFEDILQYVHIPKFKPSQPPQRRSNKRLPKRSLEDIERIFQSEKLEGVKTILKIVVEDLEEPPHTDTAIERFLKPKGVETWDWKKVDICPEVIQQAAPTVRHLNLYWSGRNAVLRGWSEQEGLRRLKQLEKITLHVLPTQSRESKARIEINLSAFERRIRRLFISDRAEEVAHNEYFVDDLKIALKESISESILDEHRQRGVVGIGKAIIEATYQRITKVLIPEMSKYIAQGMVQHFEEIAPSTEESDENLVDCAAIMKMTEPFVVTFIGEMFDKLQRQIEKLQDIDSHPGRTKEAVEKKIEYIIREQILKDSLKIKELSYQLGRGLSNQLRALKVAFDHKLSEDANQETSALSISSPKKKQTQKWTECMKSFNQTLFTALENDSDIEHQIHKRGEPIVVAVIDDG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IEQMDLKKYGSITGRSFCPQPHDPKFKIPHYNSSRGHGTLMAKQIHRICPKANLLVLKLEDRDDRETNKRCITPISAANAIRYAVQRKVHIISMSWSIRAPAVNNISDEFNELRGALQEAQNANILLFSSASDQGPDTYDTYPAFGTSAIFKIGGADVDGNLHAQVGGEDNVHYIFPGDTFEGDDNNDGLASRSQWFTGSSVATAYASGFAALILYCAQVRIALSNENDRVKCTEAFRALKTHSEMERVFRNIGKTKKYLPVWEVFGRSHKSHSGTSESDFIASVPVNLYPEPY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L2T_10813_|_AFL2G_10813_|_Aspergillus_flavus_cerevisin_precursor_(4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LSILLWISIGLCAAIPQLENDYAKLLSLMEHLEKRTMPHEKSEKSENSTIVLFSGKASISEKLAHVGSLVDKGILITKLYDISNNTAGNGVIGYVGSFTQREVQSIEDSDTIIDSVFADTLVYAQGQLEERQDIYKTVTNQPYHLARISHKQNPKGTTEAGKYSYIQYTSFPTNIYVLDSGIRTSHEAFGGRAQWGANFADDIDRDLGGHGTAVASMAAAVSVESTIWGVKVLQLNTGALSWIIAGLEWSINHATERNQKAVINMSVGSGAVDIYDRFMEIAQERNIVVTVAAGNNDQDACQKSPAKSSKGNIGVYTVGSTGDEDVQSGFSNWGDCVTLLAPGEGIKGASKDSDNGYLYWTGTSMSTPIFAGLVSYWMSISDLDYANLEYLLTRNTGLVTGLKGNTPNILAWNLH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3G0893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FRLAMQERAAEFERRVSTPGHSSYGQHMVREFLRPPEEVSDKVLSWLNWVTFVSQAERMLRTRFYAFRTLAYSVPHDVHRYIQMIQPTTRFTPNCLRELYNRLGVSGFLDQYARYDDFENFMFTVVSIDGNLQEASLDVQYAYSLAYKTYYTTGGRNEPLDQLHYLLDLPDEELPAVLSTSYGEDEQVPYSNATCNLFAQLGARGVSIIFSSGDSGVGCITNDGFLPVFPASCPFVTAVGGEKASSGGFSDHFPRP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QSVQGYLLYNPSGRGFPDVAAQAFVVIDHGVGGTSASAPVFAAIVSRLNAARLEDGLLKLGFLNPWLYFTDIIDGGCSWNATPGWDPVTGLGTPYNT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4G0349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QGWLQIALQHDVEGFETALSDPYHPNYGKHFMKRMLLPTQEAVESVRGWLDWIKFVGVANDLLDADFKWYRTLAYSLPQSVASHVNMVQPTTRFTPQCLKDLYSKVAFASFLEEYARYDDLAKFEFSVIQYGGNDQEANLDLQYIVGVSSPTEFSTGGRNEPLEFLQNVLKMDQDKLPQVISTSYGEDEQIPYARSVCNLYAQLGSRGVSVIFSSGDSGVGCLTNDGFPPQFPAACPWVTSVGGEEASSGGFSDLWERPSWQAVKRYLLYNPKGRAFPDVAAQAYAVFDKGFDGTSCSAPAFSAIVALLNDARLRAHKPVMGFLNPWLYFNDIVKGGCSWNATDGWDPATGL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4G11800.t1_gene_AFUA_4G11800_Afum_Af293_chr4:complement(join(3113022..31133753113448..31135363113603..31140473114105..311442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SLLLLSTLAVALPIAQQPASEYNQLLDLINNQDLEKRDISGQPTIVMFTDNSTISDKLAHVKAIIGNDHIEKLYDVSSTEKGAGVAGYVGTFSNETLALIADAGCISIFQEDIIVKGLGLEEDLEERDSSIYTTESGQPWHLGRISHLQNPRNTPQASEYVYRTGTRDTNIYVVDSGVRTSHVAFGGRAHWGANFNNDVDEDEHGHGTAVASIAASISKNAQIYAVKVLGPQNTGSLSGILAGMEWAINHAAGQKGQSVINMSIGSDSTEVYKTLIQKALEKNIALFFAAGNNNEDACTVSPARFAKDFTGVFTVGASNLADNMEDWSGYGNCVSMVAPGVAISSASRRGDDVWTSWKGTSMASPIVAGIASYWMSIINFDLPSLEWVLTQSKGLVNTHNNTPNILAWNFH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4G1297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EFSPAQLLGEGQIGELANHHTFSKRITDPIFNGQWHLFNTVQLGHDLNV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VWMEGITGKGVTTAVVDDGLDMYSNDLKPNYFPEGSYDFNDHTPEPRPRLSDDKHGTRCAGEIAAANDVCGVGVAYDSRVAGVRILSKAIDDADEATAINFAYQENDIFSCSWGPPDDGATMEGPGILIKRAFVNGVQNGRGGKGSIFVFAAGNGASFEDNCNFDGYTNSIYSITVGAIDREGNHPSYSESCSAQLVVAYSSGSGIHTTDVCYSFHGGTSAAGPLAAGTVALALSARPELTWRDAQYLMVETAVPDGSWQVTKAGFSHDWGYGKVDAYALVQKAKWELVKPQAWFHSSSYEVTEQMMKNANARLEHVTVTMNVNHTRRGDLSVELRSPEGVSHLSTTRKSDNEKAGYVDWTFMTVAHWGESGVGRWTVIVKDDWRLNLWGEAIDGANQRKRIL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5G09210.t1_gene_AFUA_5G09210_Afum_Af293_chr5:complement(join(2365176..23653552365424..23663622366430..236679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YSIFTISTFLAVSISAAPSRSRTLKRQTQGATGKIIEQTDASWNLERISSVASIVQGSRNVTDLKYKYRYDERDVATGVDVYIHDTGIDPLNPDFNSRAQIIFTDNPYNIWPSDGHGTHVAGTIGSTHYGVAKNVSIWGIKIMSEPMEDPLGPIVEVKTALEYIQDKVNGIKAAIRQHNIHKKKKDFKGSVMNMSWGVPRDFMEMAPGGSELLMKALKDALAAGIHLTVSTTNSGADACESFPGGYVKEIPSLIVVGNTNISDTRIPTSDWGPCIDLYAPGTEIQSTSLSKKNWVEVMTGVSMAAPLVGGVVATQLAKFPELRGDTVAMKKKILSLALKNVVKDARGGGNLLLNTGIS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7G04930.t1_gene_AFUA_7G04930_Afum_Af293_chr7:join(1161298..11615461161605..11621381162214..11623101162372..11624611162522..116270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LAVISSYLLLLCTIPVTFAAPAASRTQTDLKNNEPQDDFLFILAEHEKRSLGEVIDEMGLDHTKATTFGTHMRGFSISLLESHAHDIASLENVEFMQRNHKRSGPVSNSGLKARDMTNSASFALSKRQADALVEQTTAPWGLERISQKEKIDLGDR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DDLFFKYHFDRLSGDGVDVYSIDSGINIDHVDFNGRAKMIFTAFGDDGKDDHGHGTHTAGTIGSLTYGVAKNVNILGCKVLDASNFGSDAGIIAGIDAAFASHLKRKEEPGFKGSVMNMSLGGPAFSPAMSDLLRRALNAGMHVVVASGNENTDACSSDPGRLSTQIPIINVGAIDITDNRWVQSNFGKCVTLHAPGVGIVSTWNTGPRAVMAIDGTSMASPHVAGVVADLLAKNPDLKLDPKGMKELLLSKSQKGGVKGIEKVIPGGDFLLNTGMGDTVSDKVSNETMLLPSCVINSSHAVPAGAMDMGITASSVGSTNKGRETTSSVSTIATDASTSVDSYSSSPTATSVVLHTSPQTSDKRPRDPVGPEFFYSSKLRIQCPNPDWTLNYKIRALIADYAGPRHLMPPNAVNHQDEALGVYSPHILYVRQWATKIRDYRKHLVVDQDENVQWNPDQNDSLLQNVRNEQRDCRQCLCDAQGNITFAHRGPKKPKEGRRGQKSGCFSGSWALFCTWFYGCYCAIVLIGNQLSAEHIQQGLTWHAFQDAFNQIPDYIRDEPFNRDFRWWVPKELAERPGQTIGYNPGFRVNVASPNEPPYFLEGLGESVGEDLLRELDALLDGHQEAVPSLPFDDAGFDPAPSPEDPHSNPNYQGRGLPQEDPFPVDIEAYARQQASLWPLPNANQPLPLGQDAPSFFPMDIPADYENYLIDDGTSGGDSGGYSYEYPPGNYDFPAEFEYNSGPRGGGGGSGSGGGFFKKREAKFENSKAGDDETAHGIEGVDQGRRKVAAP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FUA_7G08340.t1_gene_AFUA_7G08340_Afum_Af293_chr7:complement(join(1890381..18914621891535..18919231892025..189234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FFVPAFTSDQTDAIRGHAQVADAYIPKGQLMVRFWGVARNPTSESGPPAGDDDWFMDTLNSTESELQERSILAKRSEIVERNSPDNMVSLSWPPDIGPVPVQGDYRFDSSAGEGTYVYHVDFGAQPSHPEFSDVSFLHPLLPGPYPVSGWMENDPKRHGSLCLSKEVGKTVGIARKATVVATAWDFQKSINEHWLDALAKVHADIS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ARGAKSVVNLSISIPQGDLTAAFLEKMALLIREIIKLGAVFVTGSGNSPGSPNGYPALFGDPANPNHIPELIVVGSVLGQGILGQHANADWVTCYAPGYGLRMADSDPESATEYRTTQGTSFASATVAGLAAYFRGLDSTLTTAASVKERILRLAYRRQPQPNHPEGPYQRYIDNVVWNGQKWGRSIVPECSDFSKAKRQSSGGSCPVAFPPQPSPLTFRTGPPQPTCAGAGCGSSCAGFFCPGTPLKQNPDFLDPRNPDSVQNPDSRYYEDWDGTITRTTTTPTKTIPTTTPTPPKSSSVPIGGPCRLTDECEDNCPKPGAVQCESGACTCLTPPPKTTPPHAAMCYDVQQCLNVYTCASGDTMVCEPTDYSNGNGLCQCIKGNP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GOS_AAR069W.t1_gene_AGOS_AAR069W_Egos_ATCC_10895_chrI:460781..46308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LILFYTTLIITTLQSTVSTAPTSTKEKRWLHPGAKRPVVAHSTDDDPFHDYIAILSDDETRPWAEIFDEMGFSTKGSKKMTHSLGVSGSGRPSYNMTSYDVNGIKTFGKNLRAFTINMRESEAEGMDGNPSLVSLEKTKMRQWAFVPGSKKVLPSLPLVEQGVRDFSLRKRQDDVMWIQQGNAPWNLQRLSCEHKIDVKGRLATDLKYNYRFDEVAGNGVDVYVVDSGINVDHVEFQGRARMMFSYFGKVNDDVGHGTHCAGTIAALHYGVAKNVNIWGIKVGDSSGVNGEAIVAGIDAAITRHNQRKSQPGFMGSVISMSVGTAAPQQSDFMILQKAVQAGMHVSVAAMNSATDACNFSPGAFSQQIPIINVGAAGIDDTRAPFSNFGKCVDIYAPGVSIVSTFNNDATGIASLDGTSMACPAVTGIIADELVRNPKLRLDPAAMKKHILGKALKGVIKADNVINGSELMANNGFPGDPQ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GOS_ABL203W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EYADEELLEEHAVRGLERHYVLSKRIKDPLFDEQWHLLNTRYPKNDM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TGLWQKNITGHGIVVAVVDDGLDYESEDLKDNFCAEGSWDFNSNTALPKPMLSDDTHGTRCAGEIAAANQFCGLGVAFNSKVSGIRILSEDITPEDEAASLVYGLDINDIYSCSWGPTDNGEELQAPSDLVKKAIIRGVTEGRDRKGALYVFASGNGGALGDNCNYDGYTNSIYSITVSALDHRGLHPTYAESCSAVLVVAHSSGSGIRTTDVCFDHHGGTSAAAPLAAGVYALLLQVNPNLTWRDVQYLTILTSIEQRLQEGSLGYSHKYGYGKLDAYNIVELAKWKNVNPQAWYYHSTTSVSRDALDKANKRVEHVTVTVDIEASIRGFTTVDLIAPNNISHLGVVRKKDKSHAGFRNWTFMSVAHWGYAGEGDWKLQVGWRLKLFGESIDASKARRFEFMLS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GOS_ACR012C.t1_gene_AGOS_ACR012C_Egos_ATCC_10895_chrIII:complement(378750..38037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WQLISTSFILISLPATFAKPTVNRGNFKVKPRWHKSEVTLTASSKDSTPPTYGTLKADDDDPFNTYIVTMKKNEKRPWMEIFDEMGFNATEKKDNIYSAHANSKSGYQNHIRDFETDFGEKIEAFGHNMRAFTMNLRESEADGLSGLEEVAIIEKDSIARPAVIEEDEYEVLNVTVGKFEKRQQQGQSHIYTQRTAPWSLQRISSRNKVMTRGRKVTDMSYYYTYDSMAGFGVDVYVLDTGTNVEHTDFAGRAKREFNAFPGDDGKDARGHGTHTAGTVGSIHYGVAKNANILAMKVINNAGVGPSSAIVQAFDHAIRRHNERRRDPNFKGSVISMSLSGKGTAESLKNIMRTATQAGIHVSIAAGNAKEDACTVWPGRYSREIPIITVGASDINDQRAGFSNFGPCVNIHAPGVAIMSTYNKGPTSTTSMQGTSMACPAVSGIIADEMVKNPRLRFNPIAMKRHLIAMSAGVAVRGANDGRGLANNGFYGA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01g0853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DYSPAQRLGEGPVGELPSHHTFSKRIADPIFGEQWHLYNTVQLGHDLNV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IWLEGVTGQGVTTAIVDDGLDMYSNDLRPNYFAAGSYDYNDKVPEPRPRLSDDRHGTRCAGEIGAANDVCGVGVAYDSRIAGIRILSAPIDDTDEAAAINYAYQENDIYSCSWGPYDDGATMEAPGTLIKRAMVNGIQNGRGGKGSVFVFAAGNGAIHDDNCNFDGYTNSIYSITVGAIDREGNHPPYSESCSAQLVVAYSSGASIHTTDVCSTTHGGTSAAGPLAAGTVALALSVRPELTWRDVQYLMIEAAVPDGSWQDTKNGFSHDWGYGKVDTYTLVKRAEWDLVKPQAWLHSSSYEVTEDMLKGANERLEHVTVTMNVNHTRRGDLSVELRSPDGVSHLSTPRRPDNQEVGYVDWTFMSVAHWGESGIGKWTVIVKDDWRLNLWGEAIDGAEQRKRI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0238.2.t1_gene_AN0238.2_Enid_FGSC_A4_chrVIII_scaffold_1:complement(join(738071..738843739151..739227739699..739823739874..740797740853..741293741506..741514741775..741876742095..742168742347..7423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IILSTTLFFATLQSASTFPTETPTKRWYRSGDKIAAIAHNIKTLPPATKPCLTPQSHAKDPKDDDPISEYLVAMTEDEKRPWPVIFDEMGYNATRVKETRDVHKFLAFDEQLGDSSYIRFQTEEGIRIDTFGKSIRAFTMKMSESEAEGMADAENIGSLEKNGLVYASVMPQDEEDLAVEAAYNLTSWDEEHIFEKRQNGRIRTQNTAPWNLQRVSSANRVNAQGRRATDLNYNYRFDQSGGAGVDVYVLDTGINTAHTEFGGRASMGFTGYGNNFNDDGGHGTHCSGTIGGTRFGVSKNVNLIGAKVLPGRGPGTFAAILGGLEFAYRRHLQRMKDPNFKGSVVSMSLGGNGRATGALRAMEKGIQAGMHFSVAAGNDNADACNFWPAGFSAQIPIITVGATDINDNRARFSNFGRCVDIHAPGVAIISSHNRGPQSITSMQGTSMACPAVSGMIAEELVKNPNLKLNPRGMKQLILSKAIRGVVRGTNNAPNMLNNGL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02g02850.t1_gene_An02g02850_Anig_CBS_51388_An02:complement(join(663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653..664375664418..665017665068..665594665646..665818665871..66679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FKESLKIFREATPSETAKNPDLDLDYDDDDSTNYAVQMSPKDKVQAAFDEIISKICNKTLDLRNEGSRAAFMADYGLFLEERTRVDRQTFFHIAASRLAHSTAIRFVVRKKRHLLQYKDASDRTPLHVAIVYGNNAFVDAILKEVNGTELDLLLRETCANGQNCIHAAIYHSLNQGCALKLIEGASNTTLSASDHNGLTPLHLAVEYHRSSASQVGLVRALIARGDGALDKFTTNPPSLSVYEYHRYTREKAHMGQQGAKSGSSLELQGGQVEDQSTLVRGRRALDELPIHQNTRNLPQQMDKGDQRQEPRTDVSREIDTDSYADSIQQVMKLYYLRSTFESAPERNIRDQLSATRFLYGANIRNVNLSFDFSQGPLTISQDSFEDSYRHMVFDEVLRYVSFRPVLLQKPPGPAPGSRLAKKLAQTKKEDQGPNDLVFFFNWLYRKNVRHILKVVVHDTEDAPHTDKAMVDCLSKFEIETLSWRKVDLSSQTLFNACRNLKEVYLRWSGNLSILKTWTEQDGLLKLEELECVHLVWNKEEGPETFHKVASAVEYLQSRFNQAVAEINTARRNNNKNSSLVEPRNPIVVRKSEIGVTPNKRPKDTASSANVSIDIRKRRIQPNRWLDCVDRFADELQNVKLLPTDMPMLKENIKVGVIDDGVDIHIESLQGKVIGGESFDRTYLDGNGTSPYYISGGGHGTMMADMVCRVCPTARLYVCKLEMHPDPDGGGRQISAESAAMPNKSQAVMAAVRQKVDIISMSWTIQETEDNQSSITALQDAIRAALDAKILLFGAASDKGAVTEIEYPCFFDRRIFRIGASTADGRVYGPSGNPQNLSFIFPGHKISPRSPYLEKGLPIDSEEKSGSSISTALAAGLAALVLHCIRLGAIQAEMEARQTGRCSSTAVRLSDLKKARDFYGMRSIFRGMGLNEDNQRYIEIWKRLDGPARRLRSPSGESADMTGLEIIAGLARDLVSGIADH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07g03880.t1_gene_An07g03880_Anig_CBS_51388_An07:join(821957..822325822396..823331823388..82357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KSLTLLTTSLLLTTTLSAPATPSQSEDEYIVLLASDNKDSWSSIFSSMGYNRTTRHVSAHNTYGVRTLGATFLTSHGINIQTFGNGENFRGFTMKMPRTHSVNVAGMEGIAIVEKNHRRGKQMPKVSLTHSVRNIKHSPPSSSSPSSYSSQGVYRRYLHRRQQQPATNPNSTTGFTTELIQQSTAPWGLQRISSQPPIPADGRNITELTYKHRFDRTAGTGVDIYIVDSGIKIDHSDFNGRAKVLFSAFNDSGDDKDGHGTHVAGTAGSLHYGVAKNSNLWGVKVLDDNGGGSDSGIAAGIDAVLAAHNKRKGEKEFAGSVINMSLGAPETSQIIFTAIKRAVEAGIHFTIAPGNDNKDSCTDFPAGFVTQLPSLITVGATDIDDNRADFSDFGKCVDIHAPGVMIVSTTNDGNIADKDGTSMATPAVAGVVADLLAQNERFKLDPMGMKKFLLERSLKGVIKLKAGDRATDGGTERVLLNTGVGGVP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09g03780.t1_gene_An09g03780_Anig_CBS_51388_An09:join(856630..856953857005..857449857497..857585857641..85803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TVPTTLAAPAAPALVIPSASKLNPEWYPVNKTLPIRPTGSNILNTNSTRGGKDDPSAQYIIIMKDNEQRKWGEVFEDMGFSTREIKRSFRAHGASGNHTFQSFRTFQIDDGSHIKAFGTHVRGFTLEMLESEAESMGTLENVKYIEKDQIYEAGVVRDGGYYSQYSGVDRTVKHESKHVKRQQQQQPQQPQQPQVGQFYQQSGAPWNLQRISEVNRIAPNSGSGTSLGFNYIYDGTAGTGVDVYMIDSGINQHAEFGNRARMIFSAFGENYSDDHGHGTHTAGTVGSLRYGVAKNVNLMGIKVLDSNNRGSNTGIIAGMEAALASHLQRKNAPGFAGSIISMSIGGGGSQAQFDVLRRITEAGMHVSLSAMNDNKDACTAFPGGYSRELPIFNVGATDINDNRASFSNYGACVNIHAPGVEIVSTNNQDAQGTKVMQGTSMACPAVSGVIALELVRNPRFKFDPRGMIAHIQSMAINGVVGGANGGQIMLNNGVKG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An11g0111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VWMRIGLQSNLDRGHDLLSHPQSSRYGKHLVHDLFAPSNEAVETVRTWIQWLQFASEVEQLLQTEYYIYTCHEYHVPETIQSHIDYITPGVKMTPDCIRAMYNELGIFEDLGDIYSQDDLNLFFPTLDSIGAAPTESDLDFQIAYPIIWPILYQTDNYLDPPDPSPGPKQCGVYTPTNVISISYGSPEALPYQRRQCHEFMKLGLQGISVVVASGDSGVACFGDADFVPDFPATCPYLTAVGGEIAPSGGFSNIYARPSYQSVETYFVYNRIGRGYPDVSAIAIIIYNQGVGGTSAAAPAFAAMLTRINEERLAKGKSTVGFVNPVLYFRDVTVGGCGFPVAGGWDPVTGLGTPFED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14g01380.t1_gene_An14g01380_Anig_CBS_51388_An14:complement(join(371636..372625372692..372806372987..37318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VIEYAAPSVQHIHLHWSGNQTVLYGWASSENGMPLLCKNPTSLLSKITLHAYQLRLSSLKGIMGNREQMEKPRSDAWIEAMERFRGSLIRMHDKSMLSNTKRVKVALIDDGIDLQDFNTYRFAQCTGVSYCSSDISNGDPWWKSTNGHGTIMANMISRINPWVQLEVIKVQSSPSYVHGDGARSMSPRSAADAINAAVVRGADIISMSWTITDVGFRMSVLSDSASNVDGDKRRADENDLKLLQSAIDDAVKGDKRLLICSAADDVRLNGDNTFPYSQAPELILRMGSTGPQANRDLGSGSGGSITYYLPGNQVAEDRRPHSAKPVVYHNGSSVSTALAAGLASLIMYCCHCLHSCQAGAEYENCAKALRSHANMRKAFNSINRYFEWKDDEKIVPVWGPFGDKSSMLDKATNSEDKIKVLKELVACLCLDI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14g01530.t1_gene_An14g01530_Anig_CBS_51388_An14:complement(join(401109..401155401221..401662401712..403532403590..40381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EDPIDFAYTAIAQVANIASLLGVESKRPLCGRLGAELFLVANYIDTAGLDQ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RRLRLRISKLLRDVEAMCNWPKDIPRNGYPLLEAIGRSLPGVTSYEKARKSIRRGLDQLTSCPRDAEVAISHVQKFIERNRKSTRRDESGDLSSRKRFARPERSDLANELAHRVLREQMCCTCQSNGVRRQMERGHLVCLLLQPPSQSVASNNLAQFDMLFSSKPFWDQSQLTHWQDVELLVPNDHTPSKKCVRFLDEDVGNDDQHASKTTAKRRHRTDKGQFCRLLDLATGWRLCLSIEDQELYHRFGPHKQVVDHTPGISLAKILSTYYLTARMKLVLAYIIAYSVWQYYDTDWMRTRWTSETIQFMRESNSSGDGGRGKLFTWKPYVSVHFNDEDPLCYEQYRIAGMVHVYPRIRALGIMLVEIGLGFPLPKREEQGRPLAAEVNTELLTAINYARDEEHWKNFDYPDYKSSICHCLEPGTFDQAPCVESLSASEQKQNLKQRRNILYEKVVFPLENLLQGTKWIDNYEKIGPLHVLSQDAAIQEATVPVNSDKGKAPERRRKRTESEKNASNWLLDVKEFNRELAQVAPAAGLHGLSRRVRIAILDTGYDDNAPFFFSPDVMERLKGWKDWADGSIQPEDCHGHGTHLVSLVLKCAPDADIYVARIAKRPQQLLSASEKVAEAISWASEQWEADLISMSFGFAEEQPCISDAIREALYKRKDSILFFAAASNYGANDREMFPARHESVMSIRATNSNGLFADFNPPKHEDEPVVFGTLGIDVPSAWPNCDGEEYRSGTSIATAIAAGIAGSLLGYISSHPPEKPFYDAKTRLFVPDGTGLDRH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14g0247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FEPNGWLQIALQHDVAGFEQAVSTPGHADYGKHFMKRMLLPSETAVDSVRDWLDWVKFVNKANALLDADFKWYRTLQYSIPDALVSHINMIQPTTRFTPHCLKQLYSKIGFASYLEEYARYADLERFEFSVVQFGGNDQEANLDLQYILGVSAPTEYSTGGRNEPLDFLQGILKLNNSDLPQVISTSYGEDEQIPYARTVCNLYAQLGSRGVSVIFSSGDSGVGCLTNDGFPPQFPASCPWVTSVGAEQASSGGFSDLWPRPSYQAVQTYLLFNASGRAFPDVSAQGYAVYDKGFDGTSCSAPTFSGVIALLND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LRAGLPVMGFLNPFLYLNDIVNGGCSWNATTGWDPVS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16g0225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DPDGWFWLSMHEYKADFEQKVSTPGHRDYGRHMVMAFMRPSDQVSKIIFSWLDWVAFLAQAQSMMKTDFYNFRTLKYSVPEQVDAHLQMIQPTTRFTPICLRQLYNVLGISGYLDQYARYSDLDEFLFSVVSIGGNPQEASLDIQYALSMAFDTFYTTAGRLEQLQYLVGLPDEDLPAVLSTSYGEDEQLPYTEATCNLFAQLGARGVSVIFSSGDSGVGCVSNDGFQPIFPASCPFVTSVGGEKASSGGFSERFARPSYQSVEAYLLYNPDGRGIPDVSAQAYVIRDHGTAGTSAAAPVFAAVISRLNAARLEQGKPTLGFLNPWLYFTDIVDGGCSWNATKGWDPVTGLGTPYQT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18g02630.t1_gene_An18g02630_Anig_CBS_51388_An18:join(562389..562634562696..56371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NTFIKKVEKSTEGRVQVKQTSHQERIIDTRADEETHYSPGHGDSTNEKQYHWVTRMEEFRDAMLKVHEVSKDIVDLPRVRVALIDDGLDYSDFDVYPHTEVRGFSCYPPIGQTEHPWHTSTNGHGTAMANMILRINPWIRLLVIRIHDGVSYANPSSPSRTIHPDSAAHAVEVAIKHNVDVISMSWTLRKRISEFRSSDPGSLGKKSIDEPGIERLEKAIKEAVDNNILMVCSAADDIELLGKDNLPFCAAEHNIFRIGSCNSQAQRDPITENRETISYFLPGIQVPEARRPHSVKPIVYHDGSSIATALAAGSISMILHCARYMAQCRGCQNSSQDGSNESELFKQRAERLRMHKNMQTALNNIVRSHGSEEPEDPKQLPVYGLFAETANNLENAIGWQKIERLGELVRYLCHNVKV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5558.2.t1_gene_AN5558.2_Enid_FGSC_A4_chrV_scaffold_6:join(1473206..14735261473586..14740301474088..14741761474231..147458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FTLISTTFLLAALPSSFAAPTASNEVSARWFKPDEQPTVKAAQVGDVETQ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DDAADDYVVIMAEGETRPWAEIFAEMGYNATEAKTFGTNIRGFTTSMKKSTGVSMFALSNVAIVEKNVIYKAAVMPSNTEPQIMPRNLVKESLRLSSLAKRQNGQQVFIEQSTAPWGLQRISSDKTVVANGRRDTDLTFKYRFDQASGSGVDVYVLDTGLNVNHVDFVGRARSGFSVDGSRGANDAQGHGTHTAGTVGSRTFGVAKNVNLIGVKVLGDEGSGSIAGIVAGIDFVVTEHGKRSNQGDFQGSVISMSLGGDGLPRAMFNALQKASGAGIHISVAAGNENQDACNTSPAGFSRQIPIISVGATDIDDARASFSNFGNCVDIHAPGVDIVSTFSTGNTATRSLQGTSMACPHVTGMIADLLVLNPNLRQDPVGMKRLVISKAQQGVIRAGANVPRGGQVLLNSGFPGVP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090003001036.t1_gene_AO090003001036_AP007155:join(2791868..27921912792242..27926862792746..27928342792891..279324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YSLVISTSILLSTFTTTLAAPVNPSTATVPAASSDEGDEYIIVLAPAEKRPWGQVFTDMGYNMTSRAHDISVNKHTFGTNYGDLRTFGKEFRAFTTHMKSTDAASLASLPNVLSIEKDVKWTVKVQRYNDTFGTHNVKDNKWSFPIVKRQAQQDQLNQVVQQSTAPWNLARISTAQPLTSNGREVIDLKFNYQFERSSGLGVDVYMLDSGINTQHVDFGGRAKMVFTAFGNDITDGHGHGTHTAGTVGSTTFGVAKNVNLLGVKVLDSQNAGSLSSFVAGVDFALSSHLQRRTQPGFKGSIINMSLGGPGFAQPLFDALQRATQAGMHVAVAGGNDNTDSCQFSPAQFSQSLPIINVGATNVVDQKWEGSNFGKCIDIHAPGEGIVSTSNKGPQAMEPMSGTSMACPAVAGAMAVELFKNPSLDPASLKKLIVSKALPGVLQGVTGGNVLLNNGLRAV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09000500138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LQLAVPEKITEFEQRVSTPGNQNYGRHMVRNFLYSSDVAPRKVLSWLGWITFVSQAEQLLRTRFYTFRTLKYSVPKELRSFVQMIQPTTRFTPSCLRK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NRLGVSGFLDQYARYSDFHQFLYTVELIGGNLQEASLDIQYAAALADTTFYSTAGRHEPLEQLRYLLDLPDDELPAVLTTSYGELEQVPYARTTCNMFAQLGARGVSVIFSSGDSGVGCITNDGFQPLYPASCPFVTSVGGEMASTGGFSEYFPRPSYQSVNQYLLYNPNGRAIPDVAAQAFIIMDHGTGGTSAAAPVFAGIVSRLNAARLESNKPRLGFLNPWLYFTDIVDGGCSWNATPGWDPVTGLGTPYK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090009000291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DFSPAQRLGEGQVGELTQHHTFSKRITDPIFGGQWHLYNTVQVGHDLNVSDVWLEGITGKGVITAVVDDGLDMYSNDLKPNYFAEGSYDFNDHVPEPRPRLGDDRHGTRCAGEIGAANDVCGVGVAYDSQVAGIRILSAPIDDADEAAAINYGFQRNDIYSCSWGPPDDGATMEAPGILIKRAMVNGIQNGRGGKGSIFVFAAGNGAGYDDNCNFDGYTNSIYSITVGAIDREGKHPSYSESCSAQLVVAYSSGSSIHTTDVCYSLHGGTSAAGPLAAGTIALALSARPELTWRDAQYLMIETAVPDGSWQTTKMGFSHDWGFGKVDAYSLVQLAKWELVKPQAWFHSSSYEITKDMMYQANEKLEHVTVTMNVNHTRRGDISVELRSPEGVSHLSTARRSDNAKAGYEDWTFMTVAHWGESGVGKWTVIVKDDWRLNLWGLSIDGSSQRKRL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09001100023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FEPKGWLKIALQKDAAGFEKTVSDPDHPSYGQHFMKRMLLPRDDTVDAVRQWLDWINFVDTANKLLNAQFKWYRTLQYDVPESVTPHINTIQPTTRFTPTCLKELYSKIAFASYLEEYARYADLENFEFSVTTFGGNDQEANLDLQYILGVSAPTEFSTGGRNEPLEFFQNVLKLDQKDLPQVISTSYGENEQIPYARTVCNLIAQLGSRGVSVLFSSGDSGVGCMTNDGFPPQFPAACPWVTSVGAERGSSGGFSDYWPRPEWQAVSSYLLYNSSGRAFPDVAAQGFAVYDKGFDGTSASAPAFSAVIALLNDA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RAGKPTLGFLNPWLYLQDITLGGCSWNATQGWDPVTGLGTPFA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090020000517.t1_gene_AO090020000517_AP007167:complement(join(1324922..13251041325166..13261011326163..132653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KFVLFGLVFFTTANSHPSEAYKSIKSIVHEHSLKLEHVISKRQVSPDTKSFIISFPGASIDDISQHISSIDNLVAGKSEQGITADFDLSESPENPTIIGVAAVLDESVAEAVEHLPFALVEPDGKIYLWDSLERNSDGVVYCDQLPGYGQPGFEPFYDDDLLAELSAPTGDSKVQVATITTEIIGVTSVDGQATTITSTITFTSTLKHAGYTLLAEPTTAGAISPTGSNHGSSGSNGNTAVDNGNNGNSNSNDNGNNINGNDKSGNDVTSFIDDIRVSNSTPTAVESTQLSQSSASSSPILTNSSQSLDSIAFSDSQFISPIVLSTTPNSGSTTPSNSGTITGSEVTSSTSPTSSSGSSSSSTILPSSSSASPSSRPSSSSAPVSSSSPVSSSSPSSSNPGSSSSSSPSSSSPSSSSSSPSSSSSSSSPSSSSSSSSSSPSSSSSSSSPSSSSSFSSSSPSSSSSSSSSSSSSSSPSASSSSSSSTSLSSSSSSSSSSSSSAPLPLVTQQGMPWGLSRISHQSPEMAPYQDPMVGEYIHQQFVDPNPKVVVYVVDSGVNINHDNFATKPIWLANYADSDDSDANGHGTFVAGVVAGTRSGVDPNLQVKSIKVFSGETTDASILMSGITRAINDFKADTTPGKKAVLNLSLGGDVSTALDSLIKQAVAEGMFVAIAAGNNMENACNNSPGRVSTSTPGSVTVGSIDRSDKLSVYAGNNKGTAWGTCITGFAPGSDIMSSMNTPNDGYGIGSGTSFATPMVAGIAGYLMSQEGTKDLTPAELESRIMNSNDGRIQGDLKNSPNKIAYN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04g122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LVLLASVALGLPTTSNNDYRSSVSQVWDIVDKYSTLGHAQLESRDLSDLDSDIKHRYLVTFRQNATQQEISQHFQDVDKWLSSGSNKRDLGFTQLIEGAFSSVSRNSHALNAFAATDSSPFDGYYGKFDNQTVAKVESSSIVDSVESDTIQTSP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NGHTLSKEAVEEDKTQADKAAALNGFATVTLNKQFTKNWGLDRISHIENDIPEAAGGNYSLIPEMEYIYGPSKYDTVAYVLDTGVNVTNSGFGGRASEPVKFIEGEPPGDYSGHGTHVAGILGSSTFGVAKDAKIISVKVLNMGNAGPTSAVVNGVNWIIQNNNATRAVINYSATGPVSKAMNQAFVKAVEAGITVVVSAGNFMKDACNYSPANLGSVIDGAIVVAASDQHDKFAVGSSWGSNYGRCVNVFAPGTDIPSLHWKNENLVFFDSGTSMSAPFVSGLVLYHQSQSDNPLSPKDVSDKIINSNPGQIQSPMQDTPNGLAYNEALGQAPPPTTTDLGPKIPTGQPL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07g170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QTEGALELTTGMPRSVFVISELETGNKARVAAQNVIKILSNRQLLDDTIPRIKFPVKQGTGPMTNYHDLIDKFIRYFDCEYRALVTRVLGTVATELEKCPPVLGHKIMIQLPSIKETDLFPSDSLHLVKWSLDGFVYCPELSQWHNIKCRFDQESQAKNTEAQRLCEVVKSALQREEGLLLLFDKALAAFIESPELSDLPTMNPNIYPIRNLKEMIMVDGFFNLPSSKLKGSCLFKHTERRELAAKLALFLLMSCDSEKASAMDSWNGNHVTFFSSSDSQKGCNRESPYISCLLGQAPSTSQSFIPNNYDTPRRYTEIARLLMEIEYGPIFDNDEHFSAKNNFGLETIKESLKMHREYDDPTKSNYLDAIGNCLRFGNLFRYEYRSEAIRSTERPADTCRRIIRTEIVLKLLLDLPAFKKPLPKRARPSNNEQFPNSQEKLLDIVDDGDTQIPNQHQASSFSNIGHGLINPVVRGRVDRGTSFGLSSANSCQDSRSKTLSSRPSMIPRRSQGSKTNQGKKKVSFGEASKKNIGSLFDSQESIEAPATAESAKLWFQKLNDLVVDPILSVRRRQADRLVKVAVLDTGIDIAHPMITKAMGENGSKITKFQDWTQSPYSISDRVGHGTAVSEILLRVAKVDLYVGKVSDAAEFDDKTPGIVAQAIEYATSSGGWDVDIVVLSLGFESEDNGIRRAILNAHIRNKIIFAAASNSASLVPELRVSFPARMCGQVISIRSASGQSVRSNASPIA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GDDNFMTLGEGIEAAWPSDLNDGNPTRYVSGTSFATPVAAGIAALILEFSVQQGKVKGDSNLEAADRAILWSHRGVRKIFQVMSTIVNRDNKPDCRMVYPWGLFDNKRKYPGHAMEINRWLQS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43g166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IEFKKKSAYRKRGAKNSGENEEPQNEQTKTMQNFQKNFLDLLFNVSGKPADQPLRFLKKKVEEHNEFLETCTGGRNILDKLLGQLVNSYEELPEDILLVIFSSIEYMAVKKPGLLHGKDVRETTALNIIAKCYPDVCMNIVNILIPPNTLDKAKLERNCRGGSDDKYICPLSTINEYLREHSYRKDIAPEHPVSKKYKCFHDLIDLEILEDKNTELKCALESAILPKETTSLGSSTPEHGQGKSILGNLLNEDFIDPINDPDAIEDQLSGFESFLNLCKNEVFSYRNEHGLTPLQQAICFYRDSGKKSINWSFLYEIIKSLVVRFPESIYIESTARATAYTLLGRFESSKDRSSDQTLIKTYTRNPNEQVNPEADNDEMKPQRRGERKLTLLESKKRTEYLLKMNCIRDGSKSHNEKIRYLYSNNGPVRNAPAMEFEEILELVRLPQKWQPKSPTGEMPKVDGLRFSDEDRESRHQDPYTAIFRWLRNDKKVKKIVRVEVDEIVEGVHDHNVSPHSNHAIRQCLQGFDVEELDWRKFDICGNTIFEAVAPKISQSNSSPGREPALRILDLYSSGNTAVLRGWANDDSLSKLKNLKEITIHIRASNRRDRADCEAYKETLKTKLEQFHPSLTVRFDEKMFSSAITDQARGSHGAKTVSLSESKTQWIDKMENFRNCIQRAIDPDRSQPILKNFPTIKVAVLDDGVNFETVPPICIKDAKAFCHKGHLYYRFDNNHGTITASLVREVCPDVELYIARLDDTKELSRDRFHIRSAAEGIQSAIDKKVDIISMSWSFAASPNDEDKNKVREAIQLAASKKILLFASMPDKGPDAKLEDYWPAGLPDVIRIGSATTTGQRSTDNWSSEPEYIFPGEDIELRSEKGENDKKVVSGSSASTALAAGLAALILFYMEAYVQVKSMTAEEAGDIVGKVRTCAGMRASFRALSSKHPTWNDYYVRPYMN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FNKSVGDRSSSIKGMITDVGTVLADRLQSVI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43g49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PSVIIALAVACMAAPMSPQGAYKDALDIINGQASKFNDAGLKKRHGQEPDTFNVIFKDGVSIDQISEHLKLLDGLINKDSLNGIKNAFDLPSQKDGSGLMGYSGHFDKSIVEALGKFSDLVTIEQDRVQKLPTFEGFKSTSNVYESSSYGSDWSMRDDFFSWWRNSNTWGDWWYARKPDTQPGAWPQPKPRPEQPVQPIGDNPTSPAPAPAPAPAPATEEPRPETPAAPSSPATFQEVPTKNWGLFRVSHKQNSRDQTQYAMNKNTLNPTVAYIVDSGIRTSHRMFEGRASWGANFADNSNVDFEGHGTHVAGTVGGAGFGVSPSTKLIAVKVFSGKFGSSSQIMQGVSWAIDDYVKNKAKYPRAVINFSGGGDTSEAEDALFRKAVEMGMVVAVAAGNENSDACYVSPARAGAGTAGFITVGASSADDSLAFWNAQTNKASNWGRCIDVIAPGTEILSADYQTDNGILSNSGTSMATPHVAGLAAQLMATSSELLTPAQVEEQIINQNNGKITGRLNGTPNKLA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54g268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TFEPNGWLRIHLQQNVPQFEKALSTPGHPSYGNHMIDDILRPHEDTAAAVRSWLDWIVVIGKAESLLDAKYKVFRTLSYSVPRNLHSSVTLIQPTTLFTPDCLANLYNKLGVNGFLEQYAQNDDLAKFLFTCTPIDGCTQEANLDIQYTVGASNPIYYSTAGRNEPLEWLEYMLNLSDEQLPQTITTSYGDNEHVPYAIKVCNMIGQLGARGVSVLFSSGDSGPGCTGKDGFVPTFPATCPFVTSVGGEKASSGGFSNYFSRPDYQAVSNYLYYNASGRAFPDISAQGFHVFVRGVSGTSASSPAFAAVISLVNNDRISGGKKPLGFLNPWLYIVDITSGGCGWKATTGWDPVTGLGTPFS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54g992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YIVFNGSPVHVQGVNRLHGLDGKGIKIAVIDTGDYTHPSLGGKFGGNKVAFGLDLVPKPIDCHGTHVAGIIAGVAPEVTLGAYKVFGCDVLIAFLQAQADGADLITASIGAKVVTRIVTPCSIAAGNGAEGFYASGAADAIGAIGVGSVNNACVVIRGASVFSSWGPTMYQRPHISAPGGILSTYPGTSMATPAGVIGLGRPAPVAQQGAGIVDAYKFTSVDNDTITNGDKQATYKLTEINIKPGIPVYGGWIPYMGGRIPAGTYKLVFRALKM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75g8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PSVILSLAVACLAAPMAPQGAYKDALDIINGQSSKFSDSSLRKRHGQEPDSFNIVFKDGVSIDQISEHLKLLDGLINKDSLNGIKTAFDLPSQKDGSGLMGYTGHFDKSIVDTLGNYSDLVTVEKDRIQKLPTFESFKSTQNVYQGTPDAYQGLIDNFFKWWRQGNSPVQDPNNGQGQQPEDDAVQPIGNQPNPIGQFPPPIGGENPFPSNQPSPSKPAPEDPVTAPSTAPSSAPSNGSSPGTGNFQEVPTKNWGLFRVSHKQNSQSQNQYAMNKDTKNPTVAYIVDSGIRTSHKMFEGRASWGANFADNQNVDNAGHGTHVAGTIGGAGYGVSPSTKLISVKVFANMYGSTSQIMQGVSWAIDDYVKNKDKYPRAVINFSGGGDTSEAEDALFRKAVEKGMVVAVAAGNDNTDACGISPGRAGSQTSGFITVAASSSDDSLAIWDPSQNKASNWGSCVDVIAPGTNILSADYQSDDGILSNSGTSMATPHVAGLAAQLMATSSELLTPAQVEDTLINANNGKITGNLNGTPNKLAYNGSG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76g307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ATSLTLFTAVLAAPLAAPAPDVAPAVAEGSASAAYSAILSVVSKQSSKFSALQKRELDEEDRYIVVFDSEASVEQIAAEIAKLDALVDQESSNGITSALDLSAYNDGSGFLGFVGKFNSTIVNQLNQSPILTVEQDTYVPEPKFFAEPVLDKRAIETD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PPNWGLGRISHKQFQGEGNETYVRETTAKHSTVAYVVDSGVRITHEMFQGRAVWGANLLDDIDEDLKGHGSHVAGTLGGKDYGVDVNTKIVAVKVFGANGGGPQSVVNAGFTWALNDFIKNRNTVPRGVLNYSGGGSVLASQDVILARAVKEGLVVVTSAGNDAKDACTDGPANNGAKTHGFITVASLNEHNVNAYDSNWGTCVDVWAPGSKIPSASHKSDTGIVIMRGTSMASPHVAGLATYYMSISDKTLSPGEVEDLITKSNTDVLTFDLKGSPNAVAYNGN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76g4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TPSTGPAAAAYSSILSVVAKQSKKFKHHKRDLDEKDQFIVVFDSSATVDQIASEIQKLDSLVDEDSSNGITSALDLPVYTDGSGFLGFVGKFNSTIVDKLKESSVLTVEPDTIVSLPEIPASSNAKRAIQTTPVTQWGLSRISHKKAQTGNYAYVRETVGKHPTVSYVVDSGIRTTHSEFGGRAVWGANFADTQNADLLGHGTHVAGTVGGKTYGVDANTKLVAVKVFAGRSAALSVINQGFTWALNDYISKRDTLPRGVLNFSGGGPKSASQDALWSRATQEGLLVAIAAGNDAVDACNDSPGNIGGSTSGIITVGSIDSSDKISVWSGGQGSNYGTCVDVFAPGSDIISASYQSDSGTLVYSGTSMACPHVAGLASYYLSINDEVLTPAQVEALITESNTGVLPTTNLKGSPNAVAYNGVG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78g136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AKRLGVEPIGRLDDHHLFRKLINDPIFKDQWHLINTREIGHDVNVGRLWLDGIFGENATVAIVDDGLDFKSHDLAENYFKEGSWDFNDPGPDPLPRLSDDRHGTRCAGEVAAANDVCGVGVAYKAKVAGIRILSKSITDADEAVALNYAYEKNNIYSCSWGPPDDGVAMDAPGILIKKAIQQGVQKGRDGKGSIFVFASGNGAANGDNCNFDGYTNSIYSITVGAIDRAGAHPYYSEECSANLVVTYSSGSGIHTTDVCYTMHGGTSAAAPLAAGIFALVVSVRPDLTWRDMQYLCVEAAVPDPDW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TIGFNHKYGYGKIDAVKLVEAAKWKLVKPQAWFHSTTIEITKEHLENANQRLEHVTVTMDLNHTRRGDLDVDLISPNGVSKIAAQRPKDSSTEGYKEWTFMTVKHWGESGIGKWTIVVKDWWRLNLWGEAINGQKQKKHQA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79g433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TFFMLAGALALPSDYERAQAVFSRAKSSFVQSSTLNDRYIITFHEQRIDESADQLESLEATVDLTTADLQPLDIPAYQGAGLIGYHGLFDDSTVDLLRSDSRIKAVEKDFETHITASGPIPANISYSGEPETAPTYEWGLSRISHRDNQVNRTCLVNCEGRSYQRLKSKHQTVIYIVDTGVRVSHEQFGGRAIRVKNFNPSEDDEDNNGHGTHVAGTLIGSRYGVSNTHSTLKVVKVFGKNGAAPVSNIAASVAWVVQDHLENPGQRAVLNFSAGGPRIAAYDRVFQHAVKSGLAVAVAAGNGQRDACTFGPANNGETLKGLVVVGATDMWDNIAVFPTWWGSNWGKCVNVFAPGAYIDSTYNTSDNATFSSSGTSMAVPHVAGLMAYFQSVIDTPLSPAELEGLVTAVPNYVRGELNGAANVLANNRFQEAKTNVTLPWWKRQVHGHS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80g47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LINIIVFISVPVFGLVSESVYARVNTSQSLLSSQPTYIVKLKHSYLNSTTFATEPTNFINQHYSIYQKSKLSAAGVNSLESNETDTEDDYIKPIQLNRKLSTVAGSFSPTFVSYLDKLEAVEYVEPNQIYRATRQPSPPTGKRRGRPRFPISPLANWGLTRIHHRKRNDFSEGSADPKGGSDVHVYVFDTGINVNHTEFSGRATMDANFIEGEDSIDLAGHGTHVAGIVGGDTFGVARNVKLHGIKILDRYGDGTTIALLKAIEHVVEIAEPGKSIINLSLSGPRSAMIDDALTSAVLDHNIPIFVSAGNSGDDACQYSPSANEYVFPVGASSEKDSLPFFSSYGPCVKMYAPGTNIISSWLGQDIKIQDGTSMASPHVAGIAALLMSRKYYGTVQELYDTLTEVATRDILSMSPYQAGSSQNLLAYAP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AOL_s00081g154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IILGLTFTVASAFAQYHATYMPTHIIRFKESVNGTDMANSFVLSQHRSFTIQKHKQQVRRALAKRNSRKTIKMRETNSLSKKEESRMDKAFEEKDTDRSKPESKGEDENENEDEGENNKDNNDKGEEDNDNDSANDDEDEDEDEDEDEDEDDEDKYENEDEDNKDSTSYGNKAKVDDGGFVYAASMGLRLLLEPVSVDPGFTVMTGVFHDKSFLDYLGDQGNVDYIEPNNIYKSNIRLPDEHFGKRSDIRTSPSPDWGLSRISQRLSGTFDSYTYEATAGSGITVYVLDTGVNTEHSDFDNRASLSINLVHNEPETDMGGHGTHVAGKIAGKTYGVAKSARIRSVKILGQSGDGTTASLVKGISHVIETAEPGKSVINLSLSGPKSRMIDEVLSKAARDYNIPIFVSAGNAGTDACYFSPSSNQDVFVVGATNINDEVPLFSNVGQCVHLYAPGSNIKSTWIGSSTAIQSLDGTSMACPHVTGIAASLLSTKNYRNVHELYDEIRSIATKDLLKFKTVVHISQSHNLLAYAPYY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83g321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VRKKKFSLGSVLKNETTSLLAKDLYLNHIDIGNQFSVVSGVFSDHAFLDYLYQQSTIEYVEPNQIYKAAVMPSKRLTEEDEEEERIQRADMDSLKTSKPANWGLARINHRQRGNFDGYIFDSVGGMGIDVYVLDTGVYVDHLDFDNRALHSINLIQHEDQSDMGGHGTHVAAKIAGTEYGVSKAANIRSVKILNKLGDGSTSTLLKGIEHVIQVATPGKSLINLSLSGPHSRLIDDAIDTLVLKYNIPVFAAAGNAGTDACFFTPSSNPNVFSVGAIDIQDRVTRYSDVGECVSIYAPGSAIVSAYVGGNDSSKSMDGTSMASPHVAGTAANMMSKKSFSTPHALYDALRSLATKDVLHFDPQKSSSPNNNLLTYNSV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97g257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QELSLLVFITTISVALAAPLVSEKRQQPQTVTIVEQPNAPWGLQRISSPDPIPLEIRPKSREMAFRYQYDQSSGQGVDVYVIDGGVNVTHPEFEGRAKMLYNDFKDDNNDVSDHGTMVAGVIGSDPYGVAKNANIWGLRCEMGNGNRTSRCLAQVLLNHQRRRDLPGFAGSVINMSFGSYKMYRSSLEFGNLTALVQAGVHIVASAGNDNKDACDHWPSAANQNPQTQSIISVGASNISDGKAYFSNNGSCVDIYAPGWTLTTIADGGIQQAFGTSLAAPAVAGVLASELVLNPSLRLDPIGLKRHILSKGVPIPSLGVLVNTRINEM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097g43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WKPLVLGFAVLFSLANAAPSHSKAEHYIVKVNDNVVLQDFMPRLLAAALDAVDDLVKKEESRHHRRCLEKHAEIVKTFEMGSFKAFSIEVLDRRVIDALTNKFPEIQMIVPDELIQYDILDVPNHKDSDLQKRYRIRYPRPNYPRQSTDDTDEDHEDNHEEYHRANPRLNRRCHKPAKTVASTNTTSDSLVLSQKNSLWNLARLSVRDRNLNAVYEYEKNAGYFTFIRFFRKSLLTGVTVYVVDDGLLITHKDFGGRAKWGWSPTSTYGKEGGGHGTHVAGIIGGTQYGVAKNVSLTAVQVLNRFGQGTVSTMLSGIEFVIKDAKKHKGRALVNMSLGMPTGSNIATLIDEAVGTLIKNNIPVVAAAGNTPVDACNTVPAGTDNVFTVSSIDNNDTMDPYSAYGKCVDVLAPGISIRSTWIGSSNSETALMSGTSMASPHAAGVAALLMTQLGSNPTPAQVYAALKADATLGKVKDLKPKTPNAIVHHT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10g294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RKLKTTQNIFILFYSSSPLNTYIYIYILIYLYEYTYCSTPEIARHPTMKPQCILISLLVNLAYAEEYLVRFKNPTAFQQFTSNSNRSWRQFIDNKIEKKFSIGSFRGVTMNLSKNLVNKLKKSPLVADIVPNFRFEAFENDGTNDAELNYTFNATAKYLY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IDEAQNITYQSDAPRHLARISRHYQLPFDIEDKNRYKSWFNYYYEDDYLGQDVNAYIMDTGIFSDHPEFEDRVIQGIDLTKEGFGDQNGHGTHVAGLVGSKTYGAAKKVNLVEVKVLGKDGSGEASNVLSGLEFIVEHCTRVSRPQGKKCVANLSLGSFRSPIINMAVEGAIEEGIVFVAAAGNFNLDAYWASPASAENVITVGAFDDHIDTIAKFSNWGPCVNIFAPGVEIESLSHLNYEDTLILSGTSMSTPIVTGVAAVLLSKGIEPALIAQEIEYLSTRNVFHRRTLFFKPSTANQILYNGVDKLDDPYNDETFPRLNIEAIAKELEEYNATLQNPMADGLHSGSKLWGWNNDVTLPLGEIRLKRRDFIKD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12g42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QCILISLLVNLVYAEEYLVRFKNPTAFQQFTSNSNRSWRQFIDNKIEKKFSIGSFRGVTMNLSKNLVNKLKKSPLVADIVPNFRFEAFENDSARDVEYNYTFNATAKYSYENLDEEQNITYQSDAPRHLARISRHYQLPFDIEDKERYKSWFNYYYEDDYQGQDVNAYIMDTGIFADHPEFEDRVIQGIDLTKEGFGDQNGHGTHVAGLVGSKTYGAAKKVNLVEVKVLGKDGSGEASNVLSGLEFIVEHCTRVSRPQGKKCVANLSLGSFRSPIINMAVEGAIEEGIVFVAAAGNFNLDAYWASPASAENVITVGAFDDHIDTIAKFSNWGPCVNIFAPGVEIESLSHLNFNDTLVLSGTSMSTPIVTGVAAVLLSKGIEPEMIAQELEYLSTRNVFHRRTLFFKPSTPNQILYNGVDKLDDRYDDETFPRLNIEAIARELEEYNATLQTPMSDNIQSGSKLWGWNNDVTLPLGEIRLKRRDFVRD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40g30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PQCILISLLVNLAYAEEYLVRFKNPTAFQQFTSNSNRSWRQFIDNKIEKKFSIGSFRGVTMNLSKNLVNKLKKSPLVADIVPNFRFEAFEGDSVNSAESSYTFNA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KYSYEDIDEEQNITYQPDAPRHLARISRHYQLPFDVGDKDRYKSWFNYYYEHDYQGQDVNAYIMDTGIFADHPEFEDRVIQGIDLTKEGFGDQNGHGTHVAGLVGSKTYGAAKRVNLVEVKVLGKDGSGEASNVLSGLEFIVEHCTKVSRPQGKKCVANLSLGSFRSPIINMAVEGAIEEGIVFVAAAGNFNLDAYWASPASAENVITVGAFDDHIDTIAKFSNWGPCVNIFAPGVEIESLSHLNYNDTLILSGTSMSTPIVTGVAAILLSKGIEPEMIAQEIEYLSTRNVFHRRTLFFKPSTPNQILYNGVDKLDDPYDDETFPRLNIEAIAKELEEYNATLQTPMSENLQSGSKLWGWNNDVTLPLGEIRLKRRDFMKN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70g103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TIRFLLLLYICPLIVGEEYLIKLKKSESIQSFLKSTKSQSLQIKDDIKNHIRERFTFGAFRALVIDLPNDMIEKLKKNPTISEIIPNLKVNAFANSSTYSELLTYSDKIIIQREAPRHLSRLSRRGQLPYDINNIDRYDNAFDYYFDAKYQGSSVNAYIIDTGIYKEHPEFEGRVKFAIDLTQEGPGDENGHGTHIAGIVGSKTFGVAKKVNIIDVKALDKKGQGQLSTILKALEFTIRHCKESVDKKCVANLSFGAIRTAIIDEAIKEAHNAGIVLVVAAGNSNIDACWNSPASSKDVITVGAFDDRTETIARFSNWGSCVDVFAPGVKVKSLSHINGSDVLLLSGTSMASPSVSGIAAILLDKGLNPKFVKSKIIESSTKNIFHQGTIMIKPNTPNLIVFNGIEKMDDSFEGARFPRIDFEGLINELKSYRVSVLDGSNMDNYSLGLDILNSSIIDSTT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73g141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KHFIPQLFLTITFLQEPIYGREYLVSLKQNDSIQSFMDSTITRGRSVKEYLRDKIGKTFSIGSFKGFTVDLTDDLLEAIKKNPLVSDVVPNLRVHAFEDVKDEEGDDDGGQFDNKMQKGKCSVKVQYGAPRHLARLSRRKQLPYDFEDKEAYLD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IFAPGVVIKSLSIFKDKEDVTYSGTSMASPTVAGLAALTLDQGVSAEEVKDYILEMGTDNVFHRRSLLFKPGTPNKICFNGVKRNEEEYDDENEEDNEVADTLENIVIPKTGEMPSSIDDSDDKRVAPEEDLVPLGQIHFKRGEENDENRR*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76g95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TPTETSPLIIKWGLSGFGSRHALYLIHQAMIMAAFQDELKNHKIAFKLHYTVFEKNAGKTGGFGNAFQGNCDASVNTSVTAALPPPLVHDEDVNLRAQDLAEFANLQKAVKNAMESKYDEVLRELKACNPCAADLFKRGFEDRKVIPGVAYVTRGKWGKIQLENIDKALDYIKNNMQDEIEVAFKYPHEVVGVNFDNPQKPKLKVEDLVAKRQFEEEFDFVSFANGTPLVPPFKDSDVGAKHYYSGTPNHSDMKKYLNGRGVLDDDKLKTTAKIACTGLSLSFYDYATLLLAFLPGMDTSEDPVKTVEELGRDKYKGLITVISRGSRGPAPPRTVLDENWHGVGDSFFSARDMHALRLQRNSNWLPIAYEFLEAHIARSENISPDQVRNHGSTEKCMTGYLDDCKKYLAKDNRP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TGLLRAGYVAFSAGSGIVRDVDQAENKLVLEAKYTREGRFGIPLFGASCFEMSSKNIDKKENAKFFEHWNEQLYYNYASPVSIQRVMAAMFTSGMAVHKQGNFNGFRTEGDGETPKLVYQNSDGKNDEFDALLAPKVFRRDNDCAVSATKDIVRNIIEGVPDYGKGGYFKSSGGDPINAFDSGLGGCGAKHKDGRIVGVRWDGLTNNHHAANTWASSRSYHTLALAIARFLSRDNSESPIETVNKAFERTLPSCKDFKSEIKSFEKDWEDLKERLLFLRLAKKLAGQRSDDYYKITNNIFTPELRDEYISKLKGADKTEYEALENEFRTSKYSFSFVSCDEFERRYPDYTRLQYKAILEKLFASASRDHPAVTSAQGAAPPSSGIENPLIRAVTLGAIAEVLELLDTGTSPNFTDASGLSPLHHSYEANKKRKKDEIFESSEFLGLLGLLFEYGADPDAKDHTGSTLLHYASKEGRDRVTRLLLKYWADPNVKDNSEATPFQLAAKNKHRTIMRLLIAKGADASAGDEPKFALSGPSSEGNTGTDIATPRSEEVALKPLFPIRINGNDLNEAEIKPQSNESNTNYIIVQTAALLSPPQRETLKAAGLDTQEYVSNCTYLCRYTGQDLDKIGQIDPIVYVDIYRQEFKIAPSLKEAIERTLPDDKIEIFVLCHDFESTNDRDFLQLIADKSGLNLWDVKFIDRKTHLTVLSQSIDGIAKIDQVRYIEEVGIAEVSNNRARVTLGLDKLAEDGQALPAHQYQGAGQVIAIADTGLGLGDIAAPPHPAFGDRVVGWYRQNGFTADYDGHGTHVCASAVGNGKTRDNIHIMGTAPRANLVMHSLWRSSEMTIDRPKHFDELFRPPYTEHKARVHSNSWNKPSRGYTTEANEIDSFVWEKQDMVICWSAGNKRAGSTSLAQENEGQIGAEASAKNCITVGACEGEQDHTIVPDYSNCGPLAGDDKCKRRKKPDVVAPGTMILSARSRQMPPSQSGEDPDWYRDTGTSMATGLVAGCAAVLIEAVTANRIGDRQPSAALIKALFINGAEKLVTERVPLPIPNVRSGFGRVNLTNSIKIACQTEGAGFMEGELVWGSKKSFTFRKPPKNECTTVKATLVWSDPPGDLIKNRLFLKVKCGDRQVFSRLYNNVQQVLWDMGSVIYQEVEFT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MAEDDELDQSPQPFDVAWQF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88g273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MKVKHFIPQLFLTITFLQEPIYGREYLVSLKQNDSIQSFMDSTITRGRSVKEYLRDKIGKTFSIGSFKGFTVDLTDDL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MKVKHFIPQLFLTITFLQEPIYGREYLVSLKQNDSIQSFMDSTITRGRSVKEYLRDKIGKTFSIGSFKGFTVDLTDDLLEAIKKNPLVSDVVPNLRVHAFEDVKDEEGDDDGGQFDNKMQKGKCSVKVQYGAPRHLARLSRRKQLPYDFEDKEAYLDSLKYFYDKRSQGASVNAYIIDSGIYLEHEEFNGRAIPGIDLTGEGSGDYNGHGTHVAGIVGSKSYGVAKKVKLIEIKVLNRLGQGSLAMVLGGIEFAVKHCQETSKKGRCVANLSLGSMRTAILNKAIKAAIDAGLVVVVAAGNNNLNACWYSPASAPEAITVGAFDDRIDAIAKFSNWGQCLDIFAPGVVIKSLSIFKDKEDVTYSGTSMASPTVAGLAALTLDQGVSAEEVKDYILEMGTDNVFHRRSLLFKPGTPNKICFNGVKRNEEEYDDENEEDNEVADTLENIVIPKTGEMPSSIDDSDDKRVAPEEDLVPLGQIHFKRGEENDENR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188g339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FGKVGVEDKKGGARPMSKKKIAPENRADITNKHECLLRDLLWGTFQDDDKHTMTKIDLSQYAGVLEKSGYRRSNLLHTLVWELTGDRDPYQDDQDRPDSEVYDEGVPEANVTKRALELVEYLVVLNAGLMCQYDDSRSVPLELFATSYPTIL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IIDMLPSDIDLETMLRKCNTTSTAHATSDNICPLKKLNGCLRDSCLNSDVKNGLEPHKSHCIHPMINTSQLRTKITHIKETIQRFLVSSGNKPNIPQDTFIHVMLGKESFDTAVMRNDQTQLRSFKTILKFFPTAETSVLNQPDSKGYNPLQKAITLFKEGALNYELLYKTIKILVKYQPDSIYFRTKDHREESLGRTAYTLLKEMKPAIGKRAEPFWRKAENLLKKTCIRDRDPRDPNGEKINKIEYLYSDIRSERQIRFDLGHETSTIIDEDYVDFLREKAAMQFESILECVKLPFRTRPVARDSEDPLQYEDRVNRYKTADPYISVFDWLKRDGMVQKIFAIEVDDLGNEPLKSTLTPHSNFAIRDCLRNNFKSQAAVADNKSTQTIYERDRKGMGIEIWNWRKLDICSDTIREAAPGVRILHLYSSANKAVLKGWACKDGLRTLKNNSRDEADCKEYIPAFESKLRKRNAALEVEVFLEPSPKGKGSGENATKNQANSQQSYIYEAETQTDWIQSISRFKTCVRDTIDAISRDLGPNASAPVVKVAIIDDGVILADDGVQGIVRGSSFDFSRQPYFGERSRHGTHMVSSLREVCPMAELYIGRLDDTRSTDGQRFTVKSAIQALEWATKWEVDIISMSWSFKLDNSSCTREEGLAFKNAIDNAVAQGIILFGAMPDKGPIAEDIKRRYPVGLDNVIRITAAAKSGERLKFNQTDVPELLFPGDEVEIGSEESVKITGSSVATALAAGFAALTILCIKLQAAGMLDRSVQAAGTIPRAIETDLSTRLRALRTPGGIRTIFRNVSPKLVNSKDSFVQPHTALPDDIKAGLQGREEAIKFFLNRI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210g212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QRLALQLRDELLWEQDSDNKRCVMSKQSCLEAFIWGQKESAEGDNNTTFTHQTRAEIPVLLARSMLHLYNTQWFQHLWDMDRLILCNEVHQIPSGQYSHPYLASTLSMAGGTVNPTNLFVPEEDSCDPLYRHALVLGFGLRLLEIESGTRFPPTDDDIDPEHEEKGALPYLTLQRALSELEGKGQVEDDYLKIAKACLGFHATLKQKRFCDVDPSIRELVAIHNIVFSPLLQLLAQKFRGAAADLLELEAGIRNMRLKSE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NHKKAESCTLMKPPPRPPAMKMAAPEAPRLPDSDYGCENVIGDDRAFKSLTDGQWNSLQSTSLLEANFCIDKRDNNVQSVVQLSTTGLEVNAELWVRDNDIKKPNAQPQTEGGTMAYEASERSYDNWWQRLDTLNGLLRARSVEKDTSYNHQKVKIAVLDTGISPKHPYADEMAEGMYKDFVDNNCARKQDTNGHGTETLNLIFKAFETPEVYVARVFRNQEADLNTPEHVAKAIEWAQQKKVDIIVMALGFPRSDESIENAINIAAAEHILFFAAAGNWGGQDKVAFPARLDNVICFFSTTPENKNLSSINPPHNHRKAHNFAILGEEIKVPTVSGQPVRTIRGTSISCAIAAGVAGSLLDFSRQPICRDDHRLRNLKRRREMSAVFEELSKDSRDGKYDCVAPWKLLEGTQGNPDRESKRRKICDSLSRAVENC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215g551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NGFPLHVQGVHQLHGLDGQGIRVAVVDTGDYRHPSLGGGFGGFKVEFGTDLVPDPIDCHGTHVAGILAGVAPKVTLGAYKVFGCEVLIAFCQAVKDKADIISASISSRAVARIVIPCTIAAGNGGEGFYAGAAGDAAGAISVCSVNNACVVIRLPSPGNSWGPTLNQRPHICAPGGILSTTRGTSMATPAGVIALGQPSPVAQQGGGMIDAYQFTAVDNDTITNGDAEAFYDLTDIRIKKGIPVYGGWIPYMGGQVPAGTYQFIYRALRIG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215g702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INLLTIWYLSTIVQIVHGREYVIRLKHKDTLQKFFNSKLLNSVGSKVKDVIGNDKLDKIYSFGDFNCLSAKNLSIDIVERLKRNPFVADVVPNLAFEMFEKGSPWYTSEDNDDDEVDDESEDEDDDEGNDDGDDDDDDDDDDEDDNGINVQYGAPRHLGRISSRGQLPFDIRNENEFKEFIHYYYEDQFKGSNIAAYILDTGIYAEHPDFENRVIVGADMTGEGPGDSNGHGTHVAGILGSKTFGVAKNVTLVEVKVLT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GSGNLTTVLSGIQFAVDHCRLMRETQGKQCVANMSLGTVRNNIINAAIHEAFKAGLIMVVAAGNSNVSACWTSPASAKNAITVGAFDDRTETIAYFSNWGACVDIFAPGVKIRSLSNSPESHHKHVTHSGTSMASPVVAGLAAILLDKGVEPFDVKDKLLHLSTKDVFNKLTLFFKYGTPNKIAYNGIEDFFENEDDAVDEEEEAKNLLDRFRIFEAVYPIIDNYELAEKLKDYKPSGTVYSSDDEYLDPSWV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OL_s00215g758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ITIIIYLFAFVSAEEYIVSLKGPKAFQRFMDSQLVQEILESKPIRKRIIKTYSFGNFRGFVIDLPNEWLIKIRRSPFVSQVVPNFSFKAFDEETALSEVYRGRTIVARGENGGSPELQGFKKEECRGDSVYFDKFEASGKDMPQVNGKLLSRYIKTQSEAPRHLARLSRRSQLPYDFNDPTRYESDFNYYYYGWHQGRSVNAYVLDSGVMIDHCDFEGRAYYGADFIRSGNSGDQNGHGTHVAGLIGSKTYGVSKKVNIIDVKVLDSVGSGTLDTVMSGLEFVSNHCNYKGKQGKQGKQGKPVWGSEDSHDDDVESKRCVINLSLGTFRSTIINEAIEELIKQGIVVVVAAGNSNMNACWTSPASVADVITVGAFDDRIDSIAKFSNWGNCVDIFAPGVLVKSLSNKFPYYPIEQTGTSMATPIVTGLVALLLDSGIKPTQIKKRLNELATDNIFPRRTLLFKPGTPNRIAFNGVKRDDDDYHHYSYPNITIEHILKELDSYTTPAITKGVLL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1736.t1_gene_ATEG_01736_Ater_NIH2624_scaffold_2:join(2097607..20978922097945..20985192098714..20989252099007..210009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PNPTYRQSGRADSLGLNQGFMRKDILDELCNRKDHEKILPKVLKAVAETGSLYWDVRNRLGEDPIVQRLKTLVFKHAKSIQDATTALYGDSAEVSELCLDMSDFNRSSHDFEKFVERLTDIVPRQQEMGEESDDEEPISSLPGMVQFEDTLFFVNLPDLNYVKQPCSQETIRKLFNWLGERQGVKTVNRLYIPDNSLNPLSDAFIALYV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KFTIKALDWRKLDINLDILTSSVSGTSDLTTRGPRRMPTSNTREHLRELNLYSSGNWSVLYHWISEEGLAKLPKGAHDKVTREYYRSLVATYKSSLTKIHDSKKKQNKNNPSLNYRFELAVRTDSRWDYPRPFQEMEEPTVQVPRHKFTSLLTPCRSFMDAQLARATDILLERSVKIKHRHESKTSIPREEFEKLLPPDQLALKLYDHVFATEPDRRIKVAIIDNGADKIRSPIGSMIEKGISYVSSDLLGEAPRPWWMVADAHGTQMASLIGQINPYCRLYIARVGKGRADIDPKKAAKAIHWAVEQKVDIISMSWVTKKNEEELEKAVKEAAQTDKGRRPTLMFCSTADEGAFGGPAYPVDYKEHVVSVSATDSWGGLTSKTDRHTRVDVSIPGEDLEASAPFYLGNVGSTVSGSSVATALAVGIAPLALLLLRTYNDGSEDELSSFYTRKGIMRVFDRMEASKGGVQLQHLFLRDPVEPSNIHGTMASTWKIKKFLEPPELAG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215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KGWLKIALQHDVEGFEQALSTPGHENYGKHFMKRMLLPSDSAVDAVQTWLDWINLVEHANALLDTQFGWYRTLQYSIPETVAAHINMVQPTTRFTPKCLKDLYSQVAFASYLEEYARYADMVKFQFSVVLYGGNDQEANLDLQTIMGLSAPTEYITGGRNEPLEFLQNILKLDQDELPQVISTSYGEDEQIPYAESVCNMLAQLGSRGVSVVFSSGDSGVGCQTNDGFNPQFPASCPWVTSVGAEQASSGGFSDFWKRPKYQAVAAYLLFNKGGRAFPDVAAQGYAIYDKGLDGTSCSAPAFSAIISLLNDARLREGKPTMGFLNPWLYLNDVVVGGCSWNATQGWDPVTGLGTPFAK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317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DFSPAHQLGEGPIGELPHHHTFSKRITDPIFTGQWHLYNTVEVGHDLNVTGVWLDGITGNGVTTAVVDDGLDMYSNDLKPNYFPEGSYDFNEGVPEPRPRLRDDKHGTRCAGEIAAANDVCGLGVAYDSRIAGIRILSEPIDDTDEAAAINFGYQ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NDIYSCSWGPMDDGKTMEAPGILIKRAMVNGVQKGRGGRGSIFVFAAGNGASFDDNCNFDGYTNSIYSITVGAIDREGNHPSYSESCSAQLVVAYSSGAKIHTTDVCYSYHGGTSAAGPLAAGTVALALSARPELTWRDAQYLMVETAVPDGSWQILKSGFSHDWGFGKVDAYSLVQKAKWELVKPQAWFHSSSYEVTETMMKDANERLEHVTVTMNVNHTRRGDLSVELRSPDGVSHLSTARRPDEENTGYVDWTFMSVAHWGESGVGKWTVIVKDDWRLNLWGEAIDGAKQRRRK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3900.t1_gene_ATEG_03900_Ater_NIH2624_scaffold_5:complement(join(939035..939388939447..939535939599..940043940107..940430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SSVLLSLLIGSASAEEYLIRFKSPDGFQFFMNSAKDHTKNFKEFFHNKISHTFSFGSFRGITVDISQDVVEKIRNNPLVADLVPNIQFKAFDDVLGVQELQQNYHGDNLDDEDGFNPFKVKVQGEAPRHLARLSRRAPLPYEFDDELRYEESFNYYYYKWHKGRNINAYIIDTGIYKEHKDFCGRAIFGRDFTGEGPGDRNGHGTHVAGIVGSSNFGVAKKVNLIEVKALNNRGQGNLTTVISAVEFAVNHCKSSGKKGCVANLSLGAVRNSVINQAIKAAHEAGLIIVVAAGNSNINACWNSPASAPEAITVGAFDDRTDTIAKFSNWGPCVDIFASGVKVKSLSAFPPHKPIAFSGTSMASPSVTGLVAILLDKGVEPENIKAKLVELATHDLLQRRTLFFKPGTPNRIAFNGMEREDDEYDDAVYPIVDLESLVQELQNYQPPPLEVNNKDGKFDIINFKDDSPLPMGTIDLTKRKILSPGEE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6546.t1_gene_ATEG_06546_Ater_NIH2624_scaffold_9:join(799361..799729799795..800730800793..80097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TSLIGALVATSASLAQAEEFLVRLKAPRTLAKAVESRISDGILDVFSEGKILRTFSFGKFEGLTVDFPLSLVSKLRGNPLIAEIVPNVEFNVFDAVEGLEGWGDDE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DGDYDDDNEEGEDEGDDDVLSIVAQKKAPRHLARISRRTALPYDPENISVPATNFSYYYDDEFSGTCVNAYVIDTGIYKEHPQLEGRAKFGADLVGEGPGDFNGHGTHVAGLIGSRKFGVAKDVSLIEVKALNAKGQGNLTSVISAIEFTVNHCRKSRRGCVANLSLGSFRNTVLNQAVEAALEAGVVIVVAAGNSNANACWSSPASSLSAITVGAFDDRTDTIARFSNWGNCVDIFAPGVKIESLSNVPPFKPVAFSGTSMASPIVSGMVANLLDSGIHPFDIKTELIDLATDSVFHKRTLLFKPGTPNRVAFTGIDKTDDVYEDAVYPSVDIDRLVKDLQSYNSDGHVAEDDATLPLGEIKIKKRSQIVTTLAPPHLSPHSQL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TEG_0988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NGTPVHQMTVDKLRGYYGSGLRVAVVDSGDYKHPALGGCYGGCLVAFGYDLVPYDNCHGTHVSGLIAGVAPNVTLGHYKVSNCERLMAFKLAFEAKADIITTSVGGVLLQRIVVPCLVAVGNGFYGFLASNGADGKGATGVGAVNNDACVLIRGAADFSQWGPTLVALPTVVSPGGMLSTYPGTSMATPAGCIALANPDSVAHQGAGLINVYEATILNNDTVNNGSESVEYSIGQVDSTIPPGLPIYSGYVPYLGGELPPGTYSLLVRALKI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CG_01940T0_|_BDCG_01940_|_Blastomyces_dermatitidis_ER3_conserved_hypothetical_protein_(translation)_(88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NKASSPTLATNNEEPTKCEKTSASICATSVFKTTTTKGPITSTITSTSSTCNTIYGCSASDWDTTTTQTQTGNCPLPTALSVQAAAAPPIPPPGCPANAIVYPSDMKDVGQIPQLLEKYEGKYVEIKSEVLRLTTFFWVPFLDQETMNALLQSPDVSEAYYYERWNAQVHPPDPRSSSKGRSHLAVASTLHGQKNGNHFTNGNKTVLDAGNATQFNKRAVKTREHGLIWDLSQISMPRGSIWRSPTSHTVGDDEEFLFHYDDI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DDQYIYIFDEDGVWNDHPEMAYHDDIEILEPYIPYGYVGPIQPDLKHGTRVASKILGANLGICQRCTLIVVNLYGSSQAPLSDLIQERYVEQLLHVLEDVTQKRRNGKAVINMSFQFAEHLLRVPFLNRLYELFTLLDGQNVALLAASSNDGNQYRPINTYPSLFGDPTSPLYLKNLIVVGATNEDGHLADFSHYSNWMTTFAPGEDVYAPTLDEGGYETDDGTSLLSGLVGYYRSLPSPWEAQLQSPANVKKMIKIFHRRFAVQGEPVNFAMMKPTIWNAQVGARSCLSDYHEIPQWDVNRVCPQIELDLENDSNEGETVEPCGPVISNSLQKLAGSYCPNIPGAGSGGHTVSFTSNGGAKPSPTCASGTGCGGHLCTGFFCSPMPTGVPPDRHDPKDPNAGNPVPTTTRPSDPDPTCDDKCKLDRGNRCACNENGCDDQSPGCCANASCPYCECNENSCSPSSPWCCANDTCEWSRTGGGGGYNPRPKPRTGFVLISVSSVENPAPPYIHHYWEVWSKLHPNKVDLCGDEPLVKEKTDDVKGAFPPSLGPFTANGVTCEYIGDKKQAGKLECDTNVAKTSCRALDPIETYECTLENPIKHLTVQCEWEAV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CG_0333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HDYSPAQLLGEGQVGELADHHTFSKRIEDPIFADQWHLFNTVEVGHDLNVTGLWLEGITGEGVISAIVDDGLDMNSNDLMDNYFAEGSYDYNDKSPVPKPRLFDDKHGTRCAGEIAAVNNVCGVGVAYDSKVSGIRILSKPVTDEDEAASINYKYQHNQIYSCSWGPIDDGATMDAPGILIRRALVNGIQKGRAGRGSIYVFAAGNGAGNEDNCNFDGYTNSIYSVTVGAVDRDDNHPYYSEWCSAQLVVTYSSGANIHTTDVCATRHGGTSAAGPLVAGVVALALSVRPELTWRDVQYILLETAIPDSDWQETSIGFSHEFGYGKVDAYSAVHLAKWKLVKPQAWMHSSSFEVTKKMLDMNNERIEHVTLTMNVNHTRRGDLSVELHSPSGVSLLSTTRKNDDHAVGYVDWTFMGESGIGEWTVIVKDDWQLNLWGEAINPKIQ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BDCG_0366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KPTGWVSIGLQHGWETLEQHLSDPSHPRYGKYLVNRLVRVAPTSSNLVTAWLDLISFIGVVERLFRANYAEYRSLTWSIPAGLVDHIDVVEPTNSFSIVCLSVLYNSIALVNFLGEVNNRSDIELFLFTTEIIDGDQQEGALDAQTILGLSWPTTYNVGSKNEPLAWLQYMQTKETLPHVISISYADTERVPYARRVCREFAKLGARGVSILVASGDWGVGCVMDNGFAPSFPSSCPYVTSVGAEIVSGGGFSELFERPRYQAVENYLLFNRRGRGYPDIAALGFSVLWNGQDGTSASAPTVSAIIALVNDALLDNGHPPLGFLNPWLYFTDITWGGCGFPALAGWDPATGL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CG_0366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SLKPSKWLQIGLQGRLAELENRLSNPRHKRYGQFLVARLLRPHRDAVDRTQAWLDWLAVIAEAERLLDTKYHIYRAMEWSVPQYLHDAIDTIQPTTSLTSLCLRTLYTKMALVNYLGEFNNRSDVSHFLFEDISIGGNQQEGNLDAEVMLGIAHPTIYSVGKSNEPLVWLNWILDQPDSELPSVVSTSYGDIEHVPYARRVCNGFAQLGARGVSVIMGSGDYGVGCYSNDGFLVSFPDSCPWVTSVGAEVVSSGGFSNYFPRPDYQSIARYLMFNPYGRAIPDVSAQGFVTIWNGIDGTSASAPTFAAIVALVNDALAAEKKPPLGFLNPWLYFQDVTEGGCGFPALQGWDAASGWGTPFP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CG_04249T0_|_BDCG_04249_|_Blastomyces_dermatitidis_ER3_autophagic_serine_protease_Alp2_(translation)_(4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LKIVTSLLLVEIINAEEYLVRLKSPKSLTKFMESKIGDMSLKSFVSTRISKTFSFGKFEGFTADFPKDFVEKLKKNPLVADVVPNSVFNVFDQKEQIAEEYSRRYKVQEDAPRHLARLSRRGPLPYSEEDGWYQEFNYYYDRKHRGDSVNAYIIDTGIYKQHKDLGGRAYFGADMVGEGPGDYNGHGTHVAGIVGSRTFGVAKKVNL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VKALNAKGQGNLTSVISSIEFSVNHCKKSGMLCVANLSLGSLRNTVLNQAVEAAVESGLVVVVAAGNSNVNACWNSPASAISAITVGAFDDRTDTIAKFSNWGMCVDVFASGVKVMSLSNMPPFKPVAYSGTSMASPSVAGLAAVLLDSGIDPPDIKQKIIDLATENVFQKRTLVFKPGTPNRIAFNGVRKEDDIFEEAVYPVVDINELVKELENYNNGPSDGNVSEDDVTLPLGEIKLTKRNGRRYSVLSPDIWEPTFSRLQDIVM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CG_04479T0_|_BDCG_04479_|_Blastomyces_dermatitidis_ER3_kp43_peptidase/serine_peptidase_(translation)_(6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LISINGNQLDPLAQSRQLRGLGLQAENASKSDYILIQAGPDRLSENQRRVLKDLGVDIKEYVSKDTYLCSYKGVDLTEIRSLDFVFWANPYLEQFVVQSCLKSNPPRSQPISAFTATPKTSRLQLVDIIMHHDVDATDDAVKAAVARAARADLKSLKASARSIRIHLQQQYLDDVAAIDAVYLIQQVHPFVLWNNKAWEILDCDTTNMSAHVSEYLGEGQVVAAADTGFDIGKTDDTHPAFTGRVKHLYALGRPNATDDPDGHGTHVAGSILGDGDSPSMGGKITAAAPKAQLVLQSVLDSSNGLGGIPSDLSELFIVPYEEHGARIHTNSWGSSSLFGQIPYDVSASQVDKFIWEHPDMLILFAAGNEGLDRNFDGVIDLSQIGSQAAAKNILTVGASENNRPDIGVQYGFRWPSSPFRTDLMADNPAGMAAFSSRGPTVEGRCKPDVVAPGTAVLSSLSRNAQADSQYGESLDPQWWFLAGTSMATPLVAGCAAVVRESLVKNGTPNPSAALVKALLINGAVELVGQYDPSEAGPSPNNNSGFGLVNLRNSIILPNQEDGGFYEGGPLEQGQGLDKPITVNIPPGTSAEGSVLKVTLVWSDPPGAELQNDLDLLVRTANGQERHGNMGEETDFDRVNNVEQVTWTNIPDGEAQIIVSAFRITRDDAPQPYAVVWSINRPIKPTAAGGDKA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BDCG_07545T0_|_BDCG_07545_|_Blastomyces_dermatitidis_ER3_proteinase_T_(translation)_(42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FASLLLLLYIFLGQIYPTEAAKYFVRLKKPHTLDLLFKQDEADASAENRISLHGLRDRIKKKISFGTFEGFVGEFTTELVEKLKKNSLIADITPDIIVSSCDIELQSPAPDHLARLSKEGAVRAQDRLLGPEFFYDGDWTGEGVNVYVIDTGIRVNLDEFEGRASFGADFTGTGKDDSVGHGTHVAGLIGSKTFGVAKNINLISVKALSGNGSGSLSEVLQAIEFAVKHMKASRKPGVANLSLGAPKNSILEKAIEEAFKNGLVIVAAAGNAFVDACNTSPANSPYAITVGAIGDHNDEITRFSNWGACVDLFAGGDTIVSVGLLNGVAVRMSGTSMSAPIVAGLAGILLDQGVAPEDVKGKLIELSDEGKINDNTGILKPGTPNRIANNGIRKSDYEDQKENDNDEDDEDGEDNLEDIEEDEDYWDEERRYREYAVSSLV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EN_JAM81_01816_gene_BDEN_JAM81_01816_scaffold_21:complement(join(35024..3619936286..3632036423..3705237153..3834438436..3850338605..3880338871..3905639126..3932739412..3949039589..3972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DKTMSRSAFPVEGLLPKNETEAAMFISSNPEMDGRGTVIAILDTGVDPGAPGLQVTSHGLLKIIHLIDCTGAGDVPCSTVVEPTPNADVTTSSLGTIVGLSGRTLTLGNWNCPTNKFRLGLKHSSDLYPGPLVDRLEKSSKEKTLISHHALLTQTEALAVTADNSTATDDNAILTKNDQKARVEVLKDFMKNHEDPGILMDCVVFHDGKTWRAAIDVNETGDLTNVTTLASYSEEHQHLCFGDDSMLNYSVNIYDEGQMLSIVTLAGSHGTHVAAISAANYPEDSRLNGIAPGAQIVSLKIGDTRLGSMETGAGLVRAAIELARLNIDLANISYGEAAAIPDTGRFIELLRDEVINKKGCIVVASGGNAGPALTTVGAPGGTGSAVIGVGAYVSHSMMDAEYALLDKVEERAYTWSSRGP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DGDIGVDIFAPGAAITSVPQYTIQRSQLMNGTSMSSPNCCGCLALLLSGLKAKQIPYTPYLIKAAIQATGKDIKDPFGIRFVQVQKAWNYLTDTAQGYLPSTLHYAITIPERDDARGIYLRDIVETSELQQLAVKVSPVFPRKDEPSQNLSKLSMEVQVLLKCSDRWISAPNFVLLNNSGRAFNIRVDPTQLRPGFHYGTITGYDANKPEVGSIFTIPITVCKPEVVTSALTETSCYVKYDSLSFKSGDIQRHFVHVPLGANFAELIMRSEGRQTSANFYVHMLQLHPQSRYPMYEKKYTFSLNSVGSGAMNEDSVYRKHFSVLPNVTIELCLAQFWSSLDPSTVSVELKFHGLLASASASTTGGNGLSSGSGGDLMYINPGSNGFARVDITAPVRNESISPSISLDTLRKSIRPTDFTISPLKSRDVLPDTRQLHQLVLTYSTKINESGSITPRFPRMNNMLYDSSLENFGLFVFDSNKRTIAFRDIYPKAIKALEGTYTFRAQVVSHSLDVLEKLQSMPLVLDIALSKSVSLSIYNSLAGAISEDAAMSYKRKTLLRGQRSVFWVGDIASNSVPKDAKHGDLLVGKLDLTSTKIDGDLYPVAYLVSPEIKKDASNDITLAGEKEPIKEDATLITEAVRDLEISWIKKLKSDEERKLLLSKLEKENPTHLPLFKQKLEQLTEKSTQFSSATPMSDELSSQILATTLQIISIIDEGSVAKYFGVQHDVAQGGEKMRTEKSEMEAKKELLIMAYRWKSAAYYSMLDTTKERAEQSTLFVEALAKYAEWLPSSSAADGYYILLSACRNRLRGHHGLALKSLNKFIADRKNVSTEEAGKNLWKAAIELRVSILNELGWNMWADYESKWKSLKFPTEYAS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DEN_JAM81_08408_gene_BDEN_JAM81_08408_scaffold_7:join(878718..878883879062..879288879466..88053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EQVKCTLENVLIESHLWYNKNHSHYVKITNTIVGANFVSLYALCNIVYFDIVNQMLISSFYLLTLFNYVVSQGYLVSLKNSKTMEHFRETDLQYPEDQRALPFIERLFKIGNFLAFSGQFPLLVLQRLKKCPVVAEITPDLQVQAFEIMGQKGAPRH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KLSHVKLEESDFSYYYDDEANGDGVKAYVIDSGVNIEHPELEGRAIRGTNLVSEESGDQNGHGTHVAGIIGSRTYGVAKGATIVEVKALDKFGAGSLSNILASLEFVALDQKNDSLSVVNLSLGAMRNSVLNDAISALVDMEVLVVAAAGNSNINACNMSPASCRDAITVGAINDTSGTMAEFSNWGPCVDIFASGTNVQSLSASDFTVSQTLSGSSMAAPIITGLIANLLSEGVETSEIKDRLLSDSLHNGMPRRSLFFKGRTPNRIAMGIQMQ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fuc_0576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HPRWMRIGLQNNLDKGHEHLSDPASSHFGQHWVIEAFRPSQQTEDEVRKWLGWFAFAEEAENLLYTEYHEYSCEAYHVPKDIRKHIDYISPGIKLTPACVAALYNSMGIFESELQFYTQNDLDLFFPIPANIGGQSTEANLDIQLAYPILYPTLYQVDFNTLDALDGSLMCGTFTPTNVISLSYGGQESLPYQKRQCLEYMKLGLQGVSFLFASGDSGVSCLGFNPTWPGTCPYVTSVGAESASSGGFSNIYPIPDYQFVAKFFIYNRIGRGIPDVAANGIAVYNGNSGGTSASTPIFSAVINRINEERINVGKGPIGFLNPSLYLNDIVNGGCGFSAVPGWDPVTGLGTPYPK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fuc_1234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VGWPVLEMGVDKLHGIKGKGIKIGIVDTGDYRHPALGGGFGGFKITGGYSFVGDPLSTCHGTHVSGILGGVAPEANLYMYRTFDCDTIMGMLKAHEDGVDVISMSLAASVVQSITTAVIVAVGNGSLGFTADYPSSEPGAIAVGAIANSTWFEAFSGDYYSNFGPTYDLKPQISAPGGILSTYPGTSMATPAGCFALAAPQQGAGLINAYDATTISGDDIDNSGSTKTYTLSHIGATLAGGPVFGGYIPYIGSAGDGDYRFFASVLRWG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fuc_1277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AVKPAQWLQIGLQGQFDELERHLSDPDHHRYGQHLVNDLVKPSDETHNLVHEWLDWIKVIEDIESLLDTEYSTYRTPEWSLPLHLHDHIDTIQPTNSFTPLCLRTLYNKMALTNYLGESNNRSDTKLFLFDVQVIGGNDQEGNLDSETMLGIGYPIAYTTGGSNEPLTWLQYVLSQKNLPGVVSNSYQDTEQVPYAVSVCKGFAQLGARGVSVLFGSGDNGVGCISNVDFLAMFPSTCPYVTSVGGEVVSGGGFSRYFPRPSWQALKPYLFFNATGRGFPDIAAQGYITVWNGLDGTSAATPAASAILALINDALIAAGKPTLGWLNPWLYFTDVTIGGCGFPAATGWDAATGFGTPFPK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fuc_B0510:BC1G_06836.t1_gene_BC1G_06836_Bfuc_B0510_scaffold_35:complement(join(283313..284506284758..28512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QIFFGWIILICSVNAVSQDYLVALKTSETLESFLNYDKRYPVARRLKNFIKKSFNIGTFNGFSGTFSQQDLERLHRCPMVDEITPDINVTAFDLLEQANSPRHLSRLSLFDYGNEDRNSYFYDEGATGVNVNVYIVDSGIEVDHPEFESRAFAGKDFTGEGSGDTNGHGTHVAGIIGSKTYGVAKDVNLIEVKCLDEMGHGSLSSILGAIEFSVNHSRHSRKPGVVNLSLGAMRNSVLNKVIESASNAGLVIVAAAGNLNVDACATLPASARLAITVGAIDDSTNTIAEFSNWGPCVDVFAPGMVVSSVNIYRKRDPQALSGTSMSAPIVSGLVANLLSAGASPASVKSLILSTAHQGRITQASLQRKNQTPNLVVYNGLDPEEIETDSDTD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Bfuc_B0510_BC1G_0149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DPAGRLGDGQLGELEDHHVFSKRIQDPIFKDQWHLYNPVQVGHDVNVTDVWMQNITGTGSIVAIVDDGLDMYSNDLKANYYAEGSYDFNENTLEPKPRLSDDKHGTRCAGEVSAVNDVCGVGVAYDSKIAGIRILSKMITDADEAVAMNYAYQHNQIYSCSWGPPDDGRSMDAPGILIKRAMVNAVQKGRGGLGSIYVFAS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GAANEDNCNFDGYTNSIYSITVGAIDRKGLHPYYSEKCSAQLVVTYSSGSGIHTTDVCSDAHGGTSAAAPLAAGIFALVLQIRPDLSWRDMQYLVMSTALPTGEWQTTTIGFSHTFGYGKIDTWATIEAAKFKNVKPQAWFYSVSFEVTKEMLQEANERLEHVQVTMNIAHTKRGDLSVDLVSPDKVSHLSASRRYDSEPEGYDDWTFMSVVHWGESGIGTWTITVRDDWHLKLWGESIDAEKARKRLRW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GL0B03619g.t1_gene_CAGL0B03619g_Cgla_CBS_138_chrB:361572..36297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RFILFASFILFTRCETTTFIVSLKPKETLDTFMQYDASYPEELQVKEYITRSFKIGSFSGFTGEFNDQVLDRLSRCPLVDEISSDIVVYSLDTHFQMFAPRHLARLSRRKRLLPIRKYPYVYNNDFAGKKVNAYVIDSGVYIGHPEFQGRARTGRDFSNEGEGDNNGHGTHVAGLIGAKSYGAAKNVELFDVKALNSVGTGTLSTIIAAIEFVVNHRLRSGRPGVANLSFGAHHNAILNSAMEQATRTGLVFVVAAGNSNIDACLMSPASSPYAITVGAIDDHGDSVSGFSNWGPCVDIFASGSNVRSVDFKNIYRSSILSGTSMASPIVAGVVATLLSEGVNPACVKERLIEIATTNRISKTSLYFRPNTPNKIAYVEVEENFMKAGNDSESEDELDSYESPNS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GL0E02651g.t1_gene_CAGL0E02651g_Cgla_CBS_138_chrE:251631..2530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TQHVVLALLLSTILAHESYLVSLHPKETLSTFMSYDSTYPSHLQVKELIKSSFHIGNFSGFSGNFTDQILQRLSKCPLVEEIVPDITLHAYDLTHQYHAPRHLARISRRKRMIPLRKYPFIYDSNFIGRRINAYVIDSGVAIGHPEFQGRARSGMDFTNEGPGDINGHGTHVAGLIGSQTYGVSKGVTIIDVKALNARGTGALSTILLAIEYAVNHRLRSGRPGVVNLSLGAYKNNLLNRAIEQATLTGMVFVVAAGNNNINACLTSPSSSPYAITVGAIDDFNDSIASFSNWGQCVDVFASGAYVKSVDIRSNVKPLTLLGTSMAAPVVSGIAANLLSEGIDPEMIKDHIIEISTKGMISRSSLFLRKKTPNR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NNGVCTGYKMNQNGDLYFEDFDDCES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GL0J07546g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NFDYSHAELSKEHLVRGLDNHYVFSKRINDPLFPKQWHLINPAFPGNDINVKDVWLQNITGKGVVAAIIDDGVDYTSPDLKDNFCKEGSWDFNENQQLPMPLLSDDNHGTRCAGEIAAINNYCGVGVAYDAKVSGIRILSGPLTAEDEAASLVHALDVNDIYSCSWGPTDDGKHLQGPSPLVKKAMKKGVTEGRGNKGAIYVFASGNGGMHGDNCNYDGYTNSIYSITVGAIDHKGLHPPYSESCSAVLVVTYSSGSGIHSTDICYDRHGGTSAAAPIAAGIYALVLEANPNITWRDMQYLSILSSETDGDWQTTKLEYSHKYGYGKLNAHNIVALAKWENVNPQVEFATSTIEITASDLEKAKRSVEHVTINVDISTENRGTTTIDLISPFGVSHLGVVRRKDDSNEGFRDWTFMSVAHWGELGSGEWKLIVSWSITLFGLSEYSEQKRRRYDYLS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GL0L10802g.t1_gene_CAGL0L10802g_Cgla_CBS_138_chrL:complement(1156934..115848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ILLSIWILIYFMTGLSFASSSYLVSLHSQETIDTFMAYDATYPQDLQVSELINSKFKIGNFSGFSGSFSEDIIKRLERCPLVDEIVPDITVKAYDATFQNSAPRHLARISRRKRMKPIKKYPYVYESDFIGKKVSAYVIDSGIAIGHPEFQGRARTGKDFTDEGPGDKNGHGTHVAGLIGSHTYGVAKGVQIIDVKALNSKGTGSLSTILVAIEFAVNHRLRSGRMGVANLSLGAYKNKLLNKAIDQATQTGLVFVVAAGNNNINACLTSPSSSPYAITVGAIDDYNDSIASFSNWGECVDLFASGAYVKSVNIRSDFRPSVLSGTSMAAPIVTGLVANLLNEGVDPELIKGQLIEMSTKHRISKSSLFLKKRTPNRIAYNGICYSYYQDEEDCFS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GL0L13266g.t1_gene_CAGL0L13266g_Cgla_CBS_138_chrL:1416112..141785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KLLLSIWISIYFMAGSSFASSSYLVSLHSQETIDTFMAYDATYPQDLQVGELINSKFKIGNFSGFSGSFSKDIIKRLERCPLVDEIVPDITVKAYDAVFQDLAPRHLARISRRKRMKPIKKYSYIYESDFIGKKVSAYVIDSGIAIGHPEFQGRARTGKDFTDEGPGDNNGHGTHVAGLIGSHTYGVAKGVQIIDVKALNSKGTGSLSTILVAIEFAVNHRLRSGRMGVANLSLGAYKNKLLNKAIDQATQTGLVFVVAAGNNNINACLTSPSSSPYAITVGAIDDYNDSIASFSNWGECVDLFASGAYVKSVNIRSDFRPLVLLGTSMAAPIVTGLVANLLNEGVDPELIKGQLIEMSTKHRISKSSLFLKKRTP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R28945.1|_ZYRO0F15598p_Zygo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RYSEAELQEEHAVRGLDSHIVFSKRIHDPLFEKQWHLINTNYPGNDVNATGLWYENITGHGVVAAIVDDGLDYESEDLKDNFCKEGSWDFNDNTKLPKPRLDDDYHGTRCAGEIAAVNDFCAVGVAFNAKLSGIRILSGEITAEQEAASLIYGLDINDIYSCSWGPADDGRHLQGPTDLVRKALVKGVQEGRDKKGALYVFASGNGGAFGDNCNYDGYTNSIYSITVGALDHKGLHPSYSESCSALMVTTYSSGSGIHTTDICSETHGGTSAAAPLAAGIYALILEANPNLTWRDVQYLSVLSAREDGEWQQGALGYSHKYGYGKIDAYAMAKMATWKNVNPQAWYYTSHFTIKEKDLKNANKRVEHIIVTVDVDTDLRGATTIDLISPSGVSNLGVVRKYDNSNEGFKEWSFMSVAHWGENAVGDWQLRVNWRLKLFGESIDASKARRRYEFMLD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R30036.1|_KLTH0H00418p_Lach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SYSVPRLLKEHEARGLDKHYVFSKRIEDPLFGIQWHLVNGNYPGHDVNVSGLWYENVTGHNVVVAVVDDGLDYESEDLKDNFSAEGSWDFNDNGPMPK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LSDDYHGTRCAGEIAAVNKACGIGVAYNAKVAGIRILSAEVTAEDEAASLIHALDVNDIYSCSWGPLDDGRVLQGPDDLVRKALVTGVTKGRNEKGALYVFASGNGGMYDDNCNYDGYTNSIYSITVGAIDHKGLHPPYSESCSAVMVVTYSSGSGIHSTDICSDTHGGTSAAAPLAAGVYSLVLEANPNLSWRDVQYLSILSSEEDGEWQEGALGYSHKYGYGKLDAYRIVTMGRWENVGPQSWYYSSSISVSSEQLKNANKRVEHITVTVSIETTIRGRTTINLVSPKGVSKLGVVRRSDTSPEGFQNWTFMSVAHWGEIGEGDWSLHVDWRLKLFGESLDASKARRLYEFMMG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X45145.1|_kexin_precursor_pu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IDFINEHQLSSLDNHYVFSKRIHDPEFTTQWHLINLKYPGHDVNVTGLWLEDILGQGIVTALVDDGVDAESEDIKQNFNSKGSWDFNNNGKSPLPRLFDDYHGTRCAGEIAAVNDVCGIGVAWKSQVSGIRILSGPITSSDEADAMVYGLDTNDIYSCSWGPTDNGKVLSEPELIVKKAMIKGIQQGRDKKGAIYVFASGNGGRFGDSCNFDGYTNSIYSITVGAIDYKGLHPQYSEACSAVMVVTYSSGSGIHTTDICSATHGGTSAAAPLASGIYSLILSANPNLTWRDVQYISVLSATPDGNYQTTALNYSHKYGYGKTDAYKMVHFAKWKNVKPQAWYYSSSVKVTEKDLKIMNERVEHITVKVNIDSTYRGRVGMRIISPTGISDLATFRINDASSRGFQNWTFMSVAHWGETGIGEWKVEVDWQFRIFGESIDGDKARRYEFLFD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Y6877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NGYPAHGITVDSLHGYTGSGVVIAVIDTGDYTHPALGGGIGNFPIKAGYDLMDCHGTFVSSIIVGVAPDAQIVMYKVFPCDIVMGMQKAYDDGHKIISLSLGSLMASRIRVVLVAAGNGELGFYASSPASGKQVISVGSVQNCVYILLRGYDYYSSQGPALEFFPTISAPGGSWGAWPGTSFACPAGLTALAVKAPLIQQGAGLVNAVI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NDTIKNNSETITYQVVHVPGLGPGAPIIQGKIPYMGLSGES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AY68919.1|_Kex2_proprotein_co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EIPTFLEERQINGLDDYHVFSKRIDDPLFAKQWHLFNPRYPGHDVNVSQVWYDGITGKGVVTAIVDDGLDMDSKDLKESFCEEGSWDFNANTRLPKPRLRDDHHGTRCAAEIAAKNKYCGVGVAYDSKVSGIRILSDKITPEDEALSLIYGLDVNDIYSCSWGPADNGITMQGPSSLVKEAMLKGVQDGRKGKGALYVFASGNGASSGDNCNFDGYTNSIYSITVGAIDIKGLHPPYAEACSAVMTVTYSSGSGIHTTDICSDTHGGTSAAAPLAAGLYSLVYQANPDLTWRDIQWLTVLTAVPEPGWQKTAIGYSHKYGYGKIDAYALVNLARFPYLKPQSWIYGSKYELTQEAKDLMNEKIEHVTVTVDIKAAERGKVLVELISPSGVSELAPYRRMDKDKEGFPNWTFMSVAHWGEDGLGEWILKISWQIKFFGESQDPEKAKLERRYEF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1008.t1_gene_CHGG_01008_Cglo_CBS_14851_scaffold_1:complement(join(3116147..31174183117498..31179913118065..311936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ARQEQPLSNQTDDESDLDLGDDNDFPETAEISGGTEDEVKKAFDRDLRDARDFARQTFANDKEKKKAQMEFVKIRQEGWKRQTEKERRNFLHVLAYYDHTQRPTLQWLMVRAILKLPELMRVLDSSKRTPLTVALSVGNEMFVHATCKNVTDETRKRIGEYLKAECVEHDNDREITCLHVAISANFKPELTAIIISFVPEEMFSVVDFKGRTPLHLAVEFDKCCKTQISIVTQLLHRGPAALDVRTLPDLWKRTHSVFQHHENTRRAAENTSQARNAMKKRQEDAKRADRETDAKIKEAVEMTTAPTKSLHGHGEPRSTAAPGRAIIETGGHGIGGKSFAPGAASPVPHGSGKAPPPLLRVATVNLEVAGGNESGSRGPSSPSTAKGMGPPIDREQERGESADEIKEMLKMVYLRVKKPHEAAHYLHIQDEKEKELWFDFGPPRASSITQEEFRKHFGHLQFDKVLQYVAF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VELKQQGDALPASEWSQGRRDMTFFFDWLRRKGVQRIIKVIVDDIGLPPHSDEAIEEALQPFGPEILDWRRLDLDPVTLQRVGKNLREVHLQWSGRNTVLRSWSEAEGLAKTPTLESIHILQTEGLSSNERTKKNLSDFKDRLYASWPEDRPKPTVHLPEAANTSRSRASGQPGAFQPSQQQEPSIDPHRWMQCMEEFASCFRQIKGLNDQRSEPALNPVTVALIDDGADITHPELNGKKFRGKSLHEYVDGSGWRVSPYWHSASGHGTLMARLIHRICPSAIIYIIKLQTWIPVGSNKLQIQPQSAIQAIEHAIEQGVQIISMSWTMKPPESAPVRNAFDTAIHRAKGILLFCSASDQGKFQDFTYPHASNPNGSFRIGAAKNTGSMADFVGDAHELNFILPGHNVVVNDRAYADVKDKDFQEFASHTGSSVATALAAGLAALVMECVRLGVFYTEEMKLWEPSLAIHKEDLLAIRDRDAMGYALSSIGVNRQTDNKYIEVWDTFSGVAQRLKYENMRQDQLEIIAGLARMFLRKGVKTTGTTMGY*</w:t>
      </w:r>
      <w:r w:rsidRPr="00E5018E">
        <w:rPr>
          <w:rFonts w:ascii="Times New Roman" w:hAnsi="Times New Roman" w:cs="Times New Roman"/>
          <w:sz w:val="24"/>
          <w:szCs w:val="24"/>
        </w:rPr>
        <w:cr/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194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WDYSPARSLGEGPLGELRDHHIFAKRINDPIFHKQWHLFNTIQVGHDVNVADVWLQGVTGSNTTVAIVDDGLDMYSDDLKDNYYALGSYDFNDKTDEPKPRLSDDRHGTRCAGEVSAGNNACGLGVAYDSKIAGLRILSKLISDADEAVAMNYDFQHNQIYSCSWGPPDDGKSMDAPGILIRRAMLNAVQNGRQGLGSIYVFASGNGAQNEDNCNFDGYTNSIYSITVGAIDRKGMHPPYSEKCSAGLVVTYSSGGGIHTTDVCSNSHGGTSAAAPLAAGIFALALQVRPDLSWRDMQYLAMNTAVPTGEYQDTTIGFSHTFGYGKLDSSAIVEAARWKKVKPQAWFYTVEFKVTEAMLKEANQRVEHITVTMNVEHGRRGDISVDLISPNKVSHLSVTRKNDESTEGYDDWTFMSVAHWGESGVGTWTIIVRDDWHMKLWGETRDAS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CHGG_02179.t1_gene_CHGG_02179_Cglo_CBS_14851_scaffold_2:complement(join(131617..131741131806..134179134344..13436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YQPWKRRLEHDGLIQRLLEKLEAALSASSPKIRTGPRNVHLGGHVDFPLLTNIAAAIEDASDGGQKSKHAPVIESSIKSALSRNKIDYNDIFSAFMEVSRIGEEDDGEPEQIPAPELHSGKDDLAGYEKYAKALYKLLVRYGSCNCERQNYDDHHWARLRLKALYQADKHNQISFDILLSVLPNPSRTVQFEWQDVRVFVPTSKNKSPRRVQWAEEHALSLPRQANQLGGTDTKTYERIETLCTLLSSRCGSLLCFQAASDHLKVLREATDLVSHHTVRLDASPGLHLGQVLDRFHMRHGMRPVLAYILAKAAWYYYDSEWTNMGMTKNSVYFMGEALEDEVVYFCKPYLSAQLPPGVSQTVECRQVVGMIHRYPRILALGIMLVEIATGQRFEMEGHPDQWDPRTSNQQLLSFQKLASSGEFHEDCRFPRYKTAVNKCLDPMLFRHAPFNPSEPTENLEKRRSIFYHEIVDPLRQLIEGTGWDAELDDFERTALVPKPRAVKTSKPAAQISISEIATPPVPEKDPWLEEVAVLNTMLKRERKKSSTRSGPFKIAILDTGYDESSPSFDLPGRSRRIKEWRDFACSSPHPVDTDGHGTHLLTLLLQLECPAHIYVARVTENSKTLNSAEASIAEAIRVAGLEWDVDFISLSFGFSRHVQGIRDAIADVVHNKRGAITFFAAANNDGFNSREMFPANLGESVISVRGTNRAGGFESKYNPPTTSDEPVFGTLGVDVLSDWPGLETGKLMSGCSVATPIAVAIAVMLLEYAAARPRDFEPGDLKLMRTRRGVFEMFKEISVHAGDHRHYVAPFNLFRLSEDVRLAKLKTALGRHPEK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365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YVFKGYPVHLMTVNRFKAVTGKGIKIGIIDTGDYLHPALGGCFGGCLVSYGTDLVPDPLDECHGTHVAGIIAGAAEGVTLGSYRVFGCDILIAYNMAYEDGSDIITASIGAAVVSRIVVPCVVSAGNGAAGFYASTAANGKRVTAIASVDNNGCVLV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ASDFTSWGPTVEVKPQFSTPGGILSTYPGTSMACPAAIYALARPAPVAQQGAGLLQAWDATLLSNDTISNGATAVTYSLSNIGATIPAGLPVYSGYIPYLGGKLPAGRYKFAVKALRI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5327.t1_gene_CHGG_05327_Cglo_CBS_14851_scaffold_3:complement(join(182194..182754182834..183188183306..184012184232..184341184397..184702184814..186123186194..18620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IEPAAVPGKDQPTLPSSMVSQASPIEPHDSEGPEPFGRSWHHPGQRQRKMKGAKALTRSLEEQRVNLLEKIKEAGRDWPNRPGIKEAARPCLRGDNWTILHWVLWRADHGTKGSDLSWNLEASLALVQLSLQLEPDLLLAKDKKEDTALHKALAMASDAEPDQHFTFEQLANWMCKSAGDATVKKVLDITNSFGETCVHIAVVGQLEIANNLVLLSDARTLLRQRRSEQKGSVQNNTALHDAVAYERNMTTEARCKEQETCPKCSEAEHHMWKKRERVLQLVKNLIQKAPSALTIMNSDNESPYRYYLATKAYATSHGNADAGTQGRTIQSIPGVKEDGMRSFPQPRIDNASLTGDMKLGMKAEKPKPDQLLGGHTKASLNGEDGGSEEPDEPTEQCPNPVPSDSIVAEVERYLFEGAFTLGGFEKACECFFGKVGDKNYKDPNFRPGHALGMEEQKGYSFLKPPKIMSLVDLIVPVTKPEPQEPKTAHRSLEESQQEFRNLSRTLWEQDMDAMRGVFGMLAGMGVERILKLIVTDDAGTLTGGKKTYQPTRSSPRLRGLPSYGCTPVAGMPSSKGFESYEKYIENIQSFDTRLKQNIAHSRFRRVLQCKMETSRHRLVYEETQHERDSRELQSVQEHLAELRAERHEVPKLGVKNEQTADTESDAELAEEIDEYKEEEEYLVDNLEKAQKIMERYRTTLESTSKECRQLDHQMADCLNTRMQSIKVFESNRKSHISTVKDGTTVAFKPSPYPPLLGKSLQGHHHTFFLLSHGSVASNFDLRTIMDDPPRKKTVDDTEIALEEVDEIEATTKHRWLESVDQFVSKLPYDGGRG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TDFRVKVALIDDGVDANQDIFADMFGPEGWPVLEPGSKRYPFYKSAAGHGTEMAKLIRRVCPKIELYVAKLGDWTDQERVERLGEVSTAENAAKAVDWAIRRHVHIISMSWSLVKVDANKEQIALLDSKIQEAARKGIIMYCAAADQGQYGSDLELYPARADTKHVKAVGSARENGAASTSVDPSQVEYLFPGEEIEELGKRKGSSAATALASGLAALVLCCFEKQLGKGGSSRIANPKNMHEVFEKLKAKDSKWVDATRLFKEGNTIETVVKLCTKWI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6380.t1_gene_CHGG_06380_Cglo_CBS_14851_scaffold_3:join(3363502..33638733363948..336518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LSYLFVLLLYSIGGSIAIAIYEKQPYFVALKASESLEKFMAHDKTYPQHLQVRDLIASSVEIGDFRGFAGKFSKEIVERLKRCPLVREVAEDTIFQAFDYAIQEDAPRHLARISRRKKMQPYKKYPYIYDSEFMGQGINAYVVDSGVNIDHPEFEGRAKAGKDFTKEGSGDANGHGTHVAGIIGSVTYGVAKNVTIIEVKALNSKGSGSLHTILHSIEFAVQHSLETGKKGVVNLSLGAFKNRQLNEAIKSATKQGLVFVVAAGNSNVNACLTSPGSSEYAITVGAIDDYNDAMASFSNWGECVDVFASGAYVLSVDAKNNGSSSQVLSGTSMASPVVTGMVANLLSEGVEPGDVKAIVLNMAAKNRISRTSMFFKKHTPNKIVYNGIKEKVLMWENLKQEE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6857.t1_gene_CHGG_06857_Cglo_CBS_14851_scaffold_5:complement(join(117760..117954118029..118541118600..118785118845..11913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PTFRKVSPNLRKFQLTIFPSLAFNSYNFSTSIFCYAKIPNLVVYLIRTINTSQIPSSYVYRFWYSVMLIKSNLLLIALVCICAADEPYFVSLKTTESLDNFMEYDQRYPKHLQVRDLISSSVSIGEFKGFAGNFPKEIIDRLKRCPLIQEIIEDSTFENLEYEVQDNAPRHLARVSRRKRLRPNKQYPYIYDNKFMGQGVNAYVIDSGVEVNHP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EGRASAGIDFTNEGSGDSNGHGTHVAGLIGSATYGVAKNVNIVEVKALNSNGAGSLSTILSAIDFVVKHRIDSGMKGVANLSLGAYKNHILNKAIEHATKTGLIFVVAAGNSNINACTTSPASSKYAITVGAIDDYNDSVAGFSNWGECVDLFASGAYVKSVNARNPYSSSVLSGTSMASPIVTGMVANLLSEGVAPSKIKPTLLKMAAKNRITKSSLFLRKHTPNRIVYNGIKEKALLAEKLSDENENENENEN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07661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AGWLRIALQPDEALFERTLSDPAHARYGQHLVASLLAPRAESTAAVLAWLEWVNVVRQAAALLEADFGVWRALRYSVPDEVAPHIRMVAPVVRFTPECLRALYSLFGVAGYLEEWAKYDQLELFSFTAVGVGGNEQEANLDIQYAVALSYKTYYSTAGRNEPLDFFSYLLKLPDQKLPQTLTTSYGEDEQVPYAEKVCQMIGQLGARGVSILFSSGDTGVGCQTNDGFLPIFPAACPYVTSVGGEQASSGGFSDIWPRPSYQAVSKYLLYNPEGRGFPDVAAQGYHVFSQNVSGTSASAPMFAALISLLNNARLAEGRPPLGFLNPWLYLTDIVHGGCSWNATPGWDPV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10086.t1_gene_CHGG_10086_Cglo_CBS_14851_scaffold_7:complement(join(1576304..15767961577098..15779841578046..157842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IIIIGVLLITGCFGDELYFVSLKASESFDKFMEYDKRYPKHLQVRDFISNSIAIGEFKGFSGRFSKDILDRLKRCPFVLEITEDIILSAFDFEIQENAPRHLARISRRKRMKPNKQYPYMYDGEFLGQGVNAYVIDSGVEVNHPEFEGRASAGHDFTNEGSGDSNGHGTHVAGLIGSSTYGVAKNVRIIEVKALNSKGAGSLSTILAAIDFAVNHRLDSGRKGVANLSLGAYKNHILNKAIEQATRTGLVFVVAAGNSNINACLTSPASSKFAITVGAIDDYNDSVTAFSNWGECVDIFASGAYVRSVDAKNHEKTQVLSGTSMASPIVTGMVANLLSQGVEPCDVKASLIRMAAKNKITKSSLFLRKKTP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ILYNGINERDFESFDDE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HGG_10867.t1_gene_CHGG_10867_Cglo_CBS_14851_scaffold_8:complement(join(472658..473178473234..473387473444..47404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YWVPFERGFSFIKKNGSNPVLFELTEMLINLACVFIALIDKCFSNDSYFVSLKAEESIDHFMEYDKRYPKHLQVRDFISNSIAIGDFKGFSGRFSKDIIDRLKRCPLVQEITEDIMFNALDFEIQEDAPRHLARISRRRRMKPNKPYPYMYETEYSGQGVNAYVIDSGIEVDHPEFQGRASAGYDFTEEGSGDNNGHGTHVAGLIGSATYGVAKNVRIVEVKALNSKGAGSLSTILAAIDFAVNHRIESGRKGVANLSLGAYKNHILNKAIEQATNTGLVFVVAAGNSNINACMTSPASSKYAITVGAIDDYTDSVTAFSNWGECVDIFASGAYVRSVDARNHDKTQVLSGTSMASPIVTGMVANLLSQNVESWKVKSVLIRMAAKNKITKTSLFLRKKTPNRILYNGVQERELENNED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016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EPDGWMKINLASQTEDLHQKVGTPGHARYGLHLINSLMTPNEVVLNDVLKWINWIDIIGAASKMLNARFYEYRTTEYSAPKSVAQHIFYIYPLILFTPNCLRGLYNKIAVSGYLDQYAQYKDLAAFLFSVSLVGGNIQEANLDTQYAVALTYNDFVSVKGRNEPMDQLEYLMGLPDKDLPTVLTTSYGETEQVPYARATCNEFAKLTARGVSIIFSSGDTGVGCTSNDGFNPIFPASCPFVTAVGGERASAGGFSNYFKRPGWQAVTKYLYYNPLGRGFPDVAAQAYPIYEKGAAGTSASAPTIAAIIAHLNEVRLSQGKPVLGFFTDITHEGCSWNATKGWDPVTGFASKLN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062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AQLLGEGRIGELQDHHTFSKRISDPIFVDQWHLFNTEQPGHDLNVTGLWLEGITGNGTVTAIVDDGLDMYSHDLKDNYFAEGSYDFNDKGKEPRPRL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DKHGTRCAGEVAAVNDICGVGVAYNGKVAGIRILSKPVTDEDEAAAINYGFQKNQIYSCSWGPVDNGATMDAPGLLIRRAMVHGIQQGRGGKGSIFVFAAGNGAASGDNCNFDGYTNSIYSITVGAIDREDKHPYYSESCSAQLVVTYSSGGTISTTDVCSNRHGGTSAAGPLVVGVVALALDVRPDLTWRDIQYLIVETAIPEPGWQTTAIGFSHDFGYGKVDAYSLVQLAKWELVKPQAWLHSSSFEITEELLKKNNERVEHVTVTMNVNHTRRGDLSVELKSPSGISYLSTTRSGDFEKKGYVDWTFMSVAHWGETGKGKWTVIVKDDWQLSLWGEAIDGKIQQKRR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1394.t1_gene_CIMG_01394_Cimm_RS_supercont2.1:complement(join(3653911..36541523654227..36543323654391..36549273654995..365530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YWVPIERGFLIIRKEGANPVLIELTEMLINLACVFIALIDKCFSNDLYFVSLKASESIDHFMEYDKRYPKHLQVRDFISNSIAIGDFKGFSGRFSKDIIDRLKRCPLVQEITEDIMFNALEFEIQEDAPRHLARISRRRRMKPNKPYPYMYETEYLGQGVNAYVIDSGIEVDHPEFEGRASAGYDFTEEGSGDNNGHGTHVAGLIGSVTYGVAKNVRIVEVKALNSKGAGSLSTILAAIDFAVNHRIESGRKGVANLSLGAYKNHILNKAIEQATNTGLVFVVAAGNSNINACMTSPASSKYAITVGAIDDYTDSVTAFSNWGECVDIFASGAYVRSVDARNHDKTQVLSGTSMASPIVTGMVANLLSQNVESGKIKSVLIRMAAKNKITKTSLFLRKKTPNRILYNGIQEREFEYNED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1750.t1_gene_CIMG_01750_Cimm_RS_supercont2.1:complement(join(4607963..46082044608257..46083624608415..46089544609013..460932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TKLLFILAFYFNFIHAENYLISLKNNESLEAFFKYDILRPATEQVRALLTNSFSIGNFTGFVGDFSKTNLERLKRCPLVNEITPDVIFKAYGTTTQEQAPRHLARLSSKKKLKSGKSYQYVYNDDYTGSGVYAYVLDSGVAIGHPEFQGRARFGKDF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QGSGDSNGHGTHVAGIIGSSTYGVSKNVEIIEVKVLDSLGSGSLSTIISALEFSVNHRKRSGKMGVANLSLGSFRNGVLNSAINAAADTGLVVIVAAGNSNINACLSSPASAEGAITVGAIDDYNDSLASFSNWGECVDIFASGAYVKSVNAADYNNPETLSGTSMASPAVCGLAANLLSEGVPPHKIKSKLLSLSLKDQIKRSSLFLRRGTPNRIAYNGIDDEYRDDTDSDSDD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218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AEPDGWLKVSVAKDPNLLHRSLSTPNHPRYGQHMVRDIVAPHPEASDGIMAWLDWIDFVDTAERLLNTRFYHFRALEYSLPSSLSKHVRTVQPTTFFTPSSLRELYNLLGVSGYLEQYARYSDLNAFIFSVELYGGNDQEASLDIQYTVGLTYNTYYSGGGRNEPMEQLKFFANLSDSRLPTVLSTSYGENEQVPYAKAVCDEFAKLGARGVSVIFSSGDSGVGCLTNDGFNPIFPAACPYVTSVGGESASSGGFSEIFPRPSYQSVDAFLYFNRNGRGFPDVAAQGYAVYDHGVGGTSASAPLIASVISNLNEVRLSQGKPVLGFLNPWLYFTDIVDGGCAWDAVEGWDPVTGFGTPFK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2881.t1_gene_CIMG_02881_Cimm_RS_supercont2.1:complement(join(7771237..77714787771544..77716497771703..77722427772303..777261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LVKYFFFVVLCYNSIFVAAVPYLVSLKSTETLDTFFKYDVNYPLSQRVKALINNSFAIGNFTGFSGDFSKAVLERLKKCPLVADLTPDIIINAFDVGIQTSSPRHLARLSQKDKLTGNQFNYYYDTSCTGNGVNAYVLDSGVMIDHPEFQGRAFKGKDFTKEGFGDTNGHGTHVSGIIGSKSYGVSKNVNIVEIKALDKSGAGSLSTIIAAIEFAVNHRKISGKPGVANLSLGATKNAVLNRAVDAAFDTGLVMVVAAGNSNINACTTSPASASSAITVGAIDDKTDGLATFSNWGECVDVFASGTFVESVNTKDHRYPQVLSGTSMSAPIVTGLVSNLLSKGISPFDVKDHIIEMASKHKINKASMFLRRK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NRIVYNRVVQESDLDSDSDSDSD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3747.t1_gene_CIMG_03747_Cimm_RS_supercont2.2:join(2082253..20825552082614..20831502083222..20833272083430..208366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LHLLTLLAVGFALDVPDTSNPGDTLNIRDIIEEPRNFTIDDPLQAQQNLFQPSLPIGKLDLIVKLADTASVSAYLGVYPEAKDYIKSTFAFGKFKGFSGAFDSSFLSTLRRCPWVVDISPDVMVHTTQRFPSSRLRQNDAPRHLARLWSRRRLPDDDVSGTVPADDAPSPPLGTNSPLWFVHNPYNTENVHAYVIDTGINVDHPEFGGRANAGADFTGEGSGDTNGHGTHVAGLVGSRTYGVAKRINIIEVKVLGRNGDGSLSQVIAGIDFAANDRARRDLVAVANLSLGATYNRLLNDAIDAAVDSGLPVVVAAGNSGVPACTSSPASSSKSITVGAIDDRGDTIASFSNYGSCVDIFASGVFVQSLSNDYGTMALSGTSMAAPIVAGVVGTMLAQGVPADEVFPELLRVATYDQIPRMAVQMRPFTKNIIASNR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388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TWLHLAMNDVLDQFEQRVSTPGNEHYGEHMVQAFLQPPSYTSDAVLAWLDWLHFVKKAEELFNTQFYYYRTLEYSVPKIIAPYVHMIQPTTKFTPDCLRDLYNKLGISGYLEQFARYDDFARFLFDVVSIGGNDQEASLDVDYAIGLSGVYYTTAGRNEPLDQLHYLLSLPDDQLPSVLSTSYGENEQVPYTDMTCNLFARLGARGVSVIFSSGDTGVGCQTNDGFLPVFPAACPFVTSVGAERASSGGFSDRYRRPWYQAVGHYLLYNPAGRGFPDVAAQGFSVVDHDVSGTSASAPVFAAIVANLNSIRQAKGKPVLGFLNPFLYFTDIVHGGCSWNATKGWDPVTGLGTPFE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3989.t1_gene_CIMG_03989_Cimm_RS_supercont2.2:complement(join(2680042..26801032680175..26805202680575..26806632680730..26808262680886..268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12362681305..268136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PLSITCQSLTQIKDWTFDIDVKIYDVQANAPRHLARTSNLEPISAFGPQDFVHDPSDGSGVDIYILDTGVRHQHIEFENRGKPGRDFTGEGMGDQNGHGTHVAGLAASKTYGIAKKANIIDVKVTGEDGMGALSSVLAGLEWAAAEIHRNGRPAVINMSLGAPKNSVFNAAVEAAIDSGIPVVVAAGNTNTPACLDSPASANGVLTVGAFDDRTDTIASFSNWGQCVDIFAPGVEVISLSNQNNRGTVAQSGSSMSAPLAAGLVAYYLGMGDEPHKAMTRIRDWANMNRLSRRGMMFKPFTPNKILFNLAGEPL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5557.t1_gene_CIMG_05557_Cimm_RS_supercont2.2:join(7107073..71073817107442..71079787108067..71081727108242..710850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ILTLFVIWLHFVYPVICTEYLVSLKTPRALRYVFNFKIGGSSVKELIESKIHREFSFGKFNAISVDIPPVLADKLKDVPFISDVVANVKISLFDEFPQIASGLNNDQYDFETEDEEEAEEDEGSDTYEDDDNYDEDTDNGDTDFSDDFISQSRAPRHLARISRRAQLPVIEKDDTSSGLKYHYHEEHQGEGVFVYVLDSGVNHDHPDFEGRAMKGIDTTGEGSGDLVGHGTHVAGLIGSKTYGVAKKVNIVEVKVLDSMGKGTVTNIIEGLEYVVNQCIGKKRKCVINMSLGAPGTHSILDKAVSAVIEEGVVVVVAGGNSGLNACWYSPAKVRKAITVAAMDDRTDLMAPFSNWGACIDIWAPGVNVKSLSNKGRGTFVLSGTSMASPIVAGAAAIYLDQGADPAEVRKILSKTATRGVFKKRAIAVRPRTPNKVLYTGNNQEDDEFAYAVYPMIDEIKFMDQLKQATSRVKPPSGEMINLVTHDRKILKPRLSKFLKKVSNN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6672.t1_gene_CIMG_06672_Cimm_RS_supercont2.3:complement(join(2599037..25992222599288..26002262600289..260065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EAAKVPKHQEECYTRDQFIGSYRVLYLSDGISAEEYVITLKAPKTLSKLLAVKLGNRTLKQILDARIKQKFSFGKFEAITVDIPPFLADTLTENKWISHISLNEEYNLLGDEYAGEEDTGDDNGDEFENESDDDDGDDEDEEEEEEEDGDGEDGDDDDDTEEDDSRGPPRPEYPVAPPSPQRPVFPPEPETPIEVPDPEPEPPVEFPEPEEPIEKPGPKRPVNPPEDEEPYNPPEPEAPAEPQPDHPISPPESEQPSDPDTQPPNDPPSFDPQPDQPVERPDLDRPEPEKPGNDEPSEGAPEFPTNPEEPQPPSDSPETPEPSNPPESDPIVPSDPETPSDPEPEQPVDVPVPAPVTPPGPEEPTSTPDPDSPPDKEQRPDDFDQPRENPNDQQPSPNPDRPEPIRGIPAEPVAGAPGEGLHQYAIQVDAPRHLARTCRRTGLPFDPSGDKEYTFNYYYDEEHLGEGVNVYVLDSGIYKSHPEFDGRAHFGIDTTKEGPGDLNGHGTHVAGLVGSRTFGIAKKANIYEIKVMTVDGRGSTSNIIAGVEFAVKHCQQSGKRCVANMSLGGLSFGHSALDSAVEAAIEEGLVFVVAAGNSKERACWYSPAKVKTAITVGAFDDRSDIIASFSNYGKCVDIFAPGVAVASLSNSPSNTMRVLNGTSMSAPITAGVVAVLLDQGIEPHEVKDHLLSISTKGLFHKRRLVSSRTPDRALFTGVKREDDSFSTEKFPFVNEEAYLKFIGDDLKKVQGPSLFRKVLRSSLSKV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7023.t1_gene_CIMG_07023_Cimm_RS_supercont2.3:join(3504753..35050643505120..35056593505731..35058363505917..350615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NIITLVIGIISLSNAIVLPDINTLEQTSESQEYDNFFKQSKRPGNVKAPLVAPLGENDEIQNNIVPYRYIVMFKNFAYTNEIKLHIQTVAKLQLRGSISLAPNDPFFHHTRDKEFSTEELGGVLYTFDIGSGFNGYVGYFTDEVVEFIRKQSIVDYVEMDSILTIDDKETDSNSHWHLARISHRPKLGLSNFNEYKFDPNGGQNIDAYILDTGVYQTHAYYIERTIRGIVITPNEDERDMNGHGTEMAGLVGGREVGVARKATLID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VLNWQGRGTVSNIIKGLSFVNHHHPQRIEKNGVLGAVVLFSISGAKSRSLNTAFDKMVSSGIHVVVGAGTKGINACNSSPASSSKPITVAGMSITDEPIDRGNWGSCVDIYGPGDRVRTTYPNLERNQFTNEISVTGSSAAAAQVAGLLAYFASLQPGLGTPDVIPLTPEELKERLIDFGTKGKLTNLERMSPNIIAFNGAGGNLDSFFNDGSEIVPTATKNVDPSDVPTETASPTGINTPVPPLPVDPENPEEPSNPEDPENPNDPTNPDDPADPPVDTPPRKLLYREKQQYFVNLKNFVDRVNR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9106.t1_gene_CIMG_09106_Cimm_RS_supercont2.5:join(553121..553429553485..554024554099..554204554261..55450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NDTATISDIRVQLESLDKTISQFGRGSSYIESAVDIGNNGNGFLGYYGIFDDKVAALLEQDPRVDVYEDVKVTLPAYGRSKKMLKMASKYSGNLEEDNDFSFNSDSTVSDPLTEPRDFDIDFERLKSLYSDDGHYDYEVGVSYENLKVSQMQQHPPRPKPQASSRPRRQPQTRPQPKAQPKPPPKQQQQQQQQQPRPQQRRPQPGRPLPGRPQPPKPQPKPQQPQRSQQSTTIPAHMLTQEKTTQWGLHRISSQKNTVSPGVAKIIKPYEFMIPQYDTVAYVVDSGIRITHKDFGGRAVWGYNAIDNINEDMNGHGSHVAGTIGANKWGVSKRTLLVAVKAFGEEDCVSVGTYLHAVNWAINDYIAKGHDRAVINMSVGVPRGFEPFDRLVRHAIKVGMPVAIAAGNDGRDACNYSPSRMGNHPGAITAAASSKDDRLVRRFAGWMSRGSNFGECVTVFAPGMNIESVSHQSDTGTDIMSGTSMAAPHVAGLMAYFQSISDQLLTPMQLDYLITHANQGTMRGRLKNSPNRLIYNG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9616.t1_gene_CIMG_09616_Cimm_RS_supercont2.5:complement(join(1922662..19229031922966..19230711923122..19236791923731..192404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TLLLAGLSLVAAAPADADASAYSNVLNIINKHQGHHAKRDLADSAKDR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VFFKNGTSIQSINGHIQDLDSKVSPEVGAMAGTNGFAATSSNQGIQGAFDVDAFTDGKGFTGYFGSFNSSVLDSIRSSPDVASVEKDVLISLGKHAAQPVNLTELHKRDFQSTTVAQWGLSRISHLNNNVQGVNPDKPSTVRVPYNRESSKYDTTVYVVDTGTYVQHQDFGGRARWGANFVQGEPMQDLNGHGTHVSGTVAGSTVGVSGEKTSIVAVKVLNQKGQGYASTIIQGMNWVLSDYQKAGQPRSVINFSGGGASSPGLDQVFQQAVQQYGIPTVVAAGNNGQDACNESPARASKGIPGLITVGATDHLDNIAVEQDWSSAKGQCVEMFAPGVTILSLWITNDDAAATMGGTSMAAPHVSGAIAYFQSIADGVVPAAVLESWVKDASTGKVKGDLGGAANNFLWNRAS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09744.t1_gene_CIMG_09744_Cimm_RS_supercont2.5:complement(join(2283975..22843402284406..22844942284545..22846412284706..22850592285109..228542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ASTILAFFFGLTSAGVTRAPDGLEAHIDQLDSDIKSTNAAPLRRSSQNGPESSSAPKDRRMLAKRALKTQKSAPWGLRAVSHRRAGAFYEKFPPDPASKYYYDDRAGLGTYAYILDGGIRTTHGEFEGRAETVFTLYPGDEIDHRGHGTGVAGVLGSKTYGVAKRAKLLSVKTLDEEGGCTASAALRALSWTAEHILRNGRQHSSVINLSFGVKKVQSLNTFIEALISEADVPVVTAAGNENEDASISTPGSAKGVINVGHMNKHWVLSPKSNWGPSVTMLAPGVDVECPSSGSDTNVILQSGSSFAAPHVAGLVLNAISVHGIKGATKIKQFLLQSATRDQACTYHNTPNIVANNGNTVQKKHTKPRN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10193.t1_gene_CIMG_10193_Cimm_RS_supercont2.6:complement(join(968993..969234969313..969418969516..970055970119..97043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SAILAFFFGLTSAGVTRGPEGLESHIAQLDSDIKGTNAAPLRRSLQNGPE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SAPGRHPMLVKRASKTQKGAPWGLRAISHRRAGAFYEKFPPDPASKYYYDDRAGLDTYAYILDSGIRTTHEEFEGRAETVFTVYPGDEIDHRGHGTAVAGVLGSKTYGVAKRAKLLSVKTLDDKGSCAASAALHALSWTAEHILSNGRQHSSVINLSFGIPKLQALDTFIEALVSQVGIPVVTAAGNENEDASLSTPGSAKGVINVGHMDKNWVMSPNSNWGPAVTMLAPGVQVECPSSASDTNVVLESGSSFAAPHVAGLVLNAISVHGIKGAAEIRKFLLQSATKDQACTSRNTPNIVANNGNTAQKKHTKPRN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10287.t1_gene_CIMG_10287_Cimm_RS_supercont2.6:join(1212155..12124631212517..12130621213116..12132211213289..121353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SAILAFFFGLTSAGVTRGPEGLESHIAQLDSDIKGTNAAPLRRSLQNGPETSSAPGRHPMLAKRASKTQKGAPWGLRAISHRCAGGFYEKFPPDPASKYYYDDRAGLDTYAYILDSGIRTTHEEFEGRAETVFTVYPGDEIDHRGHGTAVAGVLGSKTYGVAKRAKLLSVKTLDDNGSCAASAALHALSWTAEHILSNGRQHSSVINLSFGIPKLQALDTFIEALVSQVGIPVVTAAGNENEDASLSTPGSAKGVINVGHMDKNWVMSPNSNWGPAVTMLAPGVQVECPSSASDTNVVLESGSSFAAPHVAGLVLNAISVHGIKGAGEISKFLLQSATRDQACTSRNTPNIVANNGNTAQKKHTKPRN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IMG_10288.t1_gene_CIMG_10288_Cimm_RS_supercont2.6:complement(join(1214218..12145801214636..12147241214786..12148821214939..12153071215373..121567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NISAILTLLFGLASAHLAHTPVVLEPQINQHGSDFNKANGGLPEISLQRNQPEGSLETRNDTTLAKRNRAPKTQTSAPWGLRSISHRLPGAIYEGFPPSRNSEYY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TNSGSGTFAYILDDGIRETHKEFEGRAKNIYSIFPEKQAGDYVHGTAVAGIIGSKTYGVAKKTTLLSVKTLGTTGADHSEVLKALLWTAEHIVNNTRQKSSVINLSFGVEKSDALNKFIELLVGKYDIPVVTAAGNEGEDASTKTPGSAKGAINVGYINKQWGLAPRSNWGPAVTILAPGVDVETTGSESDTNAVLQSGSSYAAPYISGLVLNAISVHGVKGAANIKKFLLEKATKDRACVSKSTPNLVANNGNAMQDKVKSDDKSALSKLMCCIKGSLNKC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LUT_00086_gene_CLUG_00086_clus_supercont_1.1:complement(165320..16694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NISAILTLLFGLASAHLAHTPVVLEPQINQHGSDFNKANGGLPKISSQRNQPEGSLETRNDITLAKRNGAPKTQTSAPWGLRSISHRLPGAIYEGFPPSRNSEYYYDTNSGSGTFAYILDDGIRETHKEFEGRAKNIYSIFPEKQAGDYVHGTAVAGIIGSKTYGVAKKTTLLSVKTLGTTGADHSEVLKALLWTAEHIVNNTRQKSSVINLSFGVKKNDALNKFIELLVSKYDIPVVTAAGNEGEDASTKTPGSAKGAINVGYINKQWGLAPRSNWGPAVTILAPGVDVETTGSESDTNAVLQSGSSYAAPYISGLVLNAISVHGVKGAANIKKFLLEKATKDRACVSKGTPNLVANNGNAMQDKVKPGDKSALSKLMCCIKGSLNKC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LUT_0186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QYTPDNFIREHPARGLDDHYVFSRRINDPIFTEQWHLINTLSPGNDVNVKDVWYRGVRGRNVTVAVIDDGVDCDSEDLAANFNARGLWDFNDNTELPKPRLFDDYHGTRCAGEIAAVNEVCGIGVAWEAKVAGIRILSGTITAEDEAAAMVYGLDANDIYSCLWGPTDNGQTVAAPDVLVRKALIKGVQQGRDKKGAVYVFASGNGGRVGDQCNFDGYTNSIYSITVGAIDYQGQHPPYSEACSAVMVVTYSSGGRI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DICASTHGGTSAAAPLAAGLFALVLSANPALTWRDVQYVCAKAAVPDGEYQVTGLGYLHKYGYGKLDADKLVTVAQWKNVKPQAWYYSSTITVSEEELRGMNERVEHVTVKVNIASNVRGRIGARLVSPKGVSTLAQFRAVDTLHNGLSDWVFMSVAHLGEDGVGDWRLEVDWQLRIFGESVDASKARRFEFLFED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LUT_01871_gene_CLUG_01871_clus_supercont_1.2:complement(1319151..132050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ISITLALFFGLTSARVAHAPVVESQIDQPESVINDNTLAPLELALGLKNHVKLAKRSLQTQTSAPWGLRAISHRSPGDFYEEFPPPESSKYYYDDKAGAGTFAYILDSGIRTTHEEFEGRAKAAHSIYPADQTIHGDHGTGVAGIIGSKTYGVAKKATLISIHLLGPDGCTGSEAINALLWAAEDILKNSRKDSSVINLSFGIPKLKALNTFVERLITDTDIPIVVAAGNEADDASNHSPGSADGVISVGHINQQWAISETSNFGSAVSILAPGVGVETTGAGSDTNIIRETGSSFATPYISGLILNAISIHGIKGAANLKRHILETATKDKACIPPEKEDKKNRTPNLVGNNNNAEQDKEKQKDEPSSSRMFCCNGLLSKLACGRNRPTN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LUT_03659_gene_CLUG_03659_clus_supercont_1.4:complement(904907..90609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ISITLALFFGLTSARVAHAPVVESQIDQPESVINDNTLAPLELALGLKNHVKLAKRSLQTQTSAAWGLRAISHRSPGDFYEGFPPPESSKYYYDDKAGAGTFAYILDDGIRTTHEEFEGRAKFAHSIYPADQTIYGDHGTGVAGIIGSKTYGVAKKATLISIHLLGPDGCTGSEAINALLWAAEDILKNSRKDSSVINLSFGIPKLQALNTFVERLITDTDIPIVVAAGNEADDASNHSPGSADGVISVGHINQQWAISETSNFGSAVSILAPGVGVETTGAGSDTNIVRQTGSSYAAPYISGLILNAISTHGIKGAINLKK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LETATKDKACIPPEKEDKKNRTPNLVGNNNNAEQDKEKQKDEPSSSRMFCCNGLLSKLACGRNRPTN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neo_00150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FGRAVHSPSADAVQGNKGKGIKIGIIDGGDYTREPLGGCFGGCKIAGGYDFVPDPYDNCHGTFISGIIGGVAPEASLYVYRVFGCDIVLAMQKAYDDDMDVINLSLGSVFASRVVTVVTVSAGNGQVGFYSSSPAAGKGVINVGSSDSDIYVIVRGTSYFSEIGPTLYFAPSVLAPGTVVGVMPGTSYSSAAGAAALAQQVSVAVQGAGLSNAAVISNDTIKNGNKWVTYKLSHEPALWPGFPIYSGFIPYMGPNGDY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neo_grubii:CNAG_04625T0_gene_cneo_grubii:CNAG_04625T0_cneoH99_Chr10:join(cneoH99_Chr10:848265..848468cneoH99_Chr10:848589..848694cneoH99_Chr10:848795..849302cneoH99_Chr10:849355..849540cneoH99_Chr1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FTVFSTFLLTASALPAPHNGEHPPTYTIPGDNKPTVPSGHPTKFTPYLFRFPHPKDGSAVVNAEEILTSLQPHGFNKSHLHHKFSSIMNGFSADMSDHCVKILKAMLPPSGVIIEPIVTYRVQAPFATPQLADIGNFAAEHPVKKPRQAPAPGITNVQTQTNAPWGLQRISQKQMIPVDFNAAADKTWQPSFKYKFDETAGEGVDIYVIDTGININHKSFGGRADRVYTAPSLKSNTLEGEEDRAGHGTHCAGTTGSRGFGVAKKANIHAIKVMGSKGAGSSADIIAGIDEMLTIHRRRKDEPGFKGSVASMSFGIDVDNIDGNEVSASPALERAIMRANAEGIHTVIAAGNQGIDACRVSPGFLSNKLYNGTEFTYLASAITVGAIDIHDNRADFSNYGPCITTYAPGRDILSTYINGDEAVNVMSGTSMAAPHVAGLVAYFLGEDQSLQTDVVGMKKKIMNTAGKGLLHNIKDDKDTKILAYNG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neo_grubii_CNAG_05446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RSYTYVASKSLGVERIGELDGHWLVRKRLADPMLDQQWHLINTQMKDIELNVTGLWGRGVTGEGVHVVIIDDGLDVESKDLKDNFFAEGSYDFNDHTALPIPRLRDDQHGTRCAGEIAAVNDVCGVGVAYGSKIAGVRILSAPISDADEAAALNYAYQLNDIYSCSWGPPDDGRSMEAPDGLILKAMVNGVQKGRDGKGSVFVFAAGNGGGSDDQCNFDGYTNSIFSVTVGAVDRKGLHPYYSEMCAAMMVVAPSSGSGIHTTDVCAHNHGGTSAAAPLAVGVFALALSVRPDLTWRDIQHLAVRHAVFDPAWELTAAGFSYKYGYGKLDAGLFVEAAEWELVKPQTWYDSSTYEVTQSMLYDANERLEHVTVRVWIDHQRRGDVEVELISPNGVSVLCRQRRFDDANSGFPGWKFMSLKHWDENPVGTWVIKVKDAWSLQLWGESVDPALAARRYE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G_01624.1_|_CPAG_01624_|_Candida_parapsilosis_CPAG_01624_(46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QQQPKAPWNIARLSSNASIAKPSTYFFNSTAGRGVDIYVLDTGVFISHLQFAGRAKVGGNIGLGIVDGNGHGTFCASVAAGTTYGSAKKANIISIKTFTDSGGGTASSVIKGVALVFKLAKKSKRPSIISLSASFPANSALDAIVKKATKKGIHFVSAAGNAGADAGSYSPGRSPYSVTVGAVDATDTVAKFSNTGVVVSLFAGGVNVLGAFIGNTAASATLSGTSMSTPAVAGLIAYFISTWGNAPPATMAAALVKAATPNTVKGLRAGTVNLVAG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G_01838.1_|_CPAG_01838_|_Candida_parapsilosis_CPAG_01838_(47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GEIIPGEWLVTLKPYANESIDSEHASLLSTRTADPDTHFNCDVQCHFALPELRGYSAKFDDATRAEVEALPEVQAVEPLQVYRHCAAAGATAVQSNAPWGLARISQRGRVAPAGPWEYKYDANAGAGTVAYILDTGIRDTHEEFEGRASKGPTFSQGRPASDEDRDGHGTHVAGTIGGKTYGVAKKAELVGVKVFNDDPQPGATNADIIRALEWVVDQVKSHGKPSVVNMSLGGGASAALDAAVASTVRVGIVVVVAA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DGRLADRGSPAREPLAITVGASDVKDAGAIFTSSGKVVDIFAPGVDIKSSWNTGDDAVESLDGTSMASPHVAGAVCYLLSQKRVEPLLVMPQLLGWADKNKLTGLKDRTIDALLVVSD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G_01839.1_|_CPAG_01839_|_Candida_parapsilosis_CPAG_01839_(40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TQHFMTTGQTTVPGQWVVRVKPYLTPELVQKEHLSLLEEKTEDPATPFNVEILQRFDLYDSKGYSAKFDDATKEELEKIPHVVSIEPEQLYRHCNIQPNSPWGISRVSTRTKLGAPPYSYTYRDDVAGSGTVAYVIDTGINNKHVEFEGRAQKGPKFVSDNVSNDEDVHGHGTHCAGTIASRAYGVAKKANVVGVKVFGDRTGTAQTSDIIKALEWVISDISAKGMGGRAVVNLSLGGPPSDALDAAVASTVHKGVVVCDIQESPAREPLAITVGATDIKDQLANFSSYGKFVDILAPGVDILSCWTGGPTSTKTISGTSMATPHVGGVACCLLSDPTLAGGQATTYDVMSKILILADKNKITGTDARTVNALLHNTTSPMD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G_02963.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LDFISEHQLPSLENYYVFSKRIHDPEFASQWHLFNLQYPGHDVNATGLWLEDILGQGIVTAIVDDGLDAESADLKANFNAKGSWDFNDNGPLPLPRLSDDYHGTRCAGEIAAVNDVCGVGVAYKSQVSGVRILSGPITSAEEASALVYGLETNDIYSCSWGPTDNGRTLSEPEIIVKKAMLRGIQEGREGKGAIYVFASGNGGRFSDSCNFDGYTNSIYTITVGAIDHKGMHPLYSEACSAVMVVTYSSGSGIHTTDICSARHGGTSAAAPLASGIFSLILGANPDLTWRDLQYINVLSATPDGNYQTTALNYSHMYGYGKIDAYKMVEFAKWKNVKPQSWHYCSKVTVTEEDLKVMNEKIEHVTVKANIDSSFRGRTGVRLVSPSGVSDLAKFRPLDFSSRGFQDWTFTSIAHWGEDGLGEWTLEVNWQLRFFGTTIDASKARRLYE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CPAG_03446.1_|_CPAG_03446_|_Candida_parapsilosis_CPAG_03446_(44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TGQTTVPGQWVVRVKPYLTPELVQKEHLSLLAEKTEDPATPFNVDILQRFDLNDSKGYSAKFDDATKEELERIPHVISIEPEQLYRHCNIQPNSPWGISRVSTRTKLGAPPYSYTYRDDVAGSGTVAYVIDTGINDKHVEFEGRATKGPKFVSDNVSNDEDVHGHGTHCAGTIASRAYGVAKKANVVGVKVFGDRTGTAQTSDIIKALEWVVSDVSVKGMGGRAVVNMSLGGPPSDALDAAVASTVRKGVVVCVAAGNDPEDVNESPAREPLAITVGATDVKDQLANFSSYGKFVDILAPGVDILSCWRGGPTSTKTISGTSMATPHVGGVACCLLSDPSLARGEVTTYDVMSKILILADKNKIAGADARTVNALLHNTTGPMD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0038_|_CPAG_00038_|_Coccidioides_posadasii__RMSCC_3488_oryzin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IPGSHILTFLSFLSVALGTPTIGRRAIERYEGETTDRLIFTLKPGVSKADLFNRLRIRNLDQVVTHQWSHALNGFAAKFSKNDPILDALHSSPEVESISEDGIFSINDLVTQTNATWGLGRLSSVDKVPSFGTGATNYSYIYEDAAGRGTDIYVLDTGIRATHEDFGGRARFAATFGPYRAVDGHGHGTHVAAIAAGSQFGTAKLANVLGVKVLNDTGSGTLADIVSGLNYVLTSARSSRRPSIASLSFGGGATSALDNAVVSLINSGVHVVVAAGNSNTNASNVSPARVPAAITVGAVDITDTKTATSNWGPAVDVFAPGQNIRSAWASNDSATEIASGTSMAAPYVAGLIGYFISFAGNTNPAEMQARVKDWSLVGVLKGLPQGTPNNLVTNSYVCNLVEMMIC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067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AEPDGWLKVSVAKDPNLLHRSLSTPNHPRYGQHMVRDIVAPHPEASDGIMAWLDWIDFVDTAERLLNTRFYHFRALEYSLPSSLSKHVRTVQPTTFFTPSSLRE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NLLGVSGYLEQYARYSDLNAFIFSVELYGGNDQEASLDIQYTVGLTYNTYYSGGGRNEPMEQLKFFANLSDSRLPTVLSTSYGENEQVPYAKAVCDEFAKLGARGVSVIFSSGDSGVGCLTNDGFNPIFPAACPYVTSVGGESASSGGFSEIFPRPSYQSVDAFLYFNRNGRGFPDVAAQGYAVYDHGVGGTSASAPLIASVISNLNEARLSQGKPVLGFLNPWLYFTDIVDGGCAWDAVEGWDPVTGFGTPFK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1068_|_CPAG_01066_|_Coccidioides_posadasii__RMSCC_3488_alkaline_protein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FSVIAAGLALFAATPALAGPTTLKSVERYQGETSGRYIVKFKPGVSRRNYINRLKIKAAADWDILNGVAASLDEDTLNTLRASDDVEYITEDGIMTIQATQSNAPWGLGRLNQAGRLANQATGSLAFNFTYDDSAGAGVDIYVLDTGVRVTHSQFGGRARWGTSFVGASTDGHGHGTHCAGTAAGSQFGVAKRANIIAVQVLNSSGSGATSGIVSGLNWVLTQARNSGRPSVVSMSLGGSASTALDNAVAQLTSAGVHVVVAAGNSNTNAANTSPARAPSAITVAASTIADAKASYSNYGAIVDVWAPGSNVISAWIGSDSATNSISGTSMATPHVAGLVAYLIGRDGNVSPAAMATKIINSSVNGALSGVPSGTVNRLVQI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1456_|_CPAG_01454_|_Coccidioides_posadasii__RMSCC_3488_alkaline_proteinase_(39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FSVLAAGLAVIMAVPTLAAPAPAPAPPGRRLKSIERFQGATTGKYIVKFKKGASRRNYLNKLKLKASADWDILNGFAADLDEAALEELRASDDVEYVAEDGIMHAFVTQTNAPWGLQRITQPGRLASQSTSSANYNFTYDASAGAGVDIYVVDTGVQTSHSDFGGRARWGVSYVSESTDGNGHGTHCAGTAAGTRFGVAKRANIIAVQVLNRSGSGATSGIVSGLQWVLNQARASGRPSVVSMSLGGGASTATDNA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QLTAAGIHVVVAAGNSNVNAANTSPARAPSAITVAASTIADAKASYSNYGAVIDVWAPGSNILSAWIGSNTATNNISGTSMATPHVAGVVAYLIGRDGNISPAAMATKIKNLAVKNVLSGVPSGTTNALLQ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226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AQLLGEGRIGELQDHHTFSKRISDPIFVDQWHLFNTEQPGHDLNVTGLWLEGITGNGTVTAIVDDGLDMYSHDLKDNYFAEGSYDFNDKGKEPRPRLVDDKHGTRCAGEVAAVNDVCGVGVAYNGKVAGIRILSKPVTDEDEAAAINYGFQKNQIYSCSWGPVDNGATMDAPGLLIRRAMVHGIQQGRGGKGSIFVFAAGNGAASGDNCNFDGYTNSIYSITVGAIDREDKHPYYSESCSAQLVVTYSSGGTISTTDVCSNRHGGTSAAGPLVVGVVALALDVRPDLTWRDIQYLIVETAIPEPGWQTTAIGFSHDFGYGKVDAYSLVQLAKWELVKPQAWLHSSSFEITEELLKKNNERVEHVTVTMNVNHTRRGDLSVELKSPSGISYLSTTRSGDFEKKGYVDWTFMSVAHWGETGKGKWTVIVKDDWQLSLWGEAIDGKIQQKRR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275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EPDGWMKINLASQTEDLHQKVGTPGHARYGLHLINSLMTPNEVVLNDVLKWINWIDIVGAASKMLNARFYEYRTTEYFAPKSVAQHIFYIYPLILFTPNCLRGLYNKIAVSGYLDQYAQYKDLAAFLFSVSLVGGNIQEANLDTQYAVALTYNDFVSVKGRNEPMDQLEYLMGLPDKDLPTVLTTSYGETEQVPYARATCNEFAKLTARGVSIIFSSGDTGVGCTSNDGFNPIFPASCPFVTAVGGERASAGGFSNYFKRPGWQAVTKYLYYNPLGRGFPDVAAQAYPIYEKGAAGTSASAPTIAAIIAHLNEVRLSQGKPVLGFLNPWIYFTDITHEGCSWNATKGWDPVTGFGTPFK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2986_|_CPAG_02970_|_Coccidioides_posadasii__RMSCC_3488_oryzin_(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4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TIFTTFAVLLATPVLSAPGASLKSVERYAGPTSGKHIVKLKDGVSRNQWMRKLKLPSDTVELNLINGFSGTLNDETLAALQASEDVEFISEDGIVQMHSPVTQNDASWGLQRISQEQALDDTDFLKLDFKYTYESSAAGSGVDIYLTDTGILTTHTDFGGRARWGGSFGVGGDRDGHGHGTHCAGIAAGARWGVAKNASLIAVRVLSNSGQGPVSGIVAGLDWIRSQAAASGRPSVVSMSLGGSVSQALDDAVTRLTDAGIHVTVSAGNDNKDAFNVSPARVPSAITVGAANIFDAKAAFSNFGPVVTVYAPGQNVTSAWIGADNASSNRVSGTSMAAPHIAGLVAYLISKDGNISPAQMQAKIQNLAVKGAISGLPSGTANNLAQIGP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3100_|_CPAG_03084_|_Coccidioides_posadasii__RMSCC_3488_subtilasetype_proteinase_psp3_(40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FAAFAAATVLLAEPVLSAPGPSLKSVERFPGQTTGKYIVKLRPGVSRKQWIRKLRLAANTVNWGLINGFAGILNDQALNTLRESEDVEYITEDGIMYTMSPVTQSDAPWGLQRVSQAARLSNTDVAALDYQYTYDSSAGSGVDIYIADTGILVSHSQFGGRARWGGTFGVTGTTDGHGHGTHCAGTAAGAQFGVAKNASLIAVKVLTDGGSGSIAGIVSGLDWIRTQVAASGRPSVVSMSLGGSASTALDNAVASLTAAGIHVTVAAGNDNRDAANTSPARTPSAITVGATDIQDGKASFSNFGAAVDVFAPGQNVISAWIGASNSATNSISGTSMATPHVAGLVAYLISKDGNISPAAMEAKIKDLSVKGAVTGLPSTTANNLAQIGP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3870_|_CPAG_03850_|_Coccidioides_posadasii__RMSCC_3488_kp43_peptidase._serine_peptidase._merops_family_s08a_(47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YLANTGSQLQIFISVSKAMVCLRRVAANRGQLMPRLARPLFERRYLPY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IELTPPDEQEDQLETLGAVVHEYVSHNTYLCGYKGSDLAQIRALEFVVWADVYLNTFVIQPTLKSAAPTTQTFQVHKVDVIFHHDVDTHAENLRIALATAAHVDADDLDIGPHKVRLAVQEQYLEGLAAIDDVVAVADIGFDKGSTQDVHEAFTGRVKKLYPLGKSTSGTTGHPDGHGTQVCSSVLGDGNPKSMGGRIRGVAAKSTLVVQSLLDGRGNLGGIPDDLTQLFIQPYNEDNARIHTNYWGSTSGRQLPYDASSSEIDRFVWEHPDIVVLFAAGNDGIDIDRNGVIDDRLSSSCKELHHRRRKREPPPEHSYQVWHNDLMANHPDGVAAFSSRGLTKEGRIKLYAVAPGTGILSTRSHDLLNPGERFGHSDDPNYWFLAGTSMATPLVAGAVAVLRECLTLCAGLEHQQTSST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4063_|_CPAG_04042_|_Coccidioides_posadasii__RMSCC_3488_subtilasetype_proteinase_psp3_(4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NARKCLVTAALLVFGVRAAEIIPVSNGMEAIPDSYLVVMKDDIQAREFDTHRSWVDGLLHDNAAGANDAGKGWGVKYIEQDAMIRALGLVTQKGAGWYLSRISHKKLPPTPEYVYEERAGQNVHIYLLDTGVDGTNSGLRGRVIQGINTTPDGDSDENGHGTSVAEVIAGTVHGVAKKALVVSVKILDNTGSGSISGIIKGLDWSISDVAKRNIVGKAVMNMSLGGAYSASFNQATEKVIKAGIFVAASVGAGNVDYPPLFFSHSSNFWFQRDASQESPVSANGVCAVAASTPADAPASFGSYGPVVDIYAPGTNITTRIHGDKLVTVSGSSYSTSQVSGMATFIIDMGMSSDKVCETIKKLALPSIQDPKPGTTKLLLYNGSG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4414_|_CPAG_04392_|_Coccidioides_posadasii__RMSCC_3488_oryzin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NDKACLATVALFFLGARAAKIITAANGIEAIPDSYLVVMKAEVQAGEFNTHRQWVESLLDDPVSIANDSGKAWGVHHTFNVAGLQGYSGTFDKQTIQTIAK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TVKYVEQDAMVKALGLVVQKNSGWHLSRISHKKLPPIPEYVYEERAGQNVHIYLLDTGVDGTNNGLRGRVIQGINTTPDGDGDGNGHGTSVAEIIAGTVHGVAKKALVVSVKILDNNGSGSISGIIKGLDWSISDVTRRSIGGKAVMNMSFGGSYSATMNQATENVIKAGIFVAASVGAGNRDASQESPVSANGVCAVAASSLADAPASFSSYGSIVDVYAPGVNITTRLNGDRPVTVSGSSYSVAQVSGMAAFVIDMGVVLGKTCDTIKDLAHPSIQNPKPGTTRLLLYNGSG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7341_|_CPAG_07294_|_Coccidioides_posadasii__RMSCC_3488_oryzin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NDKACLATVALFFLGARAAKIITAANGIEAIPDSYLVVMKAEVQAGEFNTHRQWVESLLDDPVSIANDSGKAWGVHHTFNVAGLQGYSGTFDKQTIQTIAKHPTVKYVEQDAMVKALGLVVQKNSGWHLSRISHKKLPPIPEYVYEERAGQNVHIYLLDTGVDGTNNGLRGRVIQGINTTPDGDGDGNGHGTSVAEIIAGTVHGVAKKALVVSVKILDNNGSGSISGIIKGLDWSISDVTRRSIGGKAVMNMSFGGSYSATMNQATENVIKAGIFVAASVGAGNRDASQESPVSANGVYAVAASSLADAPASFSSYGSIVDVYAPGVNITTRLNGDRPVTVSGSSYSVVQVSGMAAFVIDMGVVSGKTCDTIKDLALPSIQSPKPGTTRLLLYNGSG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7765_|_CPAG_07718_|_Coccidioides_posadasii__RMSCC_3488_oryzin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LKAVIAILSVLPAADAAAILNFENKQGIIPDSYIVVLKNDISSDDFKSHVAWATGVHNANVAKRDVPLAGMQRTFEMDIFKGYSGAFDRATLDDLLKNEQVDYIEPDRMASAQGWTTQGNAPSWGLGRISHQQRGNTDYVFDSTAGRGITIYGVDSGIDILHAEFGGRATWGANFFNNINTDEFGHGTHTAATFGGTNYGVAKNVNI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VKVLGDQGQGPWSSIIDGLQWAVNDAREKGILGKAIINFSVGGPSSRAADNALTAAHNAGVFVSAAAGNDGADALNYTPGTARSICVIGNINENDYRFTGNGASNWGTRIDLWAPGTDILSALPQGRYGPMTGTSMAAPHVAGSVAILMASGGVSTAEACGVLKDMSTPSVIEPGQGS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7875_|_CPAG_07828_|_Coccidioides_posadasii__RMSCC_3488_oryzin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KQFVHSFQPCFSSKALSPSPSFRYFLSSAVYAAPFSKPDSSSDVIPDSYIVVLKKDVSSDSFDSHIKWANNVHKRNVAKRGLSLEGMKHTWAMGEFKAYSGAFSSETIDDIKKHEHVAHVEKDRYATAQGWSTQENPPSWGLSRVSDPNPGNHEYTYDGNGGSGVTVFVIDSGIYIEHEEFEGRATWGANFLDGDNRDLYGHGTHVAGTIGSVSYGVAKKVNLVAVKCLDGRGKGPWSAIIAAIHWTVDEARKRGILGKTVINFSLGGEPSPAVDAALVEAHKAGIFISAAAGNFGSDARSVTPGSASLVCVVGNSDENNYRWTGKDPSNWGPRVDIFAPGTRIMSTLPNGGFGPSTGTSMAAPHVAGQVAIYISHGNFDLSAACEFLKQKATPTVQDPGQDTTNRLLSNGSGKGGPGPNPDQKKPDQNKPDQNKPDQNKPDQNKPDQNKPDQNKPPGQNNPQGSGEPENSPPTPSPPQGPNNWGPSWWDRPSPGWLNRPNLGWWNRPYSGWK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7876_|_CPAG_07829_|_Coccidioides_posadasii__RMSCC_3488_oryzin_(40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FFKGVLAVLSFFSAVNAAPLIKPNNVSAKYIEDSYIVLLKRDISHDDFELHKRWASDVHKRDVAKRGVSFSGIGHSWATGSFRGYSGVFSRDTIEEIMKHEHVAHVERDQIGTSQGWVTQSNAPNWGLGRLSNSNPGNADYTYDEGAGGNAVVYVVDSGIDVMHPEFEGRATWGANFIDNNNVDCWNHGTHCAGIVGSVSFGVAK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AMIAVKVLDCNGQGPYSAFIAGLHWTIDHAQNNGFVGRAIINFSLGGDNSPAVNAALEEAQKAGIFVSAAAGNQGTDAGRITPGGAGLVCVIGNSDGSDYRWTGQGPSNFGPRGESGLPSASLGVMTGTSMSAPHVAGQAAIQVSISGGGFDLKVACAFFKKAASASVKNPGPNTTNRLLVNGASGTKDPKQGENQPNKPPGQDEQPGQNKPPSQNPPPSQNPPPGQNKPPGQNKPPSQNPPPGQNPPPEQPAPSPPVNPGGEPNPGGQPNPGGQPYPGDQTNPGNSGPSWWMPSGGLNPPAWWNRRPSFGGWNNRPMWWNRPLSVWK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8077_|_CPAG_08024_|_Coccidioides_posadasii__RMSCC_3488_oryzin_(40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FFKGVVAVLSFFSAVNAAPLMKPNNGTGKYIEDSYIVVLKRDISHDDYELHKRWAHDVHKRDVAKRGVSYSGIGHSWASGSSRGYSGVFSRDTIEEIMKHEHVAHVERDQIGTSQGWVTQENAPNWGLGRLSSHNPGGRDYTYDESAGGNAVVYIIDSGIDVKHPEFEGRATWGANFIDKNDVDCWSHGTHCAGIVGSLTFGVAKRAAMVAVKVLDCGGQGPYSAFVAGLHWSMEDAKNRGLIGRAIINFSLGGSNSPAVNAALEEAQRAGIFVAAAAGNFGSDAGSITPGGAGLICIVGNSDNRDYRWTGQGPSNFGPRVDIFAPGTDILSTIPGGGTGLMTGTSMASPHVAGQAAVQVSMSGFDLKAACYFFKNGATASVHNPGPNTTNKLLVNGANGNKGSEQSPNKPPGQDEQPGQNNPPGQNKPPGQNQPPKQPAPSPPGNPGGEPNPGGQPYPKDQPNPGDSGPSWWLPPSMSPPAWWNRRPSFETWNHRPMWWNKPLSVWK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9432_|_CPAG_09367_|_Coccidioides_posadasii__RMSCC_3488_oryzin_(39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FFKGVVAVLSFFSAVNAAPLMKPNNGTGKYIEDSYIVVLKRDISHDDYEL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RWAHDVHKRDVAKRGVSYSGIGHSWASGSSRGYSGVFSRDTIEEIMKHEHVAHVERDQIGTSQGWVTQENAPNWGLGRLSSHNPGGRDYTYDESAGGNAVVYIIDSGIDVKHPEFEGRATWGANFIDKNDVDCWSHGTHCAGIVGSLTFGVAKRAAMVAVKVLDCGGQGPYSAFVAGLHWSMEDAKNRGLIGRAIINFSLGGSNSPAVNAALEEAQRAGIFVAAAAGNFGSDAGSITPGGAGLICIVGNSDNRDYRWTGQGPSNFGPRVDIFAPGTDILSTIPGGGTGLMTGTSMASPHVAGQAAVQVSMSGFDLKAACYFFKNGATASVHNPGPNTTNKLLVNGANGNKGSEQSPNKPPGQDEQPGQNKPPGQNQPPKQPAPSPPGNPGGEPNPGGQPYPKDQPNPGDSGPSWWLPPSMSPPAWWNRRPSFGTWNHRPMWWNKPLSVWK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95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SWLHLAMNDVLDQFEQRVSTPGNEHYGEHMVQAFLQPPSYTSDAVLAWLDWLHFVKKAEELFNTQFYYYRTLEYSVPKIIAPYVHMIQPTTKFTPDCLRDLYNKLGISGYLEQFARYDDFARFLFDVVSIGGNDQEASLDVDYAIGLSGVYYTTAGRNEPLDQLHYLLSLPDDQLPSVLSTSYGENEQVPYTDMTCNLFARLGARGVSVIFSSGDTGVGCQTNDGFLPVFPAACPFVTSVGAERASSGGFSDRYRRPWYQAVGHYLLYNPAGRGFPDVAAQGFSVVDHDVSGTSASAPVFAAIVANLNSIRQEKGKPVLGFLNPFLYFTDIVHGGCSWNATKGWDPVTGLGTPFE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PAT_09674_|_CPAG_09609_|_Coccidioides_posadasii__RMSCC_3488_oryzin_(41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LIKRLLLVSLSLLSAVNAAEILSLGNSEDVIADSYIVVMKDGLSQTAFDTHKTEVSSISKRKRDATAVLKHSFDFTGFRGYSGTFDEATIREIATNPAVKYIEHDKVAKAHGLIEQKGAGWNLARISHRQPGATSYVYDESAGQGISVCLVDTGVNVR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ELGGRAIWGVNLIDREDTDGNGHGTFLASLIAGTRHGVAKKAEIIAVKVLNASGSGSTSTIIAGIYWCIQNANDRGALNSTLINLSLGGSYSRGLNQAAEAAVRAGLFVSAAVGGSNIDSGNESPASAQGVCAIAASTMDDRPALFSNYGKNVALYAPGQNIMAISNNGGTVTLSGTSFAAGHAAGVAAYLQRLEGIPGNTICNRLKQLGNPVIRNPHSGSTRL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TRT_01009_gene_CTRG_01009_ctro_supercont_3.1:2304234..230545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AIISVALFLSLSLLSAVNAAEILSAGDTDDVIPDSYIVVMRDGLSTDAFNSHTTQISGFRNGDRNVKASLKKTFDLNGLKGYSGTFDEATIRQIANDPAVKYIEHDRIANARGLVEQQDAGWNLARISHKKPGARTYVYDESAGAGISVCLVDTGVDVDNPDLGGRATWGANFVDNDDSDGNGHGTFLASLIAGQKHGVAKKAKIIAVKVLDANGSGSYSNVISGIDWCVKYAKEHGISERMVVNLSLGGGYSQAVNQAAENAVLAGMFVSAAVGGSNRDARNDSPASARGVCAIAASTMDDKAALFSNYGSIVAVYAPGQNIMAAGRMGSVTLSGTSFAAGHASGVGAYLLALEKITGDRVCTRIKELAIPVIRNSPSNTTRL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TRT_01010_gene_CTRG_01010_ctro_supercont_3.1:2305773..230695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AIISVALFLSLSLLSAVNAAEILSAGDTDDVIPDSYIVVMRDGLSTDAFNSHTTQISGFRNEDRNVKASLKKTFDLNGLKGYSGTFDEATIRQIANDPAVKYIEHDRIANARGLVEQQDAGWNLARISHKKTGARTYVYDESAGAGISVCLVDTGVDVDNPDLGGRATWGANFVDDDDSDGNGHGTFLASLIAGQKHGVAKKAKIIAVKVLDANGSGSYSNVISGIDWCVKYAKEHGISERMVVNLSLGGGYSQAVNQAAENAVLAGMFVSAAVGGSNRDARNDSPASARGVCAIAASTMDDKAALFSNYGSIVAVYAPGQNIMAAGRMGSVTLSGTSFAAGHASGVGAYLLALEKITGDR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CTRIKELAIPVIRNSPSNTTRL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TRT_01885_gene_CTRG_01885_ctro_supercont_3.2:1729783..173119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FKLMVIYFTLFWVVNAAQLLDLDSHGVIPGAYIVVMKNGVSSHQFSSHVRWLKRAHRRNLAKRVAPFTEGLSSTWDIAGWQAYSGSFDKDTIQEILNHENVEFVEPNREMKAASTIKQENITWGLARISHMENFSHDYVSTYGEGENLTFYGIDSGIDIHQSDFTGRARWGINVADHIDIDCIGHGTHTAGTVAGQSFGILKKASIVSVKVLDCYGHGDTTKYINGLNWAINDAKKRGLLGKSVMNISLGTGRSRAVNEATVRAQEAGIFISVAAGNNAINAEFLSPGSAPELCTVAASTRNDTRAYFSNYGALIDLFAPGEYIRSTLPHNRTGIMSGTSMAAPHVCGIGGLIMAAEGLAPEQVCRRLKELANPAIKYAGFNTTD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TRT_0324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IDFINEHQLPSLDNYYVFSKRIHDPEFAAQWHLINLKYPGHDVNATGLWLEDILGQGIVTALVDDGVDAESEDIKDNFNADGSWDFNNNGKSPLPRLFDDYHGTRCAGEIAAVNDVCGIGVAWKSQVSGIRILSGPITSADEASAMIYGLDHNDIYSCSWGPTDNGRVLSEPEVIVKKAMIKGIQEGRDKKGALYVFASGNGGRFGDSCNFDGYTNSIYSITVGAIDHKGLHPEYSEACSAVMVVTYSSGSNIHTTDICSATHGGTSAAAPLASGIYSLVLSANPDLTWRDVQYISVLSATPDGNYQVTALNYSHKYGYGKTDAYQMVHFAKWKNVKPQAWYYSSSITVTEKDLKVMNERVEHITVKVNIEANYRGRVGMRIISPTGISDLAAFRRSDASGKGFQNWTFMSVAHWGESGLGEWKVEVDWQFRIFGESIDADKARRYEFLFDE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CTRT_05182_gene_CTRG_05182_ctro_supercont_3.7:814568..81602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FKIILIYFAIFWAVNAAQLLDIDSRGVIPGAYIVVLKDRVSSLEFSSHVRW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RTHRRNLAKRGTPFTEGLSATWDIAGWQAYSGSFDEDTVQEILNHENVEFVEPNKEMQVASTIKQGNVTWGLARISHKENFSHDYVSTYGEGENITFYGIDSGIDINQADFTGHARWGINLADNVDTDCYGHGTHTAGTVAGQKFGILKKASIVSIKILDCHGYGDITRYINGLNWAINDAKERGLGKSVMNISLKTRRSRAVNEATVRAQEAGIFIAVAAGNQATNAEFYSPGSAPEVCTVGASTRNDTKAIFSNYGELVDLFAPGEYIRSTLPHNLTGLMSGTSMATPHVCGVGGLIMATEGLAPEKVCGRLKELANPTIQNPGFNTTN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DEHA0B05654g.t1_gene_DEHA0B05654g_Dhan_CBS767_chrB:466411..46761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FKMMLIYFTIFWAVHAAQLLDIDSQGVIPGAYIVVMKNRVSSLEFSSHVRWLKRTHRRNLAKRGTQFTEGLGTTWEIAGWQAYSGSFDEDTVQEILNHENVEFVEPNKEMQVASTIKQGNVTWGLARISHKENFSHDYVSTYGEGENITFYGIDSGIDINQADFTGRARWGINLADHIDTDCNGHGTHTAGTVAGQKFGILKKASIVSIKILDCYGHGDITRYINGLNWAINDAKERGLLGKSVMNISLKTGRSRAVNEATVRAQEAGIFIAVAAGNQATNTEFYSPGSAPEVCTVGASTRNDTRAIFSNYGELVDLFAPGEYIRSTLPHNFTGLMSGTSMATPHVCGVGGLIMATEGLAPEKVCDRLKELANPIIQHPGFNTTN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DEHA0C11308g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SYKFIDEHQVRGLDDHFVFSKRISDPIFQKQWHLVNTFYPGHDVNVTGLWYEGNTGKGIVTAVVDDGLDYESEDLHDNFNSLGSWDFNDNTNLPKPRLFDDYHGTRCAGEIGAVNDVCGVGVAYDSQISGIRILSGTISAEEEASAMMYGLDVNDIYSCSWGPTDDGKTLSQPDAIVKKAMIKGIQTGRKDKGAVYVFASGNGGRYADSCNFDGYTNSIYSITVGAIDYKGLHPMYAEACSAVMVVTYSSGSGI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DICSALHGGTSAAAPLAAGIYSLVLHANPNLTWRDVQYVSALSSVPDGNYQITALGYSHKYGYGKIDAYAMAHFAEWKNVKPQAWYYSKKIKITKEDLKIVNERVEHITVTVNIQATERGKVGVRLISPHKTSDLATFRPQDRSGAGFKDWTFMSVAHWGESGIGEWAIEVDWQLRLFGESIDPEKARRYEFLFDE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DEHA0C14916g.t1_gene_DEHA0C14916g_Dhan_CBS767_chrC:1221169..122281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FKMMLIYFTIFWAVHAAQLLDIDSQGVIPGAYIVVMKNRVSSLEFSSHVRWLKRTHRRNLAKRGTQFTEGLGTTWEIAGWQAYSGSFDEDTVQEILNHENVEFVEPNKEMQVASTIKQGNVTWGLARISHKENFSHDYVSTYGEGENITFYGIDSGIDINQADFTGRARWGINLADHIDTDCNGHGTHTAGTVAGQKFGILKKASIVSVKILDCYGHGDITRYINGLNWAINDAKERGLLGKSVMNISLKTGRSRAVNEATVRAQEAGIFIAVAAGNQATNTEFYSPGSAPEVCTVGASTRNDTRAIFSNYGELVDLFAPGEYIRSTLPHNFTGLMSGTSMATPHVCGVGGLIMATEGLAPEKVCDRLKELANPIIQHPGFNTTNKLLYNGSG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DEHA0D03520g.t1_gene_DEHA0D03520g_Dhan_CBS767_chrD:complement(236357..23777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LKLLSTSLATLAVVNAGKLLTANDGDEVVPSSYIVVMNDGVSTAQFETHRNWAANVHARTRSLKGGESGPGKHFDINGMKGYSASFDDRTVKDIASDPTVKYVEPDMVVNATANVVQRNAPSWGLSRISSKKSGATDYVYDSTAGEGIVIYGVDTGIDIGHADFGGRAEWGTNTADNDDTDGNGHGTHTASTAAGSKFGVAKKASVVAVKVLGADGSGTNSQVIAGMDWAVKDSKSRGATGKSVMNMSLGGAYSRAMNDAAANVVRSGVFLSVAAGNEAQDASNSSPASAPNVCTIAASTNSDG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SFTNFGSVVDLYAPGKDITAAYPGGGSKTLSGTSMAAPHVAGAAAYLMALEGVTSDKACARIVELAISSISSAPSGTTSKLLYNGINA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CU01_1130.t1_gene_ECU01_1130_Ecun_GBM1_chrI:complement(132275..13367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LFKLFASTLAVASAVNSAELLNFENERDVIPGAYIVVMKDGLSSSNFRTHLSSVPQGNEGKRGIQGSDGLQFSFDIEGWRGYSGRFDNETLSNIANHPDVKFVEPDRMAKASILKFQKAAPSWGLPRISHRFRGFRNYIYHRSSGKGVVAYVVDTGIDIHHPEFEGRAEYGINVVDEVEGDENGHGTHVSGTIAGKTFGVAKGVKLIAVKALGKNSRGPDSGIIAAMDWAVKHAKEKRTIGKAIMNLSLTGDTSTALNEAAERAVEAGFFLGVAAGNNNRDAINESPASVKSVCTVGASTINDEKASFSNFGARLDIYAPGANITSALPNGRHGAMSGTSMATPHVCGVAALLISSEGIRAKHACDRIKQLATRRAIKNPGEKTTSRLLYNGS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3583.2.t1_gene_AN3583.2_Enid_FGSC_A4_chrII_scaffold_4:join(373934..375690375741..37644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DYSPAARLGEGQVGELDGHHTFSKRIEDPIFTKQWHLFNTVQVGHDLNVTGVWLEGITGKGATAAIVDDGLDMYSNDLSPNYFPEGSWDFNDHTAEPRPRLRDDRHGTRCAGEVAAANDVCGVGVAYDSRIAGIRILSGPIDDTDEASAINYAYQENDIYSCSWGPPDDGATMDAPGILVSRAIVNGVQKGRDGKGSIFVFAAGNGAASGDNCNFDGYTNSIYSITVGAIDREGQHPQYSESCSAQLVVAYSSGISISTTDVCYSVHGGTSAAGPLVVGAISLALSVRPELTWRDAQYIVLETAVPDGSWQVTKSGFSHDWGYGKIDVYSLVQKAKWELVKPQAWYHSASWEVTEQMMKDANEKLEHVTVTMNVNHTRRGDLSVELRSPEGVSHLSTPRKNDNAEVGYIDWT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MTVAHWGESGVGTWTVIVKDDWRLNLWGMAVDGAKQRRRLR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AN7159.2.t1_gene_AN7159.2_Enid_FGSC_A4_chrIV_scaffold_9:complement(join(609698..611409611477..611734611773..61177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FEPDGWLRIALQHNVAGFEQALSTPGHSSYGQHFMKQLLLPTEEASSSVRDWLDWINFVDQANALLDADFLWYRTLSYSVPSELAGYVNMIQPTTRFTPSCLADLYSKVAFASFLEEYARYDDLAEFEFSVISIGGNDQEANLDLQYIIGVSSPTEFTTGGRNEPLDFLEAVLKLDQKDLPQVISTSYGEDEQIPYARSVCNLYAQLGSRGVSVLFSSGDSGVGCQTNDGFPPQFPASCPWVTAVGGESGSSGGFSDYWARPAYQAVESYLYFNRSGRAFPDVAAQAFAVVDKGFDGTSCSSPVFAGIVALLNDVRLKAGLPVLGFLNPWLYLNDIVDGGCGWNATEGWDPVT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617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HTSRVVRIALQRNLDKGMEYLSDPSSKNYGSHYVVDLFSPAPESIETVKRWLGWLDFVGQLEDILKTNYHLYGADSYSLPSEVSQHVDFITPGVVPTPACIKALYNQLGMFESDNEMHKQSDLDQFYPKIDLIWGTKPEAALDFDVSIPVIYPELYQTKSNDDPVDGVTANEACGTFTPANVISFSYGLTENWPTQRQCDEFMKLGLQGSSIVFASGDGGVACLGSNGFNPASPSSCPYVTSVGAESAGSGGFSNIWPSPDYQAVASFFIYNRAGRGFPDIAAIGGVIVLNGTGGTSMSAPIVAAIFTRVNEVRLKAGKKPIGFANPALYFKDVTLGACGFSAVKGWDPVTGLGTPFPA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629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FFRGWPVHFMTIDKLHGYTGKGVHVAVIDTGDYKHPSLGGCFGGCLVTKGFDLVPDPMDCHGSHVAGIIAGGAPGVTLGAYRVFGCDVIIAINRAYLDNADIITMSIGAVTASRIVVIVTISAGNGSQGFYASSGSSGEGVAAIASYDNDLCVLIRGA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FSSWGPTMDVKPQFGAPGGILSTYPGTSMACPAAIYALSKPAPVAQQGAGLIQAHDATLLENETLTNGDSKVTYEISYVPTTLAKGLPVWSGYVPYQGGRLREGTYRIIVRMLRLYGA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651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LFRGWRVHIMTVDLLHGFIGSNITIGLVDSGGCKVAFGDNLGPMDCHGTAVAGVLAGVAPNATLGAYRVLDCDDFMGLIRAFDDGVQIIVSSAVAIIASRIVVPCIIGVGNQDLGFSTSIPSTGRGVIAVTSFGQGSNSASGPTLDIKPNVGAPGRVRLVGTSFAAPGGIVALAAPVARQGGGLVQAWEATLVHNDTITNAESEVTYELSNLPARLRPGLPVWSGWIPYQGGSLPPGSYKLVARALAIF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656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YGWPVHAMTVDMLHGFYGTNITIAVVDTGNYTHPALGGCFGGCRVARGANFVHPMDHHGTAVAGVLAGVAPGATLAAYRVVDSDDLIGWLKAVEDGAQIIASSAGAAVVARIAIPCIVGNGNSKKGFFSLDPSTGRNVMAANSFAHSGLSASGPTLDLKPNVGVSGDIPCPGTSFAGPAGMVALAAVVVQQGGGLAQAWQATLIENDTVTNALFEVTYQLSILPAKLAANLPVWSGWVPYMGGQIPPGDYELE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723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LFHGWPVHLMTVDKLHGYLGSGIKIAVIDTGDYNHPALGGCFGGCRVVTGENFRPIDCHGTIVAGILAGAAPNATIMAYRVLNCDDMIGWLQAEKDGAQIIVSSTGAVVAARIVVPCVVGLGNKEQGFYAMNPSTGRGVTSVNSFGRALIRGAAPMSAYGPTMDIKPTIGAPGHVPVTGTSFAGPAGVFALGAPVAQQGGGLLRAWEATLVENDTITNAKTEVTYRLSHLAATLGPGLPLWSGWVPYLGGAFPPGRYKIVA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LSIM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762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YPVHVMTVDKLRGITGKGVKIAVVDTGDYKHPALGGCFGGCLVAFGTDLVPDPMDCHGSHVAGIVAGAAPGATLGAYRVFGCDVLIAFNQAYQDGANIITASIGAEAVSRIVVPCTVSAGNGAEGFYASTAANGRRVSAIASYDNDGCVLIRGASTFTSWGPTMDTKPQFGAVGGVLSTYPGTSMSCPAGIIALANPAPVPQQGGGLVQAYDATLLSNDTLQNDSKGITYKITHTPATLNGGLALWSGYIPYQGGRLPPGKYKF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795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IHVMTVDKLRGVTGKGIKVAIIDTGDYTHPALGNCFGGCLVSFGTDLVPDPMDCHGSHVAGIVAGAAPNVTLGAYRVFGCDILIAFNKAFEDGAQIISASIVAVAVSRIVVPCAISAGNGDHGFYISTAANGKGVTAVASYDNDACVLVRGASLFSSWGPTMDFKPQIGAPGGILSTYPGTSMSCPAAIITLANPAPAAQQGGGMVQAYDASLLSNDTITNGTNPATYRLGQVSSTVAPGLALWSGYIPYQGGKLPAGKYQFVTRALRIY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916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HVVFEGWLTHLMTVDKLHGYTGKGVTIAVVDTGDYTHPALGGCFGGCRVAKGANLIRPMDTHGTQVAGIIAGALPNATIHAYASESSDTMIAWLEAYKDGAQVIVSSLGALVVSRITIPCIVALGNRLGFDAAAPGTGRGAVAVNSFSRALIRGAADLSSYGPTLDIKPNVLAPGEVRSTGTSHAAPAGIYALAEPVAQQGAGLVKAWEATLVSNDTIKNANIAVQYQLTHISATLSSGLPLWSGWIPYLGGSLPPGRYKLMARALSIL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EXU9923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LLFYGWQVHVMTIDKLHGFTGSGIRIAVVDSGDYTHPALGGCFGGCRVALGGNFDPMDCHGTAVAGIVAGVAPNATLAGYRVLDCDDLIGWVKAYQDGAQIIVSSAGAAVVSRIVVPCIVGLGNNNSGFNTLNPSSGRGVTSVNAFARAQSSTFGPNLEIKPTVGAPGDVPGIGTSFAGPAGILALAVPVAQQGGGLARAWDATLIENDTITNARVKVTYHLDTLAAVLGPGLPVWSGWIPYLGGRLPAGKYNLVVRALR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U9993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QHEPQGWLSIALQPEIHRLASKFGSGHLVRTLRAPDPKDAAAVVDWLDWIHVVSTAESLLNTQLQRYRAREYSVPSHLSDAISFINPISNFTPKCLRQLYVRLGVSGYLEEHSNHADVRDFLFKVELVGGDPQEAQLDLEYVMGLGFPTYYATGGRNEPLEFIQALLDKPDNEVPHVLSVSYGDDELVPYAERVCGMLGLLTKRGTSIIHSTGDGGSACRTKDGTMSTFPASCPWVTAVGAPSGSSGGFSQYFERPAWQAVDKYVYYNASMRAVPDISAVGFRVIVGALEGTSASAPVFAAMISLVNDARLRKGKPSLGWLNEILYLQDITKGSCGWPAKQGWDAITGLGVPFA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V0039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FVYKAHQVHVMMVDKLRGITGKGIKIGMIDTGDYNHPALGGCFGGCLFSFGADLVPMDCHGTNAAGIIGGAAPGAQLGMYRITCDVMVAIYRALADGVDIISSSAGSSAATRAVVVFVQGAGNGTLGFSHLDPAVGNGVISVGSVNSHACVLLNGASDFSSWGPSLGLEPSLTAVGGIISTDFGTSFSGPSAIVALSNPAPVAQQGGGLARAYDATLVQNDTIKNGQGAITYRLSHVPATVDPGMPLWSGWIPYQGGQLPEGYYKL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EXV0325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HESGRWVRIALQKNLDKGMDYLSDPSSAKYGQHYVVELFAPDESSINAVRSWLGWVDFVGQLESILKTKYHMYGTDEYSLPNEISDLVDFITPAVVMTPACIKSQYNRMGIFEISEDVYSQEDLDSFYPKIDLIGSAPVESDLDFEIAIPIIYPELYEAANDDDPVDGNTPNEMCGTFKAANVISFSYGTAEAYPYLQRQCDEFMKLGLQGTSIVLSSGDDGVACLGPKGFTPGQQASCPYVTSVGSEIASSGGFSNIWSTPDYQAVSSYFIYNRVGRGYPDVAALGAVVVVNGSGGTSMSAPLVGAILTRINEERIKAGKKSVGFANPALYFTDVVRGACGFSAVEGWDPVTGLGTPYPA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V0447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EPDGWFSIALQPEMHGLASKIDGLTRSLRTPAQDDVDHVMEWLDWIRVVGEANNLLDMQLRRYRAPEYNIPDSLDTAIDFIHPIANFTPDCINKLYIRFGIAGFLEQWANYDDTRRSFFTVELIGGNQQEANLDIQFGMAVGYPIYYSTGGRNEPLDFFHHLSSKKNEELPHVLSISYADDELVPYAIRVCNEIGMLASRGVSVLSGSGDGGAKCRSNDGTISTFPASCPWVTSVGANGSSSGGFSAYFKRPDWQAVSEYIYYNSSMRAVPDISAIGFQTVINGLDGTSASTPVLAGMIALVNDARVRQGKPVLGWLNKRLYLQDIKAGSCGWPATEGYDAITGLGVPFNR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V04772.1|_peptidase_S8_fami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PPASRLHEGTVGALSDHHVFRKRIKDPIFTAQWHLFNSVEVGNDVNVTGVWMEGITGKNATVAIVDDGLDMHSEDLRENYFAEGSYDFNDHDPEPAPVLSDDHHGTRCAGEVAAVNDVCGIGVAYESKVAGIRILSAVISDEDEAEALMYKNDKNQIYSCSWGPSDDGRTMEAPSVLIRRAMLKSIQEGRNKLGSIFVFASGNGAKSGDNCNFDGYTNSIFSITVGAVSRDNQQTYYSEPCSAQLAVTYSSGGSIHTT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CTDRHGGTSAAAPLAAGIFALVLEVDPELSWRDMQYLVMDTAKPGVVWNQTGIGFSHAFGYGKIDTYDLVQKAKWNKVKPQAWFFSANFTVTKDMLKEANERLEHVTVFMNVNHTRRGDISVDLISPSSVSQIATTRSGDEHYAGYVNWTFMSVAHWGESGVGTWTLVVRDDWRLKLWGESIDAKKAKR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V0630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TGWPVHHWTVDKLHGMRGKGVKVAVVDTGDYSHLALGGCFGGCKVAGGYDLVPDPMDYHGTHVAGIIAGVAPGAELLIFKDVLIAFCDAYTAGADVITASVNALVASRIVVFVSIAAGNGTRGFYSGVGSNGRHVVSVAAAYFTSWGPTLIMKPDIGAPGYILSTYLGSSMAAPAGIAALGRNAPPFQVGTGLVDAWKITQVSLDTITNANQTVKYTFEHESLTLHSGLPLYSGKIPYGGGKLS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EXV0653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HGWPVHLMTVDKLHGFSGKGIKIAVVDTGDYTHPALGGCFGGCRVAFGDNFKPMDCHGTQVAGVLAGAAPNATLMAYRVLDCDDMMGWLKAYEDRAQIIVSSTGAMVASRIAVTCIGGLGNQEQGFYAMAPATGDGVISVNSVASPYLSAYGPTLRIKPNVIAPGQIWVTGTSYATPGGIVALAKPVAQQGGGLIDAWEATLVENDTITNAKSEVSYELSNLAATLGPGLPLWSGWVPYLGGAYPPGRYKIIARALA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0151_gene_FGSG_00121_fgra_supercontig_3.1:complement(join(370176..370883370941..371597371654..37203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FFAEWLKRKGVERILTLQVQEDSQDPHSDESIQIVLRHFTVEHLDWQKPDLDPLIMCERADIGNVDQDTWKLDSANTLIKPRKDLRQLTLKWSGSNAALRAWSEPAGLPQMLELRKIDIHIPAVLELPDHRDWIKRNLDLFQVRLNQSYRTNHPLK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DGQSKELNQPDHRGITVIESWDDRKFENATARKVVPKSTGMPDAADEHEWINQMEKFSRPMRELWEETLKESINPLSSSPEEARLLSNADSKILSTLRKDVVVALIDDGVDTLDPAFSNQFVEGKTFDYQGDDGVGQYYVSANGHGTDMARMILKVCPMAKIYSIKLKTQPSKGGQHLTIDESSISPAIEAALEKNADVISMSWTIPIPVTGSDNQKRIDNVLKLACSKDVLMFCSSPDQRTQTKHYPSHYNREKIFLIGAADDSGTAFNHSGLDNDFIFPGVNVNTGNNLGRYHSNDSTSPVQMATGSSIATALAAGLAAMVTYCFKTSALAAVTTRIAQGRPPAASGTELIKPQDVGRIAHHDGLKKVFDRIGTMDGGKFIAVWRIFRPATECLTDGKMTYEQKVTHIMELCRDLMDRMD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0238_gene_FGSG_00192_fgra_supercontig_3.1:join(586031..586396586453..58768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LFKLFASTLAVVSVVNAGELLNFENERDIIRGSYIVVMKDGTSSSDLKSHMNWAANVHHGNLAKQGPSRSTGFQFSFDIGGWRGYSGKFDNDTLDAIVNNAHVKYVEPDRMASATVLKIQKNAPSWGLGRISHTFRGFKNYLYHSSAGEGVLAYVVDTGIDINHPEFEGRAEWGINVVDEVDTDEHGHGTHVAGTIGSKTFGVAKKVKLVAVKALGKDSRGPDSGIIAAMDWAVKHAKEKGILGKAIMNLSLTGDTATALNEAAERAVEAGLFLGVAAGNNNRDAINESPASVETVCTAGASAENDEKASFSNFGSLLDIYAPGNKIISTLPGGGNGTMSGTSMAAPHVCGVAALLMSSEGIKAQEACDRIKKLARPAIRNPGNSTTNKLLYNKSG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0947_gene_FGSG_00806_fgra_supercontig_3.1:complement(join(2574981..25759132575964..257626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LFKIFASTLAVVSVVNAGELLNFENERDIIRGSYIVVMKDGTSSSDLKSHMNWAANVHHGNLAKQGPSRSTGFQFSFDIGGWRGYSGKFDNDTLNAIVNNA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KYVEPDRMASATVLKIQKNAPSWGLGRISHTFRGFKNYLYHSSAGEGVLAYVVDTGIDINHPEFEGRAEWGINVVDEVDTDEHGHGTHVAGTIGSKTFGVAKKVKLVAVKALGKDSRGPDSGIIAAMDWAVKHAKERGILGKAIMNLSLTGDTATALNEAAERAVEEGLFLGVAAGNNNRDAINESPASVETVCTAGASAENDEKASFSNFGSLLDIYAPGNKIISTLPGGGNGTMSGTSMAAPHVCGVAALLMSSEGIKAQEACDRIKKLARPAIRNPGNSTTNKLLYNKSG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282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VEPNGWLSIAMQPDIENLKTGLDATSGQYIQRHLALALRTPDKKDVDKVLAWLDWIHVVKDAQDLLDAKIGFYRTRDYSLPESLVNSISFIHPIANFKPDCLREQFIRFGIAGFLEEYANYEDAQDFLFSVQLIGANSQEAALDVQYAMALGYPTYYLADGRNEPLEFLDYLLDLSDDEVPHVLSVSYGDNEVVPYAERVCSMFGLLTARGTTILAASGDGGAKCRTNDGTMAVFPATCPWVTSVGGFEGSGGGFSQYFPREKWQSIKSYVNYNASNRGVPDISMPAYITRLKGLRGTSASTPVMAAMIALINDARVRKGKNVLGWINEVLYLSDVTAGPCGWPAAKGWDAITGLGVPFQ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3404_gene_FGSG_12242_fgra_supercontig_3.2:complement(join(526211..526813526864..527233527287..528276528347..52873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TINREIIDTLRTQCSEYQTEDLMDDWVDVDATDDHKIMHSTYQNMESKDTQTSLPKSMEDAQDALYSFYDLLAERWPLDCKDAPHSAMLKLVADRQNVGKNGGTTQLFEFDTVSSTHRKSWVRVRFHAEVPEHISEMPQRVTFQDSSQSGNRHQCEITRLELCRMIEASESNWKCPTINLVSGKTAKTRGDTPVKCSKQVITLESLVRPKMAAVSLRENSDLPPLTLHQKAKLAVVFASSVLQLSKDSWGVKPPDEDPWSHEGPWLQRNWKDTGICFLENYLGKLSLGDPYLPIPIEDPARKSAQTSAQKID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YQSATLVALALTLLHLQSHEDRVLEEFDTICKNIRAEGYRNPDTTDYVALLHLLQDSQAFLNQVDDQYKTAIQACLRGRLVDAIGEEDERTVQQYFFQDIIIPLNSYLKTLESSENLSIQKKYSEQKWSLWDDHDGEEHQGDSTLSGYADTWFEKFESKVQGLVDLSTSRHHKDPIKVAIIDTGLDFPREARSLYKKQIKDCRTWLYCDTSKHIKMEDLCTDSDGHGTHCASTVLKVAQNAHIYVAKVLEIRSQEKARSETTTQAIVKALNYAIDEWKVDIINMSFGCRNRVAEIDEVMERAERNRIIMVAAACNLGALEPISWPAKSNRVICVHAADGFGNPAPFTPDPEPNNHNFAAPGMAILGYCPKGSDKLQRRMTGTSCAAPVVAGIVAVLLEFVRKHEAEYTDKHRLLELLRERRGITAVLQKMVSKGGRNKYDFLSPWSLLDVERPYQHHMNTILETLGAV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4745_gene_FGSG_03315_fgra_supercontig_3.2:join(3978896..39795313979588..398018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INVVVSFLAALAVVQAAQLLNLDGQKDAVPGSYVVVMNDGLSGLDFESHVKSMAKVQKANALKRDFDNTADGVKFKYNINGWQAYSGKFDNKTIQSILDDPRVNYIEPQRTFRAFGWVTQDNAPSWGLGRISHTSRGRMDYVYDSSAGENVTVYSVDSGVDISHPEFEGRAIWGVNAADNSDVDQIGHGTHTSGTIAGKTYGVAKMAKIVAVKVLDAGGQGTNGGIIQGINWAVNHARQNNVTGKAVMNMSFGGGLSRAINEAASSAVRAGIFMVAAAGNSNEDARYTTPASARGVCAVGASTQNDLKARFSNWGPTLAVYAPGDRIWSAMPDGGRDVMRGTSMAAPHVAGVAAVLISSEQIGTERLCDRIKELSVSSIQSPGADTTD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5139_gene_FGSG_02976_fgra_supercontig_3.2:join(4887470..48877544887804..488868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INVVVSFLAALAVVQAAQLLNLDGQKDAVPGSYVVVMNDGLSGLDFE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HVKSMAKVQKANALKRDFDNTADGVKFKYNINGWQAYSGKFDNKTIQSILDDPRVNYIEPQRTFRAFGWVTQDNAPSWGLGRISHTSRGRMDYVYDSSAGENVTVYSVDSGVDISHPEFEGRAIWGVNAADNSDVDQIGHGTHTSGTIAGKTYGVAKMAKIVAVKVLDAGGQGTNGGIIQGINWAVNHARQNNVTGKAVMNMSFGGGLSRAINEAASSAVRAGIFMVAAAGNNNEDARYTTPASARGVCAVGASTQNDLKARFSNWGPTLAVYAPGDRIWSAMPDGGRDVMRGTSMAAPHVAGVAAVLISSEKIGTDRLCERIKELSVSSIQSPGADTTD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723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WPVHHWTVDKLHGIRGKGATVAIVDTGDYTHKALGGCFGGCKVKGGYDLVPDPMDYHGTHVAGIIAGVAPDAELLIYKVFSVTIMALCDAYNAGADVITSSIGAVLASRLVVVMIASAGNGEFGFYSSSGAIGHGVLAVAAVYFTTWGPTLLLKPDIAAPGFITSTVLGTSMSAPAGIAALGKSSPPFQVGTGLVDAIKVTQLERDTITNGGRVHQYKFKLEPQFIEPGLPLYGGKVPYGGGKLV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75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VMTIDKLRGVTGKGLKVALVDSGDYKHPALGGCFGKCLVSFGTDLVPDPMDCHGTHVAGILAGAAPGVKLGSYRAFGCDILIAFNQAYEDGADIISASIGAVAVSRIVVPCVLAAGNGSAGFYASTAANGKKVSAVGSFDNDGCVLLRGASAFSSWGPTMDVKPQFGAPGGILSTYPGTSMASPAGIVALANPAPVPQQGGGLVQAYDAVLLSNDTLKNGKKQIDLQISHVPATIDAGLPVWSGYVPYQGGELPAGQYVVRYK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09702_gene_FGSG_08464_fgra_supercontig_3.5:complement(join(1775181..17762001776253..177657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AHLKFLVGILAAVSASQAAQLLNFQNQKDVIPNSYVVVMNDGVSALDFESHVKSTRSVHDANTRKRGIAFPTGGVKFTYDIAGWRGYSGKFDNETLQEIIKDPKVKYVEPDRMAKALGWVTQSNAPTWGLGRISHRSKGVRDYVYDSSAGEGVTMYAVDTGVDISHPEFEGRATWGINVADNVNTDQHGHGTHTAGTLAGKTYGVAKKAKLVVVKVLNRRATGSDSGIIRGMNWAVDHARANGAIGKAVMNLSIGSPDSSALNEVATKVAESGIFVAAAAGNRNEDARNTTPAAAAKVCAVGASAANDVKARFSNHGPILAIFAPGVSILSSVPGGRARTMSGTSMAAPHVAGVAATLISSQGVRTDKLCDRIKQMSAATVLYPGVSTTN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0116_gene_FGSG_08102_fgra_supercontig_3.5:complement(join(2887059..28870602887299..28876772887728..28884532888568..28885972888653..28888482889012..28890382889095..28891552889205..289013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EEMLDSGSDSDPEKPVLRQIAKDHQQAPSKEQDRESLLRELGQFSFTTLEEYKAANAERLKRCYMADERDQNRNILHWLSVHLPSNPTDDENTSLHWLVTTVVELEPKIVTMVATDSQKANCLQTAIEHARFDLIESLFKTSDDEALRVAISQGNHCNETCLHLAVRLGPPGVGLTLQLLENAHPKAILKQRKYRFEDDKPNHGNTVLHDFVHINVCFVKGYMKTLRRFIQLCPEALMVSNAAKESPFQFHIATRNKVYPDWQGLEFSPRTERHDKKKEAAAKVGRLLLDEAFSQSTWEDACGCVYGEKTFNQATTFRPAAPINKRIDSPAQPPRQTRDAVIEECLRDFDVRYLQWTKDDLCIEVLHNAGLSNVKELWLQWSGRNSVLYSWSCKDTGLPKLPQLEMVHIHTRAESIDSVQIDEYQSDLTTKVTKTLQEELSPLGSKLQASMSTWSGGPDYVQIAKVGPGEKPPMIEATIAGFKARAMFDRQDTKGVRQIKVDDESHETLSEANASKADDRQEQKCVENPIVNEKQASDHSFHRGHRWLDAIKRLKTAINIYKQNNQITIRPIRVA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DDGVNPGELVVPGVLKDGWPLPSTSRLHSSKPYYSSDQGHGTKMARLLYFMCPFISIYVAKIDMYREHDTSAAMSAAKAINWAVSKNVDIISMSWTVKQVRYGPNSNQTAITALERAIQAAANSDILLFCAVQDSGHYENDEISFPQKSDTKKLIIVGSANENGDKSTFVNENSFNYLFPGEIVIPDILTEHDKGSSVATAVAA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0218_gene_FGSG_08012_fgra_supercontig_3.5:complement(join(3115444..31159813116032..31162043116275..31164543116515..311679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FFDTILPLALVVLSTADAAAVLKVPRNSHAVPNSYIVVMKPGTSDDRFESHRSWVSNKLSASDSGVDNGGVRHDYNLDSEFKAYSGIFGEDVIKQISNDEDVAYIEPDIVVKLDKLRIQKNASSWGLGRISSTKPGSPHYIYDEKAGEGITAYVIDTGIDVNHPDFDGRATWGTNTVDSRDEDCGNHGTHVAGTIGGNRHGVAKKIKLIGVKVFGCDEDGGGSNVIRGMAWAYAHATHNGDPKKSIMNMSLGAPYSRSFNEAAAAIVRAGIFLAVSAGNDGFDASKKSPASEPTVCTIGATDSEDTIAKFSNYGSGVDLFAPGVDIVSTVPGGKTDSYSGTSMAAPHAAGVAAYLMAIENISGGAVCDRLKELARDSVKGAPEGTTRKLLFNGVRRHYKSKPRKKVPKRPEECPPCERKYS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0483_gene_FGSG_13519_fgra_supercontig_3.6:join(579173..580619580675..581201581257..581847581904..582641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ETSDSFQDLEGQPNQPRSLTNNEVSDENHGQDELGDSSEYSDTDDDEDEEEVHGDSNQNLARTYEQQAKEFKDQATHIKAQLDRQMDNFASQCPDNDNADARNRFYRQFRHHMAPPKAQIVKHLSVWQWNILYYIADEKQSDRPCDWLVGRLAKEFPSLLNERMPNGGLTVLLKAVKEHNFAFIKAVLDSGISTTNLVKIVVERDVDKKNCIHYAVSDGFDPEITIRLLQHTTGETLGHQDNKGLTPLHYAVEYERCLP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EEMVKALIKRSDVAFDLRSRKPEELSVYQHHVRSREKYGKKKELRRMERERKEKEKQSKDYKEKTSDATPGRHETGSMSRKDEAKNSKRLSEQPNRMGFKMREGADLKVPGGSESNNMDTLQLLAGSKRDARDQNQFGRPLTRTRTGSQKPPNPKKVSSRKRPKLPKPSEDVADRILKELKLHYLRTALCQESHWQYGQRGSRRNPNTAIQFLYGDNEQETQIGFEFPPKIPKTPNEINFRDFTKSYESLKFDKVLQHVEFRQMTVKSPPVKRPDWTDSEGRAGTGRKDVYYFFRWLSKTKSVENIIHLIVEDGYGISHSDEAIEESLKYFNIEILDWRKTDLDPMTLQIACRNSDLREIHLWWDGNNAVLRAWSEPDGLVKITTLQVIHLHETTKNIESSNRTKARIESFKTRLREHRAKVLQPLECYHYEAYEKNPSRTEGQMPTEKLEQRAKIDSYQWLSVMDRFADGIASLEPLECFQGEDDYLKHPSLPDELRKDVKVALIDDGVNFLHKSLAENIDGGKSFDREYDDGYRPGLREPFHGSATGHGTCMAYMIRRVCPRVKIFGCKLNVLRGNVDGKASFTAKSAADAVEYAVARKFDIISISWTVQLQKDEKHDNSADINRLENAISLATTNGILVFCSAPDIGRASKETLELYYPFGCKRSSTDLFKIGAAKADGLSFAWMGHEETVNYILPGHKVAPRETDNLPEEDDTPKTGSSVATALASGLAALIIHCVRLAAIYNIYTNNRDSSSVSEASVRAIKRFPAMKQALARFYSNDGERQTSDRNLRVENFFDRPGHIMGSNEVTEEDKWKEVVNIARDLVSYKTITQTT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051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TPASRLGEGQLGALDDHHVFRKRIQDPIFKEQWHLLNPLQPGHDVNVTGLWLEGITGKNVTVAVVDDGLDMNSDDLKPNYFAEGSWDFNDNDPEPAPVLDDDRHGTRCAGEVAAANDVCGVGVAYDSKVAGIRILSKLISDADEAEALMYKYHDNHIYSCSWGPSDDGQTMEAPDVVIRRAMLKAIQEGRSGLGSVYVFASGNGAGQGDNCNFDGYTNSIYSITVGAVDRTGLHPYYSEECSAQLVVTYSSGSG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CYKAHGGTSAAAPLAAGIFALVLQVRPDLTWRDLQYLAMDTALPEANQQNTTIGFSHTFGYGKIDSWALVEKAKWKLVKPQSWYFSVTLDVTEDMLKDSNARVEHVTVTMNVEHTRRGDLSVDLISPDNVSHLAVSRRSDAKDAGYVDWTFMSVAHWGESGVGKWTIIVRDDWRMKLWGEAIDAD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0778_gene_FGSG_09382_fgra_supercontig_3.6:complement(join(1344432..13445981344655..13448501344905..13451951345256..134592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PNTTDEKFETHRSWVSSKLVAADSGVSNGGLRDHFNFDDQFRAYSGVFGDDTIKQISDDEDVAYIEQDKVVQMHQFVVEKNAPSWGLGRISATEPGVKDYIYDSSAGEGITAYIIDSGIDAKHPEFGDRATWGTNTLDSQDEDCSGHGTHVAGTIGSTTYGVSKRIKLVGVKVLNCDGVGSSTAVLKGVKWAASHVQEHGDPKKSVMNLSLGQGFSRADNEAVAAVVRAGIFVSVSAGNEHRDASNYSPASESTVCTIGATDDKDKMAKFSNFGSGIDLFAPGEDIISTVPGGKIASYSGTSMASPHAAGVAAYLMSLENISGGSVCDRMKSIARDSAKGTPKGTTTKLLYNGRKSIKKDPKPKDPKPKDPKPKNPKPKKPKTKNPKLCHSRRSRRMLA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2083_gene_FGSG_10525_fgra_supercontig_3.7:complement(join(2152845..21534232153473..21538172153865..2154140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FDYGLAFVLAALSVVDAAPVNKAPVGIQVVPNGYIVVMKARTSPERFERHRKWVGNMRKNRKGIKAPKALRSFQFNSGWKGYSGVFDSETLIQIANDEDVDYIEEDGIVTANALITQTGAPWGLARVSSRTPGAKNYVYDSTAGQGVTAYIIDTGIETSHRDFGGRAKWGTNTVDSQNTDCHGHGTHVAGTVAGTTYGVAKKANLIAVKVLNCQGSGSNSVVIQGMQWALNHATQNGITKKAVVNMSLGGGYSQATNQAAAAIVKAGIFLAVAAGNDAADASKYSPASEVTACTIGASNSSDLIASFS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GKLVDVFAPGVDIQSTYVGGGTKSMSGTSMASPHAAGLGAYLIGLEGISGNAVCERMKALSSAVVRGVPSGTTNKLIYNGV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2163_gene_FGSG_10595_fgra_supercontig_3.7:complement(join(2398982..23998692399922..240019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LPLALAAFSTVNGAKILEASPGADTIPDSYIVVMKAGVTSETFSAHTDWVGRTYQRRPMRRGANSQPMAGLQHSLSFGGNFMYAGQFDQAMIDDIAKNDDVDFIEPDYKVTLSSITEQKDVPSWGLSRLSTKEPGGTTYFYDESAGEGTTAYIVDTGIDVNNGDFGGRAKWGNNFVDHQDTDCNGHGTHVAGTVGGKNFGVAKKTNLIAVKVLDCNGSGSNSGVIKGMEWVMRDASGGGNSTSKASKSVMNMSLGGPRSEATNRAAKAISDAGIFLAVAAGNDNADSQHDSPASEPSVCTVAASAEDDTKASFSNWGQAVDVFAPGMHITSDKPGNGTAVLSGTSMASPHVCGIGAYLIGLGKKGGPGLCDTIKDMARPVIKNPGQGTTNKLI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2292_gene_FGSG_10712_fgra_supercontig_3.7:join(2709040..27093362709386..271027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IVLAALSTVDGAKILEAGPHAETIPNKYIVVMKQDVSHEAFNAHATWVGNNFSRRPMRRGGSFKPMAGMQHKFSLGGTFKAYTGEFDEAMIKDISNHDDVDFIERDTVVKATAITQQDNVPSWGLARVGSKEAGGSTYYYDDTAGKGVTAYIIDTGIDIHHGDFGGRAKWGKNFVDKMDEDCNGHGSHVAGTVGGTKFGVAKGVNLVAVKVLDCEGSGSNSGVIMGMEWAMKEASGGGNSTAKAAGKSVMNMSLGGPRSEASNKAAKAIADAGIFMAVAAGNDNMDAQHSSPASEPSICTVAASSEDDSKADFSNYGAVVDIYAPGNEITSVKPGNGTDTLSGTSMASPHVCGLGAYLIGLGKEGGPGLCDTIKEMATDAIKNPGEGTTGKLI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GST_12319_gene_FGSG_13826_fgra_supercontig_3.8:complement(join(49380..4951649564..5123051277..5153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ITINGNTVNTNELPAELPQTAAKTNFILIQTYNRDLNSTEKLELADLDVDIQEYVAQFTYLCRYEKEDLEPIRAKRYVKSVTIYLRELKSTISLKDMVDRELDRTFYRVDCILHETPNVTAEKLAPEIAEKAGVDITKLAVSPVRIRLTVHQDKLEALAKLDSISRIEEVRPDEVLNDLARETLNANILALSTSYEGNGQKVCVADTGFDQGKMADEMGILVHPAFNGRVEHLEALWLGDSKDTAGHGTHVCASICGNGLYKNGDIRVRGVAPGATLMVQSIAQVSRDPNKGAIEVPMDLGLQLFSNPYKLGYRIHSNSWGKVWDAKTGQLGYEGQAWDIDKFVIDHQDFVVLVAAGNNAEKAKSKSNHIGAAGSAFNCITVGATGTTRPNNDYGFDNEVGAKPMTRINDTAKFSSRGPTKPGRDINGNEYAGRIKPDVVAPGVAILSAASRAMAKDSRNRVMYGRTGDDDWTFMSGTSMSTPLVAGCVALLREALKEHGKEKPSAALIKALLVNGAVNFSEQLGLGLGYDYDQGFGRVDIDSSISMVKLSSFVDGGKLFEDTQFDVAPLRQVPEEERRWTSSLIPVPAGRNRLTVTLAYPDKPAQSGLMQNDINLIVLSGGAERHGNMGKGPGYDHTNNVEKIIWENVPGETFKIVASIWNNIDVKAPTSFAVAWDIRPLA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295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VMTVDKLRGITGHGIKVAVIDTGDYKHPALGGCFGDCLVSFGTDLVPDPMDCHGTHVAGIVAGTAPGVTLGAYRVFGCDVLIAYNQAYQDGADIITASIGAVAVSRIVVPCPVSAGNGDVGFYASTAANGNKVMAIASYDNGGCVLVRGASTYSSWGPTMDVKPQFGSPGGILSTYPGTSMACPAATIALSNPAPVPQQGGGMIQAYDAVLMDNDTIHNGKKEIDLSVSHIPTSVGAGLALWSGYIPYQGGKL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GKYKVKYQ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GST_13031_gene_FGSG_11405_fgra_supercontig_3.9:complement(join(283675..283711283851..284638284690..28500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IVLAALSTVNGAKILEAGPHAETIPNKYIVVMKREVSDEAFSAHTTWLSQNLNRRVMRRSGSSKAMAGMQDKYSLGGIFRAYSGEFDDAMIKDISSHDDVDYIEPDFVVRTSTNGTNLTRQDNVPSWGLARVSSKKAGGTTYYYDSSAGKGVTAYVIDTGIDINHEDFRGRAKWGKNFVDDMDEDCNGHGTHVAGTVGGTKYGLAKGVSLVAVKVLDCEGSGSNSGVIKGMEWAMREASGGGNGTAKAAGKAVMNMSLGGPRSQASNQAAKAISDAGIFMAVAAGNENMDAQHSSPASEPSVCTVAASTEDDGKADFSNYGQLVDVYAPGKDITSLKPGGSTDTLSGTSMASPHVCGLGAYLIGLGKQGGPGLCDTIKEMAHDAIQRPGEGTTSKLI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1145_gene_FOXG_01145_foxy_supercontig_2.1:complement(join(3613218..36141563614207..361451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IVLAALSTVNGAKILEAGPHAETIPNKYIVVMKREVSDEAFSAHTTWLSQNLNRRVMRRSGSSKAMAGMQDKYSLGGIFRAYSGEFDDAMIKDISSHDDVDYIEPDFVVRTSTNGTNLTRQDNVPSWGLARVSSKKAGGTTYYYDSSAGKGVTAYVIDTGIDINHEDFRGRAKWGKNFVDDMDEDCNGHGTHVAGTVGGTKYGLAKGVSLVAVKVLDCEGSGSNSGVIKGMEWAMREASGGGNGTAKAAGKAVMNMSLGGPRSQASNQAAKAISDAGIFMAVAAGNENMDAQHSSPASEPSVCTVAASTEDDGKADFSNYGQLVDVYAPGKDITSLKPGGSTDTLSGTSMASPHVCGLGAYLIGLGKQGGPGLCDTIKEMAHDAIQRPGEGTTSKLI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1284_gene_FOXG_01284_foxy_supercontig_2.1:complement(join(398837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6..39896053989657..399002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IVLAALSTVNGARILEAGPHAEAIPNKYIVVMKREVSDEAFNAHTTWLSQSLNSRIMRRAGSSKPMAGMQDKYSLGGIFRAYSGEFDDAMIKDISSHDDVDFIEPDFVVRTTTNGTNLTHQDNVPSWGLARVGSKKPGGTTYYYDPSAGKGVTAYIIDTGIDIDHEDFQGRAKWGENFVDQQNTDCNGHGTHVAGTVGGTKYGLAKGVSLVAVKVLDCDGSGSNSGVIKGMEWAMRQASGGGNGTAKAAGKSVMNMSLGGPRSEASNQAAKAISDAGIFMAVAAGNENMDAQHSSPASEPSVCTVAASTKDDGKADFSNYGAVVDVYAPGKDITSLKPGGSTDTLSGTSMASPHVCGLGAYLIGLGKQGGPGLCDTIKKMANDVIQSPGEGTTGKLI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238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VMTIDKLRGVTGKGLKVALVDSGDYKHPALGGCFGNCLVSFGTDLVPDPMDCHGTHVAGILAGAAPGVQIGAYRAFGCDVLIAFNQAFEDGADIISASIGAVAVSRIVVPCVLAAGNGATGFYASTAANGKKVTAVGSFDNDGCVLLRGASTFSSWGPTMDVKPQFGAPGGILSTYPGTSMASPAGIVALANPAPVPQQGGGIVQAHDAVLLSNDTVKNGKKQIDLQISHVPATIDAGLPVWSGYVPYQGGELPAGQYVVRY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2695_gene_FOXG_02695_foxy_supercontig_2.3:complement(join(162933..163884163934..16397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LALAAASVINGAEILETRAGVQTLADKYIVVMNDGMTDKDFDSHRSWVNRTHRRRLVRRGAKAMTGMKHTYRFPTGMKGYSGHFDEQMINEIAKRADVKYIERDARVQINAIEMQDNVPSWGLARVGSKEPGGTTYYYDSSAGQGVTAYVIDTGTDIKHEEFSGRATWGGNFVDDIDMDCNGHGTHVSGTVAGTK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VAKKANVVGVKVLDCDGSGSNSGVIMGMEFATNDAKKKGAGKAVANMSLGGAFSQASNDAAAAIAQGGVFLAVAAGNDNVDAAMASPASEPSICTVAASTEQDGKASFSNYGQVVDVYAPGDGITSAKPGGGSQVLSGTSMASPHVAGLAAYLIGTGKSGGPQLCDTIKNMAIDVITNPGAGTTGKLIN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3262_gene_FOXG_03262_foxy_supercontig_2.3:join(1931099..19314071931459..193247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LALAAMSVVNGAEILETRAGVQTLADKYIVIMNDGVTEKAFDSHRSWVNRTHRRRLVRRGAKAMGGMKHTYKFPTGMKGYSGHFDEDMINQIAKHSDVKYIERDARVQINAITEQDNVPSWGLARVGSREAGGSTYYYDSTAGEGSTAYIIDTGTDIEHEEFEGRATWGSNFVDDMDMDCNGHGTHVSGTVGGATFGVAKKSNIVAVKVLDCNGSGSNSGVIMGMEWATNDAKKKGADKAVANMSLGGAFSQASNDAAAAIANGGVFLAVAAGNDNVDAANSSPASEPSICTVAASTEQDGKADFSNFGQVVDVYAPGDSITSAKPGGGSQVLSGTSMATPHVAGLAAYFIGLGMPGGPGLCDTIKQKAIDAIANPGAGTTGKLIN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4749_gene_FOXG_04749_foxy_supercontig_2.5:join(185821..186117186172..18711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LALAAASVINGAEILETRAGVQTLADKYIVVMNDGMSDKDFDSHRSWVNRTHRRRLIRRGAKAMGGMKYTYNFPTGLKGYSGHFDEQMIKEISKRADVKYIERDARVQINAIEQQDNVPSWGLARVGSREPGGTTYYYDSTAGEGTTAYIIDTGTDIQHEEFDGGRATWGENFVDDMDMDCNGHGTHVSGTVGGRTFGVAKKSNIVAVKVLDCNGSGSNSGVIMGMQWATEDAQSKGADKAVVNMSLGGAFSQTSNDAAKAIAEGGVFLAVAAGNDNVDAAEASPASEPSICTVAASTEQ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KADFSNFGQVVDVYAPGDGITSAKPGGGSQVLSGTSMASPHVAGLAAYLIGLGKGGGPQLCDTIKQMAIDVIQNPGSSTTSKLINNGSGM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4896_gene_FOXG_04896_foxy_supercontig_2.5:join(599559..599846599894..600244600290..60083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LALAAASVINGAEILETRAGVQTLADKYIVVMNDGMSDKDFDSHRSWVNRTHRRRLIRRGAKAMGGMKYTYNFPTGLKGYSGHFDEQMIKEISKRADVKYIERDARVQINAIEQQDNVPSWGLARVGSREPGGTTYYYDSTAGEGTTAYIIDTGTDIQHEEFDGGRATWGENFVDDMDMDCNGHGTHVSGTVGGRTFGVAKKSNIVAVKVLDCNGSGSNSGVIMGMQWATEDAQSKGADKAVVNMSLGGAFSQTSNDAAKAIAEGGVFLAVAAGNDNVDAAEASPASEPSICTVAASTEQDGKADFSNFGQVVDVYAPGDGITSAKPGGGSQVLSGTSMASPHVAGLAAYLIGLGKGGGPQLCDTIKQMAIDVIQNPGSSTTSKLINNGSGM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577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TPASRLGEGQLGSLDDHHVFRKRIQDPIFKEQWHLLNPTQVGHDVNVTGLWLDGITGKNVTVAVIDDGLDMHSDDLKPNYFAAGSWDFNDNDPEPAPVLDEDRHGTRCAGEVAAANDVCGIGVAYDSKVAGLRILSKLISDADEAEAMMYKYDDNHIYSCSWGPSDDGQTMEAPDVVIRRAMLKAIQKGRRGLGSIYVFASGNGAGQGDNCNFDGYTNSIYSITIGAVDRTGLHPYYAEECSAQLVVTYSSGSGIHTTDVCYKAHGGTSAAAPLAAGIFALALQVRPELTWRDLQYIAMDTAIPESNQQNTTIGFSHVFGYGKIDSWALVERAKWPLVKPQSWYFSVTLEVTEDMLKGSNARVEHITVTMNVEHTRRGDLSVDLISPDNVSHLAVARRGDAKEEGYIDWTFMSVAHWGESGVGKWTIIVRDDWRLKLWGEAIDAD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OXT_05860_gene_FOXG_05860_foxy_supercontig_2.6:complement(join(814584..815109815167..815339815404..81556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TKAIPLALAAASVINGAEILETRAGVQTLADKYIVVMNDGISDKDFDSHRSWVNRNHRRRLIRRGAKAMGGMKHTYNFPTGLKGYSGHFDEQMINEISKRADVKYIERDARVQINAIEQQDNVPSWGLARVGSKEPGGTTYYYDSTAGEGSTAYVIDTGTDIQHEEFEGRATWGANFVDDMDMDCNGHGTHVSGTIGGKTFGVAKKSNVVAVKVLDCNGSGSNSGVIMGMEWATKDAQQKGADKAVANMSLGGAFSQASNDAAAAIAKGGVFLAVAAGNDNVDAADSSPASEPSICTIAASTEQDSKADFSNFGQVVDVYAPGDSITSAKPGGGSQVLSGTSMATPHVAGLGAYLIGLGKGGGPGLCDTIKQMAIDVIQNPGASTTSKLINNGSGM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6062_gene_FOXG_06062_foxy_supercontig_2.6:complement(join(1396289..13964551396513..13967081396762..13970641397123..139778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LLSTLLPLALAIFSVDAAKILSAAPGVKTVPNGYIVVMKDGVSSQDFDSHRNWVTQLHHERLARRGSTNVGGMRHTYKTTLKGYSGTFDEETIQEIANRDDVAFIERDQIMTINEIETQPNVPSWGLARVGSMRPGGTEYHYDSTAGEGVTAYVIDTGIDIDHQDFGGRAKWGVNTVDNMDEDCNGHGTHVSGTTAGTTFGVAKKANLIAVKVLDCNGSGSNSGVIMGMEWATEHAQQTGADKSVMNMSLGGGFSQATNQAAAAIVQAGVFLAVAAGNDNRDARSFSPASEPSVCTVAASTRQDGKASFSNFGQVVDVYGPGAEIISARVGGGSMTLSGTSMASPHVAGLGAYLIGLGRGSGGSLCNTIKEMAQPVIRSPGSNTTNRLI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9594_gene_FOXG_09594_foxy_supercontig_2.12:complement(join(153392..153403153568..153951154006..154329154663..155877155971..156030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LSLWWNETCRRTDDAKLDFLPEISVQKKSNDFPTLHDGEPPFAVWKVAKSIFDALLECKSCSCPSDHEFKAKLELGTYRSREKKPVLKPSRRPNRKHDGDSDMGSFEMDMFLCMEHDWHEFRIQAAKETIVRFSGHEEASPCSERKTRSSKRIERLCKPIIEIRTRPLQRLLVRLKSGHLFEVRPEKSNFQIDKTTEPISLSGCFDERKDFFTEKTKRILSLIIGYTVLHLYGTSWLQPGWGSSNIKFFQTTACKTPLRPFVEAQLRKTDDPGDYEDEWTEEFDSGHSCPEMVALAVVLMEIYFVKPFRQLAEMHNIPLIDTRSGRITLMDVDQVFWGDEEGEEGWRTQIPEDSPLLEAIDNCLDGEIWEDNEGDRLDVEELRTRIYEKVVRPLELHLRHGFSQIQLDGVDQYAKSLDFGKWGQYRTWRSEYEDVYKTFVGDYINQKPTQPVKIAILDTGIDRDHPFLELYEDNMKGKKNFHNASQKNVPDTNGHGTFAANLILDYARDAHLYIIKIADKKNATPDAAIVANAIYHAVDKWAVDIISMSFGWPSSDMVGHDALEDAIDHAYSKKVLMFAAASNSGARLGRAYPASNPHVICVHSTDTNGEASGFSPTAEPNSINLATVGESVESAWPTLLSQDSRCLQSRSGTSYATPIMFAQ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09801_gene_FOXG_09801_foxy_supercontig_2.12:complement(join(696540..697136697189..697530697580..69788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FLGKILPLALAALSVNGAEILSAPGAENIPNGYIVVMKEGTSTQDFDAHREWVASVHHERLARRGSTNVGGMRHTYNFNQGFMGYAGTFDEETIQEIANRDDVAYIERDQIMKASAIQTQRNVPSWGLARVSSRQPGGRDYSYDSTAGQGVTAYIIDTGIDIRHTDFGGRAVWGTNTVDRRNEDCNGHGTHVAGTTGGTSFGVAKRARLVAVKVLDCNGSGSNSAVIAGMQWAMQHASQNDPRRAVANMSLGGGYSQATNQAAAAIVRAGIFLAVAAGNDNRDARSFSPASEPTVCTAAASHVRDGKASFSNWGQLVDVYAPGQDIISARPGGGSRSLSGTSMASPHVCGLGAYLIGLGRGS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GLCDTIKRMALPVISNPGSGTTNRLINNGVS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042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VEPVGWLSIALQPDIDNLKTNLDCTSGKYTQNHLALALRDPDQKDVGQVLGWLDWIHVVKAAEDLLDTKIGFYRTKQYSVPESVADAVNFIHPIANFTPDCLREQYIRFGIAGFLEENANYQDSNDFLFSVQLIGANSQEAALDVQYGMALGYPTYYLADGRNEPLEFLDYLLDLSDDEIPHVLSISYGDNEVVPYAERVCSLFGLLTARGTTIVAASGDGGAKCRTNDGTMSVFPATCPWVTSVGGFEGSGGGFSQYFPREKWQSIKSYVHYNASNRGVPDISISAFITRLKGLRGTSASAPVVAAMLALVNDARVRKGKEVLGWLNEVLYLQDVTNGSCGWPAAKGWDAITGLGVPFQ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2083_gene_FOXG_12083_foxy_supercontig_2.16:complement(join(554659..555281555332..555425555480..556118556345..55823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DMEEEYANSLDEFESALIQDPLDDEDGVYRYQHLEEAYDTRLEKARGWIREEQDFTSEAQADDFFHTFSDITAKSSTKAAGNLLHVLVEVVKHNGLQPEKIERLARRLVEEAPDLLQYKNKDGQTPILMAIRTRQDQLLDYMISACVSHKKPRDSAQNLNTALCSKHDGKPCLHAAFGEKLKPETMKMLIENASDEALSMTDHTGKTPMHHAVQFRDCTDSRSALIDLMIQRDFMARLNKPKSAKTFLDISDQNGCSVFQEHANTRKTYMEQYRTAQAAQRRKKESKEAQKEAERAPPREPRLHANTRESKTIPTVKAPGDRDAERYGRSSGPAASTDDRERIRQQKKEEERARLEQAGAPAINDRLRDRDATERDGSRFRSPRTNGLEANDTDALYPSRHTEPTSNTGIKRSNTARPEREAESEKRVVKPSSSSKKNPDFQSALKNRVKNSDMVLQKLKLYYMRTRNAEMVMFFLYGKNMDDIQIGFDYRGLPCPIPWKEFTKRFGENAVDGYKFDPVLQYATFPRVEVLVKGRSTDRQDKLSHQAKATLPGANSRKDVKYFLDWLYK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VRHIIKLSVEDSGDSGQKVHSDEVIQSALEKFVIEHLDWQKTDLDPETILHISSKRLTVEKTYDSPHWINQRIMGFERRLNKNRESPHEAQLRISDSLSFSGNKSGHIRVKLVDPATGSTLGVASNIVSPTTISTPDQGVNEDRWLRSIENFASAMAPYWEDTVTNFLETRQNSGTTERVESDVVIALIDDGVDKFEIGRPDQVLEGKSFDFHDERVNPPYLSAQGHGTTMASMILRVCPMAKVYPIRLKTYNSADGKSTIDPRYAARAIQAALDKNATIISMSWTLPIESGKDHMKEELHAVLKRAVENKVLMFCSAPDKGKFTELDYPSGPWPNSFFRIGAAYSNGTVFQWTPEVGITYILPGVDVVQDQIKGGSSKSGEGSKSGKNLTGSSVATALGAGLAAMIIYCVKASILSVKTANQNKAAIHPIPDDRAIQVAKPDAMKRAFASLGSTTSNKFIQVWEELDKARVILERWEREKSIPEANLKCTQEFMQFGIKLASSVK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2263_gene_FOXG_12263_foxy_supercontig_2.16:complement(join(1011536..10122551012309..10124941012555..101283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FLGKILPLALAALSVNGAEILSAPGAENIPNGYIVVMKEGTSTQDFDAHREWVASVHHERLARRGSTNVGGMRHTYNFNQGFMGYAGTFDEETIQEIANRDDVAYIERDQIMKASAIQTQRNVPSWGLARVSSRQPGGRDYSYDSTAGQGVTAYIIDTGIDIRHTDFGGRAVWGTNTVDRRNEDCNGHGTHVAGTTGGTSFGVAKRARLVAVKVLDCNGSGSNSAVIAGMQWAMQHASQNDPRRAVANMSLGGGYSQASNQAAAAIVRAGIFLAVAAGNDNRDARSFSPASEPTVCTAAASHVRDGKASFSNWGQLVDVYAPGQDIISARPGGGSRSLSGTSMASPHVCGLGAYLIGLGRGSGGGLCDTIKRMALPVISNPGSGTTNRLINNGVS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3463_gene_FOXG_13463_foxy_supercontig_2.19:join(1015679..10159961016064..101699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PAILFRASAVAFAALIACTDASKLLGFENKRNIIPNSYIVALKEDVPEHDFDAHMAWVSNVHSASVAAAGSASTSGVKFTFKINGWKGYSGSFDDNTLNELLANENVDYIEPDRLSRIASVESQALVTQRNAPTWGLGRISHKQRGSRDYVYDDSAGEGVVVYSIDTGIDITHPDFEGRAFWGINTVDNIDRDGHGHGTHTSSTIAGKTYGVAKKAKIFAAKVYDSRGIGPDSATLKAIEWAIDHAQKNNHTGKAAMNLSLVTDSPRAVNAVCTRAVEAGIFVAVAAGNDNRAVTNESPASADKVCTAGATAESDSKASFSNYGRLVALYAPGQSIRAAVPGNRSGIKSGTSMAAPHVCGVGAALMSLENIRPQDVCNRLKALAHPSVRNPGPNTTNKLLYNN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4511_gene_FOXG_14511_foxy_supercontig_2.23:87800..8977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APTINGNPFSVSSLPDDPQSQQRSGENRLNHLPENTNYIVLETQDPLKRPEKHTLKDLHVDLQEYLGGNTWLCRYEPTDIKSLRDLAFVKDAKPLHPELKLEPALKSSDGAARTVDIVLQSRADDSAEDISQRIQDSLGISPEDITIRDGNSIIRLTGNNDKLQEIAKIDSVGSIQQVHKLTFFNNVAREILHADVTGSSPNTTIFKGANQIVTVADTGFDTGDKNKTHEAFTGRVQKLIPIGRSSKTNDPDGHGTHVCGSVLGDGHSEKMGGPIQGTAPEATLIVQSLLDSRGGLFGRSEKTLGDLLREALDHQSFIHTNSWGPVWTEQLTYNNASTDLDNFVSTHQEMTVCFAAGNDGGEKTDLGHIGAQAAAKNCIAVGSSDNRRKAKNNRFDAFKADGVVEGDPNNISWFSSRGPTLERRIKPDVVAPGTMILSAKSRDAKPSDQFGRSTDPAWTFSSGTSMATPLVAGCVAVLRETLQKDGVASPSAALLKALLVNGAVSTGKKVEAQGFGRVDLANSVILKGITTNKDYLEGELLDEDGQDEFVKTLTLGDLLMPDGPDSEAVTLKVTMVYSDLPGAALQNNINLQVAVGDAPSRFGNLGDRPDDVNNVEQVVWSGIPADDRETKITLNVSAPRTMCGDKQAFALVWSV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OXT_1456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VQVVDKLRGITGHGIKVAVVDTGHPALGGCFGNCLVSFGTDLVPDPMDCHGSHVAGIVAGAAPGVTLGAYRVFGCDVLIAFNQAYQDGADIITASIGAVAVSRIVVPCTVSAGNGDVGFYASTAANGNKVMAIASYDNGGCVLVRGASTYSSWGPTLDVKPQFGSPGGILSTYPGTSMACPAGVIALSNPAPVPQQGGGLIQAYDALLLSNDTLHNGKTDLDLSISHIPTSVGAGLALWSGYIPYQGGKLPAGKYKIAY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OXT_17011_gene_FOXG_17011_foxy_supercontig_2.40:join(187839..188135188187..18907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AIFKASLVAFATLASCTDASKLLGFENKRHIIPNSYIVALKEGLQERDFETHMAWVSDVHSANVALAGGASTSGVKHTFKINGWKGYSGSFDENTLHELITNENVDYIEPDRMSHIASLDRKFALETQRNAPSWGLGRVSHRQGNSRDYVYDSTAGEGVTVYSIDTGIDIKHPDFEGRASWGINTVDDIDEDGHGHGTHTSSTIVGKTYGVAKKAKIIAAKVYDARGRGPDSATLKAIEWAVDHAQKNNHTGKAAMNLSLVTDSPRAVNAVCTKAVEAGIFLAVAAGNDNRAVTNESPASADKVCTVSATRLGDQKAGFSNYGRLVALYAPGQSITAAFPNGRTGTISGTSMAAPHVCGVGATIMALEGVTPQKLCDRLKQLAHPSVRNPGPNTTN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36288_gene_e_gw1.2.723.1_fsol_sca_2_chr3_3_0:join(3197010..31971863197233..31977243197962..31983183198376..319902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SEKKDGADSNHKSSSKVDEATVKAVERFLKLHYLRSRSYGVAMEILYGRNTTSGQILQELYFDLTGDVNSGTITQAGLENLLSKLKFEDILQYVAIPKLSVQVNRAGERSGSRRSAKPDGAGRRDLCYVFDRLRKKGVKTILKVFIDDSSMPAHS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AIEDALKSMDVEVWDWNKTDLCTEVIYKVAPKAREVHLYWSGNNAVLRGWSEEGGLKKLRSLKTHEWIQCMKEFRRLLFDAERYYDRGKIEESIEEPIKIALIDDGVDIKDLEYSFIGGRTFCKRDPEHNLNDPYYVSSTGHGTIMAKQIHLLCPRAQFYVLRLEDHPSDESARQITAKSAAQAILAAVRKKVHIISMSWTIDPPEDEEERRALESAITKAASADILMFCSASDQGAKHVATYPSKATPKIFTIGAATASGTVDSWVGNINNISFTFPGTKVELDGGPIDTAVKEVTGSSVATALAAGLAALILYCVQVRILLATDPVEKQKARRDFQSLQKHESMMRAFKDIGTTEESNHKFIAVWEVFGKRVEEKERVDQEDWINLIAKVGTTLCMK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3920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IMTVDKLRGATGKGIKVALVDSGDYTHPALGGCFGGCLVSFGTDLVPDPQDCHGTHTAGTLAGAAPGVTIGAYRAFGCDILIAFNRAFEDGADIISASIGAVAVSRIVVPCILSAGNGEAGFYANTAGNGKHVTAVASFDNDACVLIRGASAFTSWGPTMDVKPQFGAPGGILSTYPGTSMATPAGIVALSKPAPVPQQGSGIVQAHDAIILSNDTLKNGSEEVEFQISHVPASISPGLPVWSGYVPYQGGELPAGMYVVRY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3989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HGWPVHMITVDKLRGYTGNGIRIAVVDSGDYTHPALGGCFGGCLIAYGRDLVPDPFDDCHGTHVAGTIAGAAPDVTLGMYRAWGCDIMLAFNAAFEDGSDIISYSAGAIAASRIAVSIMVAPGNGSSGFLTASPATGVNVNAIGSVQNDACVLVRGGSISSSWGPTGESKPQFTAPGGILSTYPGTSMATPAAIFALSKAPVAQQGSGLIQAYDATVLSNDTIKNGDKDVTYKLGHKKATVPAGLPVYSGLIPYMGGQLPEGRYKVVFSALR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sol_40446_gene_e_gw1.12.475.1_fsol_sca_12_chr5_2_0:complement(join(41039..4173741787..4228442342..4248842539..4309643270..4463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DAEDRDPQRDSDDDEEETDEEDDLVKLAISDLKKTFDSEADEEHVDKFFRHHGETVKHFSEDGVTFLHRIVQLVKDKAVNAQHVRPSVERIVAQYPDHLKTRNDDGQTPLYQAIHLRRYTWKLVGFMLNSCSDPKCIEDALESPCGEGDSAKTCLTLAFEKDLRLKALQILVQFASERALEAKDGSGRTPFHWAVQYSQCTDERVDVIKLLLEKDREAVTKLRETASLRPVDTFLDIKYVRREDSIEYSVYGEYERTAEVYLAEELARKEREARVREAKVQEAEDERAESKTSTVNVTVRERESPKAGLRGKDPKAQIGPERDSGWKRPERDHDRRKPDADMLDERERLRQQLKEEEKEEQDRRAREERNWRDQAPEREVSSTRHHAKNERRFDHATGVPRVETGFTGGDNAPNTPLKRVATGRLGASDDKRRREKKAVSSSKTSSKKPNPKICFDYEGLPSEIQAHVFNERFGKDRNSGIQFDEVLMYVRFPDVTVIHSGRRAPKPRALGRQDMEFFFDWLYAKGVRRILKLEVEDSGKIPHSDEAIQISLDKIMIEHLDWQKSDLDPRVICNISSKADRSSVSSDDSDDGAKNILREVTLKWSGNNAVLRAWSEPEGLPQLQKLEVINLCIPPHSDLYDTRSWVQKNLEEFRARLNKNVNLIRNVTTADAVSAGPFEETHSSTPAVIAREGKKGTEIQVSSGSSKTSARTNPVTEHQWLTCMERFSGCMGRFWKDTIETSRERLGQGASAVDGQAAADLERLSKDVVVALIDDGVDSCDPAFSGRAIEGKTFDYQDGGVGQYYISAKGHGTEMARMILKVCPMASIYSIRLKTHISPEKGHSTIDAASAAFAIEAALEKKASIISMSWTIPVPEDGSKEKQLLDAVLERACRQKVLMFCSSSDQINATEHYPSAYKRQRFFLIGAAHDDGSAYGHAGKDNDFIFPGVSVNTNGGNSLPLYLADKTSSTKESTGSSIATALAAGLAAMITYCFKASALGIVSARTQQGKDYISGSELVKPGDVDRIAEHEVLKAAFGRFGNMENGQFIPVWN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GPASDVLEGEIKYESKLTCVMNLYSNLIE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466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NGWPVHVMTVDKLRGVTGKGIRVAIIDSGDYTHPALGGCFGGCLVEAGWDFTPDPMDDCHGTHVAGTVAGAAPGVKLAAYRAWGCEILLAFIRAFEEGADIISCSDGSVLATRIVVPVVISAGNGGLGFYASAPATGRGVTGVGAVTNNACVLLEGGGDLSSWGPTLAMNPQIAAPGAILSTFPGTSMSAPAGIYALAKAPAPQQGAGIAQAFDAVELSNDTVKNGASDVALQLSHRKANVPAGLPVYSGHIPYLGGLLDEGVYSLRVSALR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51284_gene_e_gw1.52.158.1_fsol_sca_52_chr10_4_0:complement(join(68959..6922169278..6947869535..6967069723..7006170112..70420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AIFKASLVAFATLASCTDASKLLGFENKRHIIPNSYIVAMKEGLPERDFETHMAWVSDVHSANVALAGGASTSGVKHTFKINGWKGYSGSFDENTLHELITNENVDYIEPDRMSHIASLDRKFALETQRNAPSWGLGRVSHRQGNSRDYVYDSTAGEGVTVYSIDTGIDIKHPDFEGRASWGINTVDDIDEDGHGHGTHTSSTIVGKTYGVAKKAKIIAAKVYDARGRGPDSATLKAIEWAVDHAQRNNHTGKAAMNLSLVTDSPRAVNAVCTKAVEAGIFLAVAAGNDNRAVTNESPASADKVCTVGATRLGDQKAGFSNYGRLVALYAPGQSITAAFPNGRTGTISGTSMAAPHVCGVGATIMALEGVTPQKLCDRLKQLAHPSVRNPGPNTTN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52137_gene_e_gw1.32.182.1_fsol_sca_32_chr11_3_0:complement(join(44167..4442944480..4468044739..4487444942..4531045358..4566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FRTLFSFSIFALSLADTSKFIGLDDVDNIIPNSYIVVMKGAVTEAEFKDHQVWASRIHRRSKRDGAADGLDGLKTTFDFQGFKAYCGTFDKESIERITRSSDV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VEADRVVKMAALNTQRNAPSWGLGRISHKKAGSFDYVYDSDAGSGITIYGVDTGIDIHHPDFGGRATWGVNTVDSENSDQNGHGTHTAGTFAGATYGVAKKARIIAVKVLNAEGTGSTSGVIQGIEWSTNHASSNGLSGKAAMNLSLGVRSSSVFNSAAEAAQRSGIFLAVAAGNDGFSPASARGVCTVAATDAQDQATSWSNYGSTVALYAPGDKILSIYPNGGTATLSGTSMASPHVCGVGAYLMALEGIGPGRVCDRIKQLALESVKNPGPDTTRR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5228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KGWQVHHMTVDKLHGVLGKGAVVAVVDTGAYNHPAVSRRFGGFKIEGGYDFVPDPMDNHGTHVSGIIAGVAPDATLRVYKVFAKDVLIAFLKAYDDGADIITASIGAVVASRIVVVVTISAGNGQAGFAASTGSSGAHVLAISSIDGEACVLVRGASYFTSLGATLFIKPDVAAPGGILSSYLGTSMACPAGIAALGEAASVAQVGTGIVNATKVTSLSNDTITNGDKATTYDLSVENYTIQPGLPLYSGKIPYMGGRLAEGRYKMRFAALKPFAG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54608_gene_e_gw1.28.155.1_fsol_sca_28_chr13_5_0:complement(join(565574..566275566322..566879566944..567129567176..567244567301..567357567408..567577567636..569010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VDPDPNQVPGGLRRSQTVDYESDIDNDDEFLPPALVTAGFDDEDHVKVRFDQDIEDALSFVQSLASRKPTKEEKSQQLLEFVDSRKMEWHKTTREGQNFLHVLAYCNSIRKPATSLQWLMSRAMLRLPHLIGSMDKTKRTPLTVALSNGNEVFSYAACLNLKPGTRQRFKEPLESECENQGSDREVTCLHTALTCAFNKEDLRQDIVKIMCSFVPDKMFTVTDHKGRTPLHLAVEYERCCKAQVGIVEELLRWGPQALDVQIQAALYSNQTYSVYQYHVHTQRQAIEESKKKTSQSAPRKEDDNEARTSSN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KPMSRPEKTSMGPPPVPRDRDRDRDRTEPKVGIARAHTGAPSQEKPGSYVVAANQERSAASYTTAYTQEKLTPLPSPSLHPVGSSKASAYSSAPKQDATDPYSPEKERERQDAAADISHQLKHLYLRTQKPENASRCLSVGGLGKELWFDFGPPKKLTRADFRRHFGHLRFDTILQYVAFPQIELDDHKQIPDRRYAGKEDMTFFFDWLKQQGVSRIIKVIVDDLKSPSHSDAAIEKALKPFNVEILDWRRLDLDPVSLSEVGQSLREVTLHWSGRNSVLRAWSEKEGLALIPTLEVINLVQTEGLESSERTRRNLDAFEQRLHESWPKDKPKPRVDRPKTGGGRALVRGLSVETLSDRQERSVDPHRWMQCMENFAEHFRQIPALRDKVTDPSLEPVEVALIDDGADITRPDLSDLKGKKFPGKSFCYYQEGTTWRVSPYWDSSSGHGTLMARLIHKICPSAVIHVIKLQTFEVENSNKLQINPDSAIKAIEYAAERGSQIICMSWTIKPPEGDKKKEFDDAIHNALNSKGVLMFCAASDQGKSADLTYPHGSNRASFRIGAAKATGSMSDTVGDAHDLDFIFPGHQVVVNSSDDVYDKDLQKFEAHSGSSVANALAAGLAALVIECVRLGVFYTNENKQIDPTSAIRKDDLVKIRDRNQMKYALSWIGTNRNTDNKYIEVWDTFNAVAEKLRQNEGSRIDRLENIATLARFFLKKGVNYG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58928_gene_estExfsol_Genewise1.C_sca_2_chr3_3_00462_fsol_sca_2_chr3_3_0:complement(join(991312..992340992392..99270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FRILFSLSLCALSLAIPSKLIGLENTKDVIPNSYIVVMKSAVSEAEFQSHQAWASKIHSRSLGKRDGVLDDFGGLKATFQFEGLKGYSGAFDKKTIELITRNPAVDYVEVDRVVKLDAISTQRDAPSWGLGRISHRRVGSADYVFDDSAGSGITIYGVDTGIDIRHPEFGGRAAWGTNTVDDEDTDQNGHGTHTAGTFGGATYGIAKKANIVAVKVLNAQGTGTTSGVIQGIQWCTDHAGRNGLRGKAAMNLSLGIRGSTIFNRVAEAAQASGIFLAVAAGNDGTDAGQFSPASARGVCTAAATNSQDAATSW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NYGSVVAVYGPGADIVSAYPNDDTATLSGTSMASPHVCGVGAYLMALEGIGPDTVCDRIKQLASESVTNQKPNTTK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61473_gene_estExfsol_Genewise1.C_sca_5_chr5_3_01309_fsol_sca_5_chr5_3_0:complement(join(2289735..22909612291018..229138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FRHLFSLSLCALSLAIPSKLIGLENAQDVIPNSYIVVMKSTVSEAEFQTHQAWASRIHRRSLGERDETLGGLDGLKATFEFEGLKGYSGAFDKKTIELITRNPAVDYVEVDRRVKLDAITTQRNAPSWGLGRISHKRAGSSDFVFDDSAGDGITIYGVDTGIDINHPEFSGRATWGTNTVDSEDTDQNGHGTHTAGTFAGATYGIAKKAKVIAVKVLNAQGTGSTSGVIQGIQWCTDHAGRNGLRGKAAMNLSLGIRGSTVFNRAAEAAQQSGIFLAVAAGNDGFSPASARGVCTAAATNSQDAATSWSNYGSVVAVYGPGADIVSAYPNEDTATLSGTSMASPHVCGVGAYLMALEGIGPDKVCDRIKELALESVTNQKPNTTR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6110_gene_fgenesh1_pg.sca_18_chr2_1_0000301_fsol_sca_18_chr2_1_0:join(855893..856138856189..856652856745..857860857914..858208858317..85894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DDDTDAPSLLQSVLALFSGNRPQRSAKPASLQSRKRQAWLRADSFMQRDDVREADPASVKRTLRAFEHLVQDDPHREMDFSPEQNFEQDGNERFPNLRRMVENPSRDPHADLGAAIRVGKRGRECDDAIQELSQLEQDRKRRRVLPREEPTRESSLDDPDANFAVLMRRHLVSLDNALRRHWVCVCQKCSGLSVRLSLPQHKQGANLESEASFQVFFGVRSVPASILQEARITVKRSSDPILSNQPAFAHHILCQSITESIGQRNCLHFALEDGVFQRLRPQQKTFGSDRMSSTVSLSALFQRQQELPGGKSVLPFKGRAVLAATLASALLPFLETPWLQFSFNHSKIQFFEPRQNGELPDITKPFLALEHVPVMPARSTTDTGDASKHIFHPNASVLALGILLCELHFCTPVELMAEETP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GVPGARNINDDCYTCLDKLQILEDDAGVDYYLATKACLTGEYYPIGEQVEFDDVIVQRLFYQNVVKRLENVIFKAWGIRLGDLGSSDARSNESCWGPIGREVVRLHAGQVDSQMANDASARGTWHRSMSTDSAPVSYLHSDMVLRLSGQPSPGPQAQGHLAKPSGKSLHFFDASLHMGPGPESENPLSERWMDNLLSSISRYVNPVLDPVEPVRIAILDSGLDTTNPFLIEDQQRANPQIKEALSFVHGTQPHEIRDEIGHGTHALGLLLKVAPCAEIYVARAIDHAVKQWKVDIISMSFGIREYNEPMSNAIANALNERTLLFAAASNDGANLDRAFPAQYPGVFCIHSTDGNGNPSDFNPTASEKDVNYSLLGQQVSSHWPAGMNGHNQPVRSLSGTSVATPIAAGLAASVLSFVRRQDRQVAVESERLGQWLKRDNSMDMVFNSMVRRRRGPGYDYITPEILFDSGSTEEDVYRKIRDIKRTMYRYQ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6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QGWPAHNDTVAAMHGHFGEDVVIAIVDSGDYTHPAFGGGFGGYRVEAGYDLVPDPMDCHGTHVAGIAAGVAPKARLRAYKVFGCDTIVAFIKAYEDGADVINASLGALIASTIAVLVVFAAGNGATGFYTSSGGNGVGSLAVGSVQAMVIPGKNDFSSWGPTARMKPEISAPGGILSTWPGTSMASPAGVGALGRLASIVRQGAGIVDAASVTSVSNDTLTNNDETVTYKVTHETLGAGLPVYGGRITYMGFPDGEYRLLGRAVRT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6658_gene_fgenesh1_pg.sca_18_chr2_1_0000849_fsol_sca_18_chr2_1_0:join(2789529..27897532789811..27902892790336..27912142791265..27913362791386..27917192791775..27921902792469..27924722792698..2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SNTIINFAVDVTERLATVARGVGSDDKLFGPALAAALWLVNQHLKEQKQSDSVLGTQARLLKLLSNLERICKPPTGPSPSRANHDLANRYPGLSLLRQNNR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AVDGIRKLASRQSPEGRKKQQDLLRILEAFIKPLTVADETPNPKTKAEVWVGDDFTGSMRTLYKVLSSYIFCNAGSEQTQIAGRLRLALESGTEGDSPAFDLMFLAHPHHELHEEAFRWRETRIAVDRRKAKFAVAGDEDVKLHIDGPTHIADFCERISTREQYQLSLKVSGKQLHFVEWCEGARSWVPNTPSVSLSTILRNHKLSQKMKYLLSYLLAKSVWQFYSTDWMGKEWTNESIHFMFERRQGAKNAGIYLNEPFISARFDPDSSSNDAEFRPHKFPKIKALGIVLLEIELGTVIEDHYDEECYASDGELNSDAELYAALKLFDDPDRLEDTFPLLKTVIGDCLRPSKFMQHRQSAEELRKVLQDDVVDHLHTLIKLYGRPEQIALKPTVQMQTSQIRQITQPPHSAPLLQQPQVSRNVPILEQQAVNAKSVAFNGAVASSITQASSKAWFEELDQLNEVLSSLPNEIDQTYKPVRVAVIDTGINGSDIYAKHIRDYRDFVTNKDDIKQDNTGHGTNSVKLVYKVCADAEVYVARVFEYDEADDDTQDLMLKAIEHAKNVWNVDIISIASGFERDHALMRRAIKRAASDGTLVFAAASNYGNIRQVTFPARMQDVICVYCTDGRAKVSQSINPAAQTTKSKNFAILGEGVSVPPSIREQVTGTSVATSIAAGLAGRLLDFSRQKDCQQRIRWVTSVESQVIFMLL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7026_gene_fgenesh1_pg.sca_26_chr2_2_0000102_fsol_sca_26_chr2_2_0:join(322595..323286323343..324404324456..324792324875..32550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REPGSPNQDDFHAALTISLQESLKTAKEVIPVFISGLNRTPLLRSWLSLLQLKLNELPSPYDLLALNTQALAKLSTRLKELLCQLDGLTYQDSSENLKPLLAVTSRPDINLDRAAQDESQILETCELLQLAIDRAWPRSAAGVGDLIMDQNAAMDQVEDVLREAKNANQVCSRLEKLYELLSKKLRGCKSSEHVAKFHLSGLDDGIIGFLFSRCGGTQGWHPMPCKIHHGKTNHHVHNNGPSGRPTMIPFRGCKDFRHAETLNKTLNKSLTLSLSKGQEILTGSVPKSQLAREYGTVPEKFLTLKEVLGDNKPDQ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RATTKAGWWYTSLMARLSQTPEQELNDGELDYKSSFTKNVATVQYLLSESVLHLYNSPWLLDIWQPDHIEFPKDGTLLNFRRPYYPSSLQVDSSQESIPEKVDVPDPYDHAEMFMAKFGLLILQLQLQQAFPLEMEDQSDDIWPLIALGRYYDDFKESIEPIKEVVDACLDFRRHLFEELDAQDESDAFRFRMVFYKLILMPLRVILQLNFPDVAKDIVCNTIPQEEDQETLNTQPREGATAIELNGVSSRAAFDPQVLGETMLKRPSPASSTEWFSNLDVLNEYLTAQTCEGSENYDMSRVRVAVIDSGLREERQGDAYITYQNFIETWNDAHKDNPQHGTNSVDLVRKVYGRADIYVAKVFQGDEADGNTSKYMAEAIQWAINKKVDIISISAGFKEECHEELEAQIKMATAGGEAPEILVFAAASNWQNINGVAYPASMTDRVIGIFCCNGGLKSSRQWNPNPRNHAANFAMLGEDVALDSSARLLGGTSVSTALAAGLAAKLLDFSRQPDIQTWMSKANREKMKTKAGMSAILKEMSRNNVNEGYECIAPWEILPADAASGIASREKVREAVCTIIKKAMKK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7386_gene_fgenesh1_pg.sca_2_chr3_3_0000108_fsol_sca_2_chr3_3_0:complement(join(282983..283582283641..284013284081..284649284707..285203285264..28641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TGAQPTDEGPSAPLPTSDFVNSHFFDEYFAPPSFNHDVSPKAVPEITTAQRREDLFDHVMNKISSAGTSTTIERLKQDLLKTFFDQITACKYGVEDEERTILHWIAHKIKFERIRESDPKFKAAGLLAEIATSMDPKMLSLRDTEKKSTPIHMLISCAKSSETGIGEIILAMCRAAEKDSPEGKKYASEAISMQNKDNENCLHMAIKKELSITKDLITLASAQAVVAVCSIDGNTPLHDAVGPNRFAYRKQVCGANPRPCEKCQAIQAQMDRSKGRVMKDIVALIVKNPKALRSKNKEDLSPYLLHKQSREPVRPAAPTNKSSLTLMDKDDSIRGLGDTGKQKCKTVPSNDLDEEIERYLVESAFDLGGFE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CDCFFGDKTHLKGKDSVFRPERPLSGLDSDNMYPFFNCGTTLAQVDLSIDPTDSKGSAASNDTIQVEDARIALSRIFEMLKKKNVKRILKLKVRDNTKTPCSDDFIENCLRPFDIRYLDWNKPDLCADVVIRSTPRVTGLWLYATGNNAVLRSWAGSNGLSNLLQLRSVHVQSKVGLESYSNHLAAVGAFKRDLRASIEVVRKLKIMAMGQMQHQTIMGQYKSYSDNARQHLQEVQSPLEPSQDKQLWQARLEWAEAAMAKGEAIGTKLTAGVTMLLQRKEANLQDIINRLGLQQQPQDQKKAPTDEIDISELQQWGIQSLGVLESTTNFVALRFRAESKIDQPVTGSGHKLTKKSSDKYDDSSCKPHQWVESLERFVSDHVQRSDRGARVKVGLIDDGVDVHLGDLKDKVKAGWPTEKPTSSRVPFYQSAEGHGTTMARLIATACPHVDLYVAKLESLNRVILRDEPGKLIDNANRKDWISTADEAASAIKWAREQKVDIISMSWSFIATTQNQAHLERLTQELQSAANEHIILYCAAADQGMYGSRKSLYPANAGANIKVVGSATETGHSSSFVNQGLVDYLFPGEEIKGIGNRKGSSAATALAAGFAALVIWCHEVHFKSNPEKRAWIKKAERMDSLFQGMQNLATKPDAPQSGWVDASLVLDEGDIKQVIDFVDREVKRGVSS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7513_gene_fgenesh1_pg.sca_2_chr3_3_0000235_fsol_sca_2_chr3_3_0:complement(join(656925..656971657103..657607657657..65864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YNEDENPIDTAMKLIPPLIESIATSNKLKSLALFNSRADLDFQLRLALLELGNSRSLPQNNEPLSKFAFYLLKVLWDFDGKDNDGRLKKEVPHRRSRSALQQDFCNEARSPKQSPIRLPETAEELRVLAQQISSLRKPISSRPDVPLDPEVSHDRTNTHHRTTIREGHDVNKVYEREKESEFHSFETPKAELLSNDRGPNYSNVKVNIVPQPETDEQRWGVNFMDQAYAFYEKKIKPLKKKRPIKVAVLDTGVKKKTNHFLAVRLEGGTPIKDQKSFIGDDQNDTDDDDWHGTQVAALVVDIAPHVDLYIAKVSKG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ESDEGQFAEAIEWAIKEKVDIINISAALPDNVETRKAIDEAEAQGIIVLAAASNRGANESRVFPARMDTVLAIHATDGNGNPCGFNPSPLEKAMNFSTLGTAIRSPLGDGTFVPSGTSFSTPIAAGMAANILTLVEEYFNESHNDGRTWYLAHRRTGMGAIFKELSVNRHNYDYLCPILVSNAHRVFHWGA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786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SGWAAHYSTVDKLHGIRGKGATVAIIDTGDYTHKALGGCFGGCKIRGGYDLVPDPMDYHGTHVAGIIAGVAPDAELLIYKETIMALCDAYSAGADIITSSIGAVLASRLVIVVVASAGNGEIGFYASSGATGHGVLAVAAVYFTTWGPTLLIKPDITAPGFIVSTVLGTSMAAPAGLAALGSSASPFQVGTGLVDAWKVTQLDRDTITNDKKGHRYTFKLEPQFVQPGLPLYSGKVPYGGGKLAPGNYTMRFAALRPY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0887_gene_fgenesh1_pg.sca_5_chr5_3_0000686_fsol_sca_5_chr5_3_0:complement(join(2358455..23591742359249..23596032359669..23607902360849..236194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FNTQPFARGIEHTVEWSLISDLRQMSDRFGPPGAVGNTRSSTLTLKLRNAINDLELQIRRTFTILQFDLLLQLQKETQNYAPKPRMHKDSRQNSWGDDSDDVSSESSTEGHLEDWSSDGSQQGFGPAQPSVEEARSRLERLCEFLEARVSPNLRDNKANEYPRLTSLIESVKSQPDSSPLDLIPTVRPTPTPFLFNITEDEATARAFLAFVDPAQGKPSKEIRRQMITDAKEMAQFFLSFNSFVDALQMSTGTLDVLTWEPTTRRLASDESVASFSLLRKFQHQTEAACRAVLSHIASCSHPKHEALLQLPGWEEVSNWDSTKATESLPVPLFFTMCLLDKKTQKKQEHGPLDSWQYARMFFLQPDHPGNYTERTLCEALRLSHRQRIDLEFYVSEHHRPAIPVTIPIHIPSKLQRTRKYGKDFPRHSLWDLIEQGRLKERNQQNQQHQRMSFNEWVTVSRPGNIVGMHERKALAV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VLGLMLSLDSDYVFETWDPKQVHLLESVNTYTPFVSLPSKSDLSGQEKTLSLSHFPSHGSIDDLDIPEPSPQFVFLAKALVQIAQGERLTAYEQDPCTDPWEACNQIRDDIREYSQMATCGAEVDREVFPFFNAALGCLEFHEKFPCRLMANQSSHNKMEVAWKLVFDTILVKIDNNLTLESMIAPSSPPLAQDPSLSRSSFPRHEISQQSLSIGGTLQNFSHTTATEMALSGQPSLPSVELGQPNVQLFDAKQVARPSTANKFWERLDTFHKSYARFVTDRKTQSGDETPRRIRIAVIDTGVDFGHPGITVAKDKGRMKKEWCHSWVGDDAKDEDNELHGSNCAHLLHKSAPEADIYVAKVFNQNNVRDYEAENIAKAIDHAVTKWDVDIISMSFGLNRPAARDDGDVEKELLALKKYNDIVEEIEKSIRKASPRLIFAAASNNGKNDRRAFPASDNPYVTCVHASEGNGADGGINPEIGSGFNFMTLGMGLDLMEKEKILDLVKKDKMEKQGRDPVRYKQVVKSGTSFATPIAAGIAATVLDLADRVDAINKRAKEKLRSPEGMEKMLKLMSTPKDVRDCMCYMAPWNHWTGGWELEDSEIKLAWASINVQFSQ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154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LSIAMQPDIDNLKTRLRDTSGKFTQNHLALALRDPDQADIDEVLTWLDWIHVIEAAEDLLEMKIGFYRTREYSVPESVADAISFIYPIANFVPECLHKLYIRLGIAGFLEEYANFQDSDEFLYSVELIGGNSQEAALDVQYAMALGYPIYYLAGGRNEPLEFLDYLLDLSDDEIPHVLSISYADNEVVPYAERVCSLFGLLTARGTSVLAASGDGGAKCHTNDGAMSVFPATCPWVTSIGGPVGSGGGFSQYFLREKWQDIESYVFYNASYRAVPDISAVSFITKVAGVRGTSASTPVVAAMIALINDARVRKGKDVLGWLNEVLYLQDITGGSCGWPAAKGYDAITGLGV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420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QAWPVHEVTVDELHGIKGKGQRVCVVDSGDASHPVLSGRIAGGKNMQ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CHGTFVSSVIVGVAPEAEVYMYKVFGCDIVLGMLAADADDCDIVSLSLGSRVASEIRLVIIAAGNGEQGFYASSPASGRGVVSVASVNSDSCVLIKGFSAFSSWGLTNDFSPSIAAPGGVYGAFPGTSFSTPSGLAALAMGASLAQQGAGLVDAVLVSNDTLRNGSEAVTYQVSHVAATIAAGGALWSGKIPYM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5630_gene_fgenesh1_pg.sca_82_chr10_2_0000233_fsol_sca_82_chr10_2_0:join(618554..619040619099..619273619342..620632620699..621126621473..622158622212..622600622645..622792622839..62361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KHRVLAELKRALGAFTGRRQAQQLKEVETCDDASQPLEPGEEDSFPAQVLSQTLRSFAEVDVAQLAISHGGAVPPNVEQQMLQIIENHDSGLEAQNNTSPLPSLQALGEYNKVFDMLDDLEPANVSPALTPEQDHSESQLRSEELLDPRVQNCLQFLFTGLTKQLGPCDLSAESKHRHTVSLHLTGFRDQIEDQSHRVFGFYLSSRLDWIPCRWLESREILEAAKPGCGLIRDCEEAKKRLCILLEERQGGRLLPQPDEADCYASISTPTMSLGQLLDTPGLNRQFPSADNPNRFLPLDRATLCLNLALSLLQLSQDEWRQIVWCPENIFFLKNPLSGVVEEKTKPYLSWVVMSTPSVQDNARDMGELACDSHLLHFGRLLMEIHAFERIEEPVHGLELQTTLLMAIQDERSYLPQDSAFVAAVKACLSLEGKIAAAGGGGSSQIRDFIYRNIVVNLGCSVAGKERPQNLSRCSALSKHLAVNSVCQETMLDYDSKLGKTPITIKLVSPLLMIMYGQTSGLTSFSSSTTARNFLKQMDDWLELNIKPLRPMKPPENNTHSQAKIKIAIIDSGASMIDDRIRAAVRGKKIKGGRNFLPSADPHDWDDDCGHGTIVTRLLLKYAPNADIYVAKVTEGSRIDSKGLFCVSQAINWAVQNWQVDIISMSFVVEHEHPGIEEELTQAIDPSYEGPGISRKIVFAAAGNRGGNSLMGWPARRNGVIAIHATDGLGSPVNINANPDHMGDNFATLGQDIEIEWTPEGKQHKEKIYVTGTSFATPIAVAIAANVLEFSSLGRK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WRYNQVTGSDGFGLPAKAPALLGETTDGDSSSLAYHGDEACMAAGQVRRSCVSFSTPWSSISHISLVDLLCLPRRHHREDQARNMDRREQARISEISCEFEELFTRYVHGSRSHISPGDLLPLPRRHPLEDQARNIDRQEHTRISDISRECDELFMRYVHGSRPQQFAFQSSQQRFWAWWHAFNSFSRPRLPLNFLANEGENAATQQRVELLLGVLRLNLKLALQPTQDSEKVGVSDEIDPLGTLDIALFGIDGSLKRLEKIVSAIHRGAAGSLQERIFAYAGEKRDLIFEEYVNHQVRCSSPGLRKLLFASILYRHYRILHERRTGQRQQRRSDSEEKRFQSKKDSYMRDKRRYIKIHPSRGLEMSITPKPLPSLRNRKTPFARFVKRHIPPPCLKENSGDNTRSHVDQDLQPYFCISQHCAKNLLFFANSTSWVLHMRQVHTTMWVRHLHNPVLWKCALPHDGKVLIEHGTEEGLLEHMKTEHKGLFKSEDHLRSLASSSGVPLPQPLNICPICDYNHLDSRTWVGGDPTQQSEVGTKEHGENSRNAAIQFTLPQVSSSATEALRDHQQTERCISKHLRSLAYYFCHYLIDSRDDRDPDIDNKDKRYPDKGTMLEVWLNEARSDGPFNPWVFEPRKGPSFASTYSVDQVSRAFNNS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6785_gene_fgenesh1_pg.sca_48_chr11_4_0000006_fsol_sca_48_chr11_4_0:complement(join(19184..1979219843..2126221320..2219822243..2245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KNEAQQPLCMSATRPECEFSRRRNSEKLIFRSDLKAYRCMQEDAKEKYWLSGASLICVSLSFPSKTPTKLGPSLVSVTESPGWNGLKDLGACVSGRLGQYSRPGMPDHRPGKRDNDASIIEIYLGPIIRANYSVTDLTQEAFKRMDDTALNLLRSLNSIVNLQLITTERPPIDIHDVPGTTHAEDNHLAELRSSVGRMARLGAGFEQLHHLTSFLVSPSTLGDQRELSLGTGKYPLFTLPPGDTGDLAIGCLRRWHEILKTLPGGSPTFEDLSFYPSEATEESTENYEWNERRGEHVGSIVKVITDEFRRLSCVKERRHEILLQVSNDLPATRPDNPPKLDMFISRCPTSNLIWQESQCGDFDAKISGKEKCM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CEGIKQAMKDRKKLHLLVDHRGVIDVTDSVKPAPLRRDSFDGISLSELLRQDVFGPIDTQAWFNNTAARKVNSATKAQVALGLSRCLMDFFDKGLELASHSWTAENVHFRESSDSNREGMQRLLYVSLRPKLDQARSADINKMLDNDDINKMFDSDNPVVLSFAKLLLEIFDGKAISIQRIPTGEEKLWNWLDLGDVVENLLQDQSRGSFAFKYLEVVESCLRLRATLRDCKSRSDLVATSRFVRKTIYENVVRKLEVLASWERKIHGQRKRKNQDPVLDEPPTKKLAVLPQSPDAPRAPGQAGGHDPGLSASNSGECTAVEEEFTEHTEEGEGGPSLYDDQGEADQSDRVRAKEYLRKLSQGFNRRIKPLKDSAANEIDPIKVAIIDSGVDLDDPVIRARSCQIGDKRNWTSDQPDACADDCGHGTHVTRLILEAAPAVKVYVAKVTERKKLDSKVSGRIRQAIEWATGVWEVDIISLSFAMDGEDETIRATLDKVLNPPRHITKNVIVIAAASNWGGNRHIGFPACYEDIICVHSTDGYGNPSKTNPTARKGKDFSTLGMSIKSSFKGKGKDKRRSEVYISGTSYATAIGAGITANILDFARRDPKLRDEEKWWLFSSCGMSCVLRSMSEERGGYRYVMPWALFDGRDEKDIWRDIRGALKS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6790_gene_fgenesh1_pg.sca_48_chr11_4_0000011_fsol_sca_48_chr11_4_0:join(35696..3773137805..3819838257..3888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RDTLGSTQVLEPDPAWSSELLKGVKLSVDAMAISPEPKDGAGNEALLLDTVGTVLQMAKIARMNETNEEVKVFYSHLSLHCFRLQEHLTRARQASSRLNGELVSQALSHLGSLVPESGLHELPTYPVTPDFRLKRLYLHWEEARRRHDRTELDFIYRWLKPGVSEAQRHEVDKALEACADELDKQQPEQPSLKSLHKYASTEITEPPYAVCKAAKSIYDALINCKGCSCPDPHDFKAKLELGTYRSPAKKQVVKPARRRARRGRGEDDASGGIELDMFLSMERDWHEFRVQTVKERAERAVRFGPSVDDAPCRGGKIVEQYAKVERLCRPIIKTKTKALQRLVLRLNSGELFEIGFEKSNFQIDH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AEPISLSQCFEDRQDFFTEKTKRILSLIIGYTVLHLHSTSWLQPGWGSSNIKFFQTTSCKTPLRPFIEAQLLKAGPESFGDDLEDEDDELDSGHCCPEVVALAVVLMEVYFAKPFKRLAAMHDIQLIETKSGRITLMDVDQVFEGDEENEEGWRSQIPEDSPLLEAIDNCLDAELWEDEEGQPLDSATLRSLIYQKVVRPLELDLTNGFRNIQLDEVDQYARNLDFGKWGQPMFTQESDGRTGLLCPREVLPVRSPSPGPFALLSPGQIAIGPDGWKYMHHASRLHSFASISTPDTDSMSSSPFDYKAFQRLRLRMFDIYDTAADVTAHRTDKYIRWKSEYEQVYKKFVGNYLQNPPSQPVKIAVLDTGIDRDHFVFEAREENLKGKKNCYNESQKNVPDTHGHGTFTANLILDYAQDASLYVIKIAGKENTRPDAKIVANAINHAIDKWDVDIISMSFGWPSSDFDGYDALQTAIDKAMSRKVLMFAAAANSGGRLGRAYPASSSQVICVHSTNTNGSASDFSPTAEPNAINIATVGESVQSAWPMLLCQNNNTGYMMSRSGTSYATPIVAGMAAFLLQYARLHLSEGEALALKRREKMEALLRRCAVRGPSYQPRDGYFFVHLSLDKHNLFGGELDWVSYEISRALK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6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YGWPNHNATVWALHGIKGKGVKIAVVDTGDYTHPDLGGGFGGFKVAGGHDFAPDPMGLHGTHVAGIVAGVAPEATIYAYKTYAAINIAFLAAYEAGVDIITASIGEEVATRLAVVITVSVGNGEGGYRALSPSGAKGVLAVSNIDTSWGPLLQMKPDVGAPGAIYSTVFGTSMATPAGVAALVRKASVAQVGSGLINATSLTDLMNDTVINSKKPVEYTFTKEDSTLQPGMPLYSGNIPFVGGKLARGEYVLRFAVLVP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86938_gene_fgenesh1_pg.sca_39_chr11_5_0000069_fsol_sca_39_chr11_5_0:join(212658..212930212977..213162213209..213381213428..21395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GFFRHLFSLSLCALSLAIPSKLIGLENAQDVIPNSYIVVMKSTVSEAEFQTHQAWASRIHRRSLGERDETLGGLDGLKATFEFEGLKGYSGAFDKKTIELITRNPAVDYVEVDRRVKLDAITTQRNAPSWGLGRISHKRAGSSDFVFDDSAGDGITIYGVDTGIDINHPEFSGRATWGTNTVDSEDTDQNGHGTHTAGTFAGATYGIAKKAKVIAVKVLNAQGTGSTSGVIQGIQWCTDHAGRNGLRGKAAMNLSLGIRGSTVFNRAAEAAQQSGIFLAVAAGNDGFSPASARGVCTAAATNSQDAATSWSNYGSVVAVYGPGADIVSAYPNEDTATLSGTSMASPHVCGVGAYLMALEGIGPDKVCDRIKELALESVTNQKPNTTR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95099_gene_fgenesh1_pm.sca_9_chr7_10_0000199_fsol_sca_9_chr7_10_0:complement(join(1246050..12469431247002..12472351247281..124730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FRHLFSLSLCALSLAIPSKLIGLENTQDVIPNSYIVVMKSTISEAEFQTHQAWASKIHRRNLGERDETLGGLDGLKTTFEFEGLKGYSGAFDKRTIELISRNPAVDYVEVDRVVKLDAITTQRNAPSWGLGRISHKSAGSSDFVFDDSAGSGITIYGVDTGIDIKHPEFGGRATWGTNTVDNEDTDQNGHGTHTAGTFAGATYGIAKKANVIAVKVLNAQGTGSTSGVIQGIQWCTDHAGRNGLRGKAAMNLSLGIRGSTVFNRVAEAAQQSGIFLAVAAGNDGFSPASARGVCTAAATNSQDAATSWSNYGAVVAVYGPGADIVSAYPNEDTATLSGTSMASPHVCGVGAYLMALEGIGPDKVCDRIKELAVESVTNQKPNTTRK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sol_9663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APANRLGEGQLGALDDHHVFRKRIADPIFTEQWHLYNPIQLGHDVNVTGLWLDGITGQNVTVAVVDDGLDMNSDDLKPNYFAAGSWDFNDNDPVPAPELDDDRHGTRCAGEVAAANDVCGVGVAYDSKVAGLRILSKLISDADEAEALM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KYDDNHIYSCSWGPSDDGQTMEAPDVVIRRAMLKAIQEGRGGLGSIYVFASGNGAGAGDNCNFDGYTNSIYSITVGAVDRTGQHPYYSEECSAQLVVTYSSGSGIHTTDVCYKAHGGTSAAAPLAAGIFALVLQVRPDLTWRDLQYLAMDTALPEANQQDTAIGFSHTFGYGKIDSWALVEKAKWELVKPQTWYFSVTFEVTQDMLKDANARLEHVTVTMNVEHQRRGDLSVDLISPKNVSHLAVSRERDAKAEGYVDWTFMSVVHWGESGAGKWTIIVRDDWRLKLWGEAIDAD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0027_gene_FVEG_00027_fver_supercontig_3.1:join(61549..6185161899..6223762284..6241962472..6267262728..6298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YFASVFLLLITALPAARAGEMIQAAAGTPGIIPDAYIVVMNDGISDSDFESHRGWAASMHNKAVQKRGRIFSGMTRMWNATELKGYSGSFDRQTIQQIANHSSATGIIFLTICWSGITIYGVDTGIDIQHPEFQGRAIWGTNQVDNVDRDQNGHGTHTAGTFAGTTFGVAKRATIVAVKVLDAQGGGRASSIISGINWCVSHARQNNLLGRAVMNLSLGGSGTRSFNQVATNAANAGIFLSVAAGNDAEDAANTSPASARGVCTVAASTEQDTRADFSNFGQIVDIYAPGDRIISAFPNNSRQVLSGTSMAAPHVAGVGAYLMALEGISATQVCDRLKRLSQPSIRNPGPRTTNRLLYNNS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0212_gene_FVEG_00212_fver_supercontig_3.1:join(551500..551865551917..55314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LSSAILLLITAFPAAQAGEMINAAAGATDVIPDSYIVVMNEGISESDFESHRTWATGMNSKSRKRAGAFSGVSRTWSATGMKGYSGSFARETIEQIANNSAVAYVEPDRMVNITAFVTQRNAPSYGLGRISNKRPGNRDYIFDESAGRGITIYGVDTGIDIRHPEFEGRATWGTNEINDVNQDENGHGTHTAGTFAGRNFGVAKRANIV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KVLNAEGSGSTSGIISGINWCVDHARRNNILGRAVMNLSLGGTGARAFNQVATNAANAGIFLAVAAGNDGEDAANTSPASARGVCTVSASTERDTRADFSNFGSVVDIYAPGDQIPSVFPNNARRVLSGTSMAAPHVAGVGAYLMALEGISSGQVCNRIKRLSQPRIRNPGRDTTNRLLYNNS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0372_gene_FVEG_00370_fver_supercontig_3.1:join(1013096..10134041013456..101439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LSSAILLLITAFPAAQAGEMINAAAGATDVIPDSYIVVMNEGISESDFESHRTWATSMNSKSRKRAGAFSGVSRTWSATGMKGYSGSFARETIEQIANNSAVAYVEPDRMVNITAFVTQRNAPSYGLGRISNKRPGNRDYIFDESAGRGITIYGVDTGIDIRHPEFEGRATWGTNEINDVNQDENGHGTHTAGTFAGRNFGVAKRANIVAVKVLNAEGSGSTSGIISGINWCVDHARRNNILGRAVMNLSLGGTGARAFNQVATNAANAGIFLAVAAGNDGEDAANTSPASARGVCTVSASTERDTRADFSNFGSVVDIYAPGDQIPSVFPNNARRVLSGTSMAAPHVAGVGAYLMALEGISSGQVCNRIKRLSQPRIRNPGRDTTNRLLYNNS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1532_gene_FVEG_01530_fver_supercontig_3.2:complement(join(35707..3665836877..3690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LFKVILTAFAALSAVDAARLLSSPNDKDVVPNSYLVVMKDSVTSAEFDSHVTWATDLHGESVSRRGADGLNGFKYSYKINGWHAYSGSFHQETLDEILNNDKVDFVEHDRYVYISGFVTQKDAPSWGLGRVSHRHNGTRDYVYDERAGKGITFYGVDTGIDIHHPDFGGRAVWGTNVVNGTKDNDRQGHGTHTAATATGTKYGLAKNANVVAVKALNDYGAGLWSNIMKALEWCVEDATKKNIIGKAVLNLSISGGKVVAANQAVTKTAKAGIFVSVAAGNDNQDATNKSPASAEGVCCAAATTIRD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AKFSNYGSVVKIYAPGQGITSATPNNSTGVMSGTSMAAPHVGGVGATLMASKGIAPADLCAELIKVASGPVQNPGSSTTN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2136_gene_FVEG_02133_fver_supercontig_3.2:join(1841180..18414881841541..184256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LFTVVFTAIAALSAVDAAELLRSPNSKDIVPNSYLVVMKDSVSSADLDSHVSWVTDLHSESITKPGVKNLDGFKHSYKINGWHAYSGSFDSETLASILDNDQVDFVEHDRYVYIDGLVTQKDAPSWGLGRVSHRMNGTRDYVYDETAGSGITFYGVDTGIDIRHPDFGGRAVWGTNVVSGTGDNDRHGHGTHTAATATGTKYGLAKKANVVAVKALNDHGAGLWSNIMKALEWCVDDARKKNALGKAVLNLSISGGKVVAANQAITNAANAGIFVSVAAGNDNQDATNKSPASAENVCCAAASTIRDEKASISNYGSVVKLYAPGQGITSATPNNSTGVMTGTSMAAPHVGGVGATLMASKHIAPSAVCAELIKMATGAVRNPGANTTNK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3249_gene_FVEG_03245_fver_supercontig_3.3:complement(join(2133827..21343752134421..21347712134819..213510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LFKVIFTAVAALSAVDAAELLSPANSKDIIPNFYLVVMKDSVSSAELDSHVSWVTDLHREGIAKRGTENLGGFRHSYKINGWHAYSGSFDSETLASILGDDKVDFVEHDRHVYISGFVTQKDAPSWGLGRVSHRMDSTRDYVYDENAGSGITFYGVDTGIDIHHPDFGGRAVWGINVVNGTKDNDRHGHGTHTAATAAGIEYGLAKKANVVAVKALNDYGAGLWSNIMKALEWCVNDAREKEILGKAVLNLSISGGKVVAANQAITNAAKAGIFVSVAAGNDNQDATNKSPASAENVCCVAATTIKDDKAKFSNYGSVVKLYAPGQGITSATPNNQTGVMSGTSMAAPHVGGVGATLMASKGIAPSAVCAELIKMASGPVLNPGANTTNKLL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VET_03382_gene_FVEG_03378_fver_supercontig_3.3:join(2501577..25036162503691..250370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SISINGVSVELNHDCDGSDTIYIILRTKGMPLNKKQKTKLLELGVHVNEFVGDEKQQIYLCGFHQDSLDKVQDLGFVEYAGEYVEEFALTKKVQQDAKGQTCNVAIMLHQDVEEITEELTEKIAEAANVDPSAIVVEDRGLQVKVATDKLDGIAALDEVRVLHTANEAALFDTKARQILRVDEALAPKSHTETQNIVYRGEGQIVCVADTGLDRGSKTNVHEAFSGRVKELFAWGRPETNLADDLDGHGTHVCGSVLGSGQHQSHGLVEGVAPGAELLVQSLFSKFNPLNNAPRLDGLPKTNLGPLFQQAYDAGARIHTNSWGSPLPMSRIQRPYDGRSESIDQFVHENQDMTILFAAGNDGQDADLDGKLDGAINERSLGAEAAAKNCITVGATENDRPDLASSDSKRPYTYGGFWTQRFAVNPLRDDHMANNPDGLAAFSSRGPTAENRLKPDIVAPGTAILSARSQNKKYLGGVHLTGESGDSKYMYLAGTSMATPLVAGCCAVLRQALIANGYQDEQDGVKNPTGSLIKALLINGAAPVGGQYMPDGVNEGYNAHSGFGRVDLSASIPGINDAYSGYGIGVVDEDDDDPFEYTVNIPKPLEGDNGSLTLKVTMVYADRPGGKLQHDLNLVVASGELERHGNQVNKSFPLGAAEGFDRRNNVEQVVWHHVPVGSVILT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349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HEPGDYLRIYLADLEKPYLKVSDPNSKQYGQYLLRSMLPDKSLASTKVAGWLERLDVIADWNRVLNTTFHRFRTTKYSIPSTQQDTISYIFPTIHFCPSYLRTKYSTFAIAGFLNNFPNITDVRAFLINTVSVKGPPVEAELDLDYSMAFTGPTFYSVGGHNEPAEFFDYVLGLKSPPKVISISYNDDEKVPYAQHVCDLFAKAAARGISIIGSSGDGGASCLGVSGFVPTFPSSCPWMTSVGAASSGGMSNIFKRPSWQAVSGYI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NVSGRAQPDVSLLGYLTLTGGHDGTSASAPVFAAMVALTNDIRLREKKPALGFLNPLLYFRDIKDGGCGWEALAGWDAATGLGEPFT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364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TPASRLGEGQLGALDDHHVFRKRIQDPIFKEQWHLLNPTQVGHDVNVTGLWLDGITGKNVTVAVIDDGLDMHSDDLKPNYFAAGSWDFNDNDPEPAPVLDEDRHGTRCAGEVAAANDVCGIGVAYDSKVAGLRILSKLISDADEAEAMMYKYDDNHIYSCSWGPSDDGQTMEAPDVVIRRAMLKAIQKGRRGLGSIYVFASGNGAGQGDNCNFDGYTNSIYSITIGAVDRTGQHPYYAEECSAQLVVTYSSGSGIHTTDVCYKAHGGTSAAAPLAAGIFALALQVRPELTWRDLQYIAMDTAIPESNQQNTTIGFSHVFGYGKIDSWALVERAKWSLVKPQSWYFSVTLEVTEDMLKDSNARVEHITVTMNVEHTRRGDLSVDLISPDNVSHLAVARRGDAKEEGYIDWTFMSVAHWGESGVGKWTIVVRDDWRLKLWGEAIEAD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3935_gene_FVEG_03930_fver_supercontig_3.4:complement(join(1364693..13648591364918..13651131365166..13654681365526..136618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LFKVIFTAVAALSAVDAAELQSSANSKDIIPNSYLVVMKDSVSSAELDSHVSWVTDLHHEGMAKRGAKNLGGFKHSYKISGWHAYSGSFDSETLARILDDDKVDFVEHDRHVYISGFVTQKDAPSWGLGRVSHRMNGTRDYVYDESAGSGITFYGIDTGIDIHHPDFGGRAVWGINVVNGTKDNDRHGHGTHTAATAAGTKYGLAKKANVVAVKALNDYGAGLWSNIMKALEWCVNDAREKKILGKAVLNLSISGGKVVAANQAITNAAKAGIFVSVASGNDNQDATNKSPASAENVCCVAATTIRDEKAKFSNYGSVVKLYAPGQGITSATPNNQTGVMSGTSMAAPHVGGVGATLMASKGIALSAVCAELIKMASEPVLNPGANTTNK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FVET_055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VMTIDKLRGITGKGLKVALVDSGDYKHPALGGCFGDCLVSFGTDLVPDPMDCHGTHVAGILAGAAPGVQIGAYRAFGCDVLIAFNQAFEDGADIISASIGAVAVSRIVVPCVLAAGNGAMGFYASTAANGKKVTAVGSYDNDGCVLLRGASTFSSWGPTMDVKPQFGAPGGILSTYPGTSMASPAGIFALANPAPVPQQGGGIVQAHDAVLLSNDTVKNGKKQIDLQISHVPATIDAGLPVWSGYVPYQGGELPAGQYVVRY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8694_gene_FVEG_08679_fver_supercontig_3.11:join(1039736..10400381040090..10404311040484..104108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LFKVIFTAVAALSAVDAAELQSSANSKDIIPNSYLVVMKDSVSSAELDSHVSWVTDLHHEGMAKRGAKNLGGFKHSYKISGWHAYSGSFDSETLARILDDDKVDFVEHDRHVYISGFVTQKDAPSWGLGRVSHRMNGTRDYVYDESAGSGITFYGIDTGIDIHHPDFGGRAVWGINVVNGTKDNDRHGHGTHTAATAAGTKYGLAKKANVVAVKALNDYGAGLWSNIMKALEWCVNDAREKKILGKAVLNLSISGGKVVAANQAITNAAKAGIFVSVASGNDNQDATNKSPASAENVCCVAATTIRDEKAKFSNYGSVVKLYAPGQGITSATPNNQTGVMSGTSMAAPHVGGVGATLMASKGIAPSAVCAELIKMASEPVLNPGANTTNK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090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VEPVGWLSIALQPDIDNLKTSLDCTSGKYTQNHLAFALRDPDQKDVGQVLGWLDWIHVVKAAEDLLNTKIGFYRTNQYSVPESVANAVNFIHPIANFTPDCLREQYIRLGIAGFLEENANYEDSNDFLFSVQLIGANSQEAALDVQYGMALGYPTYYLADGRNEPLEFLDYLLDLSDDEIPHVLSVSYGDNEVVPYAERVCSLFGLLT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GTTIVAASGDGGAKCRTNDGTMSVFPATCPWVTSVGGFEGSGGGFSQYFPREKWQSIKSYVHYNASNRGVPDISISAFITRLKGLRGTSASAPVVAAMLALVNDARVRKGKEVLGWLNEVLYLQDVTKGSCGWPAAKGWDAITGLGVPFQ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0880_gene_FVEG_10863_fver_supercontig_3.15:join(1050938..10512311051292..10514771051531..105225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KSVAAAFAALSVVDAAQLLGASSKDIIPNSYIVVMKDSVSSTEFDSHVSGVTNLHHEHLSKRGSTNFGGLKHMYSINGWQGYSGSFSRDTINEILKDDNVDYVEHDRRAKILGWASQPNAPSWGLGRVSHRERGNSTLVYDEMAGEGITFYGVDTGIDITHPDFGGRGVLGTNVVGGAHLDGHGHGTHTAGTVAGNAYGIAKKASIVSVKVLNNRGSGSWSGIIAGLNWCVTHARENNVLGKAVMNLSIGGGRMTSVNQAATNAANAGIFLAVAAGNCNTDARNISPASAENVCTVAASTEFDRKASFSNYGATIEIYAPGNNIISTVPGNRSRAMSGTSMAAPHVAGVAAAIMASQNIAPSEVCAHLAGMAEGKITNPGRSTTNKLLYNGSG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1234_gene_FVEG_11217_fver_supercontig_3.16:complement(join(737437..738117738171..738767738825..739351739401..740302740447..74065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KVAFTTDVKGVVSDDDDEDYENDDVEEEPAKIPNHDEVLFAFESITNEARNKKLNLGKRESRESFLQNKTPLHIAIAKKNHAFIEVVLDEKKAIDDLDSLLRITCEHRRNCIHTAIYHNLQPQYTTRLVKRSSEETLKAQDQSGLTPLHLAVDYKYASEGQLRIVEALLAHGGSALDEYTKEPQNLSVYEYQDYTQRLWRKQFDVPLSARVGERKQDESRDEPQGQESEHAGTRTKGGLEHVGGRNRISQQGKDGHGGLHRTPDNSHAPRSEQTEPRTSSESVRHAAANRNSPIEAPEGFKPLQRRQTNIDDQLVKQAQEEKRKSEYAEKIRQTVKLHYLRTTLTINSKPASRDQLKAVKFLHGAN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NINLCFDYSEAPPEIYEDSFKQSYDHINFDQVLRYVSFRRIELQKPPVSVVKARLTRNRGQTSNQGRGRDDLTVFFNWLKGKGVKHILKVMVDDLRDPSHSDKSLEDCLRPFEVEILDWTKVDLCPETILTACRNVRQLYLRWSGNRAVLRAWSEPEGLAKLEKLEAVHLVYSEDQALESADRITMYVNDFEERLNESAAANPKESVSTDGDDAEQARRILVFRCKADVPGSERIVREGASKAQSGINEMSLQSNRWLNCMDKFADELQNTCSEFVKPQNSIKVALIDDGADPYVESLRGKIWGGETFSRGFPHENGPSPYYRSTKGHGTVMADMICRVCPMARLYVYKLETQTSLNLATQTQGKEYIAAESAALAVRAAIDQKVDIISMSWTVKETVENRDGVNTFRQAIKDALDAGILLFCAAADTGAITEVEYPWSFDCQRIFRIGAATADGRVWGPTGNPQNLSFILPGHKVVSRNPHREGALPDDFEERTGSSVATALAAGLAALILHCVNLAVVHGKEHPSTTAVSAEDLERLANHDDMYNVLRGIGLDEGQQRFIEVWRRFDRPAKELKEPMSDKMDALGIVARLARDLVPSGS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1645_gene_FVEG_11628_fver_supercontig_3.17:complement(join(800319..800936801031..801403801457..80151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ASQSLQFFDASHQMASLQEKALSNRWIDTMAMKIYEYVDRHNQETQSAAPGVDEPVRIAILDSGFDPNLQSVRTNEGFLDPRIKGFKNFVAGQNELECRDEIGHGTHALGLLLKVATTCTEIYIARIANQGTLGRDSYSAISKAINHAVSEWKVDVISMSFGIREFDEGMMKEIQNARMNRTLMFAAASNDGANHGRAFPAKDSGVFCIHSSDANGRPSGFNPIAEEDDVNFCFLGENVESHWPVGIGGHNEDMRVMSGTSVATPIAAGAAASLLSLVRQHEKDVPFDSDRLGWWLKDLDFMKAVLKSMRKGNKYDSYDYIPPLFLSNMGSSREDVYNRIKQIRGEML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3379_gene_FVEG_13360_fver_supercontig_3.23:110500..11246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SGPTINGNTFSVSSLPDGPEQSGEGEMRVNRLPENTNYIVLETQDPLKRPEKRTLQDLHVELHEYLGGNTWLCRYEPTDIKSLRDLAFVKDAKPLQPELKLQPALKDDTAESRTVDIILQNRADDSAEDISQRIQDSLGISPEDITIRDGASVIRLTGNNDKLQEIAKIDSVGSIQEVHKLTFFNNVAREILHADVTGPNTTIFKGAGQTVTVADTGFDTGDRNSTHEAFTGRVKKLIPVGRSTMTNDLDGHGTHVCGSILGDGHSEKMGGPIQGTAPEATLIVQSLLDNRGGLFGRSGKTLTDLLNEAIEHQSFIHTNSWGPVWTRQLEYNNASTGLDTFVSNHPQMTVCFAAGNDGDEPTRLGHIGAQAAAKNCIAVGSCDNQRKAKDKTFEAFDADGVVEGNPNNISHFSSRGPTLERRIKPDVVAPGAMILSAMSRDAKPDDRFGRSSDPAWMFLSGTSMATPLVAGCVAVLRETLQKDGVASPSAALLKALLVNGAVNTGKKAEAQGFGRVDLANSIILKGITTNKGYLEGELVDNDDEDEFIKTLTLGDLLMPDGPDSETVTLKVTMVYSDLPGAALQNNINLQVAVGDAPSRFGNLGDRPDDVNNVEQVIWSGIPAERDTKITLSVTEPRTLLGHKQAFALVWSV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3831_gene_FVEG_13811_fver_supercontig_3.24:join(549428..549721549771..55065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MKAVAFAFELLSAVNAARLLDVANKNDIVPDSYIVVLKKSVSSLDFDSHLAWAANIHHENLSKRGSMTAGGLRHVYRINGWYGYSGSFDRETLGAILENDDVDYVEPDRHVSLNALVTQPNAPSWGLGRISHRQRGSPDFVYDDTAGQGITFYGVDTGIDIRHPDFGGRAVWGTNTAGGSNTDGHGHGTHTAGTVAGATYGIAKKARIVAVKVLNDRGAGQWSGIIGGMNWAVNHARQNRVLGKAVMNMSLGGGLSSAVNQAATNTQNAGIFLAVAAGNDNRDAANTSPASAQGVCTVAASTEQDSKASFSNWGRTVEIYAPGTNIISTMPGGRAGRMSGTSMAAPHVAGAGAALMAM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GTRASDVCSRLIQLAQGRISNPGTGTTNK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FVET_13954_gene_FVEG_13934_fver_supercontig_3.25:complement(join(263158..264084264136..26445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MKIATLCFAALSAVEAAKLLTPSDKRDIVPDSYIVVMKDNVSPLKFDSHMSWATNVHHANLARQGSTATGGLKHVYRIDGWQGYSGSFARETIDRILENDDVDYVEPDRRVHLTGLITQPNAPSWGLGRISHRNNGNSSFIYDDRAGEGITFYGVDTGIDINHPDFGGRAVWGTNTAGGSDSDGHGHGTHTAGTVAGASYGIAKKAKIVAVKVLSDGGTGQWSGIIEGINWSVNHARANNALGKAVMNMSLGGGLSTSVNQATTRAQRAGIFIAVAAGNEDSDAANTSPASAEDVCTVAASTEQDGRASFSNWGSMVEIYAPGTNIVSTTPGGNTGKMSGTSMAAPHVAGVGAAIMATEGISPSEVCSRLVEIGLEQISNPGSGTTNKLLYNN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16766025|gb|ABK27194.1|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VLSLSLLPLLAAPSPILVDTIHRDAAPILSSHNSKEVPDSYIVVFKKNVSPASAAAHQVWVQDLHTTVMAKRSLRKRNQFPFKNDAFDGLKHTYDIAGSIMGYSGHFDEEVIEQVRRHPDVQYIEKDSEVHAWDEPVTENNAPWGLARVSHRDSLTMGTFNKYLYAANGGEGVDVYVIDTGTNIEHVDFEGRAHWGKTIPTGDDDVDGNGHGTHCSGTVAGKKYGVAKKANVYAVKVLRSNGSGSMSDVVKGVEWAAGAHLSKMVEARKKGNKAFKGSAANMSLGGGKSFTLDLAVNAAVDAGIHFAVAAGNDNADACNYSPAAAEKAVTVGASTLADERAYFSNYGKCTDIFAPGLNILSTWIGSKYAVNTISGTSMASPHVAGLLAYFLSLQPEQDSAFAVSPISPAKLKKDMIAIATKNALTDIPADTPNILAWNGGGSSNYTAIIQQGGYEATRPGNKAAQLTEKIEKLGQNTASQLGAIYSEIKDAFT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170674474|gb|ACB30118.1|_PrtI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VLSLSLLPLLAVASPISVDTIHKDAAPILSSTNSKEVPDSYIIVFNNDVSPASVAAHHTWVQDLHTTVMAKRSLTKRNQFPFKNDVFDGLKHTFDIAGSLLGYSGQFDEEVIEQVRRHPDVKYIEKDSEVHALETPQTQTNAPWGLARISHRDSLSFGTFNKYLYAATGGEGVDVYVIDTGTNTEHVDFEGRAHWGKTIPAGDEDVDGNGHGTHCSGTVAGKKYGVAKKANVYAVKVLRSNGSGTMSDVVKGVEWAAASHAQKMAAAKKDGKKLKGSAANMSLGGAVNAAVDAGIHFAVAAGNDNADSCNYSPAAAEKAVTVGASTLADERAYFSNYGKCNDIFAPGLNILSTWIGSKYAVNTISGTSMASPHVAGLLAYFLSLQPDQDSAFAVEPLSPAKMKKNMISIGTQNALTDVPSDTANILAWNGGGSSNYTDIIKKGGYQAATLNGKAAHLAEKIEKFEKYATKELGAIYSEIKDAFT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70674478|gb|ACB30120.1|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EDIVINGKAIATAHKHQHKDASSSDHILLRTTGEPLNKAQKHELKALGVHIHEFVGNESQQLYLCGYEKDSLVKIRGLDFIEYANVYSNDLCVPDVVQTATNQTDSTMEFDILMHQDVEDISDELIAKISQAADVNQDAISVDSSMVRVKVDAEALEKLAALDEVRVIHPVNERALFTNVARRLLGSCDMMSENGTIYKGQGQTICVADTGFDNGTITDVHDAFTGRVQQLYSWGRAQENNSSDPDGHGTHVCGSVLGRGQHNSEGAIEGTAPSASLIVQSMFVRFNWKGESILGGYPSDLGQLFDQGYQAGARVHTNSWGTPPPPTNVQRPYDTSSEGIDRYVWNHQDMTVLFAAGNDGQDTNLDGQVNERSLGAEASAKNCITVGASENLRPGLLSGKTGGPYTYGAFWPRKFSQNPLKDDHQADNPDGLAAFSSRGPSAENRLKPDVVAPGTAILSAKSRKMRSGSGVDRTGVSSDNRYLYLSGTSMATPLVAGCCAAIRESLLNNGYTDETDGIT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TAALVKALLINGAVPVSGHYMPSHISQEPNPHSGFGRVNLAHSIAIVEPSITTSGYGIGVIDEETEEPFEIEIPIPSSGGKDLTFKVTMAYADLPGASLANDLNLVVVADGKQRHGNQGTQEFDVDVKQTFDRSNNVEQVVWHQIGGDKVKVIVKHYRLLSPRVPFAYAWAF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70674484|gb|ACB30123.1|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LALSIFPLLAASSPLVIDSIHQDAAPVLSSVNSKHVEDSYIIVFKKHVTSASAAAHQSWVQNLHTTALAKRSQLNKRNQFPFKNDVFSGLKHTYDIAGSLLGYSGSFDEEVIEQVRKHPDVDFIEKDSEVHTMEKHKIEHNAPWGLARISHRDSLSFGTFNKYLYAAAGGEGVDVYVIDTGTNVDHVDFEGRAFWGKTIPIGDEDVDGNGHGTHCSGTVAGKKFGVAKKAHVYAVKVLKSNGSGTMSDVVKGVEWTTTRHLRQVEAAKSGKGRKGFKGSAANMSLGGGKSMTLDLAVNAAVDAGIHFAVAAGNDNADSCSYSPAAAEKAVTVGASTLADERAYFSNYGPCNDIFAPGLNILSTWIGSKYAVNTISGTSMASPHVAGLLAYFLSLQPAEESAFAVAPLTPEKLKATLIDIGTWGVLTQVPADTENVLAWNGGGSSNYSAIVAKGGYKVASFQEQAQDTLDRLETAANHELHAIYSELKNAFV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70674491|gb|ACB30128.1|_vacuolar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LALSIVPVLAAASPVVIDSIHKDAAPILSSVDAKVIEDSYIVVFKKHVTSASAVAHQNWVQNLHTTAIAKRSKLDKRNQFPFKNDVFSGLKHTFDIAGSLLGYSGSFDEEVIDQVRMHPDVDFIEKDSEVHTTALETQNNSPWGLARICHRDTLDFSTFNTYLYSDMAGEGVDIYVIDTGVNTEHVDFQGRAFWGATIPVGEENVDGNGHGTHCAGTSAAATFGVAKKASIYAVKVLRSNGSGTMSDVVKGVEYAAQSHQKQMKAAKEGARRKGFKGSVANMSLGGGPSRVLDLAVNAAVGTGMHFA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AGNDNADACNYSPAAAESAITVGASTLSDERAFFSNYGPCVDIFAPGLNILSTWTGSKYAVNTISGTSMASPHIAGLAAYFVSLYPSTQSAFAVAPLTPKDLKTALLRISSKDMLTMMPEDTNNLLAWNGGGSSNYSEIVGKGGYNAGSLKDQTKDALDRLEKLATDELHAIYSEIKNAFI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70674497|gb|ACB30132.1|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FLGLTLLPLLTAANPIGVGSIHNEAAPILSAANAKEVPDSYIVVFKKHVKDDAATAHHMWVQDIHDSQFARTELKKRSLLGLGDEMYLGLKNTFNIAGSLMGYSGHFHEDVIEQVRRHPDVEYIEKDSEVHTMEEVTEKNAPWGLARISHRDSLSFGTFNKYLYASEGGEGVDAYTIDTGINIDHVDFEGRATWGKTIPSNDEDADGNGHGTHCSGTIAGKKYGVAKKANLYAVKVLRSSGSGTMSDVVQGVEWAVQSHLKKAKDAKDGKVKGFKGSVANMSLGGGKSKTLEDAVNAGVEAGLHFAVAAGNDNADACDYSPAAAENAVTVGASTLADERAYFSNYGKCTDIFAPGLNIQSTWIGSKHAVNTISGTSMASPHIAGLLAYFVSLQPSQDSAFAVSELTPAKLKKNIISIATQGALSDIPADTPNLLAWNGGGSGNYSEIIANGGYKAGSDSIKNRFDGLVDKAEKLLSEELGAIYSEIQDA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170674498|gb|ACB30133.1|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ILGLSLLPLLAAASPVAVDSIHNGAAPILSASNAKEVPDSYIVVFKKHVSAETAAAHHTWVQDIHDSMTGRIDLKKRSLFGFSDDLYLGLKNTFDIAGSLAGYSGHFHEDVIEQVRRHPDVEYIEKDTEVHTMEETTEKNAPWGLARISHRDSLSFGTFNKYLYASEGGEGVDAYTIDTGINIEHVDFEDRAHWGKTIPSNDEDADGNGHGTHCSGTIAGKKYGVAKKANIYAVKVLRSSGSGTMSDVVLGVEWAVQSHLKKAKDAKDGKVKGFKGSVANMSLGGGKSRTLEAAVNAGVEAGLHFAVA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NDNADACNYSPAAAENAITVGASTLQDERAYFSNYGKCTDIFAPGLNILSTWTGSKHAVNTISGTSMASPHIAGLLAYFVSLQPAQDSAFAVDELTPAKLKKDIISIATQGALTDIPSDTPNLLAWNGGGADNYTQIVAKGGYKAGSDNLKDRFDGLVNKAEKLLAEELGAIYSEIQGA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23641935|emb|CAX43899.1|_cerevisin_precursor_putative_vacuolar_serine_protease_yscb/subtilisin_family_putative_Candida_dubliniensis_CD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IMKIATLFFAALSAVEAAKLLTPSDKRDIVPDSYIVVMKDNVSPLKFDSHMSWATNVHHANLARQGSTATGGLKHVYRIDGWQGYSGSFARETIDRILENDDVDYVEPDRRVHLTALTTQPNAPSWGLGRISHRNNGNSNFVYDDRAGEGITFYGVDTGIDINHPDFGGRAVWGTNTAGGSNSDGHGHGTHTAGTVAGASYGIAKKAKLVAVKVLSDGGTGQWSGIIEGINWSVNHARANNALGKAVMNMSLGGRLSTSVNQATTRAQRAGIFIAVAAGNEDSDAANTSPASAEDVCTVAASTEQDGRASFSNWGSMVEIYAPGTNIVSTTPGGNTGKMSGTSMAAPHVAGVGAAIMASEGISPSEVCSRLVEIGLEQISNPGSGTTNKLLYNN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23644906|emb|CAX40904.1|_cerevisin_precursor_putative_proteinase_YSCB_putative_vacuolar_serine_protease_putative_Candida_dubliniensis_CD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SMKVLSILFAALSAAEAAQLLSVQSKQDVIDDSYIVVMKDEVPMSEVNSHVSWVRATHNSGNARRNATITGVKATFDIGKFKGYTGAFDHETLDKILADDKVKYVEPNQRMTIQGVVTQRNAPSWGLGRISSQRPGSRDYHYDDSAGQGIVIYGVDTGIDIRHPDFGGRAIWGTNTIDRDNRDGNGHGTHTAGTFAGNTFGVAKKATIVAVKVLDNRGSGSNSAIIEGMNWAVQHARQNNVLGRAVMNLSLGGGYSQATNNAAENCVRAGIFLSVAAGNDNQNAGNYSPASAPNVCTVGSSDIRDNRSSF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WGRVVDIFAPGSDILSTRTGGGTTTMSGTSMAAPHVAGLGAYIMAIERTHPSRVCDRIKQVSIRAVRNAGPGTTSQLA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23645017|emb|CAX39610.1|_cerevisin_precursor_putative_putative_protease_subtilasetype_YCR045C_precursor_putative_Candida_dubliniensis_CD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SMKFLSAVFAAITAANAAEILSVPNTQDVIPDSYIVVMKDEVATSDLEAHVTWVRNHHHSGHVRRNGTLTGLKTTFDISGFRGYLGAFDHDTLDEILADDKVKFVEPNRIMRIQGTQTQRGAPWGLARLSSSRPGGSDYVYDDRAGEGVIIYGVDTGIDVNHPDFEGRATWGINTIDQDNTDGNGHGTHTAGTFAGARFGVAKKATIVGVKVLDAQGSGSNSAIMEGISWSVDHARKNNALGRAVMNLSLGGSFSQAVNDAAERAVRAGVFLAVAAGNDNQDASNYSPASAPNVCTVGATDRMDVRATFSNFGSVLDIFAPGVDVESTMPGGGTQMMSGTSMAAPHIAGLGAYLMSTENLQPSQVCDRIKQLASNSVRNPGNGSTSKLANNGIGQQIIGSIT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23645018|emb|CAX39611.1|_cerevisin_precursor_putative_putative_protease_subtilasetype_YCR045C_precursor_putative_Candida_dubliniensis_CD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SMKFLSTVFAAITAANAAEILSVPNTQDVIPDSYIVVMKDEVATSDLEAHVTWVRNHHHSGHVRRNGTLTGLKTTFDISGFRGYLGAFDHDTLDEILADDKVKFVEPNRIMRIQGTQTQRGAPWGLARLSSSRPGGSDYVYDDRAGEGVIIYGVDTGIDVNHPDFEGRATWGINTIDQDNTDGNGHGTHTAGTFAGARFGVAKKATIVGVKVLDAQGSGSNSAIMEGISWSVDHARKNNALGRAVMNLSLGGSFSQAVNDAAERAVRAGVFLAVAAGNDNQDASNYSPASAPNVCTVGATDRMDVRATFSNFGSVLDIFAPGVDVESTMPGGGTQMMSGTSMAAPHIAGLGAYLMSTENLQPSQVCDRIKQLASNSVRNPGNGSTSKLANNGI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223954270|gb|ACN30265.1|_putative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VLSLSLLPLLAAPSPILVDTIHRDAAPILSSHNSKEVPDSYIVVFKKNVSPASAAAHQVWVQDLHTTVMAKRSLRKRNQFPFKNDAFDGLKHTYDIAGSIMGYSGHFDEEVIEQVRRHPDVQYIEKDSEVHAWDEPVTENNAPWGLARVSHRDSLTMGTFNKYLYAANGGEGVDVYVIDTGTNIEHVDFEGRAHWGKTIPTGDDDVDGNGHGTHCSGTVAGKKYGVAKKANVYAVKVLRSNGSGTMSDVVKGVEWAAGAHLSKMVEARKKGNKAFKGSAANMSLGGGKSFTLDLAVNAAVDAGIHFAVAAGNDNADACNYSPAAAEKAVTVGASTLADERAYFSNYGKCTDIFAPGLNILSTWIGSKYAVNTISGTSMASPHVAGLLAYFLSLQPEQDSAFAVSPISPAKLKKDMIAIATKNALTDIPADTPNILAWNGGGSSNYTAIIQQGGYEATRPGNKAAQLTEKIEKLGQNTASQLGAIYSEIKDAFT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23954277|gb|ACN30270.1|_putative_subtilisinlike_protease_Epichloe_festuc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VISLSLLPLLTVASPVMPSTIHNDAAPILSSSNAVEVPDSYIIVFKDHVDSASAAAHHNWVQDIHSQHNELRKRSQFPFAYDPFAGLKHTFNIAGSFLGYSGHFEENVIEAIRRHPDVDYIEKDSLVHTMEDPALEKNAPWGLARISHRESLSFGSFNKYLYAADGGEGVDVYVIDTGTNVDHVDFEGRASWGKTIPTGDEDVDGNGHGTHCSGTIAGKKYGVAKKANVYAVKVLKSNGSGTMSDVVQGVEWAATQHIKKVKDAKAGKAKGFKGSAANMSLGGGKSVTLDKAVNAAVDAGIHFAVAAGNDNADSCNYSPAAAEKAVTVGASTLADERAYFSNYGKCNDIFAPGLNILSTWIGSKYAVNTISGTSMASPHVAGLLAYFLSLQPASDSAFAVAEITPKKMKENLIAIGTQGALTDVPSDTTNILAWNGGGSANYTEIVAQGGYKIKTVSDQVDELIIKAQEVVNGELGAIYSHIKDAM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238029672|emb|CAY67595.1|_Vacuolar_proteinase_B_(yscB)_a_serine_protease_of_the_subtilisin_family_Pichia_pastoris_GS1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CIKVISVFLAAVAAVDARAFFHNRGGNDVIPNSYIVVMKDGVTAEDFESHISSVSATHNLNKAKRGSETAGHKDSFDINGWRGYNGHFDEATIESILNDDKVKYVEHDRVVKLAALVTQPNAPTWGLGRVSHKAKGNKDFVYDSSAGQGVTIYGVDTGIDINHPEFRGRIRWGTNTVDNDNTDGNGHGTHTAGTFAGTTYGVAKKANIVAVKVLSAGGSGSTAGVIKGIDWCVTDARSKGALGKAALNLSLGGSFSQANNDAVTRAQEAGIFVAVAAGNDNRDAKNSSPASAPAVCTAASSTIDDVKSSFSNWGTIIDIYAPGSSILSAAPGGGTRTLSGTSMASPHVCGVGAAMIAQGVSVAQVCNRMKQIANAVIRNPGTG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030162|emb|CAY68085.1|_Putative_protein_of_unknown_function_Pichia_pastoris_GS1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CIKVISVFLAAIAAVDARAFFHNRGGSDVIPNSYIVVMKDGVTTEDFDSHISTVAATHNLNKAKRGSETVGHKDSFNINGWRAYNGHFDEATIESILNDDKVNYVEHDRVVKLAALVTQPNAPTWGLGRVSHRAPGNRDFVYDSSAGQGITIYGVDTGIDIRHPEFAGRIRWGTNTVDNDNTDGNGHGTHTAGTFAGTTYGVAKKANIVAVKVLSAGGSGSTAGVIKGIDWCVTDARSRNALGKAALNLSLGGSFSQANNDAVTRAQEAGIFVAVAAGNDNRDARNYSPASAPAVCTAASSTIDDQKSSFSNWGSIVDIYAPGSSILSAAPGGGTRTLSGTSMASPHVCGVGAAMLAQGVSVAQVCNRLKQIGNAVIRNPGT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030480|emb|CAY68404.1|_Vacuolar_proteinase_B_(yscB)_a_serine_protease_of_the_subtilisin_family_Pichia_pastoris_GS1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GCIKVISVFLAAIAAVDARAFFHNRGGSDVIPNSYIVVMKDGVTTEDFDSHISTVAATHNLNKAKRGSEAVGHKDSFNINGWRAYNGHFDEATIESILNDDKVNYVEHDRVVKLAALVTQPNAPTWGLGRVSHRAPGNRDFVYDSSAGQGITIYGVDTGIDIRHPEFAGRIRWGTNTVDNDNTDGNGHGTHTAGTFAGTTYGVAKKANIVAVKVLSAGGSGSTAGVIKGIDWCVTDARSRNALGKAALNLSLGGSFSQANNDAVTRAQEAGIFVAVAAGNDNRDARNYSPASAPAVCTAASSTIDDQKSSFSNWGSIVDIYAPGSSILSAAPGGGTRTLSGTSMASPHVCGVGAAMLAQGVSVAQVCNRLKQIGNAVIRNPGT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933101|emb|CAR21282.1|_KLTH0A06094p_Lachancea_thermotoleran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CIKVISVFLAAVAAVDARAFFHNRGGNDVIPNSYIVVMKDGVTAEDFDSHISSVATTHSINKAKRGSETVGHKDSFNINGWRAYNGHFDEATIESILNDDKVDYVEHDRVVKLAALTTQPNAPTWGLGRVSHKAPGNKDFVYDSSAGQGVTIYGVDTGIDINHPEFRGRIRWGTNTVDNDNTDGNGHGTHTAGTFAGTTYGVAKKANIVAVKVLSAGGSGSTAGVIKGIDWCVTDAKAKGALGKAALNLSLGGAFSQANNDAVTRAQNAGIFVAVAAGNDNKDAKNSSPASAPAVCTAASSTIDDQKSSFSNWGTIVDIYAPGSNILSAAPGGGTRTLSGTSMASPHVCGVGAAMLAQGVSVAQACDRIKQIANAVIKNPGTGTTNK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934090|emb|CAR22273.1|_KLTH0C11396p_Lachancea_thermotoleran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CIKVISVFLAAVAAVDARAFFHNRGGNDVIPNSYIVVMKDGVTAEDFDSHISSVAATHSLNKAKRGSETVGHKDSFNINGWRAYNGHFDEATIESILKDDKVNYVEHDRVVKLAALTTQPNAPTWGLGRVSHKAPGNKDFVYDSSAGQGITIYGVDTGIDIHHSEFAGRIRWGTNTVDNDNTDGNGHGTHTAGTFAGTTYGVAKKAN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AVKVLSAGGSGSTSGVIKGIDWCVTDARSKNTLGKAALNLSLGGSFSQASNDAVTRAQEAGIFVAVAAGNDNRDAKNSSPASAPAVCTAASSTIDDQKSSFSNWGTIVDIYAPGSNILSAAPGGGTRTLSGTSMASPHVCGVGAAMLAQGVSVAQACNRLKQIGNAVIRNPGTGTTN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935693|emb|CAR23873.1|_KLTH0F02288p_Lachancea_thermotoleran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CLKTLSVFLAAFAAADARAVFKTQSSNKADIIPDSYIVVMKNGVSHDDFKAHVSSVSQIHSNNKAKRGTNTNGMQREFDIMNWRGYHGHFDPDTLDEILNDSKVDYVEHDQIVRISGLVTQRSAPSWGLGRVSHRQAGIRDYVFDDSAGRGVTIYGVDTGIDINHQDFRGRARWGTNTADRDNADRHGHGTHTASTFAGTTYGIAKNANIVAVKVLGSDGSGSTSGIIAGINFCVQDAQSRGILGKAAMNLSLGGGFSQANNDAVTRAQNAGIFVAVAAGNDNKDARNYSPASAPAVCTVASSTVNDSKSSFSNYGSIVDIYAPGSDIIAARPGGGSTTMSGTSMASPHVAGMGAYMIGMGIDPRQVCDRLKQISLPAIRSPGP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938882|emb|CAR27058.1|_ZYRO0C07942p_Zygosaccharomyces_roux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CLKTLSVFLAAFAVADARAVFKTQSNKNGEMIADNYIVVMKDGVSHDDFKAHVSSVASIHTTNKAKRGTNTAGMKREFDIMNWRGYHGHFDRDTLEEILNDSKVSYVEQDQVVRISGLTTQRSAPSWGLGRVSHRRAGSRDYVFDDSAGRGVTIYGVDTGIDIRHQDFGGRARWGTNTADRDNADRHGHGTHTASTFAGTAFGIAKNANIVAVKVLGSDGSGSTSGIIAGINYCVQDAQQRGILGKAAMNLSLGGGFSQANNDAVTRAQNAGIFVAVAAGNDNRDARAYSPASAPAVCTVASSTIQDSKSSFSNWGSIVDIYAPGSDIIAARPGGGSQSMSGTSMASPHVAGMGAYLIGMGADPRRVCDQLKQLSTPAISNPGSG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238939709|emb|CAR27884.1|_ZYRO0D08822p_Zygosaccharomyces_roux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CLKTLSVFLAAFAAADARAVFKTQGHKNSEMIPDNYIVVMKDGVSQDDFKAHISSVSSIHSTNKAKRGTNTEGMKREFDIMNWRGYHGHFDRDTLEEILNDSKVDYVEQDQVVRISGLVTQRSAPSWGLGRVSHRQAGSRDYVFDDSAGRGVTIYGVDTGIDINHQDFRGRARWGTNTADRDNADRHGHGTHTASTFAGTAYGIAKNANIVAVKVLGSDGSGSTSGIIAGINYCVQDAQQRGILGKAAMNLSLGGGFSQANNDAVTRAQNAGIFVAVAAGNDNKDARNYSPASAPAVCTVASSTINDSKSSFSNWGPVVDIYAPGSDIIAARPGGGSTTMSGTSMASPHVAGMGAYMIGMGANPRQVCDRLKQLATAAIRNPGS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238940823|emb|CAR28997.1|_ZYRO0F16764p_Zygosaccharomyces_roux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CLKTLSVFLAAFAAADARAVFKTQGHKNSEMIPDNYIVVMKDGVSQDDFKAHVSSVASIHSTNKAKRGTNTEGMKREFDIMNWRGYHGHFDRDTLEEILNDSKVDYVEQDQVVRISGLVTQRGAPSWGLGRVSHRQAGSRDYVFDDSAGRGVTIYGVDTGIDINHQDFRGRARWGTNTADRDNADRHGHGTHTASTFAGTAYGIAKNANIVAVKVLSSDGSGSTSGIIAGINYCVQDAQQRGILGKAAMNLSLGGGFSQANNDAVTRAQNAGIFVAVAAGNDNRDARNYSPASAPAVCTVASSTINDSKSSFSNWGPVVDIYAPGSDIIAARPGGGSTTMSGTSMASPHVAGMGAYMIGLGADPRSLCDRLKQLATPAIRNPGS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1826|gb|EXU94848.1|_ankyrin_repeat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TGKKLLLAAKLGRFAEVQSLLDEGVDPNAKDSSGSTPLHIAAKGESPEVVELLLEHGANSNTKEESGRTPLHYAAQNTRDEIAQILLDYWADPKITDKVGSTPLHYAATHGNPEIIRLLLESGANPNAQDESGLTPIHYAAKHGEPDSVGLLLKK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DPKVKDRSGSTPLFYAAAKNVLELLLGRRNISGMETDAKGKQMSLTPMYHISINGNHLDESIKPATDASETNYILVQTRMQLNEPERQYLVNAGLIFHDYVSKNTYLCGYRDEDLDKIRQLDRVVFVDAYRKDFKIASGLKSSKANIDRDVKVNVIFHDGINSSRARSLPSEILELEDVKLDYTNIPYKAQITIPREKLEPLAGIDEVRLIEEVGEIKPRNNQARLIVGLDVEKESDVMTDQKRYEGEGQVIAISDTGLGTGHRESNHYAFEDRILALYAMNGTTLDPIGHGTHVCGSAVGNAAMNNGVHIRGTAPKSQLVMQSLWHSGSERLNAPRDLYQLFNMPYTHPDQKVRVHSNSWNQVMVDGQLPYTSRAEDIDTFVWKHKDMVICWAAGNDATFHHAMGRANEGQIGAEAAAKNCITIGACENRRPDMQITYDDIDKAQFPDSIKYQRVARDPSLVAAFSSRGPTSQDGLYKTRIKPDIVAPGTLIISAHACIRSTTGSGLEKCHLHDEDNRWCYDSGTSMSTPLVAGCAAVLRQVLIPKPEFNQASGCEYPSAALIKAILINGADIVSDPNIPPVTPNVHSGFGRVNMAKSMTIACGKDGTGFKEEELSNDTEKIKQLINLRANHACNTIKATLTWSDFPGDALKNRLRLELRHSSFLNPKSSDHQYNNVQQVLWKNLPPGNIAITVGIIRKLFRSPQPFAVVWHLYSEKGKDSAKTCSW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1868|gb|EXU94884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HIQINGNSRPDEGAASTASLSTFAVPPPSVAISNYILIQTKGPLSAQQKQELRDKDVEILEYKGEDVYLCGYKPTTLEPLISNLRDFVTDAEVYHPDYVVEPDLKTGNDDDEAEVEVALHDNIGDNDMSRVVNDIAAQADIPVANVELHDRKACVKVPKSKLAQLARIDEVKAINEVHTRRIFNNVACGILEAHTPVGTANTTYKGKGQVVCVADTGFDTGSLAGYHEAFGDRVISLHARGRPAARGEPGNSDDPDGHGTHVCGSVLGKGDHAEEGEIEAPASEAKLVMQSLFDKFDKSRGPDPKSWNAGLG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GNSYPDLFGGVFREGATIHTNSWGGPPQPYVERESARIDSYLWGNKDMTVLFAAGNSGVDIDRHPGHVDPHSLSPQAVSKNVITVGASENCRPNVKSPVAGNKPLVYGAWRSKFPFGPISVDNVADNPEGMAAFSSRGPTRPDGRIKPDVVAPGTTILSARSSQIEPGHHGESWGHSNDARWMYLGGTSMATPLVAGCCAVIRGALVDNHVPRPSAALIKALLINGAVPMKGQYKQALPNGEFGPSVDAPNPNSGFGRVNLANSLRNIVANQESTVYGYQDVTGDQSLGMDDQHRGEHAVTVDIPEDSPAALTLKVTLVWTDFPGERLQNDLDLIVAGAGVEKHGNQGDGSGFDRVNNVEQVVWKNVKPGSYTVTVRACRTTKDPQPFALAWRAF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1882|gb|EXU94896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CLKTLSVFLAAFAAADARAVFKTQGHKNSEMIPDNYIVVMKDGVSQDDFKAHVSSVASIHSTNKAKRGTNTEGMKREFDIMNWRGYHGHFDRDTLEEILNDSKVDYVEQDQVVRISGLVTQRGAPSWGLGRVSHRQAGSRDYVFDDSAGRGVTIYGVDTGIDINHQDFRGRARWGTNTADRDNADRHGHGTHTASTFAGTAYGIAKNANIVAVKVLGSDGSGSTSGIIAGINYCVQDAQQRGILGKAAMNLSLGGGFSQANNDAVTRAQNAGIFVAVAAGNDNRDARNYSPASAPAVCTVASSTINDSKSSFSNWGPVVDIYAPGSDIIAARPGGGSTTMSGTSMASPHVAGMGAYMIGLGADPRSLCDRLKQLATPAIRNPGSSTTNRLLYNG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2446|gb|EXU95412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FVKILSVSLAATAVANAATILSPRYPNDVIPNEYIVVMKDGVSSASFASHSAWVADMHYYNHTKRALPGHGIQEVYDIYEMKAYSGKFDEDTIQRIAKEPDVA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EPNQIVTISEISVQKAAPSWGLSRISVKENHVSSNTDYFYDSSGAAGIWVYVVDTGVDIKHPDFEGRAVWGTSTVDRSKTDRLGHGTHVAGTIASKTYGVAKAVKIIAVKVFKERTTSYKDIIGGIDWAVKHAKKNNMLSKSVVNMSLGGGRSSAMNMAAANAHKAGMFVAVSAGNTPIDAVNFSPASEPLACTVAASDKDDMQARFSAFGPSVDIFAPGTDIVSLVPRKKFGTKSGTSMAAAHVSGAGAYIMAIEKIPGNEVCNRLKELAQSSIVRASDKTTTKLLYNN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2727|gb|EXU95680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VKILSLSLAATAVADAATILSPRYPNDVIPNEYIVVMKDGVSSASFASHSAWVADMHYYNHTKRALPGHGIQEVYDIYEMKAYSGKFDEDTIQRIAKEPDVAFIEPNQIVTISEISVQKAAPSWGLPRISVKENQLSSNTDYFYDSSAGAGIWVYVVDTGVDIKHPDFEGRAVWGTSTVDRSKTDRLGHGTHVAGTIASKTYGVAKAVKIIAVKVFKDRTTSYKNIIGGIDWAVKHAKKNNMLSKSVVNMSLGGGRSSALNMAAANAHKAGMFVAVSAGNTPVDAMNFSPASEPLACTVAASDKDDMQAQFSAFGPAVDIFAPGTDIVSLVPRKKFGTKSGTSMAAAHVSGAGAYIMALEKIPGNEVCNRLKELAQSSIVRSSDKTTRKLLYNN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2891|gb|EXU95838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EARLEQRLEQLSTTLEQAEEGHLTGARPGASSDEGIRESVQHRVIQPVKENEYTAFLATHVQTREPNSNWTAVTAKSFFRSISSFNRDFILEDASPRLEPWARRRTRVAIIDSGIISCENKQHLRKLDPMICAAGERIINRRSWVGVESDCNDECGHGTHVVRQLLEVAPRAELVIAKVASNTENIPLSYVAKAIEWAVDDNDVDIVALSLGV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DDKHINTVLDRILNLDGKQTGQVSNGVKGHRRRIVFAAAGNHGGNRMRASPARRRGVICVHAADGEGDTKSFNPDPDHEWEDNFSTLGVDIVSLRQGESVYISGTSYATPIAAGIAANMLHFARNQPGMREEDKNLLHSYFGMRQIFKRISFPRGNYDYICPWRRKDRMANQPDEATDMSLSELLWSSIGVAREEARKAE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3583|gb|EXU96516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YDPTTNEVVDITNPYIQFSFDSMSSGDFPANGQHSYIHVFSFGLMLLELELGHQIAITAEDENDADEEYPPVYMALLRIFHSRKDDLDDPYIREVINSCLDFENRVEGIKHRAFSDHLRPRAALLRYIVQPLVNRLRAAHPDVSFDLINGPQQSIRAGFPHPASNHTGLSRAKVQHRTSTLQQFPGNSASLRMSSAQPHFIRSQSESGRQNALNKHATLVSNTVSVAGHALSASKKPKNDHPRSTEMAISLFDERTELISETDKSVRLASTFFDLFEKFRRHMQPAHGRCRVKIAVLDTGIDTAQCGLQLRREAIITDRETAEPSVNGDPVKATRSFIGPPDDTNDVCSHGTHIAEILLRLAPEADLYIAKISNYLHVDKVDQIAEAVNWALEHGCDIISMSFGMNPSLVPEASLFNVQNAIHRAATARKIMFAAASNCGGNGPRAYPASDPSVICTHAADGNGYDGGINPPKGDHADYFSTLGMAIGCIWDERCVYKSGTSFATPVAAAIAANVLDYAAYSVAAGKLTDQRYRELRQSQGMKKAFTKFLSVQMQHYRYVAPWHFWKTGVTDDYIWQRLKVDLT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3705|gb|EXU96636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FKTFAVLAAASLANAAEIFSAERDAIPNQYIVVMKDEVSSQSFGSHRAWVADMHHSNLEKRALVGHGIKKTFEFENMKGYSGVFDEETIKEISENPDVAFIE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QVVKIADIIEQPNAPTWGLGRVSNRQVGINDYFYDRSAGAGIWAYDVDTGVDIRHPDFEGRAVWGSNHVDRSNTDGHGHGTHVGGTIGSRTYGVAKRARIIAVKVLDSRGSGSNSGVIAGIDWSVNHARQNNMQTRSVMNLSLGGGRSAASNMAVANAQRAGLHVAVAAGNDNRDASNSSPASEPTVCTVASSDIRDNKSSFSNWGSLIDIYAPGSSITSLAPGGRTRVLSGTSMAAPHVAGVGAYIMALENIPGNRVCDRLKQLSHAAIRNPGSRTTNRLLYNGSGH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3944|gb|EXU96871.1|_peptidase_S8_family_protein_Pr1D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KTLSISLAAASAANAAKILSPSRPDDVIPNQYIVVMKDGVSGEAFGSHRAWVSDMHHTNLTRRALLNHGIKKTYDFMRMKGYSGVFDRDTIKDISQSPDVAFIEHDHVVRLTELVEQPDAPTWGLGRVSHQEPGNMDYVYDDTAGDGVWAYDIDTGVDIEHPDFEGRAVWGSNHVDDDDTDGNGHGTHVGGTIGSLTYGVAKKVRIIAVKVLDARGSGSNSGVIAGIDWSVNHAMENNVAERAVINLSLGGARSDTTNMAVANAVQAGLHVAVAAGNDNQDAENSSPASEPTVCTVAASNINDQKASFSNFGAVVDIYAPGEEILSLAPGGGTQTLSGTSMAAPHIAGMGAYLIALENITASAACDRIKELGLEVINNPGAGTTNKLTYNGN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038|gb|EXU96964.1|_peptidase_S8_family_protein_Pr1B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IKTLSLSLAAASAANAAKILSPSRPDDVIPNQYIVVMKDGVSGEAFGSHRAWVSDMHHTNLTRRALLNHGIKKTYDFMRMKGYSGVFDRDTIKDISQSPDVAFIEHDHVVRLTELVEQPDAPTWGLGRVSHQEPGNMDYVYDDTAGDGVWAYDIDTGVDIEHPDFEGRAVWGSNHVDDDDTDGNGHGTHVGGTIGSLTYGVA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VRIIAVKVLDARGSGSNSGVIAGIDWSVNHAMENNVAERAVINLSLGGARSDTTNMAVANAVQAGLHVAVAAGNDNEDAENSSPASEPTVCTVAASNINDQKASFSNFGSVALIRNAVDIYAPGEEILSLAPGGGTQTLSGTSMAAPHIAGMGAYLIALENITASAACDRIKELGLEVINNPGAGTTNKLTYNGN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121|gb|EXU97046.1|_peptidase_S8_family_protein_Pr1H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FLTVLYLSLAALSVTNAAQIMSAPNGAEVVPNGYIVVMKDDTSKQDFASHRVWVSGIHHNITRRGLDGEGVKQTYDFDNLRGYSGIFDKDTIKDISNDPKVAFVEPDAIISQHVVVQQRKAPWGLSRLSNRKGGRNYVFDSTAGAGVWAYVVDSGVDIRHAEFRGRAVWGSNQVDNQNSDGTGHGTHVAGTIAGKTYGIAKKAKVIAVKVLNSEGKGPTSGIIAGINWSINNARQNGMLHKSVINMSLGGSYSAGLNHATAQAIKAGIFVSVSAGNDNINSNNNSPASEKSVCTIAASTEDDGKASFSNWGPAVDLYAPGHNILSARPGGGSQVMSGTSMAAPHACGVAAYLIAKEGIPGSRACLRLKQLSQPTIHNPGPDTTR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236|gb|EXU97160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FLTILSLSLAALSVTNAAQILSVPQGAEVVPNGYIVVMKDDTSEQDFSSHRAWVSNIHHNVTRRGLNGEGVKETYDFDNVRGYSGIFDKDTIKDISNDPKVAFVEPDAIIKQHVFVQQRKAPWGLSRLSNRRGGRNYVFDSTAGNGVWAYVVDSGVDIHHSEFQGRAIWGSNLVDNKNSDGTGHGTHVAGTIAGKTYGIAKKAKIIAVKVLDSEGKGPTSGIIAGINWSIKHARQHGKLQKSVLNMSLGGSYSAGLNHVTARAIKAGMFVSVSAGNDNINSNNNSPASERSVCTIAASTENDGKASFSNW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PAVDLYAPGHNILSARPGGGSQTMSGTSMAAPHAAGVAAYLIAKEGIPGDRVCLRLKQLSRPTIRNPGPDTTS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262|gb|EXU97185.1|_peptidase_S8_family_protein_Pr1I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FFTILSFSLAALSVTNAAQILSVPKGAEVVPNGYIVVMKDDTSQQDFSSHRVWISSIHHNMTRRGLDGAGVKQTYDFDHLRGYSGIFDEDTIKDISNDPKVAFVEPDAIISQHVVVQQRKAPWGLSRLSNRRGGRNYVFDSSAGSGVWAYVVDSGVDIRHSEFQGRAVWGSNLVDNKNSDGTGHGTHVAGTIAGKTYGIAKKAKVVAVKVLNSEGKGPTSGIIAGINWSIRHARKHGMLQKSVLNMSLGGTYSAGLNHATAQAIKAGMFVSVSAGNDNINSNGNSPASERSVCTIAASTENDGKASFSNWGPAVDLYAPGHNILSARPGGGSQTMSGTSMAAPHAAGVAAYLIAKEGIPGNRACLRLKQLSQPTIRNPGPDTTS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576|gb|EXU97496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VNIKLYQSINDLTYPTLRRSENNPFESSTGDDQEARKSKAAAKFQVFEAGAPLVSDSRGNLEAIFRVDELCKQGWNDSALNQIETLLGDEVRDFGSKIQVNPEAGMTAHENVDEPEAKAKEYIDALSQTGLPDPRFHLTVFPASLDEGLAGLKQKTELNARIEKRTQAVCSPLLLKPQPDYSAAVEFADPTKLYELLATRKHCSEWRHSAFLLLSDPDDSDILFSMYLSSYMRAWNLRELQIPKLISGLHHRSIPLDEKNLTPVSLGALMTGEELKTVTLDDEVRKAWLAHRLSLSLRLLYMGPWIQQDWDFDTLHIMPKNNSELLPPIDELYIGCTLAPGYEMANSTPTARCSPYSSQMCPKFFLSFAQLLVDILKGERGYRSYSESQLNDWFYMLQYEVGHNLKEMSNEYYWRAIEGC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LFTMHDDSHECADALVRAKDVISKHIITYLRMHVESCQAKHSRCLQPDGTSEETGIRLWSEIESKYQQIDSPKARGEDSFVTHMNRFTATFIKNLPALEKKVRVAIIDSGFYVHECDPWLNNPAVEARIGEKRNFFSPDDNDPDKSKWQDMTGHGTQVARLVLQFAPLAEVVIAKITNSPTLKYTKTERLVEALKWAGERADIINLSFSLGTLPIIDVQKEINNLVDNKKLVFAAASTNAAKWASRAWPARERGVFAIHASDETGETCAGINPDPLSEDDNFLAFGLEVDSFWDGRYQRISGTSFATPVAAAIAADMIELARRIPESNFGEDITRYRVMRNLFLKYMSENKVPGNFHRLVPWTEKLWDWNGPVETQEKFKYALRDVITF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4858|gb|EXU97775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FFTFLSFSLAALSVTNAAHILSVPKGAEVVPNGYIVVMKDDTSQQDFSSHRVWISSIHHNKTRRGLDGAGVKQTYDFDHLRGYSGIFDEDTIKDISNDPKVAFVEPDAIISQHVVVQQRKAPWGLSRLSNRRGGRNYVFDSSAGSGVWAYVVDSGVDIRHSEFQGRAVWGSNLVDNKNSDGTGHGTHVAGTIAGKTYGIAKKAKVVAVKVLNSEGKGPTSGIIAGINWSIRHARKHGMLHKSVLNMSLGGTYSAGLNHATAQAIKAGMFVSVSAGNDNINSNGNSPASERSVCTIAASTENDGKASFSNWGPAVDLYAPGHNILSARPGGGSQTMSGTSMAAPHAAGVAAYLIAKEGIPGNRACLRLKQLSQPTIRNPGPDTTS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5051|gb|EXU97966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GNIDVFMSGSMEAQITKTESIDGPGHVISPQTQLVVQAFKDLEQKAEAAHGLEMLTTSKRLVTIFLLKLRGHNLEFLQSLADLTDNNCRYVETVGEALLESV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RRCGSEYGRYCDLLCRTLKELKTMEKFLGFTRYGPEDISLIFSRHKQLKKLLQSLCTLGGVAGAALQISFARIQENLDELVEIRRLSQKDPSAQFFTALGTLRKCAASAADILGKQNGITCRCSRSHQVYFRIEDCPSLNQSEDDSNPWCLACSLLVHTPSSLIKQKERVGMTFTNIAVSLVTDPHALKQGKTENSILPTVMEKVEEGGRSSCINSQEDESNNSSADMPATASDSLCATLNEALRPQEQHAADIVIYRQDLGLHLLGQPEIGWANPLPIRRWAENFPRRELLTEQKLHIAYKVAFSLLYLSSTPWIRESWTWQDIYLTWHENFDDVIYPVFSGDMSTSKPLAADNPQTHGPATHRIPSVTILGRFLVELWCGTSWKQLEKAFLAGVESSDTADPDTFIFSQLINWVRNSRIADRDKPFYQEGTSYFMAVENCFQCDFNPGPLNGLPLLESNGFACWIYKHVLRPLEYALEDFRRRQDRLLGARLNLNPEINSPDDGEPDRRLRLFVNERIPADRSMKEDLADDWICRYSKVKELARKLGRNRPDDPSDRVRVAILDTGVDVTHDNLYGPWTKGQIFYQNFVGMPSNIPEDSDGHGTHITSILLQMAENVDIYVARVSPDGQHWKSREVEDAIRWAADEKQVHIISLSFGFPNVDQSLEGIRKAILDAHAADVLVFAATGNKSHSDYIAFPACLDEVISVASTDGDGALSNFVPELRVGKRLCAIGEAIEAAWINKDNPTLHVHCKTERQYGTSYATPVVAGVAAMVMDLLWSIKDKRKYHINYLKPWKFFDCTSKSLESESRWCNVNTNGAGFLLLETLSHVYGKGFSRRPS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5103|gb|EXU98017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PFRPHQLPRTTNPSQSRPVEEWINDIYLGSYEQGNDPAVDCMCLPIRLAPESRIRRFRKDESGTAFLMRRNVDGFVLTSVMIVYAFPSISHKDMGREHEYINALADHHGQATMYEIGFLWVAPGMAVLLAQDYDMQNIVAAIISPLICWRIMPHQTFSVIIFWDEEENLRAYIPDPQSMNGDDPGYIEATNLSEVFPTCKQTLSSASQQER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GTTLFGYQNASAGADDRANIGADDFFTDDHHMKRVQSFFSTIRRPHQRRVKIAVLDTGEELGRDFTMHPLGEPDLKDNTGHGTACTHLLLKNCPTAVVYTAKISNQSTFDEKTAERISEAIQTAITEWEVDIISMSLSYEFEVEIIDEALKNRQGDKKRPVLFFAASGSFGKDKGEHSAGFPARHENVICASSSTYEGNKSDFNQGPDDMNRWKNFSTIGENLCVAFPAELNRGNYEKRVSGTSMATSIMAGIAALVLEFCNTWKERGGRPTLEKAAKMQGMLQIFRECMLSNSNSSSQQGHLNLVPWYLFDGSSYTRDYASVGNHIAEAPR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5573|gb|EXU98483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FFTFLSFSLAALSVTNAAHILSVPKGAEVVPNGYIVVMKDDTSQQDFSSHRVWISSIHHNKTRRGLDGACVKQTYDFDHLRGYSGIFDEDTIKDISNDPKVAFVEPDAIISQHVVVQQRKAPWGLSRLSNRRGGRNYVFDSSAGSGVWAYVVDSGVDIRHSEFQGRAVWGSNLVDNKNSDGTGHGTHVAGTIAGKTYGIAKKAKVVAVKVLNSEGKGPTSGIIAGINWSIRHARKHGMLHKSVLNMSLGGTYSAGLNHATAQAIKAGMFVSVSAGNDNINSNGNSPASERSVCTIAASTENDGKASFSNWGPAVDLYAPGHNILSARPGGGSQTMSGTSMAAPHAAGVAAYLIAKEGIPGNRACLRLKQLSQPTIRNPGPDTTSRLLYNGS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5661|gb|EXU98570.1|_peptidase_S8_and_C14_domain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RYEDVQALLICWKDAIKTFQDQRTELQRVLRSPYNFGAKAIDIPSTDPEKYLEDKIRNFREAHDKEQNLLLVYYGGHGDVLRLDGQLIIKCFDGIQHPYVEWNTRQKSFLKGSKADTLIILDCCHSASAIESIYCGQDNVVELLTACSIEGKAPLRG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HSLTSKLTDLLQSKELFTSGFDTSYLYNRLVHYQKLKGQVYLGDDEDEKGVTPLRIVLLSRREQFRNLHICRRITPDSEDEENDAEINGATGRESEPGKQDGQESGEAAHLSATHRSKSYSDVATNTEWDLVIRRESAVSIQNQSVRSVYVDAWTNTTTDTAPLTKRQPAIQALGPVQIEPLTFYREPATRRPWRRKMAIEQDEQERDHRAWFHRYAIFLGQWGMAREEENRTSPYKIALLGTGVDCALILSHDCHQVIRGRNFTSTGENGSWDQEHAGHGASCLTMLLETAPFAEFFIAKITDRQRISNADTIAQSIEYSVKEWKVDMIVLPLGLHIHHDGVANAISQAIRQNIICLAATGNDGANTRAAFPARMHGVIPIFSTDSYGNPSPYNASPMRGRKNFSTFGENVMVWRDDRTDGPSYKSGTSFAVCIAAGMLAAMLVFARDYLQLDERDWNTLHTPAGAEKYLELMSSSRGGYEYVAPWLLISNEILMENSSGSEVDFKNAIKSQIVTALRHL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5718|gb|EXU98627.1|_peptidase_S8_family_protein_Pr1G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IFRFISISLAAVSAANAGHILSMGHAKTIPNSYIVVMKDGTTEEDFTHHQSWVQSIHTHNVTRRGLLDNAGVRHKYGFGSMMGYAGLFDEDTIKDISDDPKVMFVEPDTTITIHGELTQNDVPSWGLARISSQRPGTEDYTYDSSAGEGITVYSVDTGVDIHHEDFEGRASWGTNMIEDGYDKDGNGHGTHTAGTMVGKTFGIAKKAKVVAVKVLDNNGSGPTSGIIAGINWCAQHASQNGGTDKAVINMSLGGGSSSALNRAAAQAVQKGMFLAVAAGNDNQDARTSSPASEDTVCTVGASAENDERSSFSNWGPAVDLFAPGSNIVSTRPGGGSQSMSGTSMASPHVAGLGAYIMALEGISGSAVCDRLKQLGTSSVTNPGPGTRTNILINNGDAKNGGKKPSQPSQPPKPSQPSKPQQPSEPQEPSEPQEPAPGQPAPAPAPVPQHPHTPFPNDDFNFDDFWKKYFGTDHWRKTFGRFW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594715872|gb|EXU98779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IQRSAAGRFAAPQTTRYSPNIPEYRFGHVSNAIFENDIEELHRVLSSIRIMPPASVYHEIVPIWETKRNFVHAVLEWGDRAHKFQVLQAAASHIYRHDENENLVHNSVAEEISICILTQSPDVIYHRHHDGQPTVLHIAAKSRSEALSQTIFSSIKNNKTFDQLLHVKNKGSKTPLRIAVENDSLFFVRQILRYNTRPINLDDSKLLTWVLNEGTSEALQTLIELRPEEMDENVLQHALEMKSERLINALKNARECRDLFFGKRAFLHQLVKDGETLIVNTLLDKFPELALELDEEEKPVLSYNSDESIRDRVAGIILRTLPSMCPEKRQRYYRLCADNSSIPSTSEIVRALIDDVPDKRKEISLSLGGFGSWVSHAESFLGLIQKSNSYTSPDDKPSNALLQLMFEKSLIFVDIPITDLPAPRTDGKPTLIRSEVWSILNWLQKTKHVEGIYELSIRDSCYLPHAENVIRACLKDFNISVLDWRCPDLSLEVLHDGDESKTPICPDLETLRLYARGWPALAYWTSEESLYFLGRFTRLKQVEVFVLKEFVGMTLCETYATEATERFDKFKTAHSNAIPFQLEITPKRWSDLSPTDQRPVLRRETTAVEVTKLGDFLLAYESIHRDFANQAWRSDRLAKGILCNELDESRKHTPYIRVAIIDNGVDPESIHCHKITGASFVPSHTGESNWWYIRHPHGTKMARIVTDLNPHCHLLVAKVGDSRSDFTAARIIKALGWAVAAGADIISLSLTLDKEDVNLELAVNKAAASGAVILASVRGEGVNTEIKPIPAAYGNVLAIGSADGTGAASSGTLEGQARHLFPGERIVAHTEYLGGLDDAPNVSGPSVATAVAAGVASLVLSCNRFALFKKRDFKRPDYHHTLQVNVVKQIFEQMSDGKYVRPWVFFKDEKAKPSWGEGDSVLDWIQGKYRGIKDDGR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6119|gb|EXU99024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GHPKSRVFASEMLASVASEASDILFPIAIANMSASAGEIATRLRYIGGDLLEQQLYQLPPDIQSLCLQALQDLLKICKWPVLSTAASHFHSSESPQELRDVLIQLCEKEQFNNGVQRSITKFCKERAETIKPYQLRFVQLSDKLLKNAQEIGCSVNDSGPYLHLRPLGHDVYPDDVYKLLLQGTKSLATCAHQYHNAPALSGFTGDDWHLTMLCLNSGIRSENKRAIFNIITATPEMVYWQEMGVTVPIKDIEPNDVQRHQQAKPFDPSKPSLMEYGDICKRLENPSYAKLYLDLDQDCQLHERPDPVGLQHIITGCGINLSELLSLNELTVEHKIKLSYTVARAFWQFYNSELMNARWTSEDIVFIPLNKEFSPTEGIPLRAFVPFPFGPRYKKSPQEFCQEDQFTHRYPRILYLGIILLEIGLGQALRLEHNPKLSLLAHINTAHAKAKMKLKELDDAEWDGFRWKEYFVEAVRNCFDSTNFKESPRLRNPRQRGSSECADNDAKDSAFLERRDALYQKVVAPLLWLATTGFEDSEEVPLVPIRKKIRRQPTLAKNGDEELQTFWNEIHARPSLMSGSSISTEGFLEDLQIIAGHIARCRRLAKATKPIRVAILDTGCHRGLRFFQNPQRFNRLKGWKDFTSAGSESEIDTFGHGTFMARLLMHVAPIIDVYVVRVAENTEDLETQENSIAKAIEFAGLDPDWNVDIISMSFGFPNKPGVKHAVISDAIDKIKKDRNDSVLFLASAGNSWERRVDFPASHQEVIPIYAADATGAFLRSNPARAGKGSEKLGTYGTDIPTSILEEIQEAFPKAALSAGTSLATAIAAGIVAMMLSYIEAVPALLQLRGFQEVCAKLYTKRGMENMLHVMSLTTGYRQQFINPVHFWGEKKTDVDVFISICSAVEKMNNE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7055|gb|EXU99955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VFRFISISLAAVSAANAAQILSMPHAQTVPNSYIVMMKDDTSDDDFNHHQSWLQSTHTHNITRRATVQNAGMRHKYNFHKMKGYSGVFDDETIKDIAKDP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MFVEPDTIISVHGKVDQNNVPSWGLARISSSKPGTQDYTYDSSAGEGITVYSVDTGVDINHEDFEGRAIWGSNQVNDGDDNDRSGHGTHTSGTMVGKEFGIAKKAKLVAVKVLGNDGSGPTSGIVAGINWCVEHARQNGGTNKAVMNMSLGGGSSSALNRAAAQAVEQGMFLSVAAGNDNTDARSSSPASEPSVCTVGASAEDDSRSSFSNWGPSLDLFAPGSNIISARPGGGSQSMSGTSMAAPHVAGLAAYLMALEGISGGAVCDRLKQLGSASISDVGPGTPTNVLINNGGAKGDGKSPKPSPKPSHPSEPQQPTEPQQPAPGEPSTPAPAPMPPTPQHPHTPFPGGDDFDFDGFWKKYFGGEHWRKMFSSFF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8993|gb|EXV01884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QSSSDKIKMEKHERGRTHDKSKKASSTKVAKGKKPGNTQRPQHTANEHDNQKEETLSEILSDALQKFPDTCTEACNPVKCERMSCKQRLHDFEVLFKTKLKDMTQRAQEKQDNTLHLLVKDKGWKSEHTTPPKRLFDWMLQQREHDVLLQQRDPRGFTPVHNALYDHVHDFIDVLLKADRLSTISILRQDFAGSNCIHLATQHASPHLSTMIHKCKGDNEIFMDGDKTEKGTPLHIAVQDVFIPVVDEVEEDDSDPEDQGLEDDDQDGLLDCHDNADHDSHHLDEDVDEFALDSDYESSSLSEYETDLELEEVKYRFENKEEREKRLVKILDDLDKEENTRPRPPPRTHDANPDNPQRMGAEDAVDDLAKENNSPSIPKVVMSQGLIDLPPDHSVRLLVEAYPKALIAKNSCKRTPYQEREHVLLSDDVVKRLVQQYAHKKGPRGDTMEIREARAKRTIIVQDPVARYIMSYCIRESKSRELTMQQLYKPGQERHIEFDLEGFPSPSVTHNYFDNLGKHLQFESILRYVALPVLSVEPPPSRNPRIKQVSPTETQYELHRNGRSDLVTVFDWLWSKGVREIVKIRVVDGDLPHADASIVEALYGFNVKMWDWKRVDLCSDVIYESS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IKEVSVYSSGNNAVLMGWASEDGLGNREKFPCLEKINLFVQDGLEDDKRWQSNNRLCQKKITEHGLKGRDGHGGKEIEFKIIIDNDQGRSTTENIEPAPAWIKSTRQFATFLMNASREQGKDKQVAPVKIAIIDDGIDATLHDLQSKIAGGATFCPYPHSSELVNSYFVPRGKHGTLMAQLICDLCPGTELYIARLEELPLLSGSGRRVTARSAAKAVEWAVNCGVDIISMSWTIQTAAHDSEDMSSLETALNNAKAAKIHMFCSASDQGANTKEEYFPGDWKQCIRIGGATFTGEKLTWVDDKVDFWFPGRNVPFLSRDGKSVVYDSGSSIATAAASGLAGLLIYSARLIYSGTNEARNYPFHTQTAMAAAFRIMAKGMDGKFPRTDEVLNKLFKNKIQQATQKPPKSLDMETLEWSDSSKKALTDLLLHIQVGSPIEEVVL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9019|gb|EXV01910.1|_peptidase_S8_family_protein_Pr1K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VFRFISISLAAVSAANAAQILSMPHAQTVPNSYIVMMKDDTSDDDFKHHQSWLQSTHTHNITRRATIQNAGMRHKYNFNKMKGYSGIFDDETIKDIAKDPKVMFVEPDTIVSVHGKVEQSNVPSWGLARISNPQPGADSYTYDSSAGEGITVYSVDTGVDVNHEDFEGRAIWGSNQVNDGDDRDGSGHGTHTSGTMVGKMYGIAKKAKLVAVKVLGNDGSGPTSGIVAGINWSVEHARQNGGTKKAVMNMSLGGSSSSALNRAAAQAVEQGMFLSVAAGNDNQDAQSSSPASEPSVCTVGSSAEDDSRSSFSNWGPAIDIFAPGSNIVSARPGGGSQSMSGTSMAAPHVAGLAAYLMALEGISGGAVCDRLKELGTSSITDAGPGTPTNVLINNGGAKGGQPNPNPAPAPSPSQPSEPQQPTPSQPGQPGEPFPGEPFPGEPFPGQPFPGESAPAPAPAPMPPTPQHPHTPYPGGDNFDFDSFWKKYFGGEHWRKMFSSFW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9580|gb|EXV02470.1|_peptidase_S8_family_protein_Metarhizium_roberts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VFRFISISLAAVSAANAAQILSMPHAQTVPHSYIVMMKDDTSDDDFNHHQSWLQSTHTHNITRRATIQNAGMRHKYNFRKMKGYSGIFDEETIKDIAKDPKVMFVEPDTIISVNGKVEQSNVPSWGLARISNSQPGANSYVYDSSAGEGITVYSVDTGVDINHEDFEGRAIWGSNQVNDGDDRDGSGHGTHTSGTMVGKEFGIAKKAKLVAVKVLGNDGSGPTSGIVAGINWCVEHARQNGGNDKAVMNMSLGGSSSSALNRAAAQAVEQGMFLSVAAGNENQDARSSSPASEPSVCTVGSSAEDDSRSSFSNWGPALDLFAPGSNIISARPGGGSQSMSGTSMAAPHVAGLAAYLMALEGISGGAVCDRLKELGSSSITDVGPGTPTNVLISNGGAKGGNPKPAPGPSPNPSQPSEPQQPAPSQPGEPGESFPGEPFPGEPFPGEPFPGESSPGESAPAPAPMPPSPQHPHTPYPGGDNFDFDGYWKKYFGGEHWRKMFGSFW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19582|gb|EXV02472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TQVIVNGNELSTAVPSTSDTSSTNFIVVRGTRRIIADDKRELAKKGAAVTEYLGNDIYLCHYEPSNLQPIRDLEFVAQANIFPHDVKKSRSIVDAIKSSESEGHPKKTFDVEIFLHKGEKVSDSFINDLREKTGIVPKDIVAEENVIKLTADASTIDKIVEVDAIKAIEQSIKPKLFNDISREDIGIVYPRVSPLGVNYEGQGQVIAIADTGFDTGSKDSPHPAFRGSIVALLSNKQRAGRTDDPVGHGTHVAGSALGDGWSDTMGGSIQGAAPKASLVLQSILDSDDVNIRIPRDLTGLFDEAYSTDVIVFAAGNDGEEMSYYSKMSQIGSTSAAKNSICVGATESRRPSIGQKYDPGGFIGHPDKIAYTSSRGPTFHKIIKPDVVAPGVAILSTCSRHEAMADRRQYFGQTDDNNWMFYSGTSMAAPLVSGCCAVLREALQSNNKTASPSAALVKALLINGADDLKLPKPDQGFGRVNL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SLRCVVESGPGEQVDWEQFGFEDVGGENALKEGKTWPREPKKIDFTGDHTGTLKVTLAYSDPPGENLQNNLILKVVIEQQSGVSEEQRGDEGFVAENNVEQVKWDITSKDKAAWITVIADRIAQLDGLQPFAVVWGI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20243|gb|EXV03132.1|_peptidase_S8_family_protein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LDDEDLTLDNEDEFHLLSEGATDEDQVRIQFENDVEDARRLSQTKFQDEGEEREQRTRFVLDRTPQWSRTTHDGRNFLHHLASYDYNRKPFVSLQWLMSRAMNKLPHLMGAMDRSRRTPLTTALAAGNVWFSYAACKNQKDETRQQFGAALASECEDLDNDRGSTCLHTALVCPMSGEALRGEIVKIMCGFVPRSMFSAVDVKGRTPLHVAVEYERCCRVQVGIVDELLRRGPGALDVEVAAYSGRAMSVYQYHEYTRRRAESRKNPARGRKEVREGGRSAAANPRPDLRAAAAPERPDKMVMGPPLPRDRAEPLPGLRRRVSMPVAAAPPDGKPPGLSLNTQHPCPPAAGVDESPLDAPLNGIDAALQRDEERDQAAGQIAQLLKLFYLRTQMPERASRCLHVQDEQDKELWFDFGPPKKLTKTDFRKHFGHLQFDSALQYVAFPQSTLDKGEDSRHVLRQGRTDMVFFFEWLAQKGVERIIKVIVEDLKAPSHSDQAIEKSLKPFNVEMLDWRRADLDPVSLARIGQCLREVHLYWSGRNTVLRAWSEKEGLALIPTLETIYIVQVEGLEPETRVRENLDAFERRLGESWPTEAKPKVYIQLLGAGGPLPSLTQPSDLQPRRQRPVDPHKWMQCMEEFASHFRQIRALNDKSADPALAPVKVALIDDGADITHPDLKGMKFPGKSFHHYREGSSWRVSPFWDSSSGHGTLMARLIHRICPSAVIHVIKLSTFAGEASAKLQINTDSAVQAIEYAVEQGAQIISASWTVKPPTEAGRKKAFDDAVHNALNTKGALMFCAASDQGKSADLTYPHGSNPNSFRIGAARATGSALDNVGDGHELSFLFPGHEVVVDSAYEDVPDKQFGRFAPHSGSSVATALAAGL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LIVECVRLGVLYTGETGPLDETVTIGRDDLVRICERRQMEYALASIGTSRNTDNKYIEVWNMFGAAAEKLKHSEGDRMSQLEIIAGLARLFLRK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20304|gb|EXV03192.1|_peptidase_S8_family_protein_Pr1F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VFRFISISLAAVSAANAAQILSMPHAQTVPHSYIVMMKDDTSDDDFNHHQSWLQSTHTHNITRRATIQNAGMRHKYNFRKMKGYSGIFDEETIKDIAKDPKVMFVEPDTIISVNGKVEQSNVPSWGLARISNSQPGANSYVYDSSAGEGITVYSVDTGVDINHEDFEGRAIWGSNQVNDGDDRDGSGHGTHTSGTMVGKEFGIAKKAKLVAVKVLGNDGSGPTSGIVAGINWCVEHARQNGGTDKAVMNMSLGGSSSSALNRAAAQAVEQGMFLSVAAGNENQDARSSSPASEPSVCTVGSSAEDDSRSSFSNWGPALDLFAPGSNIISARPGGGSQSMSGTSMAAPHVAGLAAYLMALEGISGGAVCDRLKELGSSSITDVGPGTPTNVLISNGGAKGGNPKPAPGPSPNPSQPSEPQQPAPSQPGEPGESFPGEPFPGEPFPGEPFPGESSPGESAPAPAPMPPSPQHPHTPYPGGDNFDFDGYWKKYFGGEHWRKMFGSFW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20305|gb|EXV03193.1|_peptidase_S8_family_protein_Pr1E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FMFLSGLAVSIAAPGLVPRAVHAPLIIPRGDGASLVADQYVVYLRSDASEADHKDALKSLNIKPRHEYRSLVRGFSANLDGNTLAGLRRHPAVDFIEQVTMSSISNLKPVNRAPRNSTGAIIEQKGVTWNLDRISHQKSSSESETKYVYDSRAGEGTCAYVIDTGVDDTRPEFKGRALQIKSFVANETGDNSRDGHGTHVAGIIGSGVAKKTRIFGIKVLNSEGSRETDALIAGYASIGLEYVPIDAANRTCPNGVVVSFSINSGLYEKAISVAAGALVKKGYFMAASAGNIVAHSSPASEATVCTVGSVDINNKP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DYGYGPGLDLLAPGVDILSLQPDNRTALLSGTSQATPHVTGLAAYFASIFGKSAVPKLCQYMKDVAVEGAVKEQNLYTANLLVTNSVV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21437|gb|EXV04324.1|_peptidase_S8_family_protein_Pr1A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LIFLSGLAVSIAAPGSAPRAVHAPLLIPRGDDASLVADRYVVYLRSGASEADHKDAIESFNIKPRHEYKHLRRGFSANLDGNTLAGLRRHPAVDFIEQVTTSSISSSEPVNRALQNSTGAPIEQKSATWNLGRISNQYSTSEGESKYVYDSRAGEGTCTYVIDTGVDDTHPEFEGRALQIKSFVANSTVDDSTDGHGTHVAGIIGSASYGVAKKTKIFGIKVLDSNGNAEGDRLIAGYAPTGLEYVPVDAANRTCPNGVVVNYSINSNGYAKSINVAAAELAKKGYFVAVAAGNKPRDVAQSSPASEATVCTVGSVDINNKPAVDTGYGPGVDLMAPGVDIMSLQPDNRTSLLSGTSMATPHVTGLAAYFASIYGKSAIPNMCQYLKDVAVKGAVKEQKLYTANLVATNAVVD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594723183|gb|EXV06069.1|_peptidase_S8_family_protein_Pr1J_Metarhizium_roberts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LIFLSGLAVSIAAPGSAPRAVHAPLLIPRGGDASLVADRYVIYLRSGASEADHKDAIKSFNIKPRHEYKHLRRGFSANLDGNTLAGLRRHPAVDFIEQVTTSSISRSEPVKRALQNSTGTPIEQKSATWNLGRISNQNSTPEGESKYVYDSRAGEGTCTYVIDTGVDDTHPEFEGRALQIKSFVANSTVDDSADGHGTHVAGIIGSASYGVAKKTKIFGIKVLDSNGDAEGDRLIAGNTSTGLEYVPVDAANRTCPNGVVVNYSINSKGYAKSINVAAAELAKKGYFVAVAAGNKPRDVAQSSPASEATVCTVGSVDINNKPAVDTGYGPGVDLMAPGVDIMSLQPDNRTSLLSGTSMATPHVTGLAAYFASIHGKSAIANMCQYLKDVAVKGAVKEQRLYTANLVATNAVVD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629683643|ref|XP_007807117.1|_subtilisinlike_protease_PR1G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ALAYFAILPLALGAVLPADSYTTTPRPGKLVPGRYTVKFKDGTPVSVRDNILSQLDNANEHVDYNDIFVGFTKSMSETEVDLVRNDPNVEYVEQDRDVYGFGIIEQPKASWNLGRIANRKRGIDKYVYDETAGEGTCAYVIDTGVDDTHPDFGGRAKQIKSFVPGETTDGHGHGTHVAGILGSTTYGVAKQTRIFGVKVLDNNNQGYESRIIQGIDFVVNDQKKRRCPKGIVVNLSTGAAKSKIFNAAAAALVKTGVFFGAAAGNFNDDASNYSPGSDPSVCVVGGTDKDDKPFFIKGRGGQPDFATNFGARVDIFAPGQDIVSTRTGGGELTMSGTSQACPHVVGIAAYLASLEGITGTKPLCDRIRKLSTKNAIINQHPNTPNRLAFNGATLSSNRKPLCTEIKQLEFGIALSDDMFAGTNDEIGAILEGPAGKAEFSIVTDASRGFNTRVPVDMKASFGSDTIKIDGINSISLTAKGPWISLLTNDKWKVKDVTLHAKCAEPGLEVADEKYISLNAWYQHPDASWLPFTGHSKQIVAKLGVSRADWTMKPPCVEVKDITYWFQLGDKWLGGADGILSFKLGDGKRITIGENLDAGFFKSGTMDLKDIYGRDTMDLRDIKKLQIFDNVGYKGKTDEWFLQGIGFGATCVDGGQKVKLSKFGNEDEWLGDDHHYEDLVYARDIIPSDWVKA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84207|ref|XP_007807399.1|_Subtilisinlike_serine_protease_PR1A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ALAYFAILPLALGAVLPADSYTTTPRPGKLVPGRYTVKFKDGTPVSVRDNILSQLDNANEHVDYNDIFVGFTKTMSETEVDLVRNDPNVEYVEQDRDVYGFGIVEQPKASWNLGRIAHRKRGIDKYVYDETAGEGTCAYVIDTGVDDTHPDFGGRAKQIKSFVPGETTDGHGHGTHVAGILGSTTYGVAKQTRIFGVKVLDNNNQG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SRIIQGIDFVVNDQKKRRCPKGIVVNLSTGAAKSKIFNAAAAALVKTGVFFGAAAGNFNDDASNYSPGSDPSVCVVGGTDKDDKPFFIKGRGGQPDFATNFGARVDIFAPGQDIVSTRTGGGELTMSGTSQACPHVVGIAAYLASLEGITGTKPLCDRIRKLSTKNAIINQHPNTPNRLAFNGATLSSNRKPLCTEIKQLEFGIALSDDMFAGTNDEIGAILEGPAGKAEFSIVTDASRGFNTRVPVDMKASFGSDTIKIDGINSISLTAKGPWISLLTNDKWKVKDVTLHAKCAEPGLEVADEKYISLNAWYQHPDASWLPFTGHSKQIVAKLGVSRADWTMKPPCVEVKDITYWFQLGDKWLGGADGILSFKLGDGKRITIGENLDAGFFKSGTMDIKDIYGRDTMDLRDIKKLQLFDNVGYKGKTDEWFLQGIGFGATCVDGGLKVKLSKFGNEDEWLGDDHHYDDLVYARDIIPSDWVKA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85231|ref|XP_007807911.1|_Subtilisinlike_serine_protease_PR1J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LTNLLLVVPAALAAPVLLNTRQTDSISGSWIVRVNQQSVLSDVISQVTAAAGAGATKKHTYDFGGFKGFSIDGVSDLTSIVANIAAIQSIERNTVVRTSALVTQDNVPSYGLARISSRKNGATSYIYDSSAGAGTYAYIIDTGIRDTHEDFGGRATFGASFVDGEQGGDGNGHGTHVAGTTGGTSYGVAKKTNLIAVKVLGAEGSGSNAGVLAGINYAVKDAQSKGRIGKAVANLSLGGLFSPMTNAAVTEAVKQGLFLAVAAGNSGLPTITSSPASAPDVCTVGASDKNDAKASYSNFGLLVDIFAPGTNITSAWKNSDTDTNTISGTSMATPHITGLGAYLLGLEGSRNPKALCERIQELSTKNTLSSALLSKNYLAYNGNG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0867|ref|XP_007810725.1|_subtilisinlike_serine_protease_PR1H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IPSALLLLLPMTAAAPASKRAEPAPLIVPRDDSAVFHDQYTVILKDDSDSQALTNVMELIPGNATQVYGNLFKGFTAELDEASLGALRDHPAVDFVEMDQKVSIPDEPQGKVDAVEANPNATAPVVGPQGPVPSHPDQVFRRYNGLTQYLNNPTGGEGVCAYVVDSGVDVTHPEFGGRAHMVESTVDPHGLDLVGHGTHVAGILGSNSYGVAKRVTIYGIKALSERPDASGISNMIAGLDYVARDAPHRHCPNGIVVNLSAGIAERNDALNMAARGLVERGYFVAVAAGNERHDARLNSPASEPSICTVGDYRYRDSNFGPAVDIQAPAVNVLSTVPGGRIYRLTGTSMASPYIAGLAASIASAHHQRAGPDLCAWMVQRATPQ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1111|ref|XP_007810847.1|_subtilisinlike_protease_PR1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LIPGNATQVYGNLFKGFTAELDEASLGALRDHLAVDFVEMDQKVSLPDEPQGNVDAVEANPNATAPVVGLQGPVPSHPDQGFRRYNGLKPYLNNPTGGEGVCAYVVDSGVDVTHPEFGGRAHMVKSTVDWHGLDLVGHGTHVAGILGSNSYGVAKRATIYGIKALSEQPDASGIWTLIAGLDYVARDAPHRHCPNGIVVNLSAGIAERNSALNRAARGLVERGYFVAVAAGNEGHDARFNSPASEPSICTVGDYSYRDSTFGPAVDIQAPAVNVLSTVPGGRIYRLTGTSMASPYIAGLAASIASAHHQRAGPDLCAWMVQRATPQ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2381|ref|XP_007811482.1|_subtilisinlike_protease_PR1K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PTLSLLLSILPLTLASPTRKRSEPAPLIIPRGEAFTLVPDEYIVKLKQDSAKAALDDAIKIIPGDADQVFDSIFKGFTGKLDSPTLDAMRAHPDNAYFEAYGGATQQQAPWNPARLSHRRPVASDYIFDESAGEGTCAYVVDSGLYAAHPFEGRAQFLG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IGDHNDNCLHGTHVAGTIGGRQVGVAKKTAIYGIKVLDLNREEKCGADTSVIVAGMEHVARDAAQRHCPNASSSTSAWGAAGRSPSTRPPRRWATRTTTPWTRPPSPRPARDSNYGGVVDIQAPGVDVVSARAGGGYISMSGTSMATPHVAGLAAYLLGLRKTSASNLCSYLQEN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2863|ref|XP_007811723.1|_putative_serine_endopeptidas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PTLSLLFSILPLTLASPTRKRSEPAPLIIPRGEAFTLVPDEYIVKLKKGCAKAALDDAMKIMPGDADQVFDSIFKGFTGRLDSSSLDALRDNPDVDYVEQNAYYEAYGVTTQQQAPWGLARLSHRRPGASDYIYDESAGEGTCAYVVDSGNPSNSAGWQEFEGRAHFLGTFVGDQNDNCLHGTHVAGTIGGRQVGVAKKTTIYGIKVLDMNREQKCGADTSVIIAGIEHVARDAAERHCPNGVVVNLSLGGGWSQAMNEAAAALVRRGFFVAVAAGNGDQNHNPMDAASVSPASEPSVCTVGSVDSRDRPARDSNYGDVVDVQAPGVEVVSARAGGGYITMSGTSMAAPHVAGLGAYLLGLRKASASNLCSYLQESALQNSISGLHWGTRNLLVQNGV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3569|ref|XP_007812076.1|_subtilisinlike_protease_PR1I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PTLSLLFSILPLTLASPTRKRSEPAPLIIPRGEAFTLVPDEYIVKLKKGCAKAALDDAMKIMPGDADQVFDSIFKGFTGRLDSSSLDALRDNPDVDYVEQNAYYEAYGVTTQQQAPWGLARLSHRRPGASDYIYDESAGEGTCAYVVDSGLYAAHPEFEGRAHFLGTFVGDQNDNCLHGTHVAGTIGGRQVGVAKKTTIYGIKVLDMNREQKCGADTSVIIAGIEHVARDAAERHCPNGVVVNLSLGGGWSQAMNEAAAALVRRGFFVAVAAGNGDQNHNPMDAASVSPASEPSVCTVGSVDSRDRPARD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YGDVVDVQAPGVEVVSARAGGGYITMSGTSMAAPHVAGLGAYLLGLRKASASNLCSYLQESALQNSISGLHWGTRNLLVQNGV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5793|ref|XP_007813188.1|_subtilisinlike_protease_PR1F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MHLARLLPLLALAAAAPALRDAPAELLTPSDNSTVIPGKYIVKMKDSVGASGFSGVVKSLAAEPHLTYDSIFRGFATELDEAGLKALREHPDVDYIEPDQEAAASGLVVQQTAPWGLTRISHRRRGSTQYVYDNSGGKGVCAYVIDTGVDARHPEFEGRAHQLKSYIPGSNIDDNGHGTHVAGTIGSRTYGVAKRVTIFGVKVLAANNKGSNSVIIKGMDFVHSDARRRRCPNGVVVNMSIGGGYSKAENQAAARLVRDGFFVAVAAGNDNRDARYFSPASEPSVCTVGGTDKFDNRYTMSNWGPALDINGPGVDVLSTLPNGRAGRKTGTSMATPHIAGLGAYLAALGRKRAGPWLCKKIQNLATKNAINNQVAGTVNLLAFNGA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8163|ref|XP_007814373.1|_subtilisinlike_protease_PR1I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RATTCLLLPTLALAAPPVREAPLLTPRGAAASQLIDGSYIVKLRDGSSSRASPPSCPLRSWLPSAASRGVSILPYPADRLIHDAKQKSQVEFVEQDAVVQAYDFLTQEDVPWGLARISHRSPGQTSYVYDESAGEGTCSYIIDTGIYVNHTQFTNRAHWLANFIDTDNTDGNGHGTHVAGTIGGITYGVSKKTSLYAVKVLRASGSGTLAAVIAGIDFVAADFPTRGCPNGATANLSLGASRSTAVNAAAAAAVRAGIFLSVAAGNSADDAFFYSPASEETVCTVGATDEGDVRAWFSNYGEGVDVFAPGVGVESAWIGGPSATNTISGTSMAAPHVAGLASYLLALLGPKTPAELCEYIRETSTNGTITDLPTGTFNGIAFNGNPGA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629699035|ref|XP_007814809.1|_subtilisin_putativ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ANQPSYLLAPNWDFPPDRDVRLGNIIKDPKLPGCSLNSESRIDPNQDSESPHAVTTTKKQSWSLTRHNLLSLNAGLQTSFLAPLIGFGGDVAGRAFRDDGARFKCQTLETQYFNPSDRYIAESLSAKTVKAYTKKYWWKSIYMITGVKIAHGASIETFRNTGSGADVAVTTDLTPSTAVSVEEKPHFSSETMHEHHIVFDVCEEPFIIGYQLLKIKPKSDGKYADKPFNKFALLSDEQIEDATSKEAVELLHQVYDIGNVEGQDDIDGETTEIWSQMRVGVLNCFWLLSPRKIRHPSFVLTGTCSLQALGIRGAETNPPVRFLCSQLFMDDKSCYFCYYKVRIYFEVVILSRLLTISTSSSAYVEKPSLPPGANMKRFRSIFSKATKLNFLRCESDLSKYEKLMERSASGQPERVDWEITEKRRNFSNINWEETEALQDGPEVSPTDDEYCLTMKDVHPACDTSDAQEAIRRFYDTLCDHWPFHCGDTHRSMLRLVGHRQYISEDGRAAHTFEFDTLSSSHNRHWGRIKFLAEVPQRRRKVAFEGIADQENPNRPTPVDLCQTIERSAREKMCYFVNFGCGQSSKLPGHLPIILREPLIGLGNLLQAGDADQVTCGYQLSLREKALVAVIFASTLLQLSKGAWGKGALDEGPWLQRNWTENGIQFLLNIDNKPILDEAYLPIIFNGPPDGSTFNCSTSSFLALAITLLQLSNSEVVQKFNAIRKEILQLEEIKETENDQIDRWALHHLMTVDTFTALVDDQYQKAIKACISGKLATDIGQVEEGIVQECFEQEVILPLKNYLEKMMGPEQAMASMRRNLVSQTKHSRQFQEGNWCCSSDKSDDEGRHSIDEENAKYAKQWFHMFEAKVYELVKLQPEDDVRGTSSPARIKIAILDTGIQFPREAFDLFGDQIIEYKSWIQCNEDRSELDGGHGDLDGHGTHCASVLLNVAKNAHIYVARVFRARTERNMDDNATNKAIAEALSYAIDKWQVDIITMSFGRPDRVECINSQIQRARDRGILMVSAASNAGGLGTISWPAKAQDVICVHALDGYGNGTNFTP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RPHNHNFAAPGVSIEGYWPTHLSPSRKPFQYMSGTSCATPIVAGILAVLLEYVRKHETKYGYYADLFKRLREKEGVVTILGKMTSTEKRNKYQFLEPWKLLDAQDEFQNDDIRMKEIIRLLKSV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9297|ref|XP_007814940.1|_subtilisinlike_protease_PR1D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ISTISFGLLVAGSATATIEKRAPLITRDESGIEGKYIVMMKPASGNEISTARVKSAAKAVDVKPDMVFDNLGGFSASLTARDVEDLRNNPNVAYIEQDSVARISATQKQPPWGLARVSSKTTGATRYTYDDSAGKGTCAYVLDTGIDTTHPDFEGRAEFIATYVDDIWVDDHGHGTHCAGTIGSKTYGVAKKTKLYGIKLFNSTGEGVASSIIAGMDLVLRDAPKRDCSKGVVVSMSFGEIPSKGINDAAKALVNAGFFAAAAAGNGDDNGRPVDASGFSPASEPSICTIGATTKDDTVATFSNYGKVVDLYAPGVAVLSTWPGGITRSISGTSMATPHVAGVAAYFLGLGKSAAGLCEYLQSIALKDVIKGVPSGTKNLLLQNGQA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699449|ref|XP_007815016.1|_subtilisinlike_proteas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EVATLAEDDLTASISSQPDYRYTMSGFRGFSGTLTSKELSRLQESEHVDYIEQDAKVHASTMVLQYNSSWGLARISHKKPYETTYLFDESAGEGTCVYVIDTGIETENPEFQGRAFFLADFSGEDSWKDLMGHGTHVAGTIGSATWGVAKKTTLFAVRVLDRYGSGTNAGVLAGMQFVLKDAPQRAAACPKGLVVNMSLGGYKTKAMNAAAAAIASAGLFITVAAGNDGEDAVGYSPASEPSVCTVGATASNDTFASWSNHGPLIDILAPGVDITSTWLGGAIQTFSGTSMATPHITGIGAYLLGLGAKADNLCGIIAGMAIKDAIDPSTMYANTVNLLAWNGAQGSSGYGG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629699955|ref|XP_007815269.1|_subtilisinlike_protease_PR1F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TATLVCILPLALGARLLKARGGTPLNSYIVVLKETYNGGEVTISDVEDGLGDVNKSQTYTSAVGFRGFAAKLNATQLDALKSSPKVDYIEEDAMVHISGSVTSQTGADWGLARLSSRAPNDTTYRYDATAGTGTCAYVIDTGIMIDHSEFEGRATWAGNFVDKNDTDGNGHGTHVAGTIGGVTYGVAKQTRLFAVKVLDSSGSGTNSQIIAGMNFVVQDAPKRNCSKGVVVNMSLGGEQSTAVNSAARAVVQAGYFLAVAAGNESNDTKLYSPSSEESVCAVGATTRNDSMASYSNFGAGVALFAPGSDIKSAWNDGKTKSISGTSMATPHVAGLGAYLMGIRGPMSGSAVCDLVKKSALRGKVSGLPSGTANRLAYNG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700033|ref|XP_007815308.1|_intracellular_serine_proteas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MSFWQELRLMLTSTSSESSVPQREVLDEGDICALLSEPTFARLVYSIDREKACFLRLRQPQLPELLPAPGNGLSLSDILSRYRLTPSHRILLAYVVAHTYWQFYDSEVYCLDSKNFSQYNTVQELGEPEIGKEVKKEGSPQVKGVEARRKSLYYHVVRPLAWLANNGFRPRLGDRGYISKNQSFSSLRSSVRTDGTYPHDSGLFHSSVSLGPLRWLQQLKTISASVDDMRQATSSTRPVRIAILDTGLRLSIPYFQDDFDGPERKKQVISYKDFVGQSDSDMKDLFGHGTFMMRLVAESAPAAEIMVARVAENTEGLSSCQTNIVKAIQWAGSEGADIISMSFGFPRPIKDISDTIESVSRRGEGVVFVASAGNSPYEEEGFPACHPSVISVYAANSHGTFLESNSQTPSKRADVLCVVGEVPGEILEELRDELPGICQAGSSVSTAIAAGISATMLAYGDFLPHILPARQGSSVYKRMHTSRGITHASRDDTVFKSLWEARRRCQAKTKTGFN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629700065|ref|XP_007815324.1|_putative_subtilisinlike_protease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QILLALLPLTFAAPAPLAPRDGTPIPGQYIVKFKSNALLEHSILNLINDLFQDATQKAYVKHIYNIGSFAGFAVTTTDSAAQQIRLNPNVELVEQDRVIQIELEHVEEIVQRSPVTQYTTSSTWGLGRLSSKATNSGRYVYDSTAGAGICAYVIDTGIETTHPEFQGRATFLANFAEDGSNTDGHGHGTHVAGIIGSKTYGVSKRVNLFAVKVLNADGTGALSGVLAGVDFATNDAKSRGCKSSVANFSFATGKSDALNSAAANAASSGLFIAVAAGNSAADAIDTSPASEPSVFTVGSTDSNDRLAASSNFGASVDILAPGVAILSTWKSGGTAVLSGTSMATPHVTGLAAYLLAYEGIRTPAALSSRMTSLANINRITGVPAGTVNLLAFNGNSR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700107|ref|XP_007815345.1|_subtilisinlike_protease_Pr1B_Metarhizium_acridum_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NDQTSDTISKPRRGRIPDAEGAELVNMPKLEGTIPSITPQKRQGVFAMRGFILFSLLSVVTTGSSVGRDNLAPLFKSKTSVPDSYIIKLKDGNSSTSFESTLAPFTDNSHHVYEAAFKGFSATLDTAAIRHLRRHPDVEFIEQDAIFTINGFVEQKTAPWNLARISRRKRGSTSYVYDDSAGEGTCSYIIDTGIDASHPQFGGRAQNIKTFVNQTTDGNGHGTHLAGIVGSVIYGVAKKTKLYGVKCLDDQGSGTISNVIAAMDFVAKDAKTRKCPKGAMANMSLGGGYSAAVNKAAASLVASGVFVSVAGGGSNTDAKNTSPASEPTVCTVGASTEKDERATYSNYGAVVDIFAPGGSILSTWLNGTTNTISGSSMSAAHITGLGAYIAALEGSPGGEKLCKRLQELATKGVLTNVPLGTP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29701627|ref|XP_007816105.1|_subtilisinlike_protease_Metarhizium_acridum_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CQMa_1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RIQINGNSRPDAGAASTASHNAFAVPPPDVANSNYILIQTRGPLNAQQKQALRDKEVEILEYKGEDVYLCGYKPTTLEPLTSNLSDFVTDAEVYHPDYVVEPDLKAGNDDDEAEVEVGLHDDIGDEDMSRVANDIAAQADIPVTNVEVHDRKACLRVPKSKLAQLARIDEVKAINEVHTRRIFNNVACGILEAHTPVGTANTTYKGKGQVVCVADTGFDTGSLAGYHEAFGDRVISLHARGRPAARGEPEKSDDPDGHGTHVCGSVLGKGNHAEEGEIEAPASEARLIMQSLFDKFDKSRGPNPQSWNAGLGGIGNNYPDLFDGVFREGATIHTNSWGGPPQPYVERESARIDSYLWGNKDMTVLFAAGNSGVDIDRNRGHVDPHSLSAQAVSKNVITVGASENNRPNVKSPVAGNKPLVYGAWRNSFPFGPISVDNVADNPEGMAAFSSRGPTRPDGRIKPDVVAPGTTILSARSSQIVPGHHGESWGHSNDVRWMYEGGTSMATPLVAGCCAVIRGALVDNHVPRPSAALIKALLINGAVPMKGQYSQALPNGEFGPSVDAPNPSSGFGRVNLANSLRNIVANQESAVYGFQDVTGDQSLGMDGRHRGEHAVTVDIPQGSPAALTLKVTLVWTDFPGERLQNDLDLVVAGSGIEKHGNQGDGSGFDRVNNVEQVVWKNVKPGSYTVTVRAFRTTKDPQPFALAWRAF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5368|gb|KFG77701.1|_putative_serine_endopeptid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FILFSLLSMAAVDANIGQDNLAPLFKSKDSVPGSYIVKFKDGISSTSFDSTLASFTDDSHHVYDAVFKGFSATLDSVAIRNLRRHPDVEFIEQDATFTINGFVEQKNAPWNLARISHRQRGSTSYIYDDSAGEGTCSYIIDTGIDATHPQFGGRAQNIKSFVNTATDGNGHGTHLAGVIGSVIYGVAKKTKLYGVKCLDDQGSGTTSNVIAAMDFVAKDAKTRGCPKGAMANMSLGGGYSAAVNKAAASLVASGVFVSVA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GSGTDAKNTSPASEPTVCTVGASTEKDERASYSNYGPVVDIFAPGVSILSTWLNGASNTLSGSSMSAAHITGLGAYIAALEGFPGGEKLCKRLQELATKGVLTNVPSGTL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5511|gb|KFG77835.1|_putative_subtilisin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RYEDVQALLICWKDAIKTFQDQRTELERVLRSPYNFGAEAIDIPSTDPEKYLEDKIRNFREAHDKEQNLLLVYYGGHGDVLRLDGQLIIKCFDGIQHPYVEWNTRQKSFLKGSKADTLIILDCCHSASARNPFTVSKELFTSGFDTSYLYNRLVHYQKLKGQVYLGDDEDEKGVTPLRIVLLSRREQFRNLDICRRITPDSEDEEDDAEINGATGRESEPGKQDSQESGEAAHLSATHRSKSYSDVATNTEWDLVIRRESAVSIQNQSVRSVYVDAWTNTTTDTAPLTKRQPVIQALGPVQIETLTFYREPATRRPWRRKMAIEQDEQERDHRAWFHRYAIFLGQWGMAREEENRTSPYKIALLGTGVDCALILSHDCHQVIHGRNFTSTGENGSWDQEHAGHGASCLTMLLETAPFAEFFIAKITDRQRISNADTIAQSIEYSVKEWKVDMIVLPLGLHIHHDGVANAISQAIRQNIICLAATGNDGANTRAAFPARMHGVIPIFSTDSYGNPSPYNASPMRGRKNFSTFGENVMVWRDDRTDGPSYKSGTTFAVCIAAGMLAAMLVFARDYLQLDERDWNTLHTPAGAEKYLELMSSSRGGHEYVAPWLLISNEILMENSSGSEVDFKNAIKSQIVTALRHL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5948|gb|KFG78255.1|_hypothetical_protein_MANI_020298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MTWRHFVDPNGEFDELDVAKDALSRISSVAADVGARQKLPVAGCLAAKLCIAKKTLDSADAGQLLRVQRRLPKLIEDLERWADPPEAKRSVLPSVVRPKSYRSFQDAEDRARIGMAAFLRGPSFIRDQYFKKLDLFSRAVMVVGFEETDETKEN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RDAEEYPAHINLSLYSVLKAHSTMKLVLAYIISKSFWQFYDSPWMDAKWTSDCIHFLPESAPNDEAATQDGMLYASKPYLAVDFDAKSREIVEYCDSYAVIYRYPRLLALCIILLEIGRGATLMLQDYGSMEANLNATWTLANRLTDRKQSWGDFDYPDYRRAVANCLDGKLLKQNYRTDAVQPEMDTLTRRTVIYNTIVQPLKKLLERVGFLDTLNTLDPIDSKGPEPAFSIPAAPAFPARSQGDGPSSSRQWLEHFPSINRYIRDLTRSNPAGRPVRITILDTGFDNEAVFFRNPARRQRIKGWKDWVDLSDSPLDDNGHGTHTVALVMKVSPQADIYVARIARDRNSLRDCVESIVEAIHWAATTCQTDIITMSFGFSDEILAITKAICEAELHRDNKLLFFAAASNSGGNGYEMFPASHDSVIAIRETNSKGAFSDTNPPVNPLGPAVLGTLGKDVPSAWLSNLDGEAPKSGSSVATAIAAGIAGMCLTLAGAGLHSPNVNLPRRAGKLWTRRGMKALLMKMSQDMGNRCYFISPMRFFSGLDEASIWNALADACV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6391|gb|KFG78683.1|_subtilisinlike_serine_protease_precursor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LILFSLLSVAAADANIGQDNLAPLFKSKDSVPDSYIVKFKDGISSTSFDGTLASFTDNSHHVYDAVFKGFSATLNSVAIRNLRRHPDVEFIEQDATFTINGFVEQKNAPWNLARISHRQRGSTSYVYDDSAGEGTCSYIIDTGIDATHPQFGGRAQNIKSFVNTATDGNGHGTHLAGVIGSAIYGVAKKTKLYGVKCLDDQGSGTTSNVIAAMDFVAKDAKTRGCPKGAMANMSLGGGYSAAVNKAAASLVASGVFVSVAAGGSGTDAKNASPASEPTVCTVGASTEKDERASYSNYGPVVDIFAPGVSILSTWLNGASNTLSGSSMSAAHITGLGAYIAALEGFPGGEKLCKRLQELATKGVLTNVPSGTL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6853|gb|KFG79136.1|_subtilisinlike_protease_PR1F_Metarhizium_anisopl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SVLLALLPLALAAPAPVIVPRAGSPIPGRFIVKMKNENLQQLVDTALKLLRKDPAHVYKFAGFGGFAADMADDIVELIRNLPGVEYVEQDAVVKANLGEIDSIEKRAFTTQSSSTWGLSRVSHINRQTSGTSYTYDSSAGQGTCVYVVDTGIETSHPEFEGRATFLANFAGDGQNSDGNGHGTHCAGTIGSKTYGVAKKASLYAVKVLDASGSGSNSGVIAGINYVANDAKTRSCPNGAVGSMSLGGSKSTAVNSAVANAVTAGVFFAVAAGNDGADASRYSPASEVSAFTVGATDSSDRVASFSNYGTLVDMHAPGVSILSTWLNGGTNTISGTSMATPHVAGVAAYILALEGKISPAALSTRLTTLATKDKITGLKGSTKNYLAFNGNPS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6854|gb|KFG79137.1|_subtilisinlike_protease_PR1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SLVIALLPLAMALPAPVIVPREGAPIPGKYIVKMRNDLKTDNLDNLITAALKVIKKDPAHVYKFGAFGGFSAEITDDVVETLRNMQGVDYIEQDAVVKANLGTSEPLQKKAYVTQSSATWGLGRISHVARGTSSYTYDSTAGAGTCSYVIDTGIATSHPEFEGRATFLANFAGDGSNTDGNGHGTHCAGTIGSKSYGVAKKTTLYAIKVLDASGSGTNSGVIAGINFVANDVRTRSCPNGAVANMSLGGSRSTAVNSAAANAVSAGVFMAVAAGNSAVDAANSSPASEPTVFTVGATDSSDRLATFSNYGSVVDILAPGVSILSTWLNGGTNTISGTSMASPHVAGLAAYLLAFEGKKTPAALSTRIQSLSTKNKITGLPSSTKNYLAFNGNPS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7000|gb|KFG79277.1|_subtilisinlike_protease_PR1G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PGLLFLQLLPLALAAPGARRSEPAPILAPRGAVIENKYIVKYKKTFSIASA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HTLKACSAGADRVYSNIFHGFSGTLNESAIEQLRHHPDVDYIEKDAIFKMNTFVEQRDAPRGLRRVSHRKGDIGGYVYHESAGEGTCSYIIDTGVDDSHPEFEGRAQLVTSFVDGEDADGHGHGTHVAGTIGSRSYGIAKKTQLLGIKVLSDQGSGNNSAIIAGMDFAVQDARQRSCAKGVLANMSLGGRYSQSLNDAAAQMIQSGVFLAVAAGNNRQDASGYSPASEPSVCTVGSTDSSDSLSSFSNYGSVVDILAPGSDILSTWPGGSIKILSGTSMATPHIVGLAAYLAGLEGFPGAQALCKRIQSLATPGAISNVPGGTLNLLG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7426|gb|KFG79696.1|_putative_subtilisinlike_prote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PSFLLLNLLPLAIAAPAKRAEPAPLLVPRGDTIPDKYIVKYRETFSISSADSIIKAHHAEAEKVYSHVFNGFAGALNATAIETLRHHPGVEFIENDATVKISAFIEEPGAPWGLSRISHRRGPGGSYGSYAYDDSAGEGTCAYVIDTGVDGSHPDFEGRAQLIRSFINGENYDGNGHGTHVSGTIGSRSYGVAKKTTIYGIKVLSNQGSGDYSGILAGMDFAIQDSRQRRCPKGVVANMSLGGGYSAAINQAAAQMIRSGVFLAVAAGNDANDASNTSPASEPSVCTVGATDSLDRLSSFSNYGAPLDILAPGSDILSTWPGGGTNSISGTSMATPHVVGLAAYLASLEGFPGAQALCERIRSLATPSAIKGVPPGTV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7960|gb|KFG80219.1|_Subtilisinlike_serine_protease_PR1J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PSLLLLNLLPLAIAAPAKRAEPAPLLVPRGDTIPDKYIVKYKETFDISAADSTIKEYHAKAEKTYSHVFNGFAGALNATSIETLRNHPAVDFIENDATVRISAFVEQPGAPWGLSRISHRQRGGSSYAYDDSAGEGTCAYVIDTGVEASHPEFEGRAEF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SFVAGENSDRNGHGTHVAGTIGSKKYGVAKKTKILGIKVLSDQGSGDYSGILAGMDFAIQDSRTRGCPKGVVANMSLGGGYSAAINQAAAKMIQSNVFLAVAAGNDAKDASQTSPASEPSVCTVGATDSSDRLSSFSNYGAAVDILAPGSDILSTWIGGITKSISGTSMATPHIVGLGAYLSSLEGFPGAQALCERIRSLAIRNTISGVPGGTV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7992|gb|KFG80250.1|_hypothetical_protein_MANI_011173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IQRSAAARSAAPRTTRYSPNIPEYRFGHVSDAIFENDIEELHRVLSSIRKMPPASVYQEIVPIWETKRNFVHAVLEWGDRAHKFQVLQAAASHIYRHDEDENLVHNSVAEEISICILTQSPDVIDHRHHDGQPTVLHIAAKSRSEALAQTIFSNMQNNERFDQLLHVRNNQGSKTPLRIAVENDSLFFVRQILRYNTRPINDSKLLKWVLNEGTSEALQTLIELRPEEMDESVLQHALKMKSERLINALKNARECRDLFFRKRGFLHQLVKDGETLLVNTLLDKFPELALELDEEDKPVLSYNSDESIRDRVAGIILRTLPSMCPEKRQRYYRLCADNSSIPSTSEIVRALIDDVPGKEISLSLGGFGSWVSHAESFLGLIQKSNSYTSPDDKPSNALLQLMFEKSLIFVDIPITDLPAPRTDGKTTLIRSEVWSILNWLKRTKHVEGIYELSIRDSCYLPHAENVIRACLKDFNISVLDWRCPDLSLQVLHDGDESKTPICPDLETLRLYARGWPALAYWTSDESLYLLGRFTRLKQVEIFVLKEFVGMTLCETYAAEATERFDKFKTAHGNAVTFQLEITPKRWSDLSPTDQRPVLRRETTAVEVTKLGDFLLAYESIHRDFANQAWRNDRLEKGILCNELDESRKHTPYIRVAIIDNGVDPESIHCHKITGASFVPSHTGESNWWYIRHPHGTKMARIVTDLNPHCHLLVAKVGDSRSDFTAARIIKALGWAVAAGADIISLSLTLDKEDVNLELAVNKAAASGAVILASVRGEGVNTEMKPIPAAYGNVLAIGSADG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AASSGTLEGQARHLFPGERIVARTEYLGGLDDAPDVSGPSVATAVAAGVASLVLSCNRFALFKKRDFKRPDYHHTLQVNVVKQVFEQMSDGKYVRPWVFFKDEKAKPSWGEGDSVLDWIQGKYRGIKDDGR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8693|gb|KFG80924.1|_intracellular_serine_prote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LDDEDLTLDNEDEFHLLSEGATDEDQVRIQFENDVEDARRLSQTKFQDGDEEREQRTRFVLDRTPQWSRTTHDGRNFLHHLASYDYNRKPFVSLQWLMSRAMNKLPHLMGAMDRSRRTPLTTALAAGNVWFSYAACKNQKDETRQQFGAALASECEDLDNDRGSTCLHTALVCPMSGEALRGEIVKIMCGFVPRSMFSAVDVKGRTPLHLAVEYERCCRVQVGIVDELLRRGPGALDVEVAAYSGRAMSVYQYHEYTRRRAESRKNPARGRKEVREGGRSAAANPRPDLRAAAAPERPDKMVMGPPLPRDRTEPLPGLRRRVSMPVAAATPDGKPPSLSLNTQHPCPPAAGVDESPLDAPVNGIDAALQRDEERDQAAGQIAQLLKLFYLRTQMPERASRCLHVQDEQDKELWFDFGPPKKLTKTDFKKHFGHLQFDSALQYVAFPQSTLDKGEDNRHVLRQGRTDMVFFFEWLAQKGVERIIKVIVEDLKAPSHSDQAIEKSLKPFNVEMLDWRRADLDPVSLARIGQCLREVHLYWSGRNTVLRAWSEKEGLALIPTLETIYIVQVEGLEPETRVRENLDAFERRLGESWPTEAKPKVYIQLLGAGGPLPSLTQPSDLQPRRQRPVDPHKWMQCMEEFASHFRQIRALNDKSADPALAPVKVALIDDGADITHPDLKGMKFPGKSFHHYREGSSWRVSPFWDSSSGHGTLMARLIHRICPSAVIHVIKLSTFAGEASAKLQINTDSAVQAIEYAVEQGAQIISASWTVKPPTEAGRKKAFDDAVHNALNTKGALMFCAASDQGKSADLTYPHGSNPNSFRIGAARATGSALDNVGDGHELSFLFPGHEVVVDSAYEDVPDKQFGRFAPHSGSSVATALAAGL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LIVECVRLGVLYTGETGPLDETVTIGRDDLVRICERRQMEYALASIGTSRNTDNKYIEVWNTFGAAADKLKHSEGDRMSQLEIIAGLARLFLRK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8963|gb|KFG81188.1|_Subtilisinlike_protease_PR1H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SSLLLLNLLPLAIAAPAKRAEPAPLLVPRGDTIPDKYIVKYKETFDMSAADITIKEYHAKAEKTYSHVFNGFAGALNATSIETLRNHPAVDFIENDATVKISAFVEQPGAPWGLSRISHRQRGASSYAYDDSAGAGTCAYVIDTGVEASHPQFEGRAEFVRSFVAGENADGNGHGTHVAGTIGSKEFGVAKKTKILGIKVLSDQGSGDYSGILAGMDFAIQDSRERSCPKGVVANMSLGGGYSAAINQAAAKMIQSGVFLAVAAGNDATDASQTSPASEPSVCTVGATDSSDRLSSFSNYGAVVDILAPGSNILSTWIGGATKSISGTSMATPHIVGLGAYLASLEGFPGAQALCERIRSLAIRNAISNVPASTVNLLAFNGN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9151|gb|KFG81371.1|_KP43_peptid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TQVIVNGNELSTAVASTSDTSSTNFIVVRGTRRIIADDKRKLENKGATVTEYLGNDIYLCHYEPSNLQPIRDLEFVAQANIFPHYVKKSRSIVDAIKSSESEGHPQKTFDVEIFLHKGEKVSDSFINDLREKTGIVPKDIVAEKNVIKLTADASMIDKIVEVDAIKTIERSIKPKLFNDISREDIGIVYPRVSPLGVNYEGQGQIIAIADTGFDIGSKDNPHPAFTGRIVALISNDRRNGKTDDPVGHGTHVAGSALGDGSSDTMGGRIQGAAPKASLVLQSILDSDDVNIRIPRDLTGLFEEAYQYGARISCNSWGASWPSYQIPYDVGAWTVDNVICHKQDHVIAFAAGNDGEEMSLYSQMSQIGSTSAAKNSICIIKPDVVAPGVAILSTCSRHEAVATRRQDFGQTHDNNWMFCSGTSMAAPLVSGCFAVLREALQSNKMADPSAALIKALLVNGADDLRLPKPDQGFGRVNLKES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CVVESGPGEQVGWEQFGFEDVGGENVLKEDETWPGEPKKIDFTGDRTRTLKITLAYSDPPGENLQNNLMLKVVIEQQSGVSEEQRGDEGFVAENNVEQVKWDITSKDRAAIITVTADRIAQLEDSQPFAVAWGI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9152|gb|KFG81372.1|_serine_prote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VLLSVLPLVLAAPAIEKRAEPAPLLVPTTKHGLVADKYIVKFKDGSSLQAVDEAISGLVSNADHVYQHVFRGFAATLDKETLEALRNHPEVDYIEQDAVVKINAYVSQTGAPWGLGRISHKARGSTTYVYDDSAGAGTCSYVIDTGVDATHPDFEGRATLLRSFVSGQNTDGNGHGTHVSGTIGSRTYGVAKKTQIYGVKVLDNSGSGSFSTVIAGMDYVASDSQTRNCPNGSVANMSLGGGYTASVNQAAARLIQAGVFLAVAAGNDGVDARNTSPASEPTVCTVGASTSSDARASFSNYGSVVDIFAPGQDILSTWPNRQTNTISGTSMATPHIVGLGAYLAGLEGFSDPQALCARIQSLANRNLLSGIPSGTINAIAFNGNPS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79263|gb|KFG81480.1|_subtilisinlike_protease_PR1I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SVLLALLPAILAAPAVEKRAEPAPLLTPRGVDVVADKYIVKFKDGIARIAVDESMNILESKADFVYETAFRGFAGHLTKAELQTLRNHPDVDYIEKDALMHINAFVEQPGSPWGLGRISHRSKGISSYRYDGSAGAGTCAYIIDTGIEASHPEFEGRATFLKSFVSGQNSDGNGHGTHCSGTIGSKSYGVAKKTKLYGVKVLNNSGSGAYSAIIAGMEYVANDYPSRGCPAGAIASMSLGGGYAASVNRAAAALVRSGVFLAVAAGNENRDAQNTSPASEATACTVGATDINDNRSSFSNYGRVVDIFAPGTNILSTWIANFIPPWDQRSISGTSMATPHVAGLAAYLSALEGSSNPAALCGRIQSLSTKNAISNIPSGTVNYLAYNGNG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gi|672379712|gb|KFG81922.1|_subtilisinlike_protease_PR1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LSALLTLLPAVLADPATIGRRAEPAPLFTPQAESIIAGKYIVKFKDGIARIATDDASRETCKRVDFIEKDAVMRISSITEQNGAPWGLGRISHRQQGSTTYRYDDSAGEGTCVYIIDTGVEVSHPEFGGRATWLRSFINGQNRDGHGHGTHCAGTIGSRSYGVAKNAKLFAVKVLDDQGSGSYSGIISGMDFVAQDSKSRNCPNGHIASMSLGGGYSASVNQGAAALVRSGVFLAVAAGNDNRDAQNTSPASEPTACTVGATASDDSRSTFSNYGRVVDIFAPGTGILSTWINGRTNTISGTSMATPHIAGLAAYFSALSGKTSPAALCQKIQDTSTKNVIRNVPAGTVNFLAYNG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0775|gb|KFG82971.1|_subtilisinlike_protease_Pr1B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LSALLTLLPAVLAAPATIGRRAEPAPLFTPQAESIIADKYIVKFKDDIARIATDDTVSALTSKADFVYEHAFHGFAGSLTKEELKMLREHPGVDFIEKDAVMRISGITEQSGAPWGLGRISHRSKGSTTYRYDDSAGQGTCVYIIDTGIEASHPEFEGRATFLKSFISGQNTDGHGHGTHCAGTIGSKTYGVAKKAKLYGVKVLDNQGSGSYSGIISGMDYVAQDSKTRGCPNGAIASMSLGGGYSASVNQGAAALVNSGVFLAVAAGNDNRDAQNTSPASEPSACTVGASAENDSRSSFSNYGRVVDIFAPGSNVLSTWIGGRTNTISGTSMATPHIAGLAAYLSALQGKTTPAALCKKIQDTATKNVLTGVPSGTVNYLAY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0805|gb|KFG83000.1|_subtilisinlike_protease_PR1D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LSALLTLLPAVLAAPATIGRRAEPAPLFTPQAESIIADKYIVKFKDDIARIAT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TVSALTSKADFVYEHAFHGFAGSLTKEELKMLREHPGVDFIEKDAVMRISGLTEQSGAPWGLGRISHRNRGSTTYRYDDSAGEGTCVYIIDTGIEASHPEFEGRATFLRSFISGQETDGHGHGTHCAGTIGSKSYGVAKKAKLYGVKVLDNQGSGSYSGIISGMDYVASDSKTRGCPKGAIASMSLGGGYSASVNQGAAALVNSGVFLAVAAGNDNRDAQNTSPASEPSACTVGATDSSDRRSSFSNFGRVVDIFAPGTGVLSTWIGGSTNTISGTSMATPHIAGLAAYLSALQGKTTPAALCKKIQDTATKNALTGVPSGTVNYLAYNG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0985|gb|KFG83178.1|_hypothetical_protein_MANI_002863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SHIRRPSSTLNVCDAIYDGLLVIKRNSEELLRAAETSVTHQDALRFVKTATSLLIKIFPDMKRSLDLNVITIQIHHIACDLELHLTLPEEINSTDMVVALCQAEKDVRMLHYPRLIAHTARFGDILGSVERCKLLQETLTTAYDALDPVLPEDNIDDNDAESVACSTPYDDLFHSSADRLFHAIFPCESRGSKEVRLRLGAFRSVHPVDDYRSLDILVQRKDETGQFWLTISIHFPRSDMPKFQNSPKCSISPNGAPERRVAFANTEKQSCPWRTNKPFKVGCIWSCAEALNSEFKKWLQHLEFDKSDAWLLHKPVELPEAYAEEECFSDLLSQMTWTDVDKIALAMQLSYALSYHYDDSWLSGRWQQANICFFRWGRRIPCKPWLRVKSLPNQPPQAAPESHFHRFPQLLELGTILLELQIGQSLEASLRKNRARNLDEQWAYATSVFYGKLNNGRRLLSRHYQRAIEFCLRPDESLTQADSIRRSIYENVVRPLEQSIAEADLDDKLFEELDLGSLERTAVRSSIFAEQTEQALPPAADEMINVVSIPQPEEEFAADEIDEGFDLFGDEDGLQPGQEARKASNDWLAAFEKIIQEETRNSKPVSQPLAGQPVGGQNVGDGQQVRRVKVALLDTGVDLKHSYFDNQYPDGQIKSIRSWIGGKDGVEDKDGGDFSGHGTFIASILLKYGPN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LYVARVAGTRRFRRGTSENVANALYCARVEWGVDIITMSFGYPLGHRGIRDQIIKATQNNILVFAAASNDGRNRPRMFPARQLSVFAIHSTNGHGHKSHFNPPPQRDENFSILGEYIESAWLTGPAEGSGATRCLSGTSFATPIAVCLSSFLLIYVPFILPEHKNFFYKMNTYEGLRNVLQAIVTVDESDAGSRYQYLGVERFFNENNRTAIKEIIRKALS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1324|gb|KFG83510.1|_subtilisinlike_protease_PR1F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PVVFLSFLSLAAAAPVLQARDGKTIPGSYIVMLKDGGVSAFSEGFVQLMSGIEKTHDFDALNGFAAQLSDDELKALESSPEVDYIEQNAEVSINSYVTQSGATWGLARLSSSKTGSTSYTYDDSAGKGVCAYILDTGIRVTHNEFGGRAIWATNTIDSATTDGNGHGTHVAGTVAGTTYGVAKAATLYAVKVLNNSGGGTTASVIAGLNYVVTDSPKRSCPKGVVVNMSLGGGNSPSLNAAARAVVNAGHFLAVAAGNSNTNAANTSPANEPLVCTVGSTTKTDARSSFSNYGPVVDVFAPGTDVTSAWYSSNSATNTISGTSMATPHITGLGAYLLGLLGSRSPAALCSYIASTAQSGIISGIPSGTVNLLAFNGNP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1875|gb|KFG84041.1|_hypothetical_protein_MANI_029750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PFRPHQLPRTTNPSQSRPVEEWINDIYLGSYEQGNDPAVDCMCLPIRLAPESRIRRFRNDESGTAFLMRRNVDGFVLASVMIVYAFPSISHKDMGREHEYINALADHHGQATMYEIGFLWVAPEMAVLLAQDYDMQNIVAAIISPLTCWRIMPHQTFSVIIFWDEEENLRAYIPDPQSMNGDDPAYIEATNLSEVFPTCKQTLSSASQQERNLGTTLFGYQNASAGADDRANIGADDFFTDAHHMKGVQSFFSTIRRPHQRRV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AVLDTGLDINHPLLQKFVRSKQIGEELGRDFTRHPLGEPDLKDNTGHGTACTHLLLKTCPTAVVYTAKISNQSTFDEKTAERISEAIQTAITEWEVDIISMSLSYEYEVEIIDEALKNRQGDKKRPVLFFAASGNFGKDKDEPSAGFPARHENVICASSSTHQGNKSDFNQGPDYMNRWKNFSIIGENLCVAFPAELNRGNYEKRVSGTSMATPIMAGIAALVLEFCNIWKERGGRPTLEKAATMQGMLQIFHGCMLSNSNSSSQQGHLNLVPWYLFDGSSYTRDYASVGNHIAEALR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1981|gb|KFG84128.1|_subtilisinlike_protease_PR1K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FAVLSLFTLASAAPLLKARSGTPIPGAYIVVLKNESADEFRIQSAIMSTVEKTAEWKQEEFNGFAAKLSSEELQALQDAPEVEFIEEDAEVSINAIVTQTGAPWGLARISSTARGGTTYRYDDSAGVGTCSYIIDTGLYAAHSDFGGRASQVANFVDSSNTDGNGHGTHVAGTIGGTKYGVAKRTTLLGVKVLNASGSGTNSGVISGMNFVVTDARTRSCPNGVVVNMSLGGSTSTAVNNAARAITSAGHFLAVAAGNSNANAASFSPASEPSACTVGATTSTDAKASYSNYGALVDVFAPGSGILSAWIGGTTASRTIDGTSMASPHIAGLGAYLLALRGPQTPAALCSYIATNANRGVITGLPSGTVNALAYN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2026|gb|KFG84169.1|_putative_subtilisinlike_prote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SAAALLALLPAALAAPATSGPLDKRAPIISARAGKVVPGKYIVKLKDGASDAVVNKVLGKHKADQIYKGGKFKGFAGALDDASLEAIRYLPEVEYVEEEAEFTINAVVSQTGAPWGLARISSRTPGGTTYRYDDSAGAGTCSYIIDTGIYTAHSDFQGRAIWGSNHVDSSNTDGNGHGTHVAGTVGGRLYGVAKKTTLIAVKVLNA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SGSTSGVVAGINYVQTNFPSRNCPNGTVANMSLGGGYSASINTAARNLVSAGVFLAVAAGNDNANAANYSPASEASVCTVGATASNDARSTFSNYGAVVDIFAPGTNILSTWIGGTSATRSISGTSMASPHIAGLGAYLLTLQGRRTPAALCSYIASIATNNVITSVPSGTINKLAYNG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2339|gb|KFG84469.1|_subtilisinlike_protease_PR1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SAVLALLPLAMAAPSAPIDKRAPILEARAGTQAVPGKYIVKLRETASDDDLDKAVKKLGNSKADHVYKHAFRGFAGRIDDKTLDDIRSLPEVEYVEQEAVFTINTYTSQSSVPSWGLARLSSKTTGKTTYVYDSSAGAGTCAYIIDTGINTAHSDFGGRATWLANYAGDGINSDGNGHGTHVAGTVGGTTYGVAKKTQLYAVKVLDSNGSGSNSGVIAGMNFVAQDAQSRNCPNGTVANMSLGGGYSASTNSAAAAMVRAGVFLAVAAGNDGANAANYSPASEPTVCTVGATTSADAIAYYSNYGTIVDIFAPGTSITSAWIGSTTAKNTISGTSMATPHITGLGAYLLTLLGKKSPAALCSYIASTANSGVISGIPRGTVNKLAFNGNPSA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3277|gb|KFG85392.1|_Subtilisinlike_serine_protease_PR1J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FSVALLALLPAAIAAPTAEPIQKRAPIIAARVGQVVPNKYLIKLREGTSDDALEAAIGKLGKSKADHIYRGKKFRGFAGKLEADLLDQIRLLPEVEYVEEDAIFSINAYVSQSGAPWGISRLSHKSAGSTTYVYDSSAGEGTCSYVIDTGIYTAHSDFGGRATFAANFVDSSNTDGNGHGTHVAGTIGSTTYGVAKKTKLYAVKVLGSDGSGSTSGVVAGINFVATDAPKRSCPKGVVANMSLGGGYSASINQAAAALVDAGIFLAVAAGNDNANSANYSPASEASVCTVGATDSSDRKASYSNYGSVVDIQAPG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ILSTWIGGRTNTISGTSMASPHIAGLAAYLLALEGSKTPAALCNYIKSTALSGAVSGLPSGTTNRLAFNGNP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4588|gb|KFG86683.1|_subtilisinlike_protease_Pr1A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GASTQKNAPWGLARISKKLPGKDHTTYTYDESAGEGTCTYVLDTGIEVDHPEFEGRARFVQNFVDNADLDANGHGTHIAGTIGSKTYGVAKKTQLFAVKVLNEYTAGQTSGILAGIDFIVEDATTRNCPKGIVVNMSVSVASSPAINAAARYIVKSGYFLAVAAGNDDTDASRVSPSNEPMACTVGATAQNDTRASFSNYGVSVDVFAPGVDIKSTWIKGGVKLESGTSMATPHVTGLAAYLLGLKDIKAAELCNLIASMSLKDVMKGIPENTVNLLIQKGEA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4945|gb|KFG87036.1|_subtilisinlike_prote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HIQINGNSRPDAGAASTASLSTFAVPPPSVAISNYILIQTKGPLSAQQKQALRDKDVEILEYKGEDVYLCGYKPTTLEPLISNLRDFVTDAEVYHPDYVVEPDLKTGNDDDEAEVEVALHDNIGDNDMSRVANDIAAQADIPVANVELHDRKACVKVPKSKLAQLARIDEVKAINEVHTRRIFNNVACGILEARTPVGTANTTYKGKGQVVCVADTGFDTGSLAGYHEAFGDRVISLHARGRPAAQGEPGNSDDPDGHGTHVCGSVLGKGDHAEEGEIEAPASEAKLVMQSLFDKFDKSRGPDPKSWNAGLGGIGSSYPDLFGGVFREGATIHTNSWGGPPQPYVERESARIDSYLWGNKDMTVLFAAGNSGVDIDRNPGHVDPYSLSAQAVSKNVITVGASENCRPNVKSPVAGNKPLVYGAWRSKFPFGPISVDNVADNPEGMAAFSSRGPTRPDGRIKPDVVAPGTTILSARSSQIEPGHHGESWGHSSDARWMYLGGTSMATPLVAGCCAVIRGALVDNHVPRPSAALIKALLINGTVPMKGQYNQALPNGEFGPSVDAPNPNSGFGRVNL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SLRNIVANQESTVYGYQDVTGDQSLGMDGQHRGEHAVSVDIPEGSPAALTLKVTLVWTDFPGERLQNDLDLIVAGAGVEKHGNQGDGSGFDRVNNVEQVVWKNVKPGSYTVTVRACRTTKDPQPFALAWRAF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gi|672385959|gb|KFG88044.1|_S8_family_Peptidase_Metarhizium_anisoplia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HPKSRVFASEMLASVASEASDILFPIAIANMSASAGEIATRLRYIGGDLLEQQLYQLPPDIQSLCLQALQDLLKICKWPVLSTAVSHFHSSESPQELRDVLIRLCEKEQFNNGVQRSITKFCQERADTIKPYQLRFVQLSDKLLKNAQEIGRSANDAGPYLHLRPLGHDVYPDDVYKLLLQGIKSLATCAHQYHNAPALSGFTGDDWHTTMLCLNSGIRSENKRALFNIITATSEMVYWQEMGVTVPIKDIEPNDVQRHQQAKRVPFDPSKPSLMEYGDICKRLENPSYAKLYLDLDEDCQLCERPDPVGLQHIITGCGINLSELLSLTELTVEHKIKLSYTVARAFWQFYNSELMNARWTSEDIVFIPLNKEFSPTEGIPLRAFVPFPFGPRYKKSPQEFCQENQFTHRYPRILYLGIILLEIGLGQALRLEHNPKLSLLAHINTAHAKAKMKLKELDDAEWDGFRWKEYFVEAVRNCFDSTNFKKSPRLRSPRQRGGSEGADNDAKDSAFLERRDSLYQKVVAPLMWLATTGFEDSEEVPLVPIRKKIRRQPTLAKNGDEELQTFWNEIHARPSLMSGSSISTEGFLEDLQIIAGHIARCRRLAKATKPIRVAILDTGCHRGLRFFQNPQRFNRLKGWKDFTSAGSESEIDTFGHGTFMARLLMHVAPIIDVYVVRVAENTEDLETQENSIAKVCAAPLASDVLTIIQAIEFAALDPDWNVDIISMSFGFPNKPGVKHAVISDAIDKIKKDRNDSVLFLASAGNSWERRVDFPASHQEVIPIYAADATGAFLRSNPARAGKGSEKLGTYGTDIPTSILEEIQEAFPKAALSAGTSLATAIAAGIVAMMLSYIEALPALLQLRGFQEVCAKLYTKRGMENMLHAMSLTTGYRQQFINPVHFWGEKKTDVDVFISICSAVEKMNNE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HCAG_00443.t1_gene_HCAG_00443_Acap_NAm1_scaffold_1:complement(1525027..152707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ICINGNTLDPSTESRQLMDFGMIADDASKSDYVLIQASSDCLSTEEHGALQTLGVNIMEYVSEGTFLCSYKGTDLTQIRSLEFISWANTYCDQFVVQGSLKSRTPQVNQLSAFTATPKTSHLQLVDIIVHHDVDPNDDSVREAVAKAARADLKCLEATSQGFRLQVQQEYLDDIAAIDQVYLIQQVHPFVLWNNKAREIVGCSGTSTYTEPGDCQGEGQVVVACDTGFDIGDKEDTHPAFKGRVDKLYDMGRKGRSDDPDGHGTHVAGSVLGNGESKSMGGSIMGTAPKAHLVLQSVLDGSNGLGGIPRDLTQLFRVPYEECGARIHTNSWGSASPFGQLPYDASARQIDDFVWKHPDMVILFAGGNDGVDANRDGKIDQGQIGSQASAKNIITVGASENNRPDIPVTYGSRWPVDPLCNDRMADNPKGMAAFSSRGPTVEGRFKPDVVCPGTAVLSTLSRRAQMTSRFGQSSDPLWMFLAGTSMATPLAAGCVACVRECLAKNGVKSPTAALLKALILHGAMELVGQYTPSEAGPSPNNSSGWGLLNLTNSICIASGRGGGYLEGKALGHGEKAPTLTLTVPPNGTLKVTLVWTDPAGPHLQNDLDLSAIALDGQERHGNMGTGSGYDRVNNVEQIMWNNPPEGKVDITVKAFRITRPSSPQPYALVWSTTWPPDPK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0635.t1_gene_HCAG_00635_Acap_NAm1_scaffold_1:complement(join(2165746..21659222165988..21669262166994..216736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ATLLALLPFALAAPSASVSRRTEPAPVIRPRGVKLVDGKYIVKMKAGVRAASVDSAVSTIQADADYTYTKSFSGFAASLKDEEIETLKHDPNVEYIEQDAVITIKATVDQDNAPWGIARLSSSKPGSKTYTYDESAGEGTCSYVIDTGIDVEHPDFDGRAKFLKNFAGGRDGDGQGHGTHVAGTIGSTTYGVAKKTTLYAVKVLGDD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GTNSAVIAGMDFVAGHADDENCPNGAVVNMSLGGEASDAVNSAAKSIVDAGLFLAVAAGNEAVDASGSSPASEASACTVGATTRNDTLSYFSNFGDLVDVLAPGTDILSTWPGGKTNTISGTSMASPHVAGLGAYFLGLGKKAEGLCEYIASQALEGVVAQVPRDTVNKLINNGVS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4060.t1_gene_HCAG_04060_Acap_NAm1_scaffold_4:join(127681..127761128137..128197128267..128451128505..128571128605..128678128742..129180129254..129433129610..130179130251..130425130506..13067113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PPSKCFKTILISEYSQSRDHSRQATPNPPYMVDNQHNYYKTAPDKGEQNGPVWVESGSFEAYMSQHLKQLNRASVDVSEDLNKAAGSAPNTTAASSYWLPKLARLGVQPLAGADYKFYRDVVEYGADNTAIEDGDRCGLECGNTFAKGAIIYFPPGTYKICRPIIQLYYTQFIGDALDPPTIKGCDTFQGIALFDTDPYVPNGNGQNWYINQNQFFRQIRNFIFDLTEMPLSTADHDQPLVPTGIHWQVSQACSLQNLVFNMPKATDSNKVTHVGIFMENGSGGFVSDLVFNGGNIGWRAGSQQYTAMNLKFNGCLTAVQMIWDWGFNWQRIEVDGGAIAFNISGRGGDTGQGVGSVSIIVKSDDGDVILDGTNHVGLWAMGRRYDGYNGTYISGEVDAPKKGKRLLDDDGKLFYRPRPQYEDLKVDEFLIATEHDCKNDGTGDNTGDINAFLEKAKKERKIAYFPAGVYRVGGTVFIPTGSRVQGASWSQIQGAGFYFNDIHNPRVVVQVGEKGDVGDMEIVDMMFTAQGATAGAILVEWNVHEDSQGSAAMWDSHIRVGGAAGTDLDIETCPKFEFSDACICASLLFHITPQASGYFENIWIWLADHDNDKSVYDSPDKIANQISLYAARGTLIESDGPSWLYGTGSEHTVMYQYQVYGAKDIYLGHIQTETPYYQPVPIAPLPFSSAKEFPGDPSFEKCKTTGCSTAWGLRIINSEGITLHSSGLYSFFQEYYQDCVPTHNCQERILEVKGSKDVALFNTFTVGIVEIGTGINHGAIFQNDS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SGFTTEVSVWIPLEGDDEYDIVYVGPEVYDKPSLTCPADCILVFPTSSLSSKTTIDPGKYTTSVEYGHRSTTTIGGREVPTFYTTVTTITLTIDPITTDGMPYSNINITEGQTSTPLTVLPSVDIPPIPVPIPDGEGKTTTRNITVPPWPAITRGPPESWNNPNASPTDGTKEGVYHTPFVTTVVATKPTVSTLSFPSTVSPIVVKCPPHSKVPFNTPKTTPTINCRVPTTVSIAFTCPATKVVTFIGSSTGVFTVDCTVSTTFTKPDQTITSGPTNKPPPPVWPTWPPRVVTPIEEEVKKPEPGKTPCKLWFFSFCPNGDEGETKGLRWNLPPGIYPPGPPPPRAIDLPPSWTIKSPLPPWPPITVGQDRILTYPKEEPTKCEKKSAEICMTTVFKTTTTRGTITSTASSTSSTCDTIRGCSASDWDTTTTQTKPDHCPSPTANPVKGAASIIPPPGCPANAIVYPSNMKDVGQIPQILAKYKGKYVEIKSIELQQVAFIWVPLLDQETMDVLLESPDVADAYYYETWYANTNRRGSDSDRRAKRDNTPPEPIFPYKQGNINHSTSNRAVLDEHNTNQSAQSTSKSRSNQGIWDLSQVSSPKKEVWNLPGGSTVDGNGDPKFNYDETSGRGQHIYILEDGYYKDHPEFRGVDIELLFPDDVNQQPWAPEVILSPRVDHGAEVASKVVGANLGFCDNCKLHVAPFFLLGDLWYERLIEQLMTIQNRVRRNGFQYKAVINMSFDLDDDVREACLRRIHEMLATLDSWGVSIVVAVGNVDPDFPDGVFYPALFGEPGSPFYMENLIIVGETDEDGNQGPSGLYRTWITTFAPGYGVWVPQTPTGGYTVKAGTSLSAPLVSGLIAYYRSIQSPWQDQLKDPANVKKMIKIFHRRIEVYGKQIDMTRAKPIIWNGQVDTRSCLADYDTIDEWDQGRRCPRIREKLEDETNEGETVEPCQPGTGNPLKELDGSYCPRMPGAGAGGHTVSFTSKAGVKPTPTCASGTGCGGHLCTGFFCSPMPTGVPPDRHDPKDPNASSRVPTTTGPGDPEPTCDDKCKLDKGNRCSCGENGCDSESPSCCANASCPMCECGGNTCSPSSPACCKTETCQWSWTGGGGGDGSGKPPGPRLGTLLFALDETYTSHPGGGVLTRFWKVFLSELHKEPNPCTSTPLIVVDASSD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NRPNYPPSIEFAVGPGHRCAYTGNSNGAGILECDGSKHASCKARGLDEKKLCFGSPPSTFYMAVDCYREAAELAVERSPVDWRQR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4281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KEPSKWLQIGLQVRLKELEKRLSNPLHKRYGKFLAAKLLHPGQDAINRTQAWLDWLRVIAEAERLLDTKYFIYRAMEWSLPQSLHDVIDTIQPTTSFTPLCLRTLYTRMALVNYLGEFNNRSDISQFLFEDISIGGNQQEGNLDAEVMIGIAHPTTYTVGESNEPLTWLNWILDQPDSELPSVVSTSYGDIEHVPYARRVCNGFAQLGARGVSVIMGSGDHGVGCYSNDGFLVSFPDSCPWVTSVGAEVVSSGGFSNYFPRPAYQSVARYLMFNPYGRAIPDVSAQGYVTIWNGVDGTSASTPTFAAVVALVNDALAAEDKPPLGFLNPWLYFRDINEGGCGFPALHGWDAASGWGTPFP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4284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ASSSWVCIGLQHGWETFEQHLSDPSHPRYGKHLVSLLVKAAPESLNAVTTWLDLVSFIEVVERLFMAKYAEYRSLSWSVPADLVNHIDVVEPTNSFSIVCLSVIYNSISLVNFLGEVNNRSDIDLFLFTTEIIGGTQSEGALDAQTILGLSWPTTYNVGSKNEPLAWLQYMQSKETLPHVISISYADTEQVPYARRVCKEFAKLGARGVSIIVASGDWGVGCVLDNGFAPSFPASCPYVTSVGAEIVSGGGFSELFSRPRYQAVENYLLFNRKGRGYPDVAALGFSVLWNGQDGTSASAPTVAAIIALVNDALLDKGHPPLGFLNPWLYFTDITWGGCGFPALTGWDPATGL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6003.t1_gene_HCAG_06003_Acap_NAm1_scaffold_7:complement(join(1233383..12337561233832..12339371234008..12345471234625..123481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TATLLALLPLAFAAPSKRAEPAPVLRPRGVQLVDGKYIVKMKSGVRATSVSSAVSSIEADADYTYSKSFNGFAASLKEDEIEKLKHDPNVEYIEQDAVITIKATT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DNAPWGLARISSDKAGGKTYTYDDTAGEGTCAYVVDTGIDVDHPDFDGRAKFLKNFAGGSDNDGQGHGTHVAGTIGSTTYGVAKKTSLFAVKVLDDNGEGTNSGVIAGMDFVAGHAADASCPKGVVVNMSLGGQFSSAVNNAAKSIVDAGLFLAVAAGNDGADASDSSPASEPSACTVGATTRNDTLAYYSNTGKIVDVLAPGTDILSTWPGGKTNTISGTSMASPHVAGLGAYLLGLGQKAEGLCDYIVSTALDGVVSSVGSGTPNKLINNGVGK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HCAG_0701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HDYSPAQLLGEGQIGELADHHTFSKRIADPMFHDQWHLFNTVQLGNDLNVTGLWLEGITGKESISAIVDDGIDMHSKDLKDNYFADGSYDYNDKSPIPKPRLFDDKHGTRCAGEIAAVNDICGVGVAYDSRVSGIRILSKPVSDEDEAAAINYKYQDNQIYSCSWGPVDDGMTMEGPGTLIQRAFVNGIQKGRAGRGSIYVFAAGNGALHEDNCNFDGYTNSIYSVTVGAVDRDDNHPYYSESCSAMLVVTYSSGVNIHTTDVCSTRHGGTSAAGPLVAGVVALALSVRPELTWRDIQYIFLETAIPDSDWQDTSIGFSHEFGYGKVDAYSAVHLAKWKLVKPQAWLHSSSFEVTKKMLKLHNQRLEHVTVTMNVNHTRRGDLSVELRSPAGVSHLSTTRKRDNNPVGYTDWTFMSVAHWGESGVGKWTVIVKDDWQLDLWGEAIDPNIQRKRI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_0295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HDYVPTRHLGVDRVGELDDIWLVRHRVEDPLFPRQWHLVNERYPENMMNVTPVWDMGYTGKGILTALIDDGLDYTAADLAEKFDAENSYDFNDHVPLPYPKLEWQHHGTRCAGQIAASNNVCGVGIAYDSRVSGLRILGGRITTVDQATALNYGFQNVHIYSCSWGPRDDGTKMQAPRYIVRKAFLNGVNKGRGGKGSIYVFASGNGGRSGDQCNFDGYTNSIYSVTVGSVDYKGLHPTYSETCTANMIVAYSSG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IVTTDRCAFSHGGTSAAAPNAAGVIALALQARPELTWRDVQHLCVETARRDRDWDRTAAGYSNKYGFGVIDGSLYVQRALWKLVDPQAWLQSSTISITKEMLEEANKGLEHVTIKVWIDHTRRGDVEVELVSPNGKSVLAQKRGRDEATTGYPGWTFMSVKHWGEKPIGDWTIRVSDGWNMILWGSTIDPSKARR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_1231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HDYAPSNQLGVERVGELDDVWLVRKRIEDPFFIMQWHLANGDYPEHMMNVTPVWDMGYTGKGVITSILDDGLDYTSEDLKDNFDPDNSYDFNDHEALPYPKRVRDHHGTRCAGQIAAGNKACGVGIAYESKVAGAVLNGINKGRGGKGSIFVFASGNGAHKGDQCNFDGYTNSIYSVTVGAVDFRGQHPKYSEACAANMVVAYSSGSGIVTTDRCALVHGGTSAAAPNVAGVFALALQARPDLTWRDIQYLCVETARQDRDWERTATGYSYKYGYGVLDASLYVQRALWKLVKPQAWLETSKMTITKKMMQDANESLEHVTIKVWIDHTRRGDVEVAIVSPNGRSVLAGARERDDSMSGFPGWTFMSVKHWGEDPVGDWTIHVTDGWNMILWGTTVDPSKAGCGYDQ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213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KEPPGWLRIALQPHFNILEKHLSDPDHPRYGAYLVEKIIAPHPASLEAVNTWLDWVNVVALAERILQTEYHVWRTTSYSLPEDLHDHIELIQPTTIFTISCLKQLYTSIGVTGYLEEFANEQDLQSFFFKFVSVGGNNQEANLDVQFAFGLAYPTFWSTAGRNEPLDWVNFVLSQKDVPHAISTSYGEPEQTGRQLAQLSARGVSLMFSSGDGGVGCFTNDGFLPNFPATCPYVTAVGGETASGGGFSDYFRRPNYQVVPAFLLYNREGRGLPDVAAQGFRVWYRGIGGTSASAPAFTAIIALLNDARIAKGMPPLGFLNPLLYFNDITVGGCGFNATKGWDPRLGTPFI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Jan0299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VGHPAHLLTVDKLHGILGQGIKIAVLDTGDYTHPFLGGGIGGKKIIGGFDFVPDPLDQCHGTHVAGIIGGVAPEAEQFAYRIFGCDVIIALFRGVDDGADILSLSLGAVVASRIAKIITIAAGNGSRGWYAASPSSAINAISVGSLENDACTIVRGGSTFSTYGPTFYFKPAISAPGGILSAYPGTSMATPAGAAALAMTETVTQTGSGLINVYNATTVTNDTIANGDAPKTYKLSHTAAVAPGYPVYSGFITYIGPNGSYRLLV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299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VGRPVRGLDVDKLHGITGKGVKVAVIDSGDYNHPNLGEGFGGFKVAGGHDFVPDPMDECHGSHVAGIIAGVAPDATLYAYRVFGCTLIIAMLRAVKDGVDVINISIGSVVASRIAKVVVISAGNGMSGFYTSGPANGIDVISVGSVENDACVLVRNASNFSSYGPTFYFKPALAAPGGILSTVPGTSMSAPAGSAALASYQTAIQQGAGLVNVHKATLVSNDTLNNGDTERTYSVKHVPALAPGFPIYSGFVSYIGPPGDYRLLLRALK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01910_gene_Jan06m300_GLEAN_01910.gene_ccin_Chrom12:join(1845541..18457601845807..18459061845966..18460311846090..18461571846211..18462331846291..18463401846400..18464351846504..1846...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ATLLALLPFALAAPSRRAEPAPILRPRGVKLVDGKYIVKMKNGFQASSIESWVDKMIESIEADADYTYSKGFGGFAASLKDDELNKLKHDPNVEYIEQDAYISITATTQQSNAPWGIARVSSQSPGGSTYTYDNSAGEGTCAYVIDTGIDVDHPDFDGRAKFLKNFAGGSDSDGQGHGTHVAGTIGSTTYGVAKKTSLFAVKVLGDDGSGTNSAVIAGMDFVSGHAKDENCPKGVVVNMSLGGETSDAVNQAAKAIVDA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FLAVAAGNDGKDASGSSPASEESACTVGATTRDDTLADYSNFGSVVDVLAPGTDILSTWPNGKTNTISGTSMASPHVAGLAAYFLGLGQKAEGLCDYIASKALDGVISNVPSGTVNKLINNGVGGSNSSSIHH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06118_gene_Jan06m300_GLEAN_06118.gene_ccin_Chrom8:join(2338645..23388792338939..23390442339096..23391612339218..23392822339337..23393592339419..23394682339520..23395552339620..233965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ATLLALLPFALAAPSAPSRRAEPAPILRPRGVKLVDGKYIVKMKKGFQASSIESWVDKMIESIEADADYTYSTGFGGFAASLKEDELNKLKHDPNVEYIEQDAYISIAATTQQSNAPWGIARISTQSPGGSTYTYDDSAGEGTCAYVIDTGIDVDHPDFDGRAKFLKNFAGGSDSDGQGHGTHVAGTIGSTTYGVAKKTSLFAVKVLGDDGSGTNSAVIAGMDFVSGHAKDENCPNGVVVNMSLGGETSDAVNQAAKAIVDAGLFLAVAAGNDGKDASGSSPASEESACTVGATTSDDTLADYSNFGSVVDVLAPGTDILSTWPNGKTNTISGTSMASPHVAGLAAYFLGLGQKAEGLCDYIASKALDGVISSVPSGTVNKLINNGVGGGSNSSSIRH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06483_gene_Jan06m300_GLEAN_06483.gene_ccin_Chrom11:join(90112..9032890381..9047490528..9059390644..9070890760..9076590822..9083890897..9097991036..9107291145..9118591245..9126591327..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SALLALLPLLPVAVAAPTKRASPAPVLVPRGVQLVEGKYIIKMKGDSNIQSVNAAISSIRASADHTYSHSFNGFAASLTPEELEQLRQDPSVDFIEQDAIMTISATQSGADWGLARLSSQKAGSTTYIYDDSAGEGTCAFIIDTGVEADHPEFEGRAKLLKNFAGDGEDSDGNGHGTHVSGTIGSKTYGVAKKTQIYGVKVLDAQGSGSNSAVIAGMDYVAKEAQNQSCPKGSVANMSLGGSKSSAVNEAAAGITGAGI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AVAAGNDGQDASDYSPASAESACTVGATTRDDELATYSNIGKLVDVLAPGSNISSTWIGGKTNTISGTSMASPHVAGIGAYFLGKGQKIDGLCEYIVQNGVKDAIKGVPSETVNVIINNGEGGGNSTRR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06495_gene_Jan06m300_GLEAN_06495.gene_ccin_Chrom11:join(142078..142318142375..142468142523..142588142644..142913142970..143294143360..143510143585..14361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ASTLLAILPLAMAAPSKRSFPAPVLVPRDAQLVEGKYIVKMKEKAAFSAVSSAISSIAADADYTYEAFNGFAAKLTDEELEKLRGDPNVDYIEQDAIVTIYATQQNADWGLARLSSQKAGTTTYTYDDSAGEGTCAFIIDTGVEASHPEFEGRATFLKNFAGDGQETDGNGHGTHVAGTIGSKTYGVAKKTKLFGVKVLDAQGSGSNSAVIAGMEFVAQEAKGQQSKCPKGIVVNMSLGGQRSSAVNQAAQAISSAGLFLAVAAGNDGKDASGYSPASEQSARTVGSGSNSAVIAGMEFVAQEAKGQQSKCPKGIVVNMSLGGQRSSAVNQAAQAISSAGLFLAVAAGNDGKDASGYSPASEQSACTVGATTKTDALAQYSNHGSIVDVLAPGSDIASTWINGGVNTISGTSMASPHVAGIGAYFLGKGASVQGLCDSIKQKGIRGAIQGVPGTTPNVLINNGEGSNSTSPIG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11204_gene_Jan06m300_GLEAN_11204.gene_ccin_Chrom3:complement(join(1156204..11562471156296..11564461156501..11566861156741..11567671156822..11569361156989..11570091157069..11571461157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STLLAILPLAMAAPAKRSFPAPVLVPRGAELIEGKYIIKMKAKAEVSAVSSAISSIAAEADYTYDTWNGFVATLTPEELQKLTDDPNVDFIEQDAIMTMYATQQNADWGLARLSSQKPGTTTYTYDDSAGEGTCAFIIDTGIEAGHADFEGRAEFL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FTQDGQNTDGNGHGTHVAGTIGSKTYGVAKKTKLFGVKVLDAQGSGSNSFVIAGMEYVAKNAKSKPCPKGVVVNMSLGGQKSEAVNQAAQAITKAGLFLAVAAGNDGQDASGYSPASESSACTVGATTKTDGLATYSNTGSGVDVLAPGSDIESTWIQGGIKTISGTSMASPHVAGIGAYFLGKGESIQGLCESIKQKGVKNAIQGVSGGTANVLINNGEGSNSTTPIR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Jan06m300_GLEAN_11245_gene_Jan06m300_GLEAN_11245.gene_ccin_Chrom3:complement(join(909874..910000910160..910298910358..910633910673..911003911080..91150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STLLAILPLAMAAPAKRSFPAPVLVPRGAELIEGKYIIKMKAKAEVSAVSSAISSIAAEADYTYDDWNGFVATLTEDELQRLTDDPNVDYIEQDAIMTIYATQQNADWGLARLSSQKPGTTTYTYDDSAGEGTCAFIIDTGIEAGHADFEGRAEFLENFTQDGQNTDGNGHGTHVAGTIGSKTYGVAKKTKLYGVKVLDAQGSGSNSAVIAGMEYVAKNANSKPCPKGVVVNMSLGGQKSEAVNDAARKITGAGLFLAVAAGNDGKDASGYSPASEASACTVGATTKTDGLATYSNTGAGVDVLAPGSDIASTWIQGGIKTISGTSMASPHVAGIGAYFLGKGESIQGLCDSIKGKGVKNAIQGVAGGTVNVLINNGEGSNSTTPIR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7777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LFHGWPVHLMTVDKLHGYLGSGIKIAVIDTGDYNHPALGGCFGGCRVVTGENFRPIDCHGTIVAGILAGAAPNATIMAYRVVNCDDMIGWLKAKQDGAQIMVSSVGAVVAARIVVPCIVALGNKDHGFYALNPSTGRGVTSVNSFGRALIRGAAPMSAYGPTMDIKPTIGAPGHVPVTGTSFAGPAGVFALGAPVAQQGGGLLRAWEATLVENDTITNAKTEVTYRLSHLAATLGPGLPLWSGWVPYLGGAFPPGRYKI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RALSIM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780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HTSRVVRIALQRNLDKGMEYLSDPSSKNYGSHYVVDLFSPAPESIETVKRWLGWLDFVGQLEDILKTNYHLYGADSYSLPSEVSQHVDFITPGVVPTPACIKALYNQLGMFESDNEMHKQTDLDQFYPKIDLIWGTKPEAALDFDVSIPVIYPELYQTKSNDDPVDGVTANEACGTFTPANVISFSYGLTENWPTQRQCDEFMKLGLQGSSIVFASGDGGVACLGSNGFNPASPSSCPYVTSVGAESAGSGGFSNIWPSPDYQAVASFFIYNRAGRGFPDIAAIGGVIVLNGTGGTSMSAPIVAAIFTRVNEVRLKAGKKPIGFANPALYFKDVTLGACGFSAVEGWDPVTGLGTPFPA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784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FVYKAHQVHVMMVDKLRGITGKGIKIGMIDTGDYNHPALGGCFGGCLFSFGADLVPMDCHGTNAAGIIGGAAPGAQLGMYRITCDVMVAIYRALADGVDIISSSAGSSAATRAVVVFVQGAGNGTLGFSHLDPAVGNGVISVGSVNSHACVLMNGASDFSSWGPSLGLKPSLTAVGGIISTDWGTSFSGPAALVALSNPAPVAQQGGGLARAYDATLVQNDTIKNGQGAITYRLSHVPATVDPGMPLWSGWIPYQGGQLPEGYYKL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796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IHVMTVDKLRGVTGKGIKVAIIDTGDYTHPALGNCFGGCLVSFGTDLVPDPMDCHGSHVAGIVAGAAPNVTLGAYRVFGCDVLIAFNKAFEDGAQIISASIVAVAVSRIVVPCAISAGNGDHGFYISTAANGKGVTAVASYDNDACVLVRGASLFSSWGPTMDFKPQIGAPGGILSTYPGTSMSCPAAIIALANPAPAAQQGGGMVQAYDASLLSNDTITNGTNPATYRLGQVSSTVAPGLALWSGYIPYQGGKLP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KYQFVTRALRIY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002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YPVHVMTVDKLRGITGKGVKIAVVDTGDYKHPALGGCFGGCLVAFGTDLVPDPMDCHGSHVAGIVAGAAPGATLGAYRVFGCDVLIAFNQAYQDGANIITASIGAEAVSRIVVPCTVSAGNGAEGFYASTAANGRRVSAIASYDNDGCVLIRGASTFTSWGPTMDTKPQFGAVGGVLSTYPGTSMSCPAGIIALANPAPVPQQGGGLVQAYDATLLSNDTLQNDRKEITYKITHTPATLNGGLALWSGYIPYQGGRLPPGKYKF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0585.1|_kexinlike_proteas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PPASRLHEGTVGALSDHHVFRKRIKDPIFTAQWHLFNSVEVGNDVNVTGVWMEGITGKNATVAIVDDGLDMHSEDLRENYFAEGSYDFNDHDPEPAPVLSDDHHGTRCAGEVAAVNDVCGIGVAYESKVAGIRILSAVISDEDEAEALMYKNDKNQIYSCSWGPSDDGRTMEAPSVLIRRAMLKSIQEGRNKLGSIFVFASGNGAKSGDNCNFDGYTNSIFSITVGAVSRDNQQTYYSEPCSAQLAVTYSSGGSIHTTDVCTDRHGGTSAAAPLAAGIFALVLEVDPELSWRDMQYLVMDTAKPGVVWNQTGIGFSHAFGYGKIDTYDLVQKAKWNKVKPQAWFFSANFTVTKDMLKEANERLEHVTVFMNVNHTRRGDISVDLISPSNVSQIATTRSGDEHYAGYVNWTFMSVAHWGESGVGTWTLVVRDDWRLKLWGESIDAKKAKR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070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QHEPQGWLSIALQPEIHRLASKFGSGHLVRTLRAPDPKDAAAVVDWLDWIHVVSTAESLLNTQLQRYRAREYSVPSHLSDAISFINPISNFTPKCLRQLYVRLGVSGYLEEHSNHADVRDFLFKVELVGGDPQEAQLDLEYVMGLGFPTYYATGGRNE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EFIQALLDKPDNEVPHVLSVSYGDDELVPYAERVCGMLGLLTKRGTSIIHSTGDGGSACLTKDGTMSTFPASCPWVTAVGAPSGSSGGFSQYFERPAWQAVDKYVYYNASMRAVPDISAVGFRVIVGALEGTSASAPVFAAMISLVNDARLRKGKPSLGWLNEILYLQDITQGSCGWPAKQGWDAITGLGVPFA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145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LLFYGWPVHIMTIDKLHGFKGSGIQIAVVDTGDYTNPALGGCFGGCRVALGDNFDPMDCHGTAVAGIVAGVAPNATLAGYRVLNCDDLVGWVKAYEDGAQIILSSAGAVVVSRIVVPCIVGLGNRDSGFSTLNPSSGRGVTSVNSFARARFSTFGPNLEIKPTVGAPGDVPGIGTSYAGPAGMLALAVPVAQQGGGLARAWDATLVENDTITNAKVNVTYHLDTLAAVLGPNLPVWSGWIPYLGGRLPVGEYKLAVRALR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153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IFRGWPVLAMTIDKLHGFTGNGIRAAIVDTGNYTHEAFGACVGNCRIVTGDNFKPMDCHGTALAGILGGVAPNATLMAYRILDCDSAMGWEKAALDGAQIIVSAFGAMMVSRIAIICVGPAGNPENGFNSVSPSAGRGVISVGSFSRQDQSSYGPTLDIKPSLGAPGAVPTPGTSIASPAGVAAVAKPVAQQGGGLISAWDATLVQNDTITNAQSEVTYRLSPLHATLQPGLPIWSGWIPFLGGEIPPSRYRVALSTLAP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196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HESGRWVRIALQKNLDKGMDYLSDPSSAKYGQHYVVELFAPDESSINAVRSWLGWVDFVGQLESILKTKYHMYGTDEYSLPNEISYLVDFITPAVVMTPACIKSQYNRMGIFEIFEDAFSQEDLDSFYPKVDLIGAAPVESDLDFEIAIPIIYPELYEAANDDDPVDGNTPNEMCGTFKAANVISFSYGTAEAYPYLQRQCDEFMKLGLQ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SIVLSSGDDGVACLGPKGFTPGQQASCPYVTSVGSEIASSGGFSNIWSTPDYQAVSSYFIYNRVGRGYPDVAALGAVVVVNGSGGTSMSAPLVGAILTRINEERIKAGKKSVGFANPALYFTDVVRGACGFSAVEGWDPVTGLGTPYPA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231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TGWPVHHWTVDKLHGMRGKGVKVAVVDTGDYSHLALGGCFGGCKVAGGYDLVPDPMDYHGTHVAGIIAGVAPGAELLIFKVFSDVLIAFCDAYTAGADVITASVNALVASRIVVFVSIAAGNGTRGFYSGVGSNGRHVVSVAAAYFTSWGPTLIMKPDIGAPGYILSTYLGSSMAAPAGIAALGRNAPPFQVGTGLVDAWKVTQVSLDTITNANQTVKYTFEHESLTLHSGLPLYSGKIPYGGGKLS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276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FFRGWPVHFMTIDKLHRYTGKGVHVAVIDTGDYKHPSLGGCFGGCLVTKGFDLVPDPMDCHGSHVAGIIAGGAPGVTLGAYRVFGCDVIIAINRAYLDDADIITMSIGAVTASRIVVIVTISAGNGSQGFFASSGSSGEGVAAIASYDNDLCVLIRGASAFSSWGPTMDVKPQFGAPGGILSTYPGTSMACPAAIYALSKPAPVAQQGAGLIQAHDATLLENETLTNGDSIVTYEISYVPTTLAKGLPVWSGYVPYQGGRLREGTYKIIVRMLRLYGA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438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EPDGWFSIALQPEMHGLASKIDGLTRSLRTPAQDDVDHVMEWLDWIRVVGEANKLLDMQLRRYRAPEYNIPDSLDTAIDFIHPIANFTPDCINKLYIRFGIAGFLEQWANYDDTRRSFFTVELIGGNQQEANLDIQFGMAVGYPVYYSTGGRNEPLDFFHHLSSKKNEELPHVLSISYADDELVPYAIRVCNEIGMLASRGVSVLSGSGDGGAKCRSNDGTISTFPASCPWVTSVGANGSSSGGFSAYFKRPDWQAVSEYVYY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SMRAVPDISAIGFQTVINGLDGTSASTPVLAGMIALVNDARARQGKPVLGWLNKRLYLQDIKAGSCGWPATEGYDAITGLGVPFN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45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HQQWVRIALQSNLEKAEDYLSDPASPKYGQHFIVDLFAPSEQTINQVKTWLGWINFASELESILKTKFYLYGTESYSLPHDVSSLVDFVMPGISFTPRCISALYNTLGIFETEGDVYSQEDLNQFYPIIHLIGANPPESDLDFEIAIPIIYPSLYQIQGNEGSGKECNDLTPPNVLSVSWGDSEDQPFAQRQCTEWMKYGLQGTSVFVASGDYGVACLGPKQFVPDGLCSCPYITAVGSEVASSGGFSNIFATPEWQAVSEYLIYNRGGRGYPDISAIGGVVVVGGIGGTSMSAPLVAAIFNRINEERLNIGKSPVGFINPALYFNDITKGGCGFSAASGWDPVTGLGTPYTQ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FG8725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HGWPVHLMTVDKLHGFSGKGIKIAVVDTGDYTHPALGGCFGGCRVAFGDNFKPMDCHGTQVAGVLAGAAPNATLMAYRVLDCDDMMGWLKAYEDRAQIIVSSAGAMVASRIAVTCIGGLGNQEQGFYAMAPATGDGVISVNSVASPYLSAYGPTLRIKPNVMAPGQIWVTGTSYATPGGIAALAKPVAQQGGGLIDAWEATLVENDTITNAKSEVSYELSNLAATLGPGLPLWSGWVPYLGGAYPPGRYKIIARALA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LLA0D00979g.t1_gene_KLLA0D00979g_Klac_NRRL_Y1140_chrD:86703..883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PKSFIFFAISCIGVVTSIGLDDNILEDFSTVKGNGNYIVQLHPNTTIKSFVPRFLDGAITVFSQSMSRDKLEVKKNKIVRRDTQEDQVHVFDAYDIGNAFKGITVKFEDLNIVKDLALLFSHEILKIIPDQDVQFELPTPKNKKNSINKRFNARARKAS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KRIVRRGNIDTFEDDQIQAASVKSKKKTTTKKKTLKKTSKKHTTTKKRATSTKKKTSTKKKHTTSAKKKHTTTTKKKHTTTTKKSTKKSTTKKTTKKVSHTTTKKGSKTKTTTSKKTPVPTKATVSSSDYVKQDKAEWNLVRISEHKRNLSQPYIYDSDAGSDAYVYVIDDGMNIDHEEFEGRAKWGWSAFNGTSRLGEGHGTHVGGIIGGKTYGVAKKTNLIAVQVLNEEGRGSISSLLSGLQWVTTNAKKYKGRSIINMSLGMKTGGVSSSALDALNQAVDAVVASGVPMFAAAGNWGDVDACDVSPASNKNVYTVGATNRNDEMTDYSSYGKCVQILAPGDDILSSYIDSKTSTVRMTGTSMASPHVAGVAALLISEIDNPTPQNVYKKMTSLSTAGLVKTISHNTVNKLLFNGQKLSN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LLA0D19811g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QYSYGNLLAEHDVRGLANHYVFSKRISDPLFDQQWHLINPNYPGNDVNVTGLWKENITGYGVVAALVDDGLDYENEDLKDNFCVEGSWDFNDNNPLPKPRLKDDYHGTRCAGEIAAFNDICGVGVAYNSKVSGIRILSGQITAEDEAASLIYGLDVNDIYSCSWGPSDDGKTMQAPDTLVKKAIIKGVTEGRDAKGALYVFASGNGGMFGDSCNFDGYTNSIFSITVGAIDWKGLHPPYSESCSAVMVVTYSSGSGIKTTDLCSNTHGGTSAAAPLAAGIYTLVLEANPNLTWRDVQYLSILSSEEDGKWQDTAMGYSHTYGFGKLDAYNIVHMAKWINVNPQGWLYLSTVSVSAEEFKQNNKRLEHVTVTVDIDAPYRGHVLVDLISPDGTSTLATARRLDKNRYGFQNWTFMSVAHWGSSGVGSWKLKVSWRLKMFGETIDAKKARRIYEFEVN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KLLA0F06028g.t1_gene_KLLA0F06028g_Klac_NRRL_Y1140_chrF:576687..57821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PKTFILFAVSCVTIVTAAGLDDNILEDFSAVKGNGNYIFHLSPETDIKTFVP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INGATHAVIQSMGGDKVQVQKNKIVKLGTDEEQVQVIDVYSIADSFKGLTVKFENASVIEDLTKEFSKNILRVFPDQDIKFDLPKPKNKKRFLARSRSQKRAERKGNYDPDTFDNFGKPDDLELENSTLSKRAATSYSRQSGAQWNLVRISQHRRDLSQPYIYDSNAGSGAYVYVVDDGMRTDHSDFGGRAQWGWSSYSGISQYGTGHGTHVGGIIAGSTYGVAKKANLVAVQVLDDTGSGSVSSIISGLQWVVNNAKKGRSVVNMSLGMKTNGVPSSTLSAFNSAIDAVVSSGIPVFVAAGNSGSDACYVSPANNKNVFTVGATDKSDAMTDYSCYGSCVQILAPGDNILSTYVNSRTSTTTMSGTSMASPHAAGVGALLLSQAAGTSPSSIYSQMSSLATSNAVTSITGRTVNKLLHNGQQSTS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18546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DFIAHSSDPDHVRYAQHLVADFMTPHSSSVEAVESWLEWVTLVAEAERMLGAKYHIFRTLAYSLPRELHRHIDVVAPTTYFTPACLRALYNKIGIAGYLNEFASYSDLGTFFFVTVQVNGDDQEANLDIQYTTAMTFPTYYSTGGSNEPLDWLDFILTQDTIPQVISTSYGDNEQVPYAETVCKRLAILGARGTTVLFSSGDYGVGCKTNDGFQPSFPASCPFVTTVGGEVASGGGFSRYFPQPSYQAVDGYLLFNRSGRAYPDVAAQAFQVVVGGIGGTSASCPTVASVFTLLNDYRLSLGKRSLGFINPLLYFNDIVAGGCGFSAGKGWDPVTGLGTPFL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1910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DLAPKGWLRIGVQAGMEDLIANLSDPGHGRYAQHLVEAFAKPHPDSTEAVSSWLDWVTVVAQAERMLGTKYNVYRTMGYSLPRELHSHIDVVAPTTYFTPTCLRDLYNKLGVAGYLGEFASTSDLQTFFFSIEQVGGNDQEANLDIQYTIGMSFPIYYSTGGSNEPLDWLNFILAQKTIPQVITTSYGDDEQVPYAVKVCNMFAQLGSL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VFFSSGDFGVGCKTNDGFQPAFPASCPFVTAVGGEVASGGGFSQYFTQPSYQAVSAFLMFNQTGRAYPDLAAQGFQVVVSGVGGTSASSPTVAGVFSLLNDFRLSKGKTSLGFINPLIYFNDITSGGCGFTAVKGWDPVTGL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23225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VGRPVHILTVDKLHGITGKGIKIGIIDTGDYTHPLLGGNFGGNKVIGGYDFVPDPLDQCHGTHVAGIIGGVAYDSSLSAYRVFGCDIIVALLRGVKDGQDILTLSLGSVVASRIAKVVTIAAGNGASGWYSSSPGNGVDVISVSSVDNDACVIVRGASSFTSYGPSFYFKPALAAPGGILSTLPGTSMATPAGSAALAKRQTVSQQGAGLINVFDATVVENDTVKNGNASKKYKLTHFPALRPGYPLYSGFITYIGPSGSYRVLI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24822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HEPSGWLRFGLQSSINKLEDMLSHPDSSNYGNHWVTQTFAPSQETVEIVRGWLNWLEVVEEAEHLLKTEYHVYACSEYHLPIYVSPHVDLVNPSIHFTPICLRALYNTFGIVEYTPQAYLQSDLDLFFPEFVSIGGTMQESNLDLQYAMNLVNPVLYQVGPQDDPQDEIFPAANCGTTKPANVISTSYGYNEALSYTLRQCAEYAKLGLMGVTVLFSSGDNGVACLNVDGFNPGFPSTCPFVTSVGAEVASGGGFSNYFGIPDYQAVGKYLIWNSTGRGYPDISANGYVVAVDGVFGTSASTPVVGSILAMVNDARLTIGKKPIGFINPAIYFHDITSGGCGFSAVPGWDPVT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24882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YDYASARALGVEQAGELRDHWLVRTRIRDPLFSQQWHIVNEDDPEHMMNVTGVWEMGLTGKGVLSSLIDDGLDYTHDDLAANFDAANSYDFNDHEALPTPKTDRDHHGTRCAGQIAAINDVCGVGIAYDSKVAGLRILSAPISDVDEAAALN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YQDVSIYSCSWGPRDNGEKMQGPGYLVKKAVVNGINNGRQGKGSIFVFASGNGGGYGDQCNFDGYTNSIYSVTVSSVDHKGLHPYYSEACAANMIVAYSSGDGIVTTDRCATNHGGTSAAAPNAVGVFALALEARPDLTWRDIQYLCVETAQMDPDWERMASGYSYKYGFGVLDAYRYVTVAKWKLVKPQAWLATSAIKITKDMMVEHNETLEHITVKVWIDHTRRGDVEVEIVSPRGRSILAGSRERDDDKTGFPGWKFMSVKHWGENPVGEWTIKVSDGWNMVLWGTTIDPSKAKRALYDE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291381_gene_estExlbic_fgenesh2_pm.C_580005_lbic_scaffold_58:complement(join(181734..182164182216..182350182402..182912182970..18338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VSCISVVTAAGLTDNILEDFSAVKGNGNYIIHLRPETNIKKFVPDFLNGATDIVGQSMGRKNLAVKKNKILRRDTEEDQVHIYDTYSIGNSFKGLTVKFENISIIQDIAKEFSKNILRIIPDQDIHFDLPTLKNRKRFYARSRSEKRAERNGNFDPNDFDLDNLDSEHVESSNKTLFERAATSYTKQTNAQWNLVRISGRKRNLAQPYIYDSNAGSGAYVYVVDDGMRVDHTDFNGRAQWGWSAYTGISRYGTGHGTHVGGIIGGTTYGVAKKANLVAVQVLDDTGYGAISSILSGLQWVVSNSKKGRSVVNMSLGMKTAGIPSSTLSALDEAIDAVVASGIPVFVAAGNWGNVDACNVSPANNKNVFTVAATDKNDRMASFSSYGSCVQILAPGDNILSSYIDSKTSTTSMSGTSMASPHAAGVAALLVAQSAGSSPSAIYKQMSSLATSGSISYINGNTVNKLLFNGQQSTN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299797_gene_eu2.Lbscf0017g02510_lbic_scaffold_17:join(741526..741688741756..741858741916..742052742112..742117742180..742196742250..742289742357..742367742419..742544742603..742643742705..74272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PKTFIFFAVSCISVVTAAGLTDNILEDFSTVKGNGNYIIHLRPETNIKKFVPDFLNGATDIVGQSMGHKNLAVKKNKIVRRDTEEDQVHIYDTYSIGNSFKGLTV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ENISIVQDIAKEFSENILRIIPDQDIHFDLPTPKNRKRFYARSRSAKRAERNGNFDPDNFDLDKADSEHVESSNKTLFERAATSYTKQKNAQWNLVRISEHKRNLAQPYIYDSNAGSGAYVYVVDDGMRVDHTDFNGRAQWGWSAYTGVPRYGTGHGTHVGGIIGGTTYGVAKKANLVAVQVLDDTGYGATSSILSGLQWVVSNAKKGRSIVNMSLSMKTAGIPSSTLSALDEAIDAVVASGIPVFVSAGNWGNVDACDVSPANNKNVFTVAATDKNDRMTSFSSYGSCVQILAPGDNVLSAYIDSKTSTTSMSGTSMASPHAAGVAALLVAQSAVSSPSTIYKQISSLATSRSITSITGNTVNKLLFNGQQSTSTQ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bic_32224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YNYVSAQALGVEQAGELQHHWIVRKRIQDPMFSRQWHLVNDDFPEHMMNVTPVWDMGFTGKGVIASLVDDGLDYESEDLAANFDADDSYDFNDHEALPTPKNFDDHHGTRCAGQVAAGNNVCGIGIAYESKVAGVRILSGPITDIDEAAALNYGFQNVSIYSCSWGPPDNGRSMEGPGYLINKAVVNGINNGRGGKGSIFVFASGNGAAHGDQCNFDGYTNSIYSVTVSAVDYKGLHPYYSEPCAANMIVAYSSGGGIVTTDKCATTHGGTSAAAPNAVGVFALALQARPDLTWRDVQHLCVETARMDPDWERTAAGYSYKYGFGVLDASRYVRAAQWKLVKPQSWFLSSTLTVSTQMLIDNNESLEHINIRVWISHSKRGDVEVEVVSPHGKSVLASTRQGDQADTGYPGWTFMSVKHWGEDSVGDWIIKVSDGWNMIFWGSTIDPSKARMVK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ELG_0031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IDFISEHQVNSMDNFYVFSKRIHDPEFSKQWHLLNLQYPGHDINVTGLWLDGVFGEGITTAIIDDGLDAESEDLKDNFNAKGSWDFNDNGNIPLPRLYDDYHGTRCAGEIAAVNDVCGVGVAYKSKVAGIRILSGGITAAEEAAAMVFGL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NDIYSCSWGPTDNGKTLSEPENIVKQAMIRGIQEGRDNKGAIYVFASGNGGRYSDSCNFDGYTNSIYSITIGAIDYKGEHPIYSEACSAVMVVTYSSGSGIHTTDICSALHGGTSAAAPIASGIYSLILGANPNLTWRDLQYINVLSATPDGNYQKTALGYSHRYGYGKTDAYKMVEFAKWKNVKPQSWYYSSTVTVTKDDLEVMNEKVEHITVKVNINSSFRGKVGVRLVSPLGVSDLATFRPGDMSSRGFQDWTFMSVAHWGEDGLGEWQIEVNWQFRIFGVSIDADKARRFEFLFEQ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ELG_02417.t1_gene_LELG_02417_Lelo_NRRL_YB4239_supercont1.31.3:293455..29488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SLTLFVVAIFAVVPLGCCAPLERGNKSETGPKGRTTEPATAQKDVPEPEPSEKYLPYLVLFKDSENRPWETILANMGFGAAVKESKHPKRGPLASRALDQGDSQYFTTPNGRQLHAFGGGEGTMRVLKMNMTLPEVERVKLLEYVEFVEQNKRIPVFEPPPEDNPGVKPSLGLIRPATVPYINAPGFECRRRGFDGRDLPIIEQCGAPWGLYRISSYEPPVFTSSASEQASLSYTYRFREGAGIGVDIYILDTSLNENHPDFEGRARLLWIPTDVDDNPDMALHGTHVAGIAASRTFGVAKGAMIYGVAVIVGDDILDEDIYGGGNAILRHHRGRRDSPGFAGSIVNISAGVDEGWPAIEIMVGRFLREGIHVTVSAGNRNKDACGASPAGMSRIFPVITTGAIAFDDQRHPRTSWGRCVDIYAPGTNIASLSSTSNTVPAVLSGTSMAVPHVAGVMAAELTFRPEFKFDPSGLKRFILDRAIKGGVKLKRSKEDEKVVGGRLLLNNASPGPPVQISPARSFLPDGG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ELG_04877.t1_gene_LELG_04877_Lelo_NRRL_YB4239_supercont1.71.7:698769..69998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FFTVAASLLALASTTLAVAPRQDGFISKYALPANHSTELKEYIITFQRNETIPPKVDTYLDMLELKRNAPDGGDIILYESNNTSPDATKVIILRMCDEHADIMR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FSEINVVEPKAEIQSYETRNGAPWGLQRISSEAGASGSPQGQDFTYTFDDPSLGKGVDIYVVDTGVRDTHAVFTGRASQGFSATGSPVDGDGHGTHCAGTAGGAKFGVAQGANIIAVKVLSDDGSGSSSDTIKGMDWVISRHEQRKTEPGFVGSIMSMSWGLQGTANSVDEVIAGASAAGIHVSVAAGNDGIDACGSTPAHLGGANSNVVTVGSVNIRNTVSSFSNTGKCVDIYGPGEQILSAWATGDTIINFLSGTSMACPHTTGVMAYLMAQDAAALGQNPAALKKKLLETARQSKITGNLGGSANLLLSNGVNGTPATKRLMKNYVVPDRSGSPAARAAASMSGRDIVIDERFQLHSRDSKLR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LELG_05185.t1_gene_LELG_05185_Lelo_NRRL_YB4239_supercont1.81.8:complement(461250..46258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TFSVAAGLLGLCSSVLAATNEGFINKFALPANHSSELKEYIVTFWRNETIPRPIDDYLDALDLKKTNDIKIFESSPGVDPHVLIVRMCDEHAQIFKDLTEVNIVEEKAIVKSFATQQGAPWGLQRLSSATGATGSPKTEDFTYSFDDSSLGAGVDIYVVDTGVRTTHAVFTGRAKQGFTATGSFTDGDGHGTHTASTAAGAKFGVAQGANVIEVKVLGDDGSGASSDTIRGMDWVITQHNTRKTQPGFVGSIMSMSWGLQGTAASVDEVIAGASEAGIHISVAAGNDGADACGSTPAHLGGANSNVVTVGSVNIDNKVSSFSNIGKCVDIYAPGEQILSAWNTGDAVINFLSGTSMACPHTTGVMAYLMTQDVAGLGQNPKALKAKLLETARQGVVSGNMGGSANLLLSNGVNGAVAQRLVKNYVVPDNSDLSNSGLSGSGAARAAAVMASKVTLDKRFTFHSRETTLR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0124T0_|_MAPG_00124_|_Magnaporthe_poae_ATCC_64411_hypothetical_protein_(96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LLSLTASFFAQTAPAPDSEELSLLLKAVLPTFIAAVDRRRDVLLEVDSPEAP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STQSSDKLLGDFYLRLYVGLVNLQAVLVQWSPEDMIQSSSAEEDQMKRLLGAVLSCLEERFLSRKEKNAGPAFKRLGIEQTYGTTLWKLRALRKSKRMPARDQEMPESYLRDIDLVVRLESKKAAKRDELLGAVEAAFEFFAGIQLFAGEPTSSCPLQYLSYPMKHVSKRTKALFVVVQSKWSCQCDGSPSHVSRKARLNLTQHQRFDTAPVRGARLPDDVHWYRIFFPTTAHEIEWQDTDIAVDSRERLDTAHQKIGGDLCGVISNVKPKIRPCMAVWAKELWRLQPGIEERRSVLTQIKEADFVSLAELLLQQSSHGGGRSSKSSPIGLAPWRPKDRLILSFILATTLLHLSKINVPGLKLDLTSDSICFLRPPRRALPDITRPYLTVSCAPRSSTPQQQSSSTWNQPHRFPNILALGILLLEIERGVPIEPDASQDLCVEAMTELDHWTQSSSLLEKRTVPEGLRRAIAACIQPKQFKTHNLDKNNIRDDDVRRYIFDRILYPLEEALFTAYEIRPHMLLVDPEPQNKAVSGPWGSFDGEEDGEVDEYHRAAAKEWMMNLEGVHDLVYACQDRCEELAQRGGSDPRAERVKIAVLDTGLQLPTHLHTAYEGEGRILIDESKSFVGNTDSAASQQNRGWDRDCDGHGSRVGEIILRCASCADLNVAKVFQTRRDLTSPDLADQAHKRIIEAIALATNVWKVDMIVMCFGFDEPIRPIRNAIDRATKASKPPLFFAATRNNGAHREVAWPASEPSVIGISSTTAEGEASPFNSSRRDDALPILYAFGQGVPVNVAAPHDPEHFESRHFSGTSYATPIAASLAANLLGSVRMLLKASSPEDRARFAHVPGDLQEWRGMLRVLLNRMQREHVSGQKSLLPWDFLRLDMMKGNKLLREVDAAMNGKL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0951T0_|_MAPG_00951_|_Magnaporthe_poae_ATCC_64411_hypothetical_protein_(72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ALLVSVDAHECRPGPALQRAPSLKIGVSPTELARPFDLRRIVRELIKARPRVLVDFEDDSGQTPFQARLASLQRNPDIEDVDARQDRKREIQRNKLIDKDEILS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MREYIGTFSRADAVKALYKVGGERVHEFDLSGLPRPIIDPDYLKGLQKVLWFEGLLKYVALPRLVFEADEGQGVMESNADGSAGQGQGNKILTVYASHLQLAEGSRCQLGLEGDRHRRRGAISFDQVIEECLNGLNVRIWNWFKADLCSDVILKSAKNARDLTLYSPGNNAVLKGWSSPEGLAKLEGLERVHIRVQEGLESPKRLEANVTAFKDALGKLRPDVKCTWEPHRPDSNYNAVFTNRNGENQPQVRPIPSVSKWAKAMGDFAEFLGSARPDPSVRPIKIAVIDDGIDMTLAHFANKIQVGESFYSLTGEMSGRRGAYFVPSGPHGTLMAKAICSVCPKVMFYIAQLEILPGPHGQRSFTAESAIEAIKWAVVQGVDIISMGWSINTSVKIPALHEALQAVEHARIIMFCASIDEGAKASDNAYPARASTSCMKIGACTVDGDKLSWVSEENSKFLLPGDAPISAAGDKDQWSPHRHLLAGSSVATARAAGLAAALLYCDRLIGAPRAKIFLPQSTNFTFQMGPGRGIRNHKEVDLLRSNDKITETFSGLSSGSNHKFPQLWQHLPDIQNLEWDSRAHPTDTNETKPTLDAFMRHLRTLRVGGGEELVQSSS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1098T0_|_MAPG_01098_|_Magnaporthe_poae_ATCC_64411_hypothetical_protein_(9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YIVECREWRLLQALGALVGQRKSRFVPDSIKANSLSLPDGPSLAGGLLEFELRRIFLLNDVSRSLSDVEFEECDMILRTLCNLLDKLVDPRLARGSGSDYPCLRAVVGLLEDSDETYDLASSSNPSLFKPPDDEAELERALAVVTEQNDLLSRILSPSTREPAIRPARRDLKRRRKTWKDSELRDRATATLRALFDHLRCGGNHEVILKLSDSDAGTISPELNLMLSACPDRCGWLEVQSGSTELSWSASIAALQNICADLSLNMGRGKGLVVHIERYGLFGAWTTSQTGSPAPPKETLDQLISNGAFKPLSLGALASGSFSMRYKPQEKRALAVRLGYCLMDFFDSDLSSKRIYFLGTSSQSSRNGTLYLSFTSGSPAPEEPHIFRVGHPALLSFAKLLLEIDFGETIPLEISQHYDKTNQATWA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CDMVDQLEEERHDSYIQAIRGCLIVHSQISKALRLTCADRKAAELTIRKELYREIVCKLEDGLEESMPRSQRKRQRSESPEPTADRKSNARTITGERDSAFSGRPFVLQDPSPGLPARPPSIAWDRPSSACLVNPGPIPQNQRSTTPLPGSSGLFDDCTPDAYPADVCAYADNFISTHRGIYDELIQTTATIPRVKVAVLDTGLDVDHPSILANKERIRDVKSWLPASRVTNGDDICGHGTHVTGLLLDMAPDCDVYVAQIADNEPLSPHLIAKAIDHAVTAWQVDIVSMSFGFLDEKEQGCGELREAVLRAHASGVLMFAAASNVGAYGMAPAFPARLSNVFCIYSGDGMGNCSRTSPTARRHGFNFLTLGEGVESAWPRLLSQNPWTKRKSGTSFATPIAAGLAAALLLYAHQNLPPEDAKKFKEYDKMRDWLFHASNERNGYDALSLSNFFNRAPEERRLLLNSILEGRPWR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2154T0_|_MAPG_02154_|_Magnaporthe_poae_ATCC_64411_hypothetical_protein_(32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DRVYHNPRVTWDRAKHKKVAVAILDSGLELSDDQQAKYFNECKITYKNWVDGVDVKTSWKNGRDNTGHGTHLSTLLEKVAPEADIYVARVFGGRQPEMDKDLPNIAQAIRHAVNSWKVDIIVMSLGWDVTPRQHENEDLCAIRAIRHAADKGVAIFAAASNDGKNKLRGVAWPARMEEVICVHSFDGHGNPSKFTPSPDENNTLAVLGEGIVAAWPKRLRAQGERSRSGTSFAALIAAAMAAVVLDYSRRFLDNEEWEELRRVGGLRRMFSQLKNHKTSGYTYVLPWETFNADRSEEWIQEEIRTAVGLRRVPKEPEKS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2596T0_|_MAPG_02596_|_Magnaporthe_poae_ATCC_64411_hypothetical_protein_(89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PATASHSSTNTEFPEWIKLVTLRSFRGRLINNTKYYPLEPLASSDEHPDEDETQIPLELLEVVLRGLFGKNEACFLDRADVVLAAESRDHLRSLCGLLNGLVNV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LEEQDQEHSWQGAEVTTREYHKLDALLSVLLASEWPFNLATGGGGRTLFYAPSSKEANEAKKIVEEVDNWFRNQFRPRLTDISPRPITSPLESDPEMHATEGTCAQSSTGRALDALLRLVHEKKSCGKEDHQVLVQLIDSGAFPDHPPEPGVNLFLSTCHSPGTAIETRHLWQEAQLLVREATEVGNPSDWKKTTAICDELKLPHGGKALCLKIHDGAVSVFDPPDTSTRRRARFRSRWPTTTLCDKIGKDLAFAAEIYGDTRPKEKLFGLEEKRSLAARLVLSMGQSLDSGLAVMAWDSTQVFFLSEDNHQTWHLGMRDYLAAVEDCYDYGLELRRMAARSRGHAGHLYTQIVRRIRQAPVLRRAASGPGLAESQAKYQAFDQPWSLPTSGNYETMFDHPPSTPTHVEAHRVPPQQYPRRVLYDSQDSNEDPTASRKWIDDFINFRKSIIPTFDPDTTKRVRITVIDTGIDDTQPYIRRGGWRSHRQEPSKTPLPLFKDFTATNSTDECNPVDDDGHGTFIAGLILRLAPDVELSVARVIRDRQTMKEDTEIAWKIAKAIDHAVNTWEAEIISISFGLDGKSKPVHTAINLALYKNVIVLGAAGNFGNRRDVGYPASAERVFKIFATSHLDWGYDTNPPASSDSGYCFGILGLNVESTWPLKLRDKAKQVRNRSAEDPELWAVMSGTSFATPIAASLVAIAYQFYNENKRKIALRAHSEGFKSIAVVKAVLKAMSRPAGKGDKFNLLSPELGRDNVFRYDHPRGQDKISFYAKKLEDVIWASG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2988T0_|_MAPG_02988_|_Magnaporthe_poae_ATCC_64411_hypothetical_protein_(86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DGVWFGQLKKLATEISDTIQIASGEKRIRPYHSFYALAHDIMVGLRLVNQYLDTMPVYWIQPDIEDLCHALLRELRGMTIPPENHWSLLRIGRPEPSRLEASLLAFFKGQKAESQEIKRICDDLRVRLTREDDDDAARLPTSALQRLDVIDMSTYFNEGAFDTLQVVCQCLPQLDGKPGDPAELKVWHRARLCLNEADGDIRVLVSGPKDGSWQEFCVKTQPETSVDDDHQLLVHSWLCDLLNRELTNRLFLKFVRDRGF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LPRSDPVQQILEAGLDVSLAEVLRNYELNPKDKVLLAYAVARAYWQFYDSALMRTRWTSDALLFMPESGSEAFRGQLPLCAYLSFPFGNPGNFSEDISPDYFLTHRCPRIFDIAVLLIEIGLGKPFRIPRKKDDIVGQRNTHHKIAKDKLAELKMETWDGFSNKKFFDKAVEFCLDHKNFIKLPKNESRKLGAARAAQPSTREAQGEGTLTRRKIFYNNVVLPLGWLATKGYKAKSGDITYVSKKRELEQGVAGVGRQPEAMFHSEIVPKKWLEDIKRISESVELMRRDKKVKTPIRVAILDTGLNLNSKLPGFKSAEQLTRGTHWMDFVDPEATELTDVNGHGTLMAHVVMQCSPGAEILVARVAENTKKLKDSLENIRRAILWAGEPGRADIIFMSFGISRKDGGAIEQAIEAVVRGRKEDIVFLASAGNSDVDDENFPACHPSVIAVYATDCHGERLPASPMIPEQKAWVLGTYGDPPASLRSSFANLYPGVCEAGSSVATAVMAGISATMLAYAAVLPSLVDMPCSHVLNRLRTTKGMEALLCRLAPEPNQTLRAVKPPVFWKNKPDNGMRMCVLIDSQSEVERLYPRRS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3201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AFKGWSVHVQTVDRLLGFTGKGLRIGIVDTGDYTHTALGGCFGGCLVEYGADLVPDPMDSCHGTHVAGIIAGAAPGAKLGIYRVFGCDVILATLRAFEDGSDIITGSVGSLVVSRIVVPCTFAMGNGAEGFGVSAPASGPGVMGITSFENDSSTFVLWGSTLTMKPQFGAPGGIISTLPGTSMATPASIVALAKPSPVPKQGAGIMQAYDAAVLSMDKVTNGSSAVTYNLSHVAATVEPNLPFYSGWVPYFGGRLPAGRYSLVTLALRIN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385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LYLGTPVLRMAIDKVHGIKGKGIKVGIIDTGDHRHPALGAGFGGKKIAGGYAWVVQPLTTCHGTHVSGIVGGVAPEAEIFMYRIFDCDYIIAMLRGLQDKVDI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LSLAADIIKKVTVAVIVAIANAGPSYTQEFPSTEPTAIAVGSVANASWFEVSSDYYSSFGPVYDLKPQISAPGGILSTFPGTSMATPAGCYALAKPQQGAGLVDVHAATRLSADNLGNGKSPKTYKLSHRGASVAPGLPVFGGYVPYSGGLEPGDYRWLLSVLRWG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4316T0_|_MAPG_04316_|_Magnaporthe_poae_ATCC_64411_hypothetical_protein_(10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TKRLSELREWKFLQEMHPMLLWAIPNLISHLEDSVNDDVDSQVTNMKLRSRREFWIYEVKKTALSAIHTQELVEKDLQRCRSQLQHVLSAIEEMLKESICCEDALNDAADYQVASSERQYSAPMISKYGSIYLLAAVHESCIPDEEKTRILTTAVQLQISLVIPGFKPLEALTSCNMCLESIFRPCRDLKDPWTQTTPTEVESMGLDISIAPFAEAALQNLHYHILTCKNPPGHRILLQLSGFQTEAAFQNAPMLALLLSTCQLPQSWQETYIKKSPYGARKPHSLSAPSYVKQLCERIATARTRGEAMQLLVEGGFRILEESVQGDKALLLPSNEPNISLVDALRRGLFKRLSQQGLTNAVPTRDKRRLALSIARSFMYLYPSGWTSKGWSSDEILFLSSIGDVTDKDGLDCIPFVPCAFPTTRPPSPIGLHEAVDAASSSGGSLAVETDILLLGKILLEMECGNEILPERLPDASEASLFLALDRVIEELEGNTQAHYISAVEGCLELHRRLSSMSLAERTQDGQRMIYDAVVCHLEKEFLTWRRPNKKRRLPDVTDEGPAKQKPRHELSEKPKKGLSWQKHRLIDSLNAKLTRWQKLPGLSKADNPGTVNEVYLSKHCLPGGNSSCAPESAENEPRKRQMDSALVGTLYLSSGAGLGSPKLVEEEVNQITLFDDLASTENSKSAKTFLKSCAKFFEKYLDPLEDDESPLARPHDRPQGNVRVCIIDTGVQKGNPDLQGALLDGRFKEGYSWLDEEDPTNVTDTFGHGTHVAALLARVAPRADLYIAKVADSRTTQPGQVAFISNAIWKATDEWKVDIIVMSLGLSAWDNQIHKAIKHAANNSVIM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AASNHGSNEPRTFPATHRDVICVHASDGNGGGVSFNPLPQDDDHNFSTLGASVPLIWNGFPVSKSGTSFATPVAAGFAVNALEVVTRQAIIPPERIFCGEGMRELFYLMSIKPEHSGYRYLAPWHLWRPSRQIHLTAGLIKEHFGVV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4515T0_|_MAPG_04515_|_Magnaporthe_poae_ATCC_64411_hypothetical_protein_(94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HLELISNVIPAFVALARDYCNLLESEEHDQDLTRREHEGDLAFDANICYQDLALIAQTIAFSLGEWRQGLDDKAIINLMKALESRLPKLPAQSLSLWLGKFHDTLKAGSPKPEPNETSVDGHLSAQFPRLTALASKLSAEGLGGYGECERLVGLSSEDIQLYRSFLSRKIRLFRESEERSQNERNKFLHRIKDARAFLVDVYCRCPSRLADEAGSHISPSSSFIRTAAETAYCLLGRNWKCSCSQRVRQAGLSLSREVRLGLSHNSQAQAESALFEVIFPLCQDDQEWKPAKVEVRTSSPRYKSGMEAECVAHDICLRLKESGKGQVHFVAGGDQLWQRSPKGSDSSQILYQHMKTLDHLLGDGTASPDIARYYPKERLLLCYALCKTCMDFYQGAWLRRLWRSDHIYLRQMAGHIFRWDLEMPFLPADLTELEPNSTPKATFYHYHKYPIILGLGIVLLEIATSTRFPTSQNPDQRKRYNEDFDKAKDLFEELKFSKRRGGAKLLMSGLIDAIRACLEIEPPSDSPTNQLAEDEQVRQYVWTRIVRPLEETLANVWQPKAIKPQAHQKEVSGRRMVTIQTTHMVQPPPPTKVGPSPSSNVTPGQNETVVSDEGERRRVDEQKVKLAETWFKYHGNALNYIKELGNGSAAENKRIKIAILDSGLKLSEDHQIRYNYTPEMKYCSWVDEPGSTEPKDGVGHGTHLAVLLRKIAQEAEVHVARVYRKRPGEKSIPLITKAIEHAADVWQVDIVVMAFGFDREFQTLKDAIRSRTDRVLFFAAASNDGKNRTDQIAWPARHPDVICVHSADGHGNPSTFSPDHKDNMRIMTLGEGIRSAWPPGLLANSNADKKGEVAMSGTSCATAVAVGIAALILGHAREFATEDEWKTLHTPDCMRRI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HKTWSKDVSGYLWVMHWNLFEEKWSREWIRDSIRSCF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480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MVFHGWPVHVMAVDRLHGFTGRGMRIAVVDTGDYTNAILGGCLGDCIVTHGWDSVPDPMDCHGTHVAGIISGVAPDARLGAYRVVDCETIAGMLRAFDDGNDILTLSISSLTASRIVVPVFVAIGNGELGFDPVAPADARLVSSVSSYDATGCVLGGSSFSSWGPTLRSASTFGGPGGIMSTYGTSMAAPAASAALAKHPPSQAGAGLIQLWDAGVLSNDSLRNGGSDAIYKLAHTATSVAAGWPIYSGYIPYIGGFLQEGRYAVLVSALRLFA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5594T0_|_MAPG_05594_|_Magnaporthe_poae_ATCC_64411_hypothetical_protein_(87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WRPSLLSVKFALSSLEKAIPVFGGLSGEINQNVTRERRSVASRIIPALDGWLDSLPNPDDTRCSPAAVEDGLEERYGCDDDIRDSLNEFNDCLHKLWPSRCEAPHKLMLKLVPHRQYESGGQLAVDTLSSGHDQHWGRIVFTLRKRPPIVTVQESSSRRVKFADESTDDGDDFRGRAHDYTARPHDEANGVFHGSQADCPTLCSLIEKSGKERVCLRVDVESLTSSEPRGEKGIRSSKPTVALRDLLTPLKMVGCDDQTSREACLTPAQKAEVGLVLACSLLQLCRGQWGKGSREGAWLRRDWAEQGICFLPGVRNELDIGSPYLPWLLDSSAEEGGFDYHASSVVALATTLVQLQDDEVIQELDSIFQGLLDDGGMTPTTKYCALLELLNTEIFISYVDEKCQMAIKACLNGEFASSIGLEEEAATETLFRTLVVRPLSEYHHRMQQFTGRRGLAQRIQGTTRGKDKRHQSSRLPETVEAFPPSSQTATSWAYGEADDATGVAPRREIFQIQGAAFQAGQYAKPDDWLHGFKKISEDIAKIPKRCVSQPRGVRVAVLDTGVNLARQFFQSGARCKKIKQTANFVPDSRPVGAAFGAVGHDTFGHGSLMAQLLMEAAPMADVYIARVAE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HTLWESKEAIVKAIEWADDQDVDIISMSFGFADDDQAISTAIESVHTRRRGSVIFVASAGNSPYEREKFPARHRCVMAIYATDGYGTFAKSNPPLSGDPSLVFGTYGDQIPPRITAQYESDICQPGSSVATAIAAAIAAIMLAYVESLPWVGLAAADEARLEWELERRKERLQNLQKLRTREGMSSLFNRMAPQSIDQRRWICPIWFWMSRRGNAELETALLEVANGLHTPVPVRRFDGTAP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600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TGWPNHKATVDRLHGILGKGVKVAIVDSGWYKHPALGGGFGGFKVAGGWDFAPDPLDTHGTHVMSAATIIAWLRAFDDGADVITTSIGAVVASRIVVVMTMSAGNGAEGFFGGEGGSSEDALAVASVQADACALVRGCSSFSSWAATLLLKPDVAAPGGIFSTWPGTSMAAPAGIAALGRSAPALQMGSGLVNASRVATLDNDTVTNGASTVAYNFTLEPASLAPGIPTYSGKVPYLGGRLAPGNYTMRVAAARPFGG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6159T0_|_MAPG_06159_|_Magnaporthe_poae_ATCC_64411_cuticledegrading_protease_(38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AIVSLFAVAVAAQKSIEQIVSEHQERFRLAKRDVVPSNDSDETVSAFAASVQDRYIILFEQGASLQTREEHYNQVDTMTSAQGAISNVFGSLADIGHKITQGIEGTYAFGTAKEGSQSLYGYYGKFSADTVEKIKNTKGVKVVEKDSIETIAAPAVQFDEVPEEQTLAKRQSSPTYYLKQNATWGISRISQRNNPLGTNTEGFYYFRGATTGAAPLVYVIDTGIRTTHKQFYGRASFGANFIDDVDTDENGHGTHVAGTIGAYDYGVSMWTRLISVKIFDKNRNGSLSGFLSGLSWAIDHHLKNPSQRAIVNYSGSGAVSQARDAAVARAIAAGLPVVAAAGNAAGNACDVGPANNANVTGFISVAASDNEDAIAGFSNFGKCVNVFAPGVDILSLSFQSDTGLATMSGTSMATPHVSG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MSYWLTLNLGMTPAQMADLLTENATPIKIKGNHPDTVNLMANNLVFDSNS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6721T0_|_MAPG_06721_|_Magnaporthe_poae_ATCC_64411_hypothetical_protein_(92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WYLVYLSLTAPAFAALAKESRDGIRDGKCETLRRDAEDCYSDIVNIGLAISRSKGEWSPGLRDDVLVRFLEALETRFPKSPAPWRQRSTRSDQDAVAFASINNFPRLRALAKDIRLCKLGGFLQCSELFTMPTEQHDALLERLRSLSRSIELFRGSEIKLSSKRQKFLRRVKEARKHLHDIYCSYGAPTGLGTAYLSLSQHPSHSVRSAANEVYGLIKNHWQCTCPQQASAASQSKEVRLGLKSRGETAPGSPLFELLLPICENRKEWKEIVVEVEDVRPGELPDGERVAVDKDICRWIKDSDCLTVKFLVERGILWHLKPDIDLERRYDEHILPLCHLLGGAEPSLNILAYTPEEQHLLCYSLADSVLWYYPGSWLRESWSSSRIFLTKAQDSDRLTLCSPYLSVRLTEYQGETGPPPHMQSHRHPVILALGIMLLEIVTGSQFPRSDSPILSRRCNDDHIAALQLLNSLERRDGAGGTRFLTSGLRHAIRSCLRLEPLPNLRQERMSEEGPIRHHILTNIVRPLALQLGFGGAEQGGKPRDDGLIQTPSTNAPATTFSTSRRPQLEPSGRRLVGTVDSQQDRIPWAWNRDMSLYGQDYGPMRTRERASADRWFEWHHGVLQRIRGLREGAPSDDKRVKIAILDSGLELSEAHKVCYDFEPRIKYRSWVSDPDEKRDEAGHGTHLSILLRKIAPEAVIHVARVFRKNPGVKDTPKRIVRAIHHAATEWKVDIVVMAFGFGEKIPDLSCEIKKASDNGILFFAAASNDGRNLPGGVAWPARDPDVVCVHSADGHGFPSRFTPRPLDNMRLMTLGEGVVSAWPPALMPKGSIPSVDESGGVAMSGTSCATVVAAGIAAVVMDYARGSLTDEQWRNIHRADCMRNLLGRMNEGPSGGRSSDYNWVMHWAWFQSRYTKAWIDNSIGAY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693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YILFTGWPVHSHTVDKLHGILGKGARVAVVDTGDYDHPALGGGFGGFKIAGGYDLVPDPFDTHGTHVAGIIAGVAPEASLYIYKVFAHDTLIAFLMAFQEGADIISCSIGAVVASRLVVVVTIAAGNGYDGVFSSSGAAGKNVIAVASTDPDPCALVRGASEYTSWGTLLESKPDIAAPGAIYAPYVGTSMACPAGVAALGGAAPVPQVGGGQIDALKVTQLTNDTITNGSGPVTYKFALQPATVQPGLPIYSGKIPYTGGKLAPGNYTFRFAALLPL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709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SPARELGEGPLGELADHHIYSKRIFDPIFLEQWHLINPIQVGHDVNVSDVWLAGITGKNSTVAIVDDGLDMDSRDLKDNYYAKGSYDFNDKHPDPKPRLSDDRHGTRCAGEVAAVNDVCGVGVAYDGKVSGIRILSKLISDADEAVALNFDYHNNHIYSCSWGPPDDGVSMDRPGILIRRAMLNAIQNGRNGKGSIYVFASGNGAMSGDNCNFDGYTNSIYSITVGAIDRTGQHPYYSEACSANLVVTYSSGSGIHTTDVCYKQHGGTSAAAPLAAGIFALVLQVRNDLTWRDMQYLALMSAIPDGEWQDTPIGFSHTYGYGKVDTWGVVELAKWKLVKPQAWYFSVKFEVTADMLKEANERLEHVTVTMNVEHTRRGDLNVDLISPSKVSHLSVTRERDNTRAGYKDWTFMSVAHWGESGVGTWTIVIKDDWHLKLWGEAKDASKV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7109T0_|_MAPG_07109_|_Magnaporthe_poae_ATCC_64411_hypothetical_protein_(110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FIGDTVEWDLISQLRECSQALVGHTLQARHRAVARSTRVHKLWTALRELNIHIRTTFMTLQLELLLQPDSEEEDGWYSDSESDGDDLSSEPSTASFHTAWEGQADRHGGGKAKMGYDSDDPDESFETMGRSRSLSQLQLLCSLLEARVNPLLVPLEGATAGLQPSLYPKLAHLVEYLKSSIAAAPHSRDNDLEFIPLPGSGTAPFLFNVS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DQADTAEAFVSICESSSRWRPQKEIRKQMEADVDYMKEQILNFNIFVSTLKVSPGLLETLASRPIGSAPASTVDSFPGSSHTSDPNTADSFATSFTALQSFRQQIAAAIRAISSHFRLCEPGKHSFLLQLPSWEDISGRRHTTTMDAAQVVRFFFTGCDRGDWQYASIRMLRSGNSPRCRPGKQRLCKALTSAYNEDRDLEFYVSGAQERSDGRTEMPPIHVPLLPGRGRRYGKSAPGNNNLSTLIERDYFAKELSMDLIDHAGCSAAVFTVEQRRALAVKLVLGLMLSMNSDHSINTWEPKRIRFLEPLDAERTPFIVIDGDEPEAAERRWDCVSLADLDAVIDSGAEDDDAGDPKPLPPFTLLAKSLLHIAGQQMGSFRILRTKSGKDFHENWRRFRRTLAEYTKRVTCGRKVDLEALPFLHAAQNCLEFHTLYTAQSILAQDRPRMEIAWQLVFDDILARIDSSLRWASGYAQTVAVQGAHPPVPASQGPMGEFSLPTPLNNYYNPNSSLRFASTLPEVALFDGLDVAENSREAKNADIFFANLGDFHRSYSRFVAPRIVSTPSGEEHPRRIRIAVLDTGVDFRHPGIRAAKADGRIREEWCHSWVGPEADVADEDDEMHGSNCADLLHQVAPEADIYIGKIFQCNKLKTYQAENITKAIRHAVEIWKADIISMSFGLQRPAPSEDDDRQAELMALEHYNSLVEGIEAAIKRAPSNVTMFAAGSNGGKNASRAFPATLKPWVIAVHASDGLGGAGGLNPPLEADDNNFMTLGMGVGLMRREWDGSSGRLQPKYKAVRKCGTSFATPIAAGLAATAMDLSLRVDAITKRTREQLTQPVQMAKMLQLMSTGGTADYGGYRYVAPWHLWRPGWQADGERCRHIWNTINLKFRAH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8397T0_|_MAPG_08397_|_Magnaporthe_poae_ATCC_64411_hypothetical_protein_(97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SMEENWLGESIEFRLVNRLCRLCYGRLAPPTYGRAKVTSRRRNGAKSFEIELRKALRRPSDLDLLLGLDPEDDDEDIKEAQELLCDLCVVFDSLSSHHPPVWDSFLNSRQGKGMKYPKFRALLVHLEGSDTGQQIEAVSGHDANPAWRLFALLSE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HMEKTSRVLKRFNVFLDQLSLSKAEVDDLAGAAVTEPPPQPPHQNPVGGGIRNRFRHAEAAIKAIFSRLSKCEHNATKAHDILIQLPAVRDIISQDNRSPDSDLELFLSACADSSQWQEAQVVHKSNRCDSTESSICDAIKEALFLSGGLEFHIQDQLTDISENDFLIPSYDYVKPRHGRLKPCKTLWDLLDSGTLSRVRLATHFLSTTEVRLISADERRELAIQLLYGLVMCLRYGCTIATWDSKRVFVLADADGRQHAVATFPHVSCVEGDPKAKWFDLPDLEVSLERAPTPKAFIKMAKALLEIGYGQCLDRLEVNASGDNQELSKNLRKMVQNMRLEVDESGSGGGDPRLKNWTNSLDVFPYIAAAESCLRFSFLYRKEVNRIGMGRERIDPWPIVENIIYNQIMCKLEKTDLMDSPIGSMESVQEARSRSQERPVAGLKTKSRAYVIRGAVVDAHPGRQNVVRLFDGSRISGDHALASQAERFFADLEAFRAAFESYVDDDVNSITPPRPVRIAILDTGIDKDNVEIDFDGEHMKDDWCVNFVGGPLNPSGAPDPFAFHDHDGHGTHCASLLRKVAPDAEIYVAKVFGKNEFDLTQARNISKAIKHSVQTWDVDIISMSFGLDSPTSEASMCEWRSIRKEIEEQITLARPRLLFAAASNDGKNRPRAFPSTHRDVFCVHASDGNGNGCGLNPHHDGADNNLMTLGTGIRLLEDDSYVYGEGTSLATAIAAGMAASIMELTSRMSRLNERTRTALRTSEGMRKLLLRRMSGPGDSGKPRPYVAPWNYWRPEYWTSNPDGLEMVWSQLNCDFIDY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9140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IVFTGWPMHNYTVDKVHGVYGKGVVVAVVDTGDYTHPALGAGFGGHKVVGGYDLVPDPKDQHGTHVAGIIAGVAPEATLRAYKVFGGDVLIAFLMAYKDGVDIITASIGAVVASRIVIIVTISASNGVFGFVASSGSSGKNVIAVASSLADACALVRGASDFTSWGPLLQIKPDVTAPGGILSTYPGTSMACPAGVAALGGAAPVAQVGTGMINAAKVTRLTNDTITNGKEPVEYSFQLQPTTVAPGMPLYSGKVPYLGGALP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GKYRMRFAALRPFV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0931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TGWPVHVMTVNQLRGIRGKGIKIAIVDSGDWKHEALGGCFGGCLVSFGYDLVPDPMDCHGTHVAGIIAGAATDVTLGMFRVFGCDVLIAFGMAYESGADIISASLGAAVVSRIVVPCTFSAGNGPKGFFSSNPADGHGVTSIASFDNNGCVLIRGASDYTSWGPTGQMKPQFGAPGGILSTYPGTSMACPAAVYALAKPAPVAQQGGGLLQARDATLLSNDTISNADKAITYTLSNLGATIPAGLAVYSGYVPYQGGLLPPGVYKFVVRSLRIFGE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030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VVFAGWPVHHSTVDKLHGILGKGVKVAVIDSGNYRHEALGGGFGGFKVSGGFDLVPDPMDVHGTHVAGIIAGVAPEAEILSFKVFGADTLVATLMAYEAGADIITASVGATVASRIVVVVTIAAGNGEEGMYASSGSSGRDVLAVAAVDTDGCVLARGASSYSSWGGTLGIKPDVAAPGSIYSTFLGTSMATPAGVAALAESSPVPQSGSGLINATRVTSLANDTITNGTEPVSYTFGLLPAVVQPGLPVYSGKVPYYGGRLAPGRYRMRFAALAPFA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0648T0_|_MAPG_10648_|_Magnaporthe_poae_ATCC_64411_hypothetical_protein_(88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EDPCSLLAAQAASTSGVIFRAGLKPREASYHLAYDVATKLHLISGYIGSLPPYWIGPDVEQLCRALLRDLTTERLDKAPANPFLFAFPFGRNSAADRVARVATFFRTRTDEAGRLQATCDELLARLTNEDDAEGQRLPDSVLQRRDGTDDSAHIHDGIYEALEMITKCDLESHGDGIPANDRSARDLRHPAKLCLHESCQTDSYASFNVRIFVSGMNMNIWQEFCLRAHQQVQSATEDYQKPLSRGGFCRTLERDITARLFLS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DDCGLVLLNDAEVPRQILESGNGESLASVLHNYELTPRDKVVLAYAVARAYWQYYDSNLMRTKWTSESIRFMHEKGGRGHEGQLPLCAYLSFPFGVPSNPSDDVLYEDMLSHRCPRIFDIAVLLLEIGLGKPFRSANKQDPVAQANFNHKIATDQLLELHKASWDGFTNKPYFDGAVKFCFNGENFIPTSKQPRTSRQGVVVPTPPMTASERQEGIRFRRRAFYKNVVRPLEWLAKTGFMSQTGDMTYVSKKQKPLDGLALADAARLPEPEALFHSAIVPKMWLDDLKKISRQVEQKRRLAKDPVTRRIRVAILDTGFNRGLPVFEQKTSLLGCIAEEKDFVDGAPTVKDEFGHGTFMARLVMECAPGAEILVARVARNTKELGESKDRIRQAILWAGQPGKADIISMSFGFPTEDEGIREAIEMVQRERKEKIIFLASAGNSSSDDESFPARHPSVISVYATNCHGTFLESNSESTSRGASIIGTFGDNIPDSMCDEFSTVHPGICKPGSSVATAVMAGIGATMLAYATALPSLLGLQGRPANACSRVLGRLWTAQGMEALLYRLGPENKDFRRRRAVKPMWFWKNRPDDMKRCWGICEAVSDVESRSPT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0656T0_|_MAPG_10656_|_Magnaporthe_poae_ATCC_64411_hypothetical_protein_(89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CRPCISAGAQPCCSRLLQGLLYGRAFLPLYAEYGNPGSFSHAAFRPATRLRGTYAMANSQEWFEIPHRSCGATAAIYQVGQVLFDPFNLDSALFRNGSFNGKSSQEITETIRLGKALTVAYPRTPSSFEVNTGHATMIEGARIDGKGIPVLWQVLEEERIYRNDALLKAVIQEDEITRHLARPDSSKHLYLVTDVIKVQEIIPKTHEPGSLQPPPPLRLATPVPLPRFAAPSISLSEDLHLPVGFDGYKNGTPFIWKYKLERINNPEDVASVYAERYSPGRAISDRNEETWVSLILVFLFGWMWSPSLRNAIPNAGIGGSSALPARPLALEWRVEHEDLASSPSGDANGVFPRAYRNSIYPPQPPEPWESYRFPRPSLEHVNPVDEISASPDEGDDEIMRPPAGGTGVPRSPSPRRGRRKRVSSEGDLWGW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RHSGKISRESTPGSPRGARAQSTGPETHTGLEAAETASLPDGLEKIEAAEKASPDIVITQDGTKQGQAAVNGVGSNETTAETKVGRIGERNHAELFAVPALSNPPAPNSPAAGTRWTEYDVFDSEPLASVPSQDEKAINAGKKWFNDAEYMKKVEKFIGRFRSGRPSERPKIAVLDTGLDFEHPLLKKFLDNKTLSRGRSLDFTLEPNPQVKGDDVGHGTHCTHLILKTCAMAEVYIAKVFNKKKADQYTASYIAKAIDHAVNNWKVDIVSMSFAFDNPHGEIEEAISKAQGAEKKVLFLAAASNYRDLDRLPVGFPANNSNVIAVFSHTLNRNRSEFSPMRSGRDNFSVLGEQLTAAVPPGTNQGDYERRDSGTSMATALMAGIAGLVIELSRLPLQEKVTAPDRLLTRAGMEAVFQLMVPKEELVNRDPNGYLCLRPWILFRDGTRHDPWLLFYEINSALRR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0661T0_|_MAPG_10661_|_Magnaporthe_poae_ATCC_64411_hypothetical_protein_(52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PYLEAVEACYDYERLLRDMGGGRSRNAGHLYAQIVDQIRHAPVPGPTAPEAGLTRRQEKYQALNQQWSISTSDNQETMFDHPPSRPTATKTRPVPQQQRSDTRRQTKRVKFTRDDRDINDPTASGNPLSRPNRTITPHPGPKNHEKVRSPCQAGGDNNHRHSHRTIDSIQEDPSHQPSSSGSRQADDGKFLGSTVVHDPTSWLEKLDEIARVMDKLRRENSTRVTRPVRVAVLDTGLDMEADCINGLGLTRPPAWKDYVGDSSEPVDDDGEKHGTAVAALLLRTATHADVYVIRIAENQKKLSEAEAAIEKAIRHAVDVWDVDIISISFGFSRQKRRIKTAINDAVAIERNSGGGSVLFFAAANNEGLNERELFPASDPNVIAVRGTNEWGEFVRRYNPDPHDSKADLVRFGTLGENIPYDLLDRHAVKSGCSFATPIFAGLVADVLQCFDYVCEREQLRRHLRTKEGLVALLKLDCLTQIVNRTERWHYLAPWDFFLGMDDNVRLSCVHAALHGIIKH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0820T0_|_MAPG_10820_|_Magnaporthe_poae_ATCC_64411_hypothetic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l_protein_(87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EDTYTRLRERSAEIAKAIYAAAGSQRMTPSEACYSVAQNVAARLYLINVYLGSLPPYWIEPDVGDLCHSLLKDLLGITTPPKGLSGSLLFRHLGRFSQPSSGANPPDLETSLLKFFRAQHTTAQKLMSTCDELLAKLARDDAENDAQEVPQSALKKLNCGADMSEYFNGGVFDALQLISKCNPKFHKNVVGDPWHPARLCLDETEVGIRVLVSPTTETGDWQEFCVRTQPESLGDEYLPLPEQGGFCDILEKQITARVSLSFIKGRGFTIVGEAQQPQQILPAGREESLATVLRKYDLKPKDKVLLASAVARAYWQYYDSDMMRTRWTSDTIWFIPEEKGGAQRDQLPLCAYLSFPFGSSDGSSKDIFLDLFLTHRYPRILDVGVLLLEIGLGEKCPTGNKRDLVAQLNTNHMIATKTLERLEKATWDGFLNKKVFDRAVKFCLDGKNFIKAPKKPKTSRLGPANPPKPMTVEEQKKGVIERRRIFFQHVVQPLAWLAREGFKAQPGLITYVSEKRPEPQLGPTDPAQQPDGECLFHAEIVPKMWLEDIKKISASVERKRRAQRIKDPVRVAILDTGLNTDLPIFEKKPSLKHAVKDCIDFVDGASAMTDTFGHGTLMARIVMECAPGAEILVARVARNSKELKTSRENIRKAILWAGQPGKADIIFTSFGVSREDEGGIGEAIEAVERERGEDIIFFASAGNSDTDDESFPACHASVVAVYATDKHGVPLSSNAAAPGQKACVLGTYGEPPDSLRAEFATTPYPGICEAGSSIATAAMAGIGAAMLAYAAVLPSLEERPCNHVLKRLRTSRGMEELLFRLAPEAKAHPWLRAVKPPVFWKNKPNDSIRHCVFIDALSDVERLYPRRPRGPAKK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1020T0_|_MAPG_11020_|_Magnaporthe_poae_ATCC_64411_subtilisinlike_proteinase_Spm1_(53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SLSPLSDAPLQHIVKLKDDIDMDAHIVTFNNARGNGHIVHRKWDPRFLNAYLGTFSEAVLEEIKGHPNAEFVTEDSEQSDEFEVTTQNDAGWGVSRINHVKS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GKSDQLTNYDYEYDSTSEVGSGVDIYILDSGICTEHVDFGGRATWGITINGTDGVDVKGHGTHVASVNFITRSSILLTKCYQSGIAGGSRWGIAKGANLIAVKVLDDEGHGRQSYNLIGLEYVFMRRLFDGRSSIINMSYGGQQGQSEIIDFALMRITSVGIHVTVAAGNKNVDAKDTSPANCPCVNTVGATDINDDRYIKEHDDDTITGSNFGELLCGLGVELQLTGYLLYAGPCVDFFAPGFQITSCSIKKDKNGKYTKSTKKDGTSMAAPLVAGVIAAIISLVGDIPPPGMTNILKALCLRNILGRIPDDGTPNALIRGALHVPIAFSLTSDWASMAINNRNTTLSRIKANKYDENTSTTSKSVQYGIEGSRVYHDCTIPLMFVSVDLSVDISLCHGSDGKEDEDQAGMATATFASEEYVSAGISDNVRNDDDYNDCPLES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1267T0_|_MAPG_11267_|_Magnaporthe_poae_ATCC_64411_protease_(46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SRSSSIATKKPRRALTGLLFSTCLAARLPTIPSPDNNQVASIEVDVKGSRNTSAAQQNAPGNLVRLSHYQTENVQTYEYDSSAGQGITVYVLDGGIRLTHEEFEGRATFGAGFASHQGEGDSNGHGTHVAAIIGGAKYGVAKQVQIVSVKLQPREPQLEKALDFVLKDVQHRNITGKAIISMSMSFPASDDIDKMFRRLVNSGIVCVVSAGNNNWDASKNSPSRDPGVITVAAMNHRSDSRWEESSYGPAVDLYAPGADITSASRDSDSASVTLSGTSQAVPHVAGLAAYIMSLESITKPSQVAARLKDIAKQSGAQVQWNAPHTTGLIASNGLDKGGPSSLFPPKRIPWTPEPKYSDECGPEYSERKCGSQKYCNALDEAPRAPKTGFFKNAEECFDAHEPAPKLPWIKAPSLKTGPDSCGYSFTGNPAWAIYDDASCGTQVYCEAFDKIKPRPDFLFGFKNTKACLEAHDPPPS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1370T0_|_MAPG_11370_|_Magnaporthe_poae_ATCC_64411_hypothetic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l_protein_(98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PDNVDKAVLSEMTLAASLEWSLLQRVGAHLRPRRSQARLRQSHHDGNLTFIEPDLRELLFYEKLVTEILPRATFAELQLYLEPLCSQLDQCVNPSLLSQNGAGDDTASTSAATYTEGVRGISATHYSRLRSLSSFSRTAEIWNWDLISTPGTGGTNSAIFLISPGAAAEDMLNAVKSCILLLRKLLENGLNGHSSPVTPTHHTAATATGSLYRARAHEILDVLFEQYTKMEPAHEHSVLLSVPVTSIVDMLLPKCFGPNKWQRTQCLSYEGDFSQHYGVDRWIEDICTEVQAEQTGSTLTVFLKDGRLFGARPHHGVSSTSRFDEKSLRSFHHLINTHAFRVPDLSSLQIPVVFSREQKAALALNLAHCLTEFFDSKSAWPLCDSKRIFVIYPPNERKYRGGPLYFTFSAGEISPDDMPLPESGMHPVIMAFAKLLLEIDNGKPIDLDQDSELHDQWAELCVQTKLAQDNGKGIYCKAVRNTLFFKSDKRPGEDPRTAIRRAMREDIITALEEVAKPPNLAGGKRRRSESEPSVNEHGGGNYPTVTRNQALSSTRLVKDNCSTPGREDGLPRWSKRQRMVTPPRAEVPRASGLDTEYPNLSSMLPNRPIEAVVGTQLEPAFHGGKQPTTAQWVNNLKKINIQVEQDRREHFPMTDQRILVAILDTGYDPDLIDRENVLRERDFVTESNIVGDSYGHGTYMARLVIACAPFAKLAIARVAENTSTLESSQDRIAKAILWAGCECQADIISMSFGFPSDSEAVSKAIGAVKDQRGGGVVFLASAGNSSMEEEAFPARHPSVISIQATDRNGCFLPSNARSSNGNHGPAALGTFGDVPSTLEFEGICNKYPKICQPGSSVATAVAAAISATLLAYANILPSLRSPNAVAELPFCRLRESQGMEALFRDSAMAQETSHRRWFVNPIRFWTENPGHEARYCSLYSLLDKFNRKVPRTTTHEKQGGICHGASQTAVRRDAQK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APG_11419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KGWHAHDMTVDRLHGILGKGAKIAVVDTGDYSHRNLGGCFGGCKVA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YDFVPDPMDQHGTHVAGIIAGVAPDATLYAYKIFAQETIIAFLRAYEDGVDIISASVGAEVSRRLVLVVVIAASNGQLGWQMSSGASAPDVLAVASVDADTCPLIRGASIFTSWGPNLSLKPDIAAPGGILSTYPGTSMATPAGVAALGRTAPPIQVGTGLVDAVAVTSMSNDTITNGRVDVEYRFSVQDAVVGPGLPVYSGKVPYFGGRLKPGRYAMRVAVLL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018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GWFWLAIRENPEQLYDTISTPGRARYGKHLLDDLLRPRVETSEGIISWLDWIRFVKTAEQLMKTQFHVFRTLEYSVPASISSHVQMIQPTTLFTTACLRELYNRIGVSGFLEEYAQYRDLDLFLFSEGLIGGNTQEANLDMQYVVGLSHKTYYSTAGRNEPLEQLRYLVKLPKNQLPSVLSTSYGDTEQLPYTKATCDLFAQLGTMGVSVIFSSGDTGPGCQTNDGFNPIYPASCPFVTSIGGERASSGGFSDRFPRPQYQAVKGYLLFNPNGRAFPDIAAQGYAVYDKGVSGTSASAPAMAAIIAQLNDFRLAKGSPVLGFLNPWIYFTDIVDGGCSWNATKGWDPVTGFGTPFQ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1100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QLLGEGQIGELEGHHTFSKRIWDPIFKQQWHLFNTLYPGNDLNVTGLWLEGITGNGSISAIVDDGLDMYSNDLKDNYFAAGSYDFNEMHSEPRPLLDDDKHGTRCAGEVAAVNDICGVGVAYDSKVSGIRILSKAINDADEAVAVNYGFQENQIYSCSWGPIDDGRTMDTPGILVRRAIANGIQKGRGGKGSVFVFAAGNGAGHGDNCNFDGYTNSIFSITVGSVDWNNEHPYYSESCSAQLVVTYSSGGGIYTTDVCSSQHGGTSAAGPLVVGVMALVLQVRPELTWRDLQYLLVETAVPAPGWQTTSIGFSHDFGYGKVDAYTTVHLAKWKLVKPQAWFHSTSFDITTEMLKKNNERVEHVTVTMNINHTRRGDLSVELHSPSGISYLSTARPQDDERAGYVDWTFM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AHWGEKGVGNWTVIVKDDWRITLWGESIDPSIQRKRI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1476T0_|_MCYG_01476_|_Microsporum_canis_CBS_113480_alkaline_proteinase_(translation)_(3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LHGLVGLLFLSEDVINAAQDEIGNTIRKRNVGKRSTDNRPLSQEVISFRIDDESRGIIIDADDATIQTLLMSNEIATIEANTRGSLDAKVSQSDAPGNLVRLSKNLIDCVSNYDYDESGGEGITVYVLDGGIRLTHQEFKGRATFGARFSKSTSEEDQDGHGTHVSGIIGGVKFGVAKKVKLVAVKLDPEASQMIQALEFVLADVKKKGIQGKAVISMSMHVDGSEIVDKKFKHLVDSGVVVVMDAGQFSPGRDPSVITVAAMDHRNDFHWSKSNYGPSVTIYAPGVGIESSYFRSDTATRYLNGTSQATPHVAGLAAYIMALEGITQPAKVMSRLRELADDTGARVQWTAPNTTSLIATNGLAGKLDPAIANKVKKFPWISSVIQSWNCGIPDYSDEDCGTLVYCNSYDEWPETPKRGFFKSAQECFDAHEPAPILPWIEKPTTVRPESCSGEIISEGVLGYGERVCGTKLFCEAFDLDPKPEGYKNAKACFDAHEPQPSANKTTPAVA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1559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VWWLTIALQQNLEHAEDYLSDPSSPQYAQYWVAAKFAPSEPTARKVMSWLGELYMAQEAEKLLHTTFYIYICEKYSVATFVEKYVDFITTTEQFTPDCLRALYNSLGIIEFTWVGYLESDLDKFFPKFESIGGIQTEADLDIEYAMALTHPTNYQVGDIYDPPDPTPASSDCGTHKPTKVISISYAYEEGFSYERRQCLEYLKLGLQGVTVVFASGDHGTACGNTVIYVPTFPSTCPYVTSVGGDAESAGGFSNVFAVPGYQATRDYLLNTGFGRGFPDVAANAYATAVNGVYGTSASAPVFASVIAWINDARLNMGKQPVGFVNPVLYLNDVAKGDCAYHASSGWDPVTGLGTPFDR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1699T0_|_MCYG_01699_|_Microsporum_canis_CBS_113480_peptidas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_S8_and_S53_(translation)_(6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IISINGNDLNPENQRPVLQALGLESEDSSKSNYILVQTKEPLEDDQEDELERLGVDIQEYVSPNTYLCNYKPADLAAVRSLPFVGWANVYLDMFVVQSTMKSASSTNTVADFTNTVRKSAHRRMVDIVLHRDVDSTSQELHEALSRATRADTSSLNVEPTKIRMMVQDQHLDEIAAIDGVRSILEVHPAVLFNNKATPIIRGEVDTNCDHPISSAEADKVDALPYEGEGQIVAVCDTGFDKGSTTDTHPAFKCRVKHLYALGRTNPATADDPDGHGTHVCGSVLGDGISEKMGGKIQGTAPKATLVLQSVLDSNNGLGGIPDDLTKLFIQPYKDHGARIHTNSWGSDAPGRQLPYDVSCEEIDRFVWEHQDMVILFAAGNSGIDANKDGINDSNQIGSQAAAKNCITVGASENDRPDITTTYAPWFPNKPYNTDRVADHPNGMAAFSSRGPTKEGRIKPDVVAPGTSILSTRSAKLLKPGTTFGTSTDPDWFFNGGTSMATPLVAGGVALIREALVKNGNKNPSAALIKAMLINGAVELPGQYIPTEAGPSPNISSGFGRVHLKNSISSPCDATAGYYEGGPLRRGQSDRKLVIRVPCKPNGCSTLKVTLVWSDPPGAMLQNDLDLIVTAGCTKRHGNMGEKKGFDRTNNVEQVVWTNVPSGEVRVTVRAHRIFKRRFAQCFAVAWSLDRPL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2070T0_|_MCYG_02070_|_Microsporum_canis_CBS_113480_serine_proteinase_(translation)_(49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LDGLVGLLLSASLASAGLVPRDSSIPIVNQDSKNAVPNRYLVAFDPRLSKDVTQAERAKMIGTVKKRNVGKRSTDNRPLSQNPYTFDIDGETQGMIIEADDATIQTFAKSGALASIECDTRGSYDAQVSQSNAPDNLVRLSNNVIDGVSNYTYDESGGEGITVYVLDGGIHLTHEEFGGRATFGASFIPESPNEDVADDHGTHIAGIIGGAKFGVAKKVKLVAVKLDNEASQMIQAVDFVLEDVKKKGIQGKAVISMSMH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PSDILDQKFKHAVDSGVVVVVSAGNNNADAGNYSPGRHPSIITVAAMYHKTDFHWPNSNWGSAVTIYAPGVGIESAATWSDSATRYHDGTSQAAPHVAGLAAYIMALEGITEPPKVMARLISLAEETGSRVHWTAPNTTTLIATNGLAGRLDPAIANKVKKLPWITDEEASDWGSCGRFYDSDLSCGTLVYCDSYDTRPTLPKKGFFESAQECFDAHEPAPILPWIEKPTTVRPDTCDKSTESAQCPRVCGSGGYDEYVCGTKFVCEGFDLNPKPNWAKGYKNAKACFDAHAPQPVSSH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2345T0_|_MCYG_02345_|_Microsporum_canis_CBS_113480_proteinase_R_(translation)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KHGIPELPLRCLRVSRKILGPRRRPDTSEAIAHRPEVTRRSKLQLDAPWNLARISQVHARNDGLRRYRYDATAGSGAYVYVVDSGINFSHAEFSGRAFRGANFVLGSPDDDESGHGTHIAGIIGGKTYGVAKSCTMISVKVVSKSGRSNMLWIRQGISWATNDAIAKGIADRSVINVSVGGLYNASVNFAVKNATDAGITVVVAAGNHATFAGAFSPASADTAITVAASGPDDCRAPFSNYGRCVDMFAPGAHIASAWNYVDNGMKYESGTSAAAAHVTGLAAYFISSENLRGFKAVRERILGASLNGVITDTRYSSNRLAYNDNRV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2748T0_|_MCYG_02748_|_Microsporum_canis_CBS_113480_alkaline_serine_protease_(translation)_(38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NLLAITSLRASRKILCPIQRPATSDTIARRPEVTRESESQPNNPWNLERISPGYATNHGSPRCHDDETEKPGAYVYVIDSGINFLHAEFSGRALHGANFVPESPDYDEVGHGTHMAGIIGGTTYGLAQNCTMISVKVVDKRGKGKQEWLRQAIEWATNDAIAKGVAEKSVINISLGWKYSATTNHAVKKATNAGITVVVSAGNQSKPASTYSPASASTAITVAASGPDNRRAPFSNYSLCVNIFAPGTRVPTVPSSVDNGPQYSS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SPAAAQVSGLAAHFISSENLRGFKAVRKRIMRASLNGVIKDRRWSRNRLAFTGVSR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3645T0_|_MCYG_03645_|_Microsporum_canis_CBS_113480_conserved_hypothetical_protein_(translation)_(92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DDTDSRSLLQSVLGLFALGRPQRSAKPASPKSQKREAWLRTDAFPQRNDLGEAEPESVARTLRAFEHLVQDDSDRKIDSFAEQSFQQPRNEQYPELRRMVQNPNRDPHAGPGTVIRVGKRRRECDDAVQELSHLEQESKKRRVLPREEPTLGPNLEDPDAEFAVLMRRHLVSLDNALRRHWVCVCQKCSGLSVRLSLPQHQKDLEAEASFEVFFGVQSVPRTVLQEAKITVKRQHNSTLRRSSEPVISNPPDFTLCQSITESLGQRNCLHFALENGIFQRLRPQPKEFGSDQMSRAVSLSALFNRQQELLRGESVLPLKGKRVLAVTLASALLPFLETPWLQFSFNHSKIQFFEPWQDGELPNITKPFLALEHVPIISARGTDTGDSSDASKHMIHPNASVLALGILLCELHYCTPVELMAKDPHVARNVNDDFYTCLDKLQTLEDDAGVDYYLATKACLTGEYYPLGQHADFEDISVQRLFYQNVVKRLEAVIFKAWGIRLENLGSFDSRQNESCWGSIGREVVRLHTGKVDSSNANNTARASPHRSMPDTAPASYASRHSDIVLRMPAQPSGSQTHGRLTETSQKSLYFFDASHQTGPKQENPLSEGWMDNLLSSIYPYVDPVSELAEPVRIAILDSGLDPENPFLIEDQQLANPRVKEARSFVHGTRPHDIRDEIGHGTHALGLLLKVSPCAEIYVARIARGETLDPNTYDDIAKARLFEQWKVDIISMPFGIREYHERMSTAISNALNKRTLLFAAASNYGANLGRAFPAQYPSVFCIHSTDGNGNPSNFNPTASETDVNFSLLGEHVSSHWPAGVNGHDQIVNVMSGTSVATSIAAGLAASVLSFVRLQDQHIAVESERLGPWLKRDNSMDAVFKSMVRRRRGVGYDYIMPHVLFDSGSTREDVYGRIKDIKRNMYK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MCYG_04040T0_|_MCYG_04040_|_Microsporum_canis_CBS_113480_alkaline_proteinase_(translation)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FFAIVGLAAAIASPLASGAVTPPAPNLARPPLPPIPVRPRSASAVVLAKNNEVPEDLVIPDTYIIRYKPSLDVLRRLQHEEDIDRMAKKDEKRGIFDRFDIPGLQGYVAEISPSELKNLTECDLKDTIIKTTAVAASPALAKRTMVKQYNAPWGLARISHYSRHRRDYVYSDTAGTGTVVYVVDTGIRTSHADFNGRAIWGANFLAETSDSDEDGHGTHVAAIIAGSTYGVAKNATVIAVKVLDKTGSGSMSGLLQGLNWAVDDARRRGVVSRTVINLSVAGTYTQSVNDAIKIATDAGITVVAAAGNKNDDVANWSPGSAPTAITVGAIDEDDRRGEFSNWGPGVDIFAPGVSINSAYNTGDYETAWLSGTSMATPHVAGLAAYFMAREGLSGSEVTERILGAANKGVADRHEGADRIATPFEIFISSLSLLFLSISATSVTTTSPNCPSVNPSLSTTNRPSFRLVPPPASAPSLATNLATYPPTPPSSTSTNAPSSTTHFNLPCAPAPSPVQLTNFLRNRYRPPPTSPPTPPTARADTPSTLVRRQAVEPAPRPGSGPLPSPPRVDGQLRGEGEGRTGRG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4495T0_|_MCYG_04495_|_Microsporum_canis_CBS_113480_alkaline_proteinase_(translation)_(48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VIFLFLLAELIGLTLAQAKVQNANIEPQLVVPNSYIIKYKSKASSSSKNKHEKAIHKKAKSKGKEGIVDNIDLDGFKGYVAEIPSSELQEVIDSDLVDYIEQDTIVNVSAVAAPSLDPLTKRGYTSQTSAPWGLARISQIYSEKGVDARYSYDATAGAGSTVYVLDSGIRTTHKEFGGRALWGANFISGSPDTDEYGHGTHVAGTVGGKTYGVAKGCRMYAVKVIDKNGGGTMSNILQGLQWAVNHAKSRGTTKTSIINASLGGPYTKIGNAAVKAATDLGITVVVAAGNDGADAADYSPASAPSAITVAAIDSASYRTLWSNYGTVVDIFAPGSDILSAGHLSDSSSVYKSGTSMAAPHVAGLAAY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MAKEGLRGSVAVTKRIISAADTTAVEYAVDSPQRVAYNGGG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4669T0_|_MCYG_04669_|_Microsporum_canis_CBS_113480_intracellular_serine_protease_(translation)_(93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WEVKLLLDYLSAAICFLGVPSQPSSHPPSHRRRHHLPDHSAAWSRADLAALYNRLEESPDEQTAHDILGELNSGITAEGAEECTPSNYPYVEQRTRIYRENREQPDNLRAKKRKVDFVPAELQVVEQWAERDNPKKRRKAYNAAESNVEAAPDQAEYSYHSEVKGKHEEYEHEILTLKNKSICLYRELQSHWSCACEQCQGICLQLPWPYPDSDDVQLDGYFALGSNKIENWQEGKFFMTYQKHGLVRIADESDNTAGEYWSALDHTDICPSIKDCHKKSASLHIMVEDNKLQELRMGDNMCEHTPAAISLKSIFDFKQKIGGSSVFSRRGKLTLALYLTEMLRPVLETPWLLPNFSCHDVYFFRRPGALPDLTYPFIFTSANTFIQDTASQGASKETVHPNQTVLALGILLLEIFEFKPFADENHGPSRKRSLDQEKIQARRTLRAMTNEEGADFCDAVSACLDAKYFPRGLESEFDTPAVQDSFSAKVVSRLYNSTNNWINDKKDLLSLRENETEKRALWTVEAQNKCTEIGSHISSSPSAKAAVASTYQPPADTLMKPTARSAAVPLRTTNYSQNKEAVIVHRNYNCSPIAQAPVSEGGLFDFLEHPASDSVSWLKELDRTLSTYVGNPPQSSSGALIRIAILDTGFTRDNDNPEPRLKATRNFLLDTDDPQFMHDKVGHGTHTLGLLLRTAIGADIFVAKVSDTRTIGRDGYEPIIKAIRYATERWEVDIITMSFGIREFHDSLSKALSFAHNRNVLLFAAASNGGPLTNRAFPASEHLTVFGIHSMDGQGSLSKFNPKPVKTAFNLVALGEAVPSDWPKGIDGHREDFRALSGTSIATPIAAGFVASLLEYVRQQEAGLPQDSSIMGWLKRSQAIQATLVRFATDKVDGYHRLHPKKLFNDPDTKESIYDQIKKFKKYDYLHE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4955T0_|_MCYG_04955_|_Microsporum_canis_CBS_113480_proteinase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_K_(translation)_(4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NATLFGLTGLLGLALAAVPIKNDGISADIVVPEKYIVKYKADADAGRKKKHESDITNKAKKKNKKGVVESINIDGLSGYVAEIPDSELKELRDSDLIEYIEKDTVIQINAVAAPRVAADPVEEKHQLAKRAYVTQLHAAWGLARISRRSTWNSGYYYDNTAGQGIRVYVLDSGIRTTHVEFEGRAVWGANFIAGSPNTDEYGHGTHVAGTIASKTYGVAKKATVVAVKVLDKNGSGTMSGLISGLNWVVNNAKARGIAKKAVINISLGGGYTASVNAAVKGATDAGLTVVVSAGNSNANSANYSPASAPSAITVGAIDGTGYRAWFSNWGNLVDIFAPGVSVLSAYHTSNTATWYMDGTSMAAPHVAGLAAYFIAKENLSGSPAVTNRILGAAVTGSIGDPKGSWNRRAYNAG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5446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EPQGWFKLALQDKAAAFEQHVSNPKHENYGKHMVDAFLQPPAHMTDSVFNWLDWLTFVQKAEKLLNTRFYNFRTLQYSVAETVAPYVHMIQPTTKFTPDCIRDLYNRLGISGYLEQYARLDDFSTFIFDFKSIGGNEQEASLDVDYAIGLSGTYYGTAGRNEPLEQLHYLLGLPDSELPAVLSTSYGENEQVPYTDSACHLFARLGARGVSVIFSSGDTGVGCQSNDGFNPIFPAACPFVTSVGGEVASSGGFSERFSRPWYQDVNHYLMYNPSGRGFPDVSAQSFATRDHGVSGTSASAPLFAGVVSILNSIRLAHHKPRLGFLNPWLYFTDIVHGGCSWNATRGWDPVTGLGTPFET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607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TVEPEGWMNLALQEKAHAFEQMVSTPGHSNYGKHLLKDFLRPRKEVSDSILSWLDWIHFVSQAERMLKTRFHYYRTLQYSVPSHLAPDIHMIQPTTKFTPQCLRDIYNVIGVSGYLDQYARYNDFYKFIFSVKYIKGNLQEASLDIDYALGLSNVF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TSGRNEPLDQLHYLLSLPSDELPAILSTSYGENEQVPFSNATCSLFAQLAARGVSVIFSSGDTGVGCLTNGRFNPTFPASCPFVTSVGAEMASSGGFSDRHIRPRFQAVLTYLLYDPRGRGIPDVAAQGFAVYDHGVSGTSASAPAFAAIIANLNSIRLNANKPVLGYLNPFIYFTDIVHGGCSWNATEGWDPVTGVGTPFEI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7213T0_|_MCYG_07213_|_Microsporum_canis_CBS_113480_oryzin_(translation)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LLISLAAIAAALPTDKGIIPGKFVVALKPTDDLNLHARWVSDVNRESLSRRGVESVGIDKTFSFPGFKGYSGSFDEETIKIIKANSTVLRVEPEQEYTVAAQVTQQSPPWGLSAISNAKPPSSKASYTYDSTAGEGVFAYVLDSGIYLEHEEFQGRAVFGADTSGVTSQKQHGTLVAAIVNGATYGVAKKATVVDVQVLGDSTGTTSGVIDGVAWTVNDIVAKKRAGKAVINMSLSGASSEIMNDAVQKAIDAGVPVVAAAGNMNVNAADWSPGNNPNVITVAASNKNYQRWQHSNWGPACDIFAPGEEILSAWPTSSTGSRTADGTSEAAPHVAGVIAYLLALEGPRTPAKIWERVKELAIKDKITDSKGVPNLFLYNGIG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7696T0_|_MCYG_07696_|_Microsporum_canis_CBS_113480_pen_c_1_(translation)_(40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YQTVVSLGLATIALALPKDKDSKALAASKFIIALKPTTNIDLDLHARWVSDVHGQALTHHGVESSGIDKTFSFPGFRGYSGSFDEDTIEIIKANSSVLHVEPDQTFTIASPVTQQSPPWSLSAISNANPPSSKASYTYDSTAGAGTFVYVLDSGIFLEHEEFQGRAVFGADTSGISSKKQHGTLVAAIVNGATYGVAKKATVVDVQVLGDDSGSSSGILAGLSWAVNDVVSKNRAGKAVINMSLSGGNSVIFNEAVQKAIDAGIPVVAAAGNANDDASKSSPGNQPNVITVAASNKNYQRWAWSNWGSACDIFAP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EITSAWPTSASATYIASGTSEASPHVAGIVAYLLALEGSRTPAQIWSRLKELAIKDKITDVKGVPNLLVYNGIG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7961T0_|_MCYG_07961_|_Microsporum_canis_CBS_113480_pen_c_1_(translation)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YKTSLLLGLAAIASALPTDKDSKQGLVAGKFIVALKPTANVDLDLHSRWVSDVHGQALARRGVESGGIDKTFSFPGFQGYSGSFDEDTIEIIKANSSVLLVEPEQVFTIASPVTQQSPPWGLSAISNANPPSSKASYTYDSTAGAGTFVYVLDSGIYLEHDEFQGRAVFGADTSAVSSKKQHGTLVAAIVNGATYGVAKKATVVDVQVLGDDGGSSSGVLAGLSWTVNDVVSKKRAGKAVINMSLSGGNSVVFNEAVQKAIDAGIPVVAAAGNSNEDASQSSPGNQPNVITVAASSKDYKRWAQSNWGSACDIFAPGEQIISAWPTSTSATYIASGTSEASPHVAGVVAYLLALEGSRTPAQIWSRLQELAIKDKITDTKGVPNLLVYNGIG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CYG_08690T0_|_MCYG_08690_|_Microsporum_canis_CBS_113480_preproalkaline_protease_(translation)_(42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YKTLFLLGLATITLALPSDRVNKEGLVAGKFIVALKPTANVDLDLHARWVSGVHGQALARRGVESGGIDKTFSFPGFQGYSGVFDDNTIEIIKANSSVLHVEREQSFTIASPVTQQSPPWGLSAISNANPPSSKASYTYDSTAGAGTFVYVLDSGIYLEHEEFQGRAVFGADTSGVSSKKQHGTLVAAIVNGATYGVAKKATVVDVQVLGDDGGSSSSVLAGLSWTVNDVVSKNRAGKAVINMSLSGANSVIFNEAVQKAIDAGIPVVAAAGNSNEDASKSSPGNQPNVITVAASNKDYQRWAWSNWGPACDIFAPGEQITSAWPTSASATYIASGTSEASPHVAGVIAYLFALEGSRTPAQIWSRLQALAIKDKITDVKGVPNLLVYNGIG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MCYG_08753T0_|_MCYG_08753_|_Microsporum_canis_CBS_113480_secreted_serine_protease_(translation)_(3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LAFLALGSTAPAVEQWIVALKPEVSSDADLKLHARWVSDLHAKNVQKRDDAPAGLEKTFQFPGFSAYVGSFDEDTLDAIKHNPNVTAVEKNPEVFLASPITQENPPWGLSAISHANPPSSSSNYRYDSSAGAGTFSYVLDSGLLASHREFEGRAALAYDATNGAATDHGHGTHVAGIIGGVTYGVAKKTSIIGVQVTGSSSGSGAWILDGLDWTVRDVISKNRVGKAVINMSLLTGSSTVVNNAVQAAIDNGIPVIAAAGNSNVDSADWSPANLPAAITVAASNSNYQRWRASNWGSVVDLFAPGESITSAWYTSSTSTYTTSGTSQAAPHVAGVVAYLLALEGPRTPAQIKARILALATKDLISDRREVPNLLLYNGN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0282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TGWPVHKMGVDRLHGITGAGIRIAVVDSGDTSVHGLSETKITYSVPDNCSIHGTHVLGIVGMYDDLIGFTEAAKRGVDIITCSFGAATRIAIYVSLPAGNAGPGFTGVNPATAPVVAATGSVDNLITSGTYYSSWGPSRTMPTYMAPGYILSTFPGTSMATPAGVAALAQPAPILQQGGGLLDAYAATYVNNDTISNGTKELTYNLQHVGATLGPGVSYFGGYVPYTGPAGDYFWRIKMLRLNGA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2531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TGWLNHIVTVSKLHGLFGKGVKVGVVDTGWYDHPALGGGFGGFKVAGGWDFVPDPIDSHGTHVAGIVAGVAPEAELYAYKVFSQATLISFLRAYEDGMDIITASIGAEVASRLVVVVTISAGNGAIGFYGSSGSSGRNVIAVASVSTDGCPLVRGANTFTSWGALLQLKPDIAAPGGIFSTWVGTSMACPAGVAALGVAAPPAQVSTGLIDAFKVTQLENDTVTNGSSPVSYKFSSQPATLRPGLPLYGGKVPYMGGKLA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GRYMMRVAVLK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264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QGWRNYSATVDRLHGILGQGVKVGFIDTGAYRHPALGGGFGGFKVAGGWDFVPDPDDQHGTHVAGIVAGVAPNATIFAYKVMGTETLVALLRAYDDGMDVITISISAEVASRIVTVVTMSADNGDRGFWIGDGASGRNVIAVASVDADGCPLIRGASIFTSWGPLLTPKPEIAAPGGIFSTYLGTSMATPAATAALGVAASVAQVGNGLVNAYKVTVVDKDTVRNGSSTVTYTVSMSAAVLQAGLPTYNGKVPYLGGKLAPGNYTMRFAALRPFA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2863.t1_gene_MGG_02863_Mgri_7015_supercont5.1935.193:complement(join(1179214..11801131180180..118048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TSPKLLLILLASASSGVLSAPLDTEAVAAAGRFVVTLKPNAAVDLDLHARWVADVHARNLRRRGDITPGLSTTFSFNDFAGYAGAFDDDTLEAIRANVNVSSVEPDSFFALTSSTPLEKQKNPPWGLSAISRASPPSSNSSYVFHRSAGQGTFSYFLDSGIYTDHVDFEGRASLGYIAAGAENAVTDKAHGTAIAAVIGGKVHGVAKRTSLIGVKVSGSIEGSLSWLIDGVTWTANDIVSKGRVGKSVINISMVGLNSPAINSAVQAAIDAGIPVAVSAGNFNSDSADWSPANLPDAITVAASNSNYHRWAASNWGPTADIFAPGEDILTADVKSPTSTIRHSGTSEAAPYVAGVIAYLLALEGPRTPAQIKARLLELATKDVISDPQGVPNFL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331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VVFNGWPVHIDTIDMLHGIKGNGKRVAIIDSGDWKHPALGGCFGGCVIEGGWDFVEDPYDNCHGTHVTGIIVGAAPGAKIRMYRAWNCEIYIAFLRAFDEGADIISLSAGAMVASRIAVPVVVAVGNGGAGFYTLNPAAGRSVLGVGSVRNDACV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RGGSTFTTWGPTLSLKPSVAAPGGIFGTFPGTSMACPAGAFALAKAPVAQQGAGIIRAFDATTLSNDTIENGSDEATYALGHTRATVPAGLPIYGGYVPYLGGKLPAGSYKIVLTALR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3670.t1_gene_MGG_03670_Mgri_7015_supercont5.1345.134:complement(join(231030..232268232367..23273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TSRRFLLTLLASASSGVLSAPLDTDVVAAAGRYVVTLKPHAAVDVDLHARWVADIHARNLRRRGDITSGLSSTFSFNDFAGYAGSFDDDTLEAIRANVNVSSVEPDSFFALTSSTPLEEQENPPWGLSAISRANPPSSNSSYVFYRSAGQGTFSYFLDSGIYTDHVDFEGRASLGYVAAGAENAVTDEAHGTAIAAVIGGNVHGVAKRTSLIGVKASGSHGGSLSWLIDGVAWTANDIVSKGRVGKSVINISMLGTNSPAINSAVQAVIDAGIPVAVSAGNYNSDSADWSPANLPDAITVAASNINYRRWAASNWGPTADIFAPGEDILTADVKSPTSTIRHSGTSEAAPYVAGVIAYLLALEGPRTPAQIKTRLLELAAKDLISDPRGVPNFFLYNGS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387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NGWPVHMQTVAKLHGFTGKGMKIALIDSGDYTHPLLGGCFGGCKVSFGYDLVPDPMDCHGTHVAGIVGGVAPDAELGAYKALNCEMLIAFNMAYEAGADIISSSTGSSAVSRIVVPVVIAAGNGEQGWRPSSPSAGRGVTSVASVDNDACYLGASYWSSWGPDLFATPNVAAPGGIVSTYPGTSMACPAGALALSKHSVLQGGPGLLQVFDAGLLSNDTLKNGKREATYELGHRPARVPAGQPFYSGFIQYQGGLMPEGKYKIAVAALR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473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TGWYNHWATVDQLHGVFGDGVKVGVVDTGQYTHAALGGGIGGFKVA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WDFVPDPMDYHGTHVAGILLGVAPRATMHSYKVFGRETIMAFLRAYEDGMDVITASIGAVVANRIAVVVTIGAGNGEGGYYASSGSSGEYVLAVASSYFTSWGGLLSVKPDITAPGTIYSTYIGTSMATPAGVAALGSPAPVHQVGGGLVNATAAMQLENDTLTNGATAASYTFDHEDWELQPGLPVYSGRVVYQGGKLVPGNYT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735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PGWQLHGSVKELHDITGSEITVAVVDTGDYLHPALGGGVGGFKVRFGIDLVPRPYAECHGTHVSGIVAGVAPAANLEHYRVVGCDMIIAVLMAQAREVDVLSLSLTSEVLTRISILVVVASGNGWRGFSARAPASAREVLTVGSVNDACILVGGANGQGSWGPTYDLTSILAPGQIWSTIPGTSMAAPAGCAALARPAPVAMQGNGVVDAMGATFISNDTIQNGGEPAEYNLSHKPATITPCPLYSGFISYSGGLAEGLYKFKVCALRA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7404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DPRGWLRIALQQNAAALEQVVSNPRHANYGQHLLRSYTAPTPRAVRSVTSWLDWVTLVGAADRLLGADFAWYRTLSYGVDDSVAPHVDLVQPTTRFTPLCLRTLYNLVAFASFLEQYARYSDQQAFTFSVETVGGNDQEANLDLQNEPLEFLTYLLAQPDSAIPQTLSVSYGEEEQVPYAIKVCNMFMQLGARGVSVMFSSGDSGPGCVRASDFGSTFPAGCPYVTSVGSERASSGGFSIYHARPDYQVVPKYIFFDGNGRGIPDVAAQGFVVIDKGISGTSASSPAFAGMVALVNAARKSKDMPALGFLNPMLYMTDIVNGGCRFNATAGWDPV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7965.t1_gene_MGG_07965_Mgri_7015_supercont5.1835.183:join(877096..877398877453..87829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LAIISLSVVICREVSDYIVMFDQDPSMDRASMKVLYNMNIHEAQNILRPDE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GIKMTNGFVARMSESTAERMKRHPSVKMVVKDSPVGISGLKFDVPGSDDRSGIVMQRHAPWGLARVGGSVSLVHGNYCYPINSGKGVDVYVLDTGVEIEHPEFGGRARWGANFVPKSPDRDEHGHGTHCAGVIGGKNFGVTKESSIIAVKVLDKYGSGMTSRLLQGVDFVIKEHEKKKDELYNAAADEYLSSGGSSDIEIEMDGSESFSFVQPETPSIQRLVDAISRKALQPKTVVNLSVGGFRNAALNFAIEYASRLGIHFSTAAGNEHEDACDFSPGSSRAAITTGASTYRDTVAFFSNFGKCVNVFAPGVDILSSWIGGTQKIVSGTSMAAPHTSGAIAAYLTYYDYDPHMLKSRIIGDARLIEDVSEDDYDGTTIWPLPSLFNANKKKLPILSMERLLRRVRNKM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841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MVFKGWPVHVMAVDRLHGITGAGVRLAVVDTGDYTNAILGGCLGGCVVTHGWDAVPDPMDCHGTHVAGIVAGAAPGVSLGAYRVMDCETIAGMLRAFDDGNHILTLSVSSMTAARIVVPVFVAIANGETGFDPVAPADARHVGSVSSFDPGGCVLGASSFSSWGPTLRPAPVFGGPGRILSTYGTSMAAPAASAALAIPHPLQAGAGLVQLWDAGVLSNDSLRNDAAPAVYRLSHTAASVPAGWPIYSGRVPYVGGLMQEGRYSILVSALR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842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MVFVGWPVHYSTVDALHGVFGKGVRIAVIDSGEYTHPALGGGLGGFKVSGGYDLVPDPMDHHGTHVAGIIAGVAPEAEILAFKVFGADTLVATIMAYEAGVDIITASIGATIASRIVVVVTIAAGNGEDGVYASSGSSGKDVLAVASVDTTGCVLVRNASYFSSWGGTLEIKPDVAAPGDIYSTYMGTSMATPAGVVALAETAPVAQVGGGLVNATKVTAVSNDTLTNGAAPLTYTFALQPATVQPGLPIYSGKVPYYGGKLVPGTYKMRFAALTPFGG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MGG_0843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TGWPMHKYTVEHLHGLSGKGVTVAIVDTGDYSHPALGGCFGGCKVAGGYDLAPDPRDRHGTHVAGILAGVAPGATLLAYKVFGSDILIAFLMAYKDGADVITASIGAEVASRLVVVVTISASNGQTGFFASTGASGKNVISIASAEGDACALIRGAKPDVAAPGGIFSTSLGTSMATPAGVAALGAAAPPAQVGSGMVNATKVTTIDNDTLTNGDAAVTYRFSLQPAVVAPGMPLYGGKVPYVGGAMNSGQYTMRFAALRPLM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8966.t1_gene_MGG_08966_Mgri_7015_supercont5.1965.196:join(3015769..30160203016108..30162933016399..30169173017031..301721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DIVVDAVEFVEQNQIYKAPFLANNKQKIPYSSNLIKSDYLAINQKRNFVTQWNVPSWGIARINHRDLQDLTLYTVEEAAGAGIHVYVLDSGIQEDHPDFEGRAHTEANFITYEDSGDHSGHGGNIFGVAKKTFIHAIKILDRNGDGTTSALLQAGNTGDDACDYSPAANPDVFAVGASDSGDNIPSFSSFGSCVSMYAPGTNITSTWIKDSALTMDGTSMANPHVSGIAAMLMSKRIFQSPHELYGILRAMATPNTLKPQDKASGALLAYNGPN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907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QHLMTVNQLRGVVGKGIKVAVIDSGDWKHPALGGCFGECLVSFGYDLVPDPMDCHGTHVSGIIAGAATGVTMGHYRVFGCDVLIAYNMAYQDGADLITASIAAVAVTRIVVPCVISAGNGATGFFTSSAADARGATAIASFDNNACVLIRGASTYTSWGPTGQVKPQVAAPGGILSTYPGTSMACPAGVYALAKPAPVPQQGAGLIQAYDATLLSNDTISNGSSSVTYTLSQRGAEVGPGLPVYSGYVPYMGGILPSGHYKIVFRALRVFGE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MGG_09246.t1_gene_MGG_09246_Mgri_7015_supercont5.1865.186:complement(join(751806..752669752742..75341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LQSTSVLVGTILPFLSAFPTYRPNENAIIPDKYVVTFKEGTTDAEMHAHTAWVSSVQRRNLAAGFTTAEAPGVEGMYNINTFNAYSGSFDRETIKEIKSHPNVKSVEPDRIVYVAGLVEQTDAPFGMKRISHRSLPITDGYWYDDKAGEGSFVYVMDTGINKAHNDFEGRAIPGVNLHPDSAFDDSTGHGTHCAGIAVSKTYGVAKKATVVDVKVFNRASGAWSLLISGLDWSVKNITGEGRLARSSVSISISGATYGPMNEAVKAAVDAGVVVVAAAGNDGRDASRNSPGNAPEAICVGSINSRRNTDTRSRFSNYGSTVDIFAIGEGVLSTARNTRTGTANMSGTSMATPHIAGLVGYLQSIHNLPNPAAARRMLLQLASTGTIADGRGSPNRLG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9352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RGWHAHDMTVDKVQGILGKGVKVGVVDTGDYTHPNLGRCFGGCKVEGGYDFVPDPQDAHGTHVAGIIAGVAPEATLYSYKIFGFETIIAFIKAYEDGMDIISASVGAEVSRRIVIVVVIAAGNGELGWAMSSGASSPDALAVASVDADACPLIRGASTFTSWGPTLSLKPDIAAPGGVLSTYLGTSQATPSGVAALGKTAPPIQVGTGMVDAVAVTDMSNDTITNGQESVEYTFTVQDAVLAPGLPIYSGKVPYFGGKLAPGRYQMRVAALA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981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TGWPNHAATVDRLHGILGQGVKVAVVDSGWYKHPALGGGFGGFKVAGGWDFVPDPLDTHGTHVAGIVAGVAPNATILAYKIMATATIIAWLRAYSDGADVITMSISAVLAARLVVVMTVSAGNGADGYYAGDANTSPHLLSVASVGADACALVRGASVFSSWASTLQLKPDVAAPGGIFSTWPGTSMATPAGIAALGSSAPPLQM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GSGLVDATRVTALDNDTVTNGAAAVSYSFALEPASLGPGIPAYSGKVPYMGGKMAPGNYTMRVAASRPFAG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0999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RGWYNHRATVEALHGILGQGALVGIIDTGDYTHDALGGGIGGFKVAGGYDFVPSPRDRHGTHVAGIVAGVAPEATIYAYKVLAATLVAFMRAYEDGMDVISASIGAVIASRLVVVVTIAQGNGFAGFHGGTGSEGKNVIAVGSVNADACPLVRGASDFTSWGGSLGFKPDISAPGGIFSTWPGTSMATPAGVAALGEGAPTAQLGAGLVNAVKVTTLDNDTVRNADGPVTYNFSLVAHTLQPGLPLYGGKIPYMGGVLERGSYKMRFAALKP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1044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AFNGWPVHVQTVDKLHGLTGKGVRISIIDSGDYLHPALGGCFGGCIVSYGYDLVPDPLDQCHGTHVAGIIGGAAPGATLGMYRVFGCDVLIAVTKAFEDGSDIITGSLGSVTVSRMVVHVTFAAGNGTEGFGISAPSTGDGVLAISSYEADASRFTSWGPNLQLKPQFGAPGGILSLWPGTSMATPAGVIALAKPAPVVQQGAGLIQALDAITFDNDTVTNGQEVATYNVSHSPATLAPGLPMYSGWVPYFGGSLPAGRYRLGISALKIMA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10449.t1_gene_MGG_10449_Mgri_7015_supercont5.1805.180:complement(166441..16759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FQSTCVLVGTVLPLFTAFPISSPREIEIIPDKYIITFKKGIDQAAIEAHTAWVSSVQARNIARGFTTAETPGLERMFSIHNFNAYSGSFDRETIEEIRSHPNVESVEPDSMAYVTELIEQRNATYGPRRISHREIPTGDNSYWYDSKAGEGSFVYIMDTGINKAHVDFEGRAIPGVNLHDVAFDDTHGHGSHCAGIAGSKTYGVAKKATIVD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VFTRGGGAWSLLMDGLDWSVKNITGEDRQAKSAVSISISGPTNQAMNNAVKAAVEAGVTVVVASGNDGRDAGRNSPGSAPESITVGSINSRREMDTRSSFSNYGSSVAIHAPGEGIISTYKGSRDATANMSGTSMATPHVAGLIAYLQSIHDLPDPAAARRKLLELATSDKIQDVRGSANKLA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1346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FDYEPARELGVGQLGELDSHHVFSKRIEDPIFHEQWHLFNSVQLGHDVNVTDVWLSGVTGKNATVSIVDDGLDMYSDDLKGNYYAKGSYDFNDKTEEPKPRLSDDRHGTRCAGEVAAVNDVCGVGVAFDAKVSGLRILSKLISDADEAVALNYDFHNNHIYSCSWGPPDDGKSMDAPGLLIRRAMLNAVQKGRDGKGSIYVFASGNGAANEDNCNFDGYTNSIYSITVGAIDRKGLHPYYSEACSANLVVTYSSGSGIHTTDVCYNGHGGTSAAAPLAAGIFALVLEVRPDLTWRDMQYLAFMTAVPSGDWQDTTIGYSHTYGYGKVDTFGIVEAAKWKLVKPQAYFFSTKFEVTED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G_1397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RGWHSHHMTVDELHGILGKGVKVAVVDSGDYTHPALGGAFGGNKVVGGYDLIPDPMDHHGTHVAGIIAGVAPEATLLAYKVFGEDTLIAFLRAYQDGADVITASIGALVASRLVIVVTISAGNGQAGFGASSGATGINVVSVASVQGEACVLARGASAFTSIGSTLAIKPDVAAPGGIFSTFLGTSMSCPAGIAALGQPAPINQVGTGLINATKVSALSNDTVTNGSTPVTYTFQATPFTLQPGLPLYGGAIPYM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L_0154.t1_gene_MGL_0154_AAYY01000001:complement(join(318543..322277322282..32235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CTKSATYGVADTFPKHGLLPKQATNSRSRQRFPDYDGRNVRVAVLDTGVDPAALGLDGPNKVVDIIDCSGAGDVPLQQVEAQARTDDSAILELESPTTKRKLL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AAWPNPSGVWKVGTKRAYDLWPTGLVERRTKERKKAFDVSHAALLQRALDELASERASTPSSTSDAKDRDAAAQRCEELQARVSVLKDMHKAWKDPGPVLEAVVFHDGMHWRAVVGGAEGDVIDSSKGEPESQHAMVLDLREKPRLTDYRLEREWAYFGEMDLLTYSVNIMNDGQLLSIVTLSGTHGTHVAGIIGAQTQDPATDGVAPGTEIVSLRIGDARLGSMEQGQALLRAAQALIDTRCDVANMSYGEDGAFGVEDKGAFAHALHQVIREHGVCFVSSAGNNGPALTTVGQPGGTTSGVLSVGAYVTAGDMQQAEYALVERGVPSNVTTWCSRGPTADGAAGVSIYAPGAAITSICRYALQSTQLMNGTSMSSPNAAGAVALLVGACKPEGITPTPFRIFRAIQESGADVRDPQGIKFLDVEKAWDYILAHRDDPYADADMRVRVTRAGKPLNVVDQRGVYLREVEETHRTTQFLVTVQPTFRSGETQRAYKLDLKTSLSATQPWVHVPEFLALGGNGRTFEIRIAADALPPGLHTAQVIAHDTERNGAVVFDVPITVAKPVVLPTATYAYPRVRLASGDIHREFVQVPMGATWADVRVRSVKHEAPGTSVRFWLHMLQLVPQRRLSKVEQHFVLALNENEPISKRVPVYGGMTLEVCAAQFWSSKAGFELELDVEFHGLDTVPKLVAHSGDAHTKVDVTSLVRCEDLKPSASLDTRRTYVRPSKYVLRPLREPRDRQPSGHQLHELVLEYPVIVKDACALTWRLPLSGYLYDASVTLLTQLLDVNQAQVAFGDVYAKPVDVAKGEYTLRVQALHESAAVLDHLHAMPLSLEQKLKKDISLDVYRDHVDLQSHVRPAKEALKLHKGERAVLCIDTALHGERWPSDGVSVHTGDVLCGTLTLGGSSDAKAAKVPLDVVVGLPPPSKSAATAAPNDPQREPASLPTLLAGLVCKVPESDKSAFVEQLVQKYPTDLSVRVAALDACDAEDADASLRAAQGVRECIDETALRLWLGAKQPPTAEQTHEQKATAKTMQTHKAALVNALVREAKAHAQRDPSSQVCTDAIMHARQYVDDSDARLRAMHTNLLTAWHQRNERYGYALQGVRKQLDDLGRGTSDTRDDLRRAHDLQCELLEHLRW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VWRHYETRWAWLRRPSTGAAP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L_3247.t1_gene_MGL_3247_AAYY01000011:350270..35193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FQSTCVLVGTVLPLFTAFPISSPREIEIIPDKYIITFKKGIDQAAIEAHTAWVSSVQARNTARGFTTAETPGLERMFSIHNFNAYSGSFDRETIEEIRSHPNVESVEPDSMAYVTELIEQRNATYGPRRISHREIPTGDNSYWYDSKAGEGSFVYIMDTGINKAHVDFEGRAIPGVNLHDVAFDDTHGHGSHCAGIAGSKTYGVAKKATIVDVKVFTRGGGAWSLLMGGLDWSVKNITGEDRQAKSAVSISISGPTNQAMNNAVKAAVEAGVTVVVASGNDGRDAGRNSPGSAPESITVGSINSRRGMDTRSSFSNYGSSVAIHAPGEGIISTYKGSRDATANMSGTSMAAPHIAGLIAYLQSIHDLPDPAAARRKLLELATSDKIQDVRGSANKLAYNGSG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L_381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YHYTPARALDVERVGELEGHWLLRKRIRDPLFYKQWHILNEQMPGHDLNIEGAWKLASGKGVTVSLIDDGVEYTHPDIAHAFEPAASYDFNDHTELPWPRLFDDTHGTRCAGEIAAANDVCGVGVAPDAHIAAVRILSAPISDADEAAALNYGYQISDIYSCSWGPSDSGRSMDGPHGLVAKAMLNGIYNGRKGRGSLFVFAGGNGGSLDDQCNFDGYTNSIYTITIAAVDSSGHRPYYSEMCSAIIASAWSSGKNITTSNVCTSVHGGTSAAAPLVAGVLALALEVRPELTWRDAQHLIIQSSVPDPDWQRTTAGYSHKSGFGVVDATRLVENARHKLVPPQSWLEMNTMNVTQAMMNEANASVEHVTVKVWIEHPRRGDVQVSLYGPHGKSVLASPRRYDNDVHGFPGWTFMTLKHWNESPIGTWTIEVSDAWSLTFWGAAKDPKLALLPW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075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GWFWLAIRENPEKLYDTISTPGRARYGKHLLDDLVRPRAETSESIVSW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DWIKFVKVAEQLMKTQFHVFRTLEYSVPAAISAHVQMIQPTTLFTTACLRELYNRIGVSGFLEEYAQYRDLDLFLFSVGLIGGNTQEANLDMQYVVGLSHKTYYSTAGRNEPLEQLRYLVKLPKDQLPSVLTTSYGDTEQLPYTKATCDLFAQLGTMGVSVIFSSGDTGPGCQTNDGFNPIYPASCPFVTSIGGERASSGGFSDRFPRPQYQAVKGYLLFNPNGRAFPDIAAQGFAVYDKGVSGTSASAPAMAAIIAQLNDFRLAKGSPVLGFLNPWIYFTDIVDGGCSWNATKGWDPVTGFGTPFQ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164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QLLGEGQIGELDGHHTFSKRIRDPLFKEQWHLFNPFTPGNDLNVTGLWLEGITGKGSISAIVDDGLDMYSNDLKDNYFAKGSYDFNEMQEEPRPLLDDDKHGTRCAGEVAAVNNVCGVGVAYDSKVAGIRILSKYINDADEAEAVNYGFQENHIYSCSWGPIDDGMTMDAPGLLVRRAIANGVQKGRGGKGSVFVFAAGNGAGHEDNCNFDGYTNSIFSITVGSVDWNNEHPYYSESCSAQLVVTYSSGSSIHTTDVCSSSHGGTSAAGPLVVGVMALALQVRPELTWRDLQYILVETAVPSEGWQTTSIGFSHDFGYGKVDAYSTVHLAKWKLVKPQAWFHSTSFDISPEMLKEHNERVEHVTVTMNVNHTRRGDLSVELRSPSGVSHLSTTRSKDSERVGYVDWTFMSVAHWGEKGTGVWTVIVKDDWRLTLWGESIDPSIQ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2140T0_|_MGYG_02140_|_Microsporum_gypseum_CBS_118893_alkaline_proteinase_(48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NLGLLLLLPFVAGEIAPQPEPLRAGPSDIVPGQYIVTLKEGLASAQIREHKKWVSSVHQANLDSFAAGASGVETVGIMKNFHIHNLNMYSGGFDDKTAEDLRRSPDVKSVHPDQHVYLAKTVTQPQARWGLGYMSSKGKPVPLHSTLVDYLYDDKAGEGVWAYVLDTGINVDHIEFEGRGILGHNAIPNKPHTDEFGHGTYVAG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IAGKTYGVAKKANVVSAKAFDTGSSTYNYILETYDWIVKNITDSNRKNKAVINLSISGAKYQPFDDAVENAFKAGITTVVAAGNDGKDAKNNTPASSPNAITVGAVRWENTRPSFSNYGKIVDIWAPGELIKSCWKGGNNATSTQSGTSAASPHVAGLVAYLMSLENLPSPSAVTARVLNLTIPNLVKDAKDSPNRVVYNGIQERKFTLPKNT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2570T0_|_MGYG_02570_|_Microsporum_gypseum_CBS_118893_alkaline_protein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FLSLNLLLLLPFVAGDLAPQPEPLRAGPSDVVPGQYIVTLKEGLSSAQIRDHKKWVNSVHRANLDSFAAGASGVETEGIMKHFHIHNLNMYSGGFDEKTAEELSRNPYVKSVHPDQHVYLAKTVTQPQARWGLGYMSSKGKPVPLHSTLVDYLYDDKAGEGVWAYVLDTGINVNHVEFEGRGILGHNAIPNKPHTDEFGHGTYVAGIIAGKTYGVAKKANVVSAKAFDTGSSTYNYILETYDWIVRNITDSNRKNKAVINLSISGAKYQPFDDAVENAFKAGITTVVAAGNDGKDAKNNTPASSPNAITVGAVRWENTRPSFSNYGKIVDIWAPGELIKSCWKGSNTATSTQSGTSAASPHVAGLVAYLMSFENLPSPSAVTARVLNLTIPNLVKDAKDSPNRVVYNGIQERKFTLPKD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4371T0_|_MGYG_04371_|_Microsporum_gypseum_CBS_118893_kp43_peptidase._serine_peptidase._merops_family_s08a_(69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VISINGNDLNPENQAPVLRAFGLEAEDASKSNYILIQTKELLEDEQEDELERLGVDILEYVSPKTYLCCYKPTDLAAIRSLPFVAWANVYMDMFVVESSMKTAPTSNTVAGFANAVPKSARRRMVDVILHHDVDATSKELQEELSMATRADISSMNVGAKKIRMMVQNQHLDEVAAIDGVRSIQEVHPAVLFNNKAVPIIKGDADTS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HPIGTTETKEKASALPYEGEGQIVAIGDTGFDKGSTTDTHPAFKGRVKHLYALGRTEPARSDDPDGHGTHVCGSVLGDGFSEKMGGKIQGTAPKATLVLQSLLDSQNGLGGIPDDLTQLFIQPYKEQGARIHTNSWGSNAPGRQLPYNINSEEIDRFVWEHQDMVILFAAGNAGVDANQDGINDKNQIGAQAAAKNCITVGASENDRPDIVTTYGRWFPNKPYNTDKVADHPNGMAAFSSRGPTKEGRIKPDVVAPGTSILSTRSSKLLKPSTTFGTSNDPDWFFNGGTSMATPLVAGGVALIREALVKNGNKSPSAALIKAMLINGAVELPGQYVPSEAGPSPNSSSGYGRVNLKNSISKPDEPTAGYREAGPLTQGQTDSKLVIKVPKSGSTLKITLVWTDPAGASLQNDLDLIVTASDGSERHGNMGETKEFDRTNNVEQVVWANVPSGEVKVQVRAFHIFKRQFAQRFAVAWSL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4593T0_|_MGYG_04593_|_Microsporum_gypseum_CBS_118893_alkaline_proteinase_(40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NFGLLLLPFVAGDLAPQPEPLLVGPSDIVPGQYLVTLKEGLTSAQIRDHKKWVSSVHRANLDSFAAGARGVETEGIMKHFHIHDLNMYSGGFDEKRVEDLSRSPYVKSVHPDQHFYLAKTVTQRQARWGLGYMSSKGKPVPLHSTLVDYSYDDKAGEGVWAYVLDTGINVNHVEFEGRAILGHNAIPNKSHTDEFGHGTCVAGIIAGKTYGVAKKANVVSAKAFDTGSMNQSTYNYILETYDWIIRNITDSNRKNKAVINLSISGAKYQPFDDAAERAFKAGITTVVAAGNDGKDAKNNTPASSPNAITVGAVRWENTRPSFSNYGKIVDIWAPGELIKSCWKGGNNATSTQSGTSAASPHVAGLVAYLMSIKNLPSPSAVTARVLNLTIPNLVKDAKDSPNRVVYNGIQERKCKLPKY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4715T0_|_MGYG_04715_|_Microsporum_gypseum_CBS_118893_oryz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n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NFGLLLLPFVAGDLAPQPEPLLAGPSDVVPGQYIVTLKEGLTSAQIRTTTGASGVETEGIMKHFHIHDLNMYSGGFDEKTVEDLSRNPYVKSVHPDQHVYLAKTVTQRQARWGLGYMSSKGKPVPLHSTLVDYSYDDKAGEGVWAYVLDTGINVNHVEFEGRAILGHNAIPNKPHTDEFGHGTYVAGIIAGKTYGVAKKANVVSAKAFDTGSSTYNYILETYDWIVRNITDSNRKNKAVINLSISGAKYQPFDDAVEKAFKAGIATVVAAGNDGKDAKNNTPASSPNAITVGAVRWENTRPSFSNYGKIVDIWAPGELIKSCWKGGNNATSTQSGTSAASPHVAGLVAYLLSTENLPSPSAV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5000T0_|_MGYG_05000_|_Microsporum_gypseum_CBS_118893_oryzin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FLSLSLLLLPFAAASPLPQENKDIIPGQYIVTLKDGLTAAEIESHRSWVTTMHRSNLAATGLSGIESEGIHGHFQINKLNLYSGGFDKKTVEELKRSPYVKSVLPDQKVYLAETVTQSNAIWNLGHMSNKGKESESWDSLTEYKYDSAAGEGVWAYVLDTGINVNHVEFEGRAILGRNAITNKPHLDTFGHGTYVGGIIAAKTFGVAKKANVVSAKAFDGGSSSYRYIFDAYDWIVKNITDGNRQSKSVINLSICKSSFGIEASSLDVNKHVPLAGSKYQPFDDAIENAFKAGITTVVASGNDGRDASQNTPASAPNAITVGAVRWDNTRPSFSNFGRVVDIFAPGEIIKSCWIGSNSAIRYASGTSAASPHVAGLVAYLMSMETFSSPSAVTARVLGLTIPDVVKDARGSANKLAYNGIQER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5064T0_|_MGYG_05064_|_Microsporum_gypseum_CBS_118893_proteinase_T_(51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NLSLFFLLPFATANPIPQDSQDIIPGQYIVTLKDGLTTAEIDAHKTWLAS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HRSNIAAKGHSGIESEGVFKHFQIHKLNMYAAGLDKKTVEELRRSPHVKSVLPDQKIYLAEAVTQSNAGWNLGYMSSKGQPSPSWSTLTNYTYDSTAGEGVWAYVLDTGVNVNHVEFEGRAILGRNSIPNRPHEDTFGHGTYVGGIIAGKTYGVAKKATVVSAKAFDGGSSSYRYILDSYEWIVKNITDSDRKSKSVINLSISGAKYQPFDDAIENVFQAGITTVVASGNDGRDASQNTPASSPNAITVGALRWENTRPGFSNYGKVVDLFAPGELIRSGWTGGNNATRVASGTSAASPHVAGLVAYLMSIETLSSPSEVTARVLNLTIPGLVKDARDSPNKVAYNGIQEM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6500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QGWFKLALQSKTAEFEQRVSNPRHADYGKHMVDAFLQPSSLAKESVLNWLDWLTFIENAEKLFDTHFYTFRTLKYSVPASAAPYIQMIQPTTKFTPDCIRDLYNRLGISGYLEQYARLEDFSTFIFDFKSIGGNEQEASLDVDYAIGLSGTYYGTAGRNEPIEQLFYLLDLPDSELPAVLSTSYGENEQIPYTSVVCSLFGRLGARGVSVIFSSGDTGVGCQSNDGFNPIFPAACPFVTSVGGEVASSGGFSERFARPWYQDVRHYLLYNPSGRGFPDVAAQSFATRDHGVSGTSASAPLFAAVVSILNSIRLAHNKPKMGFLNPWLYFTDIVHGGCSWNATKGWDPVTGL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6576T0_|_MGYG_06576_|_Microsporum_gypseum_CBS_118893_oryzin_(42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NLSLFFLLPFATAHPIPQDSQDIIPGQYIVTLKDGLTTAEIDAHKTWLASTHRSNIAARGHSGIESEGVFKHFQIHKLNMYAAGLDKKTVEELRRSPHVKSVLPDQKIYLAEAVTQSNAGWNLGYMSSKGQPSPSWSTLTNYTYDSTAGEGVWAYVLDTGVNVNHVEFEGRAILGRNSIPNRPHEDTFGHGTYVGGIIAGKTYGVAKKATVVSAKAFDGGSSSYRYILDSYDPPWNTTFQSLYAKKNVAQAGAKYQPFD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IENAFQAGITTVVASGNDGRDASQNTPASSPNAITVGALRWENTRPGFSNYGKVVDLFAPGELIRSGWTGGNNATRVASGTSAASPHVAGLVAYLMSIETLSSPSEVTARVLNLTIPGLVKDARGSPNKVAYNGIQEM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7290T0_|_MGYG_07290_|_Microsporum_gypseum_CBS_118893_alkaline_proteinase_(3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RSSLLLLLPFVVANPIPQEDSDIIPGQYIITLKDGLSQADVESHKTWVSSVHRSNLAATGRQGIQSGGIAKAFQIHDLNVYSGNFDEQTAEDIRRSPYVKSVTPDRKVYLAETVTQEDAIWNLGHMSSKGQPSTTYKYDSAAGEGVWAYVLDTGIHISHEEFEGRAILGYNAVKNTPHEDRNGHVAKKATVVSAKAFDTGSSSYTYIFDAYNWIVKNITESRRQTKSVVNMSISSAKYQPFDDAVERAYRAGVVTVAAAGNDGRDASRNTPASARNAITVGAFRADNTRSTFSNYGRVVDIFAPGELIKSSWPSPTNNLTNIASGTSAAAPHVVGLVAYLMSLETFTSPAAVARRVIQLAIPNLVKNPGTGSPNRLAYNGIQER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7342T0_|_MGYG_07342_|_Microsporum_gypseum_CBS_118893_proteinase_R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LRTSLLLLLPFVAASPVPSDDKDIIPGKYIVTLKDGITQADMDSHKAWVANVHQSNLAAAASAGRTGGESGGIRKIFQINSMNAYSGAFDEQTAEDIKRHPNVKSVYPDRKAYLAETVTQNNAQWNLGHMSSKGRRSFTYRYDSKAGEGVWAYVLDTGIMTDHVEFEGRAILGYNAVPDVPHVDNVGHGTYVGGIIGAKTWGVAKKATVVSAKAFHGTSGSYEHIFDAFNWIVKNITESGRQKQSVINMSITSAKYQPFDDAVEEAFKAGVSVVVASGNNGRDGTNNTPASAPNAITVGSVRFDNTRSYFSNYGRVVDIYAPGERITSCWMGGRNATRKSDGTSVASPHVAGLVAYLMSIE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PTPGAVTKRVLELSIPDLVKDPGANTANRLAYNGIRER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7924T0_|_MGYG_07924_|_Microsporum_gypseum_CBS_118893_proteinase_K_(40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NAYSGAFDDQTAEDIRRNPYVKSVTPDRKVYLADTVVQENAGYNLGHMSSKGRHSFTYRYDSTAGEGIWAYVLDTGINVDHIEFEGRADSGYNAIKNVSNTDNFGHGSFTAGIIAAKTYGVAKKATVISAKAFDTGSSTYDYIFDAYNWVVKNITDSGRQKKSVVNMSISSAKYQPFDDAVDNAFEAGITTVVAAGNDGRDASNNTPASAANAITVASIRFDNGRSLFSNYGSVVDIFAPGERIVSCWIGGNDATRKADGTSVSSPHVAGLVAYLMAIEDLPDPAAVTKRVLDLSIPDLVRDPGEGSPNRIAYNECNSNMYVCALGNTPRAAR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MGYG_08213T0_|_MGYG_08213_|_Microsporum_gypseum_CBS_118893_alkaline_protein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LKSSLLLLLPFVTANPIPSEDKDIIPGRYIVTLKDGITQEDIEYHKSWVASVHRSNLAAATAAGRPRLETEGIRKFFQIHKMNAYSGAFDDQTAEDIRRNPYVKSVTPDRKVYLADTVVQENAGYNLGHMSSKGRHSFTYRYDSTAGEGIWAYVLDTGINVDHIEFEGRADSGYNAIKNVSNTDNFGHGSFTAGIIAAKTYGVAKKATVISAKAFDTGSSTYDYIFDAYNWVVKNITDSGRQKKSVVNMSISSAKYQPFDDAVDNAFEAGITTVVAAGNDQRDASNNTPASAANAITVASIRFDNGRSLFSNYGSVVDIFAPGERIVSCWIGGNNATRKADGTSVSSPHVAGLVAYLMAIEDLPDPAAVTKRVLDLSIPDLVRDPGEGSPNRIAYNGIQEMNETVI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026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YPVHLMTVNKFRGITGKGIKIAVIDTGDYLHPALGGCFGGCLVSYG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LVPDPMDTCHGSHVLGLLSGAAPDVTLGAYRVFGCDILIAYLKAYDDGSDIITASIGAAVVSRIVVPCLVSAGNGATGFYASTAANGKRVTAVASVDNNGCVLIRGASTYTSWGPTVDVKPQISSPGGILSTYPGTSMACPAATWALAHPAPVAQQGAGLIQAWDAALLSNDTVTNGKKAVTYQLGHTSATLNPGLPVYSGYIPYQGGALPADTYKITLKALKIY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3219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FDYSPARSLGEGPLGELQDHHLFVKRIRDPIFKEQWHLFNTVQTGHDVNVTGLWLEGVTGKNATVAIVDDGLDMETDDLKDNYYAQGSWDFNDKGPDPKPRLSDDKHGTRCAGEVSAGNKACGVGVAYDSRIAGLRILSKLISDADEAVAMNYDFQHNQIYSCSWGPPDDGQSMDAPGILIKRAMLNAVQKGRGGLGSIYVFASGNGAGNGDNCNFDGYTNSIYSITVGAVDRNGDHPYYSESCSANLVVTYSSGGGIHTTDVCSDTHGGTSAAAPLAAGIFALVLQVRPDLSWRDMQYLTVNTAVPSGEWQTTAIGFSHMYGYGKLDSYAIVQAAKWKKVKPQAWFYSVSYEVTQAMLDEANERLEHITVTMNIMHTRRGDLSVDLISPNNVSHLSVSRKNDEARAGYDDWTFMSVVHWGETGVGNWTIIVKDDWHLKLWGESKDASKA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490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EPAGWLSIALEPGIEELKRRLSTSDDHPNSRQFVEKHRQPDQRSVTAVGRWLSWITFAATVQMLFEADLAYYRSRSYTIPRWLSDDIDFVHPLTNFFPGCIRKLYVRFGIASFLEQYITHRDVTSFLITITLLNADPHEANLDVQYALSLGHPIYYATGGRNEPLEFLQALLALPDNQIPHVLSISYADDEQVPYAHRVCDLFAAVAARGTSVLVATGDGGAACIKNDGFVPTFPASCPWVTSVGALTGSSGGFSEYFDRPLWQAV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YVVYSHNGRGMPDMAAIGFQIIHRGVRGTSASTPVVAAMVALVNDQRLRQGKRSLGWLNGHLYLTDVKWGGCGWDARKGWDPVTGLGVPFQE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6055.t1_gene_NCU06055_Ncra_OR74A_chrVII_contig7.21:complement(120173..12147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IFRNLYFLGLLVPLVSSIPIDQSQTQASNKVERDYIIVLKNNISKRELLSHTVWAREINAKFLRKRQDSGLVQGIEPAGVKKVFDIHKFKAYSGTFDSETLNEINKHKQVDYIEKASPIFLNEFKTDLTDEWGLSGISHKVPQFPTELNGTYRYDDSAGEGMFAYVIDSGVNIAHKDFEGRAEIGYDALHPDSKTHNDTHGHGTHTAGTIASKTYGVAKKARVISVKVIDRVEYKRNTSADLLDGINWAANDIVKKNRQNFAVINLSMAISYSRAINDAIDNAYKLGVLSIVAAGNNNMNVKEENSSPTMASKAFVVGAIGANNRRWIDNDRIGSNYGDMVDIMAPGENIMSLGIGNNIDATSLKSGTSMAAPHVAGLACYLRRLEGLKSPEEVTSRLLQLAQKDVLDGASLKGSPNLLAYNGNG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6949.t1_gene_NCU06949_Ncra_OR74A_chrVII_contig7.32:join(21904..2220922317..2271222809..2337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LLSLATLLPLVGFFLQASADLQLLNANSKQRSPNSYIVVLKPSTNRTQAEEHTHRITTYHRARSLDERAGTTGIGGSFNIDGTGPGFKGYNVHCDGRTLREILRSPEVQYVEADTKTKSDLIQSGSTWGLARISWRRLPTTYSYRYASAWNGIGITAYVVDSGVRITHQQFEGRARWGYNAVPRSSNTDKFGHGTHVAGTIAGKTYGVAKKAKIVAVKALDDKGDGFHSYTIACLNWIGRNAKAGKSVVNLSLGGEKSKAVNDAVEALYKKGIVVVVSAGNKNNFASLYSPASAPNAITVAASTSGDERAKFSNYGTSVDIFAPGQNVLSAWYTSNTALKYRDGTSMAAPHVAGIAAYLLSSKA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QSPLTIRNRIVTLSRKGYISKAGTGTVNRLAWNGYLS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7159.t1_gene_NCU07159_Ncra_OR74A_chrV_contig7.37:join(305078..305359305426..30633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FIPLASLLPLAGLILQVAADLTVLGAGSKDKIPNSYIVVLKPSTNQAQVQEHTQRISNYHTRRSLQERGVTTGIREQFDIQSVKGYTVECDHGTLSQILTSPEVQYVEQEGKTKVQVTQKPSTWGLSRISWKTLPKAPYSYRYQNTWGGRGTTIYIVDSGVRISHKEFEARATWGYNAVPDSPNTDNHGHGTHVAGTAAGKTYGVAKYARIVAVKVIGDDGTGQDSYTLAGLNYISKVAKPGKSVVNMSIGGPKSEAVNAAVEALYKKGIVVVAAAGNENENAGLSSPASARSAITVGATDETDTRARFSNFGSIVDIFAPGVNILSADITSDTASRLDNGTSMASPHVAGLAAYFISSRTTSQSPLNIHSLFITYSQKGLVKSPGPSPNRLAYNGWDEYQPYP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841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KSPSGWLKIALAHQPDALETAISDPNHHEYGMHLVRSLVAPADETTDAVTSWLDWVSFVAKANNLLNTTFDWYRTLQYSVPDELDAHVDMIQPTTRFYPDEIRSLYNTIAFASYLEQYSNYDDFTSFAYTVKLVGGHDQEANLDLQYILAISNPREYSIGGRNEPLDFFQYLLSLKNSELPATLSTSYGEEEQVPYALKVCSMIGQLGARGVSVIFSSGDSGPGCIRNDGFEPTFPGACPWVTSVGGEKASSGGFSMYHKRPVYQVVKKYLFFDEQGRGFPDVSAQAYAVYVDGVSGTSASAPMFAGLVALLNAARKSHGLPSLGFINPLLYFTDIVNGGCKWNATEGWDPV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08734.t1_gene_NCU08734_Ncra_OR74A_chrII_contig7.57:complement(join(118346..118984119071..119427119709..120214120307..12059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ATSSRPKTKILQSQPPSDAAGLAELENRPPRLPDGPQENEPVAKSLTTKER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PETSKARAIAAKRVEQLLKLHYLRTRDEQTCIDILFHDEITPDFGDQVLNCDLSGMTHMTEEEFQRLMSTLKFHDVLQYVELPGLRIGTPSTTDLDGVNENEQKGRKNLAWVFEKLRSNGVQKVLRVSVDDTLLPPHSDEVIEDSLKPMEVEIWDWKKIDLCSEVIFNAAPMVREVYLYCSGNNAILRSWSDEGGLKRLSHLKRVYVDVKMEFRKLLIDAENNYDTGTTKKVWEMIETPIKVALIDDGVDIMKLDLTPAQCLGGRTFCPRSGPHDMCKNHPHYISSAGHGTIMAEAILEVCPRASLLVLKLEDLPSKNGNREITTQSAVKAIKKAVQKRVDIISMSWTIDVDESDPAKNDLEEAITSASKLGILMFCSAKDNGADNRQTYPAKAASEKIFKIGAALESGVADEWVGDLRLLDFTFPGSKKEYNGMTIFGSSIATAYAAGLVALILYCVQVRLFLATSEADKMQARKDFEALKKHENMSNVLGDTIGTTPMSQHKFVMVWNMFLPAVQNRDGKPDKLLQLIAEVGRKLCARV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CU1030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KSPSGWLKIALAHQPDALETAISDPNHHEYGMHLVRSLVAPADETTDAVTSWLDWVSFVAKANNLLNTTFDWYRTLQYSVPDELDAHVDMIQPTTRFYPDEIRSLYNTIAFASYLEQYSNYDDFTSFAYTVKLVGGHDQEANLDLQYILAISNPREYSIGGRNEPLDFFQYLLSLKNSELPATLSTSYGEEEQVPYALKVCSMIGQLGARGVSVIFSSGDSGPGCIRNDGFEPTFPGACPWVTSVGGEKASSGGFSMYHKRPVYQVVKKYLFFDEQGRGFPDVSAQAYAVYVDGVSGTSASAPMFAGLVALLNAARKSHGLPSLGFINPLLYFTDIVNGGCKWNATEGWDPV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01580.t1_gene_NFIA_001580_DS027697:complement(join(297897..298972299047..299435299542..300050300090..300285300390..300461300550..300570300621..30066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VAILFLSFPAGPGSNPGIYPEGGPPPIGPNPPPGLTLKIPWPQITIGPDRKPTYPDKPDPEEDICETATASVCTTTLSYGIVAKRAAEGAAPTVAPRIPSEGFQKLNERAVTGCGASDITSTTSIQGTATTNPRVVIPRDPGSVNGIRTTLQQQLGGSALDLFESRTDQLGTMFFFVPAFTDDQTAAIWGHAQVADAYIPWGPLTAAYWGLASDPTSGGGPPAGDDDWFMETQNSTKSELQERSILAKRSEIVQSNMPNVMALLSWPPGMSPVPYEGDYRFDSSAGEGTYVYDLNYGAQPSHPEFSDVLFHLPLLPGPYPVSGWMENDPKRHRTMCLSKVVGKTVGIARKATVVATVWDFKKSIFDHWLDGLTKVHADISNGARGAKSVINISVSMPQNRVSAAFVDKMALLIREIIKLGAAVITGSGNSEGNPNGYPALFGDPANRNYIPELVVVGAVLGSGILSDYSNAPWVTCYAPGISVEMATSEPSLYRTAHGTSYASAAVAGLAAYFRGLDPTLTTAARVKQRIVDLAYRRPAIPNYPNERYPDKVVWNGQMNGRSVAGDCSGSSKTKRQSRGGSCPVAFPPQASPLTFRTGPAQPTCAGTGCGSSCAGFFCPGALLKQNPDFLDPRNPDSVQNPDSPYYKDWEGTITRTTTTTSTTKTTPTPTPTPTPTPTEIPGVPIGGTCTSNAVCEGDCPKGRLLGCLNGVCNCYIDQNIPPYGTLCFEVQGCLNVYYCALGDTMVCEERDYSNGEKVCLCIKGSS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25920.t1_gene_NFIA_025920_DS027695:join(444078..444308444367..444924444976..445072445133..445222445283..44547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MRHFLLLLSFVLSIVNGDPYLMPNQDLLSQSSLISVHLHNNHSVKPHSIERFSTILNAYIVVFKPETDQETALTHYNEIEEIQQSDISHTNQNLDYGIIHKYEIGSFKGYSGKFSSSVISTIQTYEEVDYIEQDKHVQAACIQNQAPWGLARISHKEALTDNTFNKYLYNKHAGKHVTVYIMDSGIYEEHEDFGGRASFGVNFLKGSPDNDTNGHGTHSAGIIGGKRYGVAKKAKLVSVKILDENATGSVSNAIAGIDWIVKCHEFD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KSLLKGNTYKGAVATLNFITTSTKALNKAVIEGIYGGVTIIVPAGNDGQSACDYSPPSVTAAIKVGSSTYYDKKSLFSNNGNCVNIYAPGQSIISAGNSHKNSKRVLSGTSEAASHVAGLAAYFISMREGQNTPEYIKSKIMDIATPDVILELDPYGRSTLKPIAFNGFK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2995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QGWLQIALQHDVESFETALSDPYHPNYGKHFMKRMLLPTQEAVESVRGWLDWVKFVGVANDLLDADFKWYRTLAYSLPQSVASHVNMVQPTTRFTPQCLKDLYSKVAFASFLEEYARYDDLAKFEFSVIQYGGNDQEANLDLQYIVGVSSPTEFSTGGRNEPLEFLQNVLKMDQDELPQVISTSYGEDEQIPYARSVCNLYAQLGSRGVSVIFSSGDSGVGCLTNDGFPPQFPAACPWVTSVGGEEASSGGFSDLWERPSWQAVKRYLLYNPKGRAFPDVAAQAYAVFDKGFDGTSCSAPTFSAIVALLNDARLRAHKPVMGFLNPWLYFNDIVNGGCSWNATDGWDPVTGL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31000.t1_gene_NFIA_031000_DS027693:join(754988..755071755135..756471756572..757747757821..757892757997..758737758843..759231759304..76038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LAALASALAWGVSLAEAKAVFAHYMVGNTKSLGLIDWRHEMQAAQAAGIDAFVLNMASKDPTNNIALPMAFTAADDMGFQLLFSFDYAGNGPWDKSIVIDMIKEYGAKDTYFKTAGKPFVSTFEGPNNADDWKDIKKETNCFFMPDWSSVGAQPAVHLGDGIADGLFSWDAWPKGPANMTTYPDASYYDFLGSKPYMMPISPWFYTNLPGYGKNWLWRGDDMWFQRWQQAISLDRQPDFIEIISWNDYGESHYIGPLDDRQYEAFDIGRAPFNYVKDMPHDGWRETLPYYISMYKSGTATVTEERLVAWYRVNKNGACSDGGTTGNTANQLQFEYSPNVMMEDRVFYDVLLTSNAQVQVSIGGVVQAGGWDQEPYGGVGVYHGSVPIGMASGQVVVTVKRGGTT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TITGASITSSCNGGLNNYNPWVGSARGAPIIPVTTTGDLSKLDCVKGFGVFDFIGVCDFACANGYCPSAACTCLKKGVANAPNETGLAGYPLPGKSGSFAGLCSFDCNHGYCPDSVCGQTPDDGVVLGYSPFLPPACTGGTGAGAFQGLCDFGCHLGFCPIHACTCTSTGILVQTPPKTNVTGYYLDSSTDDYGLCKFACEHGYCPDVCGSRPIGDDGNQGKYPTITLDPAVWTAPTAQCAPPCVLVLPPSSLASPTTISFDPWQTSLEFGWMTTDTVDGTVTTHYTAVTVSTEISIPPVITDLISFSEVILTTTVDGGVPSIIIPTASVSPPPFVITPTPVADITAAPVARTIRPPPWPWSGASAMPDPSGTSTTTPTSGPVVVVPIVTGPFPTTVFPTETASWVRDWLPEPTATQVDDGDPVPVVPCWAWFIWSCPPNVGGIVLPGFKNPGIYPEGGPPPVGPNPPPGLTLKIPWPQITIGPDRKPTYPDKPDPEEVSCETATASVCTTTLSYGIVAKRAAEGAAPTRAPRIPFEEYRKLTKRAVTTTTSTISFCTQVTGCGATDITTTTAIATTATPIPRVVIPHDPWSVDGIRTALQQQLGGSALDLFESRTDQLGTMFFFVPAFTNDQTDAIKGHAQVADAYIPQGQLISYLGMARDPTSGGGQPASDDDWFMDTLNSTESELQERSILAKRSEIVQSNLPDVMVSLSWPYGIGPVPDQGDYRFDSSAGEGTYVYHVDYGAQPSHPEFSGVSFLHPLLPGPYPVSGWMENDRKRHGTKCLSKAVGKTVGIARKATVVATVWDFTKMIFEHYLDGLAKVHADISTGARGAKSVVNFSISFPQGLVSDAFVDKLALLIREIIKLGAVFVTGSGNEAGSPNGYPALFGDPDNRNYIPELIVVGSVTGWGFLGGHADALWVTCYAPGFFLRLATSGPTDSRDPGYQSTLAGTSYASATVAGLAAYFRGLDDTLTTAAMVKERIVRLAYRRQPTLAYPDEDYPDNVVWNGQKWGRSIVRDCSGGSKAKRQSNGGSCPVAFPPQPSPLTFRTGPPQPTCAGAGCGSSCAGFFCPGTPLKQNPDFLDPRNPDSVQNPDSPYYEDWDGTITRTTTPTKTIPTTTPTPPKISSVPIGGPCRLTDECEDNCPKPGAVQCQSGACTCWPPPPKTTPPHAAMC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YDVQQCLDVYDCGSGAFMVCEPTDYSNGNGLCQCIKGNS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6820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FRLAMQERAAEFERRVSTPGHSSYGQHMIREFLRPSEEVSDRVLSWLNWVTFVSQAERTLAYSVPDDVHRYIQMIQPTTRFTPNCLRELYNRLGVSGFLDQYARYDDFENFMFTVVSIDGNLQEASLDVQYAYSLAYKTYYTTGGRNEPLDQLHYLLDLSDEKLPAVLSTSYGEDEQVPYSNATCNLFAQLGARGVSIIFSSGDSGVGCITNDGFLPVFPASCPFVTAVGGEKASSGGFSDRFPRPSYQSVQGYLLYNPSGRGFPDVAAQAFVVIDHGVGGTSASAPVFAAIVSRLNAARLEDGLPKLGFLNPWLYFTDIVDGGCSWNATPGWDPVTGLGTPYNT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078120.t1_gene_NFIA_078120_DS027696:join(1587553..15879211587989..15889271588992..1589171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NRETHSITDQDFSSQTPLLSKHPSEAASVTLDPIRQFLSIPDSYLIIFKQGTKQETVLSHHDEIEEIQRIEKFLTSRDLDFGIIHKYEIGNFSGYSGKFSSSVIRIIQTYEEVDYVEQDKYIEAASIQNRAPWGLARISHREVLNSVTFDKYMYEKNGGKYVTVYVLDTGIYDKHNDFDGRASFGVNLLNCSSEEDTNGHGTHSAGIIGGKVYGVAKRAKLVSVKILDEDGIGTLSNAIAGINWVFKNHAFGVRRSLSRKWIYKGAVATLNFITTKSTALNQAVDEGISIVVPAGNNMGNACNYSPSSAKNCITVSASTYYDHDTRPSNFGECVDIYAPGQNILSAWNTDMNSKKVLSGTSTAASHVAGLAAYYTSMVEGQSTPEYIKRKIIYTSTPDIIRVDLVSRSYFEPLAFYETN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10338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EFSPAQLLGEGQIGELANHHTFSKRIADPIFNGQWHLFNTVQLGHDLNVTGVWMEGITGKGVTTAVVDDGLDMYSNDLKPNYFPEGSYDFNDNTPEPRPR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DDKHGTRCAGEIAAANDVCGVGVAYDSRVAGVRILSKAINDADEATAINFAYQENDIFSCSWGPPDDGATMEGPGILIKRAFVNGVQNGRGGKGSIFVFAAGNGASFEDNCNFDGYTNSIYSITVGAIDREGKHPSYSESCSAQLVVAYSSGSGIHTTDVCYSFHGGTSAAGPLAAGTVALALSARPELTWRDAQYLMVETAVPDGSWQVTKAGFSHDWGYGKVDAYALVQKAKWELVKPQAWFHSSSYEVTEQMMKNANARLEHVTVTMNVNHTRRGDLSVELRSPEGVSHLSTTRKSDNENAGYVDWTFMTVAHWGESGVGRWTVIVKDDWRLNLWGEAIDGANQRKRILYD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NFIA_104430.t1_gene_NFIA_104430_DS027685:join(846125..846448846506..846950847017..847105847177..84753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QFSIVPDAYIIVFKPETKQETALSHYNEIEDIQQSEISHTNQNLDYGVIHKYEIGGFKGYSGKFSSSVIRIIQTYEEVDYIEQDKYVQAASIQNKAPWGLARISHRKRLNNMTFDKFIYEDDGGEYVTVYILDTGIYEEHEDFEDRASWGVNFLRNSPDIDIDGHGTHSAGIIGGKIHGVAKMAKLVAVKVLDDHGTGTVSTVIAGINWVSKSHQYNIQQSCLHPLDSIYKGAVATLNFFTTKSVALNQAVNIGTYHGITIVVPAGNTKVNACEYSPASATEAITVGASTYYDAGTSFSNFGDCVDIYAPGQNILSAWNSGRHAKKVHSGTSEAASHVAGLAAYYASMRKGQSTPEYIKETISLTSTNKTITVAYPSGLHSAEPLAFYDI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19.2242_gene_orf19.2242.gene_Ca21chr2:complement(1413957..141535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STVLAGLLGSALPALAALELRIQDKAPWNLRAISHRSPHRAPKVTRLRNFKYYYSWNDETPYYAYVIDSGIRVSHNEFENRAENLWTAFKTSDKKDNFQNGNGHGTHVAGIIASKTYGVAKKARVVSVKVLNNEGRGDLSQAIAGFDAAIRDIHKNRRYHHAVINISAGWTTCSKALATAIDRAYNTRGILTIVAGNEGPGTVQCTPTD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THSITVGAMAPDWSAAPFTNLRYKVDIFAPGVDILSLAKDSDSATTTKSGTSMAAPHVAALALNAMSVFSKQGQEVTSFLQKTATKNKVKGDLGGSPNLLVNNNNDKQNSCKAQPESDDS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19.475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IDFISEHQLSSLDNHYVFSKRIHDPEFTTQWHLINLKYPGHDVNVTGLWLENILGQGIVTALVDDGVDAESDDIKQNFNSEGSWDFNNKGKSPLPRLFDDYHGTRCAGEIAAVNDVCGIGVAWKSQVSGIRILSGPITSSDEAEAMVYGLDTNDIYSCSWGPTDNGKVLSEPDVIVKKAMIKGIQEGRDKKGAIYVFASGNGGRFGDSCNFDGYTNSIYSITVGAIDYKGLHPQYSEACSAVMVVTYSSGSGIHTTDICSATHGGTSAAAPLASGIYSLILSANPNLTWRDVQYISVLSATPDGNYQTTALNYSHKYGYGKTDAYKMVHFAKWVNVKPQAWYYSSSVNVSEKDLKIMNERVEHITVKVNIDSTYRGRVGMRIISPTGISDLATFRVNDASTRGFQNWTFMSVAHWGETGIGEWKVEVDWQFRIFGESIDGDKARRYEFLFD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19.7196_gene_orf19.7196.gene_Ca21chr7:853163..85464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STALAVLLGLASASPTPTAEVQTQHKAPWNLRTISHRSSPRFPMVNFFRNFKYYYQSWPSDKTYYAYVVDSGVRISHKEFEGRAENLWTALKTRDGKDDFEDKSGHGTHVAGTIAAKTYGVAKTARVVSVRVLDKEDRAPTSTIIKGLEQAISDIAKKNRHNNAVINMSVGAECSTAMNTIIQRAYKRRDASGKGLASILVVAASGNEGADASTCSPASSNDALTVGAIDSSWNVVKWSNYGRKVDILAPGDGVTSLSSKSDYGTETMSGTSMAAPHVAALALNAMAVFSKLSNEVKFYLGQTATKDMIKGDLRGAPNLLVNNNNNEQESCERRSQPKNENEDDA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19.7463_gene_orf19.7463.gene_Ca21chrR:164523..1657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MKISILLAAFSCLVSAAPPAKPKTAAQSKAPWNLQAISHRSAPTRLNMFRNSDYLYTPWPKDKTLYAYVLDTGIRTTHQEFEGRAENFWTAFKTADNQDDFDDESGHGTHVAGIIAAKTYGVAKQARVLSVKVFGPNGQVLTSQAILGFTFAMNDIIKKGRQNSAVINYSGGRKFSMAWNTIVERAFNRPNGPILTITSAGNDAKDAAGASPACADEAITVGSIRSDWSVAPSSNFGCKVNILAPGGKILSLSNTSDVATKTLSGTSMAAPHVAALALNAMAVFGKSSKDVLEFLTQTATKDKVKGDLKGSPNLLANNNNPRQR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19.7464_gene_orf19.7464.gene_Ca21chrR:163022..16416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ASILLAAFSCLVSAAPPAKTKTAAQSKAPWNLQAISHRSAPTRLNMFRNSDYLYTPWPKDKTLYAYVLDTGIRTTHQEFEGRAENFWTAFKTADNQDDFEDQSGHGTHVAGIIAAKTYGVAKQARVLSVKVFGPNGQVLTSQAILGFTFAMNDIIKKGRQNSAVINYSGGRKYSMAWNTIVERAFNRPNGPILTITSAGNDAKDAAGASPACADEAITVGSIRSDWSVAPSSNFGCKVNILAPGGKIVSLSNTSDVATKTLSGTSMAAPHVAALALNAMAVFGKSSKDVLEFLTQTATKDKVKGDLKGSPNLLANNNNPRQR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cas_Contig657.11_YEL060C_Contig_c657_1983722068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STALAVLFGLALAAPEGPKATVQNKAPWNLRAISHRFPHKLPSVTVFRNFQYYYDSWTNGKTYYAYVVDTGIRTTHQEFEGRAENLWTAVKTATGEDDFSDGTGHGTHVAGIIASKTYGAAKQARVLSVKVFDDKNDATTSQILAGFNHAANDIADKGRKNTAVINCSLGAASSPALKLVYERAHHRGILTVTSAGNNAQSVGAASGGSASGSITVGSINQDWSIASHSNYGSHVTIFAPGADILSLSHKSDSATAIMSGT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MAAPHVAAVVLNAMAAYSQESSLVDFFLETTATRDKITGDLRGSPNVLVNNNNDRQESSCGQQDDR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cas_Contig659.19__Contig_c659_2807929434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KPVSSMAKLSLLLLAVVSPFTVMAAPSLHKAAGTSVPNQYIILFKDHMFEESVEKHFEWIKNLIKPYLPAAPIFSFQGDEDRLFDRPEPKVSTLGMMDELFGVMHRYHMDGFQGYSARLPQFVASLLKEHGDIAHIEEDKVMTIFDTQPKAPSWGLTRISFRDHPDASQKVYSYPSSAGTGVNAYIIDTGVFIKHPEFEGRAHLGKSFTKDGNNDGNGHGTHVAGTIGSKSYGVAKNVTLIAVKVLDNQGSGTTSDVIAGIDWASKDAAAKNGKDKPLKSVANMSLGGGASAALDKAVKAATKNGLVFAVAAGNSGRDACSLSPARVPEAITVAASDKNDNLASFSERGKCVDVIAPGVDITSTWNNGKINTISGTSMATPHVVGVVALALAEGSFTQVKAVHDYIKLVASKDRISGDLRGAPNSLLYNNVIDGGFPDDEPKEPEPQPEPEPIPPNEGECPIPQCLFDPECTSCCVDCLWAAFR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cas_Contig720.75_YCR045C_Contig_c720_172010173488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INFLAKAFFIAQAFALGSAVNPLRQFFPDDRSGAGIHPVDSLQNSGSVNAEFAAQNYIIVFKSHVADAEIEKHENWLQSMHQKRSIDWHDVTNFVIKHTFNIGDLFRGYAGKLAPWLVRELQKHPDVLLVEPDQVMHVKEERTLAPWGLARISHKEKLNLVTFTRYQYDESAGEGVTAYVVDTGINTEHRDFGGRAVWGITIPTGEPDEDQNGHGTHVAGTIAGNTFGVSNKAKVVAVKVLNAEGSGLVSDIIKGIEWVYKASKNDTESISSVVNMSLGGDASVALDTAVSAAIQQGLFFALAAGNEAQDACQVSPARVSTAMTVGAMTWKDEVASFSNIGSCVDVFAPGHYVLSDWIGSDSAFM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LLSGTSMASPHIAGLAAYFTALNHSLAYNPAALKAHILSAATEGLLDNVPSDTPNLLAYNQYE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klu_Contig2020.3_YCR045C_Contig_c2020_53886827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SFAAGLVFAAQLCSVSTAFNPLRFFLDDNSFSPNVHGPVPIGDDIAAPPLNHPSQKPYETDVEGSSSITNDHYIVMFKPSVDKAKINSHHEWIQHQHHKRSLDWQDVSTFLLKHTFEIGDSFMGYAARFSPWLVNELKKHPDIAIVEPDRVMHVTAEQRFAPWGLARVSHRDRLGLSTFTRYNYNETAGEGVTAYVIDTGVNVNHQDFEGRASWGATIPNGEKDIDNHGHGTHVAGTIAGKTFGVAKNSKIVAVKVMRADGTGTTSDIIKGIEFAFKESKKDEDSVASVANMSLGGDASLALDLAVSAAIKGGLFFAVAAGNDAEDACNTSPSRVSSAMTVGAMTWTDGISSFSNHGSCVDIFAPGSLILSDWIGSDKASMLLSGTSMASPHVAGLAAYYISLEPSLANKPADLKKYMLKYALTDKLEGIPEGTPNVLAFNNFS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kud_Contig1526.4_YCR045C_Contig_c1526_3938556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SFAAGLVFAAQLCSISTAFNPLRLFMDDDSFSPNVHAPVSSGNGIAPPSFNHPAQNPHDVDVEGSSLVTNDHYIVMFKPSVDKAKINSHHEWIQHQHHKRSLDWQDVSTFFLKHTFEIGDSFMGYAARFSPWLVNELKKHPDIALVEPDHVMHITTEQRFAPWGLARISHRDRLGLTTFTRYNYNETAGEGVTAYVIDTGINVDHQDFGGRATWGATIPNGEKDVDNHGHGTHVAGTIAGKNFGISKNAKLVAVKVMRADGTGSTSDIIKGIEFAFKQSKNDNDSVASVANMSLGGDASQALDSAVSAAINGGLFFAVAAGNDAEDACNTSPSRVSSAMTVGSMTWTDGISSFSNHGSCVDIFAPGSLILSDWIGSNKASMLLSGTSMASPHVAGLAAYFISLEPSLAHKPADLKKYM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YALNDKIEGIPEGTPNVLAFNNFS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kud_Contig1923.6_YEL060C_Contig_c1923_88071063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WLKKLALVLLAIVPYATASPALSPRSREILSLEDLESEDKYVIGLKQGLSPTDLKKHLLRVSAVQYRNKNSTFEGGTGVKRTYAIGDYRAYTAVLDRDTVREIWNDTLEKPPWGLATLSNKKPHGFLYRYDKSAGEGTFAYVLDTGINSKHVDFEGRAYMGFSPPKTEPTDINGHGTHVAGIIGGKTFGVAKKTQLIGVKVFLDDEATTSTLMEGLEWAVNDITTKGRQGRSVINMSLGGPYSQALNDAIDHIADMGILPVAAAGNKGIPATFISPASADKAMTVGAINSDWQETNFSNFGPQVNILAPGEDVLSAYVSTNTATRVLSGTSMAAPHVAGLALYLMALEEFDSTQKLTDRILQLGMKNKVVNLMTDSPNLIIHNNV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mik_Contig1661.1_YOR003W_Contig_c1661_1581594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MRNIVLGAVFLWVQLIAASPAPIGGDSGLFGLLGLGSSQNGPNENGDKNASPTPAKSNVNANSKIVPNSYIAVYKNTTSEKAVKAMTASVSAQLKKRNLNKRGPGGEPLSTDVRAIKMNTWHAMTFQAEESMALEIGDADEVDYVEPDQWMSTSELVVQQNAPPGLQRLSEAAPVGQQQQKGAYVFDSSAGNTTTAYVVDSGCLTTHQDFEGRATTIANLVRGEKATDANGHGTHVACTIGGKNFGVAKKATVKCVKVMNANGQGQNADIIAGLQSVVNDVQKNNLQGKAVVNLSLGGGKSQALDAAMNNVFKAGIVPVVAAGNENACANRVLQQDAANTSPASARNAITVGAVDANTDQKASFSNFGRDVDINAPGVKVQSCGINSNTDVSVKSGTSMASPHVAGLAAYLMTLENIDSPANVTARLKQLSGNTQAQVGNGKSGTTPLIANNGNQKDKNEFLTGDGPAQGTPDTAAAL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&gt;ORFP:Smik_Contig2758.2_YCR045C_Contig_c2758_1024249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IKNMVLGAVLLWAQLIAASPTPIGGDGGLLSLLGLGSSRNGDKNASPTPAKSNVKAKSRIVPNSYIVVYKNTTSAADVKAMTASVSSQLKKRNLNKRGSEGQPLSTNVRSFQINNWHAMNFEAEASMALEVSQYDGVDYVENNTWFSIQELVEQRNAPVGLQRLSEAAPVGQQTQKVDSGCRTTHQDFEGRATTIANFVKGERATDANGHGTHVACTIAGRKFGVAKKATVKCVKVMNAKGQGTNADIIAGLQTVAEDVKKTKPRAATMNMSLGGGRSQALDTAINNVFKAGVLPVQNAQNVSPAAAPNAVTVGAVDANTDQKAGFSNFGPSVDINAPGVDVQSCGIKSDTDVSTKSGTSMASPHVCGLANYLMRLENVSDPAKVTALLKGLSKETDATVEGGRRDTTPLIANNGNQKDKNTFLDENGPVKGGAQGNGAAS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:Smik_Contig2875.5_YEL060C_Contig_c2875_907410900_reverse_complemen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PITSILAPLAAAVAVLAPLATARPQLFPDDKFMGLPLANAEALNLIPSSFIVVYNSSKDQADIDASQASIMATIAKRNVFKRSLDGRQLSTRVETCQINKWRALMLDADDSTIMDIMQDPTVAYVEGDAKVQLNIPVNADIPEEDVDLHTLPADAAGPLTKRATSTQDGAPNGLARLSSSQPNPETQGTYAFDSSAGQNITVYVVDTGIRETHAEFEGRATFGANFVNRVNTDENGHGSHCAGTIGGKTFGVAKKANIIGVKVLDANGGGSNAGVIRGMEFVARDAKTKGLSRKAVMNMSLGGAASRAVNDAINNIRAAGVVPVAAAGNENADARGSSPASAPGAITVGAIDQRNDRKASFSNFGTVVDIFAPGVNVLSVDAKSDTGSKTLSGTSMAAPHIAGLAAYLMALKPELTAGGELSKVADAVDAEMKSLATAQNARVAGNPAGTTTLIANNGN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ORFP_Scas_Contig706.10_YNL238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KDYRYSTAELLEEHPVRALPDHYVFSKRISDPSFPKQWHLINAAFPGNDVNVKQLWYENVTGTGIVAAIVDDGVDYDNDNIKDNFSREGSWDFNDNGPLPKPKLKDDYHGTRCAGEIAASNGICGVGVAYDAKVAGIRILSGELTAEDEAASLVHALDVNDIYSCSWGPRDDGTHLQGPTDLVKKAMIRGVTEGRDQKGALYVFASGNGGAYGDNCNYDGYTNSIYSITVGAIDHKGLHPPYSESCSAVMVVTCSSGSGIHTTDICSNTHGGTSAAAPLAAGVYTLVLQANPELTWRDIQYVSILSSKQDGDWQMGALGYSHKYGYGKMDAYDMVTMARWENVKPQSWFYSSTIKIDEDQLKKANQRVEHVTVTVNIDTQIRGPTIIDLISPEGISNLGVVRKRDVSSDGFKDWTFMSVAHWGETGIGEWKLQVNWKLKFFGESIDPEKTRRRYEFTND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155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HDYSPAQMLGAGQVGELADHHTFAKRIDDPIFTQQWHLFNTEQPGHDINVTGLWLEGITGKGAISAIVDDGLDMYSNDLKDNYFAAGSYDYNDKVDEPRPRLYDDKHGTRCAGEVAGVNDVCGVGVAYDSSVAGIRILSKPVSDEDEAASINYRFQDNMIYSCSWGPVDDGTTMDAPGILVQRAIVNGIQKGRGGRGSVYVFAAGNGALHEDNCNFDGYTNSIYSVTVGAIDHNDDHPYYSEPCSAQLVVTYSSGGRIHTTDVCTTKHGGTSAAGPLVVGVVALALSVRPELTWRDVQYILLETAIPESDWQDTATGFSHEYGYGKVDAYSAVHLAMWKLVKPQAWLHSSSFEVTKELLMRNNERLEHVTLTMNINHTRRGDLSVELRSPTGVSYLSTTRKLDDLRAGYVDWTFMSLVHWGESGIGKWTVIVKDDWQLNLWGEAINADIQRKRI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415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PYWSNPLHRRYGQFLAARLLRPQQHVIDRIQAWLDWLTIIAEAELLLGTKYSIYRTMEWSLPQDLHDAIDTIQPTTSFTPLCLRTLYTRMGLVNYLGEFNNRSDI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QFLFEDISIGGNQQEGNLDAEVMIGIAHPTTYSVGGPNEPLAWLNWILDQPDSNLPSVVSTSYGDIEHVPYARRVCNGFAQLGARGVSVIMGSGDHGVGCYSNDGFLVSFPDSCPWVTSVGAEVVSSGGFSNYFPRPDYQSVSQYLMFNPQGRAIPDVSAQGYVTIWNGVDGTSASTPTFAAIVALVNDVLAAENKPSMGFLNPWLYFSDVTEGGCGFPALPGWDAASGWGTPFP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4156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RPAGWVSIGIQQGWDMFEQHLSDPSHSRYGQHLVDQLVQASPASFDAVTAWLDWISFIWILERLFDAKYAQYRSLSWSLPANLADHIDIVEPTNSFSVVCLSVLYNSIALVNFLGEVNNRSDVDLFLFTTEIVNGDRQEGALDAQTILGLSWPTAYNVGSKNEPLAWLQHMQSKETLPHVISISYADTEQVPYARRVCNEFAKLGARGVSILVASGDWGVGCIIDSIFAPSFPASCPYVTSVGAEIVSGGGFSDYFERPRYQAVEEYLLYNQNGRGYPDIAAMGFSVLWNGQDGTSASAPTVAAIIALVNDALLENSRPPLGFLNPWIYFTDVTWGGCGFPASRGWDPATGL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5742T0_|_PADG_05742_|_Paracoccidioides_brasiliensis_Pb18_subtilisin_(translation)_(69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TISINGNLFDPVNQLQELIDLGLHDEDASKSDYILIHTSQPLTNDQYDKLENRSVKILEYVSANTYLCSYKNTDLEERIRSLPFVSWANPYLNQFVVQSSLKSMPPIFNPISVFTPVPKTSRLHLVNIVVHHDVDPNNDAVKLAVAMAARADPDSLAVSARQIRLQVQQQYLDDVAAVDAVYLIQQVHPFILFNNKAWQVLGCDTKIVGEETEYTGEGQVVGIGDTGFDIGKTDDTHHAFTGRVKKLYSLGRPNKTDDPDGHGTHVSGSILGDGSSKTMGGRIAGAAPRASLALQSVLDTTNGLGGIPDDLGDLFIVPYREVGARVHTNSWGASSIFGQIPYDASATQVDKFIWDNLDMLVLFAAG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GADRNFDGVIDLQQIGSQAAAKNCLTVGASENNRPEIGVKYGYRWPSTPFRTDKMADNPAGMAAFSSRGPTREGRYKPDVVAPGTAVLSSLSRKAQADNQFGESSDPQWFFLAGTSMATPLVAGCAAVVRESLVKNGTEHPSAALVKALLINGAMELVGQYKPSEAGPSPNNNSGFGLVNLVNSIILPKQDNGGFKEGGPLSQGEGEDNPITITIPKLTSELAAEGSTLKVTLVWSDPPGAELQNDLDLIVKSSDGQERHGNMGEEVDFDRVNNVEQVTWTGIPEGETQIIVRAFRITRREAPQPYAVVWSINRPLKPK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7422T0_|_PADG_07422_|_Paracoccidioides_brasiliensis_Pb18_subtilasetype_proteinase_psp3_(translation)_(4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PISSILAPFAALAGLVAALPSNFPGSEKFAGVPVSNINALNVIPQSYIVVYNSTFDSKIIDDSQAMAMAKVAERNLGKRSEDGRDMSTTATTCQIGTWRGLMLDADDQTIMEIMADPAVRYVEADAAMNILIDEEASEMPPPAEITEMQAIARRAEQTETGAPNGLARLSQSEPNPGTSGTYRFEDSAGEGITVYIVDTGIRATHTEFEDRATFGANFIDQVDTDQNGHGSHCAGTIGGKTFGVAKKATLVGVKVLGASGGGSNRGVIQGMQFVANDVTQKNLARKAVMNMSLGGSKSTAVNEAINSMIKAGVVAVVAAGNENDDASKSSPASAPGAITVGAIDQKNDRKASFSNFGTDVDIFAPGVNVLSVDAKSDTGSKTLSGTSMASPHVAGLAAYLMALDPTLTAGGGIETVAGKVDARIKELAKAMGAQVGQAPAGTTTLIANNGKTGNGAGNGTAAAAPADNADAAPATGATRRLRKAQRLTFQRMQQFQRQQIQRQQSQRQ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7705T0_|_PADG_07705_|_Paracoccidioides_brasiliensis_Pb18_glucan_13betaglucosidase_(translation)_(186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REQNGPVWLKSGSLKNYMAHLADPAGYSHTLTGDSGKFMEVSGDNFNV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AAVSNYWLPQLAPLGKPGTYKICRPVVQLYYTQFIGDALDPPTIKGCDTFQGIALFDTDPYIPGGNGQNWYINQNQFFRQIRNFIFDLTEMPLQTNDHDQPLVPTGIHWQVSQACSLQNLVFNMPKATDKNKATHVGIFMENGSGGFVSDLVFNGGNIGWRAYSKISNCAIAILTNSRKDTKSSPPNIVIDNLEMSNVGTTVKSETGEVILAGTNKVDLWAIGRRYNGYKGTYTSGKVDAPRKGSRLLDKDGKLFYRRRPQYEEFGIGQFLIATEHGCKNDGTGDNTQAINSFLQAAKDAGQIAYFPAGIYRVGSTVLIPTGSRVVGGSWSQIQGAGFYFNDLHNPRVVVQVGKKGDVGTMEIVDMMFTVQGATAGAIVLEWNVYESSQGSAAMWDSHVRIGGATGSDLDFKTCPKFGYEDSCICASLLFHVTPQASGYFENVWIWLADHDNDMNVYNTPDKISNQISLYAARGTLIESKGPSWFYGTGSEHTVLYQYQLYGAKDVYLGHIQTETPYFQPVPLAPLPFHTGKEFPGDPSFEKCKTIGCQEAWGLRIINSEGITLHSSGLYSFFEEYYQDCVPKHNCQEGLLEVRGSKDVVLFNIFTVGVQKIGTGINGFTTEVSVWLPLPGDDNFDVVYVGTEVYNKPSVTCPANCILVFPTSSLASKTTIDPGKYTTSLEYGRSGTTTIGGQPIPTFFTTTTTVTLDINPITTDGIPYSNINITEGQAKSTLTVLPSVDIPPIPVPLPDGEGKTTTRNVTVPPWPDITRGPPGHTATRTDDDTRPGVYHTPYVTTISAARAIVTTISFPSTVSPIVVTCPPNTEVPFNTPKTIATVFCPTPTTISVAFTCPATKVVTFLGSSAGVFTVDCILSTTFSKEPPITTPVPTGDPICLNKGTFKGLEWILPPGVYPPVGAHRLPALLICLQHGRSNLLSRLGPKSLSGGAATTTTTKTPDNCPLPTTRPKALQTGNADSGGSKPESGLVSAAGPPPPGCPADAVVYPSNPKNVGKIPDILAAYKGKYVEVKSESFQFTSFFWVPFLDQKTMDILKESPDVEFAYYYQQWNANVGPEEPRPRTPTFANSQTQGVGSRSNVSNVVSDHDHGNATLNRFNKRLPIKKSSPFTWDLSQISIPKGWYWNTLSSGSVDPQTKNWAYRYDSVNGEGQTVYLLK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EDGFWPNHLEFSNMAGSIETLPITIPIGNIPVGNSDNIAHGSAVAAKAAGSQLGACTKCRIVLVPISGVERIPRGIWYERLIERILQRLIDVLEDIQRNNLQGKAVINMSVSFIGPLLNATFLRSLFTHLQLLEDQVQAVLVVTSGNKSPEFPMINDYPALFGNPTNRLGYLPNLIVVGATNHQACQAKFSQFSDWMTTFAPGQNMWVPNDPAIPSPIFFAISSGTSLAAPLVSGMIAYWRSLQSPWRDQLALPQNVKKMVKIFHRRIPIHNQQIDPLLRKPIIWNGQVIDHSCLGDYDTISQWDITHACPKINRDLSQETNEGETIQPCGPGTFGTLADGTYCPHLPDDGTGGHKVTFTTGATPAPTCPSRTGCGGHLCTGFYCSPNPTGIPPDHRDPKDPNASKPVPTRTIGAPPGPTNKPTITKTSGPEPTCDDRCKLDAGNRCKCSENGCDSESPSCCANASCPMCECGENGCSPKSPSCCASGTCEWSWTGGGGGDGSGKPPNRNPKAGTVLMVFMESLSQGPGGEVWTRQWNIFGAAGDASVDMCWDTPLLVADSNKDATGNKPGLPPKLPMIRTQGEKCSYTGTETTLGEFRCERGLSESKCQVLDPFPLERCPPLANPVMRAVVHCRWK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7910T0_|_PADG_07910_|_Paracoccidioides_brasiliensis_Pb18_alkaline_proteinase_(translation)_(3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PISKEVPAGAITGAADFFAKGFSAMLNSESTERVSNSYIVVYNNTFDDDTINFRQTEVMNHIKRRNIGKRGLDGRQLSTEVHALAMNGWRAMTLESDDDMILQIMNEPEVAWVEANARVKLSASVAQMNAPPGLNRLSNAQAGTGNYVFDTTGGEGVTVYVVDTGIRTDHSEFQGRATFGVNTVDNVDNDQNGHGSHVAGTICGQTFGVAKSANVVAVKVLDGTGAGSNAGVLDGLQFIINDVQQKNLRGKAVMNMSLGGPQSAAVNRAVQALFDAGVVPVVAAGNENQDAANTSPASAPKAITVGAIDASNDQKASFSNFGADVDIFAPGVDVLSVGIRSNTATDTLSGTSMASPHVAG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AYLIALENINTPEAVASRLTELATASGAQVLRNTPGTTNLIANNGQ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DG_08053T0_|_PADG_08053_|_Paracoccidioides_brasiliensis_Pb18_glucan_13betaglucosidase_(translation)_(203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IYPKNMSSLGLFLQFLSLVAAQASLLYDPARFPNIPSYGPQPNPPYMVDNQYNYFKVAPDRGEQNGPVWLESGSFETYMLNSGHSKQHNDTSVDAPGNLKKIVGSASNTTAASSYWLPKLAPLGQPLAGAGYKFYRDVVEYGADNTGETDATEAINAAIGDGKRCGLECGNTFVQGAIIYFPPGTYKICRPVIQLYYTQFIGDALNPPTIKGCDTFQGIALFDTDPYIPGGNGQNWYINQNQFFRQIRNFIFDLTEMPLTTDDHDQPLVPTGIFMENGSGGFVSDLEFNGGNIGWRAGSQQYTAMNLKFNGCLTAVQMIWSWGFNWQRIEVDGGAIAFNISGRGGSTGQGIGSVSIIDSRISNCPIAILTNTRKDGVNGSPNIVIDNLAMYNVETTVQSDNGDVILKGTDFVKLWAIGRRYNGYNGTYTAGEVDAPRKGSGLLNINGKLFYQPRPQYEDLRLDQFLIATEHGCMNDGTGDNTADINSFLEKANRGGKVAYFPAGIYRVGGTVLIPTGSRVQGASWSQIQGAGVYFNDLHNPRVVVQVGERGDVGSMEIVDMMFTTQGATAGAIVLEWNVHQDRQGSAAMWDSHVRVGGSLGTDLDVKTCPKFEFRDACICASLLFHVTPQASGYFENVWIWLADHDNDMSVYDSPDKLSNQISLYAARGTLIESEGPSWFYGTGSEHTVMYQYQLYGAKNPVPIAPLPFVPGKEFPGDPSFEKCKTIGCQAAWGLRIINSKKRSLEVRGSKGVALFNIFTVGMVEIGTGINHGAVLQNDSNQSGFTTEVSVWLPLSGDDEYDIVYVGPEVYEKPSVTCPADCILVFPTSSLSSRTTIDPGNYTTSLEYGHRGTTIISGREVPTFYTTVTTITLAIDPIITDGMPYSNINITKGQTSAVLTVLPSVDIPPVPVPMPDGEGKTTTRNVTVPPWPDITRGPPESWSDPNASPTEGTREGVYHTPFVTTVVATRPTVSTISFSSTVSPIVVECPPNSKVPFNTPKTTPTIN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CRKPTTVSIGFTCPATKVVTFIGSSTGVFTVDCTVSTTFTKSEETITPSPTNKPTTTQPLPVWSTWPPRVITPIEEEVKKPEPGKTPCKLWFFSQFCLNREKGETRGLRWILPPGIYPPGPPPPRAINLPSWTIKSPLPPWPPITVGRDNIITYPQKEPTKCEKKSASICATTVFKATTTRGTITSTSSSTSSTCDTIYGCSASDWDTTTTRTKPDNCPSPTAKPGQAAARPPIPPWGCPANALVYPSDMDDVRHIRELLAKYKDKYVEVKSEALHFTVFFWVPYLDQETMNTLVESPDVADAFYYEHRPDNDGILTDLRGRVRDISYNVDAIKSHGQGGVNHSNDSVVAQGNGNVDQLMPSALIARESNYIWDLSQISMPRGMIWKDPYSATLSANGQFMFHYDRISGDDQYIYIMDEDEISETHPEMTHHNDIEYLRPDDRYSDPGPARPDVEHGTGVASKVIGRNLGSCQRCTLIVSSLFEGVDEQDESVTLARYLDQVRGVIDDVLLKNRMGKAVINISANFDPTVGVVFIRELHKLLVELDGLNVAIVVSASNRADESPEIDRYPALFAKPGSDLYIPNLIVVGATDAHGHITDFSQYADWMTTFAPGDNIWIPLGDMDYMTSSGTSYSAPFVSGLIGYFRSLPSPWVNQLKDPGSVKKMIKLFHRRIVVSNEPINVHKMKPIIWNGQFGEYSCLSDYRTVEQWDPRGYCPRIKLDLHEETNDGETVAPCRYDSVVLDNSLKRFDGSYCPRLPKTGPSGHTVSFTSNGRVKPSPTCASGTGCGGRLCTGFFCSTMPTGVPPDRHDPKDPNASSRVPTTTKPSDPEPTCGDKCKLDKGNRCSCGENGCDDQSPSCCANASCPYCECGENGCTPSSPWCCGNDSCEWSRTGGGGGNNPRPKPRTGFVLISVSNVENPAPPHIHHYWELWSATPSKNVDMCKDDPLVKEKTDDIAGAFPPSLGPFTANGVTCKYIGNKKNAGKLECDTNVSKTSCKAVDPIKKYECTLENPIKYLTVSCEWEAQELP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58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MDPRGWLRIALQQRAEALEQAVSTPGHPKYGRHLLRSYTTPSQSATLAVT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WLDWVTFVENASHLLKTDFAWYRTLAYSVPDEVAPHIDLVQPTTRFTPDCLKWLYNTIAFASFLEQYARYDDFQTFQFTVELVGGDDQEANLDVQYIHAVSHPLQYSTGGRNEPLEWLTYLLNQTDDKIPKVISVSYGEEEQIPYAVKVCNMFMQLGGRGVSVIFASGDSGPGCIRSTDFEPTFPAGCPYVTSVGAEKASSGGFSMYHPRPQWQAVEPYLYFDPRGRAIPDISAQGFNVIDKGLSGTSASAPVVAGIVGLLNAARYTLGLPSLGFLNPWLYFTDVVAGGCSWNATVGWDPVTGLGTPFG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601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LPPGWLTIALEPGFAEVKARLRQFGGNNHHLLHTYLQPKNKNIETVKSWLSLLSFARQVKDLFSADLKYYRALSYSIPSWLRAYIDFVHPITNFSPRCIKQLYINFGVAGFLEQWILHADVAYFLFTVELIGGNPQEASLDVEYAMALGYPIYYVTGGRGNPLPRRNRQRALPRIVPYALRVCDLFAALAARGVSTFVASGDGGAACVMNDGFIPTFPASCPYSAGGFSNYFDRPSWQAVKPYVLFNSTGRAVPDISAIGFQIIMGGVLGTSASAPVVAAMVALINDARMRAGKQSLGWLNPLLYLRDVMVGGCGWPAVQGYDCVTGLGAVFD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1184.t1_gene_PODANSg1184_Pans_DSM_980_chrm5_SC1:join(489676..489972490026..49098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LIRTVSLGLVLLWSQLVAATPAPSRPVPTNPVLPIANANAPNIIPNRYIVVYNSSFSGEAIDAKMLSVSTAIKKRNLNKRGLEGRQLSTDTMSFKMNKWRAMALDADDSMIADINRANEVAYVEADQWIHASATIKQINAPLGLQRLSEPRPAGESSYLFDESAGEGIMVYVVDTGVRITHSEFQGRARFGASFVGQDSRNADDDNGHGSHVAGTIAGGTFGVAKKARITAVKVLDAKGSGANSGILGGLQFVMDDVKRRNLKGKAIMNMSLGGEFSDAMNHAIENVVNSSVICVVAAGNENQNAARVSPA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APSAITVGAIDARNDAKAAFSNFGPDVDIFAPGVDVLSVGIRSDTDTKTLSGTSMASPHIAGLTAYLMHIRQDVREPADVKKMLKTLGSKTGARVKGNPPRIETTRVIANNGHAETNSGPINQPGNQQPGTGRPGNAQPGTGNERPRTGRPGNVQPGTGNERPRTGRPGNAQPGTGNERPRTGRPGNVQPGTGNGGN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1911.t1_gene_PODANSg1911_Pans_DSM_980_chrm5_SC4:join(118126..119104119218..120130120279..12127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MDRQYFNTIPEERQRFDSSIQERRILDVVQPLFATNLPWKLEADSDHGNGLAEEINAQTAKEMFLHELVTAGLYLRELNSALSVRSFRLCLETSSDLLAFLETLVCNDILGQPRPGDTSGVDNTPGIHKDKPPENEPVQVVGVPLVLDLVAKWLFQIPEPKPTALGRTEQPTVRPHDDIGALQDLCDVEKYPKLEMLGRILQESGDRACHKLINFHQRMANFQEGVRKAWHLNKCLANLRKMAPTKRFRPPAAQRIPRTKWENTIPRDLSSRLFEKLYSSVCQNQDHQVKLQLNGFDMDSFLAPPIHFNLFLPSCPTNDLWQECQYVEMIVDLCEDIRALNENHHLPTVLAIHFEVVEPGHRYYLWHDPKYQLDTPQHFQDAKPTISLDYLICSGFLTDIPEGGVFGMNDKAVLALSLSRCFLHLWGTNWLKDPWTAGNIHFLARSDEIWNPHHPFIHCSLDNSSPTSSIQATISLFSFAKLLLEIETGTRIDVDPSSVTQDEFEDTIVSILDSRGDRFGRREYNAAVDGCFHIFALVNKQSNEAGGVMDELDMMRKAIYDAIVEPLEQNFNLIPNPSKALYVKKLHLERKRGTYGVATFQPEYHQPTRKRGSTDSTMFFDGEIVRTVDERVDRAAKFFDSMDRFHAQFIQPRITKSNGLRPVKIAILDTGIEVDNSSLQGVLDNIKDSRKASGFRDWRRGSIRAVQSFVTSPGDERDVVGHGTHVAWLALKTALNVEVYIAKVSAGKQFDDNTAVVKAIDWAMDQEVDIMVMSFGSAYIDKRVSDAIDRAVTTRPHPTLVFAAASNSGLNSRPSFPATHDKVIGVYALDGYGNDNGGLNPSRQPGG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YFGTLGVGIEMLWNNKKEARSGSSYAAPIAAGIAANCLVWLEHMLKKGYFSQDQYTWLRTIEGMRYMLRKQAMGSNGDRVGILSLAPWVLWRRDLTDVEVCTILKEGMPLF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199.t1_gene_PODANSg199_Pans_DSM_980_chrm2_SC3:join(37625..3790937967..3815238227..3839938455..3898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RFSVAAAFLLSALGVTAAPSGGRHNHQNTQNTGATAGNAAGVPVANSDISNIIPGRYIVVYNNTFGEEAINAHQIKVTSLVAKRNLGKRDAKTGRIMSPSVKAFKMGTWRAMALDADDDMINDINSAQEVEYIEADQYVKLNALTSQNSTTTGLARLSHAGPSKKAAPYIFDSSAGEGITAFVVDTGIRVTHSEYEGRATFAANFVNNVDTDENGHGSHVAGTIAGATFGVAKKAKLVAVKVLDGSGSGSNSGVLQGMQFVADTATSQKLGGKAVLNMSLGGGKSRAINSAINQIAAAGVVPVVAAGNENQDTANTSPGSAPAAITVGAIDQRTDARASFSNFGAGVDIFAPGVNVLSVGIKSDTDTDTLSGTSMASPHVAGLAAYLMALEGLTDVTAVGNRIKELAQKTGAKVTNNVRGTTSLIANNGN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2023.t1_gene_PODANSg2023_Pans_DSM_980_chrm1_SC3:join(54626..5499755058..56281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GLVTNPFAKNIIPNRYIVVYNNSFGEEAISAKQAQFAAKIAKRNLGKRGLFGNELSTAIHSFSMHTWRAMALDADDIMIKDIFDAEEVAYIEADTKVQHAALVAQTNAAPGLIRLSNKAVGGQNYIFDNSAGSNITAYVVDTGIRITHSEFEGRATFGANFVNDDTDENGHGSHVAGTIGGATFGVAKNVELVAVKVLDADGSGSNSGVLNGMQFVVNDVQAKKRSGKAVMNMSLGGSFSTAVNNAITALTNAGIVPVVAAGNENQDTANTSPGSAPQAITVGAIDATTDIRAGFSNFGTGVDIYAPGVDVLSVGI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KSDIDTAVLSGTSMASPHVAGLAAYLMALEGVSNVDDVSNLIKNLAAKTGAAVKQNIAGTTSLIANNGN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2378.t1_gene_PODANSg2378_Pans_DSM_980_chrm5_SC5:complement(176474..17775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FLKTFLASLLIAAPLATAAPVDVAQTIGNMAEAVGSDIGGGLGEELDKKMGISAFLRPMLSNPDSLNIIPNRYIVVYNDTFDDDAIAAKEFSIASAIKKRNLNKRSSIGQAMSTSIKSFRMNTWRAMSLDADDMMVQDLFKSDEVAYIEADTRVQLNAAIAQVNAPPGLNRLSHAQADQENYIFDDSAGEGITAYVVDTGIKVDHSEFEGRATFGGNFIDNVNGHGSHVAGTIGGATFGVAKKVDLVAVKVLDASGGGSNSGVLQGMQFVVDDVKKNNRAGKAVMNMSLGGDKSEAINRAIEALFKAGVVPVVAAGNENRETALTSPGSAPNAITVGAIDATSDQRADFSNFGPEVDIYAPGVDVLSVGIKSNTDTATLSGTSMASPHVAGLAAYLMGFQKLDGPAQVASLIKSLAAESGAKVRNNVRGTTDGIANNGN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2598.t1_gene_PODANSg2598_Pans_DSM_980_chrm5_SC10:complement(join(26837..2738827508..2794228036..2832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LLRTFLASLLVAAPFAAAAPIDVAETLGDMADSIGGGLGGEADKKMGISAFLRPMLKNPDALNVIPNRYIVVYNDTFDDDTISAKEASFAAAIKKRNLNKRSSIGKAMSTSIQSFRMNKWRAMSLDADDLMVQDLWNSDEVAYIEADTKVQLNAAIAQVNAPPGLDRLSHAKVNQDTYVFDDSAGEGITAYVVDTGIKIDHSEFEGRATFGANFINNVDDDENGHGSHVAGTIGGATFGVAKKVDLVAVKVLDASGGGSNSGVLQGMQFVIDDAKKKNRVGKAVMNMSLGGDFSQAINRAIEALFKAGIVPVVAAGNENRETALTSPGSAPNAITVGAIDATTDERADFSNFGPEVDVYAPGVNV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SVGIKSNTDTATLSGTSMASPHVAGLAAYLMGFQQLDGPAQVASLIKSLAGQTGAKVQNNVQGTTDSIANNGN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4255.t1_gene_PODANSg4255_Pans_DSM_980_chrm1_SC4:join(1215435..12159291215986..12161311216187..12164451216500..12166251216690..12174611217525..12176971217762..12182451218310..1219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DNQKNYYGVAPDKGKQNGPVWRYSESFAKYMSNLRANKVIRGGYGKGLTPGAGDRPQNHLNGTLGSNSTLYLNNTRTLLSRGSAPLHKRASDYWLTTLGPLGIQPHAGGSNYKFYRDVVADYGADNTGESDASEAINAAVEDGNRCGLECGNTFTQGAIIYFPPGTYKICSPVVQLYYSQFIGDPHDPPTIKGCRSFKGIALFDADPYIPGGGGQNWYINQNQFFRQIRNFIFDLTEMPISTADNDQPLVPTGIHWQVSQATSLENLVFNMPKATDDETTTAVGIFTENGSGGFVADLTFNGGAIGWRAGSQQYTARNLKFNGCLTAVQMIWDWGFNWQGIEVKDSAIAFNISGRGGATGQGIGSISVIDSSITNTPIGILTNSHEQSPNIVLDNVKISNVAQVVQVDNGPSLLSGTSDTATIDLWAHGRRYNGDKGSSETGPVKAPSKAAGLLGDDKKLFTKSRPQYADFSPENFLVATKEGIKNDGTGDQTLAINAFLLKAKANSQIAYFPAGIYQVGGTVFIPTGSRVVGSSWSQIQGSGFYFADMNAPRVMVRVGNRGDLGTMEITDMLFTVKGATAGAILVEWNVAGDEQGAAGMWDSHVRVGGGIGTDLDIDNCPKGGFNDQCICASMLLHVTAQASGYFENVWVWVADMVVYDSPDKLINQISLYAARCTLIESQEPTWFYGTGSEHCVMYQYQLNKAKNVYLGHIQSETPYYQPNPVAPYPFDGARPMAADPSFLECTTDSCKAGWGLRIIDSENITIHGSGLYSFFQDYYQDCLETFDCQDKILEVKGSKNVAIFNLFTVGTVNIASATRISLGMNLTNGKSNSSATQQEGNISRLTRDSGFTTEVSVWLPLDGSDNISVVYVGPEIWDRPTAACSPPCVLVLPT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TLGQDTTISPSEYTTSLEYGRQGSSTGPGGQVITTFYTTTTTITITVPPITIPKNSGLPYSNVNVTRGQGGGGFIATPRVEIPPIGVPLPDGNGGTTTRQVFLPPWPDVNRGPPEDWEYDGPWGNPSPIPSGGVGQAFHTPWSTIVTASAATVTTLTFPAIVHPQTYQCPPSSEISFNTPRMTLTVDCPTPTEFKFGFSCPTTKVVTFLGPSAGVFTVDCTVSSVWDFPRFPEPTPGPSESTTSDEPLPVWTTWPPGEITPVEREVEESEPEDDGTFTSCKLWFFFFCIRWDNIKIGGWKWTLPPGIYPPGPPPPFIKFPFKVEGTLPPWPEITIGRDRKLTYSNEPTSCTTKSASLCTTTTIFSVTKIAEDSTRTTATATSRQCETVRGCDVTDQNTRTVSTAIESCTPKPRVKARDGDDPSLLNPRQNGNGNSCGKNAIVYPKDPKSAGDIPSLLSAYAGKYETIGVPELNIVGYWWVPLLDEETMKRLKSSPFVNDAYYYQDWNNAGNGPDRSGNINGEMALPAHSEGITHDDDGWTSLASPLFKRARTTTATNFWASSIVSLPKGWNWREAGTDSYDYSNLANPYLYQWDDQGGSTEHTIYVTGEARVWTDHPEFKASEGFQGELDIVLPGGKYDVENDKADAFHGTCVAAYAIGAKLGICKKCRGVWFETKLWSTDDPYFNPNFVRERGIAHLMAAFRDIHLRGNAKKAVINMSWSYPPGRAIPATLQSTHWVLTELDKMGVVLVASSGNHAHDEGREISRFPARFASSDKKRNPYGEIKNLIVVGATQNIGIEYTRGQTSNYMTTFAPGENVPCTSDPNAAGDKYSRNMASGTSAAAPQVAGLAAYWRSLPSKWQTQLEEPANVKKLIRLFHRRYGFWNAQRAKNFPILAQSKPVIWNGQVKDKNCLVDYDTRQTWDTTKACPDIPDRLSTLPENPGESVNCNNPAPPPNSKRQAGSGGSCPFTPGGSGAEKSIDYQPKPTPSPTCQSNNCGGKLCTGFFCRPKPSGIPPDYMDPKDPNAGNPVPVTHIPGPNKPTTTRGGGGTPTPSPECDDKCKLDRGNPCRCGDTGCDEQSPACCHNASCPKCDCPKNGDGCSKNSPACCASGTCQWQYTGGGGGLEPNPVDEPDSGANRVASPPSSTETVTEDPEHVDAVYEIYSER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AKGGFVVSGFSGDVNGTVVGMGGVEPDWVMSGNGTSGLETSYKGVVAYGRRCDFLAGSVNGYEGMERPGMVVGALTCEGVAPAVCVRGEGGGEVREELVCRW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667.t1_gene_PODANSg667_Pans_DSM_980_chrm4_SC1:join(193606..193759193824..194134194218..194736194830..19502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LLRTFLASLLVAAPFAAAAPIDVAETMGDMADSIGGGLGNEADKKMGISAFLRPMLKNPDAQNIIANRYIVVYNDTFDDDAISAKEASFAAAIKKRNLNKRSSIGKAMSTSIQSFRMNKWRAMSLDADDLMVQDLYNSDEVAYIEADQKVQLNAAIAQVNAPPGLDRLSHAQVNQDTYVFDDSAGEGITAYVVDTGIKVDHSEFEGRATFGANFINNVDDDENGHGSHVAGTIGGATFGVAKKVDLVAVKVLDASGGGSNSGVLQGMQFVIDDAKKKNRVGKAVMNMSLGGDFSQAINRAIEALFKAGVVPVVAAGNENRETALTSPGSAPNAITVGAIDATTDERADFSNFGPEVDVYAPGVNVLSVGIKSNTDTATLSGTSMASPHVAGLAAYLMGFQQLDGPAQVASLIKSLAGSTGAKVKNNVQGTTSNIANNGN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717.t1_gene_PODANSg717_Pans_DSM_980_chrm4_SC1:complement(join(357616..359716359805..360827361158..36201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DEAADSLSWNIALAPTGDSGSQFHTKNDPNKPLQRQNYVERKGAVDVRCSCADVVHGFLSPDSDILCTLIVLDFRFDSRKRARRIASVHIDLRFSSLDPNSPYQPEVRAISPDGNFTVAPTTQTESSTLSGNLGISATPGPAPTLSAGISIDKSITRDMTYAATVVGAKSLRGRNFGQPNSASWTLLENPATETGVPVAMRAAVLLEREDEELFQCSVTIKARADWRTTLESVFGSTPPDDPVLFDPTIESKRTHYDEMNLAEAFKQLSTVPNVTFRKGLPEQSVEVDDSDEEYDDGPAHNPFHSFAIIQKDPTKEAF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QILADAESNKLRLGDKAYREAFKQKYQQYFEGRVAPENQTLLHLVANRVGHRGLTLLLIKNSPQLLSVADDNGKTPLWIAITRKNENVLRAIVEKFNGDLDSLLARTCDHGRNSIHAAIIHNLPEQHTLNLIQRASKGTLCAGDYDGLTPLHLAIQYDRCSASQQRIVEALLQRADECLDQFTTNPSQLSVYEYHYYTRADAERKTGLLAGQAGEPNGTSQSSNQNRGKSPSGRVGHLPDNVPHLYNVESSRGRTTNHAPGKKGGDVEPQRGREAIREQSNAPSTRNMDPPPPGPINGVKRDVNREARHCDFSTGPTSRVRISVSEPSRQYGVVTDAPPDWNLYFDYSKAVSPVTRKNFEQSFAHMRFDSVLRYVAFNKIELDSPGNNTSKLHAKRLAQQPRPGRGRVDLVFFFNWLREKSVKHILKVVVDDWPERPHSDKAIEDSLKHFEIESLEWRKSDICPETLFVACQHVRHLHLWWSGNRAVLRAWSEPDGLVRLEKLKTIHLLWNSAEVLEPADRIQSYVEDFKRRLRKAVRNYELEKQGITAAARPQNDKAVPVPGIRRTVTGDRPSMDGPVRTITVETIEENFSRGDSGSSSGTRAKPMRVANQRNLSAHKWLNCMDAFADGIQGVEVPPTQHKLLLKDITVALIDDGVNIDTSSIGGKVIGGATFDRGEPDENGPSPYFISASGHGTVMADMICRVCPTAKLYVFKLETHLSPDSLVDGQTHNQIVARSATQVCHPPYALPLLSAQILTPVQSVDAAVARGVDIISISWTVKKPKERERDADLKDLGDAIKRALDAGILVFCAAGDAGNFSDEEYPYEFDRSRIIRIGAATDDGRPWERSGDTHNLNFIFPGCSVVSRHETINSSIPSHFQENTGSSVATALAAGLAALVLHVVRLAAIFGENERERVKSGGGGTAVNGVGSGAAGPVVEAGRLVSLKDHRNMKLVFQKMGVDREIGKFIEVWEYFEGPTEGLRMGGKAPEVVTGLAVRFVSSMK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:PODANSg872.t1_gene_PODANSg872_Pans_DSM_980_chrm4_SC2:join(26..253345..557623..770842..186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DVELSFDLSGYDNWTVSEEQFKIFLGKLKFSDVLQYVGIPKVPLIHRKAAVSREPLGSAIGRNDLLFASDCLRDKGQLKDHLKALGSKSGIGKKTDTCSEVIWNVAPNVREVQFYWNGNNAVLRGWAESGGLRKLSKLKQVFLSIEEIRIRSPNWHLCYGLCRAHEGTLRWSQGRTTRSSVPKPHRIISLPAYPTESRKYFDVETDAGGSKTLRQTVGASIKIALIDDGVDYKDLPKRTFIGGHSFSTRDKERNLIHPHYVSIMGHGTAMARHIYYMCPSAEIYVLRLEDYHHPEDPNLRLIAARSAVKAIRAAVGKEVNINSVSWTIEPTGTEGDQNLELAIADAAQRGILMFCSASDRGAKQNATYPSKAAPGRIFTIGAASVWRNAVASVGSLDRITFILPGEKVSVPGSERASLSFREPSGSSVATALGAGLAALMLYCVKVHLVLAKPGPEKERIQEDYSLLLKHEIMVKVIYGIGMTPDTKFIKVCGVFGKSTSAERVVRRERVSPFNSRGWEDTVRETAVDSVVQLAPKM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_PODANSg0943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SPARSLGEGPLGNLKDHHIFVKRIQDPIFNEQWHLFNTVEVGHDVNVTGLWLEGITGKNATVAIVDDGLDMYSDDLKDNYYAAGSYDFNDKTEEPKPRLSDDRHGTRCAGEVAAGNTVCGVGVAYDARISGQRILSKLISDADEAVAMNYDFDHNQIYSCSWGPPDDGKSMDAPGILIKRAMLNAVQNGRQGLGSIYVFASGNGAMAEDNCNFDGYTNSIYSITVGAIDRKGLHPYYSEKCSAGLVVTYSSGSGIHTTDVCSNTHGGTSAAAPLAAGIFALVLSVRPDLTWRDMQYLAMDTAIPDGDWQPTTIGFSHTYGYGKLDSYAIVHAAKWKNVKPQAWFYSVPFEVTEDMLKEANERLEHVTVTMNLKHARRGDVSVDLISPNKVSHLSTTRKFDDSTEGYDDWTFMSVAHWGESGVGTWTIIVKDDWHLKLWGESRDASKA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ans_DSM_980_PODANSg458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lastRenderedPageBreak/>
        <w:t>YIVFKGFPVHLMTVNKFKGITGKGIKIAVIDTGCLVSYGADLVPDPVDNCHGTHVAGIIAGAAEGVQLGAYRVFGCDLLIAYNMAYEAGSDIITASIGAAVVSRIVVPCVVSAGNGAAGFYASTAANGKQVTAIASVDNHGCVLIRGASSFTSWGPTVESKPQFSTPGGILSTYPGTSMACPAAIYALAKPAPVPQQGAGLVQAWDATLLSNDTVSNGSSSVTYSLSNVGATLGAGLPVYSGYIPYLGGRLPAGRYKLTVRALRIFGE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17468_gene_e_gw1.4.689.1_pbla_scaffold_4:complement(join(1716833..17172491717334..17178611717931..171816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GRFLVSLSVALSALGVSAAPATTFTKSEGFYIGVPIANPDAQNLIPHKFIVVYNNTFSDDEVFAHESSIASVIAKRNIGKRSPLTNNILSTTVETFQIDQWRAMALEADDALINEIYAAKEVSYIEQDAVIKLNVRQLQSRAPTGLARLSHDGARQNGYFFDSSAGEGITAYVVDTGIRTTHEDLQGRARFGASFIRGEDETDLNGHGTHVAGTIGGWKFGVAKKTQLVAVKVLGADGSGSNSGVIAGMDFVARDATRRGLRGKAVMNMSLGGSFSQAVNTAINRIEAAGVVPVVAAGNENQDTALTSPGSAEAAITVGAIDQTNDRRASFSNFGPLVDIFAPGVRVESCGIRSDSDTATLSGTSMASPHVAGLAAYIMALEGITGVQQVADRLKQLAGQTNSRVVAASNVAGTTDLIANNGF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17780_gene_e_gw1.4.721.1_pbla_scaffold_4:complement(join(1714758..17151621715257..17157781715915..171625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GRVLLCFTLALSALGVSGVPTSLPNKTEGEFLGIPISNPGVLNAIPNRYIVVYNNTFNDDDIDVHEKSVIQTIAKRNVAKRSLTGKLLSTTVDTYKIGKWRAMALDADDLMINEIFSAKEVSYIEQDAVININARAVQGRTTTGLARISHAQAGSRTY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VFDDSAGEGITAFVVDTGIRVTHSEFEGRATFAANFIDDVDTDEQGHGSHVAGTIGGKTFGVAKKVNLVAVKVLGADGSGSNSGVLAGMQFVVNNATAQGLGGKSVMNMSLGGGASAAINAAINNIEAAGVVPVVAAGNEAQDTANTSPGSAEAAITVGAIDQTTDRIAEFSNFGRLVDVFAPGVQVLSVGIETDNSTKALSGTSMASPHVAGLAAYLMALEGITGVQEVGDRIKELAQGTGARVRGSPRGTTTLIANNGADQ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2206_gene_gw1.2.201.1_pbla_scaffold_2:complement(join(2746288..27465842746667..27471882747323..274758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IIFGSKISMSLLLAVQLSFWFIPETGSLVPPLTQKHPGNNATLENPPNLPRNKTSTPTKNRSTLRPVSKNAPATESHKSYIVLLNDQVEVSEFVSALKKSWASGSGSPLNENQVGYVYQEVGFKGFSAQLDDQAFKSLSRSAGVQEIIPDTLVSVHPIDEVISDALAVTGLGVEPSHNATVNAQGVPDHYSQKGTAPWGLQRIDQRKVITTHGANSAAVNYDYYYSQPAGEGVIVYILDTGARETHNDFGGRVEMAAQFGGYDLNDGNGHGTHCAGIVAGNRWGVAKKAQVKAIKVLADDGSGSTSDVIAGVQYTLQQYKASGYQPSVVSLSLGGDKNSALDRAVQAAINQGLHFVVAAGNSNTDACLSSPASVSGANVVTASDIKDNRASYGSWGTCVDFFAPGTDISSAWFSADDAVKRMSGTSMATPHVAGLIAAHLSRQNYTTQQMSDKLKRDATQNVIYLGPADSDPSSTPNLLLYNSL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23437_gene_e_gw1.23.208.1_pbla_scaffold_23:join(573875..574182574243..574328574400..574526574594..57472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IIFGSKISMSLLLAVQLSFWFIPETGSLVPPLTQKHPGNNATLENPPNLPRNKTSTPTKNRSTLRPVSKNAPATESHKSYIVLLNDQVEVSEFVSALKKSWASGSGS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PLNENQVGYVYQEVGFKGFSAQLDDQAFKSLSRSAGVQEIIPDTLVSVHPIDEVISDALAVTGLGVEPSHNATVNAQGVPDHYSQKGTAPWGLQRIDQRKVITTHGANSAAVNYDYYYSQPAGEGVIVYILDTGARETHNDFGGRVEMAAQFGGYDLSDGNGHGTHCAGIVAGNRWGVAKKAQVKAIKVLADDGSGSTSDVIAGVQYTLQQYKASGYQPSVVSLSLGGDKNSALDRAVQAAINQGLHFVVAAGNSNTDACLSSPASVSGANVVTASDIKDNRASYGSWGTCVDFFAPGTDISSAWFSADDAVKRMSGTSMATPHVAGLIAAHLSRQNYTTQQMSDKLKRDATQNVIYLGPADSDPSSTPNLLLYNSL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2352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HYHAANSLGEGPVGELQTYFLVSKRITDPGFPQQWHLVNQQYPGKDINVVDVWKQGVTGNGSTVVILDDGLDYESQDLAANFFAEGSYDFNDHTPFPKPRLWDDSHGTRCAGQIAAVNDVCGIGIAYNSRVAGVRILSGDITDADEAAALNYKYQDNDIYSCSWGPSDDGEKMEAPVGMLADAFQNGVKNGRGGKGSVFVFATGNGAASGDNCNFDGYTNSIYTITVGAIDHTDNHPPYSESCSAQLVVTYSSGGGIYTTNVCTNSHSGTSAAAPNAAGIFALVLGVRPDLTWRDMQHLCVQTAEPKDWKRLPSGYNHKFGYGRLNTLALIEAARFESVNIQTHLSAITVTEEMIKAAGLRLEHVTATVDIEHQQRGNIVINLQSPHMESELATERPRDLSPDGIRDWKFMSVKHWDENPVGDWTLLVYDKWTLTLFG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3668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RDPGFDKQWHIINRDHRGHDINVAGVWSQNITGQNVVVAILDDGLDMDNEDLKDNFFAPGSYDFNDHTNLPKPKLFDDTHGTRCAGEIAAVNDVCGVGMAYGAKVAGIRILSADITEADEAAALNYKFQQNDIYSCSWGPPDQGEVAEAPKGIVL</w:t>
      </w:r>
      <w:r w:rsidRPr="00E5018E">
        <w:rPr>
          <w:rFonts w:ascii="Times New Roman" w:hAnsi="Times New Roman" w:cs="Times New Roman"/>
          <w:sz w:val="24"/>
          <w:szCs w:val="24"/>
        </w:rPr>
        <w:lastRenderedPageBreak/>
        <w:t>DAIKNGINNGRDGSGTIFVFASGNGGANDDNCNFDGYTNSLYTITVGAIDRLDRHPYYAESCSAQLIVTYSSGNGIYTTDVCSDRHGGTSAAAPLAAGVFALVLSVRPDLTWRDMQHLCVRTAVPDDWDVLPSGYNHKFGYGKLDAFAIVEAAKFKSVGPHTFLSVVAIDQERLDSVGGTLEHVTVTVDIEHGRRGDLEVFLESPNKVSKLGASRKFDNSKDGLVNWTFMSVKHWEENPVGDWTLRVMDQWSLTLWG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39049_gene_estExpbla_Genewise1Plus.C_120145_pbla_scaffold_12:complement(join(859892..860347860405..860926860975..86132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IVKAFATAIIAALSLSVAAAPARDNAQNDKYIITLKSGISSRDVESHMNWARGIHDASLGRRALDLPGIEKRYDVADFHAYLGSFDKETLRKIMESPDVLGVERDAETIPMALTTQQNPPWALSAISSRTPGPQPYQYDDSAGKDTFAYVLDSGVNANHVEFGGRATIGYSGYSNNNPNKGVADRSGHGTMVAGLIASNTYGVAKKANIIAVQSQNSASALLDSMSWAVQDIQKQGRVGRAVINYSGGIQKFADSNPFVTESPGISMARIMETAFNQGILCVIASGNQGVVVEQSDAPYQGNSTSALVVGAVDEKWGHASFSNYGPSVDILAPGANVVTTTIGSDTATVTQSGTSLAAPHVAGLALYLITAENIKTAAELRARILALATKNKVTNVPANTVNLLASNRA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41915_gene_estExpbla_Genewise1Plus.C_420045_pbla_scaffold_42:join(296454..296795296917..297438297558..29796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ILKAFTTAVIAALSLGVAAAPTQDSNGQKDKYIVTLKSGISSRDVESHMNWARGVHDASLGHRALDLPGIQKRYDFGDFHAYLGSFDKETLEKIMANPDVLGVEPDGIIMPLALTTQQNPPWALSAMSSRTPGPQPYRYDDSAGENTFAYVLDSGVHDKHVEFGGRAAPGWSAYEEDFPDRPHGDTSGHGTMVAGIIASNTYGVAKKANIIAVQTDHTVSGTLGGIAWAVRDIQSQGRVGQAVINYSGEVGLETIPDSAGYKYQPGVAMAQSMDIAFNEGILCVIAAGNDGQVVEQSSTPYQGNSTTALAVGAINQQWNFMRLSNHGPSVDILAPGENVMTISKDSDTATTVQSGTSLAAPHVAGLALYLIAAEKIKTPAELRARILALATKDKITNVPANTVNLLAFNGV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5874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VIMNAWPVYGTTVTRVRGFEGEGIKIGVIDSGDFLHPALGGCYGGCKVAYGYDFVPNPRDVCHGTHVAGIIGGIAPKVTLGAYKIFGCDVIMALEKAFTDGMDIINLSIGAIMADMIAVTVLASAGNGDQGFKVNVPALDGCVVIAGASPFSSWGLGLSIKPDISAPGGIFSTYPGTSMACPSGIVALGSPRQGGGLINIEKMTLIFNDKIKNDTKPVIYRFSHMPAEIPAKIYSGFIPYAGGIIKAGYYRLRIMALRV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5977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RGYPVNGLSVNDVHNLTGKGITIGILDSGDYNHPALGGGFGGYKFKYGYNLVPEPFDPCHGTHVSGIIGGIAPDATFGMWRIFGCDTVIALEMAYEAGCDIINLSLGAVVADRLTVIVVGVAGNGNQGFMQNTPGSGKNSISVASVDNTGCLLVVGASAFSSVGPTLDLKPGVSGIGGVYSTLPGTSMAAPAGVTALARLDHPLRQGAGLVQPYTSIHISNDTVTNGKRPLCLTIENIPSTVSPGYPIYGGFIPYFGGKVSKGTYFLRIRALKLL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5977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HGYPVHEMTVNRVHGLTGKGVVVGIIDSGDYTHPSLGGGFGGFKVQFGADLSKGPLDTCHGTHVAGIIAGVAPDVTLGMWRVFGCDLVIALILAYEAVVAAAGNGSEGFMVASPSVADNVISVASVDNLACVLVKGASSFSSVGTSLDLKPNLAGVGGIFSLLPGTSMASPAGAIALALPDNPAKQGAGLIQVYDASYVSNDTITNEKEPMTYTIRHFSNTVQPGFPMYGGFIPYVGGSIKNGTYYMRWKALRLLA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1860_gene_fgeneshPB_pg.4__535_pbla_scaffold_4:complement(join(1712619..17130381713115..17136361713733..171411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ILKAFTTAVIAALSLSVAAAPAQDSNGQKDKYIVTLKGGISSRDVESHMNWARGIHDASLGRRALDLPGIEKRYDFGDFHAYLGSFDKGTLGKIMDSPDVLGVEPDGITMPLALTTQQNPPWALSAMSSRTPGPPSLIDTGVHDKHVEFGGRVTPGWSAYEEDFPDRPHGDVTGHGTMVAGIIASNTYGVAKKANIIAVQTDQTVSGLLGGIAWAVRDIQSQGRVGQAVINYSGGLPTIPDSAGYKYQPGIAMAQSMDIAFNEGILCVIAAGNDGKVVEQSTTPYQGNSTTALVVGGINQQWDFMRLSNHGPSVDILAPGENVITISRDSDTATTVQTGTSLAAPHVAGLALYLIAAEKIKTPVELRARILALATKDKITNVPANTVNLLAFNGV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243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VVLRGWPIAMLTANNAYGQNGSGIKIGVIDSGDYTHPALGGCFGGCKVAYGYDLVKEPIDSCHGTFVSGIIAGVAPGATLGMWRVFGCDILIAMEMAYNDGMDIINISLGSVVADRLVVHVVAASGNGTSGFLTAAPATGRNVISVASTSNDACVLIRGAASFSSLGPTLQLKPELTAVGGVFSTMPGTSMSAPAGSVALANPDSPIRQGAGLVNVVQAFHVSNDTLHNKSTPLKVKLSHSPSTIPPNHVIYGGFFPYIGGVYEPGVYRIRVRALN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439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NGYPVHGMTVDRVHKKFGKGIKISVVDSGDYLHPALGGGFGGFKVQFGYDLVPDPLDSCHGTHVSGIIALLAFLMAYDAGMDVISVSIGTIVAQRIAVPFIVSTGNGSDGFTVGIPSIGKDVWSIASVENDGCALVQGASDFSSIDASLDIKPNIAGIGGIYSTLPGTSMAAPSGSIALAMKESPLLQGAGLVQVYDAVSVSNDSIHNGKARAVFKVINEPSTINSGHIMYGGYIPYF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440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VIFNGYPVHGMTVDRVHKIFGKGIKVGVIDSGDYLHPALGGGFGGFKVQYGYDLVPGPLDSCHGTHVSGIIAGVAPQATLGMWRIFGCDVIVALLMAYDAGMDIISASVGAIVAQRIAVPFIVSSGNGDRTFTVTAPSTSKDVWSIASAENDACALVQGASDFSSIGASLDLKPNIAGVGGVFSTLPGTSMAAPSGSIALAMKESPLLQGAGLVQVYDAVSVSNDSIHNGKARAVFKVINEPSTINSGHIIYGGYIPYFGATYPSGTYILSLRALKLL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575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VVFNGYPVHAMTVDRVHKKFGKGIKVGVIDTGDYLHPALGGGFGGFKVQYGYDLAQDPLDSCHGTHVSGIIAGVAPQATLGMWRVFGCDVLIAFLMAYDAGMDIISVSIGTIVAQRIAIPFIISAGNGSEGFTVGMPSTAKDVWSIASVDNDACALIQGGSDFSSVGASLDLKPNIAGIGGVFSTLPGTSMAAPSGSVALALKQSPLLQGAGLVQVYDAVRVSNDTIINGKARTTFKVVNEPSTLNAGHIMYGGYIPYFGATYPSGTYILNLRALKLL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66178_gene_fgeneshPB_pg.14__133_pbla_scaffold_14:join(446166..446283446429..447045447247..447359447551..447675447789..448248448370..44855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GLKNVALFAASIILPASITWAAPIIEVETKPIPEKYIVLLKPHADLEGHLSWAKDVHARSLSRRDTAGVHKAWSVGSKFKAYAGEFDEETLKIIQRDERNVHSIEPDKSWRLYKSNKKDNDDSNSDNTTIITQKQAPWGLGYLSHKGKTSSDYVYNSTAGTGTYAYVVDTGCWKDHVEFEGRVQLGYNAYPDSPFIDMDGHGTHVTGTLISKTYGVAKNATVICVKVFHGGGSANTIVMDGFEWAVKDIIAKKRQRNSVINMSLGCDRSEAFNAIVDAAYDQGILTVVAAGNENQPAALVSPASSARAFSVGAIDNKNTRAYFSNYGAIVDIFAPGVNIVSTYIGKKDGDNNRTMTMSGTSMASPHVAGLALYLKSLDPEKYGNSSDAHSGLRALGVPDKVWDAGEMSPNLVAYNGVQ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77009_gene_estExpbla_fgeneshPB_pg.C_50262_pbla_scaffold_5:join(914502..914661914749..915133915226..915350915447..915566915668..916001916093..91626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GEGATVYILDTGILANHNDFKGRVTIGATIVGDVDDPTDTNGHGTFVAGVCCGTTYGVAKKASIVSVKTLDDEGNGRLSDLLKGIEWVLQQHLLSNSTKSIVNLSLGAMRSQATNDAVEQAIAMGLHFTIAAGNYGEDACLYSPGSARGAITVGAIDEDDSVSYYSNFGKCVDIFAPGTNIRSTWNTGVQDTHVLTGTSMAAPCTILLYIYQACF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7772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NGYPVHAMTVDRVHKKFGKGIKVGVVDTGDYLHPALGGGFGGFKVQYGYDLVPDPLDSCHGTHVSGIIAGVAPQATLGMWRVFGCDVLVSFLMAYDAGMDVISVSIGTIVAQRIAIPFIVAAGNGADGFTVGMPSTAKDIWSTASVDNDACALVQGASDFSSVGASLDLKPNVAGIGGIYSTLPGTSMATPAGSVALALKESPLLQGAGLVQVYDAVRVSNDSIYNGKVRATFKVINEPSTLNPGHIMYGGYIPYFGATYPSGTYILHLRALKLL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77747_gene_estExpbla_fgeneshPB_pg.C_90303_pbla_scaffold_9:complement(join(1057171..10574061057532..10576531057749..10580371058107..10582281058297..10585921058731..10590201059120..105924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YFTLISCILYVHLSMAIAVNVKKYVAPTVTELKDTEHYVIIFKPNVSTTKINNQIKRIKLHQTNQTSTINSTISNHTLSSKKQAVQYSTIGNFKWYYAQFHTTSLENYLSTNADVDDTVHYWAKDAQFSLQEFIQTNPPSWGLDRIDQRIGTDGEYRFASSQGAGVTIYLMDTGIRQDHSDIDGRVTIGKTVVGDTSFDNNGHGTFVAGVCCGTKYGVAKKANIVSVKTLDDEGNGRLSDVLVGLQWIVEQHISAFYSQPTNDAITEAIGLGIHFSIAAGNYGEDACRYSPGSTPGAITVGAFDEDDSVSYYSNFGKCVDIFAPGTNIKSIWPTSKDATHKLTGTSMAAPHVAGAMAIFLSENDYTPLQLATYIKNTSTLRTEDFTINNTGIYYSENKTVVDNAIDMGYQVENLMNQKTRVNLLYSHPSDGKPFWVYGRTLNAATNHLLSFSSSAYTTVFILTMSVTLLVL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79238_gene_estExpbla_fgeneshPB_pg.C_240043_pbla_scaffold_24:join(141294..141432141567..141595141663..141717141801..141994142067..142337142477..142585142654..142738142815..14579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SISKYIQEYPVNGLMPKQETQAASFIKKYPNYDGRNTVIAILDTGVDPGAAGMQITTDGKPKIIDIVDCTGGGDVNTSAIVKAQTEEDGDKLTYIQALSGRKLIIDPTWKCPSGEYHVGVKPAYELFPTELVNRLKKERSKAFDARHLHLVDEAKARVCSFTKQNSSKLTSDPVVAAELADLETRVEVLKGLKDKYEDPGVILDCVVFNDGQDWRAVIDLQESGDLRGQPCLTDYRKEFKYHTFGETDLLNFSVNIYEDGNLLSIVTLAGSHGTHVAGITAANFPEEPALNGVAPGAQIVSLRIGDARLGSMETGPGLTRAALHLAINKVDLANMSYGESSASPTDGHFIKLLAEEAIAKSGCIFVTSAGNDGPCYSSIGAPAGMHSSFITVGAYVKHSQMQAEYALLESMTEQPYTWSSRGPCTDGYSGVDIYAPGSAITSVPVYGLHKLDLKNGTSMSSPNACGCVSLLVSGLKAEKRDYSPYRVKAAVVQSAKSVKDPLNVGFLQVEKAWEYLDTYKSRNDQDIAFEITVSKRGPQRGIYLREREETNQVQYLPVTVKPTFMAENNVEDPKYNRAKFNYEARIALVATESWISAPDYLYLHSGGNSFQVKVDPLALKENEFHFGEVLGYDTTAPDRGPVFRVPVYVVKPVLASHGSLEYKKIAFGPGDIVRNFVHVPEGAAYCQLTIRSKSLVNTVPARFMLHLLQLIPKKSQKNKQTYSFVLGSGTYSNSDSEEEVIVKRFAVRGGLNLEVCLAQFWSALGKHTVDLSLEFHGVQLAGNLANGHGVVYFDPQVTRLDVAAPIRKENKVDISVSFNKLRKYIRPYESEIAPLYADRDMLPDKTLLYALVLSYKLKVDASNTMVVRFPTVMNQLYEHYLAGVFGIVYDANCKVIGYLDVFDQTIKLDNKGEYTIRLQLMTEEQDVLEKLKNTVCQVDLDVKAVTFNVHKSMADVYRSDKSTCPKVTLERKDTKALFVAAPLGELPKEAKHGDALVGKISFTSNRVDGGQYSAVYPVPPTISEPKKKEDKADKPDDEKLKQNLEDAIRDLQISYLKKLSSGSDAFKSVLSHLEENHGKSIGLYEQKIEAIWTVAGGRNENIIAVPSKLTQEQAKEISSLADSILEQINQNELFAFFGRQKSQEETDEAKEKRKENEKKKSQVIKALKNKAAAWAAVTESKDQDSEFETCLTELNQLASDDSNSDITSLLIKVKKERLAGRFGNALKAVQAYVSESSVAPDSIKNLQKAWELRRLLFEDLEWSIWAENDAKLKTIRAPPGGYAP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bla_7986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VVFSGYPVHAMTVDRVHKKFGKGVKVGVVDTGDYLHPALGGGFGGFKVQYGYDLVPDPIDSCHGTHVSGIIAGVAPQATLGMWRVFGCDVLVAFLMAYDAGMDVISVSIGTIVAQRIAIPFIVSASNGADGFTVGMPSTAKDVWSVASVDNDACAIVQGASDFSSVGASLDLKPNVAGIGGVFSTLPGTSMAAPSGSVALALQENPLLQGAGLVQVYDAVRISNDTIYNGKVRTTFKIINEPSTLNAGHIMYGGFIPYFGATYPSGNYILNLRALK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074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FGFMRIALQQDPEGLTDALSTPGSARYQKFLVSAFTAPSKEASDSVISFLDWLGFVEKANEMFGADFHVFVTMEYSVPTDLSPHIQLVHPSISYTPACVQDLYNKLGVAGFIQQFANQADLKSFLFTLQTLGGNTQEADLDTQYTIGIATGSFVSCGNNVGGMDWANFINGLASPPQVVTTSYGENENISAANSLCNLYQQLGAKGVSVLFSSGDGGVGQSFLATFPSGCPFMTSVGAETSSSGGFSNIFAQPSYQAVSAFLKFNPAGRGFPDVAAVGVEINFQQVAGTSCSSPIFASIISLINDRLAAQGKGPLGFLNPFLYFTDITTGGCGFPAEAGWDPVTGLGTPFA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302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REPGGYLRIALQNNPDGLIDALSTPGSASYGEHLVEKFVAPTAQSSEAVNAWLDWLSVVSKANEIFDADFAVYRTMSYSIPASLEGHLDFVHPTISFTPACIESLYNTLGVSGFIDQFANQADLTTFLFTLQTLGGNPQEANLDIQYTVGIASGTFISVGLEGLDIINFLLNESNPPHVLTTSYGDNESISLANNLCNAYAQLGARGTSILFASGDGGVSQSFVPTFPSGCPFMTSVGAETASSGGFSNYFATPSYQVVSSYIKYNASGRAFPDVAAIGLEIVVDGVDGTSCSSPVFASAIALINDALVAQGKSPLGFLNPFLYFNDITSGGCGFKAAKGWDPVTGLGTPFA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339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AAGFLRIALQSNPERLIDALSTPGSPSYGQHLVEALVAPSTETVSAVEEWLDWLSIVSKANELLDADFNVYRTMRYSVPPELEGHLDFVYPTVSFTPACVYTLYNKLAVSGFIEQFANQNDLATFLFALQTLGGNPQEANLDIQYTVGIASGTFISVGEQLGGLDIINALLNENHPPQVLSTSYGEDEPISLANKLCNAYAQLGARGTSILFSSGDGGVSSSFVPTFPSGCPFMTSVGAETASSGGFSDIFAAPSYQAVQTYLKFNPAGRAYPDVAAIGLGIVVDGVDGTSCSTPIFASIVSLINDELIGKGKSPLGFLNPFLYFFDVTTGGCGFPASKGWDPVTGLGTPFP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361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VGHPVHVMTVDKAHGLTGAGIKIGIIDTGDYNHPFLGRGIGGHKIIGGYDFVPDPLDECHGTHVAGIIGGVAYNASLSMYRVFGCDIIIALLRAFNDGNDVLTLSLGGVVASRIAKVVTIAAGNGAYGWYTSSPGTGKDVISIASIDNDACVIVRGGSSFSSYGPTMYFKPAVAAPGGILSTYPGTSMATPAGSAALAAPQTLAQQGSGLIQVDKATVISNDTIKNGTKPLTYRLSHVAAVPPGLPVYSGFIAYLGGDGTYKVLVRALKVN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379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VGRPVHVITVDKLHGITGKGIKIGIIDTGDFTHPDLGGGIGGFKIIGGFDFVPDPLDQCHGTHVAGIIGGVAFDASITSYRIFGCDVIVALLRGVSEGQDILTMSLGSVVSSRISKIVTIAAGNGADGFFTSGPGNAIDAISVASLDNDACVIVRGGSSFTSYGPTMFFKPAVSAPGGILSTFPGTSMATPAGVSALAQLQTVAQQGAGLVNAFQAIIITNDTIKNGKTAESFKISHVPAVHPGLPVFSGFITYLGPNGLYKILLRVLKVTG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138363_gene_e_gww2.4.218.1_pchr_scaffold_4:join(1200933..12009711200972..12013221201344..12013761201431..12019411201997..12021311202184..12025991202600..120260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LRLISICLLTRIGYSLVIPSIWAQTGKSPGVFNIDSDSPSNIIHHAASPIPNQYIVLFKSDTTDIQRETHLATLNSWLLNTDPQYTILHSFQLAHDLQGYTSRLPEQLIRSLATDPIIQSIEQDSYVHALGRQKQIDSPWGLARISQRERLKLLQDQFYHYDDSGASSNTKCYILDTGINENHNEFQGRAKWGAVFTPMEPNQEDENGHGTHCAGVIGSHEYGVAKNTTLIAVKVLDARGDGEMSAVIRGIEYVTQQHEQDMKKQDQTGFKGSVINLSLGAGKSPALLRVIEAAVKLGVHFAVAAGNEDDDACSTSPADSPHALTVGASSFSDDRVFFSNWGPCVDVFAPGINIMSTYIGPHNNETTSLSGTSMSAPFVTGLIAYFLSLQPDTKSQFYTGITSPTPYQLKYKIISFSTEGVLHEIPEGTPNRIVYNGGGHSLKDFWN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2682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PTGWMRISLQDRLEDLITALSDPAHEKYGQHLAEALVAPHEDSVELVDAWLSWLTIVEQASRMMNATYNIYRTMSYSLPSVLHGHVGVVTPTTYFTPACLRALYNKLGVAGYLGEFANDADLQTFFFQHVQVGGNNQEANLDIQYTEGMSFPIYYSTGGSNEPLDWLNFILAQTTVPQTFTTSYGDDEQVPYATEVCNLFAQLGARGSSIMFSSGDDGVGCLTNDGFQPNFPASCPFVTTVGAEVASGGGFSNYFAQPSYQAVSAFLLFNTSGRAYPDVAAQGFQVIIGGVAGTSASSPTFAGVVALLNDFRLSQGKSALGFLNPIIYFNDITSGGCGFSAGAGWDPVTGL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g0393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VEPDGWFRLAIQHNAREFEQKVSTPEHPSYGQHMVKQFLTPHPAISDRIIAWLHWVSFIFQAERMLKTQFFYFRTLGYSVPRALRSHIQLIQPTTLFTPDCLRDLYNRLGISGFLEQYARHDDFNEFLFSVVSIGGDGQEANLDVQYSIPLADETFYSTGGRNEPLEQLHYLLDLPDEELPAVLSNSYGENEQLPYLNATCSLFAQLGARGVSILFGSGDSGPGCVKNDGFLPGYPASCPFVTAVGGEKASGGGFSEVFSRPQYQAVKGYLLYNATGRGYPDISAQAFIVRDQGVGGTSASTPVLAGVISRLNAARIAQGKPRMGFLNPWLYFTDIVLGGCSWDATEGWDPATGLGTPFP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g1468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FEPQGWLQIALQGDTAGFEEAVSTPDHPSYGNHFMKRMLQPSAESADSIRDWLDWMTFVETANELLAANFQFYRTLQYSVPEALMPHINMIQPTTRFTPQCLKNMYNKVGFASYLEEYARYSDLELFEFSVIQYGGNDQEANLDLQYIVGVSSPTEFSVGGRNEPLEFLQNVLKMEQQDLPQVISTSYGENEQVPYARTVCNLFSQLGSRGVSVIFASGDSGVGCQTNDGFPAQFPAACPWVTSVGAEKASSGGFSDLWDRPKWQAVSDYLLFNPKGRAFPDVSAQGYAIYDKGVDGTSCSAPAFAGVIALLNDARLKANKPPMGFLNPWLYLNDIVHGGCSWNATKGWDPVSGLGSPFAT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Wisconsin_541255:Pc21g14160.t1_gene_Pc21g14160_Pchr_Wisconsin_541255_contig_Pc00c21:complement(join(3343256..33435003343575..33442203344291..334459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IRLASVATVATLAHSLLIPSLDQLNIQLPFSLPHHTESPSLKLQGSNPFESSTVRPDPIQIYSTGYKVIENSYIVTVDSSITDSELQQLYDYIKGGYEFMLNNEDPFFVAMGIKRLPKHSLFEPFSIGDSMKGFVGFFPPRLVEKLASMDLPIVAIEADSVVHSTKEYAVDEHVTWGLARISQRQTLDTNRNYIYHVDGGKNVTAYVIDTGIFVDHEQFEKRARWGATIPFGDVDKDANGHGTHVAGTIGSAKYGVAKQTSLVAVKVLNSDGTGTLSDVIKGIEFVVKDHKSSRGKSKGSVANMSLGGGLSVALTYAVNAAVDNGIHFAVAAGNDNANACSYSPANSAKAITAAASTVEDERAFFSNWGTCVDVFAPGYLIESTYIGLPTSTRVLSGTSMASPHVAGLLSYYLSLQPGHESQYNSGDSLTPAQLKARILSFSTKDVLDDSDLNYGTPNLLIYNSRDNITEFW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Wisconsin_541255:Pc21g16970.t1_gene_Pc21g16970_Pchr_Wisconsin_541255_contig_Pc00c21:join(4002814..40031824003248..40041744004230..400441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FFTRIAALAVAAAPFLNAAPLKPDTDVASIAAHHNKVRSIYARNLARRGEDGTSGSPVEREFGFGDFKAYAGSFDEATIEELKAMPEVLDVEQDFIMRTHAIVTQENAPWGLGSISSRTPGASSYVYDDSAGDGTFTYIMDSGVRVSHADFEGRATWGINTSSGSQAADDDGHGTHVAGSAGGKTYGVAKKTNIIAVKVIQGSTGSASAVFAGFDWTVNDIVSKGRQNTAVINMSLGSTASTTWDAAITAAWNKGVLAVTSSGNAESPAAEYSPCRSPEIICVGNIEITNKRHGGPGGSNYGPEVDIFAAGTNVTSASYLSDTGSARQTGTSMASPHVAGLISYIRALEGPMSAAAVKARLFELATLDVVTDPKGSVNRLAYNGNNR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chr_Wisconsin_541255_Pc22g02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QDFSPAQVLGEGQIGQLDGHHTFSKRITDPIFREQWHLLNTLQPGHDLNVTGLWLEGITGKGVVTAVVDDGLDMDSNDLKPNYLPEGSYDFNENVPEPRPLLLDDKHGTRCCGEIAAANDVCGVGVAYDSKIAGIRILSKPIDDVDEAAAINFAYQTNDIYSCSWGPIDDGATMDAPGILIKRAMANGVQKGRGGKGSVFVFAAGNGAAYGDNCNFDGYTNSIYSITVGAIDREGNHPSYSESCSAQLVVAYSSGSGIHTTDVCFSGHGGTSAAGPLAAGSAALALSARPDLTWRDLQHLMVETAVPDGSWQVLPSGFSHDWGFGKVDTYTMVQLAKWELVKPQAWLHSSRYTVTADQLKEANAKLEHVTVTMNVNHTRRGDLSVELRSPAGVSYLSVARRKDDMPVGYDDWTFMSVAHWGESPVGDWSIIVKDDWRLNLWGEAVDGTKQIKRRRYE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0868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AYSGADRLDVERVGELENFWLIKKRIYDPLWPKQWHLVNDVIHKHMINATGVWEMGITGKNVTVAIVDDGIDMSSDDLKSNFFEAGSWDYNDHTPLPEPRLPDDLHGTRCAGEIAAVNDVCGVGVAFDGKVAGIRILSASISDADEASALNYGYQENHIYSCSWGPPDDGKSMEAPSRLIFKAMLNGIQKGRGGKGSVFVFASGNGGAVDDQCNFDGYTNSIYSVTISAIDRQGLHPYYSEVCSANMVVTYSSGSGIHTTDVCTDRHGGTSAAAPLGAGIFALVLQARPDLTWRDVQYLAVTTAIPPDWQKTASGYNHKFGFGNMDAYQIVQAAKWKLVKPQAWWTSATIVVSQADLDGANESLEHITVAVNIKHTRRGNVRVLLISPHGVSILAAHRRYDDASTGFPGWVFMTVKHWGENPVGAWTLSVQDDWAMGMWGECKDPTIQRMRRR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0045_gene_PGTG_10045_pgra_supercont2.29:join(75290..7572475816..7617076241..7637376471..7668676765..7707077182..7719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FTRVTAFVAAAAPFFANAAPVAAEQRTNEVIPGKYIVQLRSDADVAAVAAHHNKVRDIYARNLARRGDDGSAGGAPVEREYGFGEFKAYAGSFDEATVEELRGLPEVISVEQNFIMRSTGFVTQASVPWGLGSISSRTPGSTSYVYDDSAGKGTFSYVIDTGVRITHNEFEGRAIWGFNAVSGSPDTDDDGHGTHVAGTLGGKTYGVAKKTTIIAVKALAGDTGSASDVFAAFDWTVNDIVAKNRQNTSVINMSLGSSASSTWDAAITAAWNKGVLVVTTAGNENSLASQRSPARSPEVICVGNVRIDNQRLGGPGGSNYGDAVDIFAAGTNVLSADMASDSATRVRNGTSMASPHVAGLVSYLRGLEGPMSARDVKARVYALATPGVVTDTMGSANLLAYNGN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054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LVFCGSRPHIQTISKLHGIAGQGVKVALIDTGDCTHPAFGNGFGGFKIGFGRSFVSEPCTRCHGSSTAGILAGVAPSINLGMYLVGCDVIIAMLQAQKDAADIISISLGRVANKLVQVIMVASAGNGHNGFIGESISSSKNVIAVGSVDSDACVLIKPGGVGGILATLPGTSMAAPAGIIALAAVVHQGGGLIDAFCATTISNDSISNGTSFVDYVLSHRPALSPGLAVYSGYIPY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097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HAVFSGRPVHVQVISRLHGYRCKGINIAVIDTGDCQHPALGKGFGGFKIAKGYDFVPDPCTSCHGTHIMGVLAGVCPDATMSSYRIFGCELVAALLRAYKDGADVFSLSVGAVIASRIARAVVVSAGNGDEGFFATSPSTGTGAISVGSVQSDACALVRGTPQSVMQGTSISAPAGIAALATPECLVNAWCATVVSNDTITNGKQSVSYTVEHVTALRPGLPVYSGFVPGKIPDGKYRILV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20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YGKPIQIQTVSELHGVFGEGIKVAFLDSGDCDHPALGPGFGGHKIGFGYDLVPDPCTQCHGTHVAGIVGGVAPNATLGMYLMGCDIVMALLMAVRDGADVISASIGDLINNLVSVALVLAAGNGDEGFYAETPAAATNSIAIGSVESDACVVIRSNYSQYGPSSMNIPNFLGVGGILSTVPGTSMSTPAGITALAQQQTTIHAGGGLVDAFCATVLSHDLITNGDQSYSFRTGHIPALAAKLPVYSGYVPYYGPSGYYKILIRALRVNG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2109_gene_PGTG_12109_pgra_supercont2.37:complement(join(707485..707500707612..707917707992..708207708311..708443708514..708868708960..709394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ATKLLLLAASTQALLIPNLEALSSFPQILRTELETSKEQAPFFAGDDTVAPLLMAKPSLSGIPGRYIVVLKDHASTEDISEHLNWLEALPANFKVDPLESEYLKSYGLTRDIVSFNVEGLKGYSGFLDEGRVQEVRNHPLVKFVEQETVVKLTEFDVQKDATWGLARVSHRELEPSTSYYYDNEGGKGVTAYVIDTGIKVDHEEFENRASWGSVLPFPYFKFDDNGHGTHCAGTIGSKTYGIAKNVDLVAVKVMNALGSGVTSDIIKGIEFVVNAHKELVAAKKKGYKGATINLSLGGGELTALDLAVNAATAAGVHVAVAAGNDNQDACSLSPARATGPVCVGASNNADDRASFSNWGSCVDIFAPGEDILSTFTWSETTLMSGTSMATPHVVGLLSYFASLYPDINSEFSESLISPALLKLKLIKYGTKGVLNNLDKASPNILAYNGAGGNLTDFW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216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VFYGRRAQVQSITELHGIYGKGVKVALIDSGDCSHPALGKGFGGFKIAFGKNYANHPCTQCHGTHVAGIVAGVAPNATLGMYLFGCDSLVAMLQAHKDGADIISASIGTTVNKLVQAIIIVAAGNGSEGFFGDNPASAKNAISVGSVEADACVLVKGGSNFSQYGPSFESPPAVAAVGGTYPGTSMATPAGVAALDSAVHQGGGLIDAFCATTISNDSIFNGTGVFNYILTHRPALPPGLTVYSGFIPYYGPNGNYKVLL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4692_gene_PGTG_14692_pgra_supercont2.55:complement(join(246542..246625246711..247260247326..247494247564..247745247811..248125248210..24856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QLLLPLLVAQQAAALVLPNLNLFDFPDVLPISQKEESLDGKQKPLLPPQSTGSKPTAKLIPNKYIVVLKEGLSQQEIAAHHSWATETLASLVKLGEDQLVSFLIDAFNGYLAYMPPAFVEMVKKLPVVDFVEQDLVMHVNEFDVQKDAPWGLARVSQRELTTPSVDYLYDTEGGKGVTAYIIDTGIKTEHPDFEGRAVWGDAIAFPKLKVDAHGHGSHVAGTIGSKTYGIAKNVDLVAIGVMNLLGSGTTSDIIKGVEFAAKDHQSKLSAKQKGYKGATVNMLIGGGASDALDLAVNAGINAGLHIAVAAGNEDQDACEVSPARALGPITVGATDNADGKASFSNWGSCVDIQAPGVDILSVGIWLDTMVMSGTSMAAPHITGLLSYYLSLQPDLSSEFSTGLVSPQELKRRLIRYGTKNVVSGLDAASPNVLAFNGAGGNITDFW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503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FEPRSFLKIALSGGMDLIKKRLSDPESSSYGRHLIRDLSAPSSSSLEAIVKWLDWVSLLQKAEEMLDTTYFYYRTERYSLPEEIHSHVELIQFTNACLRELYNRIGVTAYIGERANYEDLKDFLFTVVSVGGNPQEGNLDIQTTMGFTAPIFYTTAGSNEPLDWLLYIASQPDSAVPQVISTSYGDDEQVPYAKRVCDQLAALTARGVSLIFSSGDDGVGCLSNDGFMPIFPATCPYVTSVGAEEASGGGFSEYFDRPQYQQVQTYLLYNPKGRGVPDVSAQGYLMTWQKVGGSSAAAPTFASVIALLNDNRIARGMPALGFLNPWLYLNDIVIGGCGFAAAKGWDPVTGLGTPFPA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609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HAVFSGRPVHVQVISRLHGYRCKGINIAVIDTGDCQHPALGKGFGGFKIAKGYDFVPDPCTSCHGTHIMGVLAGVCPDATMSSYRIFGCELVAALLRAYKDGADVFSLSVGAVIASRIARAVVVSAGNGDEGFFATSPSTGTGAISVGSVQSDACALVRGTSPFSNYPQSVMQGTSISAPAGIAALATPECLVNAWCATVVSNDTITNGKRSVSYTVEHVTALRPGLPVYSGFVPGKIPDGKYRILV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714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LVFYGRRAQVQSITELHGIYGKGVKVALIDSGDCSHPALGKGFGGFKIAFGKNYANHPCTQCHGTHVAGIVAGVAPNATLGMYLFGCDSLVAMLQAHKDGADIISASIGNTVNKLVQAIIIVAAGNGSEGFFGDNPASAKNAISVGSMEADACVLVKGGSNFSQYGPSFESPPAVAAVGGGTSMATPAGVAALDSAVHQGGGLIDAFCATTISNDSIFNGTGVFNYILTHRPALPPGLAVYSGFIPYYGPNGNYKVLLRALRVS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749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TLWLKFGLQSNLDTLHDELSHPDSSSYGHHWVKEHFSPSAQAIDEVTAWLTWINILSEAENLLDTKYHLYACEDYKLPERLFRHIDMVMPTVHFTIECLKALYHTLAIVEYTPQSVIYKDMDLFFPNLIPIGGELNESNLDLQYSMPLVHPSLYQVGDFNNLDALDSKRDCGIVNPANVISTSYGMNEAATYLIRQCNEYGKLGLMGTTFLFSSGDNGVACLSRDGFNPSFPGTCPYVTSVGAEVASGGGFSNVFKMPNYQAVQNFFRYNSSMRGFPDLSANGYVVAVEGVYGTSASAPVVASMLTMINDARISVGKKPVGFINPAIYFNDIKDGGCGFSAVTGWDPVTGLGTMFT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85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YGFPLHVQTITDLHGILGQGIKVAIIDSGDCAHPALGGGFGGKRISFGIDLVHGTHVAGIVAGAAPKAEIGMYLFGCDIILALLMAYKDGADVINLSLGDVINTLVQAVIIASAGNGAEGFMASNPASSKNAISVGSVDADACVIIRGASNFSQSGPSFLSPPALSGVGGATYPGTSMAAPAGVAALARVESTVHQGGGLVNAFCATSVSNDSLVNGTQPVTYRVEHLPAVMPGLHVYSGYIPYYGPGGKYKVLLRALKVTG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TT_1940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VFYGRRAQVQSITELHGIYGKGVKVALIDSGDCSHPALGKGFGGFKIAFGKNYANHPCTQCHGTHVAGIVAGVAPNATLGMYLFGCDSLVAMLQAHKDGADIISASIGTTVNKLVQAIIIVAAGNGSEGFFGDNPASAKNAISVGSVEADACVLVKGGSNFSQYGPSFESPPAVAAVGGTYPGTSMATPAGVAALDSAVHQGGGLIDAFCATTISNDSIFNGTGVFNYVLTHRPALPPGLTVYSGFIPYYGPNGNYKVLLRALRVT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UT_00804_gene_PGUG_00804_cgui_supercontig_1.1:complement(1411207..141251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PTSIVASFTFIVTLACGFLFPGYGAVLETMNKLLPGKYHQQIAPADPTFEEYKANLINLNKVVPHHYIVIFNEDLSQSQVEQYTQWLQVEYNNMLTIVDAAPKEVQVLKKLEFFNVEGFFRGFTGFFTADVISKIKNDPHVKLVEQDAIFKTNEFDIQKDAPWGISRVSHRENEEERKYFYDNDGGKGVTAYVIDTGIKVEHEEFEGRAQWGDAIAFPKIKIDGHGHGTHCAGIIGAKTYGIAKQVDLVAVGVMNLLGSGTTSDIIKGVEYVVNRHQEDVKSRKAGFKGSVVNMSIGGGVSEALDLAVNAAVKAGLHVAVAAGNDDADACQYSPARAVGPITVGASNIGDAKASFSNWGQCVDVFAPGEAIESTFIYSDSAEMSGTSMASPHIAGLLSYFLSLQPEQSSEYFTGLIEPAALKTKLIKYGIKGVLTGLDATTPNILAYNGAGGNLTDFWN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UT_0372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RYSSADFITEHPVRGLDDHFVFSKRINDPTFKEQWHLINTFNPGHDVNVTGLWYEGITGKGIVSALIDDGLDYESEDLKDNFNMKGSWDFNDNRNLPMPTLYDDWHGTRCAGEIAAVNDVCGLGVAYESNVSGIRILSGPITAEDEAAAMIFGLDVNDIYSCSWGPTDNGKVVSAPNKIVKKAMIKGVQDGRDKKGAIYVFASGNGGRFGDSCNFDGYTNSIYSITVGAIDYKGMHPIYSEACSAVMVVTYSSGSGIHTTDICSAIHGGTSAAAPLAAGVFALVLQSNPDLTWRDLQYIAALSSIPDGNYQDSALGYSQRYGFGKLDAYGMAHFAKWKNVKPQAWYYSSVIDVTEHDMKVSNERVEHVTVTVNIQATFRGKIGVRLISPRGISDLATERRGDRSMSGLKNWTFMSVANWGEKGTGNWTLEVDWSLRIFGESIDPAKARRYEFLFD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UT_05640_gene_PGUG_05640_cgui_supercontig_1.7:824579..8264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PTSAVYTTFLLFATASHALLLPGFDSLFSLINYLPFQSNNKQTYLKQDEVNYEEYKAKLISNKFKKIVPDHYIVVLKDGLSKSTLMQHTNWVSNEYATMMTAATESAGVFSNSKPQLMKALEFFQVDNFISGYMGYFTKDMIQRVMQNPDVDFVEEDSIFKVNEFDVQKNAPWGISRISRRENLTGGGADSDLKYLFDNEGGKGVVAYVVDTGIMVEHEDFEGRAVWGEAVAFPKIKKDGNGHGTHCAGIIGSKTYGIAKSVDLVAVGVMNLLGAGSTSDILKGIEYVVNQHQNDVRTKKKGFKGSVINMSLGGGASDALDLAVNAAVRAGVHVAVAAGNDNADACDYSPAKADGPITVGASNIVDARASFSNWGTCVDIIAPGENIDSTYIWSDHTAMSGTSMAAPHVAGLLSYYLSLQPEQTSEYYTLVEPADLKKRLLKYGTKGVLTDVQGSPNILAYNGAGGNLTEFWS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GUT_05905_gene_PGUG_05905_cgui_supercontig_1.8:complement(410048..41143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TTTLSVAAVASTVSSLVIPEISSFFSNINQILIPQQKQVPLVNQDYQESTQKQQQTDDEYIPGLLSNPLNTIIPDHYVIVLKDGLSESQISQHNNWIQTEHVAMMAVNTNQKGMTKPLEFFQIDNFVRGYTGFFTENLIARILENPDVNFVEKDSIFHTVEFDIQKDATWGISRISHRENTNDGQYLFDDDGGEGVTAYVIDTGIKVDHPDFEQRAEWGASIAFPNIKQDYNGHGTHCAGTIGSKTYGIAKKVNLVAVGVMNMLGAGSTSDIIKGIEFVVNQHQNDVKSKKKGFKGSTVNMSIGGGISEALDLAVNAGTKAGLHISVAAGNDNADACQYSPARASGPITIGASNVRDEKASFSNWGTCVDLFAPGEDITSTFIWSDTTVMSGTSMASPHIAGLLSYYLSLQPDVSSEYYTQAIDPQTLKNKLIKYGTKGVLTGLDSTSPNILAFNGAGGNLTDFW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00709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HEPARWMRIGLQSNLEEMYQHLSHPDSANYGKHWVIKAFQPSDKTVESVKTWLGWLAFPDEAERLLKTEFHEFACDEYHVPHHLKEHVDFVTPGIKLSPACVAALYNSLGIFESELQFYTQQDLDLFFPIAANVGGQSTEVSLDLQLAYPIVYPTDYEVDDFNDKLDQTYPELMCGVYKPTNVISVSYGGQEVLPYQRRQCLEYAKLGLQGVSFLFASGDSGVSCIGFNPTWPNTCPYVTNVGAESASGGGFSNVFPIPDYQAVATFFIYNRIGRGVPDVAANGIMVYNGGSGGTSASTPIFAAVINRINDERLWAGKSPLGFLNPSLYLNDITNGGCGFSAVPGWDPVTGLGTPFPK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01023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ASWVRIGLQSNSDVGHDLLSNPNSPNYRKYMVNDFFAPSEKAVSAVRTWLQWLQFADEVERLLGTEYYIYGCEEYHVPKHLSEHIDYITPGVKTTPDCIRTMYNELGIFEDLGDYYAQEDLDLFFPTLKGIGAAPAESDLDFQIAYPIIWPVLFQTDDADPPPDPAANSLQCGVYKPTNVVSISYGGDEILSYQKRQCDEFKKLGLQGVSVVVASGDSGVACQGKSGFNPDFPAGCPYITTVGAEVAASGGFSNIYPRPAYQAVNTYLLYNAAGRGYPDVAAVGVLIYNAGIGGTSASAPVFAAILTRINEELLAKKGTTVGFVNPTLYFHDITSGGCGFKTAAGWDPVTGLGTPYP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01262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DGWFRLAMQPRAGEFEQHVATPGHKMYGKHMVKAFMQPSAEVSDAVVSWLDWAKFLHQAEKMLNTTFYIFRTLQYSVPREIHQHVRLIQPTTHFTPDCLRDLYNKLGISGYLEQYARYDDLKAFLFTVQEIGGNDQEASLDMQYGISLSYQIFFSTGGRNEPLEQLHYLLNLSDEDLPAVLSTSYGENEQLPYTNTTCSLFAQLGARGVSIIFSSGDEGVGCLTNDGFNPIYPASCPFVTSVGGERASSGGFSERFPRPSYQAVASYLLYNPGGRGFPDVSAQAYLVRDHGVDGTSASAPTFAAIIADLNSVRLDNNQSILGFLNPWLYFTDIINGGCSWNATPGWDPVTGLGTPFD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ATCC_18224:PMAA_005820.t1_gene_PMAA_005820_NW_002196667:complement(join(1468162..14687881468850..14691681469232..147112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VASDSSGSLTDSSLLLNTAKTLHEVAKLLRSDGVSRESKKFYTNFMAHCVLIRHHVNRVKSSIPEDYRLLVGILNRFEAIVTSSILDTRPLSPANIYPRLRALNQAWNKVRYDSDDNKRLFIQKSVDFVCDTDQPDKLNEFLEGWEDEITEQYPDDPSLWADDHVPQRKSRGQPSYAVWNASQSLFRALLESKECECDPMHEVGVRLFLSTFRKLPSNERDPADSDYDFEIFLSVQKEWHEANVHVAKTGTAIRFTKEDPSKKKLPAMKVKNLCEPIKKRKQFDRIKLRVDDDGILWKLRSEKCCFAIDESKPPVSLQQFIQDQYRSLTDKTKRILAVVLGYTVLYLHETPWLPSTWGPSSILFFHTTSSSIPLKPFIQTKLAHDHTKTSEAEDIDPDDFDPDDLDPDDIMMHQCPHLVTLGIVLMELYLATTFEELAEKYNIPLNERTRSIDAELVFSKCKSEIPENSQFHCAVEKCLDPKVWEDENGARLDDQTLKITIYQEVIRPLEDELNHAFSYIPIEDLDRIAQSLDLGSWGQIAQQVNARPVVAAPKSPNESIYSVKQQQQLQQLFLPGQWHVGTPLVVPIFQQSVPNQITLYHEEKSGQLDYKRMRFFDDETVSEEHSAEARTNYSNWRHRFKEVYEQYTIEPPEIPVKIAILDTGIDQTHPDIDACTEQIKGQYNWTNEKFPKHVDDHNGHGTFTAGLLLEYLPDAELYIAKISDGNPCSPENIAKAIDYAIDEWNVDIISMSFGFPTREIKDYDKLEGAIHKAYSNHTLLFAAASNSGANLDRAYPARDENVICIHSTDANGNRSKFSPTALADALNLATVGEAVESSWPLRLCEGNNSLGTKYKSGTSFATPIAVSIAAFLLQYVRTYVPDYAHMLKRQSRMKAVLNKISGKTQESRSRDDYHYVAISRYSDNLFGKEREFINYTLRDLLS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ATCC_18224:PMAA_064980.t1_gene_PMAA_064980_NW_002196662:join(859276..859593859657..86036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HFSNFLQRIKPTNAAPIKIAIIDDGIDATIPDIQRRIAVGKTFSPYPNSTEFMNAYFVPRGLHGTLMARLICKICPKPKLFVARLEERLADDGSSRFTPESAVQAIEWAEACGVDIISMSWTIETRQETGEIKQLKKIINEVGGENGARTGKPPIFLFASASDQGGHIGDASYPGDLRPPCFRIGGSSERGEKLPWVNRDMVDFLLPGQRIPFHDREKDSFTYETGSSLATACAAGLAGLLLYCERVLGESNRIINRGKMEEAFQNLVSPIAPKFPDVSTKLEQGLLEEVKRQTRDKSIQSSSMGLEGLDWDEKQVKDAFAALMNRILPPNQPWARNYS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ATCC_18224:PMAA_079390.t1_gene_PMAA_079390_NW_002196663:complement(join(703390..703566703623..704561704624..70498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NNIISFTAVASTAVALVIPDITSFFSSFNQILIPHHPQAPLINQDQHLPSHDKEQNTKPSILSNPLNKIIPNHYIVVLKDDLSQAQFLQHQDWVQKEHVSISSCKSEVNKKPLEFFQIDNFVKGYTGFFTEDLINKILELPEVAFVERDSIFHTVEFDIQKDATWGISRISHRENIDDGKYLFDNDGGRGVTAYVIDTGIKVGHPDFEDRAQWGASIAFPNIKQDYNGHGTHCAGTIGSKTYGIAKNVNLVAVGVMNMLGAGSTSDIIKGIEFVVKSHQEDVRAKKKGFKGSTVNMSIGGGISDALDLAVNAGTKAGLHISVAAGNDNADACQYSPARASGPITIGATNIRDEKASFSNWGSCVDLFAPGEDIESTFIWSDTTVMSGTSMASPHIAGLLSYYLSLQPDITSEFYTQAIEPADLKNRLIKYGTKGVLTGLDSVSPNILAFNGAGGNLTEFW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ATCC_18224:PMAA_092590.t1_gene_PMAA_092590_NW_002196664:615923..61805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NSIVINGRSVALSHDLDSSSTNYIILRTKGEPLRKSQKAKLKELGVTVYEFVGDESDQVYLCGFKEDSLEQINNLDFVDYVGIYADDFVVPEELQADAHAATVNVDVLLQRDVDEVSEELIEKIAEAAGVNPEDIILEDGGIQIEVEADKLEKIAALDEVRVLHTINEPVLFNNVARRILNFGDDDRDVDDAATAQNTVYTGKGQIVCVADTGLDKGSNTDVHEAFSGRIKHLFAWGRAESDLADDLDGHGTHVCGSVLGKGMHNSQGLVQGTAPAADLIVQSLFSGFNALNQARLGGIPKTNLVPLFDQAYQAGARVHTNSWGSPLPATKIQRPYDGRAESIDLFVWEHQDMTILFAAGNDGQDADLEGKLDGTVNPQSLGAEASAKNCITVGATENYRPDLTSGDENRPYTYGGFWSKRFAMNPLRDDHMANNSEGLAAFSSRGPTTEGRLKPDIVAPGTAILSARSQRQKFSARVDQTGKSGDNKYMYLSGTSMATPLVAGCCAVLREALLANGYRDERPDGVKNPTGSLIKALLINGAVPIKGQYMPEGANEAHNSHSGFGRVDLAGSLPMLNGAYSGYGVGVADEDDKAPFMLEIPVPELKDKKTTAQIGKPQWTFKITLVYADLPGGKLQNDLNLTVILDGYEYHGNQPNCKFSVGSMEAFDRHNNIEQVVLPIVSNETIRIIVKPFRFMSDSVPFAYAWRF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mar_ATCC_18224_PMAA_03989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YDFTPAEVLGEGQIGNLPGHHKFSKRIKDPEFEKQWHLFNTVQVGHDMNVTGLWLEGITGAGVVTAIVDDGLDMYSNDLKANYFAEGSWDFNEDSPEPRPLLRDDKHGTRCAGEVAAVNNVCGVGLAYDSKVAGIRILSKPIDDADEAAAINYGFQKNDIYSCSWGPRDDGETMEAPGILVRRAMVNGIVQGRGGKGSIYVFAAGNGGFYGDNCNFDGYTNSIYSVTVGAIDRQGQHPSYSEACSAQLVVAYSSGGSIHTTDVCTSIHGGTSAAGPLVSGAIALALSVRPELTWRDVQYLLIETSVPGDEVQMTPIGFSHQFGYGKVDTYSFVQMAKWDLVKPQAWFTTSYFEVTSDMLKAANERIEHVTVTMNINHTRRGDLSTELRGPQGVSHLSVPRNKDGAIAGYEDWTFMSVAHWGETGEGVWSVVVKDDWRMTLWGVSIDPAVQRNRLRYEFLYN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02928.t1_gene_SNOG_02928_Pnod_SN15_scaffold_4:complement(join(776019..776519776579..776888776947..777073777180..778201778250..77903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LHHLPLLKALGENAHKIRRLPVSVELLDKTTQAPFDAKLDYAERFESQLLELVRKKLSLEHVQSLPSREALALECGLDSLFGHLTNIFNRRLQVDRSQSRSGFSDTVIRLIDVLDDAQYPVDLCGEGGSCLFKFDTIQDARIAHSFARNVNHILQKVHMTTSTHRNLSRPVKNPQAEDIVDTWIQTFGRASSERLGQVLDTIKAEFDACELAQGDTTHELQLLVSSYENQHWEAQGGPNMCLLCPGANAWQLVRCDIGSGLSGNDMHITLCHEMCESIDFDQGLALMLYEDSNSFEPGSTVVDFTHRPLSTSLKGLIENESLFSLPIVPYRFGRKQRRSLAAKLALHLSIFCPWWRHASAPWDENAVHFLKLDSGKIDRESPFIVWKLGTEECYGEEIDARVLAGSFASFAKLLLEIEYGSISNMGIPEYELDNGNLAKSLRKIHKDLLQDADPITQGPYMEAVRACLDFHQRYKFERSRQDVSLRSVVFENPQDTYQRLVRSEITSRVLKGLPDFDILSKRPENPGDNVAEHGDYPCETDCEIIDDDVVPEYRDVPGDLVAVEVSTIPDHSVQPVLKRKISQRWDNLQNGSPSDELEEIIIPRVIEPSLHDSIESVIRGLSDAENGHLFDHEPAPDSQQAQRTDKWFNNSIKFLKALRLGETSAEPLKVAILDSGFNLKNPEFNTDERNRVKCFKSFVDDEPNVDKVDHGTFIATIILRLSVNVDLYIAEITNTNNPDVKTVVEALKYARTTWKVNMISLSFGFDRRNPSDGLFEEIKACLHKDIIVFASASNDGPEGSRTYPAKFPDVICFHSADQRGRKSEFNPTPRGDGDLSFIGEHVRPTWGRTDLTNTSQMVYRDGTSYATPVAVAFAAFMIGFIHTKGWAEWQWTYAPSSPIADDGAKYLLLV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06492.t1_gene_SNOG_06492_Pnod_SN15_scaffold_9:complement(join(938186..939118939168..93942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VTNVISFATVASTAVSLVIPDITSFFSSFNQILIPHHQQALLINQDAHLPSDDNQPDTKTGILSNPLNKIIPNHYIVVLKDDLSQAQFLQHQNWVQNEHVSISSCKLNVNKKPLEFFQIDNFVRGYTGFFTDDLINKILELPEVAFVERDSIFHTVEFDIQKDATWGISRVSHRENIDDGKYLFDNDGGKGVTAYVIDTGIKVGHPDFEDRAQWGASIAFPNIKQDYNGHGTHCAGTIGSKTYGIAKNVNLVAVGVMNMLGAGSTSDIIKGLEFVVKLHQDDVRAKKKGFKGSTVNMSIGGGISDALDLAVNAGTKAGLHISVAAGNDNADACQYSPARATGPITIGASNIRDEKASFSNWGSCVDLFAPGEDIESTFIWSDTTVMSGTSMASPHIAGLLSYYLSLQPDVTSEFYTQAIEPADLKNKLIKYGTKGVLTGLDSVSPNILAFNGAGGNLTDFWS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11360.t1_gene_SNOG_11360_Pnod_SN15_scaffold_19:190549..1917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QIAILATAIQVSITSALVIPDLQSILGFDQLSDSVKIGKQADTSQGEYNGFAPMLNKGLKGEFIPHKYVIVFKDGIDTEQMKLHKEWVETEYKLMITNEDSAMSSIWKKMVKYGDDAMVDFFNIHDLVSGYSGYFNDALLEKIQHNPMVKFVERDTVFHTREFEVEKEATWGLSRISHRDLTPTVDYLFDNEGGRGVTAYVVDTGIKVEHEEFEGRAQWGEVVPLPKLKLDGHGHGTHCAGIIGSKTYGIAKQVDLVAVGVMNLLGSGTTSDIIKGLEYVVNDHKANSNGKKKNFKGSVVNMSIGGGILEALDLAVNAGTKAGLHIAVAAGNDNQDACEYSPARATGPITVGATNNKDSKASFSNFGRCVDVFAPGEDILSTFTWSKTVSMSGTSMASPHIAGLLSYYLSLQPEVSSQYATPVDPLSLKAKLLKYSTKGVINDLTDGLSPNLLAYNGGGGNLTDFWS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13210.t1_gene_SNOG_13210_Pnod_SN15_scaffold_25:join(398549..398614398667..398867398922..399081399132..399234399286..39992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NALVIPDVNSFFNFNQFVPLTVAVNAAQQQPQQLWTANKNEAPVLAAGSKSVAIPNRYIVIYKEDVTEAQRNHHKKWLIAEHTEMVATAGIRPSVGVLDFFDVDTLLLGYFGYFTPEMLRKIQKDPRIKFIEQDTVMKVNEFDVEKDAEWGLSRISHRESSPQLEYLYDNEGGKGVTAYVIDTGIKVEHEEFEGRALWGEAVAFPKLKIDGHGHGTHCAGIIGSKTYGVAKNVELVAVGVMNLLGSGTTSDIIKGVEFVVGDHKSNFLAKKKGFKGSTVNMSIGGGESEALDLAVNAATKAGLHVAVAAGNDNADTCTFSPARASGPITVGASDINDNKAEFSNWGSCVDIFAPGVDIVSTYIWSNTASMSGTSMASPHIAGLLSYYLSLYPEPESEYSVAVLDPATLKDKVIKYATKGVIKGLKNDGSPNLLAFNGAGANITDFW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15937.t1_gene_SNOG_15937_Pnod_SN15_scaffold_41:245199..24640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LTASLLIGSLLPLISAAPTPQSPSTGSSSDKKFIVVLKDTVNTNQLKKHTQWAARIHARNLQKRQLNGLPVERHISGVEKTFDINRFKAYSGSFDDDTLREIEENDDVAYVEPEQDAYTSEIITQSEATWGISELSNQASNTSTYYYDSSAGEGMYAYIIDSGINFSHEEFEGRAELGYNALKHLNNTDTSGHGTHVSGTVAGKTYGVAKKANLVNVKVFQGRKTSTINIFDGFNWAVQDILEKNRTNIAVINMSLTTKTSKAFNAMVDSAYEKGILSVVAAGNKNVSASLYSPASANTSIAVGAVSRGHVRGSYSNWGPSVNLFAPGTGITSAGIANDTAVRVLTGTSMASPHVAGLICYLRAAGGLTDAKDVVDRMLGLAQQGVLNETTLNESPNLLASNGVELNSYYEEPVGGDYYY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:SNOG_16555.t1_gene_SNOG_16555_Pnod_SN15_scaffold_50:79046..8047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SFRRLATLLVAALLPLGNASPLPETRAASVVEGKYIITLKDDISAAALGGHMNWVRDVHENSLGRRQLSFAGVEKTFGVGNFNAYAGHFDADTLERIRNSPEVADVEQQQLYYLSRLATQKNSTYGLATISHRRPGATEYVYDESAGEGSTVYVLDSGIDIDHEEFQGRAGLGYNAVKHAPARDVDGHGTHVAGTVGSRTYGVAKRAKLVDVKLFHDGASTTEVILDGTEWAIKDIIAKKIQNRAILNMSFGGGKSAVQNKLVKTAYDAGILCVIAAGNEATDAEDRSPASSPDGITVAAIDDEWKLWQYSNYGSGVHILAPGVNVLSTYIGSKTATQEDSGTSMAAPHVAGLAAYLAAAENINTVKELKARILALGTNGTATSVKQGTVNLVAYNGN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_SNOG_0442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SPAAHLGEGPLSSLAEHHVFKRSIHDPIFEEQWHIFNVKDTRQRHQRITGKGVTACVVDDGLDYDSNDLKDNFFAEGSHDYNDHEDLPTPKLSDDRHGTRCAGEIAAGNDACGVGLAYDAKISGVRILSGDITDMDEALAINYEMQKNFIYSCSWGPPDDGKTMQAPGILIEKAMVTAVQQGRGGKGSIYVFAAGNGAASDDNCNFDGYTNSIYSITVGAIDKNNQHPYYSEACSAQLVVTYSSGGGIHTTDVCTSQHGGTSAAGPIGVGVYALLLEARPDLTWRDVQWLTVMTAVPPSDWTKTALDYSHQFGYGKLDAWAIVEKSKWKLVKPQAWFWSSVFEVTADMLKEANERVEHITLTMNVKHQRRGDLLVQLHSPTGISHLSTARRDDEDIRGYQDWTFMSVAHWGESGVGNWTVIIKDDWKLRLWGESIDAAKA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_SN15_SNOG_1594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SHVMTVDKLHGVTGKGFRISIIDSGDYTHPALGGCFGGCLVEIGYDFTPDPMDNCHGTHVAGTAAGSAPGAKLGAYRMWGCEIELAFARAVEDGASIISYSNGAVIISRIVIPVVVSEGNGGQGFYASTPAAGGSITGTGAVSNNACVLLEGGGQLSSWGPSLDMTPQVVSPGEILSTYPGTSMASPAGIYAMSKAPVAQQGAGIVQAWEAIELDNDTIKNGSEEAVLQIGHRKATVPAGLPVYSGFIPYLGGLLEEGTYRLRVQ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09464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PFEPEGWLQIALQGDVAGFEQHVSTPSHPSYGAHYMKRMIQPSSETVASVSAWLDWVTFVGVANKMLDTKFAWYRTLEYSVPDDVAEHINLIQPTTRFTPQCLKTLYSKVAFASYLEQYARYNDLALFEFSVVQFGGNDQEANLDLQYIVGVSAPTEFSTGGRNEPLEFLQGVLKLPQSELPQVISTSYGENEQVPYALSVCNLFAQLGSRGVSVIFSSGDSGPGCQSNDGFQPQYPAACPFVTSVGSETASSGGFSDYWKRPSYQAVKAYFYFNRHGRGFPDVATQGFRVYDQGLQGTSASAPAFAGVIGLLNDARLKAKKPTLGFLNPLLYLNDIVLGGCGWNATAGWDPVTGL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10163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MAWVRIGLQRNLEHSDDFLADPDSPNFGKFWVANTFAPHPETSEAVLAWLNWIEFVGEVEELLQTEYHYYACDEYGLPRHVREHVDFIMPTIQLTIDCLRAIYNQLGVAEWADYLYLPDLKIYFPEFISIGGNLTESALDIQTAYSIIWPRLYQNGDSNAPLDPAYPPLQCGGAPLSNVISVSYGQIEGLPYQERQCREWMKLGLQGVSVVFASGDSGVACLNSESFSPSFPANCPYVTSVGADGASGGGFSNIFPRPSWQAVSNYLVFNSSGRGIPDVSAIGVATVYLNFGGTSASAPIFASIITLLNEERLEQGKGPIGFLNPTIYFNDVTVGGCGFPASPGWDPVTGHGTPYEK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1288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VKPRKWLQIGVQGDFDELERHLSDPYHVRYGQHLVNALTQPKDEALDAVHEWLDWINIIEDAEKLLATKYSVYRATSWSLPSHLHKHIDTIQPTTSFTPTCFKTLYNQIGFNNFLKEVPIRPDAKLFLYKFVSIGGQQDEANLDVQTILGMTYPTAFTTGGENEPLEWVTYVLKQKSLPQVISTSYGDDEQVPYAKRVCNSFAQLGARGVSLLFSSGDGGAGCVSNDGFLPSFPAGCPYVTTVGAEVAASGGFSEYFSRPSYQAVKGYLLYNAAGRGYPDISAQGFEFVWNSISGTSASSPLAASVIALVNDALISAGKPTLGFLNPWLYFTDVLSGGCGFAVTKGWDAVTGFGTPFP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12941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VGWLKVHLNKDMDKFHDLAATPGHAEYGNHLILAMIAPKQESTDLVMQWLDYVTIVKTIEKLLDAEYSVFRTLKYSLPASLKSHVDMVQPTTFFTPTCLANLYGLLGIAGFLEEYAIKADFTTFLFTCAAVGGCPSEANLDVQYAGSISTSTYYSTAGRNEPLEFLNYLLALPAAQLPNTLSISYGDDEAVPYATNACNLFSQLGARGVSILVSSGDSGVGCSVNGKFTTAFPAACPWVTTVGGEAAGGGGFSEIFGRPSYQAVSKWLYFNASGRAYPDISAQAFVIIAGGVSGTSCSAPATAGIIQLLNSGRIAAGKKGLGFLNPWLYFTDIKTGGCGFSAVSGWDPATGWGTPYG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nod1475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TVEPEGWFRVAVSADSSLLERTLSSPSSPNYGQHLLKDLIKPRAESSDAVLSWLEWISFVKRAEEMMGAKFSTYRSLSYSVPKEIRRHIDMIHPITRFTPSCLADLYVSIGVNGFLEQYARYSDFVKFTFTYTLVGGNDQEANLDIQYTAGLVGPSFFSTAGRNEPMEFFTYLLSLENEKLPSVLSTSYGESEQVGYANKVCDMIGQLGTRGVSVIFSSGDTGPGCQTNDGFQAIFPASCPYVTSVGGERASSGGFSDFWKRPAYQAVTNYLLYNAAGRGFPDVAAQGFRVVDKGVGGTSASAPVFASVVALLNNARKAAGMSQMGFLNPWIYLNDIVNGGCSWNATVEWDPVTGH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07691_gene_estExppla_fgenesh3_pm.C_70017_ppla_scaffold_7:complement(join(462588..463012463061..463195463247..463757464080..46453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SFKNLASLLVAALPLSNATPLAGSAADLVPDKYIITLKDGTSANDFNAHMNWVRDVQVARARHRRGLNFRGVEKTYGVGNFNAYAGHFDEHTLEAIRRNADVESVEQQQLYHLHELTTQKNSTHGLATVSHREPGSTEYVYDSRAGEGSTVYVLDSGIQLDHPEFEGRAIHGYNAVKGETDDDVQGHGTHVAGIVGSKTYGVAKKTKLVDVKLFHDAGSTSEIILDGIEWTIKDITAKQIQNRTVVNMSFGGGNSTALNKIIKAAYDAGILCVIASGNMGVDASDWSPASSPDGITVSAIDANWRLWDHSNYGPVVHILAPGVDVLSLAPGNQTQSGSGTSQAAPHVAGLAAYLAVAKNINTVKELKASILSLGTSNKAISVQNNTVNLVAYNGI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11539_gene_estExppla_Genewise1Plus.C_510082_ppla_scaffold_51:join(340995..341447341770..342280342332..342466342515..34293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SFKTLASLLVAALPLGNATPQAGSAANLVPDKYIVTLKDGISANDFNFHMNWVRDVQVARAGHRRGLNFRGVEKTYGVGNFNAYAGHFDEHTLEAIRRNADVESVEQQQVYHLHELTTQKESTHGLATISHREPGSTEYVYDSSAGEGSTVYVLDSGIQVDHPEFEGRAIRGYNAVKDATDEDVQGHGTHVAGIVGSKTYGVAKKTKLVDVKMFHDAGSTNEIILDGIEWTIKDITAKQIQNRTVVNMSFGGGNSTALNKIIKTAYDAGILCVISSGNVGVDASDWSPASSPDGITVGAIDANWRLWDHSNHGPVVHILAPGVDVLSLAPGNETKTGSGTSQAAPHVAGLAAYLAVAKNINTAKELKATILSLGTRDKATAVKDGTVNLVAYNG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1280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HEPSGFLRIALQNNVDGLVDALSDPTSESYGQHLAASFVAPASESTSAVQAWLDWLGVSSTANDLLSANFSVFRTLAYSIPAELTAHIDFVHPTTTFTPWCLQYIYNGIAVTAYGGAIPQESDLQRFLFTFQSVGGSTSEANLDVQYAIGLATGTFLSVGGEDDALDTANYLLSLESPPPVVATSYGDNENISLAYNLCNAYAQLGARGVSVIFASGDGGVSKNFVPTFPSGCPYVTSVGAEQASSGGFSNYWPQPSYQAVSAFLLYNASGRAFPDVAAYGYDIYNSRVSGTSAAVPTVASIVALLNDRLLTAGRATLGWLNPWLYFASVTAGACGFYATSGWDPI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1332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FLRLGLNSNTDGLIATLSTPWSANYGKHLVEAFTAPTKGTVDAVNTWVDWLSIVSKANEMLDANFSVYRTLSYSIPTDLKGHLDLVHPTTTFDPQCLEELYDYLVVTGYNNEYPSTTDLVDFLYTVVEIGGYDPEADIDTQYTVGLAIGTFTSVGESVFGLDTANYWLGQSTTPSVISTSYGSNEEISVYNSLCNAYASLGLRGTSVLFSSGDGAVTQSFVPTFPSGCPYVTSVGAETASSGGFSNVFAIPPFQSVAGYLLYNASGRGYPDVSAQGFIFNYQGVEGTSCSSPTFASVIALVNDRLVAAGRSKLGWLNPFLYLTDITSGGCGFSATTGWDPVTGLGTPFD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1710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HYDYASASSLGVEQAGALQDHWLVRKRITDPEFGRQWHIVNDASPHNMMNVTGVWDMGITGKGVISALVDDGLDYTSDDLAANFYAYGSYDFNDHLDLPTPTLFDDHHGTRCAGQIAAVNDVCGVGIAYDSKVAGLRILSGPISDVDESAALNYDYQNTSIFSCSWGPPDDGRSMEGPGYLIKKAMVNGVQNGRQGKGSIFVFASGNGGRSADQCNFDGYTNSIFSVTVAAVDYRGLHPDYSEACAANMVVAYSSGSGITTTDRCAHSHGGTSAAAPNAAGIFALALQTRPDLSWRDVQHLCVKTAQMDPDWETTAAGFSYKYGYGVINGYEFIKAAQWQLVKPQAFIDLNSIEVTQSMLDENNEKLEHITVKVWITHTRRGDVEVELVSPNGRSILAATRYGDSAKTGFPGWTFMTVKHWDENPVGKWSLRVNDGWTMTVWGSVKDATKPRAR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1758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VKPRGWLRIALQSNFAELEQHLSDPFHARYGAYLVEALVAPHDDSVQLVEEWLDWITVVSLAETMLKTEYHIWRTTSYSLPERLVDHVDLVQPTTMFTPTCLKQLYNKVAATGYLDEYANYEDLQMFYFSVVSVGGNNQEADLDVEYAFSLSYPTFYTTGGSNEPSEWLSYMLSIEDPPQTISTSYGDDEQVPYAKRVCEDFAQLGARGVSIIFASGDGGVGCYSNDGFIPGFPASCPYVTAVGAEIASGGGFSNYFPRPSYQAVEAYLLYNPNGRAIPDVAAQGFQIFWDGVAGTSASTPSFSGIVSLLNDARIANSLSPLGFLNPLVYFNDITVGGCFNASVGWDPVTGWGSPFG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2044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SSDTFTVETLGGDPQEANLDTQYTVGLATDVFISVGLDGLDIINYLLAQDAPPQVLTTSYGSSESVPMAENLCNAYAQLGARGVSILFASGDGGVSQDSFVPTFPSGCPYLTSVGAETASSGGFSNYWGVPSYQAVSGYLRYNASGRGYPDVSAQGFNIVLDQVSGTSCASPTFASVIALLNDELIAAGKSPLGFLNPWLYLNDVTSGGCGFSATTG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215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EPRGFLRLALQNNMDGLIEALSTPSSAKYGQHLVEEYVSPTSMTIAAVNAWLDWLAIVSQANSMLDADFSVFRTLSYSIPSDLVSHLDLIHPTVTFDADCIETLYNYIAVTGYNNYYANEADLDYFLFTVETLGGNDQEANLDTQYTTGLATYTFLSVGQNVFGLDVANYFLDMETPPSVITTSYGSNEELSVAYALCNAYAQLGARGVSVLYSSGDGGVSQNFVPSFPSGCPYVTSVGAEVASSGGFSNYWATPSFQAVSNYLLYNASGRGFPDVSAQGIMIAQYQVDGTSCSSPIFASVVGMLNNQLISAGKSTLGWLNPFLYLTDITSGGCSFSATTGWDPVTGLGTPYTL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12872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GPAGFLRIALQSNPAGLEDALSTPSSPNYGQFLAASFVVPSPETQATVNAWLDWLSFVSKANEIFEAEFNVYRTMSYSIPQELQGHLTVVYPTTTFTPSCLQSLYNKIGVAGFDEQYADDQDLKTFLFTVQTLGGNSQEASLDIQYTVGVATNIFISAGEQLEGLDMANFLLNEDSLPQVFTTSYGPNENIPLSINVCNAYAQLGARGVSVLFASGDGGVSQYDFIVPFPCGCPYHTSVGSETASSGGFSNYFARPSYQAVSAYLLYNASGRGFPDISTQGFDVVIDTVSGTSASSPTFASVIALINDELIAAGKSPLGFLNPWLYLNDITEGGCGFSATTGWDPVTGWGTPY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3923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RVALQNNIAGLIDALSSPSSPNYGKWLVEAHVAPKQHSVAAVNSWLDWLRIVAKANDMLAANFSVFRALSYSVPSDLAEHIDLIHPTTAYSSACLQHLYNGIAVTEFEKQYAQAADLHSFLYTVISIGGNPQEADLDLQYTAGLATGTVTIAGGDLAGLDTGLSLLGLESPPQVVSTSWDGDEDFPHAVYLCNVYAQLGARGVSMIFASGDEGASRSEGFSPTFPATCPHVTTVGAEVVSGGGFSNYFLRPDYQAVSAYLLYNASGRAYPDVAAYGCTYIMGGGTGTSCSAPIFASVIALLNDRLLAAGKPTSGFLNP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4896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GPAGFLRIALQSNPTGLEDALSTPSSSNYGQFLAASFVTPSSETQAAVNAWLDWLSFVSKANGIFEAEFNVYRTMSYSIPQELQGHLTVVYPTTTFTPACLQSLYNKLGVTGYGDNWANKADLKTFLFSLETLGGDPQEADLDTQYTVGIATGTFISVGLDGLDTINYLLNQDAPPQVLTTSYGDYEPIPMAENLCNAYAQLGARGVSLLFASGDGGVSQSFVPEFPSGCPYMTSVGGETASGGGFSNYWSRPSYQVVSDYLLYNASGRGFPDVATQAFIIAYEGVSGTSCASPTFASIIALLNDELIAAGDSPLGFLNPWLYFTDITSGGCGFNATVGWDPVTGLGTPY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4898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APAGYLRIALQSNPAGLEEALSTPTSPNYGQFLAASYVAPSPETQTVINAWLDWLGFVGKANELFDAAYSVYRTLSYSIPQELEGHLSVVYPTTTFTLSCLQALYSRIAVAGFDDQWANEADLMTFLFTLQDLGGNNQEANLDIQYTVGIATDVFVSAGLDGLDMADLLLNEDSPPQAFTTSYGPNEDVPLSYNLCNAYAQLGARGVSVLFASGDGGVSQSFVVPFPDGCPFMTNVGSEIGSSGGFSNYYARPSYQAVTAYLLYNASGRAFPDVATQGFTVVIDQVSGTSCSSPTFASVVALLNNELISAGKSPLGFLNPWLYFNDITEGGCGFYAIAGWDPVTGWGTPY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011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YLRVGLENNVDGLISALSDPSSANYGQHLANSYLTPTAESASAVNAWLDWLAVVSKANELLGADYSVFRTLSYSIPANLTGHLDLVHPTISFTPDCLLYLYNGYAVTEYIEQWATYADLKTYLWIYQSIGGNPQEAELDVQYAIGLTTDTFISVGLDTALTLLNETAPPQVMSTSYGDDEDVSFAYKLCNAYAALGARGVSVVYASGDGGVSHFDFLPVFPAACPYVTSVGAQTASGGGFSNYWTRPLYQAVAGYLLYNPSGRGYPDVAAYGFDVVYAGVSGTSCSSPTFGSVIALLNARLLAAGRPTLGFLNPFLYLTDITTGACGFYASEGWDPITGLGTPFA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048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HEPSGFLRIALQNNVDGLVDALSDPTSESYGQHLVASFVAPASESTSAVQAWLDWLGVSSTANDLLSANFSVFRTLAYSIPAELTAHIDFVHPTTTFTPWCLQYIYNGIAVTAYGGAIPQESDLQRFLFTFQSVGGSTSEANLDVQYAIGLATGTFLSVGGEDDALDTANYLLSLESPPPVVATSYGDNENISLAYNLCNAYAQLGARGVSVIFASGDGGVSKNFVPTFPSGCPYVTSVGAEQASSGGFSNYWPQPSYQAVSAFLLYNASGRAFPDVAAYGYDIYNSRVSGTSAAVPTVASIVALLNDRLLTAGRATLGWLNPWLYFASVTAGACGFYATSGWDPITGLGT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049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YFKLALQNDPNGLVDALSAPDGPKYGQYLVVSFVSPRPESTAAVNAWLDWLSIVNKINDLIDAEYSVFRTLSYSIPADLIDHLDLIHPTISFDPACIQYLYNRLAVTGYDGEWASKADLQQFLFTLQTLGGNPQEAAIDVQWTVGLATDTFISVGGDLDTANFLLGEDSPPQVVSTSYGDDESVSLAYALCNAYAQLGARGVTVINSSGDGGVSHYFVPTFPSGCPFVTSVGGEWGSGGGFSNYWSRPAYQAVSHYLLYNASGRGYPDVSAYSFDVIVDGEVGTSCSAPTWASVVALLNDRLVSAGKPALGFLNPFLYLTDIVNGWCGFEATVGWDPVTGLGTPFT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311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APAGFLRVALQSNPAGLEDALSTPSSANYGNHLAAAFVAPTQEATAAVTSWLDWLSLVSQANELFGAQFNVYRTMSYAVPQTLAAHLTVVYPTTTYTPACLQSLYNQLGVSGFIDQFANQADLKTFLFSVQTLGGNSQEANLDTQYTVGLATGTFISVGEKDLGLDIMNFLLNENDPPAVLTTSYGDNEDIPMADNLCNAVAQLGARGVSVLFASGDGGVSQAFVPTFPSGCPYLTSVGAETASAGGFSNYFGTPSYQAVSTYLLFNASGRGYPDVSTQGFEIVVDGVDGTSCASPTFASVIALLNDQLVAAGKSTLGFLNPWLYLTDITSGGCGFPAVTGWDAVT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354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HEPVGFIQLALQNNVSGLVDELSDPSSANYGQYLVVSFVSPRPESTAAVNAWLDWLSIVNKINDLIDAEYSVFRTLSYSIPADLIDHLDLIHPTISFDPACIQYLYNRLAVTGYDGEWASKADLQQFLFTLQTLGGNPQEAAIDVQWTVGLATHTFISVGGDLDTANFLLGEDSPPQVVSTSYGDDENVSLAYALCNAYAQLGARGVTVINSSGDGGVSHYFVPTFPSGCPFVTSVGGEWGSGGGFSNYWSRPAYQAVSHYLLYNASGRGYPDVSAYSFDVIVDGEVGTSCSAPTWASVVALLNDRLVSAGKPALGFLNPFLYLTDIVNGWCGFEATVGWDPVTGLGTPFT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371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FLRLGLNSNTDGLITTLSTPSSANYGQHLVGAFTAPTKETVDAVNAWIDWLAIVSKANEMLDADFSVFRTLSYSIPTDLKGHLDLVHPTTTFDPQCLEQLYNYLVVTGYNNEYPSTTDLVDFLYTVVEIGGYDPEADIDIQYTVGLAIGTFTSVGESVFGLDTANYWLGQSTTPSVISTSYGSNEEISVYNSLCNAYASLGLRGTSVLFSSGDGAVTQSFVPTFPSGCPYVTSVGAETASSGGFSNVFAIPPFQSVAGYLLYNASGRGYPDVSAQGFIFNYQGVEGTSCSSPTFASVIALVNDRLVAAGRSKLGWLNPFLYLTDITSGGCGFSATTGWDPVTGLGT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619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GPSGFLRIALQSDPAALEEALSTPSSSNYKQYLVSAFVAPSPEAVSAVNAWLDWVEVVSKANEIFNADYSVFRTLSYSIPEELTDHVAIVHPTTTFTPACLQSLYNTLGVSGFSDQYANQADLATFLFTVETLGGDPQEANLDTQYTVGLATDVFISVGLDGLDIINYLLAQDAPPQVLTTSYGSSESVPMAENLCNAYAQLGARGVSILFASGDGGVSQDSFVPTFPSGCPYLTSVGAETASSGGFSNYWGVPSYQAVSGYLRYNASGRGYPDVSAQGFNIVLDQVSGTSCASPTFASVIALLNDELIAAGKSPLGFLNPWLYLNDVTSGGCGFSATTGWDPVTGLGTPYT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5810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SFASTGPKLPITVKQLDPACLEALYNYIVVTGYDDQYPSTSDLENFLYTVVELGGYDPEADLDIQYTVGLALGTFFSVGEDVFGLDTANYWLGQSTAPSVITTSYGSDESISVFNSLCNAYASLGARGTSVLFASGDGGVSQSGFVPTFPSGCPYVTSVGAETASSGGFSNVFGTPSFQDVSSYLLYNASGRGFPDVSAQGFIIGYEGVSGTSCASPTFASVIGLVNDRLVAAGKSPLGWLNPFLYLTDITSGGCGFSATTGWDPVTGLGTPFS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883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TGYLRVALQNNIAGLIDALSSPSSPNYGKWLVEAYVAPKQDSVAAVNSWLDWLGIVSKANNMLAANFSVFRTLSYSVPSDLVDHIDLIHPTIIFTPACLQHLYNGIAVTEYEEQYAQGADLHSFLYTVISIGGNPQEADLDLQYTAGLATGTVTIDGLTGLNTGFSLLGLESPPQVVSTSWGGDENFSYATNLCNVYAQLGARGVSMIFSSGDGGVSQFEFNPTFPSTCPHITTVGAEVASGGGFSNYFPRPDYQVVSAYLLYNASGRAYPDVSAYGCSVVIGGVSGTSCSAPIFASTIAILNDRLLAAGKPTLGFLNPWLYFTDIVSGSCGFFATKGWDPVTGFGTPFA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8912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YLRVALQNNIDGLIEALSTPSSSNYGKWLVEAYTAPESETVDAVNSWLDWLGIVSKANEILATDFSVFRTLSYSLPSNLIGHVALVHPTITFTPACLQELYNGLAVAEYEYEYAEESDLHTFLFTVLSINGNPQEASLDLQYTVGIATNTFITVGYNLDTANTLIALDSPPQVVSTSYGEDEQVSFATTLCNAYAQLGARGVSLIFSSGDGGVSHFFNPTFPSVCPHITTVGAEVASGGGFSNIFPRPSYQAVSAYLLYNASGRGYPDVSAQGFEVVNAGVSGTSCSAPTFASVVALLNDRLLASGKPTLGFLNPFLYFNDITSGACGFFTAPGWDPVS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8931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LAPARFLRVALQSNPAGLEDALSTPSSANYGNHLAAAFVAPTKEATAAVTSWLDWLSLVSQANELFGAQFNVYRTMSYAVPQTLAAHLTVVYPTTTKTPACLQSLYNQLGVSGFIDQFANQADLKTFLFSLQTLGGNSQEANLDTQYTVGLATGTFISVGEKDLGLDIMNFLLNENDPPAVLTTSYGDNEDIPMADNLCNAVAQLGARGVSVLFASGDGGVSQAFVPTFPSGCPYLTSVGAETASAGGFSNYFGTPSYQAVSTYLLFNASGRGYPDVSTQGFEIVVDGVDGTSCASPTFASVIALLNDQLVAAGKSTLGFLNPWLYLTDITSGGCGFPAVTGWDAVT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8970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GPTGYLRVALQNNIAGLIDALSSPSSPNYGKWLVEAYVAPKQDSVAAVSSWLDWLEIVAKANDMLAANFSVFRTLSYSVPSDLAEHIELIHLTIAFTPVCLQHLYNGIAVTEFEKQYAQAADLHSFLYTVISIGGNPQEADLDLQYTAGLATGTVTIAGLAGLDTGLSLLGLESPPQVVSTSWSGDEDIPYAVHLCNVYAQLGARGVSMIFASGDGGASRTEFSPTFPATCPHVTTVGAEVASGGGFSNYFPRPDYQAVSAYLLYNMSGRAYPDVTAYGCTFIMGGGSGTSCSAPIFASVIALLNDRLLAAGEPTLGFLNPWLYFTDIVSGSCGFVATEGWDPVTGFGTPFA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9840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SGFLRLALNSDTDGLIAALSTPSSANYGQHLVDAFNAPTKESVDAVNAWLDWLAIVSKANVMFDADFSIFRTLSYSIPTDLVDHLSLVHPTTTFDPACLEALYNYIVVTGYDDQYPSTSDLENFLYTVVELGGYDPEADLDIQYTVGLALGTFFSVGEDVFGLDTANYWLGQSTAPSVITTSYGSDESISVFNSLCNAYASLGARGTSVLFASGDGGVSQSGFVPTFPSGCPYVTSVGAETASSGGFSNVFGTPSFQDVSSYLLYNASGRGFPDVSAQGFIIGYEGVSGTSCASPTFASVIGLVNDRLVAAGKSPLGWLNPFLYLTDITSGGCGFTATTGWDPVTGLGTPFS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pla_9939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LYTVVELGGYDPEADLDIQYTVGLALGTFFSVGEDVFGLDTANYWLGQSTAPSVITTSYGSDESISVFNSLCNAYASLGARGTSVLFASGDGGVSQSGFVPTFPSGCPYVTSVGAETASSGGFSNVFGTPSFQDVSSYLLYNASGRGFPDVSAQGFIIGYEGVSGTSCASPTFASVIGLVNDRLVAAGKSPLGWLNPFLYLTDITSGGCGFSATTGWDPVTGLGTPFS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sti_1497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NYSQADFTSEHQLQGLDNHYVFSKRIRDPGFIEQWHLINTAYPGHDVNVTGLWYEGITGTGIVSAIVDDGLDAESEDLRANFNAKGSWDFNDNTNIPLPRLYDDHHGTRCAGEIAAVNDVCGVGVAYDSTVAGIRILSGPITAAEEAAALIYGLDVNDIYSCSWGPTDDGRTLAEPETVVKKAMIKGVQEGRKDKGSIYVFASGNGGRSYDSCNYDGYTNSIFSITVGAIDYKGIHPDYAEACSAVMVVTYSSGSGIHTTDICTASHGGTSAAAPLAAGIYALVLQANPNLTWRDVQYVSVLSSVPDGNYQTTALNYSHKYGYGKIDAYQMVHFAKWKNVKPQAFFYSKKITVTEEDLKIMNERVEHVTVKLNIMATFRGRVGVRLISPTGTSDLATFRPRDNSGVGFKDWTFMSVAHWGESGLGDWTIEVNWQLRFFGESIDADKARRFEFVYDE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sti_28842_gene_fgenesh1_pg.C_chr_1.2000015_psti_chr_1.2:46154..4735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SFKTLASLLVAALPLGNATPQAGSAANLVPDRYIVTLKDGISANDFNFHMNWVRDVQVARAGHRRGLNFRGVEKTYGVGNFNAYAGHFDEHTLEAIRRNADVESVEQQQVYHLHELTTQKESTHGLATISHREPGSTEYVYDSSAGEGSTVYVLDSGIQVDHPEFEGRAIRGYNAVKDATDEDVQGHGTHVAGIVGSKTYGVAKKTKLVDVKMFHDAGSTNEIILDGIEWTIKDITAKQIQNRTVVNMSFGGGNSTALNKIIKTAYDAGILCVISSGNMGVDASDWSPASSPDGITVGAIDANWRLWDHSNHGPVVHILAPGVDVLSLAPGNETKTGSGTSQAAPHVAGLAAYLAVAKNINTAKELKASILSLGTRDKATAVKDGTVNLVAYNG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sti_4493_gene_gwh1.4.1.442.1_psti_chr_4.1:complement(934969..93631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KITYLLLCVGIALALPVAKRDNAPVPIPGKYIITLRPGVAPSLETHLSWVRDVHTRSLSRRDESGIEKVYSALDFHGYAGSFDEETIAQIRANPDVSSVEQDQTFHLTYHLPSQPRPRQTGLTTQKDAPWGLGSISHRAPNSTDYIYDSRGDAGDGYTAYVVDTGIRTTHNEFEGGRAIFGYNAYPDADSDEDNIGHGTHVSGTIAGKTYGVAKKARVVAVKVFDWGSVSYFFLSLQGCPSTTSIVLDGYLWAVNNITTPAKSVINLSLGGPQSDAVDSAIAAAYSAGILTVVAAGNDGRSSDNGWGSPASAPEALAVGAVDVENVRPSFSNWGPGVDIWAPGVMVRSAWNWDDGDYLEVEGTSMASPHVAGLVLYLRSLEGGGQGGLVGAVVDKVRELGTKGVVKEAGRGSVNLLAYNGN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sti_78783_gene_estExpsti_genewise1_worm.C_chr_6.10406_psti_chr_6.1:complement(1293989..129562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YLTILTALAAVFAPVFAAPAAIPHPKIKTPTAAKEIVADSYIVVYNTDITTEVTASHVDFVNSIVAKRDNAVSVGATYKIKDFAGYHISADEATIVEIANKPEVAYIEKDQKVYASTLTTQSGATWGLGRISHRAKSTTSYIYDSTAGSGTTVYVVDTGVYAAHSQFGGRASMGANFVSGSANTDENGHGTHCSGTIAGSTYGVAKAAKIVGVKVLDASGSGTTAGVISGIQWVATNHVSKSVLSMSLGGGFSTSLNSAVTSTVASGVTVVVAAGNDNANAANTSPASTPNAITVGAIDTNDARASFSNYGSVLDVFAPGVNVLSSWIGSTSATNTISGTSMATPHVAGLAAYLIALEGLSTPAAVEARIKALATSGSITNAGSGSPNLIAYNGD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028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GWFRIAVSKNRDLFERTLSSPSSPNYGKHLLKDLIKPRAESVATVINWLEWINFVKRAEAMMGTTFKTYRSLGYSVPGHVRPSIDMIQPTTRFTPTCLADLYTKLGVTGYLEQYARFGDLEKFLFDVEAIIGLISPTFYTSPGRNEPLDLFTYLMELDDGELPQVLSTSYGENEQVPYAKKVCDMIGQLGARGVSVIFSSGDSGTGCQTNDGFSPIFPAACPYVTSVGGERASSGGFSDLWPRPAYQAVGDYLLYNPNGRGFPDVAAQGFQVVDSGVAGTSASAPVFAAVVAMLNNARMGAGMPTLGFLNPWIYMNDVVDGGCSWNATKGWDPVTGYGTPFEQ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064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KGWPSHVMTVDKLHGITGKGFRISVVDSGDWTHEALGGCFGGCLIEAGYDFIPDPMDNCHGTHVAGIIVGSAPGAKLGMYRMWGCEIEFAFARAVEEGADIISYSNGAILVSRIVIPVVVSEGNGGKGFYASTPATAVSATGAGAVTNNACVLVEGGGLLSTWGPSLNMTPQLVAPGEILGTWPGTSMSSPAGVYALAKAPVPQQGAGIVQAWNAIELDNDTISNGSTDEVLKMGHRKATIPAGLAVYSGFIPYMGGLLDAGVYKMR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1300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VEPSGWLKIHLNKDMDKFHEHAATPGHNLYGQHMILAMVAPAEESAALVMKWLDYVTVVKEIEQLLDAEYNVFRTLSYSLPKFLKSHVDMVQPTTFFTPTCLATLYGLLGIAGFLEEYAIKSDYTSFLFTCTTIGGCPSEANLDVQYAGSISTSTYYSIAGRNEPIEFLQYVLALPDPSLPNTLSISYGDEEAVPYATNACNLFSQLGARGVSILVSAGDSGVGCTVGGKFTTAFPAACPWVTTVGGEVAGGGGFSEIFGRPSYQTVSKWFYFNASGRAYPDISAQAFVIVVGGVSGTSCSAPTTAGIIQLLNSGRIAAGKKGLGFLNPWLYFTDIKNGGPPHNDWYPVS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3887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PFEPEGWLQIALQGDTEAFEQHVSTPSNAKYGQHYMKRMLMPSEQTVTSVSSWLDWVTFVGVANELLGTKFSWFRTLEYTVPDDVAQHINLVQPTTRFTPQCLKKLYSKVAFASYLEQYARYNDLELFEFTVVQFGGNDQEANLDMQYMFGLAQPTEYSTGGRNEPLEFLQGVLKLPQEELPQVISTSYGENEQVPYALTVCNMFAQLGSRGVTVLFSSGDSGTGCLSNDGFQPQYPATCPFVTSVGSETASSGGFSDYWKRPAYQAIKAYFYFNRHGRGFPDVAAQGYAVYDKGYQGTSCSSPAFGGIVALLNDARLKSKKPSLGFLNPLLYLNDVVLGGCSWNATVGWDPVTGL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706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VKPREWLQIGLQGRFEELDRHLSDPDHVRYGQHLVDELVAPTSETYNLVHEWLDWVIVIEMVESLLDTEYHTYRTTKWSLPRHLHSHIDTVQPTTSFTPECFQTLYNSVAFNNFLGEIPIRPDTKKFLFKTISINGLQDEANLDVQAIAGISWKTSYSTGGSNEPLVWVNWLLTQRSIPNIISTSYGDSEQVPYAERVCRQFAQVGARGTTLFFSSGDSGIGCYTNDGFNPNFPASCPYVTTVGAEEAASGGFSNYFSRPSYQVVPKYILYNKTGRGYPDLAAQGFAYFWNGISGTSASSPLTAGIFALVNDALISKGKPTLGFLNPWLYLTDITKGGCGFPVTKGWDPVTGFGTPFP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782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LVFKGWPVHVIGVDKLRNLTGKGIFIGVIDGGDFMHPALGGGFGGFKISAGEDLVPGPMDCHGTHVSGIIGGVAPEATLGVWKIFGCDMIMGFNIAYEAGVDIISASFGSVVVQRISVVVVVAAGNGTIGFDAQAPANSAGALAVASIDNTACTLVQGASDFSSWGPTLSIKPEVAAPGGILSTWPGTSMAAPAGTIALADPAPVMQQGGGGLNAYKATTVDNDTIKNFKQAQTYTFDNLTVEAGLPLYNGYVPYMGGTLPAGTYKLILRALKI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0822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HIVLQGWSNHVMTIDKLHNITGKDVKIAIIDSGDYTLDALGGCLGNCLVAGGYDFVPDPMDNCHGTHIAGIISGVAPVRYLPIRCDVASGNVASIASFVNMGCVLMRGASDFSSWGPTLDFKPQFGAPGEILSTYPGTSMSCPAGIYALSKPAPVAQQGAGLLQAYDATALSNDTISNGHKAITYQLDVVNATVPAGLPVYGGYIPYQGGQLPAGTYKMRVRAMHLFT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:PTRG_01819.t1_gene_PTRG_01819_Ptri_Pt1CBFP_supercont1.1:join(5267917..52682015268412..526964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VKILLALLPSALAQFTIGEVVEDNYIITLKPKVNETEIEQHIEWVDDIHTASLLRRGEDGVDKVWNSTFKGYCGEFDKSTIRRINQSEDVLAVEPVKKVTLATVQRNAEWGLASISHRTTGSTDYLYDASAGNGMYAYLVDTGINYGHRDFQGRASPGYNAYPGVPFVDVNGHGTHCAGTIAGKVYGVAKRANLIAVKVFHSGSSTTAIVLDGYNWAVNNITNTPGRNQQSVISMSLGGGKSDAFNLAVEMAYRQNIHTVVAAGNSNVNANDTSPASAQNATTVGAIDKNNNRASFSNFGPFVDIFAPGVSIKSTWIGSDSATETLSGTSMACPHVAGLSLYLRAKEGLKTVKSVQDRIKQLATKNVIANAGAGSPNLLAYNGGVPTRTTFRKGDW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:PTRG_02358.t1_gene_PTRG_02358_Ptri_Pt1CBFP_supercont1.2:join(201116..202117202168..20236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YLKLLLALLPAIIAAPTVTDDDDIIEGAYIVTLKQKLDEKKVEQHIDWVDGIHNGSVFRRTEDGVKLVWNETTYKGYSGDFDKQTIKEIKKSKDVFAVEPVRKINLYETITQQRSTWGLGSISHRTPHFNNYIYDSSAGAGTYAYVVDTGINIGHDEFQGRAALGYNAYPGAEFVDANGHGTHCAGTIAGKEYGVAKRANLIAVKVFHTGSSRTDIVLDGYNWAVTNITNTPGRKEQAVISMSLGGSRSDAFNAAVQAAYSAGVHTVVAAGNDNADAAKYSPASAPNATTIGAIDVDNKRASFSNYGELVDLFAPGVNVKSAWYTSNSATNTISGTSMACPHVAGLSLYLRAKEGLTTPESVARRLKELATSGVVQDAGSGSPNLLAYNGAPS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:PTRG_02359.t1_gene_PTRG_02359_Ptri_Pt1CBFP_supercont1.2:join(205222..205371205420..205568205621..205670205717..206006206056..20648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YLKLLLALLPAIIAAPTVTNDDDIIEGAYIVTLKQKLDEKKVEQHIDWVDGIHNGSVFRRADDGVKLVWNETTYKGYSGDFDKQTIKEIKKSKDVLAVEPVRKINLYETITQQKSTWGLGSISHRTPHFNDYIYDSTAGAGTYAYVVDTGINIAHDEFQGRAALGYNAYPGADFVDANGHGTHCAGTIAGKEYGVAKRANLIAVKVFHLGSSRTDIVLDGYNWAVTNITNTPGRKEQAVISMSLGGGRSDAFNAAVQAAYNAGVHTVVAAGNDGKDAYNYSPASAPNATTVGAIDINNNRASFSNYGELVDLFAPGVNIKSAWNTTNSATKTISGTSMACPHVAGLSLYLRAKEGLTTPESVARRLKELATTGVVQNAGSGSPNLLAYNGAPP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:PTRG_08105.t1_gene_PTRG_08105_Ptri_Pt1CBFP_supercont1.8:complement(1731938..173335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AVIATTLVGTLLLPGAVLGAPVDPVDHSITDRYIVTLKPGVTMERRDAHLDRVASLHKRSLGRRDLPGTESTVDIEEFHAYYGKFDDATVEEIKRDPDVAAVEPDQIWTTSAEVTQNGSTWGLAAVSHHNAGFDSYIYDDTVTGADMYAYVIDSGININHVDFGGRAVRGYNAWGGVHTDVSGHGTHVAGTIGSKTYGVFKDVNLIDVKVLSGSSTTTAVVLEAYTWSVNDILAKSRTAKSVINMSLSARNSDAYSGAIAAAYNAGVLSVVAAGNDNLPSSTRSPGSAPEAITVGAIASDWTEAEYSNYGPSVDVLAPGSHVLSTYIGTNTATFSMSGTSSATPHVAGLALYLMARDGVSSPAAVADRIKELATPNAATLRNADTPNLVAFNGSSL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:PTRG_08685.t1_gene_PTRG_08685_Ptri_Pt1CBFP_supercont1.9:complement(join(1747859..17484951748549..17486511748711..17488701748932..174925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KSIIAGASALVSLSAAAPVDSRASSNVIEGSYIVKLKDNVAADEHISWVAYVEADQIWTLEESAVKRDLTTQESAPWGLAAISHREANAAGYIHDTAAGAGTFGYVVDSGVRTTHQEFEGRASTGWTGYPGDESDTLGHGTHVAGTVGGKTFGVAKKATIISVKVFQGKEGSTSIVLAGFDWAVNDIISKGRRDKSAINLSLAGPYSRAWNEAVRTAFTKGVLSIVAAGNAQADAGNYSPASAPNAVTVGAVNQNWGIVTDWPVGQGSNYGTVLDIFAPGDNILSAGFNSDSESRFDSGTSMAAPHVTGLALYAISVDGVRGAKAVTDHLIKNSGKGVVTGPLRGSPNRFANNGNPS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Ptri_Pt1CBFP_PTRG_07955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SPAAHLGEGPFGSLEDHHVFKRSIKDPIFEEQWHLFNVKTPGNDINVTGVWTQGITGKNVTACVVDDGLDYTSNDLKDNFFAQGSHDYNDHEDLPTPKLSDDRHGTRCAGEIAAGNDACGVGLAYDAKISGVRILSGDITDLDEALAINHEMQANDIYSCSWGPPDDGKTMQAPGILIEKAMVTAVQQGRGGKGSIYVFAAGNGAASDDNCNFDGYTNSIYSITVGAIDMNNAHPYYSEACSAQLVVTYSSGGGIHTTDVCTAQHGGTSAAGPIGVGVFALALSARPELTWRDVQWITVMTAIPPSDWTKTSLGFSHQFGYGKLDAWAVVEKAKWKLVKPQAWFYSSSFEVTEEMLKKVNERVEHITLTMNIEHERRGDLSVELRSPSGVSHLSTPRRSDEAPYGYVDWTFMSVAHWGENAVGNWTVIVKDDWKLRLWGECIDASKARKRMK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0044_gene_RO3G_00045_rory_supercontig_3.1:join(104076..104455104508..104632104748..10538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KSIIAAVSAFAGLSAAAPANIRASNVIEGSYIVKLKDNVATDKHLSWVSGIHARRNVNNDVAGVEREYNSPAFHGYAGQFDQQTIVEIESSPEVAYVEADQIWTLEESMEKRDLTTQESAPWGLAAISHRQPNATGYIYDTAAGQGTFGYVMDTGIRATHREFEGRASTGWTGWAGDDRDISGHGTHVAGTVGGVTFGVAKKATIIAVKVFHGTQTSTSIIMGGFDWAVNDIVSKGRQDKSVINQSLGGPYSRAWNDAIEAAFTRGVLSVIAAGNAQRDASEVSPASAPNAVTVGAVDKNWRIVTNWPNGQGSNYGPVLDIFAPGDGIESAEPNSDSQTGLRSGTSMASPHVAGLALYAMSVDGVRGAQAVTDHLIKNSGKGVVTGPLRGSPNRFANNGNPS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007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QHLGEGQVGELSTYYMVSIQDPLFNKQWHLINQMNTGNDINVTGVWKQGISGKGVTVVIVDDGLDYNSTDLAANFYAEGSYDFNDHESLPTPKLWDDTHGTRCAGQIAAVNNACGIGIAYESKIAGVRILSGDLTDADEALALNYKYQENDIFSCSWGPTDNGETMEAPKGILADAFLNGIKNGRGGKGSIYVFATGNGGTSGDNCNFDGYTNSIYTITVGAIDFTNSHPPYSEACSAQLVQTTDVCSDRHGGTSAAAPNAAGIFALVLSVRPDLSWRDLQHLCVQTAVPSDWKRLPSGYNHKFGYGKLDAYALVEAAKHKGVNQQTWLSIVKVTEEMIKAAGLRLEHITATVNIEHQRRGDLTIDLLSPHQKSELATRRNLDTSTEGFPNWKFMSVKHWEENPVGDWTLTIYDNWTLTLYGEQDPEFVHPLDKYEFLG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246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LFNGWPIYELTANYAYNLDGSSIKVGIIDSGDYTHPALGGCFGGCKVAYGYDLVQSPIDNCHGTFLSGLIAGVAPGVTLGMWKVYGCDILMAMEMAYQAGMDVINLSLGAIMANRIVVHVAVANGNGPNGFLSASPASGKDVIAVGSIMNDLCLLVHGASGFSSQGPTLQLKPEIVGVGGVFSTLPGTSMAAPSGQIALATQDSPIRQGAGIINVAQAFHASNDTFYNKHSSLTLHLTHQPSVIPPGHAIYGGYIPYLGGDYKSGTYQLKIKALRV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2879_gene_RO3G_02880_rory_supercontig_3.2:complement(join(1686525..16873051687358..16878771687931..16880531688230..168823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KSIIAAVSAFAGLSAAAPANIRASNVIEGSYIVKLKDNVATDKHLSWVSGIHARRNVNNDVAGVEREYNSPAFHGYAGQFDQQTIVEIESSPEVAYVEADQIWTLEESMEKRDLTTQESAPWGLAAVSHRQPNATGYIYDTAAGQGTFGYVMDTGIRATHREFQGRASTGWTGWAGDDRDISGHGTHVAGTVGGVTFGVAKKATIIAVKVFHGTQTSTSIIMGGFDWAVNDIVSKGRQDKSVINQSLGGPFSRAWNDAIEAAFTRGVLSVIAAGNAQRDASEVSPASAPNAVTVGAVDRNWRIVTNWPLGQGSNYGPVLDIFAPGDGIESAEPNSDSQTGLRSGTSMASPHVAGLALYAMSVDGVRGAQAVTDHLIKNSGKGVVTGPLRGSPNRFANNGNPS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3816_gene_RO3G_03817_rory_supercontig_3.2:join(4056931..40573564057408..40574704057525..40577984057890..40580914058141..40582294058290..405865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NVKNLVLTAAAALASQAIAAPTGPDAGNAKIQAAQGGQVIPGKFIVTLKPGSKPAVLESHMRWVNGVHARASGDEAIKGVETMLDGIYGFMGYVGSFSEAVLAQIKAHPDVEAVEQDKIWTLDWITDDQQLEARDDDKEPPSSGGGSNFIQQKNATWGLGSVSHRAPYATEYGYQESAGKDTYAYVIDTGIRTTHEEFEGRASHAWSAYLTRTDNVGHGTHVAGTIGGKTYGVAKNAKLLAVKIFNSRSSSTSVILAGYNWAVNDIVRKGRTKRAAINMSLGGPKSTAFNTAVERASASGVLSIIAAGNEAQDASNVSPASAPSAITVAAINRDWTLASYSNFGSVVDICAPGSNITSAWNTGDSSEKTISGTSMATPHVVGLALYAISVDGATGVDGVTKHLLSTATKDKVAGDTRGSPNLIGNNNNPYQ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4301_gene_RO3G_04302_rory_supercontig_3.3:complement(join(231740..234218234274..234779234835..234919234977..235085235143..235395235456..235640235697..235780235893..235998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HSSKPIQEYPVNGLMPKQDTQAASFIKKYPEYDGVDPGAAGMQVTTDGKPKLLDIVDCTGGGDVDTSKKVKPTTEDGLNVIEGQSGRKLILDSSWNNPSGEYRVGVKSAYELFPTELKNRIKAERRQNFIKKQAQLLSEAQRRLADYIKTTDKLDESEKSELEARVESLKNLDKNYEDPGVLLDCVLFFDGKDWRAVIDVDESGDLRGQPCLTDYRKELQYHRFGKADLLNFSVNIYNDGDILSIVTLSGSHGTHVAGITAANFPDEPALNGVAPGAQLISLRIGDARLGSMETGPGLTRAAAHLANHKVDLANMSYGESSGLPTDGHFIKLLANEAIGKSGCIFVTSAGNDGPCYSSIGAPAGMDASFITVGAYVKHSQMQAEYALLESVTERPFTWSSRGPTSDGYHGVDIYAPGSAITSIPVYVLNKLDLKNGTSMSSPNACGCIALLVSALKAQKEEYTPYRLKNAVVQTAKSVEDPLGVGFIQVDKAYEYLENYKDRKDLDLLFKVTVQKRGVQRGIYLREAEETNGIQYITTKVQPKFMGEFDPENPKYNEAKFNYEARVALIASESWITVPDYLYIHSGGNAFQVKVDPTSLSQNKFHYGEVLGYDTSSPERGPLFRVPVSVVKPQLPSNGSIEFKNIEFDPGFISRNFIQVPEGATSCELVIRSRAPAETSPARFMLHLLQLVPKQNQKGKHAYSFLLGDGSFGNPSSEEQIIKKHFSVRANLTLELCLAQFWSALGKHVVNISLNFHGIQITGNLANGQSTVHLEPQLTRLDISAPLRREDGLDVKVSFSKLRKYIRPAESTITPMHPCRDMLPSSRVLYQLVLRYNFTIDSATTITARFPTVMNQLYEHFLAGVFGIVYDTNRKVVGYLDVFDHNIKLSQKGEYTIMLQLSTEEENVLEKLKDVICELDLDLKAVNFNTFQNIADAYKNGNSTLTKFNLERKNIKVLYIAPPAGKDALPKDVKAGDALFGKLTFMSNVEGGQYKVIYTVPPLIVESKPSDEKDDKKPTEEEIERQLKNATRDLEISYLKKFEADSAAYKNLLSKLETEYANDINFLEYKLNSLWTASGSTDVDSLLTPGKLSEAQANEIIKISDTIISQLNERELSEFYGLKQAENETDEQKQKRKENDQKKKQLINALKQKAIAYAAISDAAENLDAFNASVKALQQWTSDDSSKDLASLLIKVKQERKAGHPGNALKAIEKYLSEASFTSTAVKDVAKVWKVRNEIYKELGWTLWSEYDDKWNIIRQPPYGFAL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573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RGYPVHQMSVDQVHKNKGKGILVAVIDSGDYMHPALGQGFGDFKVVKGYDFVPDPMDSCHGTHVSGIIAGVAPEAKLAMYRVFGCDVVLAILKAYDEGADIINLSLSPVIEQMAVQVVIAAGNGKRGYSVGIPGTSLGAYTVASIENSACALIYGASTFTSVGSTLDLKPNIAAVGGVFSTLPGTSMATPSGSLALAIPDNPIRIGAGLVQVFDATHITNDTITNGQQTAQYDVVHQPSKLPPGHLFYGGSIPYFGGTYPDGTYKIRLSVLK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5983_gene_RO3G_05984_rory_supercontig_3.4:join(1296817..12969701297030..12975491297604..129839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HLKNLAVFLAALAPFAAGAPIDKEPQVKVAGKYIVTLKPGIAARDIESHMGWVNSVHRRNVADGKEVAGVENKFDILDFHAYAGEFDEATLEEIRNSPDSSAPWGLASVSSRSSGATTYRYDSSAGSGVYAYIVDSGINTAHVDFEGRAVKGFNAAGGANEDTLGHGSHVAGTIGGKTYGVAKSVNLVDVKVFTGRSASTSTIISGFNWAVSDIQSKNRVGKAVINMSLGGPASTAFNSAVNNAFSAGILSIVASGNDGVRVTNESPASATNAFVVGAIDNTWREASFSNFGAEVDILAPGVNILSSWYNSSTATNTISGTSMATPHVVGVAAYLLGLESISTPAALRSRIIALGTTGKALGLKSQTPNRILFNGI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0613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EDYVAQQLGEGQVGELDTYYMVSIKDPLFDKQWHLINQKNPGNDINVTGVWKQGIAGKGVTVVILDDGLDFNSTDLADNFYAEGSYDFNDHEPLPKPKLWDDTHGTRCAGQIAAVNNACGVGIAYESKVAGIRILSGDLTDADEALALNYDYQHNHIFSCSWGPPDNGENMEAPKAILTDAIANGVRNGRDGKGSIYVFATGNGATLGDNCNFDAYTNSIYTITVGAIDHTNKHPAYSESCSAQLVVTYSSGSGIQTTDVCFDRHGGTSAAAPNAAAVPSDWKELPSGYNHKFGYGKLDAYALVEAAKFKSVNQQTWLSIVKVTEGMIKAAGLKLEHVTATVNIEHERRGDLVINLESPHLKSELATRRILDKSKDGILNWKFMSVKHWEEDPIGDWVLSVYDNWTLTLYGEQDPEFKYVVPTYE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0127_gene_RO3G_10128_rory_supercontig_3.7:complement(join(2388757..23897582389803..2390147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NFQRLSVLVAALLPVGLAAPVQSEERDAESFGVVGASAKDSYIITLKDDLEARDVESHLDWLNEVQARALNKRDFPGVKKHYDIGAYHGYSGKFDEETLEAIKASPEVAAVEKDQIWTLFAVTSQSGAPYGLGSLSSRTGASTTYRYDDSAGQGTYAYVVDSGVQVGHSQFGGRATLGSNPAGGAHTDTSGHGTHVAGTIGGSTYGVAKRTNIISVKVFVGNTASTSVILSGFNWAANDIRTKARTTTSVVNLSLGGGFSSAFNNAVNAASAQGVVSVIAAGNENQNVANVSPASAASAIAVGAVDSAWAIASYSNWGAGVTIFAPGSNVLSAWIGSNTATRSISGTSMASPHVAGLVVYLQRLEGLASPAAAKARLIALATTGRVTGNLRGSPNRLAYNG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0487_gene_RO3G_10488_rory_supercontig_3.8:join(699739..699892699947..700463700514..701291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NFQRLSVLVAALLPVGLAAPVQSEERDAESFGVVGASAKDSYIITLKDDLEARDVESHLDWLNEVQARALNKRDFPGVKKHYDIGAYHGYSGKFDEETLEAIKASPEVAAVEKDQIWTLFAVTSQSGAPYGLGSLSSRTGASTTYRYDDSAGQGTYAYVVDSGVQVGHSQFGGRATLGSNPAGGAHTDTSGHGTHVAGTIGGSTYGVAKRTNIISVKVFVGNSASTSVILSGFNWAANDIRTKARTTTSVVNLSLGGGFSSAFNNAINAASAQGVVSVIAAGNENQNVANVSPASAASAIAVGAVDSAWAIASYSNWGAGVTIFAPGSNVLSAWIGSNTATRSISGTSMASPHVAGLVVYLQRLEGLASPAAAKARLIALATTGRVTGNLRGSPNRLAYNG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1851_gene_RO3G_11852_rory_supercontig_3.9:complement(join(2026289..20272182027274..202763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FLKRILPLLALILPAVFSATEQVPHPTIQTIPGKYIVTFKSGIDNAKIESHAAWVTELHRRSLEGRSTTEDDLPAGIERTYRIANFAGYAGSFDEKTIEEIRKHDHVAYVEQDQVWYLDTLVTERRAPWGLGSISHRGGSSTDYIYDDSAGEGTYAYVVDTGILATHNEFGGRASLAYNAAGGEHVDDVGHGTHVAGTIGGKTYGVSKNAHLLSVKVFVGESSSTSVILDGFNWAANDIVSKNRTSKAAINMSLGGGYSYAFNNAVENAFDEGVLSCVAAGNENRDAARTSPASAPDAITVAAINRSNARASFSNYGSVVDIFAPGEQVLSAWTGSNSATNTISGTSMATPHVTGLILYLMGLRDLATPAAATTELKRLATRNAVTNVAGSPNLLAYNGNSGVSKGGSDDGDE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223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LIIHAWPVYNQTINKLRGLSGQGIKVGVIDTGDYTHPALGRCFGGCRVAYGYDFVPDPRDICHGTHVAGIIGGVASEGAYRIFGCDIIMAMERAYLDGMDVINLSLGSILADELSMIVCAAAGNGDRGFEVGSPSLGKHAISVASIDNDACVLVGGASSFSSWGLGLSLKPDISAPGGIYSTYPGTSMASPAGVVALGHPRQGAGLIDVYQATMITNDEIKNGRLDTEYTITHQASEANIYSGYIPYAGGDVFSGKYRLKLTALRPLGD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225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RGYPVHKTTVDRTRNLQGKGVVVGIIDSGDYRHPAFGNGFGGYPVSLGYDLVERPLDTCHGTHVAGIIAGIAPQVTLGAWRIFGCDLVIALIDAHEAGCDVINLSLGAIVANRVSSIVVAAAGNGIDGFYISAPGTGQGTVSVASVDNDACVLVQGASSFSSVGPLVSLKPDIAGPGGIFSTLPGTSMASPAGALALALPSHPVRQGTGLI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228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LFNGWPIYELTANYAYKLNGSGVKVGIIDSGDYTHPALGGCFGGCKVAYGYDLVKPPIDNCHGTFLAGIIAGVAPGVTLGMWKVYGCDIIVALEMAYKAGMDIINLSLGAEIVSRIVVHVVAAIGNGSNGFLPSSPASGKDVIAVGATMNDACMLIHGASGFSSQGPTLQLKPEIMGVGGVFSTYPGTSMAAPSGQIALATQDSPIRQGAGKIDVVQAFHAFNDTFYNKHNSLTLHLHHQPSVIPPGHAIYGGYIPYLGRN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5325_gene_RO3G_15326_rory_supercontig_3.16:join(135944..136240136294..13728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SIKRTLLLLGAVLPAVLAGPIFPHRRAPTTIPGKYIVTFKSDVDQAAIDKHTAWATDIHKRNLQRRDSSEEDLPIGIERNFKINKFAAYSGSFDEDTIAQIRQSDEVAAVEEDQVWHLFDLTTQSDAPWGLGSISHKGQPSTDYIYDTNGGEGTYAYVVDTGINVDHEEFEGRASLAYNAAGGQHVDGVGHGTHVSGTIGGKTYGVAKKANLLSVKVFVGESSSTSIILDGFNWAANDIVSKKRTGKAAINMSLGGGYSKAFNDAVENAFNEGVLSIVAAGNENTDASSTSPASAPDAFTVAAINVNNTRAYFSNYGSVVDIFAPGQNILSAWIGSNTATNTISGTSMATPHIVGLSIYLMSLEDLSSPKAVSDRIKELATRGVVSNVAGSPNLL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550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APVHHMTVDIVHKNKGKGVLVGILDSGDYKHPALGGGFGGYKVVTGYDLVPDPLDECHGTHVSGIIAGVAPEANLAMYRVFGCDIIVGLLMAYDAGVDVINLSLGSIVNQIVVHVVISAGNGAQGYTIGSPSTASSAFSVASVQNDACALVKGASSFSSLGPSLILKPNIAGVGGIYSTLPGTSMASPAGSVALASPDSPARAGAGLVQVYDATHITNDTVTNGSKTIQYELVNQVSKLAPGHIYYGGYIPYVGGTYPAGTYRFRVSALK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6043_gene_RO3G_16044_rory_supercontig_3.18:complement(join(424499..425285425341..426157426209..426362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SFKRSLLLLGALLPAVFGAPVEPRRAAEKVPGKYIVTFKSGLNVDQIDAHTSWASNVHKRNLERRGLAERDQYSGIEKNYKINKFAAYSGSFDDATIEEIRNSADVAHVEEDQIWYIDALTSQSGAPWGLGAISHKGEASTTYVYDTSAGEGTYAYVVDTGINADHEEFGGRASLAYNAVGGQHVDSVGHGTHVAGTIGGETYGVSKKANLLSVKVFQGESSSTSIILDGFNWAANDIVSKGRTGKSAINMSLGGGYSYAFNQAVEDAYDEGVLSVVAAGNDNIDASDSSPASAPNALTVAASTKSNTRASFSNYGSVVDIFAPGQDILSAWIGSTTATNTISGTSMATPHVVGLSLYLIALEGLSSASAVVSRIKELATQGVLSNVQGSPNLLAYNGAD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6115_gene_RO3G_16116_rory_supercontig_3.18:join(622658..622676622743..622968623020..623144623221..623316623506..623701623763..62393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SIKRTLLLLGALLPAALAAPAREPHPSSNIIPGKYIITFKSGIDTAAIESHTAWASNIHKRNLERRGLVGGEFPAGIERKFKIKDFAAYAGSFDPATIEEIRNSEDVAHVEEDQIWYLDALTTQSGAPWGLGSISHKGQASTNYVYDTSAGAGTYAYVVDSGINVDHIEFQGRATKAYNAVGGDHVDTLGHGTHVAGTIGGKTYGVAKQTNLLSVKVFEGRTGSTSVILDGFNWAANDIVSKGRKGKAAINMSLGGGYSYAFNNAVESAYEQGVLSVVAAGNEGVDASNSSPASAPNALTVGATNKSNARASFSNYGKVLDIFAPGQDILSAWIGSTTATNTISGTSMATPHVVGLAVYLMGLEGVSGPAAVTQRILQLATSGVISDVKGSPNKLAYNGA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631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RGYPVHAITVDKVHKLTGKNIVVGIIDSGDYRHPAFGSGFGGFPVRYGYDLVEKPLDACHGTHVAGVIAGIAPQVTLGAWRIFGCDLVIALISAHEAGCDIINLSLGSIVANRVSSIVIAAAGNGNDGFYISAPGSGTSTVSVASTDNDACVLVQGASLFSSVGPLVSLKPDIAGPGGIFSTLPGTSMAAPTGAFALAQPDNPARQGAGLIQVFDAIHISNDTISNSKETVSFEISHEAGTLAPGATVSNGSYYLRWKALKLLSS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RO3T_1665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MIFHGSPVHHMTVDLVHKNKGKGILVGVLDTGDYMLPALGGGFGGYKVVTGYDLVPDPLDACHGTHVSGIIAGVAPEANLAMYRVFGCDVIVALLMAYDAGADVINLSLGKVVNQIVVHVVISAGNGEDGYTLSSPSSARLAFSVASVENDACALVKGASSFSSMGPSLIFKPNIAGVGGVFSTLPGTSMASPAGSIALASPDSPIRAGAGLVQVYDTIHVSNDTVTNGNVTVQYRLTQLSSTLAPGHIYYGGYIPYIGGTYPAGVYQFRLSALKL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CY_0619.t1_gene_SCY_0619_Scer_YJM789_chr3_chrIII.Contig85:complement(188817..19029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SIKRTLLLLGAILPAVLGAPVQETRRAAEKLPGKYIVTFKPGIDEAKIQEHTTWATNIHQRSLERRGATGGDLPVGIERNYKINKFAAYAGSFDDATIEEIRKNEDVAYVEEDQIYYLDGLTTQKSAPWGLGSISHKGQQSTDYIYDTSAGEGTYAYVVDSGVNVDHEEFEGRASKAYNAAGGQHVDSIGHGTHVSGTIAGKTYGIAKKASILSVKVFQGESSSTSVILDGFNWAANDIVSKKRTSKAAINMSLGGGYSKAFNDAVENAFEQGVLSVVAAGNENSDAGQTSPASAPDAITVAAIQKSNNRASFSNFGKVVDVFAPGQDILSAWIGSSSATNTISGTSMATPHIVGLSLYLAALENLDGPAAVTKRIKELATKDVVKDVKGSPNLL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CY_1438.t1_gene_SCY_1438_Scer_YJM789_chr5_chrV.Contig317:complement(33742..3565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SIKRTLLLLGAILPAVLGAPVQETRRAAEKLPGKYIVTFKPGIDEAKIQEHTTWATNIHQRSLERRGATGGDLPVGIERNYKINKFAAYAGSFDDATIEEIRKNEDVAYVEEDQIYYLDGLTTQKSAPWGLGSISHKGQQSTDYIYDTSAGEGTYAYVVDSGVNVDHEEFEGRASKAYNAAGGQHVDSIGHGTHVSGTIAGKTYGIAKKASILSVKVFQGESSSTSVILDGFNWAANDIVSKKRTSKAAINMSLGGGYSKAFNDAVENAFEQGVLSVVAAGNENSDAGQTSPASAPDAITVAAIQKSNNRASFSNFGKVVDVFAPGQDILSAWIGSSSATNTISGTSMATPHIVGLSLYLAALENLDGPAAVTKRIKELATKDVVKDVKGSPNLL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CY_4566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QYSNSRLEEEHDVRGLPNHYVFSKRINDPLFERQWHLVNPSFPGSDINVLDLWYNNITGAGVVAAIVDDGLDYENEDLKDNFCAEGSWDFNDNTNLPKPRLSDDYHGTRCAGEIAAKNNFCGVGVGYNAKISGIRILSGDITTEDEAASLIYGLDVNDIYSCSWGPADDGRHLQGPNDLVKKALVKGVTEGRDSKGAIYVFASGNGGTRGDNCNYDGYTNSIYSITIGAIDHKDLHPPYSEGCSAVMAVTYSSGSGIHSSDICSNSHGGTSAAAPLAAGVYTLLLEANPNLTWRDVQYLSILSAVGDGDWRDSAMGYSHRYGFGKIDAHKLIEMSKWENVNAQTWFYLSVITISEKSLQDANKRIEHVTVTVDIDTEIRGTTTVDLISPAGISNLGVVRPRDVSSEGFKDWTFMSVAHWGENGVGDWKIKVSWRLKLFGESIDSSKTRRRYEFITE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CY_5076.t1_gene_SCY_5076_Scer_YJM789_chr15_chrXV.Contig353:298543..299979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IKRTLLLLGAVLPAVFGAPVQETRRAAQKIPGKYIVTFKPGTDTATIESHTLWATDLHKRNLERRDTTSGEPPVGIEKSYKIKDFAAYAGSFDDATIEEIRKSADVAHVEEDQIWYLDALTTQKGAPWGLGSISHKGQASTDYIYDTSAGAGTYAYVVDSGINVNHVEFESRASLAYNAAGGSHVDSIGHGTHVAGTIGGKTYGVAKKTNLLSVKVFQGESSSTSIILDGFNWAVNDIVSKGRTKKAAINMSLGGGYSYAFNNAVENAFDEGVLSVVAAGNENSDASNTSPASAPNALTVAAINKSNARASFSNYGSVVDIFAPGQDILSAWIGSTTATNTISGTSMATPHIVGLSVYLMGLENLSGPAAVTARIKELATNGVVTNVKGSPNKL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JAG_02432T0_|_SJAG_02432_|_Schizosaccharomyces_japonicus_yFS275_vacuolar_serine_protease_Isp6_(45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SIKRTLLLLGAVLPAVFGAPVQETRRAAQKIPGKYIVTFKPGTDAATIESHTLWATDLHKRNLERRDATSGEPPIGIEKNYKIKDFAAYAGSFDDTTIEEIRKSADVAHVEEDQIWYIDALTTQKGAPWGLGSISHKGQASTDYIYDTSAGAGTYAYVVDTGINVNHVEFEGRASLAYNAAGGSHVDSVGHGTHVAGTIGGKTYGVAKKTNLLSVKVFQGESSSTSIILDGFNWAANDIVSKGRTRKAAINMSLGGGYSYAFNNAVENAFDEGVLSVVAAGNENTDASNTSPASAPNALTVAAINRSNARASFSNYGSVVDIFAPGQDILSAWIGSNTATNTISGTSMATPHIVGLSVYLMGLESLSGPAAVTSRIKQLATNGVVTNAQGSPNKL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JAG_0439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SPAEFLGVRRMRNLPNYFVYSKRINDPLLSQQWHIINTNAIGHDLNVTGVWEEGYLGENVTVAFVDDGLDFRHADLQDAFSAVGSWDFNDDVPEPLPKLADDTHGTRCAGEVAAANDVCGVGIAPKAKVAGLRMLSGPVTDLMESEALNYGFDTNDIYSCSWGPADDGRAMEAPEPATRKALLNGVVNGRNGLGSVFVFASGNGGYYDDNCNFDGYTNSIFSVTVGAVDTEDSWPAYGEYCAAQLVSAYSSGHNIVTTNVCTHRHGGTSAAAPLGSAVYALALSARPELTWRDIQHITVYSALPSHKFGFGKLDAGRFIETAKWELVKPQTWYITLKFNMTRAMVHQSNQDLEHVTVRTTIPFSRRGKLQVVLRSPSDESVLATERPFDENAQGIQDWTFMTVQHWGEKPEGVWTLIVRDNWQLGLWGQASNASQTKS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JAG_04785T0_|_SJAG_04785_|_Schizosaccharomyces_japonicus_yFS275_serine_protease_Psp3_(43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RNVLLGLLPFAAAAPVAPGTPDVANKYIVTLKPGISTDNVASHLNWVSDVHKRSLGRRDLAGVEKTYDIKNFHAYAGTFDESVVAELKNNPDVAAVEPDQIYTLSAYTTQSSAPWGLASISSRTSGATSYRYDNSAGAGTFAYVVDSGILTTHTNFGGRAIRGYNAAGGEWVDSIGHGTHVAGTIGSTTYGVAKAATLIDVKVFVGRTSSTSIILDGFNWAVNDIVSKNRASRSVINLSLGGPTSTAWTSAINAAYSSGILSVAAAGNENVAASTRSPANAPNALTVGAINSAWAEDTSYSNFGPSVDILAPGTNVLSLGYTSNTSTRTLTGTSMAAPHVAGLALYLAAFENINTPAALRNRIVALGTSGRATGIRGGSPNLI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JAG_04928T0_|_SJAG_04928_|_Schizosaccharomyces_japonicus_yFS275_tripeptidylpeptidase_II_Tpp2_(110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PSEFQINGFPVDGVVPKHETQAAEFLKKYPDFDGRGVVVGILDTGVDPGAAGLSITSDGKPKFKNIVDCTGAGDVETSKVVDAKSNGEYLEIEGLSGRTLRLSKEWKNPTGKWHIGSPMNDFDKKQEWSTFGPVDLLSYGVHVYEDGNITSIVTVCGTHGTHVAGIIGAHHPEHPELDGAAPGCQLVSLMIGDARLDSLETSHAFSRACAEIVKNKVDIINISFGEDAGLPNQGRVIELLRDELSGKRDVVIVSSAGNEGPAYTTVGAPGGTTFDIISVGAYVTGNMMQAQYNLLKPVNDTPYTWCSRGPTLDGDVGVSIYAPGGAITCVPPYSLQNSQLMNGTSMSSPSACGGISLILSALKAREIPYSASSIKKAVTFSAKSVRSEFEIGMLQVIEAYNYLVETKDTIDRDVSFKVSGPQGNRGIYLRESADFQEASRHTFTVSPVFYDGQESLKAHFEMQLTLSATEPWIQATEYIMMAGTGRSFAIRVDPTSLTPGFHFGKIRAYDAKSQQRRVVFEIPVTIMKPFEVTDNTLSLKSLTFEPSKIERRFITPPKGTTYAEIRIRPLCKLEASSMLWICTNQLLPQTKHKDSSSELILGIVENEVTSKTFKVNDGYTLELCLAQWWSSLEPMLLDIDVTFHGIKSTAGQSLCLNASAGYKRIDCFSLKKEPFKPKVVFDRFSDSYRPVSAVIKPLKFRDVLPDGQQLFETVITYKFDIKEKTEVTLKFGVPEHMYDNGFNGIFFMLFDAQKQLIHYGDMYPRPHELSKGEYTVRLQLISVYTQVLETFKDVPLTLGRKLKKEITLPLFANHIDFCDNKKADYGNATIALDRPKSFIIGTDLSADIYPSDVNPHSILMGSMKFNDKSSIPASMFLPPKVVEEKATTEDENEENLVRLEVDILSKLKGAEKDKHLKNLLSMHRKSLPVQLAKLDNAKDDQERLSTVDMILSLIDVSALSQYFSNEAKTSELAVKNVALENKMKEEKAAYIKALQVKSEVFSRQSNVDLEAFGKTVQTLMNWVEDSDTKLVNAKRALYTKSGQPALALQSLLKALEENGNSREGDVKTLLQEAITLCEELKWPFWKQVFEKLVIKKAPPYGYAL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OCG_0057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DPADAIGVRPMRNLKNHYLFAKRLIDPLLSDQWHILNYEVPGHDLNLQEVWDAGILGENVTVAFVDDGIDFRHPDLQAAYSSLGSWDFNDNMADPLPKLSDDLHGTRCAGEVAGANDVCGVGIAPKAKVAGLRILSAPINDVVESEALNYGFQTNHIYSCSWGPADDGRAMEAPRLATRRALINGVINGRNGLGSVFVFASGNGGHYRDNCNFDGYTNSIFSITVGAVDMDHQVPFYSEICAAQLISAYSSGSRIATTNPCTKSHGGTSAAAPLASAVYALALSIRPDLTWRDIQHITVHSAVPDLEWTKTPAGFSHRFGFGKLDAKRFIDITRWQLVNPQTWVISSELAVTEEMVEKSNKSLEQITVKVSIPFTCRGAMTIELESPAGRSMLATLRPYDQNNEGFPEWTFMTVQHWSESIIGSWKLIVRDYWQLAFWGESQDPSLTN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OCG_00777T0_|_SOCG_00777_|_Schizosaccharomyces_octosporus_vacuolar_serine_protease_Isp6_(47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RNVLLGLLPFAAAAPVAPGSPDVANKYIVTLKSGISTDNVASHLNWVSDVHKRSLGRRDLAGVEKTYDIKNFHAYAGTFDESVVAELKNNPDVAAVEPDQIYTLSAYTTQSSAPWGLASISSRTSGATSYRYDNSAGAGTFAYVVDSGILTTHTNFGGRAIRGYNAAGGEWVDSIGHGTHVAGTIGSTTYGVAKAATLIDVKVFVGRTSSTSIILDGFNWAVNDIVSKNRASRSVINLSLGGPTSTAWTSAINAAYSSGILSVAAAGNENVSASTRSPANAPNALTVGAINSAWAEDTSYSNFGPAIDILAPGTNVLSLGYTSNTSTRTLTGTSMAAPHVAGLALYLAAFENINTPAALRNRIVALGTSGRATGIRGGSPNLIAYNGN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OCG_01007T0_|_SOCG_01007_|_Schizosaccharomyces_octosporus_serine_protease_Psp3_(44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FHQLSLLLGTILPAALAAPFASNHKLQEGVIHGKYIVTLKTDSDDTTVQSHLHWVEGVHRRSLSKRRIVGIQSTYNATNWHGYFGEFDEDTIKEIEASPEVAFIEPDHKIHLQGDYEDGKVYFWEQPGQISKRALTTQQGATWGLGTISHREPGFTTYTYDTSVGANSYAYVVDSGVQVNHSEFEGRAIAGYSVSPAAHVDTVGHGTHVAATIAGKTYGVAKKAQIISVKVSQGRESSNSASLQGFDWAVNDIVSKKRAGRSVINLSLGGPASQAWTAAIASAYKSGILAVVAAGSGDEDRNPLPTSRRSPANAPNALTVGAIDSDWNPTSFTNYGPEVDIMAPGDHIESAGIGSSNAVATMSGTSMACPHVAGLALYLQVKENLSAPAAVTKRIKALGTPGRISGNLNGSANLVAFNGVR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OCG_04541T0_|_SOCG_04541_|_Schizosaccharomyces_octosporus_tripeptidylpeptidase_II_Tpp2_(127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FSKIANPSFVTSRSFWEIRLHIKNAPHTIFSSTKSFFQPCKPRSFYFSRQYNTSMIPSDFSGNYFPFDGVVPKHETQAFEFLKKYPEYDGRGVTVGILDTGVDPGAPGLSVTTTGEAKFKNIVDCTGAGDVDTSLEVESLDNGTSNEYISVQGRSGRMLKLSKEWKNPSKKWRVGCKFGYDFFPTDLRKRLQGLETEDMNKNNRKLLQDVTDEYAKFKAKNPDTPTDKDKLLELKELEARIECLKEFGEKFEKNGPLYDIVTFHDGEHWNVVVDTNQSGDLIEQKPLRPFSVAQEWSTFGSKDLLSYGVHVYNNGDVTSLVAVSGTHGTHVGGIIGAHHPEKPDLNGAAPGCRLVSLMIGDGRLDSLETSHAFSRACTEIVKNKVDIINISFGEDAAVCDKGRVIELLRDELSGKRNVIIVSSAGNNGPAYTTVGAPGGTTTDVISVGAYVTGSMMQAQYSLLSNVRDTPYTWCSRGPTLDGDTGVSIYAPGGAITSVPPYSLQNSQLMNGTSMSSPSACGGIALILSALKAQNIPYTASGIKKAVMYTSKDVRDDFEVGMLQVDTAYNYLTESDAEAASSRCFTVKGNLGNSKRGIYLREVADLANPSRHTFSVAPKFEEGEETAKSQFEVQLSLATTQPWIQAPEYVMMAGTGRAISVRVDPTVLAPGFHFGKVRAFEATKASRRCLFEIPVTVMKPSTVVNANFSLRDVSFEPTLIRRNFLVPPKGATYAEIRVKAVSPLESSNMLWISTNQTLPQTKLKDASTELIMSVSDNEVTTKLIPLHDAYTLELCMAQWWSSLEPMTLDIDINFHGIQLLNGSEMTLHGDKGLERLDCVSIRRGKFKPEISLDKYTECYKPSESVIQPLGERDILPDNQQLFELINTYPLTVDEKLDLTADFSVPHNMYDNGFNGIFFMIFDSQKQRVHYGDMYSSSHSLEKGEYKYKIQLLSVDPIKLERFKNLTLKLTKKLKKSITLPLYSDHIDFCDNQKESFDRAVIEANIVKSFVVGTELEEYPSEINDKSVLNGTLKFNDCDKATVPITLIPSAKPNGKSSDAKETPNLVELQVELLSKLEGADKEKHLKYLQSTFKNSLEVQLARLDAAKEDNERLSVAETILSLVDQEALSRYYSSQKKVDDTIPKNTVLEKSTALQKDAFIKALEVKCSSYAKQPSKDATGYCNSYQLLLNWLEDSDSRVAVIKKDYYKSLSQYGLALKALRKQISDNGNSGKLDVSKLLDEEKDLVQKLGWSFWLDVSKVNSVKRVPPYGYEL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G_01018T0_|_SPOG_01018_|_Schizosaccharomyces_cryophilus_serine_protease_Psp3_(44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LRRLALYLGALLPAVLAAPAVNYKLPEAVPNKFIVTLKDGASVDTDSHLTWVKDLHRRSLGKRSTAGVEKTYNIDSWNAYAGEFDEETVKQIKANPDVASVEPDYIMWLSDIVEDKRALTTQTGAPWGLGTVSHRTPGSTSYIYDTSAGSGTFAYVVDSGINIAHQQFGGRASLGYNAAGGDHVDTLGHGTHVSGTIGGSTYGVAKQASLISVKVFQGNSASTSVILDGYNWAVNDIVSRNRASKSAINMSLGGPASSTWATAINAAFNKGVLTIVAAGNGDALGNPQPVSSTSPANVPNAITVAALDINWRTASFTNYGAGVDVFAPGVNILSSWIGSNTATNTISGTSMATPHVVGLALYLQALEGLSTPTAVTNRIKALATTGRVTGSLNGSPNTLIFNGN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G_01720T0_|_SPOG_01720_|_Schizosaccharomyces_cryophilus_vacuolar_serine_protease_Isp6_(47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LVRLALYLGAFLPAALAAPTAPSKGSDVIPGKYIVTLKPSASSAKVESHLQWVGDVHRRSLSKRDTAGIEHTFNIKNWNAYAGQFDEDTIKEIEASPEVAFVEPDKVVKLSFEQSSELSDRALTSQSGAPWGLGTISHRTSGSTSYIYDTSAGEGSYAYVVDSGVLISHSQFGGRAVAGYSIFSGANTDTLGHGTHVAGTIAGSTYGVAKKANIVSVKVFQGAEGTDSGVLAGFNWAVNDITSKGRAGKAVINLSLGGDASQAWVTAIDAAYNSGVLSVVAAGNGDENGNPLPVSSQSPANAANAITVAALTSAWKPTSFTNYGAGVDIFAPGQSILSAWIGSNSATNSISGTSMASPHVAGLALYLKVLEGLTTPASVASRIKALGTSGKITGTLSGSPNLIAYNG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G_0193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DPADAIGVRPMRNLENHHLFTKRLNDPLLSEQWHILNYEKPGHDLNLREVWDAGILGENVTVAFVDDGIDFRHPDLQAAYTSLGSWDFNDNMADPLPKLSDDLHGTRCAGEVAASNDVCGVGIAPKAKVAGVRILSAPINDVVESEALNYGFQTNHIYSCSWGPADDGRAMEAPRLGTRRALVNGVINGRNGLGSVFVFASGNGGHYRDNCNFDGYTNSIFSVTVGAVDIEHQVPFYSELCAAQLVSAYSSGSHIATTNPCTKSHGGTSAAAPLASAVYALALSIRPDLTWRDIQHITVHSAIPNVEWTKTPAGFSHKFGFGKLDAKRFIETASWQLVNPQTWLVSSEYVVTEEMIEKSNKGVEQITIKVSIPFTCRGAMTIELESPAGRSMLASLRPYDQNNEGFPEWTFMTVQHWSEPILGSWKLIVRDYWQLAFWGESRDPSLTS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G_03716T0_|_SPOG_03716_|_Schizosaccharomyces_cryophilus_tripeptidylpeptidase_II_Tpp2_(127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FSKIAKPSFIASRRFCEIRLHIKKAPQTILSSTKPSIRPCKSQSLCFFRQYNTSMIPSDFSSNYFPFDGVVPKHETQAYEFLKKYPEYDGRGVTVGILDTGVDPGAPGLSVTSTGQAKFKNVVDCTGAGDVDTSLEVESLDNATSNEYITVQGRSGRTLKLSKEWKNPTKKWRVGCKLGYDFFPSDLRERLQGLETEDMNKNNRKLLQDATEEYAKFKAENPETPTDKDKLLKLKELEARIECLKQFSDDFKKNGPLFDIITFHDGEHWQVVVDTSQSGDLVQQKPLRPFSVAQEWGTFGSKDLLSYGVHVYDNGNVTSIVAVSGTHGTHVAGIIGAHHPEKPDLNGAAPGCRLVSLMIGDGRLDSLETSHAFSRACTEIIKNEVDIINISFGEDAGVCDKGRVIELLRDELSGKRNVVIVSSAGNNGPAYTTVGAPGGTTTDVISVGAYVTGSMMQAQYSLLSNVRDTPYTWCSRGPTLDGDTGVSIYAPGGAITSVPPYSLQNSQLMNGTSMSSPSACGGISLILSALKAQNISYTASAVKKAVIYTSKDVRDDFDVGMLQVDAAYNYLTESDAEAASSRSFTIKGNIGNNKRGVYLREVTDLASPSRHTFSVAPKFEEGEEAAKSQFEVQISLAATQPWIQAPEYVMMAGTGRAIPVRVDPTALVPGFHFGKVKAFEATKDSRRCLFEIPVTVMKPSAVVNANFPLRNVSFEPTLIRRYFLVPPKGATYAEIRVKAISPLESSNMLWISTNQALPQTKLKDASTELIMSVSDNEVTTKLVPLHDTHTLELCMAQWWSSLEHMTLDIDINFHGIKVLNGSEITLHGNKGLERLDCISVRREKLKPEISFDKFTESYKSTESVIQPLGERDVLPDNQQLFELVNSYSLTVEEKSDLTADFSVPHNMYDNGFNGFFVMIFDSQKQRVHYGDMYTSSHSLEKGEYVYKVQLLSVDPIKLERFKNMTLKLSKKLKKSITLPIYSDHIDFCDNRKESFDRSVIEANIIKSFIVGTDFEEYPSEISDKSVLTGTLKFNDCDKASVPVYLIPSVKPVEKPSTSKESPNLVQLQVDLLSKLEGADKDKHLKYLQSTYKNSLEVQLAKLDAAKEDNERLSAADSILSLIDQEGLSRYYSSQKKVEDTIPKDTALEKNTSMQKDAFIKALEVKCSLYAKQPGKDTDSYSKSYQLLLNWLEDSDSRVSVIKKDYYKSLSQYGLALKALMKLINENGNSGKSDITKLLDEEKDLLQKLGWTYWYDVSYVDSVKRIPPYGYEL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m_972h:SPAC1006.01.t1_gene_SPAC1006.01_Spom_972h_chrI:5061690..506304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SIRRLALFLGALLPAALAAPVDGPVRRQETAIPNKYIITLKPEASDSKISAHLDWVGDVHRRSLSKRDTAGVEETYNISNWNAYAGEFDEATIEEIKSSPEVAFVEPDFEAYLWVEESSELSDRALTTQTGATWGLGTISHRTSGSTSYIYDTSAGSGSYAYVVDSGVQVGHSQFGTRASLGFNAFSGAHTDTLGHGTHVAGTIAGSTYGVAKQANIISVKVFQGNQGSTSTILSGFNWAVNDITSKGRQGRSVINLSLGGESSQTWISAINAAYNSGVLSVVAAGNGDINGNPLPVSSQSPANAPNALTVGAIDSSWRPASFTNYGAGVDIHAPGVSVLSSYIGSNTATRSLSGTSMACPHVAGLALYLQVLEGLSTPAAVTNRIKALGTSGRITGTLNGSPNLVAYNGN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m_972h:SPAC4A8.04.t1_gene_SPAC4A8.04_Spom_972h_chrI:2545350..254675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SFRRLALALGALLPAVLAAPTEKRQELTAAPDKYIITLKPEATENKIEAHLNWVSDVHRRSLNKRDTSGVEKKFNISSWNAYSGEFDKATIDEIKKSPEVAFVEPDYTVYLDFETELTDRALTTQSGAPWGLASISRRTSGGSTYTYDTTAGSGSYGYVVDSGINVNHRDFGGRASLGYNAAGGAHVDTLGHGTHVAGTIASSTYGVAKAANVISVKVFTGNSASTSTILAGFNWAVNDITSKGRAGRSVINMSLGGPSAQTWTTAINAAYNSGVLSVVAAGNGDDLGRPLPVSGQSPANVPNALTVAAIDSSWRTASFTNYGAGVDVFAPGVGILSTWYTSNTATNSISGTSMACPHVAGLALYLQVLEGLSTPAAVTNRIKALATTGRVTGTLNGSPNLIAFNGAS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m_972h:SPAP8A3.12c.t1_gene_SPAP8A3.12c_Spom_972h_chrI:complement(5330665..533448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RLNANFNFSFRRYCFVQCRNKYHSHVRYLSSAKKSGILRNSYNQRTERYFTNIMIPSDYSNKFYPVDGVVPKHETQAYEFLKKFPEYDGRGVTVGILDTGVDPGAPGLSVTTTGLPKFKNIVDCTGAGDVDTSVEVAAADSNDYLTITGRSGRTLKLSKEWKNPSKKWKVGCKLAYEFFPKDLRKRLQKLETEDMNKSNRKLLQDATDEYAKFKDKFPEAPLDKDNLQTQKELEARIECLKQLAEKFDNPGPLYDVVVFHDGEHWRVVIDSDQTGDIYLHKPLADFNVAQEWSTFGSLDLLSYGVHVYDNGNITSIVAVSGTHGTHVAGIIGANHPETPELNGAAPGCQLVSLMIGDGRLDSLETSHAFSRACSEIIKNEVDIINISFGEDAGIPNKGRVIELLRDELAGKRNVVIVSSAGNNGPAYTTVGAPGGTTFDVISVGAYVTSGMMQAQYNLLSTVHDTPYTWCSRGPTLDGDTGVSIYAPGGAITSVPPYSLQNSQLMNGTSMSSPSACGGISLILSALKAQKKPYTAAAIKKAVMYTSKDLRDDFNTGMLQVDNAYEYLAQSDFQYTGARSFTINGNIGNSKRGVYLRNPTEVCSPSRHMFNVAPKFEDGEEYEKSHFEVQLSLATTQPWIQAPEYVMMAGTGRGIPVRVDPTALAPGHHFGKVLAYDASNESRRCVFEIPVTVMKPSSISNTCFSLRDVSFEPTLIKRHFLVPPKGATYVEIRVKATSELESTNMLWISVNQTIPQTKLNEASTELIMPVTQNEVTTKLVSIDDSYTLELCMAQWWSSLEPMVLDIDVNFHGIKVVNGKEINLISSQGLKRVDCASIRRENFKPDITLKDYVDSFKPTNTVIKPLGDRDIMPDGQQLFELMATYSVEISEKTELKADFAVPHNMYDNGFNGLFFMVFDSQKQRVHYGDMYTSSHTLEKGEYLYKFQLLSVDPSTLERFRNVTLRLTKKLKKPITLPLYADHIDFCDNKTYERENIDAGVVESFVVGTNIEGEQYASELKENSLLTGELKFGDCEKGTVPVTLVLPPKISTKEDTKLGEKCANIVQLQVDLLSKLADQEKEKHLKYLQSSYKNSLEVQLAKLDIVKETNERLSTADSILSLIDTEALSRYYSCQQKVEDTIPRDVVLEKKMALQRDAFIRALVVKCETFSTQGHKDKDNYFQNYQLLLNWLENSDPRVWQIKKDYYKSQNQYGLALKALLELLKENGNSGKMDVAKLLSEEKELLVNLGWNYWHDIVFVETVKRVPPYSYAL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pom_972h_SPAC22E12.09c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DPAEAIGVRPLLNLKYHHLIKKRISDPLFYGQWHIFNSNNPGHDLNLREVWDAGYFGENVTVAFVDDGIDFKHPDLQAAYTSLGSWDFNDNIADPLPKLSDDQHGTRCAGEVAAANDVCGVGIAPRAKVAGLRILSAPITDAVESEALNYGFQTNHIYSCSWGPADDGRAMDAPNTATRRALMNGVLNGRNGLGSIFVFASGNGGHYHDNCNFDGYTNSIFSATIGAVDAEHKIPFYSEVCAAQLVSAYSSGSHILTTNPCTRSHGGTSAAAPLASAVYALALSIRPDLSWRDIQHITVYSASPNAEWQKTPAGFSHHFGFGKLDASKFVEVAKWQVVNPQTWLIASEFTVTKDMIEKSNKRLEHVTVRVCIPFNRRGALEILLESPSGRSILASERPYDENSKGFLDWTFMTVQHWAEPPEGVWKLLVNDNWQLALWGESENPSNTKAP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ros_2788_gene_gw1.11.84.1_sros_scaffold_11:join(419628..419999420082..420188420272..420656420737..420939421033..42108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SIRRLALALGALLPAVLAAPADILSKRQAVPDKYIITLKPDASDSSVAAHLNWVGDVHRRSLNKRDTSGVEKTFNISSWSAYSGEFDKSTIAEIKKSPEVAFVEPDYTMYLSYEESEPELADRALTTQSGAPWGLGTISHRTSGSTSYIYDTTAGQGSYAYVVDSGVQVSHTNFGGRASLGYNAVGGAHEDTLGHGTHVAGTIAGTTYGVAKRANIISVKVFAGREGSTSTILAGFNWAVNDITSKSRAGRSVINLSLGGPASQTWTSAINAAYNSGVLSVVAAGNGDDAGRPLPVSGQSPANAPNALTVAAIDSSWRPASFTNYGAGVDVFGPGVNILSTWIGSNSATNTISGTSMACPHVAGLALYLQVLEGLSTPASVTNRIKSLATTGRITGTLSGSPNSVAYNG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ros_4401_gene_gw1.2.620.1_sros_scaffold_2:complement(join(1205355..12054601205538..12059781206050..12061441206219..12063031206374..120648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SFRRLALALGALLPAVLAAPADILSKREAVPDKYIITLKPDASDSSVAAHLNWVGDVHRRSLNKRDTSGVEKTFNISSWSAYSGEFDKSTIAEIKKSPEVAFVEPDYTMYLSYEESEPELTDRALTTQSGAPWGLGTISHRTSGSTSYIYDTTAGQGSYAYVVDSGVQVSHTNFGGRASLGYNAVGGAHEDTLGHGTHVAGTIASSTYGVAKQANIISVKVFAGSSGSTSTILAGFNWAVNDITSKSRAGRSVINLSLGGPASQTWTSAINAAYNSGVLSVVAAGNGDQFGRPLPVSGQSPANAPNALTVAAIDSSWRPASFTNYGAGVDVFGPGVNILSTWIGSNSATNTISGTSMACPHVAGLALYLQVLEGLSTPASVTNRIKSLATTGRITGTLSGSPNSVAYNGNG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ros_78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YAYLEAEALGVEQVGELRDHYLIRQRILDPLWPKQWHLVNGVIEENSINVTGVWDQGVFGKGVNVAIVDDGLDMHSDDLAANFHAEGSWDYNDNTPLPEPRLSDDQHGTRCAGEIAAVNDVCGVGVAHQAGIAGIRILSASISDADEASSLNYGYQTNDIYSCSWGPPDDGRSMEAPGRLITKAMLNGVTNGRGGKGSVFVFASGNGGAVDDQCNFDGYTNSLMSITVGAIDRKGLHPFYSEACAANMVVTYSSGSGIHTTDVCTDRHGGTSAAAPIAAGIFALVLEARPDLTWRDMQHLCVRTAVQPDWQMTASGYNHKYGFGKLDAWAIVNAARWQIVKPQTWWNSLTTGGSRITSDGIASSRLRNRISKMPTSKSLSTSRSLSLSSMNKSNXXARKAXRVFSRGREGLMRRRRVCWVGSSXLSRPEHSTAGRCNSGARRGSSSP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03282_gene_SS1G_03282_sscl_supercontig_1.4:complement(join(484489..485682485937..48631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NLAVAATSLLGLANAAPTAKVNSDEVIPGKYIVTLKSDIAASKIESHLNWVGDVHKRGLNERAEKGVERTYNGKYGFHGYAGSFDKDTIKEIKENPDVALVEEDRVWTINWVDEPEKESLSKRAETTQSSATWGLGTVSHRSKGSTSYIYDTNAGSGTYAYIVDTGIITSHNEFEGRAQAVYTAFSGQNADTNGHGTHVAGTIAGKTYGVAKKATIQAVKVFQGSSSSTSIILAGFNWAANDIISKGRTKTSVVNMSLGGGYSASFNNAVESASSSGIISAIAAGNDGANAANTSPASAPSAITVGAIDSNWAIASYSNYGTVLDIFAPGTSVLSAWYTSNSATNTISGTSMATPHIAGLVLYGISVKGVSGVSGVTNWLTSTATSGKITGNLRSSPNLIGNNGNSL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0495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EPQGWLRIALQPDHELFEQKLSSPDHVEYGQHLLKRFIKPADETTHAVLSWLEWINFISQAEEMLNTTFHYYRTLKYSVPQEISSHITMIQPTTRFTPQCLRDLYSRLGVAGYLSQWAKYDGLEAFLFSYALIGGDTQEANLDMHTGGRNEPLDYLNYMLGLPNNQLPQTITTSYGEDEQVPYSKTVCKMFGQLGLRGVSILFSSGDTGVGCQTNDGFLPIFPAACPYVTSVGGEAASSGGFSDRWPRPSYQAIKGYLLYNRHGRGFPDVAAQGFHVVDVNLSGTSASSPAFAAVISLLNNARLNAGRKPLGFLNPWLYLNDIVNGGCSWNATKGWDPVTGLGT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0602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DPAERLGDGQLGELEDHHVFSKRIQDPIFKDQWHLYNPVQVGHDVNVTDVWMQNITGIGSIVAIVDDGLDMYSNDLKANYYAEGSYDFNENTLEPKPRLSDDNHGTRCAGEVSAVNDVCGVGVAYDSKIAGIRILSKMITDADEAVAMNYAFQHNQIYSCSWGPPDDGRSMDAPGILIKRAMVNAVQKGRGGLGSIYVFASGNGAANEDNCNFDGYTNSIYSITVGAIDRKGLHPYYSEKCSAQLVVTYSSGSGIHTTDVCSSLHGGTSAAAPLAAGIFSLVLQIRPDLSWRDMQYLVMSTALPTGEWQTTTIGFSHTFGYGKIDTWATIEAAKFKNVKPQAWFYSVSFEVTKEMLQAANERLEHVQVTMNVAHTKRGELSVDLVSPDKVSHLSTTRRYDSDTDGYDDWTFMSVVHWGESGIGTWTITVRDDWHLKLWGEAIDAEKARKRLRW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0906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VVFTGWPVLEMGIDKLHGIKGKGIKIGIVDTGDYRHPALGGGFGGFKIAGGYSFVGNPLSTCHGTHVSGILGGVAPEASLYMYRTFDCDTIMGMLKAQGDGVDIISMSLAASVVQSITIAVIVAVGNGSASFAADYPAVDPSAIAVGAIANGTWFEAFSSDYYSNFGPNYDLKPQISAPGGILSTYPGTSMATPAGCFALATPQQGAGLINAHDASVISGDDIENSGSSKTYTLSHVGATLASGPVFGGFIPYIGNAGDGDYRFFASVLRWG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092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KEPKQWLNIALQSQFDELERQLSDPSHQKYGNHLVNELIRPSSQTLDSTHEWLDWIHLVEVAERLLNTEYHVYRTPNWSLPMHLHKHIDAIQPTTSFSPQCFQALYNKIGFNNFLGEVPIRPDDALFLFKYVSIGGNTTEANLDLTAISGISYPTAYSTAGENEPADWLNYILAQPDSDIPQVISTSYGDDEQVPYAKRVCEQLAQLGARGVSILFSSGDSGVGCFSNDGFIPEFPTSCPYVTSVGAEVATGGGFSNYFARPSYQTVSAYVLYNKSGRAYPDISAQGFAYVWNQISGTSASTPLMSGIISLVNDALITKGKPVLGFLNPWLYFTDILGGGCGFPVTKGWDPATGFGTPFPE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1221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PRNWMRFAIQNNLHNAEAYLSNPSSANYGKHWVAETFAPSAESVKAVFQWLNWIHAVAEAESLLNTKYYAYACDDYSVPENLRKHIDFITPTLHFTPDCLRALYSAKGNLDLFFPIFDSIGGLQTESDLDLEYGMALAYPTLYQAGGEDDPSDYYKGPPNCGGFAATKVISTSYGFDESLTYERRQCNEYLKLGLQGVTILYSSGDYGVACFSPSFPGTCPYITSVGAEEASGGGFSNVFSMPKYQAVATYFQYNNSQRGYPDISANGYVVAVDGVYGTSASSPVIGAIFTLINAARINAGKAAIGFVNPVLYLNDITSGGCGFTAVKGWDPVTGLGTPYP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12605_gene_SS1G_12605_sscl_supercontig_1.21:join(674691..675008675059..675295675348..675635675706..67606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SLTFAATTLLGLVNAAPTTAKVDSSKIIPGKYIVTLKSDIAAADVESHLSWVEDVHKRGLNKRAEKGVERTYNGKYGFHGYAGSFDKSTIKEIKENPDVAIVEEDREWVINWVEEEEEEAETLAKRALTTQSGATWGLGTVSHRSRGSTSYIYDTNAGTNTYAYVVDTGVRTTHNEFEGRAQAVYTAFSGDNADSVGHGTHVSGTIAGKTYGVSKKATIQAVKVFQGSSSSTSIILAGFNWAANDIISKSRTARSVVNMSLGGGYSASFNNAVDSASRSGIISAIAAGNDGANAANTSPASAASAITVGAIDSNWAIASYSNYGTVLDIFAPGSAVLSAWYTSNSATNSISGTSMATPHIAGLVLYGISVNGVSGVSGVTNWLTSTATSGQITGNLRSSPNLIGNNGNTA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SS1G_1392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AVKPSQWLQIGLQGQFDELERHLSDPSHHRYGQHLVNDLIKPTDETYNLVHEWLDWIKIIEDIESLLDTEYSTYRTPEWSLPLHLHDHIETIQPTNSFTPLCLRTLYNKMALTDYLGESNNRSDTKLFLFEVQIIGGDEQEGNLDSETMLGIGYPIAYTTGGSNEPLTWLQYMLDQKDKDLPGVVSNSYQDTEQVPYAVSVCKGFAQLGARGVSVLFGSGDNGVGCISNVDFLAMFPSTCPYVTSVGGEVVSGGGFSRYFPRPSWQAVKPYLYFNATGRAFPDIAAQGYITVWNGLDGTSAATPTASAILALINDALIAAGKPTLGWLNPWLYFTDVTSGGCGFPATKGWDAASGFGTPFP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0178T0_|_TEQG_00178_|_Trichophyton_equinum_CBS127.97_hypothetical_protein_(51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NLAFAATALFGLVNAAPTTAKVDSSKVIPGKYIITLKSDIAAADVDSHLSWVEDVHKRGLNKRAEKGVERTYKGKYGFQGYAGSFDKSTVEEIKKNPDVAIVEQDREWVINWVEEEEEEAKTLAKRALTTQSGAPWGLGTVSHRSSGFTSYIYDTNAGTNTYAYVVDTGVRTTHNEFEGRAQAVYTAFSGDNADSVGHGTHVSGTIAGKTYGVSKKATIQAVKVFQGSSSSTSIILAGFNWAANDIISKGRTARSVVNMSLGGGYSASFNNAVNSASSSGIISAIAAGNDGANAANTSPASATSAITVGAIDSSWAIASYSNYGTVLDIFAPGTGVLSAWYTSNSATNSISGTSMATPHIAGLVLYGISVNGVSGVTGVTNWLKTTATSGKITGNLRSSPNLIGNNGNTA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0233T0_|_TEQG_00233_|_Trichophyton_equinum_CBS127.97_oryzin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LKNIALAVTLFLGCGLAVPAPAAPAAEPGDIIPGSYIITLKPEIDAVMAKTHLKWVDGVHKRSLTKREELGVEKTYDSKSGFQGYAGTFDSTTIKLIKQSPEVLAIEPNRVWKISRVNKDHNLQKRAEVTQKKSTWNLGTISHRKKGFKEYIYDNYAGTDMYAYVIDGGVRVSHNEFGGRAKAAWTNWKGDNKDTDGHGTHVAGVIAGKTYGVAKKANILALKVFKGEESDTSIVLDAFNWAVNDIIKRDRTWRAVINMSLGGEKSVAFNRAVDNASKKGVVTVVASGNDAIDAAKESPGSAATTITVGAIDENWAVADFSNYGKTVDIMAPGVGILSSGWKSDTHTFTEDGTSMAAPHVAGLVLKEVWLRVFLCV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1977T0_|_TEQG_01977_|_Trichophyton_equinum_CBS127.97_serine_proteinase_(50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NIALAVSVLLGCGLAAPAPAAPAAEAGAIIPGSYIITLKPEVDAVMAKAHLKWVKGVHKRSLTKRETEVGVEKTYDSKSGFQGYAGSFDTETIKEIKKSPDVLAVEPNRVWKLNRIKSKRSLEKRDEITQKKSTWGLGTISHRKKGYKEYIYDDYAGTDMYAYVIDGGVRVTHNEFGGRAKAAWTNWKGNNKDDDGHGTHVAGTIAGKTYGVAKKANILALKVFNGDESDTSIVLDAFNWAVNDIIKKDRTWRAVINMSLGGEKSTAFNKAVDTASKKGVVTVVASGNDAIDAAKESPGSASTAITVGAIDSNWAVADFSNWGKTVDILAPGVGITSAGHKSNTYTFTEDGTSMAAPHVAGLVLYAMSVEEVEGVADITAWLKELATPKKISGNLRGAPNLIANNGNGV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203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ELLGEGQIGELEGHHTFSKRIRDPLFKEQWHLFNPYTPGNDLNVTGLWLEGITGKGSISAIVDDGLDMYSNDLKDNYFAKGSYDFNEMKAEPRPTLDDDKHGTRCAGEVAAVNNVCGVGVAYDSKVAGIRILSKYINDADEAEAVNYGFQDNQIYSCSWGPIDDGMTMDAPGLCRRAIANGVQKGRAARAPHDDNCNFDGYTNSIFSITVGSVDWNNEHPYYSESCSAQLVVTYSSGSGIHTTDVCSGSHGGTSAAGPLVVGVMALALQVRPELTWRDLQYILVETAVPSDGWQTTSIGFSHDFGYGKVDAYSTVHLAKWKLVKPQAWFHSTAFDISPEMLKSHNERVEHVTVTMNVNHTRRGDLSVELRSPSGISYLSTARAQDSERAGYVDWTFMSVAHWGEKGTGVWTVIVKDDWRLTLWGESIDPKIQ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2578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EPEGWFWLAIRENPEKLYDTISTPGRAQYGKHLLDDLLRPKAETSESIVNWLDWVRFVKTAENLMNTRFNVFRTLEYSVPVAISAHVQMIQPTTLFTTACLRELYNRIGVSGFLEEYAQYRDLDLFLFSEGLIGGNTQEANLDMQYVVGLSHKTYYSTAGRNEPLEQLRYLVKLPKNQLPSVLSTSYGETEQLPYTKATCDLFAQLGTMGVSVIFSSGDTGPGCQTNDGFNPIYPASCPFVTSIGGERASSGGFSDRFPRPQYQAVKGYLLFNPNGRAFPDIAAQGYAVYDKGVSGTSASAPTIAAIIAQLNDFRLAKGSPVLGFLNPWIYFTDIVNGGCSWNATKGWDPVTGFGTPFQ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2774T0_|_TEQG_02774_|_Trichophyton_equinum_CBS127.97_proteinase_K_(41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NIALAVSVLFGCGLAVPAPAAPAAEAGAIIPGSYIITLKPEVDAAMAKTHLKWVKGVHKRSLTKRETEVGVEKTYDSKSGFQGYAGSFDTATIKEIKKSPDVLAVEPNRVWKLNRIKSKRSLEKRDEITQKKSTWGLGTISHRKKGYKEYIYDEYAGTDMYAYVIDGGVRVTHNEFGGRAKAAWTNWKGNNKDDDGHGTHVAGTIAGKTYGVAKKASILSLKVFNGDESDTSIVLDAFNWAVNDIIKKDRTWRAVINMSLGGEKSAAFNKAVDTASKKGVVTVVASGNDAIDAAKESPGSASSAITVGAIDSNWAVADFSNWGKTVDILAPGVGITSAGHKSNTYTFTEDGTSMAAPHVAGLVLYAMSVEEVEGVADITAWLKELATPKKISGNLRGAPNLIANNGNWVQ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3412T0_|_TEQG_03412_|_Trichophyton_equinum_CBS127.97_peptidase_S8_family_protein_(57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IISINGNVLNPENQGPVLRAFGLESEDASKSNYILIQTKELLEDEQEDELERLGVDIQEYVSQKTYLCCYKPSDLAAIRSLPFVAWANVYMDMFVVQSSMKSASTPNAVAGFAKAVPKSSRRRMVDVVLHHDVDPTSQEIQEALCMATRADTSSMNIGAKKVRMMVQDQHLDEVAAIDGVRSIHEVHAAVLFNNKAVPIIKGDADTSGDHPIGAAEAKDKVSAVPYEGEGQIVAVGDTGFDKGSTTDTHPAFKGRVKHLYALGRTDRSDDPDGHGTHVCGSVLGDGTSEKMGCKIQGTAPKATLVLQSLLDSQNGLGGIPDDLMKLFIQPYEEQGARIHTNSWGSNAPGRQLPYNINSEEIDRFVWEHQDMVILFAAGNAGIDADQDGINDKNQIGAQAAAKNCITVGASENDRPDIAKTYASWFPNKPYDTDRVADHPNGMAAFSSRGPTKEGRIKPDVVAPGTSILSTRSSKLLKPSTTFGTSADPAWFFNGGTNPAGESLQNDLDLIVTAADGSERHGNMGDKKEFDRANNVEQVVWAKVPGGDVKVQVRAFHIFKRQFAQRFAVAWSL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4113T0_|_TEQG_04113_|_Trichophyton_equinum_CBS127.97_alkaline_serine_protease_(40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NFKNFAIVATTLLGCVTAAPASSSSSTGPSDIIPGSYIITLKPEIKEAKVKAHIKWVKDVHKRSLTKRDSDNGIEKTYDNEAGFHAYSGTFDASTIKQIKKSPDVIAVEPDRLVKLTWNPQVGEPSENNQFGERDHVEGHEGEDEPTEDVHLSKRAETNQQSATWGLGTISHRAKGSKNYLYDSDAGIESYAYVVDSGVRATHKDFGGRVKQVWTAFKKDHTDRLGHGTHVAGTIAGKTYGVAKKAQVLAVKVFQGESAELSVILAGINWAVNDVVSKGLQEFAVINLSLGIDAPSAALNKVVENAVKAGVITTVASGNAGMDTAKTSPGSVDGAITVGAIDSNWKVASFSNWGSFVDILAPGVGVTSCSWKSDTGTAVEDGTSMAAPHVAGLVLYAQSIEGIFGVDETSNWLKKVATSGKITGNLRGTKNLIANNNNYLQRKIK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5150T0_|_TEQG_05150_|_Trichophyton_equinum_CBS127.97_oryzin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QIKTFAVIATTLFGCVLAAPTAPEGVDSVIPDSYIITLKSEIKPPTIKAHMKWVGDVHKRSLEKRGLEKREADNGVEKTFETEGGFRGYAGTFGPETIKEIKKSSAVAHVEPDRRVQLTWNPSKRQEQPVQPSTEAGQDEQPTNEEEDDDDYQSLEKRGEANQTPSTWGLGTISHRRKGYNNYYYHKSSGSDSYAYLVDSGVRTTHKEFQGRAKNGWTAFRRDFTDRLGHGTHVAGILAGKTYGVAKKAKIISVKVFQGDSADLSVIMTGIEWAVNDIIKKKRQEFSVINLSLGVNGVSGALNDIIKNAAKAGVIIVVAAGNQGKSASLTSPSSAPQAITVGAIDNNWKIPSWSNYGSSVDILAPGVDIVSASWLSDNGTYVEDGTSMACPHVAGLVLYAQSVYGIVGVKSTTNFIKKYATNNKIVGSRRGSPNRIANNNNLAQT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5834T0_|_TEQG_05834_|_Trichophyton_equinum_CBS127.97_serine_protease_(3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QLKSFAAIATTLLGCCLTAPTTPSGVDSTIPGSYIITLKSEIKATAVKAHIKWVDGVHKRSLEKRDGDNGVEKTFETEAGFHGYSGTFDDETVKQIKKSPEVVRVEPDRRVKLTWNAFKRQEQPVEPAPPAETTSQEGEDTEDEDEDDQLEKRSEINQKTSTWGLGTISHRNKGFQNYLYHKQSGSDSFAYLVDSGVRTTHKEFQGRAKNGWTAFRKDYVDRLGHGTHVAGTIAGKTFGVAKKAKVISVKVFQGDSADLSVILNGIEWAVNDIIKKNRQEFSVINLSLGIDGVSGALNDIIKNAAKSGVIFVVAAGNQGTDAKTKSPASAPQAITVGAIDKNWRIPSWSNYGSSVDMMAPGVNVVSASWLSDNGTYIESGTSMATPHVSGLVLYAQSVYGITGVASTTKYIKKYATTNKIVGSRRGSPNRIANNNNFAQS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6283T0_|_TEQG_06283_|_Trichophyton_equinum_CBS127.97_proteinase_R_(40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QLKSFAVIATTLLGCCLTAPTTPSGVDSTIPGSYIITLKSEINAPAVEAHMKWVDGVHKRSLDKRDGDNGVEKTFETEAGFHGYSGTFDEETVKQIKKSPEVVRIEPDRRVKLTWGASKRQEQPVEPAPPAETTSQEGDDTEDEDEDDQLEKRSEINQKSSTWGLGTISHRNKGFQNYIYHKQSGSDSFAYLVDSGVRTTHKEFQGRAKNGWTAFRKDYVDRLGHGTHVAGTIAGKTFGVAKKAKIISVKVFQGDSADLSVILNGIEWAVNDIIKKKRQEFSVINLSLGIDGVSGALNDIIKNAAESGVIFVVAAGNQGTNANTKSPASAPQAITVGAIDKNWRIPSWSNYGSSVDMMAPGVDVVSASYLSDNGTYIESGTSMATPHVSGLVLYAQSVYGITGVDTITKYIKKYATNNKVVGSRRGSPNLIANNNNLAQS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6704T0_|_TEQG_06704_|_Trichophyton_equinum_CBS127.97_alkaline_protein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NLLPTLLTVASIASSAFAVPVVKVANSGIASAIPDQYIVVFKNGVTDSATDAHTRRISSFHSTIEARDPKGRKGRKTRGLHKKINVSGRSKFRGYTGEFDKATLQEILKSPEVDYVEQDAVVKVNLDGIPTEDLAEESTEESESNNLEKRVYRSDSTWGLDRISHSNHKAPYRYYYNDAWSGEGVTVYVIDTGIKREHTQFGDMYTGKTRVRWGTNTIDNDNTDGAGHGTHCAGTIGGLTYGVARKVNLVAVKVLDNDGYGTWSSVIEGINWVAKDAKSGFSVASMSLGGGKSTAVNQAINALHNAGVTVVVAAGNENDDAKNYSPASAEKAITVGAIDEKGKVADFSNYGSTVDILAPGVNILSSVISSNTASDYYTGTSMATPHVAGLAAYYISKSINENNKGVTPDEMKNLLLERSWGVAESSLGSFLRKAAPKIAGNGYCPTGNIKCDFH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7021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GWMNLAVQQNTRTFEQIVSTPGHRNYGKHLLKGLLRPRRETSNLILSWLDWIHFISKAERMLQTQFYYFRTLKYSIPSHLARHVYMIQPTTKFLYFSVVHISGNLQEASLDIDYALGLSNVFYTTSGRNEPLDQLHYLLSLPQEALPAVLSTSYGENEQVPFSHATCNLFAQLGARGVSVIFSSGDSGVGCLTNGKFNPTFPASCPFVTSVGAERASSGGFSDRHSRPRYQAVQHYLLYNPKGRGIPDVSAQGFAIYDHGVSGTSASAPAFAAIIANLNAIRLRANKPVLGYLNPFIYFTDIVHGGSSWNATEGWDPVTGVGTPFRR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707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QGWFKLALQGKTAEFEQRVSNPKHADYGKFMLDAFLQPSPQVKDSVFNWLDWLTFIAKAEKLFNTRFYTFRTLKYSVAASAAPYVQMVQPTTKFTPDCIRDLYNRLGISGYLEQYARLDDFSTFIFDFKSIGANEQEASLDVDYAIGLSGTYYGTAGRNEPIEQLFYLLDLPDSELPAVLSTSYGENEQVPYSSVVCSLFGRLGARGVSVIFSSGDTGVGCQSNDGFNPIFPAACPFVTSVGGEVASSGGFSERFARPWYQDVRHYLMYNPQGRGFPDVSAQSFATRDHGVSGTSASAPLFAGVVSILNSIRLANNKPRMGFLNPWLYFTDIVHGGCSWNATKGWDPVTGL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7588T0_|_TEQG_07588_|_Trichophyton_equinum_CBS127.97_alkaline_protein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SFYLITSVYYFWIFTSVDAATIPVDLSHRESASHDYTLINRLLNLWRGKGIEYNFNTGSKIYFDSAKNDMIIPNRYIVLFKDFVTDKEIQSHLSAIEEINSSSIFLQDSDFGKATQYNDISTRGIGLQHEFSIGRSMTGYIGYFTETTAKFIANSPLVELVEHDSIVRINNYKMQEHVPWGLGRISQREKLPILGKRFYHYDDRGGKDTVTFVIDTGIYVDHEDFEGRASWGKTIVENDNDYDLNGHGTHCAGTIASKHYGIAKQAEVIAVKVLRSDGSGSMSDVIRGVEYTVEAYNDLKKTKSNLKGAAGNMSLGAWKSYALNRAMDAAAAAGISFAVAAGNESDDACNSSPASAWSPITVGGSTLSDDVAFFSNYGRCVDIFAPGVNIMSTYIGSKNATESLSGTSMSSPHVAGVLAYYLSLQPDHKSQFYHEHSAISPKILKKKVLNYATNGTLSYLPAETVNLLVYNGGGKNLSKFWGT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7664T0_|_TEQG_07664_|_Trichophyton_equinum_CBS127.97_alkaline_protein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TNGLISLLAIAGLATNAFAGPIRKVSNAGAAGAIADKYIVVLKKGLSDSAVSKHTNRISSFHSNVARDLTGARAHGVGRKFRFSSTGFNGYVGGFDKATLQEILNSPEVDYVEQDTVVTTYAEQTDSTWGLDRISHEDYSAPYTYEYDETAAGAGTTVYVIDTGIRISHDEFQTVNGSSRATWGFNSVDKTDSDGNGHGTHCAGTIAGKTYGVSKKAKVVAVKVLSAGGSGSTAGVVSGMNWVAENATPNFSVASMSLGGSKSAALNTAVDAIFNAGITIVVAAGNENQDAKNVSPASAPNAITVGAIDSSNKIASFSNWGTLIDVFAPGVGVLSSWATSDKETKTISGTSMACPHVAGLAAYYISASEGGADPATITDKITSSAVSGQVTGNIRGSPNKIAYNGY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8495T0_|_TEQG_08495_|_Trichophyton_equinum_CBS127.97_subtilisinlike_protease_SUB2_(36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GFFPSIFSAFVAFSAFTSGVLAMPVEGGIRNLVKRRGFKPSAGAERFEGFASADSAPLLSSSNADTTGLESEYIVLLQPNTEADSVHRHLQWVKDLSREDAEMRAVDASLDGIDVMSSVKHVYDLSDLGFQGYSGRFSSYVLEQIRQHPDVAIVERDQVVRVQDQIQQSNAPWGLARISHRETLDADTLTKYEYDSSAGEGVEVYIIDTGINTNHTEFEGRAVWGKTIPTGDADVDGNGHGTHVAGTVASRAYGVAKKAKVIAVKVLRSNGSGTMSDVISGIEWAVKDYIRKLVKGKKNTSIANMSLGGGRSIILDFAVDVAVRSGVSFAVAAGNEDDDACYSSPAASNLAITVGASTINDARAYFSNYGDCVDVFAPGLNILSTWIGSNVSTNIISGTSMATPHIAGLAAYLVGLNDTLSVYDIKDLILDLATKDVLYDIPADTPNLLAYNGI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QG_0869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THDFSPANHLKEGQIGELTDYHKFSKRITDPLFNSQWHLFNTVQLKQDMNVTGAWLEGVTGKGTVTAVIDDGLDFHSNDLNNNYFPAGSYNFVENSKEPDPKYVNQTHGTRVIGGPGTMVKRALENGVANGRRGKGSIFVVSAGNGGYLDDDCNFDGYANSIYTIAVGAIDREGNHPEYSEPCSALSVVAYASAGAIYTTDVCASGHGGTSAAAPLVAGAIALALSVRSELTWRDIQYLLYATAIPEDDWQMTKLGFSHNYGYGKVDSYGLVQMARWKLVKPQTSYHSSIFEVRPPAISVERLEHVTVTTNVNHTRRGDLSIELHSPEGVSRLSTTRRNDNATSGYAGWAFMSVAHWGESGIGNWTIVVKDSWQLSLWGEGT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0619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EPEGWFWLAIRENPEKLYDTISTPGRAQYGNHLLDDLLRPRAETSESIISWLDWVRFVKTAEKLMNTRFNVFRTLEYSVPVAISAHVQMIQPTTLFTTACLRELYNRIGVSGFLEEYAQYRDLDLFLFSEGLIGGNTQEANLDMQYVVGLSHKTYYSTAGRNEPLEQLRYLVKLPKNQLPSVLTTSYGDTEQLPYTKATCDLFAQLGTMGVSVIFSSGDTGPGCQTNDGFNPIYPASCPFVTSIGGERASSGGFSDRFPRPQYQAVKDYLLFDPNGRAFPDIAAQGYAVYDKGVSGTSASAPAMAAIIAQLNDFRLAKGSPVLGFLNPWIYFTDIVDGGCSWNATKGWDPVTGFGTPFQ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1617T0_|_TERG_01617_|_Trichophyton_rubrum_CBS_118892_alkaline_serine_protease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IPYSNLFSAAAGLALFASTACAAPVMPATDSDIAHAGIRPELDNAFYDSHGEAATPKHKPHAGPNAAPLLSASNADTTGLDSHYIIVLQPDLSEQEFQAHTNWVSEMHQMDIASQEDEYYDTSDSNYMFGLKHVYDFGEDSFKGYSGQFSSNIVEQIRLHPHVIAVERDQVVSIKKLETQSGAPWGLARISHKSVKYDDIGKYVYDSSAGDNITAYVVDTGVSIHHVEFEGRASWGATIPSGDVDEDNNGHGTHVAGTIASRAYGVAKKAEIVAVKVLRSSGSGTMADVIAGVEWTVRHHKSSGKKTSVGNMSLGGGNSFVLDMAVDSAVTNGVIYAVAAGNEYDDACYSSPAASKKAITVGASTINDQMAYFSNYGSCVDIFAPGLNILSTWIGSNTSTNTISGTSMATPHVAGLSAYYLGLHPAASASEVKDAIIKMGIHDVLLSIPVGSSTINLLAFNGAQ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1897T0_|_TERG_01897_|_Trichophyton_rubrum_CBS_118892_alkaline_serine_protease_(3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FGSGFFSALAGLSLMASSAMAAPVIHSNDLENIHAGIRPEVADFIKSDSNIVHEKAKPKQHAPTAHNGANSAPLLSATNANTAGLESHYIIILDSSISEQELHEHTSWVEGVHQENVMQANSYYGPEDSNYMFGLKHVYDFGESAFKGYAGQFSADVVEQIRLHPHVIAVERDQVVNIKDKVTQSGAPWGLSRVSHRAHLTSETNGKYVYDSSAGEGVTAYVVDTGVNVHHVEFEGRAKWGKTIPAHDADEDGNGHGTHVAGTIASRAYGVAKKAKIIAVKVLRSNGSGSMSDVISGVEWTVKDHLAQSKSGKKTAVANMSLGGGSSFVLDFAVDSAVKKGILYAVAAGNEYDDACYSSPAASKLAITVAASNVNDQLAYFSNYGKCVDIIAPGVNILSTWIGSNNHNTNTISGTSMATPHVAGLAAYYLGLHPDASSTDVKSALIKESTKNAINLFGDQDTPNLLGYNG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1957T0_|_TERG_01957_|_Trichophyton_rubrum_CBS_118892_hypothetical_protein_(53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FNSGFFSAVAGLTLMASSAIAAPVIHSNDMENLHAGVRPDVADFIKGDSNIIHEKPKPKHHAPAAHNGANSAPLLSATNADTAGLESHYIIILDSSISQQDLHEHTSWVEGVHQENVMQSNNYYGPEDSNYMFGLKHIYDFGESAFKGYAGQFSADVVEQIRLHPHVIAVERDQVVTIKDKITQSGAPWGLSRVSHREHLTSDTNGKYVYDSSAGEGVTAYVVDTGVNIHHVEFEGRAKWGATIPANDADEDGNGHGTHVAGTIASRAYGVAKKAKIVAVKVLRSNGSGSMSDVISGVEWTVKDHTSQSKAGKKTAVANMSLGGGSSFVLDFAVDSAVKKGVAYAVAAGNEFDDACSSSPAASKNAITVAASNVNDQLAYFSNYGKCVDIIAPGVNILSTWIGSNNRNTNTISGTSMATPHVAGLAAYYLGLHPDDSATDVKNALIKQATKNAINLAGVSDTPNLLGYNG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2808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THDFSPATHLGEGQIGELTDHHNFSKRITDPLFNSQWHLFNTVQLTQDMNVTGAWLEGVTGKGTVTAVIDDGLDFHSNDLKKNYFPAGSYNFVENSKEPDPKHVNQTHGTRCVGEIAPGNGICGLGMAYDGKISGIRLLSGQIDESDEAAAINYQYQSNDIYSCSWGSPDNGRVIGGSGTLVKRALENGVTNGRQIYTTDVCVAGHGGTSAAAPLVAGAIALALSVRLELTWRDIQYLLYAMAVPEDDWQMTKLRFSHNYGHGKVDSYSLVX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2990T0_|_TERG_02990_|_Trichophyton_rubrum_CBS_118892_subtilase_(41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ATWHEADETHIAPLVQSTSAASVPDNYMVVLKPEVTTEQFVKHREHVAYASVLFSLLHDKSAMSGVDFARIMQTQENGIGSHWPAQEDVGLFRHIFDMGPHLQGYAGRMDASFVDALRRLPEVDYVERDSIVDVTMLKQDDRSVQDMPLDSSVSASTFPWDSPYQHLTEDGAPWGLARISHRKSLSLGTFNKYVYESIGGEGVTAYVIDTGVNIAHKDFEGRASWGKTLPLNDTDIDDHGHGTHVAGTIASKTFGVAKKADIIAVKVLGSGGQGTMSDVTAGVLWAVADAQNKTREIMNNPNSAAARKHRGFVANMSLGGSKSPTLDRAVRGAVKAGMHFGVAAGNEAQDACFVSPASVETAVTVGASTIADEQAFFSNTGPCVDIFAPGLNILSTWSSSPRSINTLSGTSMASPHIVGLMAYLLSIYGTDDFTLIKDAVPTRVAPAAAMHQADTHGLRETGRGHGEMSARRRLLQVLQKLMPSWMPSLERLFPQVPVLSTEMEQGLSIESALRPADLKKAMRRMAISNALEQLDPETTNKLAYNNATTTNI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3400T0_|_TERG_03400_|_Trichophyton_rubrum_CBS_118892_serine_proteinase_(50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3815T0_|_TERG_03815_|_Trichophyton_rubrum_CBS_118892_serine_protein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MKFSTILPILWASCNLCMIIPEFDEIVRFTQITDDSRNTKSLKNLRQQYSGGFLMGGLDNTHKTELIPYRYIVVFNEDISIKSIESHRKMVQEAHSVSVSKLAEDDVFLEVVSSSIAPDLQLGGIDSSFDINGLFRGYAGYFTDEILNLVSQDPLIKFIEQESTVRLSNTSMQKDAPWGLHRISHREKAKYGQDLEYLYEDAAGRGVTSYVLDTGIDTEHEDFEGRAVWGAVIPGNDEASDLNGHGTHCAGIIGSKHYGVAKNTKLVAVKVLRSNGEGTVSDVIKGIEYVAREHIESSRKKSKEFKGSTANLSLGSSKSLAMEMAVDAAVDSGVHFAIAAGNENEDACLSSPAGAQKSITVGASTFSDDRAFFSNWGTCVDVFAPGINIMSTYIGSRNATLSLSGTSMAAPHVAGMLSYFLSLQPAPDSEYFDNALSPQELKEKVLKFSTHGVLGDIGDNTPNRLIYNGGGKILDDL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4338T0_|_TERG_04338_|_Trichophyton_rubrum_CBS_118892_serine_protease_(49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STILPILWANCCLCMIIPEFDGIVRFIENIDGTRSVRAGEGLGQHDPGNFHTEHQHVAHKTEFLPYRYVIVFNEDISLQQIQSHMQVVQKDHSTSVGKLTEDDAFWRVISSSVSSKSQFGGIDNFFDINGLFRGYTGYFTDEIIKIISQDPIIKFVEQETTVKISNSSLQEEAPWGLHRVSHREKPKYGQDLEYLYEDAAGKGVTSYVLDTGIDTEHEDFEGHAEWGAVIPANDEASDLNGHGTHCAGIIGSKHFGVAKNTKIVAVKVLRSNGEGTVSDVIKGIEYVTKEHIESSKKKNKEFKGSTANLSLGSSKSLAMEMAVNAAVDSGVHFAIAAGNEDEDACLSSPAGAEKSITVGASTFSDDRAFFSNWGTCVDVFAPGINIMSTYIGSRNATLSLSGTSMASPHVAGILSYFLSLQPAPDSEFFNDAPSPQELKEKVLKFSTQGVLGDIGDDTPNKLIYNGGGKKLDGFW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5699T0_|_TERG_05699_|_Trichophyton_rubrum_CBS_118892_secreted_serine_prote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YPQRYLSLLALALSLPLAALAAPAHQPFVPGSSANVYSSSTQFAPLTANPDLETIPGSYMVVLKDGISSTDFFAHQSLISSAQLSANSFHGQDAQGIRHVYDLEGHLQGYAGKFTDDVLDYIRAQPEVEYVEMDTLVSVEVMPQHEDKVWDVEYDDNLAVVAHAAHNKAKVGAKDIEKGAPWGLARISHRKRLGLSTFNKYVYQGDGGEGVTAYVIDTGININHVEFEGRARWGKTMPQNDVDEDGNGHGTHCAGTIGSRKYGVAKKAELVAVKVLGSGGSGSMSDVTGGVLWAVEDAKKLTAQFRANPQSVAAKKHKGFVANMSLGGGKSPTLDKAVNGAVTSGMHFGVAAGNENQDACNVSPAGASNPVTVGASTVQDERAYFSNKGKCVDIFAPGLNILSTWNTGNTSVNTISGTSMASPHIVGLLAYLLSIYGTDDFNLLTADAQQLSVIDVEDSLASKLSSVMPIPAMALDLVSSVASYFAGGDATVKSDIVGVLTPAELKKALIKLASPGVLTGLDSDTVNKLAFNNATA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5736T0_|_TERG_05736_|_Trichophyton_rubrum_CBS_118892_alkaline_serine_prote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SLLVTTLISSALAAVPANSEAVQFDQLLVNDLQANRPGNEHSAKYEHSPPSLAPLFENDRDHVPNAYIITLKDVNEEEFENHLNWLKKMLGSCDMELAGVTQTFSINSFKAYAGVFSQTVVDLIRASPLVSIVERDSIVHAYEYKEELDAPWGLARVSHRDRLNLGTFNKYVYDDTAGKGVTAYVIDTGVFVRHQDFDGRAKWGTTVPSGDVDEDANGHGTHCAGTIGGTKYGIAKQAEIVAVKVLRSDGSGTMSDVIGGVVYAAREHEEKTKKPPKGWKGSTANMSLGGGFSPSLNLAVDSAVKAGINFAVAAGNDNSDACEYSPASSENAITVGASTLSDSRAYFSNKGKCVDVFGPGLNILSTYIGSKNAVATLSGTSMASPHIAGLLTYFLSLQPDSDSAFATSVTPAQLKKNLLAFSTEGILTDVGQETPNLLAYSGGGKSLKKFWGHKGSLLVLLRKALVG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602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GWMNLAVQQNTRTFEQIVSTPGHRNYGKHLLKGLLRPRRETSALILSWLDWIHFISQAERMLQTRFYHFRTLKYSVPSRLARHVYMIQPTTKFTPRCLRELYNVIGVSGYLDQYARYSDFHKFLFSVVHISGNLQEASLDIDYALSLSNVFYTTSGRNEPLDQLHYLLSLPQEALPAVLSTSYGESEQVPFSHATCNLFAQLGARGVSVIFSSGDSGVGCLTNGKFNPTFPASCPFVTSVGAERASSGGFSDRHSRPRYQAVQHYLLYNPKGRGIPDVSAQGFAIYDHGVSGTSASAPAFAAIIANLNAIRLRANKPVLGYLNPFIYFTDIVHGGCSWNATEGWDPVTGVGTPFRM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662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QGWFKLALQGKTAEFEQRVSNPKHADYGKFMLDAFLQPSPQVKDSVFNWLDWLTFIAQAEKLFNTRFYTFRTLKYSVAASAAPYVQMVQPTTKFTPDCIRELYNRLGISGYLEQYARLDDFSTFIFDFKSIGANEQEASLDVDYAIGLSGTYYGTAGRNEPIEQLFYLLDLPDSELPAVLSTSYGENEQVPYSSVVCSLFGRLGARGVSVIFSSGDTGVGCQSNDGFNPIFPAACPFVTSVGGEVASSGGFSERFARPWYQDVRHYLMYNPQGRGFPDVSAQSFATRDHGVSGTSASAPLFAGVVSILNSIRLAHNKPRMGFLNPWLYFTDIVHGGCSWNATKGWDPVTGL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751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ELLGEGQIGELDGHHTFSKRIRDPLFKEQWHLFNAFTPGNDLNVTGLWLEGITGKGSISAIVDDGLDMYSNDLKDNYFAKGSYDFNEMKAEPRPMLDDDKHGTRCAGEVAAVNNACGVGVAYDSKVAGIRILSKYINDADEAEAVNYGFQDNQIYSCSWGPIDDGMTMDAPGLLVRRAIANGVQKGRGGKGSVFVFAAGNGAGHDDNCNFDGYTNSIFSITVGSVDWNNQHPYYSESCSAQLVVTYSSGSGIHTTDVCSGSHGGTSAAGPLVVGVMALALQVRPELTWRDLQYILVETAVPSDGWQTTSIGFSHDFGYGKVDAYSTVHLAKWKLVKPQAWFHSTAFDISPEMLKAHNERVEHVTVTMNVNHTRRGDLSVELRSPSGISYLSTARAQDSERAGYVDWTFMSVAHWGEKGTGVWTVIVKDDWRLTLWGESIDPKIQR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7790T0_|_TERG_07790_|_Trichophyton_rubrum_CBS_118892_subtilisinlike_protease_(69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VISINGNDLNPENQGPVLRAFGLESEDASKSNYILIQTKELLEDEQEDELERLGVDIQEYVSQKTYLCCYKPSDLAAIRSLPFVAWANVYMDMFVVQSSMKSASVPNAVAGFAKAVPKSSRRRMVDVVLHHDVDPTSQEIQEALCMATRADTSSMNIGAKKVRMMVQDQHLDEVAAIDGVRSIHEVHAAVLFNNKAVPIIKGDADTRGDHPIGTAEAKDKASALPYEGEGQIVAVGDTGFDKGSTTDTHPAFKGRVKHLYALGRTDRSDDPDGHGTHVCGSVLGDGTSEKMGGKIQGTAPKATLVLQSLLDSQNGLGGIPDDLTKLFIQPYEEQGARIHTNSWGSNAPGRQLPYNINSEEIDRFVWEHQDMVILFAAGNAGIDADQDGIIDKNQIGSQAAAKNCITVGASENDRPDIAKTYASWFPNKPFDTDRVADHPNGMAAFSSRGPTKEGRIKPDVVAPGTSILSTRSSKLLKPSTTFGTSADPAWFFNGGTSMATPLVAGGVALIREALVKSGNKNPSAALIKAMLINGAVELPGQYVPSEAGPSPNSSSGYGRVNLKNSIPQQPTKEDEPKGGYREGGPLTQGQTDSELVIKVPKDGGRTLKVTLVWTDPAGASLQNDLDLIVTAADGSERHGNMGEKKEFDRANNVEQVVWAKVPAGEVKVQVRAFHIFKRQFAQRFAVAWSL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8008T0_|_TERG_08008_|_Trichophyton_rubrum_CBS_118892_alkaline_serine_prote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NPVISAVAMAALAQALLIPQNVDALEAFNTLLTNDVEANSPNHHKAAKFEKIVIANEDESEIAPLVMNDKEQVPDSYIVVFKEDVDASTAASHELWVEQVHTEQVASLAKRDLQHPFLAKAQSGLKQAFSIGSNFKGYTGTFHADTIELLRRHKDIAYVEKDSIVHANEFATELDAPWGLARVSHRKTLNLGSFNKYLYDDVGGEGVTSYVIDTGVNVGHDDFGGRAKWGKTVPSGDADEDGNGHGTHCAGTIGGTKYGVAKKANIVAVKVLRSNGSGTMSDVVAGVEFAAKSHAEQVKKNPKGFKGSTANMSLGGGKSPSLDLAVNAAVKAGIHFAVAAGNDNADACNYSPAAAENAVTVGASTLSDARAYFSNYGKCVDIFGPGLNILSTYIGSKQAVATLSGTSMASPHIAGLLSYYLSLQPESDSDFATTSITPAQLKKNLISFASVGVLSDIDADTPNVLAYNGGGEDLKDFWAAKSAEQIELEENIHEAVDHAGNLITSIRKILFG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8201T0_|_TERG_08201_|_Trichophyton_rubrum_CBS_118892_serine_protease_(3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QRAVWPAVALTTAQALLILPQAEDELVVAEAHRGQLVQWMARENQERKAQGAEQQSPLFRVDDVTRAIPHKYIVVFREGVSDEEAAFHMELVEAAHAESVARLDEQHAFFRSTRGENNEFGIAATRAEGGIEGEFALGEQLRGYVGYFTEDMVGLLRSNPHVHFVEEDSMVFASDFTTQNGAPWGLARVSHREKLNSGSFNKYLYDDNSGEGVTSYVIDTGINIDHVDFEDRALWGKTIPNNDADYDGNGHGTHCAGTIASKTYGVAKKANVVAVKVLRSNGTGSMSDVLRGVEYAVKAHRKAAEKADKGFKGSTANMSLGGGRSQALDLAVDAAVDAGIHFAVAAGNENQDACNTSPAASQKAITVGASTLADDRAYFSNWGRCVDLFAPGMNILSTYIGSDTAVATLSGTSMASPHVAGLLTYFLSLQPDGDSEFRNKQTISPEVLKKKVIDFGTKDALSSLPARTANVLIYNGGGADLSDFWGNKPKKVSGPKFTYADDEEAMGSDLDRLIHELESSTDAMFSGFRTILDRM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RG_08260T0_|_TERG_08260_|_Trichophyton_rubrum_CBS_118892_vacuolar_serine_protease_(42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LVFLTLLNFCHALVLPEEVRPASLITPNSEVIPYNYIVVFNEGVTQNEISLHIETMSQLQLQSVTDLPYDHEFFTISTSSDVNSNGLLGGVRDMFKIGNDLHGYTGMFTDEVVEFLRLSPLVKFIERDSMVHTTEATTQYNAPWGLARISHRSRLNLSTFNKYLYDDLGGKGVKAYVIDTGINITNVDFGGRAYWGKTIPAGEANVDGNGHGTHVAGTIASIHYGVAKQVKVYAVKVLRSNGAGSMSDVLKGVEYVVGAHQRDVGTAGFKGSVANMSLGGGKSRSLDLAVNAAVGAGVHFAVAAGNENQDACNTSPAAAERAITVGASTLSDSRAYFSNWGQCVSIFAPGLNILSTYIGSPDATATLSGTSMASPHIAGLVAYFLSLQPAVKSQFYSQGQATAITPDQLKKKIVAFGTKNALRDLPANTPNVIAYNGAGKSLEDFWNANDYVKNYQSLVITEQLQFILNKMNI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0415T0_|_TESG_00415_|_Trichophyton_tonsurans_serine_proteinase_(49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QKSVIPVATLAGLGSALIIPELTGSNEYEKRPERTDDVNNGESVVATSFEKGPSKDELAVFASKLTQEVQDRFAPLVVPEDTLGVLENRYIILFKKGVNPQEIGFHRELIEQVHLQEVSQLPEEHSFFEGIRLDGVYDSPLGGIDHTFDINGMLMGYSGYFPSKVLDVIRMSPLIEMVEQDSVVYTQKADTENGAPWGLARISHRERLNLGSYNKYLYDEQGGSGVTSYVIDTGVNVHHNQFGGRAKWGKTIPAGDLDEDGNGHGTHCAGTIGSSTYGVAKGADIVAVKVLRSNGSGSMSDVLKGVEWAAQDHQNAVKQKKPGFKGSTANMSLGGGKSPSLDQAVNAAVAAGLNFAVAAGNEDQDACNTSPASASGPITVGASTLSDDRAYFSNYGKCVDVFAPGLNILSTYIGSDSSTATLSGTSMASPHVAGLLAYFLSLQPGSDSEFDAGSSISPDQLKKKLLAFSTKDVLSDIPSGTPNLLIYNGGGGDLSGFWGSKEVAQELEFNEKVDLELHDLVDELGSKTDAVFGQIRGLMDRLD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0700T0_|_TESG_00700_|_Trichophyton_tonsurans_subtilisinlike_protease_(67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IISINGNVLNPENQGPVLRAFGLESEDASKSNYILIQTKELLEDEQEDELERLGVDIQEYVSQKTYLCCYKPSDLAAIRSLPFVAWANVYMDMFVVQSSMKSASTPNAVAGFAKAVPKSSRRRMVDVVLHHDVDPTSQEIQEALCMATRADTSSMNIGAKKVRMMVQDQHLDEVAAIDGVRSIHEVHAAVLFNNKAVPIIKGDADTSGDHPIGAAEAKDKVSAVPYEGEGQIVAVGDTGFDKGSTTDTHPAFKGRVKHLYALGRTDRSDDPDGHGTHVCGSVLGDGTSEKMGCKIQGTAPKATLVLQSLLDSQNGLGGIPDDLMKLFIQPYEEQGARIHTNSWGSNAPGRQLPYNINSEEIDRFVWEHQDMVILFAAGNAGIDADQDGINDRTRLARRRGQELHHGWSLARMTGQTLRRRMRRASRTSPHAGPTKERTHQAGRVAPGTSILSTRSSKLLKPSTTFGTSADPAWFFNGGTSMATPLVAGGVALIREALVKSGNKSPSAALIKAMLINGAVELPGQYVPSEAGPSPNSSSGYGRVNLKNSIPQSTKDEEPTGGYREGGPLTQGQTDSELVIKVPKDGERTLKVTLVWTDPAGESLQNDLDLIVTAADGSERHGNMGDKKEFDRANNVEQVVWAKVPGGDVKVQVRAFHIFKRQFAQRFAVAWSL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1096T0_|_TESG_01096_|_Trichophyton_tonsurans_serine_proteinase_(50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LRHSVGLAILSAIAVQGLLIPNIESLPSQFGANGDSEQGVLAHHGKHPKVDMAHHGKHPKIAKDSKGHPKLCPEALKKMKEGHPSAPVITTHSASKNLIPYSYIIVFKKGVTSEDIDFHRDLISTLHEESVSKLRESDPNHSFFVSNENGETGYTGDFSVGDLLKGYTGYFTDDTLELISKHPAVAFIERDSRVFATDFETQNGAPWGLARVSHRKPLSLGSFNKYLYDGAGGEGVTSYVIDTGIHVTHKEFQGRASWGKTIPAGDVDDDGNGHGTHCAGTIASESYGVAKKANVVAIKVLRSNGSGSMSDVLKGVEYATQSHLDAVKKGNKKFKGSTANMSLGGGKSPALDLAVNAAVKNGIHFAVAAGNENQDACNTSPAAAENAITVGASTLSDARAYFSNYGKCVDIFAPGLNILSTYTGSDDATATLSGTSMASPHIAGLLTYFLSLQPAAGSLYSNGGSEGVTPAQLKKNLLKYASVGVLEDVPEDTPNLLVYNGGGQNLSSFWGKETEDNVASSDDTGEFHSFVNKLESAVENLAQEFAHSVKELASEL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1777T0_|_TESG_01777_|_Trichophyton_tonsurans_hypothetical_protein_(40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DKTLVSVATLATLGSSLVIPEFARDLDDKKLLAKVGNPKDEGVVLGSRRGGVECGTVAVKLDFGSNKKGKIVKKVHHVESGDESDESDDDEDDHHHGKHGKHGKHGKHGKHGHHHDDDDEDDHHHGKHGKHGKHGHHHDDDDEDDHHHGKHGKHGKHGKHGHHHDDDSKPSDGRKHNPPKQPVYNIKEDDDIVDSVTQQIFESAEKSGEKVKYAPLHSMENTKYENLVIPNKYIIVFKKDVSVKDMQIHKDLIARAQFQYASVSDETSSSILGGIEEAFNVANLFHGYIGHFNEQLVQFIRLSPIVDFVEQDSIVHANEVDTQNNAPWGLARISHRDGLNLGSYNKYLYDDVAGEGVTAYVIDTGINIKHKEFGGRAVWGKTIPENDQDVDGNGHGTHCAGTIASKNYGVAKNAEVVAVKVLRSDGSGTMSDVLKGVEYAAFSHQKALREKKKGFKGSTANMSLGGGKSRSLDLAVDAAVKSGIHFAVAAGNENQDACNSSPAASENAITVGASTLSDDRAYFSNWGKCVDVFAPGLNILSTYIGSDEATATLSGTSMASPHVAGLLSYFLSMQPDADSEFFSSGSNSISPAQLKKKLIAYSTKNLFQDLPEKTPNLLVYNAGHNISDFWKPKSESSAEPNERAKEFELEDLVDSAQWIADTWLNGIQQVFERMDL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2139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IEPEGWFWLAIRENPEKLYDTISTPGRAQYGKHLLDDLLRPRAETSESIVNWLDWVRFVKTAENLMNTRFNVFRTLEYSVPVAISAHVQMIQPTTLFTTACLRELYNRIGVSGFLEEYAQYRDLDLFLFSEGLIGGNTQEANLDMQYVVGLSHKTYYSTAGRNEPLEQLRYLVKLPKNQLPSVLSTSYGETEQLPYTKATCDLFAQLGTMGVSVIFSSGDTGPGCQTNDGFNPIYPASCPFVTSIGGERASSGGFSDRFPRPQYQAVKGYLLFNPNGRAFPDIAAQGYAVYDKGVSGTSASAPTIAAIIAQLNDFRLAKGSPVLGFLNPWIYFTDIVNGGCSWNATKGWDPVTGFGTPFQ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2550T0_|_TESG_02550_|_Trichophyton_tonsurans_alkaline_serine_protease_(413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3300T0_|_TESG_03300_|_Trichophyton_tonsurans_alkaline_serine_prote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MKIEKTVLPIAALAALGSALVIPNLAKEDKDKLAINNKKFNDITDVVAKYSEQIIESARKIGKSVQDSVNLKMAPLVTPTPYPVVSGASANSNANSNIIPNRYIVVFKKSILPEEVDFHKELINQIQLESAAKLPKDDKFFSASAIEDESINQGGILTTFNISNLLNGYVGYFTDEVLELIRMNPLVEYVEKDSLVQATEFDNQNNAPWGLARISHRERLNLGSFNKYLYDDDAGKGVTCYVIDTGINTEHNDFNKRAVWGKTIPLNDKDIDGNGHGTHCAGTIASTHYGVAKNAEVVAVKVLRSNGSGSMSDVIKGVEFAAESHIKAAKEKKKGFKGSTANMSLGGGKSPTLDLAVNAAVDAGIHFAVAAGNENQDACNTSPASAERAITVGASTLSDDRAYFSNWGKCVDIFAPGLNILSTYIGDDDATATLSGTSMASPHVAGLLTYFLSLQPGSDSEFFDPTELTPAQMKKKLINYSSKDVLFDLPEGTPNKLIFNGAGGNLDDLWNKKSQEEDIKVKGGCDHKKHKGKKHGSKDHKKHDGPKDHKKHDGPHGPHDPERHHRPEDHDGPRGPHGPHDPERHHRPEDHDGPKDHKKHDGPHGPHDPERHHRPEDHDGPRGPHGPHDPERHHRPEDHDGPKDHKKHDGPHGPHDPERHHRPEDHAGPHHPDDHDGHKKHDGPHHPEDHKDHKKHDGEEDHKDNKKHHQEQISPADLAKSLGTSSDSVFQQIRDMFDRMDI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3433T0_|_TESG_03433_|_Trichophyton_tonsurans_alkaline_serine_prote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PQAILLAVAIASSASAFIIPMPALFNEITNELEIPSLAQQDSTKEQASTLKPFYTHPEKTKITKKYIINIDPTANVDSFVSQFGTQAEISTVSILDSKFITMELLEDLIAQVRQLPMVNFIEEDSLVHANEFTVAKGAPWGLARISHRDPLSLGSFDQYLYDSNGGTGVTSYVIDTGVNVHHEQFEGRAKWGKTIPQGDEDEDGNGHGTHCAGTIGSNAYGVAKNAEIVAVKVLRSNGSGSMSDVIKGVEFAVKSHQDSVKKGKNSFSTANMSLGGGKSPALDLAVNAAVKAGLHFAVAAGNENQDACNTSPASAENAITVGASTISDARAYFSNYGKCVDIFAPGLNILSTYIGSDAATAYLSGTSMASPHIAGLLTYYLSLQPSSDSEFFIGAEGITPAQLKKNLIAFGTPDVLADIPADTPNILAFNGAGQNLTKFWGH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3491T0_|_TESG_03491_|_Trichophyton_tonsurans_hypothetical_protein_(50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TNVLTILSALALTSNALFIPNYNDIINVFRVEVNEKGHTQQMEEYKHEEFVPLVLHDQNVEGNYIVVFKTGVNIDGFKIDWVTDDVLNRFDIHGMAGFSAKLSTVALELLRRNPLVDFIEQDSIVHTKESSVEKGAPWGLARVSHRDALSLSSYDKYLYDDEAGEGVTSYVIDTGINVKHEEFGGRAIWGATIPTGDDDVDGNGHGTHCAGTIASKDYGVAKRANVVAVKVLRSNGSGSMSDVIKGIEYATRAHQDAVKKGKKGFKGSTANMSLGGGKSQALDLAVNAAVKAGLHFAVAAGNENQDACNTSPASAEGAITVGASTISDERAYFSNYGKCVDIFAPGLNILSTYIGSDSATAYLSGTSMASPHVAGLLSYYLSLQPGSDSEFFVASDGVSPAQLKKNLIAFGTEGVLADIPEDTPNILAFNGAGHNLTEFWNHK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4167T0_|_TESG_04167_|_Trichophyton_tonsurans_alkaline_serine_protease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SQSVALSILAALGANAMIIPNIGDVVDVFKNTDLSQFKEDVKEEAKNVGSTVSSAVADYESKLSSKLGPLLQNPRELIPHKYIVVFKNDVTPESVQFHQEWVAAKHSEHVAQADSSDPFFATISDANIEGGISDVFDIANLVTGYSGYFLQSTIDWIRRDPAVAFVEQDSVVRANEFEVQKGAPWGLARVSHRQPLSLNSFNQYLHDTEGGAGVTSYVIDTGVFVDHTQFEGRAKWGATIPSGDADVDGNGHGTHCAGTIASKDYGVAKKAKVVAVKVLRSNGSGSMSDVVKGVEFAAKSHQADVKAGKKGFKGSTANMSLGGGKSTALDLAVNAAVKAGLHFAVAAGNENQDAANTSPASAELAITVGASTISDARAYFSNYGETVDIFAPGLNIVSTYIGSDTATATLSGTSMASPHIAGLLTYFLSLQPGADSEFFVSEKGVSTAQLKKNLVSFGSKGLLSDIPDDGTPNILAFNGAGHNLTKFWGESVSEVSVEPVGKTSVLEGKLEDLMSKVETEAKEIVNDVMGFVDGVYKR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6365T0_|_TESG_06365_|_Trichophyton_tonsurans_secreted_serine_protease_(40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FSKSVALSVLAFMGANALVLPDVGEVIHVFDDENVPPPPPQFPHHDEGVEQGKHHPEGKHHPEGKHHPEGKHHPEGKHHKGEHHPEAKHHKGEHHGKHPEGKHHGKPHRGDVIHNFESEVAEKLNVKLEKGLHVPLVGTDAARESVPHKYIVVLKPGISPEEVLFHQEWVAAEHAQAVGDIDPTHSFWSALEENHSSQKQGGLIHSFAISDLVGYSGFFLESTIDLIRSNPLVQFVEQDSLVHASEFDIQKGAPWGLARVSHRQPLSLNSFNQYLYDTEGGKGVTAYVVDTGVHVSHDEFGGRATWGATIPDGDIDDDNNGHGTHCAGTIGSSLYGIAKNADIVAVKVLRSNGSGTMTDVIKGVEFAAKSHQDAVKKGKKGFKGSTANMSLGGGKSPALDLAVNAAVKAGLHFAVAAGNENQDACNTSPASAENAITVGASTISDARAYFSNYGKCVDIFAPGLNVLSTYIGSNTATATLSGTSMASPHICGLLSYYLSLQPGADSEFFAAGDGVSPSQLKKNLIHFGSKDILTDIPEDTPNILAFNGAGHNLTEFWGDKSDASKFDVHHEVHEVLSNIDEKIGENLAHVMGGIKHMMEEAYSGL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6399T0_|_TESG_06399_|_Trichophyton_tonsurans_alkaline_serine_protease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LSRSVAISILATLGVQGLVIPSVDEVIDVFGKNNEKGVVSSNNALGQAASSVASSLNVELLSVKEAAPVANAESVRDIIPNKYIVVFKEGLSADEIQFHQEWVAAEHANLMGNLGENDPFMHAIKELDIAGGILDSFNINNLLSGYTGFFNEATINMIRRNPLVKFVEKDSMVYASEFDTQKGAPWGLARVSHREPLSLNSFNQYLYDTEGGKGVTAYIIDTGVNVDHDEFKGRAKWGSTIPEGDADVDGNGHGTHCAGTIGSNAYGVAKGANLVAVKVLRSNGSGSMSDVVKGVEFATKAHLEAAKENKKGFKGSTANMSLGGGKSPALDLVVNAAVKAGIHFAVAAGNENQDACNTSPASAENAITVGASTIADARAYFSNYGKCVDIFAPGLNILSTYIGSDSATATLSGTSMASPHICGLLSYYLSLQPSGDSQFAMSGSGVSPNQLKKNLIHYGSKGVLSDIPEDGTPNVLAFNGAGHNLTEFWNDAEQQQVSDKETKLSAKLSNFESKVEKLIYKAEHESEGLYNDIKNLVDDAYKNS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7186T0_|_TESG_07186_|_Trichophyton_tonsurans_alkaline_serine_protease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LLSKSVAVSILVAMGVEALVLPSFDDIVDVFGVEKAVPKVNEKTQNVLGLKEAVDGLKDAVDGAKKAVAPFLAGARDLIPHRYIVVLKESASADETAFHKEWVALKHTESLAGLDESHDFFASTKDFKTEGGIVDSFDIGSIVKGYSGFFLESTIDLIRQNPLVAFVEQDSMVYASEFEVEKGAPWGLARVSHREPLTLSSFNQYLYDNNAGKGVTSYVIDTGVNVNHKEFGGRAKWGATIPSGDADVDGNGHGTHCAGTIASSAYGVAKGAEVVAVKVLRSNGSGSMSDVVKGVEFAANAHSAAAKEAKKGFKGSTANMSLGGGKSPALDLAVNAAVKAGIHFAVAAGNENQDACNTSPAAAENAITVGASTLDDSRAYFSNYGKCVDIFAPGLNIVSTYIGSDTATATLSGTSMASPHIAGLLSYFVSLQPGADSEFFVAANGVSPSQLKKNLIAYGSTGLLSDIPEDGTPNILAYNGGGHNISEFWGKDAGAELKSAKVDARIADIEGKIGSLLSKVDSKQILDDVKALVDVAYEKLQE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7246T0_|_TESG_07246_|_Trichophyton_tonsurans_secreted_serine_protease_(39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KAVALSILTSLIGVQGLLIPSVGDVIDVLGKAANNKLEPLKEAAHHAAEHLGMKLNEQLAPVVNAESTRDIIPHRYIIVFKNGVTADEISFHQEWVALTHTNSLAGLDKQDPFFESTKDIKAEGGIIDSFDIGNILSGYTGYFVDSTIDLIRKNPLVAFVEKDSMVYANEFDIQKGAPWGLSRVSHREPLSLGSFDRYLYNDDAGEGVTSYVIDTGVNIKHVEFGGRAKWGKTIPQGDADEDGNGHGTHCAGTIGSEDYGVAKKVNIVAVKVLRSNGSGTMSDVVKGVEFAAKSHQDAVKAGKKGFKGSTANMSLGGGKSPALDLAVNAAVKTGLHFAVAAGNENQDACNTSPASAENAITVGASTISDARAYFSNYGKCVDIFAPGLNILSTYIGSDSATAYLSGTSMASPHIAGLLSYYVSLQPGAESEFFVAGDGVSPNQLKKNLIAYGTKDVLSDIPADTPNILAFNGAGGNLTDFW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756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IRDPLFKEQWHLFNPYTPGNDLNVTGLWLEGITGKGSISAIVDDGLDMYSNDLKDNYFAKGSYDFNEMKAEPRPTLDDDKHGTRCAGEVAAVNNVCGVGVAYDSKVAGIRILSKYINDADEAEAVNYGFQDNQIYSCSWGPIDDGMTMDAPGLLVRRAIANGVQKGRGGKGSVFVFAAGNGAGHDDNCNFDGYTNSIFSITVGSVDWNNEHPYYSESCSAQLVVTYSSGSGIHTTDVCSGSHGGTSAAGPLVVGVMALALQVRPELTWRDLQYILV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780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QGWFKLALQGKTAEFEQRVSNPKHADYGKFMLDAFLQPSPQVKDSVFNWLDWLTFIAKAEKLFNTRFYTFRTLKYSVAASAAPYVQMVQPTTKFTPDCIRDLYNRLGISGYLEQYARLDDFSTFIFDFKSIGANEQEASLDVDYAIGLSGTYYGTAGRNEPIEQLFYLLDLPDSELPAVLSTSYGENEQVPYSSVVCSLFGRLGARGVSVIFSSGDTGVGCQSNDGFNPIFPAACPFVTSVGGEVASSGGFSERFARPWYQDVRHYLMYNPQGRGFPDVSAQSFATRDHGVSGTSASAPLFAGVVSILNSIRLANNKPRMGFLNPWLYFTDIVHGGCSWNATKGWDPVTGL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789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NLAVQQNTRTFEQIVSTPGHRNYGKHLLKGLLRPRRETSNLILSWLDWIHFISKAERMLQTQFYYFRTLKYSIPSHLARHVYMIQPTTKFTPRCLRDLYNVIGVSGYLDQYARYSDFYKFLFSVVHISGNLQEASLDIDYALGLSNVFYTTSGRNEPLDQLHYLLSLPQEALPAVLSTSYGENEQVPFSHATCNLFAQLGARGVSVIFSSGDSGVGCLTNGKFNPTFPASCPFVTSVGAERASSGGFSDRHSRPRYQAVQHYLLYNPKGRGIPDVSAQGFAIYDHGVSGTSASAPAFAAIIANLNAIRLRANKPVLGYLNPFIYFTDIVHGGCSWNATEGWDPVTGVGTP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821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ELLGEGQIGELEGHHTFSKRIRDPLFKEQWHLFNPYTPGNDLNVTGLWLEGITGKGSISAIVDDGLDMYSNDLKDNYFAKGSYDFNEMKAEPRPTLDDDKHGTRCAGEVAAVNNVCGVGVAYDSKVAGIRILSKYINDADEAEAVNYGFQDNQIYSCSWGPIDDGMTMDAPGLLVRRAIANGVQKGRGGKGSVFVFAAGNGAGHDDNCNFDGYTNSIFSITVGSVDWNNEHPYYSESCSAQLVVTYSSGSGIHTTDVCSGSHGGTSAAGPLVVGVMALALQVRPELTWRDLQYILVETAVPSD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ESG_0831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THDFSPANHLKEGQIGELTDYHKFSKRITDPLFNSQWHLFDTVQLKQDMNVTGAWLEGVTGKGTVTAVIDDGLDFHSNDLNNNYFPAGSYNFVENSKEPDPKYVNQTHGTRCAGEIAAGNGICGLGMAYDGKIAGIRLLSGQIDESDEAAAINYRYQSNDIYSCSWGPPDNGRVIGGPGTMVKRALENGVANGRRGKGSIFVVSAGNGGYLDDDCNFDGYANSIYTIAVGAIDREGNHPEYSEPCSALSVVAYASAGAIYTTDVCASGHGGTSAAAPLVAGAIALALSVRSELTWRDIQYLLYATAIPEDDWQMTKLGFSHNYGYGKVDSYGLVQMARWKLVKPQTSYHSSIFEVRPPAISVERLEHVTVTTNVNHTRRGDLSIELHSPEGVSRLSTTRRNDNATSGYAGWAFMSVAHWGESGIGNWTIVVKDSWQLSLWGEGT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03060_gene_fgenesh5_pg.C_scaffold_1000693_tree_scaffold_1:join(2527945..25293912529497..25295022529569..25298902529960..25301882530295..25304672530571..25310722531103..253178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LTGKVGSMGDEKKPNAMEEIHTNIDKIETTWAEAVKNNDGNFAGKLNKKVEDLFDKMTAALEEAKTANTTTRMVSAIEDFLFKGDLKKKHIDGCILWLLLWSAAGLKHETSQTSGADEAIFGMVMERYPYMAFDNPSYSKLKFKEPGSYKSIKDQCPIEAKEWIEWRQGHHFHQKLEGTPFHRAAKKGKSAIIRLIRSSLAKIEESHHGPIYALIQGEDPSKQRTTALQQVIHARHGSVATLGELLAFECLAASPDLDKIFADAVEVGTENIVDVFLTQDNLKKRFAKSDNILKAMRKAKGSLEVGQQYLRIVKKLIDLIPPEETLADEVIETIIEQQAMGERDQTQGSVASSKEQLGWIDIWKAAHARPTSISTEVKSKLLHLAVYYQSLALVTEFLQHPRYSKSVAHQVQLLKTSNQGDISAQNPHYPLWYHNNNAWIKGSAWKNQDISSKIRSMLVYSTVRQAKKMRDLSEIFYKSDQFVRELCLDLSHFNSKLHRVSSFVDSFIYHSQNDSLLSYEETLRYVEFPALDLKVDDRETFGDNNHLSVQHTEVFRLLTWLQEKMHVRHIIQLKVPDRLINPHNENCIASSPAAKGKTNADTDSMKAKEKIKELHLYSSGKRAVIDHWLSDEGIPTLTKASVSTFYPLKNSIDILSHSVANNGCPRETVTEEYCKELIPFVFNGLNAMKARHSDRPTCNFNLNYSTVDSMFWNPTHTLVDLNEIAHKVTPRLAKFLKSLGEYIPRREGQTQKILRRTRVAIIDNGVLSITPRPDDTAGGGQNKESSKHEDNEPIRTPGTKESFSVSSARESSSSTAFHESQSHDTSGRRRLSSRIKKGRSFVDEGSKLYPWHLASDPHGTQMANLICAMDPFCELYVARVAEGKYGITPDRLPSMYMLTVCPPCKAIKWALENQVDIISMSIALLDKGNEMQHWVHKAKEKGVVIVCSTHDEGTRSLTSYPAEWKPGLIITSCDEYGRLLHNIDNSKYDFAVQGHNVSAGVIPFIESSDSITGSSVSTALIAGLGSLILTCHKVAHLEAQQPETTSIDLESSEIFPYAEGQLQMVETHLKSMVAEGTRHVVLERFGKIDSTTKQGDNVYADKVLKESFHMRDAISKD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05383_gene_fgenesh5_pg.C_scaffold_5000168_tree_scaffold_5:complement(join(511779..511793511969..512799512876..513514513600..514048514281..514981515065..515851516143..516263516316..51639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DPGSIHQRQGTSSFSVPPPSHFRCGAGVQLSNCIQTPLLEASTYSVNASDASQGAVRSLVKHLCSAAMETANPQSDSNQASYSTATQPEGHLADMSEWDDHDDPEDPDYEDSGDGEDYDEYDEDSDDTDGDYDEEGEYEEEEDDTMEGHASLERDRELIKREERKKAEELAKWKELMLGDVETEIRQAAKGEKQLDEAQFLAKYGDVLDHIMQESASKKNVLHMLAIHPFEVPNQFPRWIIDHIHRNATDIQGMARNSLSKLLADKAHTTPSLALATAIRWKNEPFIHTILAIEREQGDDSLTDSLRNNLRETVDAGDQGPCNCIHWRGFTPLHLAVEYPKCLERLEVIKALLKYGEKALDQRCKEEMSAYRYYRKTMAIYRGEDSGKSSGLSKTEEPLGRAQGDSKQPKEKQGVPKAKRKDGREKNEPTDAKKSFIDVKEKSQDQMQAELAAGPVLRSPVEGGEVIKSLQRTLTRQLQEAPIASKAHVTEIKKKSSGKKAGRSKKSTALSKMSKDKEREKQIEDEIEDELKLQYLRSTFKLEPDRHVASAHGFLYAQGEGGPQAVDQHAFTKFYSNENFDHILHNVAVSRIIFKHPKNKDAGRTDMEVIFKLLKEKGVRHIVKVIVFDSEAPPHSDESIERCFSGFKSIELLDWRKIDLCPDTICKACPNVVELHLWWSGNNAILVAWSAPGGLATLPRLKEIHLHQTQRIESVERDKKNLQSFKDRLHNDRIAQRPKCFQPEERLRLASSGQRLPVTVLDMWPDITVNDSDTSNAAQPGRSPAAHSPQLNQTIARRRRRHEWLDIMDKFAAGIDLIDMERTLSPDVFAEEVRVALIDDGVEITNRNLTNRIYNGWTCDTGYEGNGLQGIPRPYTSSETQHGTFMASTICRICPRAKIFVFRLDVVSTPGERAHFTAKSAADALELAIDPSRKFDIISMSWTIAKNPANAKDMDRLDKALKQATAQNRILLFCACPDSGEMTKAQAETFYPFGCDGGIGLFKMAAATVDGIRVSMAGSRFDYSLPGHEVEDTGQPAGASAREMLQKNPYASEVEHSGLKTGSSIATALGAGLAALIIYCVRLSAAYAHRINPSAGTSANSDINTGVLGRNALELIKQPAQMRRVFDRMVSTGSSGDRYIEVWEFFGELADELEARGRQIEELKDIIDNEVQPGTAEADMAEAELRAKNESRMMKIMQWAQLS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05457_gene_fgenesh5_pg.C_scaffold_5000242_tree_scaffold_5:join(784181..784384784470..784831785026..786319786376..78699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PETLVEFSTAALTRLADIVAILSMEYQKPQWGNIAAILLIIIGTGNLWDNSDRVRKLLRDTEKMCTMPSEFKETKTPLLEAIVFPQDSPVYQKAEQKIRQGLLNATLMHRPTLEATVRHFSRFAPASDSDWLPNVDGEELPTAVGALFRYPKEVDALVSKALRDWMFCTCSTEAKQAFQNKHLAQLRSKRARFVDHSRGVPTSQPSKQPIRGYQDKFCTSLGLDPTSCLCLLFQDGKLRESKFTTPVETCVDHKPGIPLAQILKSYSLTSRMRVALAYILAYSVWQYYDSDWVRCGWTSESIQFLKEIDPSDTSLSAKLYAWKPCLSSHFGEEESRPPEYIATLDRMHRYPRVLALGILLVEIGIGSPRNRIQDSSSSRPDDDWLWALNRCSNRQEWGTFDIPEYLKAAKSCLDPQHFFSASECDGDAPGLMDGLRHRKSVLYQRVVAPLEKVLVSTGWMEELTETEPVNASIEKNRPTINGVHFSQSRATKIQGHSQLTAEFCFTKDQRDAKKWFKEMKELGTSLSQPRGSRAGIRIAILDTGCNIDSAFFGVPPIQCRLKGWKDFVSGATHWQDHHGHGTYLASLILQIASMADIYVARVASSSDDLAKASDKVAELTESQAISWASKECNADIISMSFGFADDHPCITKAIHEALSHRNGSILFFAAASNYGANEKELFPARHESVISIRATNSKGQFLDLNNPPRSQHDGVVFGTLGLDVPSEPLVSGEIQYKTGTSVATAIAASIAGALLQFALGDSQREEFEQVQTSLRTRKGMQALFEHLAVASHYERYLYLAPWTLCKQTDSARWSTFVAAVLR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0927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VFYGWSVLDMGVQKLHGIKGKGVQVALIDSGDYTHPALGGGFGGHKVALGYDFVPDPLATCHGTHTAGIVAGVAPEATLAAYRVFGCDILIAMIQAWRDGADIVSMSLGEDVVDKLTVAVVASIGNGTAGYSSSTPAISLSALSVGSIESDAWLQVSGVDYFSSFGPTMTLEPKISAPGGILSTFPGTSMSAPSGSLALARPRQGAGMIDAYAATVISRDSISNSRSRKRYSLQHVPGTLGPGNPVYSGFIPYLGGLAAGDYRVLFRTLRWR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1183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HREWLRIGLQSNIHLGYEKLSDPSSETFGKHLVHDLFAPAHETFDAVHSWLGWLAIVTHVEGLFQTQYHEHGCDQYYVPRHLSEHIDYIVPGIKLTAVCYRALYLEPAVYESGDTFAQGDLDSYYPRILSVGGAPVESDIDVNIIQTLVWPVLYQVDDRIDPPDNRPGTALCGAYKPNKVISISYGEGEIVPYFQRQCNEWLKLGLQGTTVLVSSGDFGVACISGSGYNPGNPVSCPYLTSVGAEGASGGGFSNYFPAPDYQAVSKYFIYNRAGRGIPDISANGFRAFNNGWFGTSLAAPLWASIITLINQERTKIGKGSVGFINPVLYLTDIKQGNCGFTAVEGWDPVTGLGTPYP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12638_gene_fgenesh5_pg.C_scaffold_50000007_tree_scaffold_50:join(22507..2271522782..2315123214..23792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RTAAIYRYILAPLHQIITQRFCSTSLLFKEFPQSTKGSQIPSSSLSQPGWGSPLKWFDDSESGLHDPIKTSYAREFMRSIRPFVEMIRSLPDTCAAPPPWQTWRTRKIRIAIIDTGIDAENDITMQTALAYGSIKSCRGFAGNEEDFQDVHGHGTHIARLMLTVAPAAELYVAKIANEKTLDSSALSRIAEAIKWAHKTMKVDIISLSFGLDSNNRNVEIDKAIFNAISDDTIIFAASANNGGNRPRAYPANRRTGVICIHASDGRGNDGGISPSPEPRKSNFSTLGISIESRWKGKKVLKSGTSFATPIAAAIAANMLEFARYKCSLDEYEHRRLHSYDSIEEVLHLMAEERQGYHYIMPLRMWDGADDTDVAGKLVEIAR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21495_gene_estExtree_fgenesh5_pg.C_70492_tree_scaffold_7:join(1374427..13747261374795..13751241375198..137579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KAVAISILTSLIGVQGLLIPSVGDIIDVFGDSVQKQINNKLEPLKEAAHNAAEHLGMTLQEKLAPIVNSESTRDIIPHKYIIVFKEGVAANEISFHQEWVALTHTNSLVGLDEQHPFFASTKDIKPEGGITDSFDIGSLLSGYTGYFLDETIDLIRKNPLVAFVEKDSLVYANEFDIEKGAPWGLARVSHRQPLSLSSFDQYLYDSEAGAGVTAYVIDTGVNVNHVEFSGRAKWGKTIPQGDSDIDGNGHGTHCAGTIGSDDYGVAKKAEIVAVKVLRSNGSGTMSDVVKGVEYAAKSHQEAVKAGKKGFKGSTANMSLGGGKSPALDLAVNAAVKAGLHFAVAAGNENQDACNTSPASAEYAITVGASTISDARAYFSNYGKCVDIFAPGLNILSTYIGSDTATAYLSGTSMASPHICGLLSYFVSLQPGADSEFFVAADGISPSQLKKNLIAYGTSDVLSDIPEDTPNILAFNGAGHNLTKFWGN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23234_gene_estExtree_fgenesh5_pg.C_190088_tree_scaffold_19:complement(join(264600..265307265409..265594265674..265955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KAVAISILTSLIGVQGLLIPSVGDIIDVFGDSVQKQITNKLEPLKDAAHHAAEHLGMTLQEKLAPIVNSESTRDIIPHKYIVVFKQDVGANEIAFHQEWVALTHTNSLNGLDDQHSFFAATKDIKPEGGGITDTFDIGNLLNGYTGFFLDETIDLIRKNPLVAFVEKDSLVHANEFDIEKGAPWGLARVSHRQPLSLSSFDQYLYDSEAGAGVTAYVIDTGVNVKHEEFSGRAKWGKTIPQGDSDIDGNGHGTHCAGTIGSNDYGVAKKAEIVAVKVLRSNGSGTMSDVVKGVEYAAKSHQEAVKSSKKGFKGSTANMSLGGGKSPALDLAVNAAVKAGLHFAVAAGNENQDACNTSPASAELAITVGASTISDARAYFSNYGKCVDIFAPGLNILSTYIGSDTATAYLSGTSMASPHICGLLSYFVSLQPGADSEFFVAADGISPSQLKKNLIAYGTSDVLSDIPEDTPNILAFNGAGHNLTKFWGNN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23244_gene_estExtree_fgenesh5_pg.C_190118_tree_scaffold_19:join(372576..372944373003..37425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ENTLLTITALSTVATALVIPEVNRENKHGDKSVAIKDHASSDLDKPQHHANGKARSKSRGRCADSKKFDKLRPVDDASAILAPLSTVNDIANKIPNRYIIVFKKDASADEVKFHQELVSVEHAKALGSLADNDPFFTATSGEHSEFGVKAHSLEGGIQDSFDIAGSLSGYVGYFTKEVIDFIRRSPLVEFVEEDSMVFSNSFNTQNSAPWGLARISHREKLNLGSFNKYLYDDDAGKGVTAYVVDTGVNVNHKDFDGRAVWGKTIPKDDPDVDGNGHGTHCAGTIGSVHYGVAKNADIVAVKVLRSNGSGTMSDVVKGVEYVAEAHKKAVEEQKKGFKGSTANMSLGGGKSPALDLAVNAAVKAGVHFAVAAGNENQDACNTSPAAAENAITVGASTLSDERAYFSNWGKCVDIFGPGLNILSTYIGSDTATATLSGTSMATPHVVGLLTYFLSLQPDADSEYFHAAGGITPSQLKKKLIDFSTKNVLSDLPEDTVNYLIYNGGGQDLDDLWGKDYSIGKEPSANPEFSLESLINSLDSKTDAIFDDVRQLLDQF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2356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QPASRLGEGQLGELTDHHVFRKRIADPIFKEQWHLLNTVQVGHDVNVTGLWLEGITGKNATVAMVDDGLDMYSRDLKDNYFAEGSWDFNDNDPEPKPELSDDRHGTRCAGEISAVNDACGLGVAYDSKIAGIRILSSAISDADEAEAMIYKFQDNQIYSCSWGPPDDGRSMEAPDVLIRRAMLKGVQEGRGGLGSIYVFASGNGAASGDNCNFDGYTNSIYSITVGAVDRAGQHPYYSEHCSALLVVTYSSGGGIHTTDVCYGMHGGTSAAAPLAAGIFALVMQVRPDLTWRDLQYLAMDTAVKDAEWQTTAAGFSHTFGYGKIDSYSLVEKAKWQKVKPQAWFFSVSFDVTADMLKDANARLEHVTVTMNVEHTRRGDLSVDLISPDNISHIAVTRKSDDHKGGYDDWTFMSVAHWGETGIGRWTLVVRDDWHLKLWGESIDASKARR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12386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KPDVSIALPECRELLEQALSDPSSPRYGRYLAKALLRPRREATAAVKRWLQFIHVAEKAQALLGFEYNSTAISTLPGKIRKHVMTVQYVPLWTPSCLKRLYSLFGIVGFSGQAAQHDELDKFLFSIESVGGSPQEANGDVQYAVAMGYHRYYAVGGELEPLEFASHLLDLDDDELPRVVSISYGANEQFPYAHQVCDMFGQLGARGVSIVVAAGDLGPGCQSNDGFIPSFPATCPYVTSVGSEVASSGGFSDYFARPAWQAVGAYLFYNPAGRGFPDVAAQGFRFRAHGSSGTSLSSPVFAALIALLNDHRSKSGMPPMGFLNPWIYFTDIIEAGCGWSAVPGWDPVTGWGTPFDR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3572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VHAQVVDKLHGITGKGIRISIIDTGDFNHPALGGCFGGCVVSYGRDMVPGPLSTCHGTHVTGIIGGAAPDATIGMYRVFGCDVAIAVNQAFEDGTDIITLSLGSVAVSRIVVVCTVANGNGSAGFLAGTPANGKGVTAVSSVESGACILNADTFTSWGPTADVNPSISTPGGILSTWPGTSMATPAAIYALALASVAQQGAGLAQAFKATLLNNDTIHNGKQSVTYSIGQTPATVAAGLPVYSGYVPYLGGMTPEGSYKFLIRAAKIY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5136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WPVHQMTIDKLRGYTGKGVRVAVIDTGDYTHPALGGCFGGCLVSFGTDLVPDPVDCHGSHVAGIIAGGAPDVTLGAYRVFGCDVLIAYNQAFEDGAQIITASIGAVAVTRIVVPCTVSAGNGDSGFFASTAANGKKVIAVASVDNDGCVLVRGASGYTTWGPTLDVKPQISSPGGILSTYPGTSMACPAAAVALANPAPVPQQGGGLIQAYDATLLSNDTLKNSKQRVTYKLNHVPTTLPAGLALWSGYIPYQGGELPPGTYKAVFH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5743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RGWPVHVLTVDKLHGFTGKGIRVGLVDSGDYNHPVLGGCFGGCIISYGKDLIPDPQDCHGTHVSGIIAGAAYGANLGMYKALNCDVLIAFNEAYEDGSDIISLSVGAIAVSRIIVPCVIANGNGPFFSSATPADGKGVMAVASIENNACVLNADEFSSWGPTADLNPRISTPGGILSTYPGTSMAAPASIYALANAPVAQQGAGLAQAYDATTLSNDTITNAKQAVTYSVGHVPTTVPAGLPVYGGYIPYLGGVTPEGNYAVLLRALKI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58698_gene_e_gw1.5.263.1_tree_scaffold_5:complement(join(1625376..16258211625890..16262801626417..1626746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QTALPVAVVASVGAALVLPDLEEASNTVALKVKDVITAGESIVSSFSKQMTKDAASKGESVELSPLVSSSGKYLAIPHRYIVVFKQNLSPEEVDFHKQIVSEAHLQSVAKLESTHEFFTSTENFVEDRDFELDYQRSFSAQTREGGIQDSFDVSGLLTGYIGYFTDEIVDFIRMNPLVDFVEQDSVVFAQEFGTQNGAPWGLSRISHREKLNLGSFNKYLYDDDAGKGVTSYVIDTGVNVDHKDFEGRASWGKTIPTNDLDQDGNGHGTHCAGTIASKHYGVAKNANVVAVKVLRSNGSGSMSDVVKGVEFAAKSHQDAVKENKKGFKGSTANMSLGGGKSPALDMAVNAAVKAGIHFAVAAGNENQDACNSSPASAENAVTVGASTLADDRAYFSNWGKCVDIFAPGLNVLSTYIGSDTATATLSGTSMASPHVAGLLTYFLSLQPDSDSEYFHAAGGITPSQLKKKLIAYSTKNVLGDIPDDTVNYLIFNGGGEGLDDFWGKESVVDEVEDTISSEIESFIDALEEKTDVLYEEIREVFDHMNI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6079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NGWPMHQWTVDQLHGIRGKGATIAIIDTGDYTHRALGGCFGGCKIAGGYDLVPDPMDFHGTHVAGIIAGVAPDARLLSFKVFADVLIAFCDAYGAGADVITASIGALVASRIAVVVTISAGNGNTGFYSSSGANGHNVLSIAAAIFTSWGPTLLLKPDVGAPGFIISTVLGTSMAAPAGIAALGVSAPPFQVGTGLVNALKVTQLYSDSITNGNRTAVYSFEIEPQALAPGLPLFGGKVPYGGGKLAPGNYTLRFAALRPY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64719_gene_e_gw1.14.438.1_tree_scaffold_14:join(145149..145643145727..146029146082..146277146361..146530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VPHKYIVVLKKGVSPEAVATFLNDVSAAHAAAIRDLPKEHDFFNFVNAEGLPRGGIKDLFNINDLFQGLIGYFPEPVVKLLEKSDIVEFVERDSVVHASNFDTQNNAPWGLARISHRDRLNLGNFNKYLYDNAGGEGVTAYVIDTGINVKHVEFDGRAQWGKTIPLNDLDIDGNGHGTHCAGTIASKHYGIAKKANVVAVKVLKSDGSGTMSDVIKGVEYAAQAHLKESKNNKKFKGSTANMSLGGGKSPALDMAVNAAVSAGIHFAVAAGNENQDACNTSPASAEKAITVGASTLSDDRAYFSNWGKCVDIFAPGLNILSTYIGDTNRETASLSGTSMASPHVAGLLTYFLSLQPDSDSEFYDASKHGVTPAQLKKKLIAYSTKNVLTDLPDPDSPNLLIYNGAGGDLGVFWNSTSADEQSAEHPEQRIAAELGLDSLAKMVGDRHAATDSLFGQVRNLLDKM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7096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HENARWVRIALQNNLDKGMDYLSHPKSANYGNHYVVDLFAPSPPSVAAVTAWLGWLDFSGQLESLLQTSYNTYGTDEYRLPEEISQHIDFITPGVVFTPQCIRSMYNALGIFETGDTYAQQDLTLFWPKVDEIGAAPTESDLDFEIAIPIIYPVLYQAANDDDPIDGTTRNEQCGSFKPTNVISFSYGTAEAYPYLQRQCDEFMKLGLQGKSIVFASGDDGVACLGFTPGEPASCPYVTSVGAETASSGGFSNIWTTPSYQAIASYFIYNRAGRGYPDVSAVGGVVVNKEEGGTSMSAPLFAGILTRINEERIAAGKSPIGFANPALYFHDITVGGPGFSAVSGWDPVTGLGTPYPA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72321_gene_kg2.C_scaffold_22000013_tree_scaffold_22:complement(join(274587..274622274691..274700274945..275471275525..275875275927..277663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LSQDSVGRSELLLAIHPAFVDALPAADSGASLQDNNCITLLRHEISMIAIIVDSNFAEEDLSEDDFYACVDSLDSILSQFEILVDASILSEPNEGCKDRNEADFPRLVALRDQILRGESQSGSRYISFGKRPTQRNTTMIANSVNKTLSRVLSGSAGRICAPISQDLKDGGEPDISAICKVEQLSSDLEGLFEQVKKTICSKDPKGHNVHVRLSEFTEKELEMMISICGNQRLWQQVEFGMGHARNGGTQERSIREICSELTRSYRMKKILSVHFNGEGLSRSSVLKARSKGQTIAPTRSLREILRNEEELRQKKLSHYRTIKKKDKRRLGMLLSTSLIHYYGSPLLRSPWSASTIQVRLHQDVTPGQGSVPEAYLSCEFDSKLEELDIIEDPVPGDPFVLALAALLIELELEKEVAVLDEDIDDITGEKSLYMAVTRLHGDLDQYLEDMDPFPDIIDSCLQICTDLCEVDSEDYYRRLRTEILIKVVYPLNQRDRVLSKSWKPIRASSTETLRDIPPYQNPILLNTSISVEKECCGLPVRSEKIARDEGVVMQPLLQPPRPSMEMTEPILLASNGSIANSVQWLKQFDRVNMSLESLRGTSQNVENVRVAVLDTGCDLDAPCIAGIPGAMGRICHHWHDFQDGSPEPIDEDVKQHGTALTALLLRVALHADIFVGRVAKHEKGLFESTQNISRAINHAAVEWKVDIITMSFGFPFKVREIENAIADANRGRRDAGQTEVVFFAAANNDGANSEELFPASHETVISVRGTDHTGAFINKFSPKPRPQKAGGLLYGTLGQNVPYNIGDAGVQASGCSVATPIMASIVAAIMQYVKYTGSLGEETRARLQTKEGVVQLLEHISEKEDAGNRRTRKKSSHDGDDEE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79111_gene_estExtree_GeneWisePlus.C_120414_tree_scaffold_12:join(740321..740351741362..741463741557..742074742332..742673742748..743407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EPETSQTRATTLKGVERLLKLHYLRSRSYNAAMEILYGRNTTSDYELYFDLSGHGNITQTGLENLLSKLRFEDILQYVAIPRLNVEVNMNTANSKRSRASGRSHKQDGEGRRDLCYIFDRLRKKGVKTILKVIIDDSMTPAHSDEAIEDALKFMDVEIWDWKRTDLCSEVICRVAAKAREVNLYWSGNNAVLRGWSEEGGLKKLGELKTVYLHIQQEFKRLLFDAERSYYDHGNIKVDESIEEPIKVALIDDGVDVKDLEFNFIGGRTFCTRDEEHNLNDPYYVSSTGHGTIMARQIQSMCPRAQFYILRLEDHASEEGSRQITAKSAALAIRAAVRKKVHIISMSWTIDPPEDEEERRFLDAAIVEAANADILMFCSASDKGAKQNLTYPSKATTKIFTIGAATASGAADSWVGNLGNINFIFPGTKVEMDGPRSGTDTSSREVTGSSVATALAAGLAALVLYCVQVRLYLATDQEKQKARRDFQLLKKHEHMMKALKDIGTTEESNHKFIEVWEVFGKKVEEKERYDQDRWLDLIADVGTILCRKIG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81517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DPEGWLSIAVQPYIDSLEARMKGNRLVRELQTPAKKDIDNVLHWLDFIRVVAKAEPLLKMKLSRFRTTKYTIPDSVADSISFINPINNFTPSCLSKLYVIFGVAGFLEENANLQDLRQFLINVELVGGNSQEAALDVDYAVSLGFPTFYSTGGRNEPLEFFQYLLAKPDGQVPHVLSLSYSDDELVPYAKRVCSLFGLLTARGTSIIFSSGDGGARCLTNDGTMATFPPTCPWVTSIGAPNGSTGGFSQYFAQPRWQAVEGYVYYNESMRAIPDVSAVGFSIISGGVQGTSASAPVFAAMIALINDARLRAGKKSLGFLNQHLYLQDITAGSCGWPAAEGWDAITGLGVPFD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tree_8262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LEPHGWLQVALQQNIDQLESRLSTPTSSTYGKYLINSIFAPSDASSSAVESWLSSIWFISTANAMLSTNFHTYRTLKYSIPESLIGHVDLISPTTYFQPDCLRTEYSRIGFGSFLNESASFADQALFEFSVVLIGGDLPEANLDAQTILTIAHPTEFITAGSNEPLQYYEFLLSKSNAEIPQVITNSYGDEEQVPYAVRVCNLIGLLGLRGISVLHSSGDEGVGCVATNSFNPIFPATCPYVTSVGGEVASSGGFSYYFSRPWYQAVGTYLPYDFSGRGFPDVAAHSYPVFQGGSGGTSAASPVVAAIVALLNDARLREGKPTLGFLNPLIYFTDITSGGCHWNATKGWDPTTGFGVPLK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m02843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SYHYDPAEALGVERAGELQNHWLVRKRIKDPIFTDQWHLANDRKTGNDLNVTAIWEQGILGKGIKVCLIDDGLDMHSPDLRDNFYAPGSYDFNSHTELPEPRESDDQHGTRCAGEIAAVNDVCGVGVAYEAKVSGVRILSGPISDVDEAASLNYAYQENDIYSCSWGPPDDGRSMDAPKGLIAKAMLNGVQNGRDGKGSVFVFAGGNGGASDDQCNFDGYTNSIYSMTIAAVDREGQHPWYSEMCSAIIATSWSSGSGIHTTDVCTGSHGGTSAAAPLAAGVIALGLSVRPELTWRDVQHIAVRSAVKDPDWQQTQAGFNHKYGYGLLDAYQFVQEAKHKLVNPQAWYESSTYTVTEDHLKGANASVEHVTVRVWITHQRRGDVNVELISPHGKSALARSRRYDDATTGFPGWSFMTLKHWGESPTGEWKLRVFDAWSMSLWGESIDPSKAKMRR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m0302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VGYRTHVMSVDKVHGFLGRGQVVGVIDTGDYRHPALGGKFGGCLVIGGYGFVASPYDCHGSHVTGTIAGVAPHAKIRAYRVFGCDIIIALQRAFFDGCDVLSLSLGSAVAGRIATPLAIANGNGAFGAYASSPGTGSNVMAVGSVQNDACVLIGGASSFSTYGPSNKLNPVVSAVGGVLSTYPGTSMATPSGSIAVATPESVAHQGTGLVDVNKAIVLSNDTVKNGSKPLAYTLSHIPVVPPKLPFYSGYIAYGGTPGTYKVLLRVQRVLT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m04400_gene_um04400_umay_chr14:333061..33468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ENTLFTLGALGSISAALVIPNLENAADHHELINKEDHHERPRKVEFTKDDDEEPSDSEDKEHGKFHKKGRKGQDKESPEFNGKRARGSHGSAHEGGKGMKPKHESSNDDDNDDNDDKKKKPHHKGGCHENKVEEKKVKGKKVKGKKHHEKTLEKGRHHNRLAPLVSTAQFNPDAISKIIPNRYIIVFKRGAPQEEIDFHKENVQQAQLQSVENLSAEDAFFISTKDTSLSTSEAGGIQDSFNIDNLFSGYIGYFTQEIVDLIRQNPLVDFVERDSIVEATEFDTQNSAPWGLARISHRERLNLGSFNKYLYDDDAGRGVTSYVIDTGVNINHKDFEKRAIWGKTIPLNDEDLDGNGHGTHCAGTIASKHYGVAKNANVVAVKVLRSNGSGTMSDVVKGVEYAAKAHQKEAQEKKKGFKGSTANMSLGGGKSPALDLAVNAAVEAGIHFAVAAGNENQDACNTSPASADKAITVGASTLSDDRAYFSNWGKCVDVFAPGLNILSTYIGSDDATATLSGTSMASPHVAGLLTYFLSLQPGSDSEFFELGQDSLTPQQLKKKLIHYSTKDILFDIPEDTPNVLIYNGGGQDLSAFWNDTKKSHSSGFKQELNMDEFIGSKTDLIFDQVRDILDKL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m12106_gene_um12106_umay_chr01:1493804..149770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ARAVPSEPFPLGGLLPKDTTEALSFLRKYPDFDGRNVRVAILDTGVDPAAIGLNVPGKVVDVIDCTGAGDIPLQPIEPVANTGDSSSKHIEFKSPFTGRIIRLSSKLSNPKGEWKIGFKKAYDLWPGELKSRRSAERQKAFLVSHQALLCKAQSELNALESPASSKASDAISSNADHNIVKDNAKLQKDEIKARIQTLKDLAASYKDDGPLIEAIVFHNGKHWYAVVGGGEGQTHDPSTGQPEDVLKPLEQQTLDLTTVDPITDFRTERQWQSFGEQDLLTYTVNIEDNGNLLSLVTVAGSHGTHVAGIVGARHDEQPELNGVAPGCEIVSMKIGDSRLGSMEQGQAMLRSAQALIDTKCDIANLSYGEDGAFGAEDKGAFAKALRDIVIRQRDILFVSSAGNNGPALTTVGQPGGTTSSVLSVGAYVNAGAMQKAEYALVEKGVPDSVTTWCSRGPTADGDRGVSIYAPGAAITSIPRYCLQSTQLMNGTSMSSPNACGSIALLLSGLKAQKVPITPARVFNAVRVTGKDVNDPLGVPFIRVDAAWDYLMQNKDRVEQDAEYRVGVTRAGKALGRMDKRGIYLREKDETYNVQQTNVTVRPTFKQGETEKAFHLELRCALAASKPWVSVPDFLLLGGNGRTFEVRVDPTNLTPGLHHAWLEAYDTERPGHKLFDIPVTVAKPEVFASPTVKFDTVRFEAGKIERRFISVPEGATWASLTVRSSNHSSAGTSARFWLHCVQLEPLQRLSEVEKAFVLALQENEPVTKKFNVRGGMTMEVCSAQFWSNKSAFDLDLDIEFHGITASLVPASGRQELTLIGGQGHAKIECQSTVRIEDFKPSITFDTRRTFHRPSSSTIRPLTTPRDLQPSGNHMFELVTTYHISVKEDSNKLSYSFPALGNHLYDSSVPLLTQLFDLRKKRVHFGDVYMKEIDLPKGDYVLKAQLLNESMKVLESLKNVTLMIDQKLSKPESAALKLYDNHVDLHSEAPPAKYAGVKLQPGERIVLTLDLNLEGDAVPKEAQPGDILVGTFGFAAEGKGQIRYIVPPAVKNADEGSDDGATAGKNDKEIPELLTATAKKIKDPKEKLDFMDKLISDYPKFLGALVAKLEALDADDKDATKRKEVITTVDQVLSLIDETEVKLWLATQKPSASEQTDEEKKHSKEMEEKKKALILALNRKTRVLMTDAESSSGSSADLESSWKTYRSYFSADTKNKDYTILFVRWSILHRRFALALQAVHKLKKDLGAGTAETLAELEKLKQLELRLVGKQGLDWPLWASHLERLERVAAPKAYAP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026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VEPAGWMKINLASKVEHLHQKVSTPGHASYGQHLIDTLMKPNVTVTESILQWLDWIRVVGVASKLLNARFYEFRTTEYWVPKTPSVTFPPNCLRELYNKITVSGYLDQYAQYRDLSLFLFSVSLVGGNTQEANLDIQYVIALSYNEYLSVKGRNEPMNQLEYLHSLPDEDLPTVLTTSYGESEQVPYARATCNEFAKLAARGVSIIFSSGDSGVGCMTNDGFNPIFPATCPWVTSIGSEAASSGGFSNYFARPEWQAVTEYLYYNPHGRGFPDIAAQGYPIYDKGAAGTSASAPTIAAIIAHLNEIRLSQGKPVLGFLNPWLYFTDITNGGCSWNATKGWDPVTGFGTPFE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062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HDYSPAQILGEGQIGELEDHHTFSKRIKDPIFVNQWHLFNTVQPGHDLNVTGLWLEGITGNGTITAIVDDGLDMYSNDLKDNYFAEGSYDFNDKGKEPKPRLSDDKHGTRCAGEVAAVNNVCGVGVAYNGKVAGIRILSKPVTDEDEAAAINYGFQQNQIYSCSWGPVDSGATMDAPGLLIRRAMVNGIQKGRDGKGSLFVFAAGNGAGNGDNCNFDGYTNSIYSITVGAIDREDQHPYYSESCSAQLVVTYSSGGNISTTDICSNKHGGTSAAGPLVVGVVALALGVRPELTWRDMQYLIVETAIPQEGWQTTAIGFSHDFGYGKVDAYSMVQLAKWKLVKPQAWLHSSSFEITEEMLKKNNERIEHVTVTMNVNHTRRGDLSVELRSPTGVSHLSVARDGDTVNAGYVDWTFMSVAHWGETGKGKWTVIVKDDWQLSLWGESIDGKIQHKR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1320_|_UREG_01320_|_Uncinocarpus_reesii_proteinase_T_precursor_(translation)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ENTLLTLGALGSISAALVIPNLEHAADHHELVVEDNHQERVGHAVHAGGSSHESAKESHEDGKHGDEEASKSDDKAHRKGGCHDKKDKKDKKDKKVKSKKEKKVKSKKEKKVKSKKHHEKTLEKARHNEKLAPLVSTAQFDPAAMPKIIPNRYIIVFKKGVPQEATDFHKESVHQAQLQSVENLSAEDAFFISTRDSSLSTSETGGIQDSFNIDNMFSGYIGYFTQEIIDLIRQNPLVDFVERDSVVEATDFDTQNSAPWGLARISHRERLNLGSFNKYLYDDDAGRGVTSYVIDTGVNVNHKDFEKRAIWGKTIPLNDEDLDGNGHGTHCAGTIASKHYGVAKNANVVAVKVLRSNGSGTMSDVVKGVEYAARAHQKQAQEKKKGFKGSTANMSLGGGKSPALDLAVNAAVEAGIHFAVAAGNENQDACNTSPASADKAITVGASTLSDDRAYFSNWGKCVDIFAPGLNILSTYIGSDDATATLSGTSMASPHVAGLLTYFLSLQPGSDSEFFEMGQDSLTPQQLKNKLIHYSTKDILFDVPEDTPNALIYNGGGQDLSAFWNDTKKSHSSRFKQELNMDEFIGSKTDLIFEQVRDVLDKL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1816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AEPDGWLKVSVAEDPNWLYRTLSTPGHPRYGQHMVQAMVAPDPDASDSILAWLDWIDFVDKAERLLNTSFYCFRALEYSLPSNISRHVRTVQPITYFTPASLRQLYNLVGVSGYLNQYARYSDLNLFIFSVELIGGNDQEASLDIQYAISLTYNTYYSTGGLNEPSEQLKYFAGLADDKIPTVLSTSYGENEQVPFAKSVCDEFAKLGARGVSVIFSSGDSGVGCQTNDGFNPIFPASCPFVTSVGGERASSGGFSDIFDRPSYQAISTFLYFNKNGRGFPDVAAQAYSVYDHGVAGTSASAPTIAAVISNLNELRISQGKTVLGFLNPWLYFTDIVDGGCAWDAVKGWDPVTGFGTPFG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1974_|_UREG_01974_|_Uncinocarpus_reesii_conserved_hypothetical_protein_(translation)_(40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ENTLFTLGALGSISAALVIPNLENAADNHELVSKDKDQETSGNLKFASGDGEKSIKKGHSGGGHGGSHRNGHTGGKGTKSEEGESSDDEDKPHRKGGCHDKKKKKGKKGKKVKSKKHDGKTLEKGRPNNKLAPLVSTAQFNPDAISKIIPNRYIVVFKKGVPEEEVNFHKESVHQAQLQSVENLSAEDAFFTSTRDTYLSTSEAGGIQDSFNIDNIFSGYIGYFTQEIIDLIRQNPLVDFVERDSVVEATEFDTQNSAPWGLARISHRERLNLGSFNKYLYDDDAGRGVTSYVIDTGVNINHKDFEKRAIWGKTIPLNDEDLDGNGHGTHCAGTIASKHYGVAKNANVVAVKVLRSNGSGTMSDVVKGVEYAAKAHQKQAQEKKKGFKGSTANMSLGGGKSPALDLAVNAAVEAGIHFAVAAGNENQDACNTSPASADKAITVGASTLSDDRAYFSNWGKCVDVFAPGLNILSTYIGSDEATATLSGTSMASPHVAGLLTYFLSLQPGSDSEFFELGQDSLTPQQLKKKLIHYSTKDILFDIPEDTPNFLIYNGGGQDLSAFWNDTKKSHPSGSKHELNMDEFIGSKTDLLFEQVRDVLDKLNI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207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VVEPETWLRLAMHDKLEEFEQRVSTPGHETYGQHMVKAFLQPPAHASDAVLAWLDWVHFVEQAEKLLNTKFHYYRTLEYSVPKSVAPYVHMIQPTTKFTPDCLRDLYNKLGISGYLEQFARKGDFAKFLFDVVSIGGNDQEASLDVDYAIGLSNVYYTTAGRNEPLDQLHYLLSLPDRELPSVLSTSYGENEQVPYTDSACNLFARLGARGVSVIFSSGDTGVACQTNDGFLPIFPAACPFVTSVGAERASSGGFSDRYRRPFYQAVSHYLLYNPRGRGFPDVAAQGFAVVDHDVSGTSASAPAFAAIVANLNAVRLAHGKRVLGFLNPFLYFTDIVHGGCSWNATRGWDPVTGLGTPFQV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2976_|_UREG_02976_|_Uncinocarpus_reesii_predicted_protein_(translation)_(40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SPFFQWALVASSCLVSAVVATPLSTNPDGVPRRSSPFTLAPVIASEHPHGTVNNSYIIMLKDGVTDQLKTNHLNFLQTLHRTDPLVSDFQGIQKVYEGIHGYAGHFSDSVIEQLRTLPEVDYIERDQIVRTQEFTIQKSATWGLARISHRPRLTFGTFTKYLYDDVAGEGVDVYVVDTGINIDHVEFEGRASWGKTVPQNDIDEDGNGHGSHCAGTIASRKYGVAKKANVIAIKVLGTNGSGTMSDVIDGVLYAEFAATGRTSHKGSVANMSLGGGKSQALDTAVNKAVLSGLHFAVAAGNDNRDACNYSPASAENAITVGASTLGDERAYFSNWGACVDVFAPGLNILSTYKGSRTATSTLSGTSMASPHTAGLLAYLLSIYPHASFDPTRPTLTPLQLKKAVIALTTKNVLSGLPENTVNKLIFNNATSH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3281_|_UREG_03281_|_Uncinocarpus_reesii_conserved_hypothetical_protein_(translation)_(39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RLLQWALLAVSFVSSAVSTPLSTAPHVIPQRSSLTLAPLVAEPHPHGSVNNSYIVILKKDLSPALKENHLNFLQNVHDADPLFADISGIQQVYDGHISGYAGRFTEGVVEQLRTMPEVDYIEKDQIVRTMDIQKSAPWGLARISHRPRLTFSTFTKYEYDDRGGEGVDVYVVDTGINIDHVEFEGRATWGKTIPQNDVDEDGNGHGSHCAGTIASRKYGVAKKANVIAVKVLGSNGSGTMSDVVGGVSWAATQAKINAEKALAEYQATGKTKHKGSVANMSLGGGKSRALDETINASVNGGLHFAVAAGNDNRDACNYSPAAAENAVTVGASTLGDERAYFSNHGSCVDVFAPGLNILSTYKGGRTATSTLSGTSMASPHTAGLLAYLLSIYPDETFDPTFDSEFNVISLQSERIFRHPSSLYSVAHAALPQWISNFLPPPSLVNAVVAPIPKKPETLTPLQLKKALLKLSSSGLLTDLPDRTVNLLIFNNATTAY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3282_|_UREG_03282_|_Uncinocarpus_reesii_hypothetical_protein_similar_to_alkaline_protease_(translation)_(390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FLTILAVALGAAATPLSTFPQGASGSRSMFNVAPLFVEEHPHGTVNNSYIVMLKRSTGSDVLQNHMNFVQLAHEEAPLAGDELAAGLSHVYDGHVKGYAGKFSEAVIDRIRQLPEVDYVEMDQIVRTLDSGTKTQGNAPWGLARVSHRNRLRLGTFTKYVYDTDGGKGVDVYVIDTGINVNHVEFEGRASWGATVPKNDVDDDNNGHGTHCAGTIASKTYGVAKAANVIAVKVLGSNGSGTMSDVISGVDFAAKSAKAKAEQAKAEYAATGKTSHKGSVANMSLGGGKSRALDDAVNTAVDGGLHFAVAAGNDNRDACNYSPAAAENAVTVGASTIGDERAYFSNYGKCVDVFAPGLQIKSTYIGSTRATTTMSGTSMASPHTAGMLAYLLSLYPSKSFNPEVSPDLVPPALSLFAPSSFSNMYAMAHAALPSWMTTFLPPPGLVEDVAPVPKEPVTLTPKQLKKALLALATPDVLAPLPKDTINLLIFNNA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3537_|_UREG_03537_|_Uncinocarpus_reesii_hypothetical_protein_similar_to_pen_c_1_(translation)_(3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VLATSLVALSLAAVGYATPLSTHPYESPRERASLSFAPLVAADHPHGTVNNSYIVMLRDDLPSALMQNHFNFLQNVQQAHPLMDDLEGGLRHVYDGHIKGYSGKFSEGTVERIRQMPEVEYIEMDQIVRTLEIDAGAESVKTQKDAPWGLARISHRTRLTFGTFTKYEYDPHGGEGVDVYVIDTGVNVAHTEFEGRASWGLTVPQNDVDEDANGHGTHCAGTIASRKYGVAKAANVIAVKVLGSNGSGTMSDVVAGVVYVAKQAKAKAAAALKELKETGKTSHKGSVANMSLGGGKSKALDDTVNRAVDNGVHFAVAAGNDNRDACGNSPAAAEKAITVGASTLGDERAYFSNHGPCVDIFAPAGLNILSTYIGNENATATLSGTSMASPHTAGILAYLLSIYPSTTFNPHVAADLTPASLQEQLATPSFAGIYALAHRVLPSWVATFLPPPALVEEAIAPVPLPPTLTPKQLKLALIALATENVLNTVPKGTPNLLIFNNA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3769_|_UREG_03769_|_Uncinocarpus_reesii_hypothetical_protein_similar_to_serine_proteinase_(translation)_(48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PSVLATSLVALSLAAVGYATPLSTHPYELPRERASLSFAPLVAADHPHGTVNNSYIVMLRDDLPSALMQNHFNFLQNVQQAHPLMDDLEGGLRHVYDGHIKGYSGKFSEGTVERIRQMPEVEYIEMDQIVRTLEIDAGAEGVKTQKNAPWGLARISHRTRLTFGTFRKYEYDPHGGEGVDVYVIDTGVNVAHTEFEGRASWGLTVPQNDVDEDANGHGTHCAGTIASRKYGVAKAANVIAVKVLGSNGSGTMSDVVAGVVYVAKQAKAKAAAALKELQETGKTSHKGSVANMSLGGGKSKALDDTVNRAVDNGVHFAVAAGNDNRDACGNSPAAAEKAITVGASTLGDERAYFSNHGPCVDIFAPAGLNILSTYIGNENATATLSGTSMASPHTAGILAYLLSIYPSTTFNPHVAADLTPASLQEQLATPSFAGIYALAHRVLPSWVATFLPPPALVEEAIAPVPLPPTLTPKQLKLALIALATENVLNTVPKGTPNLLIFNNAT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3939_|_UREG_03939_|_Uncinocarpus_reesii_predicted_protein_(translation)_(90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IAGCLPTISTDGPVACETQVSDVHPWPCDFNVLGVVLTVSSLWCSALLVLESGQPTAEKPPLSTGITTLARVNRNKSVGTEITVQRVIFNKNSQAYSRSSENSNVSDPFPSSREQQHCVFASLGNWATAQASNQSRTHGCSAKLSSLSIDDDDGMASQWDTLSYASTSSQATELNTILLISIDTPATMAIISINGNELNPEDQAPVLRALHLESEDASKSDYILVQTTAPLSDEQENQLEQLGVVIHEYVSQNTYLCGYKDSDLAQIRALDFVAWANVYLDTFVIQPTLKSATPTAQSMSIFPTVRPTSKVREVDVIFHHDVDTQSESLKTAIATAARVDPDGLDISSSKVRLAVQEQYLEDLAALDHVRLIQRAYPAKLFNNIAVKLIDGEVELNGTAYEGEGQVVAVGDTGLDKGSMQDVHHAFKGRVKKLYPLGRASLGKADDPDGHGTHVCGSVLGDGESQTMGGRIRGVAVKSSLVVQSLLDSRGGLGGIPDDLTNLFLQPYKEDDAKIHTNSWGSNSSGQLPYDASSSEIDKFVWEHPDAVILFAAGNDGADVNRDGVIDEKQIGSQAAAKNCITVGASENNRPNLPVKYGRRWPAPPFGTDLMANNPEGMAAFSSRGPTKEGRIKPDVVAPGTGILSARSRNLLNPSEPYGRSDDPNYWFLAGTSMATPLVAGAVAVLRESVIKNGTSNPSAALIKALLINGTVKLAGQYVPSEAGPSPNPSSGFGLVNVKNSIILKDDKYAKYYEKSINRRQGLDEDDSITVDIPEAGAEASTGVKNMLKVTLVWSDPPGETLQNDLDLIVVASNGKERHGNMGEKPGFDRANNVEQVVWTNIPAGKVEIRVRAHRLATKTRAQPYALVWSFNRFNSFVRENMKNAKRKGQIGSGLLRIVYVY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4577_|_UREG_04577_|_Uncinocarpus_reesii_hypothetical_protein_similar_to_pen_c_1_(translation)_(40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TAASLLLLPLAALASPIAQPSLAPLEAPSGGDHIDDAYIVVFKKGVDVNQIALHIGEVQELHAASPLHNSFTDDGQVDEGGLRHVYSPPSPSATSGFFGYAGKFSPSTLDAIRAAPEVDYVEKDQIMTTLEVPRGVDDDVSGEQVDFSASDITTELGAPWGLARISHRNRLTLSTFQKYIYYSGGGEGVTAYVIDTGINIEHVEFEGRASWGKTIPKNDVDKDGNGHGTHCAGTIGSRKYGVAKNAQLVAVKVLGSNGSGTMSDVIAGVLWAAEQAAIDAEKAAREVATTGKTKHKGSVANMSLGGGRAKTLDDAVDAAVEAGLHFAVAAGNDNKDACNYSPAASKFAVTVGASTLGDERAYFSNYGKCVDVFAPGLNILSTWIGGNSTTNTISGTSMASPHVCGLLAYLLSIYGTETFPAIGKDLDESLAATGPSIVSTAYAQAYAMLPSLAQAVLPKPELLPVPPKNDTLTPTMLKEALLKLATSGKLSDLPSETPNLLAYNNATSSQS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4669_|_UREG_04669_|_Uncinocarpus_reesii_hypothetical_protein_similar_to_alkaline_serine_protease_(translation)_(4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RPSMFGFIATALAGSVLAVPFNDERDSHLAPLITPTAPPVGGPLSHLSIQAGRSPSNYLIKDNYIVVFKKGTPELHSRQHKDKVVQLWKQDQQQRLQADSYGPADLFSGIKHHFDIGLDSFKGYSIHVPEALISIVRSFPEVDYVERDSRVWINDQFENPTTIPVAENPPHPVSEPIDIEYGAPWGLARISHRHKLKFSTFNVYPFEDPAGQGVDAYVIDTGVNIEHEDLEGRARWGKTIPDDPDQDLNGHGSHVAGTIAGKTYGVAKNATIIAVKVLGAGGSGTMSDVVAGVVWAAEAAATKARDEAAKKDSKHKGSVANMSLGGGNSPSLDQAVNAAVDTGLHFAVAAGNDNRDACTFSPAAAQKPITVGASTIQDERAYFSNHGKCVDIFAPGLNIKSIWNTGKRSVNTISGTSMASPHIAGLAAYFLSIYPEKLDLASLGVYDDEEEEFVASNGEAYDLGQYFSWNTVSSQGQLAFGKFKEAVGYAGPKKSDDGPQSLSTKMLKKAMIKMSTTGVLSKLPGHTCNYLAYNNATVAPSLSLAELG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5170_|_UREG_05170_|_Uncinocarpus_reesii_hypothetical_protein_similar_to_tri_m_2_allergen_(translation)_(39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DSHIVRDSYLVILEDHLASPEIDEHHAQVEAIHDADSRINLLKADDADSPRRSSRKHHGVKHKFHIGGNKHGHRRNAHNSKQLKGYSGSFSESTLDAIRAMKGVKYVERDSLVWTTELEKMAPWGLARISHRKSLTLGTFNRYEYEDSAGEGVDAYVIDTGVNIEHVELEGRAKWGKTIPNDPDQDLNGHGSHVAGTIASAKYGVAKKANIIAVKVLGAGGSGTMSDVVAGVAWAADSASEQAALKAQGKNSKHKGSVANMSLGGGKSQALDDAVDAAVEDGLHFAVAAGNDNRDACAYSPAASKNAITVGASTIADQRAYFSNTGRCVDLFAPGLDILSIWNAGPRSTNKISGTSMASPHIAGLAAYMLSTE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5457_|_UREG_05457_|_Uncinocarpus_reesii_conserved_hypothetical_protein_(translation)_(401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ITLLTAALLLTGYVTAVPVIQPIRFSEGKLAPLYTSDDAETLGGQYIIALKPHLHPQQIEKHNTWIQAKVSQDTAWIDHRVRIDHIYDTQYFKGYSGKFSDAVLQQIRQSNDVSFVEKDSRVYATELQRNAPWGLARISHRRPLDLRSYNKYDYQTEAGKDIKVYVIDTGINTEHVDFEGRATWGKTMPADDEDVDGNGHGSHCAGTIGGKRYGVAKQALPVAVKVLRSNGSGSMADVIAGVDWATQQHEKDAAEAKAAGKPYKGSVANMSLGGGKSRGLDMVVDGAVEAGMVFVVAAGNDNRDACDYSPARAELAITVGASNIKDERAYFSNFGKCVDVFAPGMNILSVWKGSKYATNTISGTSMASPHVAGLSAYILSVSDKILTPKQVKDMIIELSSRDVLTKIPSDTPNLLVFNG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5845_|_UREG_05845_|_Uncinocarpus_reesii_conserved_hypothetical_protein_(translation)_(366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FTLLSAALVMAGYATAVPMVKSSSYSDGYVAPLYAPAETEAVSGSYIIMLKNNLSVEQIQDHAEWVSSMVASHAFNTGELLDSSFTAGIKHVYEIPNLKGYAGHFDKKVLDAIRRSEEVEFVEEDSIVYASELQRSAPWGLARISTRDSLTLKNYNKYNYDEKTAGEGIKVYVIDTGINVDHVDFEGRASWGKTIPTDDTDQDGNGHGSHCAGTIAGKKYGVAKKAEPVAVKVLKSNGSGSMSDVVAGVDWATSDFLKRKKQAQEAGKPFKGAAANMSLGGGKSAALDRIVNGAVDAGLVFAVAAGNDNKDACDYSPARAEKAITVGASTVFDERAYFSNYGKCVDVFAPGLDIQSIWIGSKTATNTISGTSMASPHVAGLAAYFLSQAEPGATPKSIKEKIINVSTRDVLEKIPKDTPNLLIYNAY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6016_|_UREG_06016_|_Uncinocarpus_reesii_predicted_protein_(translation)_(69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ATVNINGNEYKPGSGHARPHGISLSEPRHILLQTKHATPLKKTEKGKLKDEGVHIQEYFSPGTYVCAYRGNGLESVAGLPFIQSAESYPDEVVVHQALKDSTPGPPTARTVDITLHNDATSSAELKQEIADLAKTKVEDVKGDGGKITVTLQPHALEALTAFAGMDAIRYIHEAHEPRPANEITRDIIHGNARIKSEIYKGTGQVIAVADTGFDIGDQTDTLSAFAGRVKRLYPLGRPDNADDPTGHGTHVCGIIVGNIKSQHYQHIEAPASEAQLVIQSCYKTKNRTLGGLPPDLADLFRVPYVEDGARIHTNSWSTAPMYGQPPYNGAARSVDEFVWKHQDMVICFAAGNDGRDGAKTGRTDPGSISSEPAAKNCITVGASESARPDITWDSSILSTKPKEFTYGEYFPSKFPKPPISTDHMANNVDGMAAFSSRGPTKEKRFKPDVVAPGTCILSTCSRRLKIPFKHYGISKDKELMFDSGTSMATPLVASCCAVIREALIKNGCPAPTAALVKALLINGAVELKGQYEPSEAKPTPNSDFGFGRVNLENSLIPVGRGTTGGYIEATLDDDEEKDPYKLEITVPQSNDGHSKSTTLPTLKVTLVYSDLQGAELQNNLNLAVISGDVERHGNQGTKEFRTEGPWEQDDFDNLNNVEQVTWEGISPGKVIIKIRTAWVTSDDQPFACVWQV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6172_|_UREG_06172_|_Uncinocarpus_reesii_conserved_hypothetical_protein_(translation)_(399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APLYHSPEAEAIANGYIVVLKDHLDTNQVRTHCNDIGRYSKRDLMDDRLDPLTAPGIKLTYDLPGLKGYSGQFDDAMLEHIRRSPDVAYVERDTMMYASELQRGAPWGLSRISHRDALTLRTFSKYTYNEDGGKGIKVYVIDTGINTEHVDFEGRAEWGATLAEGDPDVDGNGHGSHCSGTIAGKKYGVAKKAHPVAVKVLSSNGSGKNSWVIGGVDWAIQRHELDASNAKKEGRRYKGAVANMSLGGGKSRALDEAVNSAVDSGIVFAVAAGNDNRDACNYSPAASELAITVGASDISDNRAYFSNYGTCVDVFAPGLNILSVWTGSKTATNTISGTSMASPHVAGLAAYFLSLEEND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7533_|_UREG_07533_|_Uncinocarpus_reesii_predicted_protein_(translation)_(395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FSIIASVLLIASSVSAGPVWSNPSSSNLAPLYVSNEAETVSDSYIVVLKDHLTANHVEQHANWLQSMVKTKDRDLWLNEDRQSNTIRHVYETPSIRGYSGTFDNHILHQIRQSDDVAFVERDSMVYASELQRDAPWGLARVSHREGLTLENKSTYDYSSQGGEGIKVYVIDTGINVDHADFEGRATWGKTVPRGDPNADGNGHGSHCAGTIAGKRFGVAKKAEPVAVKVLRSNGSGTMSDVISGVDWATGEHIKAGTAAKKAGKTFKGSAANMSLGGGRSPSLDRFVNAAVEEGIVFAVAAGNDNSDACDYSPAAAELAITVGASTLYDDRAYFSNYGPCVDVFAPGMNILSVWKGGKNAVNTISGTSMASPHVAGLAAYFLSLEEGPVTPKEIKDKILQLATKDALSKIPKDTPNLLIYNNYKPDEFTTQGLKAILGDI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URET_07838_|_UREG_07838_|_Uncinocarpus_reesii_hypothetical_protein_similar_to_alkaline_protease_(translation)_(42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TLIAYTLLTAFVISARSLLNPEENIAPLYIPPKVELIQDSFIVILKDNLTNQDIKQHTQWVSTLTRQQNMSDLLSPQIASHGIDHVYDTPLIKGYSCHFNETVLNAIRQSKDVEYVEKDFLVYASELQRNAPWGLARVSHKKHLTPKTFDKYIHNPLGGQGVRVYVIDTGINIDHVDFEGRAIWGHTVPKNDFDEDGNGHGSHCAGTIAGKTYGIAKKAKPVAVKVLGSDGSGTMSDVIKGVDWVTAEHIKAKALAQKNRKKYKGAVANMSLGGGRSLSLDRFVNGAVRAGIVFSVAAGNDNEDACNSSPAAAELAITVGASTKEDKRASFSNYGKCVDVFAPGLNILSTWIGSRYATNIISGTSMAAPHVAGLAAYFLSLTEGPATAKKIKDMILKTATKNVLLDIPYDTPNLLINNGAKYEQVDLKKKVLHDINSASKGPFGG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1043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APAERLGEGELSGLDGHHIFAKRINDPIFDVQWHLFNPVQKGHDINVTGVWMGGITGQNATVAIVDDGLDMYSGDLKPNYYAAGSYDFNDHRDEPKPTLADDRHGTRCAGEVSAANDVCGVGVAYDSKIAGLRILSKLISDADEAVAMTYDYQHNDIYSCSWGPPDDGRSMDAPGILIKRAMLKGIQDGRNGLGSIYVFASGNGAAKEDNCNFDGYTNSIYSITVGAVDRTGQHPYYSEKCSAQMVVTYSSGAGIHTTDVCTDAHGGTSAAAPIGAGVYALVLSARSDLSWRDMQWLAMDTAVPTGEWQDTTIGFSHTFGYGKIDAYAMVEAAKWKKVKAQAWYYSVSHEVTSDALKQANARVEHVTVTMNVNHTQRGDLSVDLISPDGVSHIATTRKNDKDANGYIDWTFMSVAHWGEKGIGKWTVIVKDDFHIKLWGESIDEKKARRKL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227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RGWPAHSWTVDKIHGNFGQGVKVAVVDTGDYRHEALGGGFGGFKVSGGYDVVPDPLDGHGTHVAGIIAGVAPGVDLLAYKVFSSIGADVITCSIGATIASRIAVIITIAAANGAQGFYASSGSSGKEVLAVASAEAQACTLVRNVSEFTSWGGLMDLKPEVSAPGGILSTWLGTSMACPAGIAALGNSAPTIQTGSGLVDAWKVSTLSNDTIANANVDVEYGFLLQPAKLKPGHGKVSYFGGKLQPGIY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2670T0_|_VDAG_02670_|_Verticillium_dahliae_VdLs.17_cerevisin_(translation)_(52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TNEEGTIAPLFVPPKVETVQDSYIIILKNHLAGQEIEEHAQWINTLVKENQKDEMMLDWLNPHLTSHGIEHVYDTPFIKGYAGRFDENILNAIRQSEDVEYIEKDSLVYANELQRNAPWGLARVSHKDSLTFKNYENYEHDPNGGEGVKVYVIDTGINVDHVDFNGRATWGHTVPSGDVDADGNGHGSHCAGTIAGGRYGIAKKAEPVAVKVLRSNGSGTMSDVVKGVDWATAEHIKAKALARKDGKKYKGAVANMSLGGGRSPTLDRFVNGAVQAGIVFSVAAGNDNDDACDYSPAAAELAITVGASTIKDERAYFSNYGKCVDVFAPGYNILSIWKGSRYATNTISGTSMAAPHVAGLAAYYLSLEEDATAEKIKEKILSTATKDILDGIPSDTPNLLINNGVENNNTKKKIIHGIDSVLKDFFGDI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368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LFFHGRTLHLMTVDMLRGYTGKGFKIAVIDTGDFKHPALGGCFGGCLVSYGHDYVPTMDCHGTHIFGCDAIAAFAQAFEDGSDIISASLGSVIVQRIVVPCVVATGNGASGFFASGPVDGIGSTAVASFDNDACVLIRGASTFTSWGPTAELKPQFAAPRGILSLWPGTSMATPSGVLALAKPAPVPKQGAGLIQAYEATILSNDTIKNGDADVTYTLDHRPATVKAGLPVYSGYIPYMGGQLPAGRYKFDVKVLRVFGDY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486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QGWQAHHMTVDKLHNIKGKGAKIIIIDTGNYRHKALGGGIGGFKVAGGYDFVPSPDDQHGTHVAGIIAGVDASLYAYKVFTDTIIAMLRAYDDGVDIITMSLGSLVASRMVVLVINSAGNGLFGFATSTGAAGANVVSVASVEPEACVLVRNASLYTSFGPDLAVKSDISAPGSILSTYLGTSMAAPAGVAALGEPASVAQDYTVKPGLPVYSGRIPYLGGALAPGWYQMRVAALR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5709T0_|_VDAG_05709_|_Verticillium_dahliae_VdLs.17_oryzin_(translation)_(40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LTQSLMAVLAVATGPVLVVASPVGTSVVSRAPLLSTLSASDHEIPDSYIVVFKKGVDTESVDAHHSWIQKTHASALQKRSQVPLGGKPSSSFLNTIVDDVDTVVGGFKHSFDIAGTFKGYSGSFDQDTLDLIRSHPDVEYVEKDSKVWINRDEPSVEKGSPWGLARISHRESLHFGNFNKYLYSTDGGEGVNVYVIDTGTNVKHVDFEGRANWGKTIPANDEDLDGNGHGTHCSGTIAGRKYGVAKKASVYAVKVLKSNGSGTMSDVVKGVEWAVTDHLKRSKSQKGFKGSVANMSLGGGKSTTLDMAVNAAVDNGVHFAVAAGNDNADACNYSPAAANKAVTVGASTLADARAYFSNHGKCVDIFAPGLNIQSTWIGSNTAVNTISGTSMASPHIAGLLAYFVSLQPAKDSAFAVGELTPAALKKSMVSIASPGKLRDLPKETVNLLAFNGGGSSNLTDIFGDHNKHSTDLSSEEPSGKVDILDRIEEFVEEEVKAIFDKARKLQA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5967T0_|_VDAG_05967_|_Verticillium_dahliae_VdLs.17_alkaline_proteinase_(translation)_(4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IASAVAVAAVVSATPSFSSETIHRDAAPILSSSNAEAIPDSYIVKFKDHVSESSASDHHSWVQKIHDSKGAERLELRKRGQEPLVETTFEGLKHTYTLGGFLGYSGHFDEATIEEVRKHADVEFVEKDSIVHTMVPVQTEAQTEDKCDGEVEKSAPWGLARVSHRESLNFGNYNKYLFADNAGEGVDAYIIDTGTNVDHVDFEGRAKWGKTIPQGDEDVDGNGHGTHCSGTVAGSKYGVAKKAHVYAVKVLRSNGSGTMSDVVKGVEWAAQSHLEQVKKAKDGKRKGFKGSVANMSLGGGKTTALDRVVDAAVEAGIHFAVAAGNDNADACNYSPAAAAQAVTVGATELGDARSYFSNYGKCTDIFAPGTNILSTWIGSKYATNTISGTSMASPHICGLLAYYLSLQPATDSEYSVAPITPKKLKANLIAVGTIGALSGIPSDTPNILAWNGGGCNNYSAIVAKGSYTAKGAAKKTTFNSVVEDVEEVIQKDFEVVADKAKKFSSKFHKIEEELKELLDEVS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6012T0_|_VDAG_06012_|_Verticillium_dahliae_VdLs.17_oryzin_(translation)_(41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VIVSAVAVAAVVSATPSFSTETIHGDAAPILSSSNAEAIPDSYIVKFKDHVSESSASDHHSWVQKIHDSKGAERLELRKRGQEPLVETTFEGLKHTYTLGGFLGYSGHFDEATIEEVRKHADVEFVEKDSIVHTMVPVQTEAQTEDKCDGEVEKSAPWGLARVSHRESLNFGNYNKYLFADNAGEGVDAYIIDTGTNVDHVDFEGRAKWGKTIPQGDEDVDGNGHGTHCSGTVAGSKYGVAKKAHVYAVKVLRSNGSGTMSDVVKGVEWAAQSHLEQVKKAKDGKRKGFKGSVANMSLGGGKTTALDRVVDAAVEAGIHFAVAAGNDNADACNYSPAAAAQAVTVGATELGDARSYFSNYGKCTDIFAPGTNILSTWIGSKYATNTISGTSMASPHICGLLAYYLSLQPATDSDDTPNILAWNGGGCNNYSAIVAKGSYTAKGAAKKTTFNSVVEDVEEVIQKDFEVVADKAKKFSSKFHKIEEELKELLDEVSL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6121T0_|_VDAG_06121_|_Verticillium_dahliae_VdLs.17_conserved_hypothetical_protein_(translation)_(111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TPKTPIEGSTFLPVGEPDGDEEHNMSAVESELDDEAENDDDETDDDDESHASSEEDPEVSKPIQTKIFEAIEKIKTKTYKLGNRDQRKQFFDTYGEAMKNRTEDDDLTFLHVLLNTRDIPVKTLESPVKHIVQKYPRLLLEADREKKTPLYIAIESSKMSRLAEIMIDGCKYFDRALAKPCREKGENCLHLAMRSRHLPGAVKQKFIRLAPKEAIYAQDSKGYTPLHYAVEFKRANEEQLEVVKQLIAKDDTAFLKVTKAPDPRSVYQYAEHTRLTYDVPKVSTRTPASSRSKDKNVDSRTPGEQDASRDQPEPQVPAAPKRELDPKSKREAERKAREEIEARQKKEASSRHGQGRNENPDVKSREPVGPPPVDGSRKGDTVDPLIRSLTRKATVTFEETAKEKSSRKSRKTVEDPKEAEETKKKLEEWSAKIRLELKLHCMRTRAPDKTTRFLYGKNKAGTQICFEYFGAPAAIKSRDFKASFEHLRFDEVLQYVAFPRLEVEPKPALHPRTNAADEDYPLENLGRGRTDMIYFFDWLRKKNVKRIIRVIVQEVDSQPSHSDEAIERALAGFQVEALDWQKPDLDPDTICAVSEELRELTLHWRGNNAVLKGWSDKDGLRRLRYLEKVHMHIHRLPPGYDKKAEVNPMTQDLETVDRSLLYFQRFCKRLNEDCVPAAREAAVPTDEARLSISIPNGNGIGDDASEVSRDDQGEKIETLAFVRRKPVQVISHNNDIKADASLGATPSASQAEAKAQATSHRWLDTTDNFADMIQNVWMTAMRKGRGGPTRDQPLLKHVVVALIDDGVDMHDQSLQGKILDGQTFDHGDDFRVRPYWVSEKGHGTVMANMICRVCPMVKIVAIRLDTRASSTPGKTSIVVRSAAEAIEAAVEKDAHIISMSWTVAPPSDAEDKEKFDEAIRIAAKQKILMFCSSSDGGHYSDTDYPSASARDSLFRIGAAQDDGLPYSWAGPVDKLDYIFPGVEVVQRSSRPAPGTLAKWKPETGSSIATALAAGLAALVVYCVKIGALHTQSNPGAKTTGVTAADVDLIKMHKNMKQAFDGIGASRETQHKFIEVWRLFESAVGELRSGDHDSRMAVIANLARNLVRR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7131T0_|_VDAG_07131_|_Verticillium_dahliae_VdLs.17_proteinase_R_(translation)_(38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VLFVSLAAAAAAAPSVSTETIHEGAAPILSSSNAETIPNAYIIKFKKHVSESSASDHHLWIQKVHADREDDRVELRKRGLFSDAAEVFSGLKHTYNVGSGFLGYAGHFDDETIEMVRRHPDVEAIERDTIVHTMRYIEVPQSTKESCDHDLEKSAPWGLARISHKDHLTFSTYNKYLYSAQGGEGVDAYVIDTGTNTEHVDFEGRAHWGKTIPANDEDVDGNGHGTHCSGTVAGKKYGVAKKANVYAVKVLKSNGSGTMSDVIAGVDFAAKSHKSQVQAAKDGKRKGFKGSVANMSLGGGKTTLLDQAVNAAVKAGIHFAVAAGNDNTDACNYSPAAAADAVTVGASDLQDNRAYFSNWGKCTDIFAPGLNIQSTWIGSKTAINTISGTSMASPHIAGLLAYYLSLQPASDSEYSLADITPEKLKADLLKVATSGALSDLPKDTPNLLAWNGGGCSNYSAIVANGGYKAKPKADATLASVTELEKAIEHDFKVISGKVAKGASALVGQAEKLSEKIHQAVDEELKEFFAEVK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7176T0_|_VDAG_07176_|_Verticillium_dahliae_VdLs.17_alkaline_proteinase_(translation)_(39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VILLSLAACAVAAPTAGVETIHDGAAPILSSSNAEAIPNAYIIKFKKHVDHKSAADHQMWIQKVHGEREDERLELRKRGLFDSVNDAFTGLKHTYNVGSGFLGYAGHFDEETIEKVRRHPDVEAIERDTIVHTMRYEEVKKDECNPDLEKGAPWGLSRVSHRESLSFSTYNKYLYSAEGGEGVDAYVIDTGTNIDHVDFEGRAHWGKTIPANDQDIDGNGHGTHCSGTVAGKKYGVAKKAQVYAVKVLKSNGSGTMSDVIAGVDFAAKSHKAQVSAAKDGKRKGFKGSVANMSLGGGKTTLLDAAVNAAVDAGIHFAVAAGNDNADACNYSPAAAAKAVTVGASALDDSRAYFSNWGKCTDIFAPGLNIQSTWIGSKTAINTISGTSMASPHIAGLLAYYLSLQPASDSEYSLATITPEKLKADLIKVGTVGILTDIPKDTPNVLAWNGGGCSNYFEIVSKGGYKAKAQADKSSSLLDSVTELEKAIEHDFRVISGKVVKEASSMTGQAEKLSEKIHQAVDEELKHFFGEARV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736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RGWQSHDMTVDKLHNIKGKGAIVGVIDSGNYRHKALGGGFGGFKVVGGHDFAPDPDDAHGTHVAGIIAGVAPEASLYAYKVLSETLIAMLRAYDDGVDIISISIGALVADRIVVLVIIAAGNGGPGFAADSGSAGVNVVSVASTEPEACVLVRNASTFTSVGPGLALKSDISAPGSILSTYLGTSMATPAGVAALGEPAPVAQVGTGLVNASKVTSLSPITYTFSQQDYTVNPGLPVYSGRIPYLGGELAPGRYRMRVASLR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09626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DGWPVHTFTAKEVHDFTGAGQRVCVIDSGDVNHPALKDNIAGGKNLEDCHGTFVSSVIVGVAPGAEIYMYKIFGCDLVLGLLAADADNCDIISMSVGARVASEVRLVITAAGNGQKGCFASSPAVGQGVVSVGSVEADSCVLSKGYSEFSSWGPSNDLAPLISAPGGVYGAFPGTSFSTPAGVAALSDKGPVAQQGAGLINVVLLSNDTVQNGNEEVVFNITHVPSTVPAGGALWSGKIPYL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AG_1047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YGWPNHNSTVWALHGIKGKGVKIAVVDTGDYTHPDLGGGFGRFKVAGGYDFAPDPMGLHGTHVAGIVAGVAPEATIYAYKTYAAINIAFLAAYEAGVDIITASIGEEVATRLAVVITVSVGNGDGGFRALSPSGAKGVLAVSNIDTSWGPLLQLKPDVGAPGTIYSTVFGTSMATPAGVAALVRKATVAQVGSGLINATSLTDLVNDTVTNSDMPVEYTFTKEDSSLKPGLPLYSGNIPFLGGKLANGEYVLRFAALV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2202T0_|_VDBG_02202_|_Verticillium_alboatrum_VaMs.102_cerevisin_(translation)_(498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LVALSFAAAAAAAPTVSFETVHGEAAPILSSSNAEVVPDSYIVKFKKHVDDSSASAHQTWLQEVHTFRETERADLKKRGQKQLVDNVFRGLKHTYKIGESFLGYSGHFDEETIEQVRRHPDVEYIERDSIVRTMSTTQDQCDSELEKSAPWGLARISHRDTLGFSTYNKYLYAAEGGEGVDAYVIDTGTNIEHVDFEGRANWGKTIPAGDADVDGNGHGTHCSGTIAGKKYGVAKKAKVYAVKVLRSNGSGSMSDVVAGVEWAAKSHIEKVKAAKDGKHKNFKGSVANMSLGGGKTKTLDDTVNAAVSVGIHFAVAAGNDNADACNYSPAAAAKAITVGASAIDDSRAYFSNYGKCTDIFAPGLSILSTWIGSKYATNTISGTSMASPHIAGLLAYYLSLQPAGDSEYSLAPITPEKMKDNLLKIATQGTLTDMPKDTPNLLAWNGGGCNNYTAIVDAGGYKAGHKTTTDKIDIGTSVSELEKLIEHDFEVVSGKVVKGVSSFAGKAEEFSKKIHELVDEELKEFLEDIA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2994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NGWPVHLMTVDKLRGFTGKGLHIGVVDTGDYRHPALGGCFGGCLVTKGWDYAPDPIDTCHGTHVSGIVAGAAPDVTLGVYKTSGCEVLVGIYRAYDEGADIISLSAGADAVSRLAVPVIVATGNGGLGWNAASPASGREVGPTAPMRGGSGFTSWGPSMVLKPQFTAPGGILSTWTGTSMSAPAAIYGLAKAPVAQQGAGLVQAYDATLVDNDTLENAAEAVTYTFGHAKATVPAGLPVYSGYIPYVGPSPEGAFQFVSNALRIH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381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NYDYAPAERLGEGELSGLDGHHVFAKRINDPIFDVQWHLFNPVQKGHDINVTGVWMGGITGQNATVAIVDDGLDMYSGDLKPNYYAAGSYDFNDHRDEPKPTLADDRHGTRCAGEVSAANDVCGVGVAYDSKIAGLRILSKLISDADEAVAMTYDYQHNDIYSCSWGPPDDGRSMDAPGILIKRAMLKGIQDGRNGLGSIYVFASGNGAAKEDNCNFDGYTNSIYSITVGAVDRTGQHPYYSEKCSAQMVVTYSSGAGIHTTDVCTDAHGGTSAAAPIGAGVYALVLSARPDLSWRDMQWLAMDTAVPTGEWQDTIIGFSHTFGYGKIDAYAMVEAAKWKKVKAQAWYYSVSHEVTSDALKQANARVEHVTVTMNVNHTQRGDLSVDLISPDGVSHIATTRKNDKDANGYVDWTFMSVAHWGEKGIGKWTVIVKDDFHIKLWGESIDEKKAYEFLYDG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5526T0_|_VDBG_05526_|_Verticillium_alboatrum_VaMs.102_alkaline_proteinase_(translation)_(39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YAILSLAAAAAAAPSASIETIHGEAAPILSSANAEVIPNAYIVKFKKHVTEEKVSDHHTWIQELHTTRENERIDLKKRGQFPLVDDVFHGLKHTYKVGSEFLGYAGHFDEETIEKVRRHPDVEYIERDSIVHTMRVIEDAKCDSEIEKAAPWGLARISHRDTLGFSTFNKYLYAAEGGEGVDAYVIDTGTNVDHVDFDGRAKWGKTIPSGDADVDGNGHGTHCSGTIAGKKYGVAKKANVYAVKVLRSNGSGTMSDVVAGVEWAAKSHIQAVKEAKDGKRKGFKGSVANMSLGGGKTKTLDDTVNAAVSVGIHFAVAAGNDNADACNYSPAAAAKAVTVGASGIDDSRAYFSNYGKCTDIFAPGLSILSTWIGSKYATNTISGTSMASPHIAGLLAYYLSLQPATDSEYSLAPITPEKLKDNLLKIATEDALTDMPKGTPNLLAWNGAGCNNYTAIVEAGGYKVKKTEGTKADFDVSKLEELIENEYDVISGQVVKGVSSLSEKARKFSKKIHEMVDEELKEFLEEL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6654T0_|_VDBG_06654_|_Verticillium_alboatrum_VaMs.102_oryzin_(translation)_(404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TILALSVAAVAQAAFSTETIHKGSAPVLSSIHADVVPDSYIIKFKDHVDEAKANEHHAWVKDIHTGGEEDRFELRKRGLGSSIVDAFSGTKHTFNFDGFKGYSGHFHESVIEKVRNNPDVEFIEKDTVVHTMLPLTSEHSVQEDKCDPGETEKQAPWGLARLSHRDSLRFSTYNKYLYATEGGEGVDAYVIDTGTNVDHVDFEGRAKWGKTIPSGDADEDGNGHGTHCSGTIAGKKYGVAKKAHVYAVKVLRSNGSGSMSDVVKGVEFAANSHTEQVKAAKDGKRKGFKGSVANMSLGGGKTSALDAAVNAAVKVGIHFAVAAGNDNADACDYSPAAAEHPVTVGASAFDDSRAYFSNYGKCTDIFAPGLNILSTWIGSKYAVNTISGTSMASPHICGLLAYYLSLQPAKDSEYSVAAMTPKDLKDALIEVSTEGVLSDIPSDTPNKLAWNGGGCNNYSKIVAAGGYKAKSEASELKKIEKVAMDEAKEISGKVVKGVKHLGEKTEKFVEKVHSVVDKEIEHFISEISS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7258T0_|_VDBG_07258_|_Verticillium_alboatrum_VaMs.102_alkaline_proteinase_(translation)_(407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TLVAAVALSVVGVAQAGFSIETIHKESAPILSSVDAEVVPDSYIIKFKDHVNEAAANDHRSWIQSIHKDGEEERLELRKRSLGSSPVEAFAGLKHTYNIANGFKGYSGHFHESVIEKVRNHRDVEFVEKDTIARILRPVISDESAQEDCTPETERQAPWGLARVSHRKGLSFGTYNKYLYAADGGEGVDAYVIDTGTNTEHVDFEGRAKWGKTIPAGDADEDGNGHGTHCSGTIAGKKYGVAKKANVYAVKVLRSNGSGTMADVVKGVEFAATNHVEQVLLAKDGKRKGFKGSVANMSLGGGKTQALDAAVNAAVKAGIHFAVAAGNDNADACNYSPAAAELPVTVGASAFDDSRAYFSNYGKCTDIFAPGLNILSTWIGSKTAVNTISGTSMASPHICGLLAYYLSLQPAGDSEFSVAPITPKQLKDTLIEISTQGVLTDIPKDTPNKLAWNGGGCSNYSKIVAAGGWTGKSKTSETKPVENAVKEEMKVLSNKVSEGVKDLGDKTEKFVAKIHDVVDKEIEHFISEIS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7412T0_|_VDBG_07412_|_Verticillium_alboatrum_VaMs.102_conserved_hypothetical_protein_(translation)_(1112_aa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TPKTPIEGSAFLPVGEPDGDEEHNMSAVESELDDEAENDDDETDDDDESHASSEEDPEVSKPIQTKIFEAIEKIKTKTYKLGNRDQRKRFFDTYGEAMKNRTEDDDLTFLHVLLNTRDIPVKTLESPVKHIVQKYPRLLLEADREKKTPLYIAIESSKMSRLAEIMIDGCKYFDRALAKPCREKGENCLHLAMRSRHLPGAVKQKFIRLAPKEAIYAQDSKGYTPLHYAVEFKRANEEQLEVVKQLIAKDDTAFLKVTKAPDPRSVYQYAEHTRLTYDVPKASTRTPTSSRSKDKNADSRTPGEQDASRDQPEPQATAAPKRELDPKSKREAERKAREEIEARQKKEASSRHGQGRNENPDVKSREPVGPPPVDGSRKGDAVDPLIRSLTRKATVTFDETAKEKSSRKSRKTVEDPKEAEETKKKLEEWSAKIRLELKLHCMRTRAPDETTRFLYGKNKAGTQICFEYFGAPAAIKSRDFKASFEHLRFDEVLQYVAFPRLEVEPKPALHPRTNAADEDYPLENLGRGLTDMIYFFDWLRKKNVKRIIRVIVQEVDGQPSHSDEAIERALAGFQVEALDWQKPDLDPDTICAVSEELRELTLHWRGNNAVLKGWSDNDGLRRLRHLEKVHMHIHRLPAGYDEKAEVNPMTQDLETVDRSLLYFQRFCKRLNEDCVPAAREAPLPTDEARLSISIPNGNGIGDDASEVSRDDQGEKIETLAFARRKPVQVISHNNDIRADTSLGATPSASQAEAKAQATSHRWLDTTDNFADMIQNVWMTAMRKGRGGPTRDQPLLKHVVVALIDDGVDMHDQSLQGKILDGQTFDHGDDFRVRPYWVSEKGHGTVMANMICRVCPMVKIVAIRLDTRASSTPGKTSIVVRSAAEAIEAAVEKDAHIISMSWTVAPPTDTEDKEKFDEAIRIAAKQKILMFCSSSDGGHYSDTDYPSASARDSLFRIGAAQDDGLPYSWAGPVDKLDYIFPGVEVVQRSSRPAPGTLAKWKPETGSSIATALAAGLAALVVYCVKIGALHTQSNPGAKTTGVTAADVDLIKMHKNMKQAFDGIGASRETQHKFIEVWRLFESAVGELRSGDHDSRMAVIANLARNLVRR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7489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RGWPAHSWTVDKIHGNFGQGVKVAVVDTGDYRHEALGGGFGGFKVSGGYDVVDGHGTHVAGIIKGADVITCSIGATIASRIAVIITIAAANGAQGFYASSGSSGKEVLAVASAEAQACTLVRNVSEFTSWGGLMDLKPEVSAPGGILSTWLGTSMACPAGIAALGNSAPTIQAGSGLVDAWKVSTLSNDTIANANVDVEYEFVLQPAKLKPGQPLYSGKVSYFGGKLKPGIYK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775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DGWPVHTFTAKEVHDFTGAGQRVCIIDSGDVNHPALKDRIAGGKNLEDCHGTFVSSVIVGVAPGAEVYMYKIFGCDLVLGLLAADADNCDIISMSVGARVASEVRLVIIAAGNGQMGYFASSPAVGQGVVSVGSVEADSCVLSKGYSAFSSWGPSNDLAPLISAPGGVYGAFPGTSFSTPAGVAALFDKGPVAQQGAGLINVVLLSNDTVQNGNEEVVFNVTHVPSTVAAGGALWSGKIPYLG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8435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IFAGWPVHQATVDKLHGLFGKGVKIGVIDSGDYNHTALGGGIGGFKVIGGYDLVPDPMDTHGTHVAGIIAGVAPEATLLAFKVFGAVDIITASVAASICSRIVVVVTVAAGNGENGFYASSGSSGNNVLAIASVETDACVLVRGASYTTSWGATLQIKPDVAGPGGIWSTAPGTSMATPAGVAALGTSAPVAQVGSGFINATKVTTLSNDTITNGEKDVTYTFRLEPARVRAGLPIYSGKVPYLGGKLA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9016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KGWPVHIMTVDRLHGITGKGLRIGIVDTGDYTHPALGGCFGGCLVEFGADVVPDPFEDCHGTHVAGIIAGAAPGVKIGMFRAFSCDALMATSKAYEGGSDIITGSVGALLVSRIVVPCTFSAGNGTEGFGVSAPSTGDGVISVSSFQNDASTFTSWGPTLKNKPDVGAPGGILSTLPGTSMSCPASHCCSGC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9212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RGWQSHDMTVDKLHNIKGKGAIVGVIDTGNYRHKALGGGFGGFKVVGGHDFVPDPDDLHGTHVAGIIAGVAPEASLYAYKVFTETLISMLRAYDDGVDIISMSIGALVASRIVVLVVIAAGNGGPGFAADSGSAGVNVVSVASIEPEACVLVRNAATFTSGTSMATPAGVAALGEPAPVAQVGTGLVNASKVTSLSNDTITNGTRPVTYTFSQQDYTVNPGLPVYSGRIPYLGGELAPGRYRMRVASLR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9218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IFSGWLNHIATVDKLHGILGKGVKIGVVDTGAYNHNALGKGFGGFKVAGGYDLVPDPNDFHGTHVAGIIAGVAPEATLYAYKVFSQVDIITASIGAVVASRLVVVVTISAGNGAAGFFGTSGGSGRNVVAVASIRNDACALVRGASIFTSWSATLQFKPDVAGPGGIFSAWFGTSMACPAGVAALGVSAPPAQVGSGLINAWKVTLLRNDTVKNGKQSVEYALSYEHGTLKPGLPLYGGKGRLAEGKYHIRFATLK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9528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LFKGWHSHYMTVDRLHGLFGKGVKVGVVDTGEYTHPALGGCLGGCKVAGGYDFVPDPMDYHGTHVAGIIAGVAPEASIYSYKVFGPEVLIAFLKAYEDGMDIITASVGALVASRIVVVVTIAAGNGDVGFFASSGGSAEKVLTVASVEADACPLVRGASDFTSWGSTLELKPDIAGPGGIFAPFVGTSMATPAGVAALGRSAPPIQVGTGLVDAFAVTQLSNDTITNGEKEIEYQFKVQDARVAPGGRLAPGKYKMRFAALAPFGN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09997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KGWRSHHMTVDRLHGIRGQGVTVAIIDTGQYTHPAMFVPDPFDIHGTHVAGIIAGVAPDATLKSYKVFGGDIITASIGSTVASRIVTMVTISAGNGELGFFGSSGSSGKFVLAVASVEAVGCPLSVGASYFTSQAALLEIKPDVAAPGGIFSSYLGTSMACPAGVAALGRAAPVTQVGTGIVDAYKVTSLGNDTIKNGTSRVRYRFEVQDSWVNPGLPVYSGKIPFMGGRLE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DBG_10161T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VFYVWPNHNSTVWALHGIKGKGVKIAVVDTGDYTHPDLGGGFGGFRVAGGYDFAPDPMGLHGTHVAGIVAGVAPEATIYAYKTYAAINIAFLAAYEAGVDIITASIGEEVATRLAVVITVSVGNGDGGFRALSPSGAKGVLAVSNVDTSWGPLLQLKPDVGAPGTIYSTVFGTSMATPAGVAALVRKATIAQVGSGLINATSLTDLVNDTVINSDKPVEYQFTKEDSTLKPGLPLYSGNITAIV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:Kpol_1018p5.t1_gene_Kpol_1018p5_Vpol_DSM_70294_KpolScaffold1018:14365..1576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TLVAAVALSVVGVAQAGFSTETIHRESAPILTHVDAEVVPDSYIIKFKDHVNEAAVNDHHSWIQSIHKDGEEQRLELRKRSLGSSPVEAFAGLKHTYNIANGFKGYSGHFHESVIEKVRNHGDVEFIEKDTIARILRPVTPDESVQEDCTPETEKQAPWGLARVSHRKGLSFGTYNKYLYAADGGEGVDAYVIDTGTNTGHVDFEGRAKWGKTIPAGDADEDGNGHGTHCSGTIAGKKYGVAKKANVYAVKVLRSNGSGTMADVVKGVEFAATSHVEQVLRAKDGKRKGFKGSVANMSLGGGKTQALDAAVNAAVKAGIHFAVAAGNDNADACNYSPAAAELPVTVGASAFDDSRAYFSNYGKCTDIFAPGLNILSTWIGSPTAVNTISGTSMASPHICGLLAYYLSLQPAGDSEFSVASITPKQLKDTLIEISTQGVLTDIPNDTPNKLAWNGGGCSNYSKIVAAGGYIGKPKTSKPKPVGNAVQEEMKVLSNKVSQGVKDLGDKTEKFVEKIHDVVDKEIEHFISEIS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:Kpol_1028p61.t1_gene_Kpol_1028p61_Vpol_DSM_70294_KpolScaffold1028:138312..1398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HTLVAAVALSVVGVAQAGFSTETIHKDSAPILTHVDAEVVPDSYIIKFKDHVNEAAVNDHHSWIQSIHKDGEEQRLELRKRSLGSSPVEAFAGLKHTYNIANGFKGYSGHFHESVIEKVRNHGDVEFIEKDTIARILRPVTPDESVQEDCTPETEKQAPWGLARVSHRKGLSFGTYNKYLYAADGGEGVDAYVIDTGTNTDHVDFEGRAKWGKTIPAGDADEDGNGHGTHCSGTIAGKKYGVAKKANVYAVKVLRSNGSGTMADVVKGVEFAATSHVEQVLRAKDGKRKGFKGSVANMSLGGGKTQALDAAVNAAVKAGIHFAVAAGNDNADACNYSPAAAELPVTVGASAFDDSRAYFSNYGKCTDIFAPGLNILSTWIGSPTAVNTISGTSMASPHICGLLAYYLSLQPAGDSEYSVASITPKQLKDTLIEISTQGVLTDIPNDTPNKLAWNGGGCSNYSKIVAAGGYIGKPKTSEPKTVGNAVQEEMKVLSNKVSQGVKDLGDKTEKFVEKIHDVVDKEIEHFISEISM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:Kpol_1032p5.t1_gene_Kpol_1032p5_Vpol_DSM_70294_KpolScaffold1032:6368..841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SVVALSMAAVAQASTFQIGTIHEKSAPVLSNVEANAIPDAYIIKFKDHVGEDDASKHHDWIQSIHTNVEQERLELRKRSNVFGADDVFDGLKHTFKIGDGFKGYAGHFHESVIEQVRNHPDVEYIERDSIVHTMLPLESKDSIIVEDSCNGETEKQAPWGLARISHRETLNFGSFNKYLYTADGGEGVDAYVIDTGTNIEHVDFEGRAKWGKTIPAGDEDEDGNGHGTHCSGTVAGKKYGVAKKAHVYAVKVLRSNGSGTMSDVVKGVEYAALSHIEQVKKAKKGKRKGFKGSVANMSLGGGKTQALDAAVNAAVRAGVHFAVAAGNDNADACNYSPAAATEPLTVGASALDDSRAYFSNYGKCTDIFAPGLSIQSTWIGSKYAVNTISGTSMASPHICGLLAYYLSLQPAGDSEFAVAPITPKKLKESVISVATKNALSDLPDSDTPNLLAWNGGGCSNFSQIVEAGSYTVKPKQNKQAKLPSTIEELEEAIEGDFEVVSGEIVKGAKSFGSKAEKFAKKIHDLVEEEIEEFISELSE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:Kpol_1045p75.t1_gene_Kpol_1045p75_Vpol_DSM_70294_KpolScaffold1045:complement(174970..17640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TALTLSLAAVANAASFSVGTIHDRSAPILSSIEAETIPDSYIIKFKDHVDETAASDHHTWIQNIHSHGEQERLELRKRSTPFTDKTFAGLKHTFNIGKGFKGYAGHFDESVIEQVRNHPDIEFIERDTLVHTMIPVQNQDAVSEYKCDDGKTETSAPWGLARISHRDTLNFGTFNKYLYSADGGEGVDAYIVDTGTNIDHVDFEGRAHWGKTVPAGDADEDGNGHGTHCSGTVAGKRYGVAKKANVYAVKVLRSNGSGSMSDVVKGVEFAATSHLEQAQKAKDGKRKGFKGSVANMSLGGGKTQALDAAVNAAVRTGVHFAVAAGNDNADACNYSPAAAAEPVTVGASALDDSRAYFSNYGKCTDIFAPGLNIQSTWIGSKYAINTISGTSMASPHIAGLLAYYLSLQPAEDSEYAMASITPKKLKENLISIATENALSDIPSDTPNLLAWNGGGCSDYKKIVEAGSYQVNKASPSSPAKQIKDAVEQEIGVVSGKVKEFGSKAEKFSKKIHNLVDEELEQFLKEINM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:Kpol_2000p69.t1_gene_Kpol_2000p69_Vpol_DSM_70294_KpolScaffold2000:complement(151054..152214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ALTLSMAAVASAASFSVGTVHDKAAPILSSVDAETIPDSYIIKFKDHVDEHAASNHHMWVQDTHTQGESERMELRKRSIPFTDKTFSGLKHTFDIGEAFKGYAGHFDESMIEKVRNHPDVEFIERDTLVHTMVPITNNDMVTEDKCDGETERSAPWGLARISHRNTLNFGSFNKYLYSSDGGEGVDAYIVDTGTNIKHVDFEGRAHWGKTIPSGDADEDGNGHGTHCSGTVAGKKYGVAKKASVYAVKVLRSNGSGSMSDVVKGVEFAATSHLEQKKKAKDGKRKGFKGSVANMSLGGGKTQALDAAVNAAVRTGIHFAVAAGNDNADACNYSPAAASEPVTVGASAIDDSRAYFSNYGKCTDIFAPGLNIVSTWIGTDKAINTISGTSMASPHIAGLLAYYLSLQPAEDSEYALASITPKKLKENLISVATENALSDIPSDTPNLLAWNGGGCSDYKKIVEAGSYKVNKAAPSSRVEDIKHAVEQEVEVVSGKLTTGAKQLGSKAEKFSKKIHELVDEELEQFIKEL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Vpol_DSM_70294_Kpol_1015p8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KDHQYSNEELVSEHDVRGLDNHYVFSKRIKDPLFERQWHLINPSFPGHDVNVTGLWYEGITGKGVVVAIVDDGLDYESEDLKDNFCKEGSWDFNENQNLPKPLLYDDYHGTRCAGEIAAANEYCGLGVAYGSKVSGIRILSGQITAEDEAASLVYGLDVNDIYSCSWGPPDDGKHLQGPSELVKKSLLKGIQEGRGEKGSIYVFASGNGGMFGDNCNYDGYTNSIYSITVSAIDHKGMHPPYAESCSAVMVVTYSSGSGIHSTDICSDRHSGTSAAAPLAAGIYALVLEANPNLTWRDIQYLSILAAAEDGEWQDGALNYSHRYGYGKIDSYEIATMAKWKNVNPQTWYYHIEEVN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07535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EPDGWFSIALQPEMHGLASKIDGLTRSLRTPAQEDVDHVMRWLDWIRVVGEANKLLDMQLRRYRAPEYNIPDSLSTAIDFIHPIANFTLDCINKLYIRLGIAGFLEQWASYDDTRRSFFSVELIGGNKQEANLDIQFGMAVGFPVYYSTGGRNEPLDLFNYLSSKTNEELPDVLSISYADDELVPYAIRVCNEIGMLASRGVSVLSGSGDGGAKCRSNDGTISTFPASCPWVTSVGANGSSSGGFSAYFERPDWQAVEEYVYYDPNMRAVPDISAVGFRTVINGLQGTSASTPVLAGMIALVNDARVRQGKPVLGWLNKRLYLQDITAGSCGWPATKGYDAITGVGVPFNK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09137.1|_kexinlike_pro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DYSPESRLHEGTVGALSDHHVFRKRIKDPIFTAQWHLFNSVEVGNDVNVTGVWMEGVTGKNATVAIVDDGLDMHSEDLRENYFAEGSYDFNDHDPEPAPVLSDDHHGTRCAGEVAAVNDVCGIGVAYESKVAGIRILSAVISDEDEAEALMYRNDKNQIYSCSWGPSDDGRTMEAPSVLIRRAMLKSIQEGRNKLGSIFVFASGNGAKSGDNCNFDGYTNSIFSITVGAVSRDNQQTYYSEPCSAQLAVTYSSGGSIHTTDVCTDRHGGTSAAAPLAAGIFALVLEVNPELSWRDMQYLVMDTAKPGVVWNETGIGFSHAFGYGKIDTYDLVQKAKWNKVKPQAWFFSANFTVTKDMLKEANGRLEHVTIFMNVNHTRRGDISVDLISPSNVSQIATTRSGDEHYAGYVNWTFMSVAHWGESGVGAWTLVVRDDWRLKLWGESIDAKKAKRRYEFLYDA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0929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QHEPGGWLSIALQPEIRQLASKFGSRHLVRTLRAPDQRDAAAVLDWLDWIHVIRSAESLLGTRLQRYRARQYSVPSHLSGAISFIDPVSNFTPKCLGRLYVRLGVSGYLEEHSNHADVRDFLFGVELVGGDPQEAQLDLEYAMGLGFPTYYATGGRNEPLEFLQALLDKPDGQVPHVLSVSYGDDELVPYAERVCSMLGLLTGRGTSVIHSSGDGGSACRTKDGTMSTFPASCPWVTAVGAPPGSSGGFSHRAVPDISAVGFLVIVGGLEGTSASAPVFAAMISLVNDARLRKGKPSLGWLNEILYLQDITAGSCGWPAKQGWDAITGLGVPFAK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0931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FIYKAYPIHVMTVDKLRGITGKGVKIALLDSGDYEHPALGGCFGGCLVSFGADLLPKDCHGTQVAGIIAGAAPGVQLGMYRVACDILVAIHLALKEGVDIISSSVGSKTAMRAVVVFVQGAGNGEGGFSNLDPAVSPGVISVGMMQNHACVLMRGASALSSWGPSLGLKPSLAAIGEVVTTSWGTSSSAPAGIVALSHPAPVAQQGGGLVRAYDATLVANDTLKNGQVGVTYSLSHVPATVAPGLPIWSGWIPYQGGKLPEGSYKL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100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TGWPVHHWTVDKLHGMRGKGVKVAVVDTGDYSHPALGGCFGGCKVAGGYDLVPDPMDYHGTHVAGIIAGVAPGAELLIFKVFSDVLIAFCDAYTAGADVITASVNALVANRIVVFVSIAAGNGTRGFYSGVGSNGRHVVSVAAAYFTSWGPTLIMKPDIGAPGYILSTYLGSSMAAPAGIAALGRNAPPFQVGTGLVDAWKVTQVSLDTITNANQTVIYTFAHESLTLHSGLPLFSGKIPYGGGKLSPGNYT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175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FIFFRGWPIHFMTIDKLHGYTGKGVHVAVIDTGDYKHPSLGGCFGGCLVTKGFDFVPDPMDCHGSHVAGIIAGGAPGVTLGAYRIFGCDVIIAINRAYLDGADIITMSIGAVTASRIVVIVTVSAGNGAQGFYASSGSSGEGVAAIASYDNDLCVLIRGASTFTTWGPTMDVKPQFGAPGGILSTYPGTSMACPAAIYALAKPAPVAQQGAGLIQAHDATLLENETLTNGDGKVTYEISYVPTTLAKGLPVWSGYVPYQGGRLQEGTYRIVVEMLRLYGA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204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LIIFNGWPAHLMTVDKLHGYLGSGIKIATVDTGDYKHPALGGCFGGCKVATGENFKPIDCHGTIVAGILAGAAPNATIMAYRVLNCDDMIGWLKAKEDGAQIIISSIGAMVAARIVVPCVAGLGNRDNGFYAMNPSTGRGVTSVNSFSRALIRGAAKLSANGPTLDIKPTIGAPGQVPVTGSSFAGPAGVLALAEPVAQQGGGLLRAWEATLVENDTINNAKTEVTYQLANLAATIGAGLPLWSGWVPYLGGAFPPGRYKLVARALSIMGH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24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FIYKAHPVHVMMVDKLRGITGKGIKIAMIDTGDYEHPALGGCFGGCLFSFGADLVPKDCHGTNAAGIIGGAAPGAQLGMYRITCDVMVAIYRALEEGVDIISSSAGSSAATRVVVVFVQGAGNGELGFSQLDPAVGSGVISVGSVHSHACVLLHGASSFSSWGPSLGLKPSLTAVGEIITTSPGTSFSGPAAIVALSHPAPVAQQGGGLARAYDATLVQNDTIKNGAGVVTYRLSHVPATVAPGMPLWSGWIPYQGGQLPEGYYKL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381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IFFKGYPVHVMTVDKLRGVTGKGVKIAVVDTGDYKHPALGGCFGGCLVAFGTDLVPDPMDCHGSHVAGIVAGAAPGATLGAYRVFGCDVLIAFNQAYQDGANIITASIGAEAVSRIVVPCTVSAGNGAEGFYASTAANGRRVSAIASYDNDGCVLIRGASTFTSWGPTMDTKPQFGAVGGVLSTYPGTSMSCPAGIIALANPAPVPQQGGGLIQAYDATLLSNDTLQNESKKITYKITHTPATLNGGLALWSGYIPYQGGRLPPGKYRFVVRALRIFGDW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XP_007816042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YYSAVVDTGDYTNPALGGCFGGCRVAFGDNFDPMDCHGTAVAGIVAGVAPNATLAGYRVLNCDDLIGWVKAYEDGAQIIVSSAGAAVVSRIVVPCIVGLGNNGSGFSTLNPSSGRGVTSVNAFARARFSTFVPNLEIKPTVGAPGDVPGIGTSFAGPAGILALAVPVAQQGGGLARAWDATLVENDTITNAKVNVTYRLDTLAAVLGPGLPPYLGGRLPVGEYKLAVRAVRLFGDR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A06435g.t1_gene_YALI0A06435g_Ylip_CLIB122_chrA:complement(621641..623056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ALTLSMAAVASAASFSVGTVHDKAAPILSSIDAETIPDSYIIKFKDHVDHAAASDHHMWVQDTHKQGETERLELRKRSVPFTDKTFSGLKHTFDIGDAFKGYAGHFDESMIEKVRNHPDVEFIERDTLVHTMVPVSQNMITEDKCDGETERQAPWGLARISHRNTLNFGTFNKYLYSSDGGEGVDAYIVDTGTNVDHVDFEGRAHWGKTIPSGDADEDGNGHGTHCSGTVAGKKYGVAKKANVYAVKVLRSNGSGSMSDVVKGVEFAATSHLEQKKKAKDGKRKGFKGSVANMSLGGGKTQALDAAVNAAVRTGIHFAVAAGNDNADACNYSPAAASEPVTVGASALDDSRAYFSNYGKCTDIFAPGLNIQSTWIGSKYAVNTISGTSMASPHIAGLLAYYLSLQPAEDSEYALASITPKKLKENIISVATEDALSDIPSDTPNLLAWNGGGCSDYKKIVEAGSYKVTKAAPSSRVEEIKHAVEQEVNLVSGKLTTGAKELGSKAEKFSKKIHELVDEELEEFLKEL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A08360g.t1_gene_YALI0A08360g_Ylip_CLIB122_chrA:828789..830390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SALTLSMAAVASAASFSVGTVHDKAAPILSSIDAETIPDSYIIKFKDHVDHAAASDHHMWVQDTHKQGETERLELRKRSIPFTDKTFSGLKHTFDIGDAFKGYAGHFDESMIEKVRNHPDVEFIERDTIVHTMVPVSQNMITEDKCDGETERQAPWGLARISHRNTLNFGTFNKYLYSSDGGEGVDAYIVDTGTNVDHVDFEGRAHWGKTIPSGDADEDGNGHGTHCSGTVAGKKYGVAKKANVYAVKVLRSNGSGSMSDVVKGVEFAATSHLEQKKKAKDGKRKGFKGSVANMSLGGGKTQALDAAVNAAVRTGIHFAVAAGNDNADACNYSPAAASEPVTVGASALDDSRAYFSNYGKCTDIFAPGLNIMSTWIGSKYAVNTISGTSMASPHIAGLLAYYLSLQPAEDSEYALASITPKKLKENLISVATEDALSDIPSDTPNLLAWNGGGCSDYKKIVEAGSYKVKAAPSSRVEEIKHAVEQEVNLVSGKLTTGAKELGSKAEKFSKKIHELVDEELEQFLEELNL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A09262g.t1_gene_YALI0A09262g_Ylip_CLIB122_chrA:complement(910729..91236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QPQCFIYHGQGGDRGGPGTCSKKHVKDASKHHDWVQSIHTKNNEDRMELRKRSQFPVTSNVFEGLKHTYELAGMKGYSGHFDDATIEAIRNHPDVDYIERDSEVHTLGSDEPEVEKNSPWGLARISHRDSLSFGTWNKYLYAADGGEGVDVYVIDTGTNTKHVDFEGRAKWGKTIPNGDADEDGNGHGTHCSGTVAGKKYGVAKKAHVYAVKVLRSNGSGTMSDVVKGVEWAAKSHTETIKAAKDGKKKGFKGSAANMSLGGGKSTTLDLAVNAAVDAGIHFAVAAGNDNADSCNYSPAAAENAVTVGASTLLDERAYFSNYGKCNDIFAPGLNILSTWIGSEHATNTISGTSMASPHIAGLLAYMLSLQPAKDSAYAVADISPKKLKANLISVATVGALSDVPSNTKNILAWNGGGSANYTEIVEKGGYTVKKAAEKDESEFHVSLPSLTEIEDDFAKAKESAGRKAHHVGGKLQHLEAEIEDFIAEEMEHMFEKVKERVASQ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A10208g.t1_gene_YALI0A10208g_Ylip_CLIB122_chrA:1030799..103205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FALFVPLLVTASPMVVDSIHNDAAPILSSVNAKEIPDSYIIVFKKHVNSASVAAHQSWVQDLHTTAMAKRSNLSKRNQFPLKNDIFSGLKHTYNISGSFLGYSGNFDEEVVEQIRRHPDVDYIEKDAEVHTMEEEPEMQHNSPWGLARISHREMNFSTFNKYLYAAGGGSYVDVYVVDTGTNTYHVDFENRASWGTTIPTGDGDEDGNGHGTHCSGTVAGKKYGVAKNSSVIAVKVLTSSGSGTISDVIKGVEYVATSHTKNVEAAKAGKRNKKTFKGSVANMSLGGSKSYALDYTVNAAVDTGVYFVVAAGNDNADACNYSPAAAEKAITVAASTLADERAFFSNYGPCVDMFAPGLNIISTWIGSNYAVNTISGTSMASPHVAGLMAYFISLQPMSTSAFAVDVLTPASLKNVIVKIATKGMLSNVPSDTPNVLAWNGGGSSNYSDIIRNGEWSPRTLKDEVNDVIDKFEKATDELHAIYSEIKNAFI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B02794g.t1_gene_YALI0B02794g_Ylip_CLIB122_chrB:join(419522..419524419576..42052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LSLSVLPVLAYASPMIVDSIHQDAAPILSSTNAKDIPDSYIVVFKKGVSSSSALAHQTWVQEIHTSTESKRLKKRNQFTFKNEAFDGLKHTFDIAGGLLGYSGHFDEEVIEQVRRHPDVEYIERDSEVRALESVTENGAPWGLARISHRKRLNFGTFNKYIYAAQGGEGVDAYVIDTGTNIEHVDFEGRASWGKTIPENDDDIDGNGHGTHCSGTIAGKKYGVAKKAHVHAVKVLRTSGSGTMSDVVKGVQWAAESHLKQVGETKKGNRKGFKGSVANMSLGGGKSVTLDRVVDQAVAVGMHFAVAAGNDNADACNYSPAASQNSITVGASTLTDERAYFSNYGKCTDIFAPGLNIQSTWIGSKYAVNTISGTSMASPHICGLLAYFLSLQPASDSAFAVAEITPAEMKENMISIASKNALTDIPADTPNLLAWNGGGSDNYKEIVGGKDNATKEHISSTLTEKLEQLAEEGLTAIYNELKDV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B16500g.t1_gene_YALI0B16500g_Ylip_CLIB122_chrB:2171818..217336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LSLSVLPVLAYASPMIVDSIHQNAAPILSSTNAKDIPDSYIVVFKKGVTSTSALAHQSWVQDIHTSVESKRLKKRNQFTFKNEAFDGLKHTFDFAGGFLGYSGHFDEEVIEQVRRHPDVEYIERDSEVHTLEAATENGAPWGLARISHRDKLNFGTFNKYIYASQGGEGVDAYVIDTGTNIDHVDFEGRASWGKTIPQGDDDVDGNGHGTHCSGTIAGKKYGVAKKANVYAVKVLRTSGSGTMSDVVKGVQWAAESHLKSVGEAKKGNRKGFKGSVANMSLGGGKSVTLDRVVDQAVAVGMHFAVAAGNDNADACNYSPAGSQNSITVGASTLADERAYFSNYGKCTDIFAPGLNIQSTWIGSKHAVNTISGTSMASPHICGLLAYFLSLQPAPDSAFAVAEITPAEMKANMISIASKNLLTDIPSDTPNLLAWNGGGSDSYKEIIGGAKENDTTDFSSTLTEKLEKLAEEGLTAIYNELKDA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B19316g.t1_gene_YALI0B19316g_Ylip_CLIB122_chrB:complement(2551458..2552819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LLSLSVLPVLAYASPMIVDSIHQNAAPILSSTNAKDIPDSYIVVFKKGVTSTSALAHQSWVQDIHTSVESKRMKKRNQFTFKNEAFDGLKHTFDFAGGFLGYSGHFDEEVIEQVRRHPDVEYIERDSEVHTLKATTENGAPWGLARISHRKKLNFGTFNKYIYASDGGEGVDAYVIDTGTNIEHVDFEGRASWGKTIPQGDDDIDGNGHGTHCSGTIAGKKYGVAKKANVYAVKVLRTSGSGTMSDVVKGVQWAAESHLKSVGEAKKGNRKGFKGSVANMSLGGGKSVTLDRVVDQAVAVGMHFAVAAGNDNADACNYSPAGSQNSITVGASTLADERAYFSNFGKCTDIFAPGLNIQSTWIGSKHAVNTISGTSMASPHICGLLAYFLSLQPASDSAFAVAEITPAEMKANMISIASKNLLSDIPADTPNLLAWNGGGSDNYKEIIGGAMENDTTELSSTLTEKLEKLAEEGLTAIYNELKDA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B22880g.t1_gene_YALI0B22880g_Ylip_CLIB122_chrB:complement(3004430..3005833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IFSVSLLPLLVSAAPLSTETIHEGAAPLLSSANSVEVPASYIVVFKKHVTAASASEHHSWVQDIHSTGEAQRTELRKRGQFPITTDIFEGLKHTYNIGSDFLGYSGHFDDSVIEEVRKHPDVEYVEKDSVVNTLEDPSGEVEKSAPWGLARISHRDSLTFGTYNKYLYAADAGEGVDAYVIDTGTNTEHVDFEGRAHWGKTIPSGDADEDGNGHGTHCSGTVAGKKYGVAKKANVYAVKVLRSNGSGTMADVVKGVEWAANAHTEKVKEGKKGFKGSVANMSLGGGKSPALDRAVNGAVDAGIHFAVAAGNDNADSCSYSPAAAENAITVGASTIDDARAYFSNYGPCNDLFAPGLNILSTWIGSKYAVNTISGTSMASPHVAGLLAYYLSLQPSSDSAYAVAEITPKKLKENIIAIATEGALSEVPSNTKNVLAWNGGGSSNYSSIIKAGGYVAKASKDVPTTVELLEKAIENDFNVLSGKVVKGTESMVSKTEKLSKKIQKMVDEEINEFFEEFS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B22990g.t1_gene_YALI0B22990g_Ylip_CLIB122_chrB:3013085..301470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RGLVSLSLLPLLASSAPTFSTETIHEGVAPLLSSSNSVAVPDSYIVVFKKHVTEASATEHHSWVQDIHSNGEAQRTELRKRGQFPITTDIFEGLKHTYNIAGDFLGYSGHFDDSVIEEVRRHPDVEYVEKDSIVHTLGDSEGEIEKNAPWGLARISHRDSLSFGTFNKYLYAADAGEGVDAYVIDTGTNTEHVDFEGRAHWGKTIPAGDADEDGNGHGTHCSGTVAGKKYGVAKKANVYAVKVLRSNGSGTMADVVKGVEWAANSHTKKVKEGKKGFKGSVANMSLGGGKSPALDRAVNGAVAAGIHFAVAAGNDNADSCNYSPAAAENAITVGASAVDDSRAYFSNYGTCNDIFAPGLSILSTWIGSKYAVNTISGTSMASPHICGLLAYYLSLQPSSDSAYAVAEITPKKMKENLLSVATEGALSDVPSNTKNILAWNGGGSSNYTSIIKAGGYAAKASKKVPTTVELLEKAIENDFNMLSGKVVKGGESIVSKTEELSKKIQKIVDEEISEFFEEFSS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C15532g.t1_gene_YALI0C15532g_Ylip_CLIB122_chrC:complement(join(2170451..21722102172682..21727112172807..21728242173029..2173659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FLSLTLLPLLVAASPVAVNSIHNDAAPILSSMTSKDIPDSYIVVFKKHVDPSSASAHQSWLQEVHTAHTGRMELKKRSLFGFDFEAFMGLKHTFHIAGSLLGYAGHFHEDVIEQIRRHPDVDYIEKDSEVRTMSEGSVEKNAPWGLARISHRESLSFGNFNKYLYAEEGGEGVDAYVIDTGANVKHVDFEGRANWGKTIPQGDADEDGNGHGTHCSGTIAGKKFGVAKKANVYAVKVLRSNGSGTMSDVVKGVEWAAEAHIKKSKKGDKKFKGSVANMSLGGGSSRTLDLAVNAAVDAGIHFAVAAGNDNADACNYSPAAAEKAITVGASTLADERAYFSNYGKCTDIFAPGLNILSTWVGSDHATNTISGTSMASPHIAGLLAYYVSLAPAKDSAYAVADVTPKQLKAALISVATEGTLTDIPSDTPNLLAWNGGGSANYTKILADGGYKAHNAETTVEDRIGGIIDSAEKAFHKELGAIYSEIKDAVS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C20691g.t1_gene_YALI0C20691g_Ylip_CLIB122_chrC:2775500..2777038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DGQQIVLARRAVKIEPSYLQRSGCQICGDPSRVPQAPGAWNLGLGSAEDLSHRWTGVLRPIRRESWFLSFRWSVKFVYIFIAAIMKGIFGLSLLPLLVAASPVVVDSIHNGAAPILSSTNAKEVPDSYIVVFKKHVDPVAASVHHSWVQDIHGQKSGGRADLKKRFLGLEFGFGEEIYDGLKATFNIAGSLMGYSGHFHEDTIEEIRKHPDIEYIERNSEVHTLEDTDVEKNAPWGLARISHRDRLTFGTFNKYLYASEGGEGVDVYTIDTGINIEHEDFEGRAFWGKTIPNNDADEDGNGHGTHCSGTIAGKKYGVSKKANIYAVKVLRSSGSGTMADVVQGVEWAVESHLKKAKKGGNGFKGSVANMSLGGGKSKTLEDAVNAGVEAGVHFAVAAGNDNADACSYSPAAAEKAVTVGASTLADERAYFSNYGKCTDIFAPGLNILSTWIGSKSAVNTISGTSMASPHIAGLLAYFVSLQPSKDSAFAVDFTPEKLKKDIISIATEGVLTDIPADTPNLLAWNGGGSTNYSDIIAKGGYKSGSHVDSTPFKAGGILAQAILTTIPNVMISEFDPVFSSRCSSSMAASMRFSSLFGGLLLAGAAIAQNTSCSPKSSDAEVIEYAYALQGLLERYYTSQPINQTFLRDATNGSRVEYYQNLLGIQRQNRLGVRALQQVGSQIPGFSNPRCDYSIPNATSGEDYVKNAAVLEGSVASAFIGATGYTQSPEVSFILARLAAVHTADASWLAAEQRSVVFPSNVSSLVPAYNPEYVLGSGKEPGRLGQYLQDCVTAPSDPCGQTFFIGPLVGSVGNRSSAAAVPSGSSASITPSISPTAAARRRFGF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D02981g.t1_gene_YALI0D02981g_Ylip_CLIB122_chrD:complement(378993..380345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ILGLSLLPLLTAASPVFVDSIHNEAAPILSATNAKEVPDSYIVVFKKHVTSELASAHHSWVQDIHDSQSERTELKKRSLFGLGDEVYLGLKNTFDIAGSLIGYSGHFHEDVIEQVRRHPDVDYIERDSEVHTMEGATEKNAPWGLARISHRDSLTFGNFNKYLYASEGGEGVDAYTIDTGINVDHVDFEGRATWGKTIPTNDEDLDGNGHGTHCSGTMAGKKYGVAKKANLYAVKVLRSSGSGTMSDVVSGVEYAVQAHIKKAKDAKNGKVKGFKGSVANMSLGGGKSKTLEDAVNAGVEAGLHFAVAAGNDNADACNYSPAAAEKAITVGASTLADERAYFSNYGECTDIFAPGLNILSTWIGSNYATNIISGTSMASPHIAGLLAYFVSLQPPSDSAFAVEELTPAKLKKDIIAIATEGALTDIPSNTPNLLAWNGGGSENYTDIVGSGGYKVSSAKNRIEDRIEGLVHKAEELLTEELGAIYSEIQDAV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E28875g.t1_gene_YALI0E28875g_Ylip_CLIB122_chrE:complement(3422951..3424378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YLSLSLLPLLAAASPVVVDSIHNGAAPILSSSNNKEVPDSYIVVFKKHVKAESAAAHHSWVQDIHSAQNEHFELKKRGLFDFTEETFSGLKNTFDIAGTLVGYSGHFHEDVIEQVRRHSDVEYIEKDSEVHTMEDNTVEKSAPWGLARISHRDGLSFGTFNKYLYASEGGEGVDAYTIDTGINIDHVDFEGRAQWGKTIPTNDEDLDGNGHGTHCSGTIAGLKYGVAKKANLYAVKVLRSSGSGTMSDVVAGVEWAVNSHLKKAKDAKDGKIKGFKGSVANMSLGGGKSRTLEAAVNAGVEAGLHFAVAAGNDNADACNYSPAAAENPITVAASTLQDERAYFSNYGKCTDIFAPGLNILSTWIGSKHAVNTISGTSMASPHIAGLLAYFVSLQPSKDSAFAVDELTPKKLKKDIIAIATQGALSDVPSDTPNLLAWNGGGSSNYTDIVTSGGYKAASSVKDRFEGLVHKAEKLLTEELGAIYSEIHDAAI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F13189g.t1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RDYVYSLDHGQEHPVGTIPNTYVFSKRIKDPSLWKQWYLHNVHKAGHDLNVTGLWLRNVTGWGVVTAVVDDGLDMNAEDIKANYFAEGSWDFNFNKSDPKPSSHDDYHGTRCAGEIAAVNNVCGVGVAYDSKVAGIRILSKEIAEDIEALAINYEMDKNDIYSCSWGPPDNGQTMARPGKVVKDAMVNAITNGRQGKGNVFVFASGNGGSRGDNCNFDGYTNSIYSITVGALDFNDGHPYYSEACSANMVVTYSSGSEIVGTDICQNQHGGTSAAAPLAAGVFALALSVRPDLTWRDMQYLALYSAVEDGWQDTASGFHHQFGYGKLDASKIVELAEWNLVNNQTSFHSSVITVTRDDLDKVNKRAEHITAVLNLEASYRGHVRVLLKGPRGVSELAALRRDDRSKDGYDNWAFMSVAHWADEGEGDWELTVNWQLNVFGEQKDKRERVRRNFEFLYDPF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F19646g.t1_gene_YALI0F19646g_Ylip_CLIB122_chrF:2616547..2617794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YLSLSILPLLVAASPVVVDSIHNGAAPILSSMNAKEVPDSYIVVFKKHVNAESAAAHHSWVQDIHSAQNERVELRKRSLFGFGEEAYLGLKNTFDIAGSLVGYSGHFHEDVIEQVRKHPDVEYIEKDSEVHTMEDPTVEKSAPWGLARISHRDSLSFGTFNKYLYASEGGEGVDAYTIDTGINVDHVDFEGRAQWGKTIPTDDEDADGNGHGTHCSGTIAGRKYGVAKKANLYAVKVLRSSGSGTMSDVVAGVEWAVKSHLKKVKDAKDGKIKGFKGSVANMSLGGGKSRTLEAAVNAGVEAGLHFAVAAGNDNADACNYSPAAAENPITVGASTLQDERAYFSNYGKCTDIFAPGLNILSTWIGSKHAVNTISGTSMASPHIAGLLAYFVSLQPSKDSAFAVDELTPKKLKKDIIAIATQGALTDIPSDTPNLLAWNGGGSSNYTDIIASGGYKVNASVKDRFEGLVHKAEKLLTEELGAIYSEIHDAA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F24453g.t1_gene_YALI0F24453g_Ylip_CLIB122_chrF:complement(join(3183823..31840223184079..3185201))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MKGYFSLSILPLLVAASPVVVDSIHNGAAPVLSSMNAKEVPDSYIVVFKKHVNAESAAAHHSWVQDIHSAQNERVELRKRSLFGFGEEAYLGLKNTFDIAGSLVGYSGHFHEDVIEQVRKHPDVDYIEKDSEVHTMEDPTVEKSAPWGLARISHRDSLSFGTFNKYLYASEGGEGVDAYTIDTGINVDHVDFEGRAKWGKTIPTDDEDADGNGHGTHCSGTIAGRKYGVAKKANLYAVKVLRSSGSGTMSDVVAGVEWAVKSHLKKAKDAKDGKIKGFKGSVANMSLGGGKSRTLEAAVNAGVEAGLHFAVAAGNDNADACNYSPAAAENPITVGASTLQDERAYFSNYGKCTDIFAPGLNILSTWIGSKHAVNTISGTSMASPHIAGLLAYFVSLQPSKDSAFAVDELTPKKLKKDIIAIATQGALTDIPSDTPNLLAWNGGGSSNYTDIVASGGYKVNASVKDRFEGLVHKAEKLLTEELGAIYSEIHDAAVA*</w:t>
      </w:r>
    </w:p>
    <w:p w:rsidR="00E5018E" w:rsidRPr="00E5018E" w:rsidRDefault="00E5018E" w:rsidP="00E5018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18E">
        <w:rPr>
          <w:rFonts w:ascii="Times New Roman" w:hAnsi="Times New Roman" w:cs="Times New Roman"/>
          <w:sz w:val="24"/>
          <w:szCs w:val="24"/>
        </w:rPr>
        <w:t>&gt;YALI0F31889g.t1_gene_YALI0F31889g_Ylip_CLIB122_chrF:complement(3948753..3950027)</w:t>
      </w:r>
    </w:p>
    <w:p w:rsidR="00C0782D" w:rsidRDefault="00E5018E" w:rsidP="00E5018E">
      <w:pPr>
        <w:pStyle w:val="a5"/>
        <w:spacing w:line="480" w:lineRule="auto"/>
      </w:pPr>
      <w:r w:rsidRPr="00E5018E">
        <w:rPr>
          <w:rFonts w:ascii="Times New Roman" w:hAnsi="Times New Roman" w:cs="Times New Roman"/>
          <w:sz w:val="24"/>
          <w:szCs w:val="24"/>
        </w:rPr>
        <w:t>MRGILGLSLLPLLAAASPVAVDSIHNGAAPILSASNAKEVPDSYIVVFKKHVSAETAAAHHTWVQDIHDSMTGRIDLKKRSLFGFSDDLYLGLKNTFDIAGSLAGYSGHFHEDVIEQVRRHPDVEYIEKDTEVHTMEETTEKNAPWGLARISHRDSLSFGTFNKYLYASEGGEGVDAYTIDTGINIEHVDFEDRAHWGKTIPSNDEDADGNGHGTHCSGTIAGKKYGVAKKANIYAVKVLRSSGSGTMSDVVLGVEWAVQSHLKKAKDAKDGKVKGFKGSVANMSLGGGKSRTLEAAVNAGVEAGLHFAVAAGNDNADACNYSPAAAENAITVGASTLQDERAYFSNYGKCTDIFAPGLNILSTWTGSKHAVNTISGTSMASPHIAGLLAYFVSLQPAQDSAFAVDELTPAKLKKDIISIATQGALTDIPSDTPNLLAWNGGGADNYTQIVAKGGYKAGSDNLKDRFDGLVNKAEKLLAEELGAIYSEIQGAVVA*</w:t>
      </w:r>
    </w:p>
    <w:p w:rsidR="00C0782D" w:rsidRDefault="00C0782D"/>
    <w:sectPr w:rsidR="00C07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535" w:rsidRDefault="00FC5535" w:rsidP="0070155F">
      <w:r>
        <w:separator/>
      </w:r>
    </w:p>
  </w:endnote>
  <w:endnote w:type="continuationSeparator" w:id="0">
    <w:p w:rsidR="00FC5535" w:rsidRDefault="00FC5535" w:rsidP="0070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535" w:rsidRDefault="00FC5535" w:rsidP="0070155F">
      <w:r>
        <w:separator/>
      </w:r>
    </w:p>
  </w:footnote>
  <w:footnote w:type="continuationSeparator" w:id="0">
    <w:p w:rsidR="00FC5535" w:rsidRDefault="00FC5535" w:rsidP="0070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82D"/>
    <w:rsid w:val="00070B77"/>
    <w:rsid w:val="00150D02"/>
    <w:rsid w:val="00177114"/>
    <w:rsid w:val="0070155F"/>
    <w:rsid w:val="009B60BA"/>
    <w:rsid w:val="00C0782D"/>
    <w:rsid w:val="00E5018E"/>
    <w:rsid w:val="00F166E6"/>
    <w:rsid w:val="00F579FE"/>
    <w:rsid w:val="00FC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701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70155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70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70155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8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0782D"/>
    <w:rPr>
      <w:color w:val="0000FF"/>
      <w:u w:val="single"/>
    </w:rPr>
  </w:style>
  <w:style w:type="paragraph" w:styleId="a4">
    <w:name w:val="Body Text"/>
    <w:basedOn w:val="a"/>
    <w:link w:val="Char"/>
    <w:rsid w:val="00C0782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0782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0782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0782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701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70155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70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70155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8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01</Pages>
  <Words>74120</Words>
  <Characters>422490</Characters>
  <Application>Microsoft Office Word</Application>
  <DocSecurity>0</DocSecurity>
  <Lines>3520</Lines>
  <Paragraphs>991</Paragraphs>
  <ScaleCrop>false</ScaleCrop>
  <Company>Microsoft</Company>
  <LinksUpToDate>false</LinksUpToDate>
  <CharactersWithSpaces>495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5</cp:revision>
  <dcterms:created xsi:type="dcterms:W3CDTF">2017-01-04T04:35:00Z</dcterms:created>
  <dcterms:modified xsi:type="dcterms:W3CDTF">2017-02-05T03:55:00Z</dcterms:modified>
</cp:coreProperties>
</file>